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D51365" w14:textId="77777777" w:rsidR="00DC44D8" w:rsidRPr="00FD0642" w:rsidRDefault="00DC44D8" w:rsidP="00FD0642">
      <w:pPr>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Defining the Genetic Basis of Early Onset Hereditary Spastic Paraplegia Using Whole Genome Sequencing</w:t>
      </w:r>
    </w:p>
    <w:p w14:paraId="46A6CB61" w14:textId="00051E41" w:rsidR="00DC44D8" w:rsidRPr="00FD0642" w:rsidRDefault="00DC44D8" w:rsidP="00FD0642">
      <w:pPr>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Kishore R Kumar, MBBS, PhD, FRACP;</w:t>
      </w:r>
      <w:r w:rsidRPr="00FD0642">
        <w:rPr>
          <w:rFonts w:ascii="Times New Roman" w:hAnsi="Times New Roman" w:cs="Times New Roman"/>
          <w:color w:val="000000"/>
          <w:sz w:val="20"/>
          <w:szCs w:val="20"/>
          <w:vertAlign w:val="superscript"/>
        </w:rPr>
        <w:t>1,2</w:t>
      </w:r>
      <w:r w:rsidRPr="00FD0642">
        <w:rPr>
          <w:rFonts w:ascii="Times New Roman" w:hAnsi="Times New Roman" w:cs="Times New Roman"/>
          <w:color w:val="000000"/>
          <w:sz w:val="20"/>
          <w:szCs w:val="20"/>
        </w:rPr>
        <w:t xml:space="preserve">* G.M. </w:t>
      </w:r>
      <w:proofErr w:type="spellStart"/>
      <w:r w:rsidRPr="00FD0642">
        <w:rPr>
          <w:rFonts w:ascii="Times New Roman" w:hAnsi="Times New Roman" w:cs="Times New Roman"/>
          <w:color w:val="000000"/>
          <w:sz w:val="20"/>
          <w:szCs w:val="20"/>
        </w:rPr>
        <w:t>Wali</w:t>
      </w:r>
      <w:proofErr w:type="spellEnd"/>
      <w:r w:rsidRPr="00FD0642">
        <w:rPr>
          <w:rFonts w:ascii="Times New Roman" w:hAnsi="Times New Roman" w:cs="Times New Roman"/>
          <w:color w:val="000000"/>
          <w:sz w:val="20"/>
          <w:szCs w:val="20"/>
        </w:rPr>
        <w:t xml:space="preserve">, MD, </w:t>
      </w:r>
      <w:proofErr w:type="gramStart"/>
      <w:r w:rsidRPr="00FD0642">
        <w:rPr>
          <w:rFonts w:ascii="Times New Roman" w:hAnsi="Times New Roman" w:cs="Times New Roman"/>
          <w:color w:val="000000"/>
          <w:sz w:val="20"/>
          <w:szCs w:val="20"/>
        </w:rPr>
        <w:t>DM;*</w:t>
      </w:r>
      <w:proofErr w:type="gramEnd"/>
      <w:r w:rsidRPr="00FD0642">
        <w:rPr>
          <w:rFonts w:ascii="Times New Roman" w:hAnsi="Times New Roman" w:cs="Times New Roman"/>
          <w:color w:val="000000"/>
          <w:sz w:val="20"/>
          <w:szCs w:val="20"/>
          <w:vertAlign w:val="superscript"/>
        </w:rPr>
        <w:t>3</w:t>
      </w:r>
      <w:r w:rsidRPr="00FD0642">
        <w:rPr>
          <w:rFonts w:ascii="Times New Roman" w:hAnsi="Times New Roman" w:cs="Times New Roman"/>
          <w:color w:val="000000"/>
          <w:sz w:val="20"/>
          <w:szCs w:val="20"/>
        </w:rPr>
        <w:t xml:space="preserve"> Mahesh </w:t>
      </w:r>
      <w:proofErr w:type="spellStart"/>
      <w:r w:rsidRPr="00FD0642">
        <w:rPr>
          <w:rFonts w:ascii="Times New Roman" w:hAnsi="Times New Roman" w:cs="Times New Roman"/>
          <w:color w:val="000000"/>
          <w:sz w:val="20"/>
          <w:szCs w:val="20"/>
        </w:rPr>
        <w:t>Kamate</w:t>
      </w:r>
      <w:proofErr w:type="spellEnd"/>
      <w:r w:rsidRPr="00FD0642">
        <w:rPr>
          <w:rFonts w:ascii="Times New Roman" w:hAnsi="Times New Roman" w:cs="Times New Roman"/>
          <w:color w:val="000000"/>
          <w:sz w:val="20"/>
          <w:szCs w:val="20"/>
        </w:rPr>
        <w:t>, MD, DM;*</w:t>
      </w:r>
      <w:r w:rsidRPr="00FD0642">
        <w:rPr>
          <w:rFonts w:ascii="Times New Roman" w:hAnsi="Times New Roman" w:cs="Times New Roman"/>
          <w:color w:val="000000"/>
          <w:sz w:val="20"/>
          <w:szCs w:val="20"/>
          <w:vertAlign w:val="superscript"/>
        </w:rPr>
        <w:t xml:space="preserve">4 </w:t>
      </w:r>
      <w:proofErr w:type="spellStart"/>
      <w:r w:rsidRPr="00FD0642">
        <w:rPr>
          <w:rFonts w:ascii="Times New Roman" w:hAnsi="Times New Roman" w:cs="Times New Roman"/>
          <w:color w:val="000000"/>
          <w:sz w:val="20"/>
          <w:szCs w:val="20"/>
        </w:rPr>
        <w:t>Gautam</w:t>
      </w:r>
      <w:proofErr w:type="spellEnd"/>
      <w:r w:rsidRPr="00FD0642">
        <w:rPr>
          <w:rFonts w:ascii="Times New Roman" w:hAnsi="Times New Roman" w:cs="Times New Roman"/>
          <w:color w:val="000000"/>
          <w:sz w:val="20"/>
          <w:szCs w:val="20"/>
        </w:rPr>
        <w:t xml:space="preserve"> </w:t>
      </w:r>
      <w:proofErr w:type="spellStart"/>
      <w:r w:rsidRPr="00FD0642">
        <w:rPr>
          <w:rFonts w:ascii="Times New Roman" w:hAnsi="Times New Roman" w:cs="Times New Roman"/>
          <w:color w:val="000000"/>
          <w:sz w:val="20"/>
          <w:szCs w:val="20"/>
        </w:rPr>
        <w:t>Wali</w:t>
      </w:r>
      <w:proofErr w:type="spellEnd"/>
      <w:r w:rsidRPr="00FD0642">
        <w:rPr>
          <w:rFonts w:ascii="Times New Roman" w:hAnsi="Times New Roman" w:cs="Times New Roman"/>
          <w:color w:val="000000"/>
          <w:sz w:val="20"/>
          <w:szCs w:val="20"/>
        </w:rPr>
        <w:t>, PhD;</w:t>
      </w:r>
      <w:r w:rsidRPr="00FD0642">
        <w:rPr>
          <w:rFonts w:ascii="Times New Roman" w:hAnsi="Times New Roman" w:cs="Times New Roman"/>
          <w:color w:val="000000"/>
          <w:sz w:val="20"/>
          <w:szCs w:val="20"/>
          <w:vertAlign w:val="superscript"/>
        </w:rPr>
        <w:t>1</w:t>
      </w:r>
      <w:r w:rsidRPr="00FD0642">
        <w:rPr>
          <w:rFonts w:ascii="Times New Roman" w:hAnsi="Times New Roman" w:cs="Times New Roman"/>
          <w:color w:val="000000"/>
          <w:sz w:val="20"/>
          <w:szCs w:val="20"/>
        </w:rPr>
        <w:t xml:space="preserve"> André E </w:t>
      </w:r>
      <w:proofErr w:type="spellStart"/>
      <w:r w:rsidRPr="00FD0642">
        <w:rPr>
          <w:rFonts w:ascii="Times New Roman" w:hAnsi="Times New Roman" w:cs="Times New Roman"/>
          <w:color w:val="000000"/>
          <w:sz w:val="20"/>
          <w:szCs w:val="20"/>
        </w:rPr>
        <w:t>Minoche</w:t>
      </w:r>
      <w:proofErr w:type="spellEnd"/>
      <w:r w:rsidRPr="00FD0642">
        <w:rPr>
          <w:rFonts w:ascii="Times New Roman" w:hAnsi="Times New Roman" w:cs="Times New Roman"/>
          <w:color w:val="000000"/>
          <w:sz w:val="20"/>
          <w:szCs w:val="20"/>
        </w:rPr>
        <w:t>, PhD;</w:t>
      </w:r>
      <w:r w:rsidRPr="00FD0642">
        <w:rPr>
          <w:rFonts w:ascii="Times New Roman" w:hAnsi="Times New Roman" w:cs="Times New Roman"/>
          <w:color w:val="000000"/>
          <w:sz w:val="20"/>
          <w:szCs w:val="20"/>
          <w:vertAlign w:val="superscript"/>
        </w:rPr>
        <w:t>2</w:t>
      </w:r>
      <w:r w:rsidRPr="00FD0642">
        <w:rPr>
          <w:rFonts w:ascii="Times New Roman" w:hAnsi="Times New Roman" w:cs="Times New Roman"/>
          <w:color w:val="000000"/>
          <w:sz w:val="20"/>
          <w:szCs w:val="20"/>
        </w:rPr>
        <w:t xml:space="preserve"> Clare </w:t>
      </w:r>
      <w:proofErr w:type="spellStart"/>
      <w:r w:rsidRPr="00FD0642">
        <w:rPr>
          <w:rFonts w:ascii="Times New Roman" w:hAnsi="Times New Roman" w:cs="Times New Roman"/>
          <w:color w:val="000000"/>
          <w:sz w:val="20"/>
          <w:szCs w:val="20"/>
        </w:rPr>
        <w:t>Puttick</w:t>
      </w:r>
      <w:proofErr w:type="spellEnd"/>
      <w:r w:rsidRPr="00FD0642">
        <w:rPr>
          <w:rFonts w:ascii="Times New Roman" w:hAnsi="Times New Roman" w:cs="Times New Roman"/>
          <w:color w:val="000000"/>
          <w:sz w:val="20"/>
          <w:szCs w:val="20"/>
        </w:rPr>
        <w:t>, BSc (Hons);</w:t>
      </w:r>
      <w:r w:rsidRPr="00FD0642">
        <w:rPr>
          <w:rFonts w:ascii="Times New Roman" w:hAnsi="Times New Roman" w:cs="Times New Roman"/>
          <w:color w:val="000000"/>
          <w:sz w:val="20"/>
          <w:szCs w:val="20"/>
          <w:vertAlign w:val="superscript"/>
        </w:rPr>
        <w:t>2</w:t>
      </w:r>
      <w:r w:rsidRPr="00FD0642">
        <w:rPr>
          <w:rFonts w:ascii="Times New Roman" w:hAnsi="Times New Roman" w:cs="Times New Roman"/>
          <w:color w:val="000000"/>
          <w:sz w:val="20"/>
          <w:szCs w:val="20"/>
        </w:rPr>
        <w:t xml:space="preserve"> Mark </w:t>
      </w:r>
      <w:proofErr w:type="spellStart"/>
      <w:r w:rsidRPr="00FD0642">
        <w:rPr>
          <w:rFonts w:ascii="Times New Roman" w:hAnsi="Times New Roman" w:cs="Times New Roman"/>
          <w:color w:val="000000"/>
          <w:sz w:val="20"/>
          <w:szCs w:val="20"/>
        </w:rPr>
        <w:t>Pinese</w:t>
      </w:r>
      <w:proofErr w:type="spellEnd"/>
      <w:r w:rsidRPr="00FD0642">
        <w:rPr>
          <w:rFonts w:ascii="Times New Roman" w:hAnsi="Times New Roman" w:cs="Times New Roman"/>
          <w:color w:val="000000"/>
          <w:sz w:val="20"/>
          <w:szCs w:val="20"/>
        </w:rPr>
        <w:t>, PhD;</w:t>
      </w:r>
      <w:r w:rsidRPr="00FD0642">
        <w:rPr>
          <w:rFonts w:ascii="Times New Roman" w:hAnsi="Times New Roman" w:cs="Times New Roman"/>
          <w:color w:val="000000"/>
          <w:sz w:val="20"/>
          <w:szCs w:val="20"/>
          <w:vertAlign w:val="superscript"/>
        </w:rPr>
        <w:t xml:space="preserve">2 </w:t>
      </w:r>
      <w:proofErr w:type="spellStart"/>
      <w:r w:rsidRPr="00FD0642">
        <w:rPr>
          <w:rFonts w:ascii="Times New Roman" w:hAnsi="Times New Roman" w:cs="Times New Roman"/>
          <w:color w:val="000000"/>
          <w:sz w:val="20"/>
          <w:szCs w:val="20"/>
        </w:rPr>
        <w:t>Velimir</w:t>
      </w:r>
      <w:proofErr w:type="spellEnd"/>
      <w:r w:rsidRPr="00FD0642">
        <w:rPr>
          <w:rFonts w:ascii="Times New Roman" w:hAnsi="Times New Roman" w:cs="Times New Roman"/>
          <w:color w:val="000000"/>
          <w:sz w:val="20"/>
          <w:szCs w:val="20"/>
        </w:rPr>
        <w:t xml:space="preserve"> </w:t>
      </w:r>
      <w:proofErr w:type="spellStart"/>
      <w:r w:rsidRPr="00FD0642">
        <w:rPr>
          <w:rFonts w:ascii="Times New Roman" w:hAnsi="Times New Roman" w:cs="Times New Roman"/>
          <w:color w:val="000000"/>
          <w:sz w:val="20"/>
          <w:szCs w:val="20"/>
        </w:rPr>
        <w:t>Gayevskiy</w:t>
      </w:r>
      <w:proofErr w:type="spellEnd"/>
      <w:r w:rsidRPr="00FD0642">
        <w:rPr>
          <w:rFonts w:ascii="Times New Roman" w:hAnsi="Times New Roman" w:cs="Times New Roman"/>
          <w:color w:val="000000"/>
          <w:sz w:val="20"/>
          <w:szCs w:val="20"/>
        </w:rPr>
        <w:t>, PhD;</w:t>
      </w:r>
      <w:r w:rsidRPr="00FD0642">
        <w:rPr>
          <w:rFonts w:ascii="Times New Roman" w:hAnsi="Times New Roman" w:cs="Times New Roman"/>
          <w:color w:val="000000"/>
          <w:sz w:val="20"/>
          <w:szCs w:val="20"/>
          <w:vertAlign w:val="superscript"/>
        </w:rPr>
        <w:t>2</w:t>
      </w:r>
      <w:r w:rsidRPr="00FD0642">
        <w:rPr>
          <w:rFonts w:ascii="Times New Roman" w:hAnsi="Times New Roman" w:cs="Times New Roman"/>
          <w:color w:val="000000"/>
          <w:sz w:val="20"/>
          <w:szCs w:val="20"/>
        </w:rPr>
        <w:t xml:space="preserve"> Marcel E Dinger, PhD;</w:t>
      </w:r>
      <w:r w:rsidRPr="00FD0642">
        <w:rPr>
          <w:rFonts w:ascii="Times New Roman" w:hAnsi="Times New Roman" w:cs="Times New Roman"/>
          <w:color w:val="000000"/>
          <w:sz w:val="20"/>
          <w:szCs w:val="20"/>
          <w:vertAlign w:val="superscript"/>
        </w:rPr>
        <w:t>2</w:t>
      </w:r>
      <w:r w:rsidRPr="00FD0642">
        <w:rPr>
          <w:rFonts w:ascii="Times New Roman" w:hAnsi="Times New Roman" w:cs="Times New Roman"/>
          <w:color w:val="000000"/>
          <w:sz w:val="20"/>
          <w:szCs w:val="20"/>
        </w:rPr>
        <w:t xml:space="preserve"> Tony </w:t>
      </w:r>
      <w:proofErr w:type="spellStart"/>
      <w:r w:rsidRPr="00FD0642">
        <w:rPr>
          <w:rFonts w:ascii="Times New Roman" w:hAnsi="Times New Roman" w:cs="Times New Roman"/>
          <w:color w:val="000000"/>
          <w:sz w:val="20"/>
          <w:szCs w:val="20"/>
        </w:rPr>
        <w:t>Roscioli</w:t>
      </w:r>
      <w:proofErr w:type="spellEnd"/>
      <w:r w:rsidRPr="00FD0642">
        <w:rPr>
          <w:rFonts w:ascii="Times New Roman" w:hAnsi="Times New Roman" w:cs="Times New Roman"/>
          <w:color w:val="000000"/>
          <w:sz w:val="20"/>
          <w:szCs w:val="20"/>
        </w:rPr>
        <w:t>, MBBS, PhD, FRACP;</w:t>
      </w:r>
      <w:r w:rsidRPr="00FD0642">
        <w:rPr>
          <w:rFonts w:ascii="Times New Roman" w:hAnsi="Times New Roman" w:cs="Times New Roman"/>
          <w:color w:val="000000"/>
          <w:sz w:val="20"/>
          <w:szCs w:val="20"/>
          <w:vertAlign w:val="superscript"/>
        </w:rPr>
        <w:t>1,5,6</w:t>
      </w:r>
      <w:r w:rsidRPr="00FD0642">
        <w:rPr>
          <w:rFonts w:ascii="Times New Roman" w:hAnsi="Times New Roman" w:cs="Times New Roman"/>
          <w:color w:val="000000"/>
          <w:sz w:val="20"/>
          <w:szCs w:val="20"/>
        </w:rPr>
        <w:t>* Carolyn M. Sue, MBBS, FRACP, PhD;</w:t>
      </w:r>
      <w:r w:rsidRPr="00FD0642">
        <w:rPr>
          <w:rFonts w:ascii="Times New Roman" w:hAnsi="Times New Roman" w:cs="Times New Roman"/>
          <w:color w:val="000000"/>
          <w:sz w:val="20"/>
          <w:szCs w:val="20"/>
          <w:vertAlign w:val="superscript"/>
        </w:rPr>
        <w:t>1</w:t>
      </w:r>
      <w:r w:rsidRPr="00FD0642">
        <w:rPr>
          <w:rFonts w:ascii="Times New Roman" w:hAnsi="Times New Roman" w:cs="Times New Roman"/>
          <w:color w:val="000000"/>
          <w:sz w:val="20"/>
          <w:szCs w:val="20"/>
        </w:rPr>
        <w:t>* Mark J Cowley, PhD</w:t>
      </w:r>
      <w:r w:rsidRPr="00FD0642">
        <w:rPr>
          <w:rFonts w:ascii="Times New Roman" w:hAnsi="Times New Roman" w:cs="Times New Roman"/>
          <w:color w:val="000000"/>
          <w:sz w:val="20"/>
          <w:szCs w:val="20"/>
          <w:vertAlign w:val="superscript"/>
        </w:rPr>
        <w:t>2,5</w:t>
      </w:r>
      <w:r w:rsidRPr="00FD0642">
        <w:rPr>
          <w:rFonts w:ascii="Times New Roman" w:hAnsi="Times New Roman" w:cs="Times New Roman"/>
          <w:color w:val="000000"/>
          <w:sz w:val="20"/>
          <w:szCs w:val="20"/>
        </w:rPr>
        <w:t>*</w:t>
      </w:r>
    </w:p>
    <w:p w14:paraId="2057A02C" w14:textId="34E169DB" w:rsidR="00155E83" w:rsidRPr="00FD0642" w:rsidRDefault="00310D96" w:rsidP="00FD0642">
      <w:pPr>
        <w:spacing w:line="240" w:lineRule="auto"/>
        <w:rPr>
          <w:rFonts w:ascii="Times New Roman" w:hAnsi="Times New Roman" w:cs="Times New Roman"/>
          <w:b/>
          <w:sz w:val="20"/>
          <w:szCs w:val="20"/>
        </w:rPr>
      </w:pPr>
      <w:r w:rsidRPr="00FD0642">
        <w:rPr>
          <w:rFonts w:ascii="Times New Roman" w:hAnsi="Times New Roman" w:cs="Times New Roman"/>
          <w:b/>
          <w:sz w:val="20"/>
          <w:szCs w:val="20"/>
        </w:rPr>
        <w:t>SUPPLEMENTARY FILE</w:t>
      </w:r>
    </w:p>
    <w:p w14:paraId="4E549179" w14:textId="10C6580B" w:rsidR="00DC44D8" w:rsidRPr="00FD0642" w:rsidRDefault="005C1EAC" w:rsidP="00FD0642">
      <w:pPr>
        <w:spacing w:line="240" w:lineRule="auto"/>
        <w:rPr>
          <w:rFonts w:ascii="Times New Roman" w:hAnsi="Times New Roman" w:cs="Times New Roman"/>
          <w:b/>
          <w:sz w:val="20"/>
          <w:szCs w:val="20"/>
        </w:rPr>
      </w:pPr>
      <w:r>
        <w:rPr>
          <w:rFonts w:ascii="Times New Roman" w:hAnsi="Times New Roman" w:cs="Times New Roman"/>
          <w:b/>
          <w:sz w:val="20"/>
          <w:szCs w:val="20"/>
        </w:rPr>
        <w:t xml:space="preserve">EXTENDED </w:t>
      </w:r>
      <w:r w:rsidR="00DC44D8" w:rsidRPr="00FD0642">
        <w:rPr>
          <w:rFonts w:ascii="Times New Roman" w:hAnsi="Times New Roman" w:cs="Times New Roman"/>
          <w:b/>
          <w:sz w:val="20"/>
          <w:szCs w:val="20"/>
        </w:rPr>
        <w:t>METHODS</w:t>
      </w:r>
    </w:p>
    <w:p w14:paraId="02904197" w14:textId="77777777" w:rsidR="00DC44D8" w:rsidRPr="00FD0642" w:rsidRDefault="00DC44D8" w:rsidP="00FD0642">
      <w:pPr>
        <w:spacing w:line="240" w:lineRule="auto"/>
        <w:rPr>
          <w:rFonts w:ascii="Times New Roman" w:hAnsi="Times New Roman" w:cs="Times New Roman"/>
          <w:b/>
          <w:color w:val="000000"/>
          <w:sz w:val="20"/>
          <w:szCs w:val="20"/>
        </w:rPr>
      </w:pPr>
      <w:r w:rsidRPr="00FD0642">
        <w:rPr>
          <w:rFonts w:ascii="Times New Roman" w:hAnsi="Times New Roman" w:cs="Times New Roman"/>
          <w:b/>
          <w:color w:val="000000"/>
          <w:sz w:val="20"/>
          <w:szCs w:val="20"/>
        </w:rPr>
        <w:t>WGS and Bioinformatic Filtering</w:t>
      </w:r>
    </w:p>
    <w:p w14:paraId="388D1135" w14:textId="307EA7EB" w:rsidR="00DC44D8" w:rsidRPr="00FD0642" w:rsidRDefault="00DC44D8" w:rsidP="00FD0642">
      <w:pPr>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 xml:space="preserve">Sequencing libraries were prepared using robotic instrumentation and sequenced on the Illumina HiSeq X sequencers at the Kinghorn Centre for Clinical Genomics (KCCG), with 2x150 </w:t>
      </w:r>
      <w:proofErr w:type="spellStart"/>
      <w:r w:rsidRPr="00FD0642">
        <w:rPr>
          <w:rFonts w:ascii="Times New Roman" w:hAnsi="Times New Roman" w:cs="Times New Roman"/>
          <w:color w:val="000000"/>
          <w:sz w:val="20"/>
          <w:szCs w:val="20"/>
        </w:rPr>
        <w:t>b.p</w:t>
      </w:r>
      <w:proofErr w:type="spellEnd"/>
      <w:r w:rsidRPr="00FD0642">
        <w:rPr>
          <w:rFonts w:ascii="Times New Roman" w:hAnsi="Times New Roman" w:cs="Times New Roman"/>
          <w:color w:val="000000"/>
          <w:sz w:val="20"/>
          <w:szCs w:val="20"/>
        </w:rPr>
        <w:t xml:space="preserve">. reads, yielding at least 110 Gb of raw sequence data per lane. Data were analysed following the GATK best practices pipeline, as previously described in detail </w:t>
      </w:r>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ADDIN EN.CITE &lt;EndNote&gt;&lt;Cite&gt;&lt;Author&gt;Mallawaarachchi&lt;/Author&gt;&lt;Year&gt;2016&lt;/Year&gt;&lt;RecNum&gt;612&lt;/RecNum&gt;&lt;DisplayText&gt;[1]&lt;/DisplayText&gt;&lt;record&gt;&lt;rec-number&gt;612&lt;/rec-number&gt;&lt;foreign-keys&gt;&lt;key app="EN" db-id="2wxwz509b5p2sie2xdlvwe0o5dfae5vvf20x"&gt;612&lt;/key&gt;&lt;/foreign-keys&gt;&lt;ref-type name="Journal Article"&gt;17&lt;/ref-type&gt;&lt;contributors&gt;&lt;authors&gt;&lt;author&gt;Mallawaarachchi, A. C.&lt;/author&gt;&lt;author&gt;Hort, Y.&lt;/author&gt;&lt;author&gt;Cowley, M. J.&lt;/author&gt;&lt;author&gt;McCabe, M. J.&lt;/author&gt;&lt;author&gt;Minoche, A.&lt;/author&gt;&lt;author&gt;Dinger, M. E.&lt;/author&gt;&lt;author&gt;Shine, J.&lt;/author&gt;&lt;author&gt;Furlong, T. J.&lt;/author&gt;&lt;/authors&gt;&lt;/contributors&gt;&lt;auth-address&gt;Garvan Institute of Medical Research, Sydney, NSW, Australia.&amp;#xD;Kinghorn Centre for Clinical Genomics, Garvan Institute of Medical Research, Sydney, NSW, Australia.&amp;#xD;St Vincent&amp;apos;s Hospital Clinical School, University of New South Wales, Sydney, NSW, Australia.&amp;#xD;Department of Renal Medicine, St Vincent&amp;apos;s Hospital, Sydney, NSW, Australia.&lt;/auth-address&gt;&lt;titles&gt;&lt;title&gt;Whole-genome sequencing overcomes pseudogene homology to diagnose autosomal dominant polycystic kidney disease&lt;/title&gt;&lt;secondary-title&gt;Eur J Hum Genet&lt;/secondary-title&gt;&lt;alt-title&gt;European journal of human genetics : EJHG&lt;/alt-title&gt;&lt;/titles&gt;&lt;periodical&gt;&lt;full-title&gt;Eur J Hum Genet&lt;/full-title&gt;&lt;abbr-1&gt;European journal of human genetics : EJHG&lt;/abbr-1&gt;&lt;/periodical&gt;&lt;alt-periodical&gt;&lt;full-title&gt;Eur J Hum Genet&lt;/full-title&gt;&lt;abbr-1&gt;European journal of human genetics : EJHG&lt;/abbr-1&gt;&lt;/alt-periodical&gt;&lt;dates&gt;&lt;year&gt;2016&lt;/year&gt;&lt;pub-dates&gt;&lt;date&gt;May 11&lt;/date&gt;&lt;/pub-dates&gt;&lt;/dates&gt;&lt;isbn&gt;1476-5438 (Electronic)&amp;#xD;1018-4813 (Linking)&lt;/isbn&gt;&lt;accession-num&gt;27165007&lt;/accession-num&gt;&lt;urls&gt;&lt;related-urls&gt;&lt;url&gt;http://www.ncbi.nlm.nih.gov/pubmed/27165007&lt;/url&gt;&lt;/related-urls&gt;&lt;/urls&gt;&lt;electronic-resource-num&gt;10.1038/ejhg.2016.48&lt;/electronic-resource-num&gt;&lt;/record&gt;&lt;/Cite&gt;&lt;/EndNote&gt;</w:instrText>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 w:tooltip="Mallawaarachchi, 2016 #612" w:history="1">
        <w:r w:rsidRPr="00FD0642">
          <w:rPr>
            <w:rFonts w:ascii="Times New Roman" w:hAnsi="Times New Roman" w:cs="Times New Roman"/>
            <w:noProof/>
            <w:color w:val="000000"/>
            <w:sz w:val="20"/>
            <w:szCs w:val="20"/>
          </w:rPr>
          <w:t>1</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Briefly, reads were aligned to the b37d5 reference genome using BWA MEM, and </w:t>
      </w:r>
      <w:proofErr w:type="spellStart"/>
      <w:r w:rsidRPr="00FD0642">
        <w:rPr>
          <w:rFonts w:ascii="Times New Roman" w:hAnsi="Times New Roman" w:cs="Times New Roman"/>
          <w:color w:val="000000"/>
          <w:sz w:val="20"/>
          <w:szCs w:val="20"/>
        </w:rPr>
        <w:t>novosort</w:t>
      </w:r>
      <w:proofErr w:type="spellEnd"/>
      <w:r w:rsidRPr="00FD0642">
        <w:rPr>
          <w:rFonts w:ascii="Times New Roman" w:hAnsi="Times New Roman" w:cs="Times New Roman"/>
          <w:color w:val="000000"/>
          <w:sz w:val="20"/>
          <w:szCs w:val="20"/>
        </w:rPr>
        <w:t xml:space="preserve">. Reads were realigned around known indels, and base scores recalibrated using GATK. SNVs and indels were identified using GATK </w:t>
      </w:r>
      <w:proofErr w:type="spellStart"/>
      <w:r w:rsidRPr="00FD0642">
        <w:rPr>
          <w:rFonts w:ascii="Times New Roman" w:hAnsi="Times New Roman" w:cs="Times New Roman"/>
          <w:color w:val="000000"/>
          <w:sz w:val="20"/>
          <w:szCs w:val="20"/>
        </w:rPr>
        <w:t>HaplotypeCaller</w:t>
      </w:r>
      <w:proofErr w:type="spellEnd"/>
      <w:r w:rsidRPr="00FD0642">
        <w:rPr>
          <w:rFonts w:ascii="Times New Roman" w:hAnsi="Times New Roman" w:cs="Times New Roman"/>
          <w:color w:val="000000"/>
          <w:sz w:val="20"/>
          <w:szCs w:val="20"/>
        </w:rPr>
        <w:t xml:space="preserve">. Samples were joint-called in two batches according to their processing date. Variant filters were assessed using VQSR, based on standard covariates. Variants were annotated with VEP and then converted into a Gemini database. Read depth was assessed using GATK </w:t>
      </w:r>
      <w:proofErr w:type="spellStart"/>
      <w:r w:rsidRPr="00FD0642">
        <w:rPr>
          <w:rFonts w:ascii="Times New Roman" w:hAnsi="Times New Roman" w:cs="Times New Roman"/>
          <w:color w:val="000000"/>
          <w:sz w:val="20"/>
          <w:szCs w:val="20"/>
        </w:rPr>
        <w:t>DepthOfCoverage</w:t>
      </w:r>
      <w:proofErr w:type="spellEnd"/>
      <w:r w:rsidRPr="00FD0642">
        <w:rPr>
          <w:rFonts w:ascii="Times New Roman" w:hAnsi="Times New Roman" w:cs="Times New Roman"/>
          <w:color w:val="000000"/>
          <w:sz w:val="20"/>
          <w:szCs w:val="20"/>
        </w:rPr>
        <w:t xml:space="preserve">, over </w:t>
      </w:r>
      <w:proofErr w:type="spellStart"/>
      <w:r w:rsidRPr="00FD0642">
        <w:rPr>
          <w:rFonts w:ascii="Times New Roman" w:hAnsi="Times New Roman" w:cs="Times New Roman"/>
          <w:color w:val="000000"/>
          <w:sz w:val="20"/>
          <w:szCs w:val="20"/>
        </w:rPr>
        <w:t>RefSeq</w:t>
      </w:r>
      <w:proofErr w:type="spellEnd"/>
      <w:r w:rsidRPr="00FD0642">
        <w:rPr>
          <w:rFonts w:ascii="Times New Roman" w:hAnsi="Times New Roman" w:cs="Times New Roman"/>
          <w:color w:val="000000"/>
          <w:sz w:val="20"/>
          <w:szCs w:val="20"/>
        </w:rPr>
        <w:t xml:space="preserve"> genes. All samples underwent gender and relatedness checks, using </w:t>
      </w:r>
      <w:r w:rsidR="00D30242">
        <w:rPr>
          <w:rFonts w:ascii="Times New Roman" w:hAnsi="Times New Roman" w:cs="Times New Roman"/>
          <w:color w:val="000000"/>
          <w:sz w:val="20"/>
          <w:szCs w:val="20"/>
        </w:rPr>
        <w:t xml:space="preserve">PLINK v1.90b1g REF, and </w:t>
      </w:r>
      <w:r w:rsidRPr="00FD0642">
        <w:rPr>
          <w:rFonts w:ascii="Times New Roman" w:hAnsi="Times New Roman" w:cs="Times New Roman"/>
          <w:color w:val="000000"/>
          <w:sz w:val="20"/>
          <w:szCs w:val="20"/>
        </w:rPr>
        <w:t xml:space="preserve">KING v1.4 </w:t>
      </w:r>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ADDIN EN.CITE &lt;EndNote&gt;&lt;Cite&gt;&lt;Author&gt;Manichaikul&lt;/Author&gt;&lt;Year&gt;2010&lt;/Year&gt;&lt;RecNum&gt;1355&lt;/RecNum&gt;&lt;DisplayText&gt;[2]&lt;/DisplayText&gt;&lt;record&gt;&lt;rec-number&gt;1355&lt;/rec-number&gt;&lt;foreign-keys&gt;&lt;key app="EN" db-id="v9ppxpdwbwpww2etpwuxxsxzrdxzdfp9dw0r" timestamp="0"&gt;1355&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ages&gt;2867-73&lt;/pages&gt;&lt;volume&gt;26&lt;/volume&gt;&lt;number&gt;22&lt;/number&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www.ncbi.nlm.nih.gov/pubmed/20926424&lt;/url&gt;&lt;/related-urls&gt;&lt;/urls&gt;&lt;custom2&gt;PMC3025716&lt;/custom2&gt;&lt;electronic-resource-num&gt;10.1093/bioinformatics/btq559&lt;/electronic-resource-num&gt;&lt;/record&gt;&lt;/Cite&gt;&lt;/EndNote&gt;</w:instrText>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2" w:tooltip="Manichaikul, 2010 #1355" w:history="1">
        <w:r w:rsidRPr="00FD0642">
          <w:rPr>
            <w:rFonts w:ascii="Times New Roman" w:hAnsi="Times New Roman" w:cs="Times New Roman"/>
            <w:noProof/>
            <w:color w:val="000000"/>
            <w:sz w:val="20"/>
            <w:szCs w:val="20"/>
          </w:rPr>
          <w:t>2</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w:t>
      </w:r>
      <w:r w:rsidR="00D30242">
        <w:rPr>
          <w:rFonts w:ascii="Times New Roman" w:hAnsi="Times New Roman" w:cs="Times New Roman"/>
          <w:color w:val="000000"/>
          <w:sz w:val="20"/>
          <w:szCs w:val="20"/>
        </w:rPr>
        <w:t xml:space="preserve">respectively. Families failing these checks were not </w:t>
      </w:r>
      <w:r w:rsidRPr="00FD0642">
        <w:rPr>
          <w:rFonts w:ascii="Times New Roman" w:hAnsi="Times New Roman" w:cs="Times New Roman"/>
          <w:color w:val="000000"/>
          <w:sz w:val="20"/>
          <w:szCs w:val="20"/>
        </w:rPr>
        <w:t xml:space="preserve">considered for </w:t>
      </w:r>
      <w:r w:rsidR="00D30242">
        <w:rPr>
          <w:rFonts w:ascii="Times New Roman" w:hAnsi="Times New Roman" w:cs="Times New Roman"/>
          <w:color w:val="000000"/>
          <w:sz w:val="20"/>
          <w:szCs w:val="20"/>
        </w:rPr>
        <w:t>further investigation</w:t>
      </w:r>
      <w:r w:rsidRPr="00FD0642">
        <w:rPr>
          <w:rFonts w:ascii="Times New Roman" w:hAnsi="Times New Roman" w:cs="Times New Roman"/>
          <w:color w:val="000000"/>
          <w:sz w:val="20"/>
          <w:szCs w:val="20"/>
        </w:rPr>
        <w:t>.</w:t>
      </w:r>
    </w:p>
    <w:p w14:paraId="2B4B4319" w14:textId="6B8B55EA" w:rsidR="00517BD4" w:rsidRDefault="00DC44D8" w:rsidP="00FD0642">
      <w:pPr>
        <w:autoSpaceDE w:val="0"/>
        <w:autoSpaceDN w:val="0"/>
        <w:adjustRightInd w:val="0"/>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 xml:space="preserve">Filtering of variants was performed using Seave, an in-house variant filtering platform. After filtering variants that PASS VQSR filters, they were prioritised based on rarity (&lt;1%) in the 1000 genomes </w:t>
      </w:r>
      <w:r w:rsidRPr="00FD0642">
        <w:rPr>
          <w:rFonts w:ascii="Times New Roman" w:hAnsi="Times New Roman" w:cs="Times New Roman"/>
          <w:color w:val="000000"/>
          <w:sz w:val="20"/>
          <w:szCs w:val="20"/>
        </w:rPr>
        <w:fldChar w:fldCharType="begin">
          <w:fldData xml:space="preserve">PEVuZE5vdGU+PENpdGU+PEF1dGhvcj5HZW5vbWVzIFByb2plY3Q8L0F1dGhvcj48WWVhcj4yMDEy
PC9ZZWFyPjxSZWNOdW0+NTQ3PC9SZWNOdW0+PERpc3BsYXlUZXh0PlszXTwvRGlzcGxheVRleHQ+
PHJlY29yZD48cmVjLW51bWJlcj41NDc8L3JlYy1udW1iZXI+PGZvcmVpZ24ta2V5cz48a2V5IGFw
cD0iRU4iIGRiLWlkPSIyd3h3ejUwOWI1cDJzaWUyeGRsdndlMG81ZGZhZTV2dmYyMHgiPjU0Nzwv
a2V5PjwvZm9yZWlnbi1rZXlzPjxyZWYtdHlwZSBuYW1lPSJKb3VybmFsIEFydGljbGUiPjE3PC9y
ZWYtdHlwZT48Y29udHJpYnV0b3JzPjxhdXRob3JzPjxhdXRob3I+R2Vub21lcyBQcm9qZWN0LCBD
b25zb3J0aXVtPC9hdXRob3I+PGF1dGhvcj5BYmVjYXNpcywgRy4gUi48L2F1dGhvcj48YXV0aG9y
PkF1dG9uLCBBLjwvYXV0aG9yPjxhdXRob3I+QnJvb2tzLCBMLiBELjwvYXV0aG9yPjxhdXRob3I+
RGVQcmlzdG8sIE0uIEEuPC9hdXRob3I+PGF1dGhvcj5EdXJiaW4sIFIuIE0uPC9hdXRob3I+PGF1
dGhvcj5IYW5kc2FrZXIsIFIuIEUuPC9hdXRob3I+PGF1dGhvcj5LYW5nLCBILiBNLjwvYXV0aG9y
PjxhdXRob3I+TWFydGgsIEcuIFQuPC9hdXRob3I+PGF1dGhvcj5NY1ZlYW4sIEcuIEEuPC9hdXRo
b3I+PC9hdXRob3JzPjwvY29udHJpYnV0b3JzPjx0aXRsZXM+PHRpdGxlPkFuIGludGVncmF0ZWQg
bWFwIG9mIGdlbmV0aWMgdmFyaWF0aW9uIGZyb20gMSwwOTIgaHVtYW4gZ2Vub21l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TYtNjU8L3BhZ2VzPjx2b2x1bWU+NDkxPC92b2x1bWU+
PG51bWJlcj43NDIyPC9udW1iZXI+PGtleXdvcmRzPjxrZXl3b3JkPkFsbGVsZXM8L2tleXdvcmQ+
PGtleXdvcmQ+QmluZGluZyBTaXRlcy9nZW5ldGljczwva2V5d29yZD48a2V5d29yZD5Db25zZXJ2
ZWQgU2VxdWVuY2UvZ2VuZXRpY3M8L2tleXdvcmQ+PGtleXdvcmQ+Q29udGluZW50YWwgUG9wdWxh
dGlvbiBHcm91cHMvZ2VuZXRpY3M8L2tleXdvcmQ+PGtleXdvcmQ+RXZvbHV0aW9uLCBNb2xlY3Vs
YXI8L2tleXdvcmQ+PGtleXdvcmQ+R2VuZXRpYyBWYXJpYXRpb24vKmdlbmV0aWNzPC9rZXl3b3Jk
PjxrZXl3b3JkPkdlbmV0aWNzLCBNZWRpY2FsPC9rZXl3b3JkPjxrZXl3b3JkPipHZW5ldGljcywg
UG9wdWxhdGlvbjwva2V5d29yZD48a2V5d29yZD5HZW5vbWUsIEh1bWFuLypnZW5ldGljczwva2V5
d29yZD48a2V5d29yZD5HZW5vbWUtV2lkZSBBc3NvY2lhdGlvbiBTdHVkeTwva2V5d29yZD48a2V5
d29yZD4qR2Vub21pY3M8L2tleXdvcmQ+PGtleXdvcmQ+SGFwbG90eXBlcy9nZW5ldGljczwva2V5
d29yZD48a2V5d29yZD5IdW1hbnM8L2tleXdvcmQ+PGtleXdvcmQ+TnVjbGVvdGlkZSBNb3RpZnM8
L2tleXdvcmQ+PGtleXdvcmQ+UG9seW1vcnBoaXNtLCBTaW5nbGUgTnVjbGVvdGlkZS9nZW5ldGlj
czwva2V5d29yZD48a2V5d29yZD5TZXF1ZW5jZSBEZWxldGlvbi9nZW5ldGljczwva2V5d29yZD48
a2V5d29yZD5UcmFuc2NyaXB0aW9uIEZhY3RvcnMvbWV0YWJvbGlzbTwva2V5d29yZD48L2tleXdv
cmRzPjxkYXRlcz48eWVhcj4yMDEyPC95ZWFyPjxwdWItZGF0ZXM+PGRhdGU+Tm92IDE8L2RhdGU+
PC9wdWItZGF0ZXM+PC9kYXRlcz48aXNibj4xNDc2LTQ2ODcgKEVsZWN0cm9uaWMpJiN4RDswMDI4
LTA4MzYgKExpbmtpbmcpPC9pc2JuPjxhY2Nlc3Npb24tbnVtPjIzMTI4MjI2PC9hY2Nlc3Npb24t
bnVtPjx1cmxzPjxyZWxhdGVkLXVybHM+PHVybD5odHRwOi8vd3d3Lm5jYmkubmxtLm5paC5nb3Yv
cHVibWVkLzIzMTI4MjI2PC91cmw+PC9yZWxhdGVkLXVybHM+PC91cmxzPjxjdXN0b20yPjM0OTgw
NjY8L2N1c3RvbTI+PGVsZWN0cm9uaWMtcmVzb3VyY2UtbnVtPjEwLjEwMzgvbmF0dXJlMTE2MzI8
L2VsZWN0cm9uaWMtcmVzb3VyY2UtbnVtPjwvcmVjb3JkPjwvQ2l0ZT48L0VuZE5vdGU+
</w:fldData>
        </w:fldChar>
      </w:r>
      <w:r w:rsidRPr="00FD0642">
        <w:rPr>
          <w:rFonts w:ascii="Times New Roman" w:hAnsi="Times New Roman" w:cs="Times New Roman"/>
          <w:color w:val="000000"/>
          <w:sz w:val="20"/>
          <w:szCs w:val="20"/>
        </w:rPr>
        <w:instrText xml:space="preserve"> ADDIN EN.CITE </w:instrText>
      </w:r>
      <w:r w:rsidRPr="00FD0642">
        <w:rPr>
          <w:rFonts w:ascii="Times New Roman" w:hAnsi="Times New Roman" w:cs="Times New Roman"/>
          <w:color w:val="000000"/>
          <w:sz w:val="20"/>
          <w:szCs w:val="20"/>
        </w:rPr>
        <w:fldChar w:fldCharType="begin">
          <w:fldData xml:space="preserve">PEVuZE5vdGU+PENpdGU+PEF1dGhvcj5HZW5vbWVzIFByb2plY3Q8L0F1dGhvcj48WWVhcj4yMDEy
PC9ZZWFyPjxSZWNOdW0+NTQ3PC9SZWNOdW0+PERpc3BsYXlUZXh0PlszXTwvRGlzcGxheVRleHQ+
PHJlY29yZD48cmVjLW51bWJlcj41NDc8L3JlYy1udW1iZXI+PGZvcmVpZ24ta2V5cz48a2V5IGFw
cD0iRU4iIGRiLWlkPSIyd3h3ejUwOWI1cDJzaWUyeGRsdndlMG81ZGZhZTV2dmYyMHgiPjU0Nzwv
a2V5PjwvZm9yZWlnbi1rZXlzPjxyZWYtdHlwZSBuYW1lPSJKb3VybmFsIEFydGljbGUiPjE3PC9y
ZWYtdHlwZT48Y29udHJpYnV0b3JzPjxhdXRob3JzPjxhdXRob3I+R2Vub21lcyBQcm9qZWN0LCBD
b25zb3J0aXVtPC9hdXRob3I+PGF1dGhvcj5BYmVjYXNpcywgRy4gUi48L2F1dGhvcj48YXV0aG9y
PkF1dG9uLCBBLjwvYXV0aG9yPjxhdXRob3I+QnJvb2tzLCBMLiBELjwvYXV0aG9yPjxhdXRob3I+
RGVQcmlzdG8sIE0uIEEuPC9hdXRob3I+PGF1dGhvcj5EdXJiaW4sIFIuIE0uPC9hdXRob3I+PGF1
dGhvcj5IYW5kc2FrZXIsIFIuIEUuPC9hdXRob3I+PGF1dGhvcj5LYW5nLCBILiBNLjwvYXV0aG9y
PjxhdXRob3I+TWFydGgsIEcuIFQuPC9hdXRob3I+PGF1dGhvcj5NY1ZlYW4sIEcuIEEuPC9hdXRo
b3I+PC9hdXRob3JzPjwvY29udHJpYnV0b3JzPjx0aXRsZXM+PHRpdGxlPkFuIGludGVncmF0ZWQg
bWFwIG9mIGdlbmV0aWMgdmFyaWF0aW9uIGZyb20gMSwwOTIgaHVtYW4gZ2Vub21l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TYtNjU8L3BhZ2VzPjx2b2x1bWU+NDkxPC92b2x1bWU+
PG51bWJlcj43NDIyPC9udW1iZXI+PGtleXdvcmRzPjxrZXl3b3JkPkFsbGVsZXM8L2tleXdvcmQ+
PGtleXdvcmQ+QmluZGluZyBTaXRlcy9nZW5ldGljczwva2V5d29yZD48a2V5d29yZD5Db25zZXJ2
ZWQgU2VxdWVuY2UvZ2VuZXRpY3M8L2tleXdvcmQ+PGtleXdvcmQ+Q29udGluZW50YWwgUG9wdWxh
dGlvbiBHcm91cHMvZ2VuZXRpY3M8L2tleXdvcmQ+PGtleXdvcmQ+RXZvbHV0aW9uLCBNb2xlY3Vs
YXI8L2tleXdvcmQ+PGtleXdvcmQ+R2VuZXRpYyBWYXJpYXRpb24vKmdlbmV0aWNzPC9rZXl3b3Jk
PjxrZXl3b3JkPkdlbmV0aWNzLCBNZWRpY2FsPC9rZXl3b3JkPjxrZXl3b3JkPipHZW5ldGljcywg
UG9wdWxhdGlvbjwva2V5d29yZD48a2V5d29yZD5HZW5vbWUsIEh1bWFuLypnZW5ldGljczwva2V5
d29yZD48a2V5d29yZD5HZW5vbWUtV2lkZSBBc3NvY2lhdGlvbiBTdHVkeTwva2V5d29yZD48a2V5
d29yZD4qR2Vub21pY3M8L2tleXdvcmQ+PGtleXdvcmQ+SGFwbG90eXBlcy9nZW5ldGljczwva2V5
d29yZD48a2V5d29yZD5IdW1hbnM8L2tleXdvcmQ+PGtleXdvcmQ+TnVjbGVvdGlkZSBNb3RpZnM8
L2tleXdvcmQ+PGtleXdvcmQ+UG9seW1vcnBoaXNtLCBTaW5nbGUgTnVjbGVvdGlkZS9nZW5ldGlj
czwva2V5d29yZD48a2V5d29yZD5TZXF1ZW5jZSBEZWxldGlvbi9nZW5ldGljczwva2V5d29yZD48
a2V5d29yZD5UcmFuc2NyaXB0aW9uIEZhY3RvcnMvbWV0YWJvbGlzbTwva2V5d29yZD48L2tleXdv
cmRzPjxkYXRlcz48eWVhcj4yMDEyPC95ZWFyPjxwdWItZGF0ZXM+PGRhdGU+Tm92IDE8L2RhdGU+
PC9wdWItZGF0ZXM+PC9kYXRlcz48aXNibj4xNDc2LTQ2ODcgKEVsZWN0cm9uaWMpJiN4RDswMDI4
LTA4MzYgKExpbmtpbmcpPC9pc2JuPjxhY2Nlc3Npb24tbnVtPjIzMTI4MjI2PC9hY2Nlc3Npb24t
bnVtPjx1cmxzPjxyZWxhdGVkLXVybHM+PHVybD5odHRwOi8vd3d3Lm5jYmkubmxtLm5paC5nb3Yv
cHVibWVkLzIzMTI4MjI2PC91cmw+PC9yZWxhdGVkLXVybHM+PC91cmxzPjxjdXN0b20yPjM0OTgw
NjY8L2N1c3RvbTI+PGVsZWN0cm9uaWMtcmVzb3VyY2UtbnVtPjEwLjEwMzgvbmF0dXJlMTE2MzI8
L2VsZWN0cm9uaWMtcmVzb3VyY2UtbnVtPjwvcmVjb3JkPjwvQ2l0ZT48L0VuZE5vdGU+
</w:fldData>
        </w:fldChar>
      </w:r>
      <w:r w:rsidRPr="00FD0642">
        <w:rPr>
          <w:rFonts w:ascii="Times New Roman" w:hAnsi="Times New Roman" w:cs="Times New Roman"/>
          <w:color w:val="000000"/>
          <w:sz w:val="20"/>
          <w:szCs w:val="20"/>
        </w:rPr>
        <w:instrText xml:space="preserve"> ADDIN EN.CITE.DATA </w:instrText>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3" w:tooltip="Genomes Project, 2012 #547" w:history="1">
        <w:r w:rsidRPr="00FD0642">
          <w:rPr>
            <w:rFonts w:ascii="Times New Roman" w:hAnsi="Times New Roman" w:cs="Times New Roman"/>
            <w:noProof/>
            <w:color w:val="000000"/>
            <w:sz w:val="20"/>
            <w:szCs w:val="20"/>
          </w:rPr>
          <w:t>3</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the Exome Sequencing Project (ESP) 6500 exomes, and the Exome Aggregation Consortium (</w:t>
      </w:r>
      <w:proofErr w:type="spellStart"/>
      <w:r w:rsidRPr="00FD0642">
        <w:rPr>
          <w:rFonts w:ascii="Times New Roman" w:hAnsi="Times New Roman" w:cs="Times New Roman"/>
          <w:color w:val="000000"/>
          <w:sz w:val="20"/>
          <w:szCs w:val="20"/>
        </w:rPr>
        <w:t>ExAC</w:t>
      </w:r>
      <w:proofErr w:type="spellEnd"/>
      <w:r w:rsidRPr="00FD0642">
        <w:rPr>
          <w:rFonts w:ascii="Times New Roman" w:hAnsi="Times New Roman" w:cs="Times New Roman"/>
          <w:color w:val="000000"/>
          <w:sz w:val="20"/>
          <w:szCs w:val="20"/>
        </w:rPr>
        <w:t xml:space="preserve">) database. Furthermore, candidate variants were prioritised according to whether they were present and segregated with disease in unrelated pedigrees from the Indian HSP sample. Variants were filtered according to Gemini Database Schema criteria for impact as either high (e.g. nonsense, frameshift, splice acceptor, splice donor) or medium (e.g. missense, </w:t>
      </w:r>
      <w:proofErr w:type="spellStart"/>
      <w:r w:rsidRPr="00FD0642">
        <w:rPr>
          <w:rFonts w:ascii="Times New Roman" w:hAnsi="Times New Roman" w:cs="Times New Roman"/>
          <w:color w:val="000000"/>
          <w:sz w:val="20"/>
          <w:szCs w:val="20"/>
        </w:rPr>
        <w:t>inframe</w:t>
      </w:r>
      <w:proofErr w:type="spellEnd"/>
      <w:r w:rsidRPr="00FD0642">
        <w:rPr>
          <w:rFonts w:ascii="Times New Roman" w:hAnsi="Times New Roman" w:cs="Times New Roman"/>
          <w:color w:val="000000"/>
          <w:sz w:val="20"/>
          <w:szCs w:val="20"/>
        </w:rPr>
        <w:t xml:space="preserve"> codon insertions or deletions) </w:t>
      </w:r>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ADDIN EN.CITE &lt;EndNote&gt;&lt;Cite&gt;&lt;Author&gt;Paila&lt;/Author&gt;&lt;Year&gt;2013&lt;/Year&gt;&lt;RecNum&gt;556&lt;/RecNum&gt;&lt;DisplayText&gt;[4]&lt;/DisplayText&gt;&lt;record&gt;&lt;rec-number&gt;556&lt;/rec-number&gt;&lt;foreign-keys&gt;&lt;key app="EN" db-id="2wxwz509b5p2sie2xdlvwe0o5dfae5vvf20x"&gt;556&lt;/key&gt;&lt;/foreign-keys&gt;&lt;ref-type name="Journal Article"&gt;17&lt;/ref-type&gt;&lt;contributors&gt;&lt;authors&gt;&lt;author&gt;Paila, U.&lt;/author&gt;&lt;author&gt;Chapman, B. A.&lt;/author&gt;&lt;author&gt;Kirchner, R.&lt;/author&gt;&lt;author&gt;Quinlan, A. R.&lt;/author&gt;&lt;/authors&gt;&lt;/contributors&gt;&lt;auth-address&gt;Department of Public Health Sciences and Center for Public Health Genomics, University of Virginia, Charlottesville, Virginia, USA.&lt;/auth-address&gt;&lt;titles&gt;&lt;title&gt;GEMINI: integrative exploration of genetic variation and genome annotation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3153&lt;/pages&gt;&lt;volume&gt;9&lt;/volume&gt;&lt;number&gt;7&lt;/number&gt;&lt;keywords&gt;&lt;keyword&gt;Data Mining&lt;/keyword&gt;&lt;keyword&gt;*Databases, Genetic&lt;/keyword&gt;&lt;keyword&gt;*Genetic Variation&lt;/keyword&gt;&lt;keyword&gt;*Genome, Human&lt;/keyword&gt;&lt;keyword&gt;Genomics/*methods&lt;/keyword&gt;&lt;keyword&gt;Genotype&lt;/keyword&gt;&lt;keyword&gt;Humans&lt;/keyword&gt;&lt;keyword&gt;*Software&lt;/keyword&gt;&lt;/keywords&gt;&lt;dates&gt;&lt;year&gt;2013&lt;/year&gt;&lt;/dates&gt;&lt;isbn&gt;1553-7358 (Electronic)&amp;#xD;1553-734X (Linking)&lt;/isbn&gt;&lt;accession-num&gt;23874191&lt;/accession-num&gt;&lt;urls&gt;&lt;related-urls&gt;&lt;url&gt;http://www.ncbi.nlm.nih.gov/pubmed/23874191&lt;/url&gt;&lt;/related-urls&gt;&lt;/urls&gt;&lt;custom2&gt;3715403&lt;/custom2&gt;&lt;electronic-resource-num&gt;10.1371/journal.pcbi.1003153&lt;/electronic-resource-num&gt;&lt;/record&gt;&lt;/Cite&gt;&lt;/EndNote&gt;</w:instrText>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4" w:tooltip="Paila, 2013 #556" w:history="1">
        <w:r w:rsidRPr="00FD0642">
          <w:rPr>
            <w:rFonts w:ascii="Times New Roman" w:hAnsi="Times New Roman" w:cs="Times New Roman"/>
            <w:noProof/>
            <w:color w:val="000000"/>
            <w:sz w:val="20"/>
            <w:szCs w:val="20"/>
          </w:rPr>
          <w:t>4</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Missense variants were further prioritised according to predicted pathogenicity on at least 1 of 2 software prediction programs [SIFT (</w:t>
      </w:r>
      <w:hyperlink r:id="rId5" w:history="1">
        <w:r w:rsidRPr="00FD0642">
          <w:rPr>
            <w:rStyle w:val="Hyperlink"/>
            <w:rFonts w:ascii="Times New Roman" w:hAnsi="Times New Roman" w:cs="Times New Roman"/>
            <w:color w:val="000000"/>
            <w:sz w:val="20"/>
            <w:szCs w:val="20"/>
          </w:rPr>
          <w:t>http://sift.jcvi.org/</w:t>
        </w:r>
      </w:hyperlink>
      <w:r w:rsidRPr="00FD0642">
        <w:rPr>
          <w:rFonts w:ascii="Times New Roman" w:hAnsi="Times New Roman" w:cs="Times New Roman"/>
          <w:color w:val="000000"/>
          <w:sz w:val="20"/>
          <w:szCs w:val="20"/>
        </w:rPr>
        <w:t>) and Polyphen2 (</w:t>
      </w:r>
      <w:hyperlink r:id="rId6" w:history="1">
        <w:r w:rsidRPr="00FD0642">
          <w:rPr>
            <w:rStyle w:val="Hyperlink"/>
            <w:rFonts w:ascii="Times New Roman" w:hAnsi="Times New Roman" w:cs="Times New Roman"/>
            <w:color w:val="000000"/>
            <w:sz w:val="20"/>
            <w:szCs w:val="20"/>
          </w:rPr>
          <w:t>http://genetics.bwh.harvard.edu/pph2/</w:t>
        </w:r>
      </w:hyperlink>
      <w:r w:rsidRPr="00FD0642">
        <w:rPr>
          <w:rFonts w:ascii="Times New Roman" w:hAnsi="Times New Roman" w:cs="Times New Roman"/>
          <w:color w:val="000000"/>
          <w:sz w:val="20"/>
          <w:szCs w:val="20"/>
        </w:rPr>
        <w:t xml:space="preserve">), accessed Jan 2016]. Initial priority was given to variants in known HSP genes (Supplementary Table 1, includes comparison with commercially available HSP panels) and genes known to cause neurological phenotypes. We expanded the search space to the </w:t>
      </w:r>
      <w:proofErr w:type="spellStart"/>
      <w:r w:rsidRPr="00FD0642">
        <w:rPr>
          <w:rFonts w:ascii="Times New Roman" w:hAnsi="Times New Roman" w:cs="Times New Roman"/>
          <w:color w:val="000000"/>
          <w:sz w:val="20"/>
          <w:szCs w:val="20"/>
        </w:rPr>
        <w:t>HSPome</w:t>
      </w:r>
      <w:proofErr w:type="spellEnd"/>
      <w:r w:rsidRPr="00FD0642">
        <w:rPr>
          <w:rFonts w:ascii="Times New Roman" w:hAnsi="Times New Roman" w:cs="Times New Roman"/>
          <w:color w:val="000000"/>
          <w:sz w:val="20"/>
          <w:szCs w:val="20"/>
        </w:rPr>
        <w:t xml:space="preserve">, a database of 589 genes putatively associated with HSP </w:t>
      </w:r>
      <w:r w:rsidRPr="00FD0642">
        <w:rPr>
          <w:rFonts w:ascii="Times New Roman" w:hAnsi="Times New Roman" w:cs="Times New Roman"/>
          <w:color w:val="000000"/>
          <w:sz w:val="20"/>
          <w:szCs w:val="20"/>
        </w:rPr>
        <w:fldChar w:fldCharType="begin">
          <w:fldData xml:space="preserve">PEVuZE5vdGU+PENpdGU+PEF1dGhvcj5Ob3ZhcmlubzwvQXV0aG9yPjxZZWFyPjIwMTQ8L1llYXI+
PFJlY051bT44NTQ8L1JlY051bT48RGlzcGxheVRleHQ+WzVdPC9EaXNwbGF5VGV4dD48cmVjb3Jk
PjxyZWMtbnVtYmVyPjg1NDwvcmVjLW51bWJlcj48Zm9yZWlnbi1rZXlzPjxrZXkgYXBwPSJFTiIg
ZGItaWQ9InY5cHB4cGR3Yndwd3cyZXRwd3V4eHN4enJkeHpkZnA5ZHcwciIgdGltZXN0YW1wPSIw
Ij44NTQ8L2tleT48L2ZvcmVpZ24ta2V5cz48cmVmLXR5cGUgbmFtZT0iSm91cm5hbCBBcnRpY2xl
Ij4xNzwvcmVmLXR5cGU+PGNvbnRyaWJ1dG9ycz48YXV0aG9ycz48YXV0aG9yPk5vdmFyaW5vLCBH
LjwvYXV0aG9yPjxhdXRob3I+RmVuc3Rlcm1ha2VyLCBBLiBHLjwvYXV0aG9yPjxhdXRob3I+WmFr
aSwgTS4gUy48L2F1dGhvcj48YXV0aG9yPkhvZnJlZSwgTS48L2F1dGhvcj48YXV0aG9yPlNpbGhh
dnksIEouIEwuPC9hdXRob3I+PGF1dGhvcj5IZWliZXJnLCBBLiBELjwvYXV0aG9yPjxhdXRob3I+
QWJkZWxsYXRlZWYsIE0uPC9hdXRob3I+PGF1dGhvcj5Sb3N0aSwgQi48L2F1dGhvcj48YXV0aG9y
PlNjb3R0LCBFLjwvYXV0aG9yPjxhdXRob3I+TWFuc291ciwgTC48L2F1dGhvcj48YXV0aG9yPk1h
c3JpLCBBLjwvYXV0aG9yPjxhdXRob3I+S2F5c2VyaWxpLCBILjwvYXV0aG9yPjxhdXRob3I+QWwt
QWFtYSwgSi4gWS48L2F1dGhvcj48YXV0aG9yPkFiZGVsLVNhbGFtLCBHLiBNLjwvYXV0aG9yPjxh
dXRob3I+S2FybWluZWphZCwgQS48L2F1dGhvcj48YXV0aG9yPkthcmEsIE0uPC9hdXRob3I+PGF1
dGhvcj5LYXJhLCBCLjwvYXV0aG9yPjxhdXRob3I+Qm96b3JnbWVocmksIEIuPC9hdXRob3I+PGF1
dGhvcj5CZW4tT21yYW4sIFQuPC9hdXRob3I+PGF1dGhvcj5Nb2phaGVkaSwgRi48L2F1dGhvcj48
YXV0aG9yPk1haG1vdWQsIEkuIEcuPC9hdXRob3I+PGF1dGhvcj5Cb3VzbGFtLCBOLjwvYXV0aG9y
PjxhdXRob3I+Qm91aG91Y2hlLCBBLjwvYXV0aG9yPjxhdXRob3I+QmVub21hciwgQS48L2F1dGhv
cj48YXV0aG9yPkhhbmVpbiwgUy48L2F1dGhvcj48YXV0aG9yPlJheW1vbmQsIEwuPC9hdXRob3I+
PGF1dGhvcj5Gb3JsYW5pLCBTLjwvYXV0aG9yPjxhdXRob3I+TWFzY2FybywgTS48L2F1dGhvcj48
YXV0aG9yPlNlbGltLCBMLjwvYXV0aG9yPjxhdXRob3I+U2hlaGF0YSwgTi48L2F1dGhvcj48YXV0
aG9yPkFsLUFsbGF3aSwgTi48L2F1dGhvcj48YXV0aG9yPkJpbmR1LCBQLiBTLjwvYXV0aG9yPjxh
dXRob3I+QXphbSwgTS48L2F1dGhvcj48YXV0aG9yPkd1bmVsLCBNLjwvYXV0aG9yPjxhdXRob3I+
Q2FnbGF5YW4sIEEuPC9hdXRob3I+PGF1dGhvcj5CaWxndXZhciwgSy48L2F1dGhvcj48YXV0aG9y
PlRvbHVuLCBBLjwvYXV0aG9yPjxhdXRob3I+SXNzYSwgTS4gWS48L2F1dGhvcj48YXV0aG9yPlNj
aHJvdGgsIEouPC9hdXRob3I+PGF1dGhvcj5TcGVuY2VyLCBFLiBHLjwvYXV0aG9yPjxhdXRob3I+
Um9zdGksIFIuIE8uPC9hdXRob3I+PGF1dGhvcj5Ba2l6dSwgTi48L2F1dGhvcj48YXV0aG9yPlZh
dXgsIEsuIEsuPC9hdXRob3I+PGF1dGhvcj5Kb2hhbnNlbiwgQS48L2F1dGhvcj48YXV0aG9yPktv
aCwgQS4gQS48L2F1dGhvcj48YXV0aG9yPk1lZ2FoZWQsIEguPC9hdXRob3I+PGF1dGhvcj5EdXJy
LCBBLjwvYXV0aG9yPjxhdXRob3I+QnJpY2UsIEEuPC9hdXRob3I+PGF1dGhvcj5TdGV2YW5pbiwg
Ry48L2F1dGhvcj48YXV0aG9yPkdhYnJpZWwsIFMuIEIuPC9hdXRob3I+PGF1dGhvcj5JZGVrZXIs
IFQuPC9hdXRob3I+PGF1dGhvcj5HbGVlc29uLCBKLiBHLjwvYXV0aG9yPjwvYXV0aG9ycz48L2Nv
bnRyaWJ1dG9ycz48YXV0aC1hZGRyZXNzPkhvd2FyZCBIdWdoZXMgTWVkaWNhbCBJbnN0aXR1dGUs
IFVuaXZlcnNpdHkgb2YgQ2FsaWZvcm5pYSwgU2FuIERpZWdvLCBMYSBKb2xsYSwgQ0EgOTIwOTMs
IFVTQS48L2F1dGgtYWRkcmVzcz48dGl0bGVzPjx0aXRsZT5FeG9tZSBzZXF1ZW5jaW5nIGxpbmtz
IGNvcnRpY29zcGluYWwgbW90b3IgbmV1cm9uIGRpc2Vhc2UgdG8gY29tbW9uIG5ldXJvZGVnZW5l
cmF0aXZlIGRpc29yZGVyczwvdGl0bGU+PHNlY29uZGFyeS10aXRsZT5TY2llbmNlPC9zZWNvbmRh
cnktdGl0bGU+PC90aXRsZXM+PHBlcmlvZGljYWw+PGZ1bGwtdGl0bGU+U2NpZW5jZTwvZnVsbC10
aXRsZT48L3BlcmlvZGljYWw+PHBhZ2VzPjUwNi0xMTwvcGFnZXM+PHZvbHVtZT4zNDM8L3ZvbHVt
ZT48bnVtYmVyPjYxNzA8L251bWJlcj48a2V5d29yZHM+PGtleXdvcmQ+QW5pbWFsczwva2V5d29y
ZD48a2V5d29yZD5BeG9ucy9waHlzaW9sb2d5PC9rZXl3b3JkPjxrZXl3b3JkPkJpb2xvZ2ljYWwg
VHJhbnNwb3J0L2dlbmV0aWNzPC9rZXl3b3JkPjxrZXl3b3JkPkNvaG9ydCBTdHVkaWVzPC9rZXl3
b3JkPjxrZXl3b3JkPkV4b21lLypnZW5ldGljczwva2V5d29yZD48a2V5d29yZD5HZW5lIFJlZ3Vs
YXRvcnkgTmV0d29ya3M8L2tleXdvcmQ+PGtleXdvcmQ+KkdlbmV0aWMgQXNzb2NpYXRpb24gU3R1
ZGllczwva2V5d29yZD48a2V5d29yZD5IdW1hbnM8L2tleXdvcmQ+PGtleXdvcmQ+TW90b3IgTmV1
cm9uIERpc2Vhc2UvKmdlbmV0aWNzPC9rZXl3b3JkPjxrZXl3b3JkPk11dGF0aW9uPC9rZXl3b3Jk
PjxrZXl3b3JkPk5ldXJvbnMvKm1ldGFib2xpc208L2tleXdvcmQ+PGtleXdvcmQ+TnVjbGVvdGlk
ZXMvZ2VuZXRpY3MvbWV0YWJvbGlzbTwva2V5d29yZD48a2V5d29yZD5QeXJhbWlkYWwgVHJhY3Rz
LyptZXRhYm9saXNtPC9rZXl3b3JkPjxrZXl3b3JkPlNlcXVlbmNlIEFuYWx5c2lzLCBETkE8L2tl
eXdvcmQ+PGtleXdvcmQ+U3Bhc3RpYyBQYXJhcGxlZ2lhLCBIZXJlZGl0YXJ5LypnZW5ldGljczwv
a2V5d29yZD48a2V5d29yZD5TeW5hcHNlcy9waHlzaW9sb2d5PC9rZXl3b3JkPjxrZXl3b3JkPlRy
YW5zY3JpcHRvbWU8L2tleXdvcmQ+PGtleXdvcmQ+WmVicmFmaXNoPC9rZXl3b3JkPjwva2V5d29y
ZHM+PGRhdGVzPjx5ZWFyPjIwMTQ8L3llYXI+PHB1Yi1kYXRlcz48ZGF0ZT5KYW4gMzE8L2RhdGU+
PC9wdWItZGF0ZXM+PC9kYXRlcz48aXNibj4xMDk1LTkyMDMgKEVsZWN0cm9uaWMpJiN4RDswMDM2
LTgwNzUgKExpbmtpbmcpPC9pc2JuPjxhY2Nlc3Npb24tbnVtPjI0NDgyNDc2PC9hY2Nlc3Npb24t
bnVtPjx1cmxzPjxyZWxhdGVkLXVybHM+PHVybD5odHRwOi8vd3d3Lm5jYmkubmxtLm5paC5nb3Yv
cHVibWVkLzI0NDgyNDc2PC91cmw+PC9yZWxhdGVkLXVybHM+PC91cmxzPjxjdXN0b20yPlBNQzQx
NTc1NzI8L2N1c3RvbTI+PGVsZWN0cm9uaWMtcmVzb3VyY2UtbnVtPjEwLjExMjYvc2NpZW5jZS4x
MjQ3MzYzPC9lbGVjdHJvbmljLXJlc291cmNlLW51bT48L3JlY29yZD48L0NpdGU+PC9FbmROb3Rl
Pn==
</w:fldData>
        </w:fldChar>
      </w:r>
      <w:r w:rsidRPr="00FD0642">
        <w:rPr>
          <w:rFonts w:ascii="Times New Roman" w:hAnsi="Times New Roman" w:cs="Times New Roman"/>
          <w:color w:val="000000"/>
          <w:sz w:val="20"/>
          <w:szCs w:val="20"/>
        </w:rPr>
        <w:instrText xml:space="preserve"> ADDIN EN.CITE </w:instrText>
      </w:r>
      <w:r w:rsidRPr="00FD0642">
        <w:rPr>
          <w:rFonts w:ascii="Times New Roman" w:hAnsi="Times New Roman" w:cs="Times New Roman"/>
          <w:color w:val="000000"/>
          <w:sz w:val="20"/>
          <w:szCs w:val="20"/>
        </w:rPr>
        <w:fldChar w:fldCharType="begin">
          <w:fldData xml:space="preserve">PEVuZE5vdGU+PENpdGU+PEF1dGhvcj5Ob3ZhcmlubzwvQXV0aG9yPjxZZWFyPjIwMTQ8L1llYXI+
PFJlY051bT44NTQ8L1JlY051bT48RGlzcGxheVRleHQ+WzVdPC9EaXNwbGF5VGV4dD48cmVjb3Jk
PjxyZWMtbnVtYmVyPjg1NDwvcmVjLW51bWJlcj48Zm9yZWlnbi1rZXlzPjxrZXkgYXBwPSJFTiIg
ZGItaWQ9InY5cHB4cGR3Yndwd3cyZXRwd3V4eHN4enJkeHpkZnA5ZHcwciIgdGltZXN0YW1wPSIw
Ij44NTQ8L2tleT48L2ZvcmVpZ24ta2V5cz48cmVmLXR5cGUgbmFtZT0iSm91cm5hbCBBcnRpY2xl
Ij4xNzwvcmVmLXR5cGU+PGNvbnRyaWJ1dG9ycz48YXV0aG9ycz48YXV0aG9yPk5vdmFyaW5vLCBH
LjwvYXV0aG9yPjxhdXRob3I+RmVuc3Rlcm1ha2VyLCBBLiBHLjwvYXV0aG9yPjxhdXRob3I+WmFr
aSwgTS4gUy48L2F1dGhvcj48YXV0aG9yPkhvZnJlZSwgTS48L2F1dGhvcj48YXV0aG9yPlNpbGhh
dnksIEouIEwuPC9hdXRob3I+PGF1dGhvcj5IZWliZXJnLCBBLiBELjwvYXV0aG9yPjxhdXRob3I+
QWJkZWxsYXRlZWYsIE0uPC9hdXRob3I+PGF1dGhvcj5Sb3N0aSwgQi48L2F1dGhvcj48YXV0aG9y
PlNjb3R0LCBFLjwvYXV0aG9yPjxhdXRob3I+TWFuc291ciwgTC48L2F1dGhvcj48YXV0aG9yPk1h
c3JpLCBBLjwvYXV0aG9yPjxhdXRob3I+S2F5c2VyaWxpLCBILjwvYXV0aG9yPjxhdXRob3I+QWwt
QWFtYSwgSi4gWS48L2F1dGhvcj48YXV0aG9yPkFiZGVsLVNhbGFtLCBHLiBNLjwvYXV0aG9yPjxh
dXRob3I+S2FybWluZWphZCwgQS48L2F1dGhvcj48YXV0aG9yPkthcmEsIE0uPC9hdXRob3I+PGF1
dGhvcj5LYXJhLCBCLjwvYXV0aG9yPjxhdXRob3I+Qm96b3JnbWVocmksIEIuPC9hdXRob3I+PGF1
dGhvcj5CZW4tT21yYW4sIFQuPC9hdXRob3I+PGF1dGhvcj5Nb2phaGVkaSwgRi48L2F1dGhvcj48
YXV0aG9yPk1haG1vdWQsIEkuIEcuPC9hdXRob3I+PGF1dGhvcj5Cb3VzbGFtLCBOLjwvYXV0aG9y
PjxhdXRob3I+Qm91aG91Y2hlLCBBLjwvYXV0aG9yPjxhdXRob3I+QmVub21hciwgQS48L2F1dGhv
cj48YXV0aG9yPkhhbmVpbiwgUy48L2F1dGhvcj48YXV0aG9yPlJheW1vbmQsIEwuPC9hdXRob3I+
PGF1dGhvcj5Gb3JsYW5pLCBTLjwvYXV0aG9yPjxhdXRob3I+TWFzY2FybywgTS48L2F1dGhvcj48
YXV0aG9yPlNlbGltLCBMLjwvYXV0aG9yPjxhdXRob3I+U2hlaGF0YSwgTi48L2F1dGhvcj48YXV0
aG9yPkFsLUFsbGF3aSwgTi48L2F1dGhvcj48YXV0aG9yPkJpbmR1LCBQLiBTLjwvYXV0aG9yPjxh
dXRob3I+QXphbSwgTS48L2F1dGhvcj48YXV0aG9yPkd1bmVsLCBNLjwvYXV0aG9yPjxhdXRob3I+
Q2FnbGF5YW4sIEEuPC9hdXRob3I+PGF1dGhvcj5CaWxndXZhciwgSy48L2F1dGhvcj48YXV0aG9y
PlRvbHVuLCBBLjwvYXV0aG9yPjxhdXRob3I+SXNzYSwgTS4gWS48L2F1dGhvcj48YXV0aG9yPlNj
aHJvdGgsIEouPC9hdXRob3I+PGF1dGhvcj5TcGVuY2VyLCBFLiBHLjwvYXV0aG9yPjxhdXRob3I+
Um9zdGksIFIuIE8uPC9hdXRob3I+PGF1dGhvcj5Ba2l6dSwgTi48L2F1dGhvcj48YXV0aG9yPlZh
dXgsIEsuIEsuPC9hdXRob3I+PGF1dGhvcj5Kb2hhbnNlbiwgQS48L2F1dGhvcj48YXV0aG9yPktv
aCwgQS4gQS48L2F1dGhvcj48YXV0aG9yPk1lZ2FoZWQsIEguPC9hdXRob3I+PGF1dGhvcj5EdXJy
LCBBLjwvYXV0aG9yPjxhdXRob3I+QnJpY2UsIEEuPC9hdXRob3I+PGF1dGhvcj5TdGV2YW5pbiwg
Ry48L2F1dGhvcj48YXV0aG9yPkdhYnJpZWwsIFMuIEIuPC9hdXRob3I+PGF1dGhvcj5JZGVrZXIs
IFQuPC9hdXRob3I+PGF1dGhvcj5HbGVlc29uLCBKLiBHLjwvYXV0aG9yPjwvYXV0aG9ycz48L2Nv
bnRyaWJ1dG9ycz48YXV0aC1hZGRyZXNzPkhvd2FyZCBIdWdoZXMgTWVkaWNhbCBJbnN0aXR1dGUs
IFVuaXZlcnNpdHkgb2YgQ2FsaWZvcm5pYSwgU2FuIERpZWdvLCBMYSBKb2xsYSwgQ0EgOTIwOTMs
IFVTQS48L2F1dGgtYWRkcmVzcz48dGl0bGVzPjx0aXRsZT5FeG9tZSBzZXF1ZW5jaW5nIGxpbmtz
IGNvcnRpY29zcGluYWwgbW90b3IgbmV1cm9uIGRpc2Vhc2UgdG8gY29tbW9uIG5ldXJvZGVnZW5l
cmF0aXZlIGRpc29yZGVyczwvdGl0bGU+PHNlY29uZGFyeS10aXRsZT5TY2llbmNlPC9zZWNvbmRh
cnktdGl0bGU+PC90aXRsZXM+PHBlcmlvZGljYWw+PGZ1bGwtdGl0bGU+U2NpZW5jZTwvZnVsbC10
aXRsZT48L3BlcmlvZGljYWw+PHBhZ2VzPjUwNi0xMTwvcGFnZXM+PHZvbHVtZT4zNDM8L3ZvbHVt
ZT48bnVtYmVyPjYxNzA8L251bWJlcj48a2V5d29yZHM+PGtleXdvcmQ+QW5pbWFsczwva2V5d29y
ZD48a2V5d29yZD5BeG9ucy9waHlzaW9sb2d5PC9rZXl3b3JkPjxrZXl3b3JkPkJpb2xvZ2ljYWwg
VHJhbnNwb3J0L2dlbmV0aWNzPC9rZXl3b3JkPjxrZXl3b3JkPkNvaG9ydCBTdHVkaWVzPC9rZXl3
b3JkPjxrZXl3b3JkPkV4b21lLypnZW5ldGljczwva2V5d29yZD48a2V5d29yZD5HZW5lIFJlZ3Vs
YXRvcnkgTmV0d29ya3M8L2tleXdvcmQ+PGtleXdvcmQ+KkdlbmV0aWMgQXNzb2NpYXRpb24gU3R1
ZGllczwva2V5d29yZD48a2V5d29yZD5IdW1hbnM8L2tleXdvcmQ+PGtleXdvcmQ+TW90b3IgTmV1
cm9uIERpc2Vhc2UvKmdlbmV0aWNzPC9rZXl3b3JkPjxrZXl3b3JkPk11dGF0aW9uPC9rZXl3b3Jk
PjxrZXl3b3JkPk5ldXJvbnMvKm1ldGFib2xpc208L2tleXdvcmQ+PGtleXdvcmQ+TnVjbGVvdGlk
ZXMvZ2VuZXRpY3MvbWV0YWJvbGlzbTwva2V5d29yZD48a2V5d29yZD5QeXJhbWlkYWwgVHJhY3Rz
LyptZXRhYm9saXNtPC9rZXl3b3JkPjxrZXl3b3JkPlNlcXVlbmNlIEFuYWx5c2lzLCBETkE8L2tl
eXdvcmQ+PGtleXdvcmQ+U3Bhc3RpYyBQYXJhcGxlZ2lhLCBIZXJlZGl0YXJ5LypnZW5ldGljczwv
a2V5d29yZD48a2V5d29yZD5TeW5hcHNlcy9waHlzaW9sb2d5PC9rZXl3b3JkPjxrZXl3b3JkPlRy
YW5zY3JpcHRvbWU8L2tleXdvcmQ+PGtleXdvcmQ+WmVicmFmaXNoPC9rZXl3b3JkPjwva2V5d29y
ZHM+PGRhdGVzPjx5ZWFyPjIwMTQ8L3llYXI+PHB1Yi1kYXRlcz48ZGF0ZT5KYW4gMzE8L2RhdGU+
PC9wdWItZGF0ZXM+PC9kYXRlcz48aXNibj4xMDk1LTkyMDMgKEVsZWN0cm9uaWMpJiN4RDswMDM2
LTgwNzUgKExpbmtpbmcpPC9pc2JuPjxhY2Nlc3Npb24tbnVtPjI0NDgyNDc2PC9hY2Nlc3Npb24t
bnVtPjx1cmxzPjxyZWxhdGVkLXVybHM+PHVybD5odHRwOi8vd3d3Lm5jYmkubmxtLm5paC5nb3Yv
cHVibWVkLzI0NDgyNDc2PC91cmw+PC9yZWxhdGVkLXVybHM+PC91cmxzPjxjdXN0b20yPlBNQzQx
NTc1NzI8L2N1c3RvbTI+PGVsZWN0cm9uaWMtcmVzb3VyY2UtbnVtPjEwLjExMjYvc2NpZW5jZS4x
MjQ3MzYzPC9lbGVjdHJvbmljLXJlc291cmNlLW51bT48L3JlY29yZD48L0NpdGU+PC9FbmROb3Rl
Pn==
</w:fldData>
        </w:fldChar>
      </w:r>
      <w:r w:rsidRPr="00FD0642">
        <w:rPr>
          <w:rFonts w:ascii="Times New Roman" w:hAnsi="Times New Roman" w:cs="Times New Roman"/>
          <w:color w:val="000000"/>
          <w:sz w:val="20"/>
          <w:szCs w:val="20"/>
        </w:rPr>
        <w:instrText xml:space="preserve"> ADDIN EN.CITE.DATA </w:instrText>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5" w:tooltip="Novarino, 2014 #854" w:history="1">
        <w:r w:rsidRPr="00FD0642">
          <w:rPr>
            <w:rFonts w:ascii="Times New Roman" w:hAnsi="Times New Roman" w:cs="Times New Roman"/>
            <w:noProof/>
            <w:color w:val="000000"/>
            <w:sz w:val="20"/>
            <w:szCs w:val="20"/>
          </w:rPr>
          <w:t>5</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For the family studies, variants were also filtered according to a homozygous, compound heterozygous, </w:t>
      </w:r>
      <w:r w:rsidRPr="00FD0642">
        <w:rPr>
          <w:rFonts w:ascii="Times New Roman" w:hAnsi="Times New Roman" w:cs="Times New Roman"/>
          <w:i/>
          <w:color w:val="000000"/>
          <w:sz w:val="20"/>
          <w:szCs w:val="20"/>
        </w:rPr>
        <w:t>de novo</w:t>
      </w:r>
      <w:r w:rsidRPr="00FD0642">
        <w:rPr>
          <w:rFonts w:ascii="Times New Roman" w:hAnsi="Times New Roman" w:cs="Times New Roman"/>
          <w:color w:val="000000"/>
          <w:sz w:val="20"/>
          <w:szCs w:val="20"/>
        </w:rPr>
        <w:t>, and X-linked recessive model of inheritance, as appropria</w:t>
      </w:r>
      <w:r w:rsidR="00517BD4">
        <w:rPr>
          <w:rFonts w:ascii="Times New Roman" w:hAnsi="Times New Roman" w:cs="Times New Roman"/>
          <w:color w:val="000000"/>
          <w:sz w:val="20"/>
          <w:szCs w:val="20"/>
        </w:rPr>
        <w:t xml:space="preserve">te </w:t>
      </w:r>
      <w:r w:rsidR="00517BD4" w:rsidRPr="0012104C">
        <w:rPr>
          <w:rFonts w:ascii="Times New Roman" w:hAnsi="Times New Roman" w:cs="Times New Roman"/>
          <w:color w:val="000000"/>
          <w:sz w:val="20"/>
          <w:szCs w:val="20"/>
        </w:rPr>
        <w:t>according to family history.</w:t>
      </w:r>
      <w:r w:rsidR="004A3D9B" w:rsidRPr="0012104C">
        <w:rPr>
          <w:rFonts w:ascii="Times New Roman" w:hAnsi="Times New Roman" w:cs="Times New Roman"/>
          <w:color w:val="000000"/>
          <w:sz w:val="20"/>
          <w:szCs w:val="20"/>
        </w:rPr>
        <w:t xml:space="preserve"> We investigated genetic variants of the mitochondrial gene</w:t>
      </w:r>
      <w:r w:rsidR="0012104C" w:rsidRPr="0012104C">
        <w:rPr>
          <w:rFonts w:ascii="Times New Roman" w:hAnsi="Times New Roman" w:cs="Times New Roman"/>
          <w:color w:val="000000"/>
          <w:sz w:val="20"/>
          <w:szCs w:val="20"/>
        </w:rPr>
        <w:t xml:space="preserve"> </w:t>
      </w:r>
      <w:r w:rsidR="0012104C" w:rsidRPr="0012104C">
        <w:rPr>
          <w:rFonts w:ascii="Times New Roman" w:hAnsi="Times New Roman" w:cs="Times New Roman"/>
          <w:i/>
          <w:color w:val="000000"/>
          <w:sz w:val="20"/>
          <w:szCs w:val="20"/>
        </w:rPr>
        <w:t>MT-ATP6</w:t>
      </w:r>
      <w:r w:rsidR="004A3D9B" w:rsidRPr="0012104C">
        <w:rPr>
          <w:rFonts w:ascii="Times New Roman" w:hAnsi="Times New Roman" w:cs="Times New Roman"/>
          <w:color w:val="000000"/>
          <w:sz w:val="20"/>
          <w:szCs w:val="20"/>
        </w:rPr>
        <w:t xml:space="preserve"> using </w:t>
      </w:r>
      <w:proofErr w:type="spellStart"/>
      <w:r w:rsidR="004A3D9B" w:rsidRPr="0012104C">
        <w:rPr>
          <w:rFonts w:ascii="Times New Roman" w:hAnsi="Times New Roman" w:cs="Times New Roman"/>
          <w:color w:val="000000"/>
          <w:sz w:val="20"/>
          <w:szCs w:val="20"/>
        </w:rPr>
        <w:t>HaplotypeCaller</w:t>
      </w:r>
      <w:proofErr w:type="spellEnd"/>
      <w:r w:rsidR="004A3D9B" w:rsidRPr="0012104C">
        <w:rPr>
          <w:rFonts w:ascii="Times New Roman" w:hAnsi="Times New Roman" w:cs="Times New Roman"/>
          <w:color w:val="000000"/>
          <w:sz w:val="20"/>
          <w:szCs w:val="20"/>
        </w:rPr>
        <w:t xml:space="preserve">, which is able to detect variants of &gt;20% </w:t>
      </w:r>
      <w:proofErr w:type="spellStart"/>
      <w:r w:rsidR="004A3D9B" w:rsidRPr="0012104C">
        <w:rPr>
          <w:rFonts w:ascii="Times New Roman" w:hAnsi="Times New Roman" w:cs="Times New Roman"/>
          <w:color w:val="000000"/>
          <w:sz w:val="20"/>
          <w:szCs w:val="20"/>
        </w:rPr>
        <w:t>heteroplasmy</w:t>
      </w:r>
      <w:proofErr w:type="spellEnd"/>
      <w:r w:rsidR="004A3D9B" w:rsidRPr="0012104C">
        <w:rPr>
          <w:rFonts w:ascii="Times New Roman" w:hAnsi="Times New Roman" w:cs="Times New Roman"/>
          <w:color w:val="000000"/>
          <w:sz w:val="20"/>
          <w:szCs w:val="20"/>
        </w:rPr>
        <w:t xml:space="preserve"> (data not shown).</w:t>
      </w:r>
    </w:p>
    <w:p w14:paraId="35C6ECC9" w14:textId="77777777" w:rsidR="00E42966" w:rsidRDefault="00DC44D8" w:rsidP="00E42966">
      <w:pPr>
        <w:autoSpaceDE w:val="0"/>
        <w:autoSpaceDN w:val="0"/>
        <w:adjustRightInd w:val="0"/>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 xml:space="preserve">Putative pathogenic variants were confirmed by Sanger sequencing (see previous publications for primer sequences </w:t>
      </w:r>
      <w:r w:rsidRPr="00FD0642">
        <w:rPr>
          <w:rFonts w:ascii="Times New Roman" w:hAnsi="Times New Roman" w:cs="Times New Roman"/>
          <w:color w:val="000000"/>
          <w:sz w:val="20"/>
          <w:szCs w:val="20"/>
        </w:rPr>
        <w:fldChar w:fldCharType="begin">
          <w:fldData xml:space="preserve">PEVuZE5vdGU+PENpdGU+PEF1dGhvcj5UZXNzb248L0F1dGhvcj48WWVhcj4yMDEyPC9ZZWFyPjxS
ZWNOdW0+MzA8L1JlY051bT48RGlzcGxheVRleHQ+WzYtOV08L0Rpc3BsYXlUZXh0PjxyZWNvcmQ+
PHJlYy1udW1iZXI+MzA8L3JlYy1udW1iZXI+PGZvcmVpZ24ta2V5cz48a2V5IGFwcD0iRU4iIGRi
LWlkPSI1MHpkNXg1ZmRkdnZ3amUweHdweDVhdGFyZmQwNWR6ZnZhczAiIHRpbWVzdGFtcD0iMTQ2
NjI4ODE0MCI+MzA8L2tleT48L2ZvcmVpZ24ta2V5cz48cmVmLXR5cGUgbmFtZT0iSm91cm5hbCBB
cnRpY2xlIj4xNzwvcmVmLXR5cGU+PGNvbnRyaWJ1dG9ycz48YXV0aG9ycz48YXV0aG9yPlRlc3Nv
biwgQy48L2F1dGhvcj48YXV0aG9yPk5hd2FyYSwgTS48L2F1dGhvcj48YXV0aG9yPlNhbGloLCBN
LiBBLjwvYXV0aG9yPjxhdXRob3I+Um9zc2lnbm9sLCBSLjwvYXV0aG9yPjxhdXRob3I+WmFraSwg
TS4gUy48L2F1dGhvcj48YXV0aG9yPkFsIEJhbHdpLCBNLjwvYXV0aG9yPjxhdXRob3I+U2NodWxl
LCBSLjwvYXV0aG9yPjxhdXRob3I+TWlnbm90LCBDLjwvYXV0aG9yPjxhdXRob3I+T2JyZSwgRS48
L2F1dGhvcj48YXV0aG9yPkJvdWhvdWNoZSwgQS48L2F1dGhvcj48YXV0aG9yPlNhbnRvcmVsbGks
IEYuIE0uPC9hdXRob3I+PGF1dGhvcj5EdXJhbmQsIEMuIE0uPC9hdXRob3I+PGF1dGhvcj5PdGV5
emEsIEEuIEMuPC9hdXRob3I+PGF1dGhvcj5FbC1IYWNoaW1pLCBLLiBILjwvYXV0aG9yPjxhdXRo
b3I+QWwgRHJlZXMsIEEuPC9hdXRob3I+PGF1dGhvcj5Cb3VzbGFtLCBOLjwvYXV0aG9yPjxhdXRo
b3I+TGFtYXJpLCBGLjwvYXV0aG9yPjxhdXRob3I+RWxtYWxpaywgUy4gQS48L2F1dGhvcj48YXV0
aG9yPkthYmlyYWosIE0uIE0uPC9hdXRob3I+PGF1dGhvcj5TZWlkYWhtZWQsIE0uIFouPC9hdXRo
b3I+PGF1dGhvcj5Fc3RldmVzLCBULjwvYXV0aG9yPjxhdXRob3I+R2F1c3NlbiwgTS48L2F1dGhv
cj48YXV0aG9yPk1vbmluLCBNLiBMLjwvYXV0aG9yPjxhdXRob3I+R3lhcGF5LCBHLjwvYXV0aG9y
PjxhdXRob3I+TGVjaG5lciwgRC48L2F1dGhvcj48YXV0aG9yPkdvbnphbGV6LCBNLjwvYXV0aG9y
PjxhdXRob3I+RGVwaWVubmUsIEMuPC9hdXRob3I+PGF1dGhvcj5Nb2NoZWwsIEYuPC9hdXRob3I+
PGF1dGhvcj5MYXZpZSwgSi48L2F1dGhvcj48YXV0aG9yPlNjaG9scywgTC48L2F1dGhvcj48YXV0
aG9yPkxhY29tYmUsIEQuPC9hdXRob3I+PGF1dGhvcj5ZYWh5YW91aSwgTS48L2F1dGhvcj48YXV0
aG9yPkFsIEFiZHVsa2FyZWVtLCBJLjwvYXV0aG9yPjxhdXRob3I+WnVjaG5lciwgUy48L2F1dGhv
cj48YXV0aG9yPllhbWFzaGl0YSwgQS48L2F1dGhvcj48YXV0aG9yPkJlbm9tYXIsIEEuPC9hdXRo
b3I+PGF1dGhvcj5Hb2l6ZXQsIEMuPC9hdXRob3I+PGF1dGhvcj5EdXJyLCBBLjwvYXV0aG9yPjxh
dXRob3I+R2xlZXNvbiwgSi4gRy48L2F1dGhvcj48YXV0aG9yPkRhcmlvcywgRi48L2F1dGhvcj48
YXV0aG9yPkJyaWNlLCBBLjwvYXV0aG9yPjxhdXRob3I+U3RldmFuaW4sIEcuPC9hdXRob3I+PC9h
dXRob3JzPjwvY29udHJpYnV0b3JzPjxhdXRoLWFkZHJlc3M+VW5pdGUgOTc1LCBJbnN0aXR1dCBO
YXRpb25hbCBkZSBsYSBTYW50ZSBldCBkZSBsYSBSZWNoZXJjaGUgTWVkaWNhbGUsIDc1MDEzIFBh
cmlzLCBGcmFuY2UuPC9hdXRoLWFkZHJlc3M+PHRpdGxlcz48dGl0bGU+QWx0ZXJhdGlvbiBvZiBm
YXR0eS1hY2lkLW1ldGFib2xpemluZyBlbnp5bWVzIGFmZmVjdHMgbWl0b2Nob25kcmlhbCBmb3Jt
IGFuZCBmdW5jdGlvbiBpbiBoZXJlZGl0YXJ5IHNwYXN0aWMgcGFyYXBsZWdpYTwvdGl0bGU+PHNl
Y29uZGFyeS10aXRsZT5BbSBKIEh1bSBHZW5ldDwvc2Vjb25kYXJ5LXRpdGxlPjwvdGl0bGVzPjxw
YWdlcz4xMDUxLTY0PC9wYWdlcz48dm9sdW1lPjkxPC92b2x1bWU+PG51bWJlcj42PC9udW1iZXI+
PGtleXdvcmRzPjxrZXl3b3JkPkFkb2xlc2NlbnQ8L2tleXdvcmQ+PGtleXdvcmQ+QWR1bHQ8L2tl
eXdvcmQ+PGtleXdvcmQ+Q2hpbGQ8L2tleXdvcmQ+PGtleXdvcmQ+Q2hpbGQsIFByZXNjaG9vbDwv
a2V5d29yZD48a2V5d29yZD5DaHJvbW9zb21lIE1hcHBpbmc8L2tleXdvcmQ+PGtleXdvcmQ+Q3l0
b2Nocm9tZSBQLTQ1MCBFbnp5bWUgU3lzdGVtL2dlbmV0aWNzL21ldGFib2xpc208L2tleXdvcmQ+
PGtleXdvcmQ+RmF0dHkgQWNpZHMvKm1ldGFib2xpc208L2tleXdvcmQ+PGtleXdvcmQ+RmVtYWxl
PC9rZXl3b3JkPjxrZXl3b3JkPkdlbmUgRXhwcmVzc2lvbiBQcm9maWxpbmc8L2tleXdvcmQ+PGtl
eXdvcmQ+R2Vub3R5cGU8L2tleXdvcmQ+PGtleXdvcmQ+SHVtYW5zPC9rZXl3b3JkPjxrZXl3b3Jk
PkluZmFudDwva2V5d29yZD48a2V5d29yZD5JbmZhbnQsIE5ld2Jvcm48L2tleXdvcmQ+PGtleXdv
cmQ+TWFsZTwva2V5d29yZD48a2V5d29yZD5NaXRvY2hvbmRyaWEvKmVuenltb2xvZ3kvKmdlbmV0
aWNzPC9rZXl3b3JkPjxrZXl3b3JkPk11dGF0aW9uPC9rZXl3b3JkPjxrZXl3b3JkPlBoZW5vdHlw
ZTwva2V5d29yZD48a2V5d29yZD5QaG9zcGhvbGlwYXNlcy9nZW5ldGljcy9tZXRhYm9saXNtPC9r
ZXl3b3JkPjxrZXl3b3JkPlByb3RlaW4gVHJhbnNwb3J0PC9rZXl3b3JkPjxrZXl3b3JkPlNwYXN0
aWMgUGFyYXBsZWdpYSwgSGVyZWRpdGFyeS8qZW56eW1vbG9neS8qZ2VuZXRpY3M8L2tleXdvcmQ+
PGtleXdvcmQ+WW91bmcgQWR1bHQ8L2tleXdvcmQ+PC9rZXl3b3Jkcz48ZGF0ZXM+PHllYXI+MjAx
MjwveWVhcj48cHViLWRhdGVzPjxkYXRlPkRlYyA3PC9kYXRlPjwvcHViLWRhdGVzPjwvZGF0ZXM+
PGlzYm4+MTUzNy02NjA1IChFbGVjdHJvbmljKSYjeEQ7MDAwMi05Mjk3IChMaW5raW5nKTwvaXNi
bj48YWNjZXNzaW9uLW51bT4yMzE3NjgyMTwvYWNjZXNzaW9uLW51bT48dXJscz48cmVsYXRlZC11
cmxzPjx1cmw+aHR0cDovL3d3dy5uY2JpLm5sbS5uaWguZ292L3B1Ym1lZC8yMzE3NjgyMTwvdXJs
PjwvcmVsYXRlZC11cmxzPjwvdXJscz48Y3VzdG9tMj5QTUMzNTE2NjEwPC9jdXN0b20yPjxlbGVj
dHJvbmljLXJlc291cmNlLW51bT4xMC4xMDE2L2ouYWpoZy4yMDEyLjExLjAwMTwvZWxlY3Ryb25p
Yy1yZXNvdXJjZS1udW0+PC9yZWNvcmQ+PC9DaXRlPjxDaXRlPjxBdXRob3I+U2NodXVycy1Ib2Vp
am1ha2VyczwvQXV0aG9yPjxZZWFyPjIwMTI8L1llYXI+PFJlY051bT4yOTwvUmVjTnVtPjxyZWNv
cmQ+PHJlYy1udW1iZXI+Mjk8L3JlYy1udW1iZXI+PGZvcmVpZ24ta2V5cz48a2V5IGFwcD0iRU4i
IGRiLWlkPSI1MHpkNXg1ZmRkdnZ3amUweHdweDVhdGFyZmQwNWR6ZnZhczAiIHRpbWVzdGFtcD0i
MTQ2NjI4ODE0MCI+Mjk8L2tleT48L2ZvcmVpZ24ta2V5cz48cmVmLXR5cGUgbmFtZT0iSm91cm5h
bCBBcnRpY2xlIj4xNzwvcmVmLXR5cGU+PGNvbnRyaWJ1dG9ycz48YXV0aG9ycz48YXV0aG9yPlNj
aHV1cnMtSG9laWptYWtlcnMsIEouIEguPC9hdXRob3I+PGF1dGhvcj5HZXJhZ2h0eSwgTS4gVC48
L2F1dGhvcj48YXV0aG9yPkthbXN0ZWVnLCBFLiBKLjwvYXV0aG9yPjxhdXRob3I+QmVuLVNhbGVt
LCBTLjwvYXV0aG9yPjxhdXRob3I+ZGUgQm90LCBTLiBULjwvYXV0aG9yPjxhdXRob3I+TmlqaG9m
LCBCLjwvYXV0aG9yPjxhdXRob3I+dmFuIGRlLCBWb25kZXJ2b29ydCwgSUk8L2F1dGhvcj48YXV0
aG9yPnZhbiBkZXIgR3JhYWYsIE0uPC9hdXRob3I+PGF1dGhvcj5Ob2JhdSwgQS4gQy48L2F1dGhv
cj48YXV0aG9yPk90dGUtSG9sbGVyLCBJLjwvYXV0aG9yPjxhdXRob3I+VmVybWVlciwgUy48L2F1
dGhvcj48YXV0aG9yPlNtaXRoLCBBLiBDLjwvYXV0aG9yPjxhdXRob3I+SHVtcGhyZXlzLCBQLjwv
YXV0aG9yPjxhdXRob3I+U2Nod2FydHplbnRydWJlciwgSi48L2F1dGhvcj48YXV0aG9yPkZvcmdl
IENhbmFkYSBDb25zb3J0aXVtPC9hdXRob3I+PGF1dGhvcj5BbGksIEIuIFIuPC9hdXRob3I+PGF1
dGhvcj5BbC1ZYWh5YWVlLCBTLiBBLjwvYXV0aG9yPjxhdXRob3I+VGFyaXEsIFMuPC9hdXRob3I+
PGF1dGhvcj5QcmFtYXRoYW4sIFQuPC9hdXRob3I+PGF1dGhvcj5CYXlvdW1pLCBSLjwvYXV0aG9y
PjxhdXRob3I+S3JlbWVyLCBILiBQLjwvYXV0aG9yPjxhdXRob3I+dmFuIGRlIFdhcnJlbmJ1cmcs
IEIuIFAuPC9hdXRob3I+PGF1dGhvcj52YW4gZGVuIEFra2VyLCBXLiBNLjwvYXV0aG9yPjxhdXRo
b3I+R2lsaXNzZW4sIEMuPC9hdXRob3I+PGF1dGhvcj5WZWx0bWFuLCBKLiBBLjwvYXV0aG9yPjxh
dXRob3I+SmFuc3NlbiwgSS4gTS48L2F1dGhvcj48YXV0aG9yPlZ1bHRvLXZhbiBTaWxmaG91dCwg
QS4gVC48L2F1dGhvcj48YXV0aG9yPnZhbiBkZXIgVmVsZGUtVmlzc2VyLCBTLjwvYXV0aG9yPjxh
dXRob3I+TGVmZWJlciwgRC4gSi48L2F1dGhvcj48YXV0aG9yPkRpZWtzdHJhLCBBLjwvYXV0aG9y
PjxhdXRob3I+RXJhc211cywgQy4gRS48L2F1dGhvcj48YXV0aG9yPldpbGxlbXNlbiwgTS4gQS48
L2F1dGhvcj48YXV0aG9yPlZpc3NlcnMsIEwuIEUuPC9hdXRob3I+PGF1dGhvcj5MYW1tZW5zLCBN
LjwvYXV0aG9yPjxhdXRob3I+dmFuIEJva2hvdmVuLCBILjwvYXV0aG9yPjxhdXRob3I+QnJ1bm5l
ciwgSC4gRy48L2F1dGhvcj48YXV0aG9yPldldmVycywgUi4gQS48L2F1dGhvcj48YXV0aG9yPlNj
aGVuY2ssIEEuPC9hdXRob3I+PGF1dGhvcj5BbC1HYXphbGksIEwuPC9hdXRob3I+PGF1dGhvcj5k
ZSBWcmllcywgQi4gQi48L2F1dGhvcj48YXV0aG9yPmRlIEJyb3V3ZXIsIEEuIFAuPC9hdXRob3I+
PC9hdXRob3JzPjwvY29udHJpYnV0b3JzPjxhdXRoLWFkZHJlc3M+RGVwYXJ0bWVudCBvZiBIdW1h
biBHZW5ldGljcyA4NTUsIFJhZGJvdWQgVW5pdmVyc2l0eSBOaWptZWdlbiBNZWRpY2FsIENlbnRy
ZSwgUE8gYm94IDkxMDEsIDY1MDAgSEIgTmlqbWVnZW4sIFRoZSBOZXRoZXJsYW5kcy48L2F1dGgt
YWRkcmVzcz48dGl0bGVzPjx0aXRsZT5NdXRhdGlvbnMgaW4gRERIRDIsIGVuY29kaW5nIGFuIGlu
dHJhY2VsbHVsYXIgcGhvc3Bob2xpcGFzZSBBKDEpLCBjYXVzZSBhIHJlY2Vzc2l2ZSBmb3JtIG9m
IGNvbXBsZXggaGVyZWRpdGFyeSBzcGFzdGljIHBhcmFwbGVnaWE8L3RpdGxlPjxzZWNvbmRhcnkt
dGl0bGU+QW0gSiBIdW0gR2VuZXQ8L3NlY29uZGFyeS10aXRsZT48L3RpdGxlcz48cGFnZXM+MTA3
My04MTwvcGFnZXM+PHZvbHVtZT45MTwvdm9sdW1lPjxudW1iZXI+NjwvbnVtYmVyPjxrZXl3b3Jk
cz48a2V5d29yZD5BZG9sZXNjZW50PC9rZXl3b3JkPjxrZXl3b3JkPkFkdWx0PC9rZXl3b3JkPjxr
ZXl3b3JkPkJhc2UgU2VxdWVuY2U8L2tleXdvcmQ+PGtleXdvcmQ+Q2VudHJhbCBOZXJ2b3VzIFN5
c3RlbS9wYXRob2xvZ3k8L2tleXdvcmQ+PGtleXdvcmQ+Q2hpbGQ8L2tleXdvcmQ+PGtleXdvcmQ+
Q2hpbGQsIFByZXNjaG9vbDwva2V5d29yZD48a2V5d29yZD5GYWNpZXM8L2tleXdvcmQ+PGtleXdv
cmQ+RmVtYWxlPC9rZXl3b3JkPjxrZXl3b3JkPkdlbmUgT3JkZXI8L2tleXdvcmQ+PGtleXdvcmQ+
KkdlbmVzLCBSZWNlc3NpdmU8L2tleXdvcmQ+PGtleXdvcmQ+R2Vub3R5cGU8L2tleXdvcmQ+PGtl
eXdvcmQ+SHVtYW5zPC9rZXl3b3JkPjxrZXl3b3JkPk1hZ25ldGljIFJlc29uYW5jZSBJbWFnaW5n
PC9rZXl3b3JkPjxrZXl3b3JkPk1hbGU8L2tleXdvcmQ+PGtleXdvcmQ+Kk11dGF0aW9uPC9rZXl3
b3JkPjxrZXl3b3JkPk5ldXJvaW1hZ2luZzwva2V5d29yZD48a2V5d29yZD5QZWRpZ3JlZTwva2V5
d29yZD48a2V5d29yZD5QaGVub3R5cGU8L2tleXdvcmQ+PGtleXdvcmQ+UGhvc3Bob2xpcGFzZXMv
KmdlbmV0aWNzPC9rZXl3b3JkPjxrZXl3b3JkPlNwYXN0aWMgUGFyYXBsZWdpYSwgSGVyZWRpdGFy
eS9kaWFnbm9zaXMvKmdlbmV0aWNzPC9rZXl3b3JkPjxrZXl3b3JkPllvdW5nIEFkdWx0PC9rZXl3
b3JkPjwva2V5d29yZHM+PGRhdGVzPjx5ZWFyPjIwMTI8L3llYXI+PHB1Yi1kYXRlcz48ZGF0ZT5E
ZWMgNzwvZGF0ZT48L3B1Yi1kYXRlcz48L2RhdGVzPjxpc2JuPjE1MzctNjYwNSAoRWxlY3Ryb25p
YykmI3hEOzAwMDItOTI5NyAoTGlua2luZyk8L2lzYm4+PGFjY2Vzc2lvbi1udW0+MjMxNzY4MjM8
L2FjY2Vzc2lvbi1udW0+PHVybHM+PHJlbGF0ZWQtdXJscz48dXJsPmh0dHA6Ly93d3cubmNiaS5u
bG0ubmloLmdvdi9wdWJtZWQvMjMxNzY4MjM8L3VybD48L3JlbGF0ZWQtdXJscz48L3VybHM+PGN1
c3RvbTI+UE1DMzUxNjU5NTwvY3VzdG9tMj48ZWxlY3Ryb25pYy1yZXNvdXJjZS1udW0+MTAuMTAx
Ni9qLmFqaGcuMjAxMi4xMC4wMTc8L2VsZWN0cm9uaWMtcmVzb3VyY2UtbnVtPjwvcmVjb3JkPjwv
Q2l0ZT48Q2l0ZT48QXV0aG9yPkJpZGNob2w8L0F1dGhvcj48WWVhcj4yMDE1PC9ZZWFyPjxSZWNO
dW0+MzU8L1JlY051bT48cmVjb3JkPjxyZWMtbnVtYmVyPjM1PC9yZWMtbnVtYmVyPjxmb3JlaWdu
LWtleXM+PGtleSBhcHA9IkVOIiBkYi1pZD0iNTB6ZDV4NWZkZHZ2d2plMHh3cHg1YXRhcmZkMDVk
emZ2YXMwIiB0aW1lc3RhbXA9IjE0NjYyODgxNDAiPjM1PC9rZXk+PC9mb3JlaWduLWtleXM+PHJl
Zi10eXBlIG5hbWU9IkpvdXJuYWwgQXJ0aWNsZSI+MTc8L3JlZi10eXBlPjxjb250cmlidXRvcnM+
PGF1dGhvcnM+PGF1dGhvcj5CaWRjaG9sLCBBLiBNLjwvYXV0aG9yPjxhdXRob3I+RGFsYWwsIEEu
PC9hdXRob3I+PGF1dGhvcj5Ucml2ZWRpLCBSLjwvYXV0aG9yPjxhdXRob3I+U2h1a2xhLCBBLjwv
YXV0aG9yPjxhdXRob3I+TmFtcG9vdGhpcmksIFMuPC9hdXRob3I+PGF1dGhvcj5TYW5rYXIsIFYu
IEguPC9hdXRob3I+PGF1dGhvcj5EYW5kYSwgUy48L2F1dGhvcj48YXV0aG9yPkd1cHRhLCBOLjwv
YXV0aG9yPjxhdXRob3I+S2FicmEsIE0uPC9hdXRob3I+PGF1dGhvcj5IZWJiYXIsIFMuIEEuPC9h
dXRob3I+PGF1dGhvcj5CaGF0LCBSLiBZLjwvYXV0aG9yPjxhdXRob3I+TWF0dGEsIEQuPC9hdXRo
b3I+PGF1dGhvcj5Fa2JvdGUsIEEuIFYuPC9hdXRob3I+PGF1dGhvcj5QdXJpLCBSLiBELjwvYXV0
aG9yPjxhdXRob3I+UGhhZGtlLCBTLiBSLjwvYXV0aG9yPjxhdXRob3I+R293cmlzaGFua2FyLCBL
LjwvYXV0aG9yPjxhdXRob3I+QWdnYXJ3YWwsIFMuPC9hdXRob3I+PGF1dGhvcj5SYW5nYW5hdGgs
IFAuPC9hdXRob3I+PGF1dGhvcj5TaGFyZGEsIFMuPC9hdXRob3I+PGF1dGhvcj5LYW1hdGUsIE0u
PC9hdXRob3I+PGF1dGhvcj5EYXRhciwgQy4gQS48L2F1dGhvcj48YXV0aG9yPkJoYXQsIEsuPC9h
dXRob3I+PGF1dGhvcj5LYW1hdGgsIE4uPC9hdXRob3I+PGF1dGhvcj5TaGFoLCBILjwvYXV0aG9y
PjxhdXRob3I+S3Jpc2huYSwgUy48L2F1dGhvcj48YXV0aG9yPkdvcGluYXRoLCBQLiBNLjwvYXV0
aG9yPjxhdXRob3I+VmVybWEsIEkuIEMuPC9hdXRob3I+PGF1dGhvcj5OYWdhcmFqYXJhbSwgSC4g
QS48L2F1dGhvcj48YXV0aG9yPlNhdHlhbW9vcnRoeSwgSy48L2F1dGhvcj48YXV0aG9yPkdpcmlz
aGEsIEsuIE0uPC9hdXRob3I+PC9hdXRob3JzPjwvY29udHJpYnV0b3JzPjxhdXRoLWFkZHJlc3M+
RGVwYXJ0bWVudCBvZiBNZWRpY2FsIEdlbmV0aWNzLCBLYXN0dXJiYSBNZWRpY2FsIENvbGxlZ2Us
IE1hbmlwYWwgVW5pdmVyc2l0eSwgTWFuaXBhbCwgS2FybmF0YWthLCBJbmRpYS4mI3hEO0RpYWdu
b3N0aWNzIERpdmlzaW9uLCBDZW50cmUgZm9yIEROQSBGaW5nZXJwcmludGluZyBhbmQgRGlhZ25v
c3RpY3MsIEh5ZGVyYWJhZCwgVGVsYW5nYW5hLCBJbmRpYS4mI3hEO0xhYm9yYXRvcnkgb2YgQ29t
cHV0YXRpb25hbCBCaW9sb2d5ICZhbXA7IEJpb2luZm9ybWF0aWNzIEZhY2lsaXR5LCBDZW50cmUg
Zm9yIEROQSBGaW5nZXJwcmludGluZyBhbmQgRGlhZ25vc3RpY3MsIEh5ZGVyYWJhZCwgVGVsYW5n
YW5hLCBJbmRpYTsgR3JhZHVhdGUgU3R1ZGllcywgTWFuaXBhbCBVbml2ZXJzaXR5LCBNYW5pcGFs
LCBLYXJuYXRha2EsIEluZGlhLiYjeEQ7RGVwYXJ0bWVudCBvZiBQZWRpYXRyaWMgR2VuZXRpY3Ms
IEFtcml0YSBJbnN0aXR1dGUgb2YgTWVkaWNhbCBTY2llbmNlcyBhbmQgUmVzZWFyY2ggQ2VudGVy
LCBLb2NoaSwgQUlNUyBQb25la2thcmEsIEtlcmFsYSwgSW5kaWEuJiN4RDtHZW5ldGljIENsaW5p
YywgRGVwYXJ0bWVudCBvZiBQZWRpYXRyaWNzLCBTQVQgSG9zcGl0YWwsIEdvdmVybm1lbnQgTWVk
aWNhbCBDb2xsZWdlLCBUaGlydXZhbmFudGhhcHVyYW0sIEtlcmFsYSwgSW5kaWEuJiN4RDtEZXBh
cnRtZW50IG9mIENsaW5pY2FsIEdlbmV0aWNzLCBDaHJpc3RpYW4gTWVkaWNhbCBDb2xsZWdlIGFu
ZCBIb3NwaXRhbCwgVmVsbG9yZSwgVGFtaWwgTmFkdSwgSW5kaWEuJiN4RDtHZW5ldGljcyBVbml0
LCBEZXBhcnRtZW50IG9mIFBlZGlhdHJpY3MsIEFsbCBJbmRpYSBJbnN0aXR1dGUgb2YgTWVkaWNh
bCBTY2llbmNlcywgTmV3IERlbGhpLCBJbmRpYS4mI3hEO0RlcGFydG1lbnQgb2YgUGVkaWF0cmlj
cywgS2FzdHVyYmEgTWVkaWNhbCBDb2xsZWdlLCBNYW5pcGFsIFVuaXZlcnNpdHksIE1hbmlwYWws
IEthcm5hdGFrYSwgSW5kaWEuJiN4RDtDZW50ZXIgb2YgTWVkaWNhbCBHZW5ldGljcywgU2lyIEdh
bmdhIFJhbSBIb3NwaXRhbCwgTmV3IERlbGhpLCBJbmRpYS4mI3hEO0RlcGFydG1lbnQgb2YgTWVk
aWNhbCBHZW5ldGljcywgU2FuamF5IEdhbmRoaSBQb3N0Z3JhZHVhdGUgSW5zdGl0dXRlIG9mIE1l
ZGljYWwgU2NpZW5jZXMsIEx1Y2tub3csIFV0dGFyIFByYWRlc2gsIEluZGlhLiYjeEQ7RGVwYXJ0
bWVudCBvZiBNZWRpY2FsIEdlbmV0aWNzLCBDaGlsZHMgVHJ1c3QgTWVkaWNhbCBSZXNlYXJjaCBG
b3VuZGF0aW9uLCBLYW5jaGkgS2FtYWtvdGkgQ2hpbGRzIFRydXN0IEhvc3BpdGFsLCBDaGVubmFp
LCBUYW1pbCBOYWR1LCBJbmRpYS4mI3hEO0RpYWdub3N0aWNzIERpdmlzaW9uLCBDZW50cmUgZm9y
IEROQSBGaW5nZXJwcmludGluZyBhbmQgRGlhZ25vc3RpY3MsIEh5ZGVyYWJhZCwgVGVsYW5nYW5h
LCBJbmRpYTsgRGVwYXJ0bWVudCBvZiBNZWRpY2FsIEdlbmV0aWNzLCBOaXphbSZhcG9zO3MgSW5z
dGl0dXRlIG9mIE1lZGljYWwgU2NpZW5jZXMsIEh5ZGVyYWJhZCwgVGVsYW5nYW5hLCBJbmRpYS4m
I3hEO1Bvc3QgR3JhZHVhdGUgSW5zdGl0dXRlIG9mIE1lZGljYWwgRWR1Y2F0aW9uIGFuZCBSZXNl
YXJjaCwgQ2hhbmRpZ2FyaCwgUHVuamFiLCBJbmRpYS4mI3hEO1BlZGlhdHJpYyBOZXVyb2xvZ3ks
IEtMRSBVbml2ZXJzaXR5JmFwb3M7cyBKIE4gTWVkaWNhbCBDb2xsZWdlLCBCZWxnYXVtLCBLYXJu
YXRha2EsIEluZGlhLiYjeEQ7UmFyZSBHZW5ldGljIERpc29yZGVyIENsaW5pYywgU2FoeWFkcmkg
SG9zcGl0YWwsIFB1bmUsIE1haGFyYXNodHJhLCBJbmRpYS4mI3hEO0RlcGFydG1lbnQgb2YgUGVk
aWF0cmljcywgS2FzdHVyYmEgTWVkaWNhbCBDb2xsZWdlLCBNYW5nYWxvcmUsIE1hbmlwYWwgVW5p
dmVyc2l0eSwgS2FybmF0YWthLCBJbmRpYS4mI3hEO1BlZGlhdHJpYyBPcnRob3BlZGljcyBTZXJ2
aWNlcywgRGVwYXJ0bWVudCBvZiBPcnRob3BlZGljcywgS2FzdHVyYmEgTWVkaWNhbCBDb2xsZWdl
LCBNYW5pcGFsLCBNYW5pcGFsIFVuaXZlcnNpdHksIEthcm5hdGFrYSwgSW5kaWEuJiN4RDtTdHJh
bmQgTGlmZSBTY2llbmNlcyBQdnQgTHRkLCBCZW5nYWx1cnUsIEthcm5hdGFrYSwgSW5kaWEuJiN4
RDtEaXZpc2lvbiBvZiBCaW90ZWNobm9sb2d5LCBTY2hvb2wgb2YgTGlmZSBTY2llbmNlcywgTWFu
aXBhbCBVbml2ZXJzaXR5LCBNYW5pcGFsLCBLYXJuYXRha2EsIEluZGlhLiYjeEQ7TGFib3JhdG9y
eSBvZiBDb21wdXRhdGlvbmFsIEJpb2xvZ3kgJmFtcDsgQmlvaW5mb3JtYXRpY3MgRmFjaWxpdHks
IENlbnRyZSBmb3IgRE5BIEZpbmdlcnByaW50aW5nIGFuZCBEaWFnbm9zdGljcywgSHlkZXJhYmFk
LCBUZWxhbmdhbmEsIEluZGlhLiYjeEQ7RGVwYXJ0bWVudCBvZiBNZWRpY2FsIEdlbmV0aWNzLCBL
YXN0dXJiYSBNZWRpY2FsIENvbGxlZ2UsIE1hbmlwYWwgVW5pdmVyc2l0eSwgTWFuaXBhbCwgS2Fy
bmF0YWthLCBJbmRpYS4gRWxlY3Ryb25pYyBhZGRyZXNzOiBnaXJpc2gua2F0dGFAbWFuaXBhbC5l
ZHUuPC9hdXRoLWFkZHJlc3M+PHRpdGxlcz48dGl0bGU+UmVjdXJyZW50IGFuZCBub3ZlbCBHTEIx
IG11dGF0aW9ucyBpbiBJbmRpYTwvdGl0bGU+PHNlY29uZGFyeS10aXRsZT5HZW5lPC9zZWNvbmRh
cnktdGl0bGU+PGFsdC10aXRsZT5HZW5lPC9hbHQtdGl0bGU+PC90aXRsZXM+PHBhZ2VzPjE3My04
MTwvcGFnZXM+PHZvbHVtZT41Njc8L3ZvbHVtZT48bnVtYmVyPjI8L251bWJlcj48a2V5d29yZHM+
PGtleXdvcmQ+Q2hpbGQsIFByZXNjaG9vbDwva2V5d29yZD48a2V5d29yZD5ETkEgTXV0YXRpb25h
bCBBbmFseXNpczwva2V5d29yZD48a2V5d29yZD5GZW1hbGU8L2tleXdvcmQ+PGtleXdvcmQ+R2Fu
Z2xpb3NpZG9zaXMsIEdNMS8qZ2VuZXRpY3M8L2tleXdvcmQ+PGtleXdvcmQ+R2VuZXRpYyBBc3Nv
Y2lhdGlvbiBTdHVkaWVzPC9rZXl3b3JkPjxrZXl3b3JkPkhldGVyb3p5Z290ZTwva2V5d29yZD48
a2V5d29yZD5IdW1hbnM8L2tleXdvcmQ+PGtleXdvcmQ+SW5kaWE8L2tleXdvcmQ+PGtleXdvcmQ+
SW5mYW50PC9rZXl3b3JkPjxrZXl3b3JkPkluZmFudCwgTmV3Ym9ybjwva2V5d29yZD48a2V5d29y
ZD5NYWxlPC9rZXl3b3JkPjxrZXl3b3JkPk1vZGVscywgTW9sZWN1bGFyPC9rZXl3b3JkPjxrZXl3
b3JkPk11dGF0aW9uLCBNaXNzZW5zZTwva2V5d29yZD48a2V5d29yZD5Qb2x5bW9ycGhpc20sIFNp
bmdsZSBOdWNsZW90aWRlPC9rZXl3b3JkPjxrZXl3b3JkPmJldGEtR2FsYWN0b3NpZGFzZS8qZ2Vu
ZXRpY3M8L2tleXdvcmQ+PC9rZXl3b3Jkcz48ZGF0ZXM+PHllYXI+MjAxNTwveWVhcj48cHViLWRh
dGVzPjxkYXRlPkF1ZyAxMDwvZGF0ZT48L3B1Yi1kYXRlcz48L2RhdGVzPjxpc2JuPjE4NzktMDAz
OCAoRWxlY3Ryb25pYykmI3hEOzAzNzgtMTExOSAoTGlua2luZyk8L2lzYm4+PGFjY2Vzc2lvbi1u
dW0+MjU5MzY5OTU8L2FjY2Vzc2lvbi1udW0+PHVybHM+PHJlbGF0ZWQtdXJscz48dXJsPmh0dHA6
Ly93d3cubmNiaS5ubG0ubmloLmdvdi9wdWJtZWQvMjU5MzY5OTU8L3VybD48L3JlbGF0ZWQtdXJs
cz48L3VybHM+PGVsZWN0cm9uaWMtcmVzb3VyY2UtbnVtPjEwLjEwMTYvai5nZW5lLjIwMTUuMDQu
MDc4PC9lbGVjdHJvbmljLXJlc291cmNlLW51bT48L3JlY29yZD48L0NpdGU+PENpdGU+PEF1dGhv
cj5FYmJlcmluazwvQXV0aG9yPjxZZWFyPjIwMTA8L1llYXI+PFJlY051bT4zMjwvUmVjTnVtPjxy
ZWNvcmQ+PHJlYy1udW1iZXI+MzI8L3JlYy1udW1iZXI+PGZvcmVpZ24ta2V5cz48a2V5IGFwcD0i
RU4iIGRiLWlkPSI1MHpkNXg1ZmRkdnZ3amUweHdweDVhdGFyZmQwNWR6ZnZhczAiIHRpbWVzdGFt
cD0iMTQ2NjI4ODE0MCI+MzI8L2tleT48L2ZvcmVpZ24ta2V5cz48cmVmLXR5cGUgbmFtZT0iSm91
cm5hbCBBcnRpY2xlIj4xNzwvcmVmLXR5cGU+PGNvbnRyaWJ1dG9ycz48YXV0aG9ycz48YXV0aG9y
PkViYmVyaW5rLCBNLiBTLjwvYXV0aG9yPjxhdXRob3I+Q3NhbnlpLCBCLjwvYXV0aG9yPjxhdXRo
b3I+Q2hvbmcsIFcuIEsuPC9hdXRob3I+PGF1dGhvcj5EZW5pcywgUy48L2F1dGhvcj48YXV0aG9y
PlNoYXJwLCBQLjwvYXV0aG9yPjxhdXRob3I+TW9vaWplciwgUC4gQS48L2F1dGhvcj48YXV0aG9y
PkRla2tlciwgQy4gSi48L2F1dGhvcj48YXV0aG9yPlNwb29uZXIsIEMuPC9hdXRob3I+PGF1dGhv
cj5OZ3UsIEwuIEguPC9hdXRob3I+PGF1dGhvcj5EZSBTb3VzYSwgQy48L2F1dGhvcj48YXV0aG9y
PldhbmRlcnMsIFIuIEouPC9hdXRob3I+PGF1dGhvcj5GaWV0eiwgTS4gSi48L2F1dGhvcj48YXV0
aG9yPkNsYXl0b24sIFAuIFQuPC9hdXRob3I+PGF1dGhvcj5XYXRlcmhhbSwgSC4gUi48L2F1dGhv
cj48YXV0aG9yPkZlcmRpbmFuZHVzc2UsIFMuPC9hdXRob3I+PC9hdXRob3JzPjwvY29udHJpYnV0
b3JzPjxhdXRoLWFkZHJlc3M+QWNhZGVtaWMgTWVkaWNhbCBDZW50cmUsIFVuaXZlcnNpdHkgb2Yg
QW1zdGVyZGFtLCBMYWJvcmF0b3J5IEdlbmV0aWMgTWV0YWJvbGljIERpc2Vhc2VzLCBEZXBhcnRt
ZW50IG9mIFBhZWRpYXRyaWNzL0VtbWEgQ2hpbGRyZW4mYXBvcztzIEhvc3BpdGFsLCBBbXN0ZXJk
YW0sIFRoZSBOZXRoZXJsYW5kcy48L2F1dGgtYWRkcmVzcz48dGl0bGVzPjx0aXRsZT5JZGVudGlm
aWNhdGlvbiBvZiBhbiB1bnVzdWFsIHZhcmlhbnQgcGVyb3hpc29tZSBiaW9nZW5lc2lzIGRpc29y
ZGVyIGNhdXNlZCBieSBtdXRhdGlvbnMgaW4gdGhlIFBFWDE2IGdlbmU8L3RpdGxlPjxzZWNvbmRh
cnktdGl0bGU+SiBNZWQgR2VuZXQ8L3NlY29uZGFyeS10aXRsZT48YWx0LXRpdGxlPkpvdXJuYWwg
b2YgbWVkaWNhbCBnZW5ldGljczwvYWx0LXRpdGxlPjwvdGl0bGVzPjxwYWdlcz42MDgtMTU8L3Bh
Z2VzPjx2b2x1bWU+NDc8L3ZvbHVtZT48bnVtYmVyPjk8L251bWJlcj48a2V5d29yZHM+PGtleXdv
cmQ+QWRvbGVzY2VudDwva2V5d29yZD48a2V5d29yZD5DYXRhbGFzZS9tZXRhYm9saXNtPC9rZXl3
b3JkPjxrZXl3b3JkPkNoaWxkPC9rZXl3b3JkPjxrZXl3b3JkPkNoaWxkLCBQcmVzY2hvb2w8L2tl
eXdvcmQ+PGtleXdvcmQ+RE5BIE11dGF0aW9uYWwgQW5hbHlzaXM8L2tleXdvcmQ+PGtleXdvcmQ+
RXJ5dGhyb2N5dGVzL21ldGFib2xpc208L2tleXdvcmQ+PGtleXdvcmQ+RmVtYWxlPC9rZXl3b3Jk
PjxrZXl3b3JkPkZpYnJvYmxhc3RzL2Vuenltb2xvZ3kvcGF0aG9sb2d5PC9rZXl3b3JkPjxrZXl3
b3JkPkZsdW9yZXNjZW50IEFudGlib2R5IFRlY2huaXF1ZTwva2V5d29yZD48a2V5d29yZD5HZW5l
dGljIENvbXBsZW1lbnRhdGlvbiBUZXN0PC9rZXl3b3JkPjxrZXl3b3JkPkh1bWFuczwva2V5d29y
ZD48a2V5d29yZD5JbmZhbnQ8L2tleXdvcmQ+PGtleXdvcmQ+SW5mYW50LCBOZXdib3JuPC9rZXl3
b3JkPjxrZXl3b3JkPk1hZ25ldGljIFJlc29uYW5jZSBJbWFnaW5nPC9rZXl3b3JkPjxrZXl3b3Jk
Pk1hbGU8L2tleXdvcmQ+PGtleXdvcmQ+TWVtYnJhbmUgUHJvdGVpbnMvKmdlbmV0aWNzPC9rZXl3
b3JkPjxrZXl3b3JkPk11dGF0aW9uLypnZW5ldGljczwva2V5d29yZD48a2V5d29yZD5QZXJveGlz
b21lcy8qZ2VuZXRpY3MvKnBhdGhvbG9neTwva2V5d29yZD48L2tleXdvcmRzPjxkYXRlcz48eWVh
cj4yMDEwPC95ZWFyPjxwdWItZGF0ZXM+PGRhdGU+U2VwPC9kYXRlPjwvcHViLWRhdGVzPjwvZGF0
ZXM+PGlzYm4+MTQ2OC02MjQ0IChFbGVjdHJvbmljKSYjeEQ7MDAyMi0yNTkzIChMaW5raW5nKTwv
aXNibj48YWNjZXNzaW9uLW51bT4yMDY0NzU1MjwvYWNjZXNzaW9uLW51bT48dXJscz48cmVsYXRl
ZC11cmxzPjx1cmw+aHR0cDovL3d3dy5uY2JpLm5sbS5uaWguZ292L3B1Ym1lZC8yMDY0NzU1Mjwv
dXJsPjwvcmVsYXRlZC11cmxzPjwvdXJscz48ZWxlY3Ryb25pYy1yZXNvdXJjZS1udW0+MTAuMTEz
Ni9qbWcuMjAwOS4wNzQzMDI8L2VsZWN0cm9uaWMtcmVzb3VyY2UtbnVtPjwvcmVjb3JkPjwvQ2l0
ZT48L0VuZE5vdGU+AG==
</w:fldData>
        </w:fldChar>
      </w:r>
      <w:r w:rsidRPr="00FD0642">
        <w:rPr>
          <w:rFonts w:ascii="Times New Roman" w:hAnsi="Times New Roman" w:cs="Times New Roman"/>
          <w:color w:val="000000"/>
          <w:sz w:val="20"/>
          <w:szCs w:val="20"/>
        </w:rPr>
        <w:instrText xml:space="preserve"> ADDIN EN.CITE </w:instrText>
      </w:r>
      <w:r w:rsidRPr="00FD0642">
        <w:rPr>
          <w:rFonts w:ascii="Times New Roman" w:hAnsi="Times New Roman" w:cs="Times New Roman"/>
          <w:color w:val="000000"/>
          <w:sz w:val="20"/>
          <w:szCs w:val="20"/>
        </w:rPr>
        <w:fldChar w:fldCharType="begin">
          <w:fldData xml:space="preserve">PEVuZE5vdGU+PENpdGU+PEF1dGhvcj5UZXNzb248L0F1dGhvcj48WWVhcj4yMDEyPC9ZZWFyPjxS
ZWNOdW0+MzA8L1JlY051bT48RGlzcGxheVRleHQ+WzYtOV08L0Rpc3BsYXlUZXh0PjxyZWNvcmQ+
PHJlYy1udW1iZXI+MzA8L3JlYy1udW1iZXI+PGZvcmVpZ24ta2V5cz48a2V5IGFwcD0iRU4iIGRi
LWlkPSI1MHpkNXg1ZmRkdnZ3amUweHdweDVhdGFyZmQwNWR6ZnZhczAiIHRpbWVzdGFtcD0iMTQ2
NjI4ODE0MCI+MzA8L2tleT48L2ZvcmVpZ24ta2V5cz48cmVmLXR5cGUgbmFtZT0iSm91cm5hbCBB
cnRpY2xlIj4xNzwvcmVmLXR5cGU+PGNvbnRyaWJ1dG9ycz48YXV0aG9ycz48YXV0aG9yPlRlc3Nv
biwgQy48L2F1dGhvcj48YXV0aG9yPk5hd2FyYSwgTS48L2F1dGhvcj48YXV0aG9yPlNhbGloLCBN
LiBBLjwvYXV0aG9yPjxhdXRob3I+Um9zc2lnbm9sLCBSLjwvYXV0aG9yPjxhdXRob3I+WmFraSwg
TS4gUy48L2F1dGhvcj48YXV0aG9yPkFsIEJhbHdpLCBNLjwvYXV0aG9yPjxhdXRob3I+U2NodWxl
LCBSLjwvYXV0aG9yPjxhdXRob3I+TWlnbm90LCBDLjwvYXV0aG9yPjxhdXRob3I+T2JyZSwgRS48
L2F1dGhvcj48YXV0aG9yPkJvdWhvdWNoZSwgQS48L2F1dGhvcj48YXV0aG9yPlNhbnRvcmVsbGks
IEYuIE0uPC9hdXRob3I+PGF1dGhvcj5EdXJhbmQsIEMuIE0uPC9hdXRob3I+PGF1dGhvcj5PdGV5
emEsIEEuIEMuPC9hdXRob3I+PGF1dGhvcj5FbC1IYWNoaW1pLCBLLiBILjwvYXV0aG9yPjxhdXRo
b3I+QWwgRHJlZXMsIEEuPC9hdXRob3I+PGF1dGhvcj5Cb3VzbGFtLCBOLjwvYXV0aG9yPjxhdXRo
b3I+TGFtYXJpLCBGLjwvYXV0aG9yPjxhdXRob3I+RWxtYWxpaywgUy4gQS48L2F1dGhvcj48YXV0
aG9yPkthYmlyYWosIE0uIE0uPC9hdXRob3I+PGF1dGhvcj5TZWlkYWhtZWQsIE0uIFouPC9hdXRo
b3I+PGF1dGhvcj5Fc3RldmVzLCBULjwvYXV0aG9yPjxhdXRob3I+R2F1c3NlbiwgTS48L2F1dGhv
cj48YXV0aG9yPk1vbmluLCBNLiBMLjwvYXV0aG9yPjxhdXRob3I+R3lhcGF5LCBHLjwvYXV0aG9y
PjxhdXRob3I+TGVjaG5lciwgRC48L2F1dGhvcj48YXV0aG9yPkdvbnphbGV6LCBNLjwvYXV0aG9y
PjxhdXRob3I+RGVwaWVubmUsIEMuPC9hdXRob3I+PGF1dGhvcj5Nb2NoZWwsIEYuPC9hdXRob3I+
PGF1dGhvcj5MYXZpZSwgSi48L2F1dGhvcj48YXV0aG9yPlNjaG9scywgTC48L2F1dGhvcj48YXV0
aG9yPkxhY29tYmUsIEQuPC9hdXRob3I+PGF1dGhvcj5ZYWh5YW91aSwgTS48L2F1dGhvcj48YXV0
aG9yPkFsIEFiZHVsa2FyZWVtLCBJLjwvYXV0aG9yPjxhdXRob3I+WnVjaG5lciwgUy48L2F1dGhv
cj48YXV0aG9yPllhbWFzaGl0YSwgQS48L2F1dGhvcj48YXV0aG9yPkJlbm9tYXIsIEEuPC9hdXRo
b3I+PGF1dGhvcj5Hb2l6ZXQsIEMuPC9hdXRob3I+PGF1dGhvcj5EdXJyLCBBLjwvYXV0aG9yPjxh
dXRob3I+R2xlZXNvbiwgSi4gRy48L2F1dGhvcj48YXV0aG9yPkRhcmlvcywgRi48L2F1dGhvcj48
YXV0aG9yPkJyaWNlLCBBLjwvYXV0aG9yPjxhdXRob3I+U3RldmFuaW4sIEcuPC9hdXRob3I+PC9h
dXRob3JzPjwvY29udHJpYnV0b3JzPjxhdXRoLWFkZHJlc3M+VW5pdGUgOTc1LCBJbnN0aXR1dCBO
YXRpb25hbCBkZSBsYSBTYW50ZSBldCBkZSBsYSBSZWNoZXJjaGUgTWVkaWNhbGUsIDc1MDEzIFBh
cmlzLCBGcmFuY2UuPC9hdXRoLWFkZHJlc3M+PHRpdGxlcz48dGl0bGU+QWx0ZXJhdGlvbiBvZiBm
YXR0eS1hY2lkLW1ldGFib2xpemluZyBlbnp5bWVzIGFmZmVjdHMgbWl0b2Nob25kcmlhbCBmb3Jt
IGFuZCBmdW5jdGlvbiBpbiBoZXJlZGl0YXJ5IHNwYXN0aWMgcGFyYXBsZWdpYTwvdGl0bGU+PHNl
Y29uZGFyeS10aXRsZT5BbSBKIEh1bSBHZW5ldDwvc2Vjb25kYXJ5LXRpdGxlPjwvdGl0bGVzPjxw
YWdlcz4xMDUxLTY0PC9wYWdlcz48dm9sdW1lPjkxPC92b2x1bWU+PG51bWJlcj42PC9udW1iZXI+
PGtleXdvcmRzPjxrZXl3b3JkPkFkb2xlc2NlbnQ8L2tleXdvcmQ+PGtleXdvcmQ+QWR1bHQ8L2tl
eXdvcmQ+PGtleXdvcmQ+Q2hpbGQ8L2tleXdvcmQ+PGtleXdvcmQ+Q2hpbGQsIFByZXNjaG9vbDwv
a2V5d29yZD48a2V5d29yZD5DaHJvbW9zb21lIE1hcHBpbmc8L2tleXdvcmQ+PGtleXdvcmQ+Q3l0
b2Nocm9tZSBQLTQ1MCBFbnp5bWUgU3lzdGVtL2dlbmV0aWNzL21ldGFib2xpc208L2tleXdvcmQ+
PGtleXdvcmQ+RmF0dHkgQWNpZHMvKm1ldGFib2xpc208L2tleXdvcmQ+PGtleXdvcmQ+RmVtYWxl
PC9rZXl3b3JkPjxrZXl3b3JkPkdlbmUgRXhwcmVzc2lvbiBQcm9maWxpbmc8L2tleXdvcmQ+PGtl
eXdvcmQ+R2Vub3R5cGU8L2tleXdvcmQ+PGtleXdvcmQ+SHVtYW5zPC9rZXl3b3JkPjxrZXl3b3Jk
PkluZmFudDwva2V5d29yZD48a2V5d29yZD5JbmZhbnQsIE5ld2Jvcm48L2tleXdvcmQ+PGtleXdv
cmQ+TWFsZTwva2V5d29yZD48a2V5d29yZD5NaXRvY2hvbmRyaWEvKmVuenltb2xvZ3kvKmdlbmV0
aWNzPC9rZXl3b3JkPjxrZXl3b3JkPk11dGF0aW9uPC9rZXl3b3JkPjxrZXl3b3JkPlBoZW5vdHlw
ZTwva2V5d29yZD48a2V5d29yZD5QaG9zcGhvbGlwYXNlcy9nZW5ldGljcy9tZXRhYm9saXNtPC9r
ZXl3b3JkPjxrZXl3b3JkPlByb3RlaW4gVHJhbnNwb3J0PC9rZXl3b3JkPjxrZXl3b3JkPlNwYXN0
aWMgUGFyYXBsZWdpYSwgSGVyZWRpdGFyeS8qZW56eW1vbG9neS8qZ2VuZXRpY3M8L2tleXdvcmQ+
PGtleXdvcmQ+WW91bmcgQWR1bHQ8L2tleXdvcmQ+PC9rZXl3b3Jkcz48ZGF0ZXM+PHllYXI+MjAx
MjwveWVhcj48cHViLWRhdGVzPjxkYXRlPkRlYyA3PC9kYXRlPjwvcHViLWRhdGVzPjwvZGF0ZXM+
PGlzYm4+MTUzNy02NjA1IChFbGVjdHJvbmljKSYjeEQ7MDAwMi05Mjk3IChMaW5raW5nKTwvaXNi
bj48YWNjZXNzaW9uLW51bT4yMzE3NjgyMTwvYWNjZXNzaW9uLW51bT48dXJscz48cmVsYXRlZC11
cmxzPjx1cmw+aHR0cDovL3d3dy5uY2JpLm5sbS5uaWguZ292L3B1Ym1lZC8yMzE3NjgyMTwvdXJs
PjwvcmVsYXRlZC11cmxzPjwvdXJscz48Y3VzdG9tMj5QTUMzNTE2NjEwPC9jdXN0b20yPjxlbGVj
dHJvbmljLXJlc291cmNlLW51bT4xMC4xMDE2L2ouYWpoZy4yMDEyLjExLjAwMTwvZWxlY3Ryb25p
Yy1yZXNvdXJjZS1udW0+PC9yZWNvcmQ+PC9DaXRlPjxDaXRlPjxBdXRob3I+U2NodXVycy1Ib2Vp
am1ha2VyczwvQXV0aG9yPjxZZWFyPjIwMTI8L1llYXI+PFJlY051bT4yOTwvUmVjTnVtPjxyZWNv
cmQ+PHJlYy1udW1iZXI+Mjk8L3JlYy1udW1iZXI+PGZvcmVpZ24ta2V5cz48a2V5IGFwcD0iRU4i
IGRiLWlkPSI1MHpkNXg1ZmRkdnZ3amUweHdweDVhdGFyZmQwNWR6ZnZhczAiIHRpbWVzdGFtcD0i
MTQ2NjI4ODE0MCI+Mjk8L2tleT48L2ZvcmVpZ24ta2V5cz48cmVmLXR5cGUgbmFtZT0iSm91cm5h
bCBBcnRpY2xlIj4xNzwvcmVmLXR5cGU+PGNvbnRyaWJ1dG9ycz48YXV0aG9ycz48YXV0aG9yPlNj
aHV1cnMtSG9laWptYWtlcnMsIEouIEguPC9hdXRob3I+PGF1dGhvcj5HZXJhZ2h0eSwgTS4gVC48
L2F1dGhvcj48YXV0aG9yPkthbXN0ZWVnLCBFLiBKLjwvYXV0aG9yPjxhdXRob3I+QmVuLVNhbGVt
LCBTLjwvYXV0aG9yPjxhdXRob3I+ZGUgQm90LCBTLiBULjwvYXV0aG9yPjxhdXRob3I+TmlqaG9m
LCBCLjwvYXV0aG9yPjxhdXRob3I+dmFuIGRlLCBWb25kZXJ2b29ydCwgSUk8L2F1dGhvcj48YXV0
aG9yPnZhbiBkZXIgR3JhYWYsIE0uPC9hdXRob3I+PGF1dGhvcj5Ob2JhdSwgQS4gQy48L2F1dGhv
cj48YXV0aG9yPk90dGUtSG9sbGVyLCBJLjwvYXV0aG9yPjxhdXRob3I+VmVybWVlciwgUy48L2F1
dGhvcj48YXV0aG9yPlNtaXRoLCBBLiBDLjwvYXV0aG9yPjxhdXRob3I+SHVtcGhyZXlzLCBQLjwv
YXV0aG9yPjxhdXRob3I+U2Nod2FydHplbnRydWJlciwgSi48L2F1dGhvcj48YXV0aG9yPkZvcmdl
IENhbmFkYSBDb25zb3J0aXVtPC9hdXRob3I+PGF1dGhvcj5BbGksIEIuIFIuPC9hdXRob3I+PGF1
dGhvcj5BbC1ZYWh5YWVlLCBTLiBBLjwvYXV0aG9yPjxhdXRob3I+VGFyaXEsIFMuPC9hdXRob3I+
PGF1dGhvcj5QcmFtYXRoYW4sIFQuPC9hdXRob3I+PGF1dGhvcj5CYXlvdW1pLCBSLjwvYXV0aG9y
PjxhdXRob3I+S3JlbWVyLCBILiBQLjwvYXV0aG9yPjxhdXRob3I+dmFuIGRlIFdhcnJlbmJ1cmcs
IEIuIFAuPC9hdXRob3I+PGF1dGhvcj52YW4gZGVuIEFra2VyLCBXLiBNLjwvYXV0aG9yPjxhdXRo
b3I+R2lsaXNzZW4sIEMuPC9hdXRob3I+PGF1dGhvcj5WZWx0bWFuLCBKLiBBLjwvYXV0aG9yPjxh
dXRob3I+SmFuc3NlbiwgSS4gTS48L2F1dGhvcj48YXV0aG9yPlZ1bHRvLXZhbiBTaWxmaG91dCwg
QS4gVC48L2F1dGhvcj48YXV0aG9yPnZhbiBkZXIgVmVsZGUtVmlzc2VyLCBTLjwvYXV0aG9yPjxh
dXRob3I+TGVmZWJlciwgRC4gSi48L2F1dGhvcj48YXV0aG9yPkRpZWtzdHJhLCBBLjwvYXV0aG9y
PjxhdXRob3I+RXJhc211cywgQy4gRS48L2F1dGhvcj48YXV0aG9yPldpbGxlbXNlbiwgTS4gQS48
L2F1dGhvcj48YXV0aG9yPlZpc3NlcnMsIEwuIEUuPC9hdXRob3I+PGF1dGhvcj5MYW1tZW5zLCBN
LjwvYXV0aG9yPjxhdXRob3I+dmFuIEJva2hvdmVuLCBILjwvYXV0aG9yPjxhdXRob3I+QnJ1bm5l
ciwgSC4gRy48L2F1dGhvcj48YXV0aG9yPldldmVycywgUi4gQS48L2F1dGhvcj48YXV0aG9yPlNj
aGVuY2ssIEEuPC9hdXRob3I+PGF1dGhvcj5BbC1HYXphbGksIEwuPC9hdXRob3I+PGF1dGhvcj5k
ZSBWcmllcywgQi4gQi48L2F1dGhvcj48YXV0aG9yPmRlIEJyb3V3ZXIsIEEuIFAuPC9hdXRob3I+
PC9hdXRob3JzPjwvY29udHJpYnV0b3JzPjxhdXRoLWFkZHJlc3M+RGVwYXJ0bWVudCBvZiBIdW1h
biBHZW5ldGljcyA4NTUsIFJhZGJvdWQgVW5pdmVyc2l0eSBOaWptZWdlbiBNZWRpY2FsIENlbnRy
ZSwgUE8gYm94IDkxMDEsIDY1MDAgSEIgTmlqbWVnZW4sIFRoZSBOZXRoZXJsYW5kcy48L2F1dGgt
YWRkcmVzcz48dGl0bGVzPjx0aXRsZT5NdXRhdGlvbnMgaW4gRERIRDIsIGVuY29kaW5nIGFuIGlu
dHJhY2VsbHVsYXIgcGhvc3Bob2xpcGFzZSBBKDEpLCBjYXVzZSBhIHJlY2Vzc2l2ZSBmb3JtIG9m
IGNvbXBsZXggaGVyZWRpdGFyeSBzcGFzdGljIHBhcmFwbGVnaWE8L3RpdGxlPjxzZWNvbmRhcnkt
dGl0bGU+QW0gSiBIdW0gR2VuZXQ8L3NlY29uZGFyeS10aXRsZT48L3RpdGxlcz48cGFnZXM+MTA3
My04MTwvcGFnZXM+PHZvbHVtZT45MTwvdm9sdW1lPjxudW1iZXI+NjwvbnVtYmVyPjxrZXl3b3Jk
cz48a2V5d29yZD5BZG9sZXNjZW50PC9rZXl3b3JkPjxrZXl3b3JkPkFkdWx0PC9rZXl3b3JkPjxr
ZXl3b3JkPkJhc2UgU2VxdWVuY2U8L2tleXdvcmQ+PGtleXdvcmQ+Q2VudHJhbCBOZXJ2b3VzIFN5
c3RlbS9wYXRob2xvZ3k8L2tleXdvcmQ+PGtleXdvcmQ+Q2hpbGQ8L2tleXdvcmQ+PGtleXdvcmQ+
Q2hpbGQsIFByZXNjaG9vbDwva2V5d29yZD48a2V5d29yZD5GYWNpZXM8L2tleXdvcmQ+PGtleXdv
cmQ+RmVtYWxlPC9rZXl3b3JkPjxrZXl3b3JkPkdlbmUgT3JkZXI8L2tleXdvcmQ+PGtleXdvcmQ+
KkdlbmVzLCBSZWNlc3NpdmU8L2tleXdvcmQ+PGtleXdvcmQ+R2Vub3R5cGU8L2tleXdvcmQ+PGtl
eXdvcmQ+SHVtYW5zPC9rZXl3b3JkPjxrZXl3b3JkPk1hZ25ldGljIFJlc29uYW5jZSBJbWFnaW5n
PC9rZXl3b3JkPjxrZXl3b3JkPk1hbGU8L2tleXdvcmQ+PGtleXdvcmQ+Kk11dGF0aW9uPC9rZXl3
b3JkPjxrZXl3b3JkPk5ldXJvaW1hZ2luZzwva2V5d29yZD48a2V5d29yZD5QZWRpZ3JlZTwva2V5
d29yZD48a2V5d29yZD5QaGVub3R5cGU8L2tleXdvcmQ+PGtleXdvcmQ+UGhvc3Bob2xpcGFzZXMv
KmdlbmV0aWNzPC9rZXl3b3JkPjxrZXl3b3JkPlNwYXN0aWMgUGFyYXBsZWdpYSwgSGVyZWRpdGFy
eS9kaWFnbm9zaXMvKmdlbmV0aWNzPC9rZXl3b3JkPjxrZXl3b3JkPllvdW5nIEFkdWx0PC9rZXl3
b3JkPjwva2V5d29yZHM+PGRhdGVzPjx5ZWFyPjIwMTI8L3llYXI+PHB1Yi1kYXRlcz48ZGF0ZT5E
ZWMgNzwvZGF0ZT48L3B1Yi1kYXRlcz48L2RhdGVzPjxpc2JuPjE1MzctNjYwNSAoRWxlY3Ryb25p
YykmI3hEOzAwMDItOTI5NyAoTGlua2luZyk8L2lzYm4+PGFjY2Vzc2lvbi1udW0+MjMxNzY4MjM8
L2FjY2Vzc2lvbi1udW0+PHVybHM+PHJlbGF0ZWQtdXJscz48dXJsPmh0dHA6Ly93d3cubmNiaS5u
bG0ubmloLmdvdi9wdWJtZWQvMjMxNzY4MjM8L3VybD48L3JlbGF0ZWQtdXJscz48L3VybHM+PGN1
c3RvbTI+UE1DMzUxNjU5NTwvY3VzdG9tMj48ZWxlY3Ryb25pYy1yZXNvdXJjZS1udW0+MTAuMTAx
Ni9qLmFqaGcuMjAxMi4xMC4wMTc8L2VsZWN0cm9uaWMtcmVzb3VyY2UtbnVtPjwvcmVjb3JkPjwv
Q2l0ZT48Q2l0ZT48QXV0aG9yPkJpZGNob2w8L0F1dGhvcj48WWVhcj4yMDE1PC9ZZWFyPjxSZWNO
dW0+MzU8L1JlY051bT48cmVjb3JkPjxyZWMtbnVtYmVyPjM1PC9yZWMtbnVtYmVyPjxmb3JlaWdu
LWtleXM+PGtleSBhcHA9IkVOIiBkYi1pZD0iNTB6ZDV4NWZkZHZ2d2plMHh3cHg1YXRhcmZkMDVk
emZ2YXMwIiB0aW1lc3RhbXA9IjE0NjYyODgxNDAiPjM1PC9rZXk+PC9mb3JlaWduLWtleXM+PHJl
Zi10eXBlIG5hbWU9IkpvdXJuYWwgQXJ0aWNsZSI+MTc8L3JlZi10eXBlPjxjb250cmlidXRvcnM+
PGF1dGhvcnM+PGF1dGhvcj5CaWRjaG9sLCBBLiBNLjwvYXV0aG9yPjxhdXRob3I+RGFsYWwsIEEu
PC9hdXRob3I+PGF1dGhvcj5Ucml2ZWRpLCBSLjwvYXV0aG9yPjxhdXRob3I+U2h1a2xhLCBBLjwv
YXV0aG9yPjxhdXRob3I+TmFtcG9vdGhpcmksIFMuPC9hdXRob3I+PGF1dGhvcj5TYW5rYXIsIFYu
IEguPC9hdXRob3I+PGF1dGhvcj5EYW5kYSwgUy48L2F1dGhvcj48YXV0aG9yPkd1cHRhLCBOLjwv
YXV0aG9yPjxhdXRob3I+S2FicmEsIE0uPC9hdXRob3I+PGF1dGhvcj5IZWJiYXIsIFMuIEEuPC9h
dXRob3I+PGF1dGhvcj5CaGF0LCBSLiBZLjwvYXV0aG9yPjxhdXRob3I+TWF0dGEsIEQuPC9hdXRo
b3I+PGF1dGhvcj5Fa2JvdGUsIEEuIFYuPC9hdXRob3I+PGF1dGhvcj5QdXJpLCBSLiBELjwvYXV0
aG9yPjxhdXRob3I+UGhhZGtlLCBTLiBSLjwvYXV0aG9yPjxhdXRob3I+R293cmlzaGFua2FyLCBL
LjwvYXV0aG9yPjxhdXRob3I+QWdnYXJ3YWwsIFMuPC9hdXRob3I+PGF1dGhvcj5SYW5nYW5hdGgs
IFAuPC9hdXRob3I+PGF1dGhvcj5TaGFyZGEsIFMuPC9hdXRob3I+PGF1dGhvcj5LYW1hdGUsIE0u
PC9hdXRob3I+PGF1dGhvcj5EYXRhciwgQy4gQS48L2F1dGhvcj48YXV0aG9yPkJoYXQsIEsuPC9h
dXRob3I+PGF1dGhvcj5LYW1hdGgsIE4uPC9hdXRob3I+PGF1dGhvcj5TaGFoLCBILjwvYXV0aG9y
PjxhdXRob3I+S3Jpc2huYSwgUy48L2F1dGhvcj48YXV0aG9yPkdvcGluYXRoLCBQLiBNLjwvYXV0
aG9yPjxhdXRob3I+VmVybWEsIEkuIEMuPC9hdXRob3I+PGF1dGhvcj5OYWdhcmFqYXJhbSwgSC4g
QS48L2F1dGhvcj48YXV0aG9yPlNhdHlhbW9vcnRoeSwgSy48L2F1dGhvcj48YXV0aG9yPkdpcmlz
aGEsIEsuIE0uPC9hdXRob3I+PC9hdXRob3JzPjwvY29udHJpYnV0b3JzPjxhdXRoLWFkZHJlc3M+
RGVwYXJ0bWVudCBvZiBNZWRpY2FsIEdlbmV0aWNzLCBLYXN0dXJiYSBNZWRpY2FsIENvbGxlZ2Us
IE1hbmlwYWwgVW5pdmVyc2l0eSwgTWFuaXBhbCwgS2FybmF0YWthLCBJbmRpYS4mI3hEO0RpYWdu
b3N0aWNzIERpdmlzaW9uLCBDZW50cmUgZm9yIEROQSBGaW5nZXJwcmludGluZyBhbmQgRGlhZ25v
c3RpY3MsIEh5ZGVyYWJhZCwgVGVsYW5nYW5hLCBJbmRpYS4mI3hEO0xhYm9yYXRvcnkgb2YgQ29t
cHV0YXRpb25hbCBCaW9sb2d5ICZhbXA7IEJpb2luZm9ybWF0aWNzIEZhY2lsaXR5LCBDZW50cmUg
Zm9yIEROQSBGaW5nZXJwcmludGluZyBhbmQgRGlhZ25vc3RpY3MsIEh5ZGVyYWJhZCwgVGVsYW5n
YW5hLCBJbmRpYTsgR3JhZHVhdGUgU3R1ZGllcywgTWFuaXBhbCBVbml2ZXJzaXR5LCBNYW5pcGFs
LCBLYXJuYXRha2EsIEluZGlhLiYjeEQ7RGVwYXJ0bWVudCBvZiBQZWRpYXRyaWMgR2VuZXRpY3Ms
IEFtcml0YSBJbnN0aXR1dGUgb2YgTWVkaWNhbCBTY2llbmNlcyBhbmQgUmVzZWFyY2ggQ2VudGVy
LCBLb2NoaSwgQUlNUyBQb25la2thcmEsIEtlcmFsYSwgSW5kaWEuJiN4RDtHZW5ldGljIENsaW5p
YywgRGVwYXJ0bWVudCBvZiBQZWRpYXRyaWNzLCBTQVQgSG9zcGl0YWwsIEdvdmVybm1lbnQgTWVk
aWNhbCBDb2xsZWdlLCBUaGlydXZhbmFudGhhcHVyYW0sIEtlcmFsYSwgSW5kaWEuJiN4RDtEZXBh
cnRtZW50IG9mIENsaW5pY2FsIEdlbmV0aWNzLCBDaHJpc3RpYW4gTWVkaWNhbCBDb2xsZWdlIGFu
ZCBIb3NwaXRhbCwgVmVsbG9yZSwgVGFtaWwgTmFkdSwgSW5kaWEuJiN4RDtHZW5ldGljcyBVbml0
LCBEZXBhcnRtZW50IG9mIFBlZGlhdHJpY3MsIEFsbCBJbmRpYSBJbnN0aXR1dGUgb2YgTWVkaWNh
bCBTY2llbmNlcywgTmV3IERlbGhpLCBJbmRpYS4mI3hEO0RlcGFydG1lbnQgb2YgUGVkaWF0cmlj
cywgS2FzdHVyYmEgTWVkaWNhbCBDb2xsZWdlLCBNYW5pcGFsIFVuaXZlcnNpdHksIE1hbmlwYWws
IEthcm5hdGFrYSwgSW5kaWEuJiN4RDtDZW50ZXIgb2YgTWVkaWNhbCBHZW5ldGljcywgU2lyIEdh
bmdhIFJhbSBIb3NwaXRhbCwgTmV3IERlbGhpLCBJbmRpYS4mI3hEO0RlcGFydG1lbnQgb2YgTWVk
aWNhbCBHZW5ldGljcywgU2FuamF5IEdhbmRoaSBQb3N0Z3JhZHVhdGUgSW5zdGl0dXRlIG9mIE1l
ZGljYWwgU2NpZW5jZXMsIEx1Y2tub3csIFV0dGFyIFByYWRlc2gsIEluZGlhLiYjeEQ7RGVwYXJ0
bWVudCBvZiBNZWRpY2FsIEdlbmV0aWNzLCBDaGlsZHMgVHJ1c3QgTWVkaWNhbCBSZXNlYXJjaCBG
b3VuZGF0aW9uLCBLYW5jaGkgS2FtYWtvdGkgQ2hpbGRzIFRydXN0IEhvc3BpdGFsLCBDaGVubmFp
LCBUYW1pbCBOYWR1LCBJbmRpYS4mI3hEO0RpYWdub3N0aWNzIERpdmlzaW9uLCBDZW50cmUgZm9y
IEROQSBGaW5nZXJwcmludGluZyBhbmQgRGlhZ25vc3RpY3MsIEh5ZGVyYWJhZCwgVGVsYW5nYW5h
LCBJbmRpYTsgRGVwYXJ0bWVudCBvZiBNZWRpY2FsIEdlbmV0aWNzLCBOaXphbSZhcG9zO3MgSW5z
dGl0dXRlIG9mIE1lZGljYWwgU2NpZW5jZXMsIEh5ZGVyYWJhZCwgVGVsYW5nYW5hLCBJbmRpYS4m
I3hEO1Bvc3QgR3JhZHVhdGUgSW5zdGl0dXRlIG9mIE1lZGljYWwgRWR1Y2F0aW9uIGFuZCBSZXNl
YXJjaCwgQ2hhbmRpZ2FyaCwgUHVuamFiLCBJbmRpYS4mI3hEO1BlZGlhdHJpYyBOZXVyb2xvZ3ks
IEtMRSBVbml2ZXJzaXR5JmFwb3M7cyBKIE4gTWVkaWNhbCBDb2xsZWdlLCBCZWxnYXVtLCBLYXJu
YXRha2EsIEluZGlhLiYjeEQ7UmFyZSBHZW5ldGljIERpc29yZGVyIENsaW5pYywgU2FoeWFkcmkg
SG9zcGl0YWwsIFB1bmUsIE1haGFyYXNodHJhLCBJbmRpYS4mI3hEO0RlcGFydG1lbnQgb2YgUGVk
aWF0cmljcywgS2FzdHVyYmEgTWVkaWNhbCBDb2xsZWdlLCBNYW5nYWxvcmUsIE1hbmlwYWwgVW5p
dmVyc2l0eSwgS2FybmF0YWthLCBJbmRpYS4mI3hEO1BlZGlhdHJpYyBPcnRob3BlZGljcyBTZXJ2
aWNlcywgRGVwYXJ0bWVudCBvZiBPcnRob3BlZGljcywgS2FzdHVyYmEgTWVkaWNhbCBDb2xsZWdl
LCBNYW5pcGFsLCBNYW5pcGFsIFVuaXZlcnNpdHksIEthcm5hdGFrYSwgSW5kaWEuJiN4RDtTdHJh
bmQgTGlmZSBTY2llbmNlcyBQdnQgTHRkLCBCZW5nYWx1cnUsIEthcm5hdGFrYSwgSW5kaWEuJiN4
RDtEaXZpc2lvbiBvZiBCaW90ZWNobm9sb2d5LCBTY2hvb2wgb2YgTGlmZSBTY2llbmNlcywgTWFu
aXBhbCBVbml2ZXJzaXR5LCBNYW5pcGFsLCBLYXJuYXRha2EsIEluZGlhLiYjeEQ7TGFib3JhdG9y
eSBvZiBDb21wdXRhdGlvbmFsIEJpb2xvZ3kgJmFtcDsgQmlvaW5mb3JtYXRpY3MgRmFjaWxpdHks
IENlbnRyZSBmb3IgRE5BIEZpbmdlcnByaW50aW5nIGFuZCBEaWFnbm9zdGljcywgSHlkZXJhYmFk
LCBUZWxhbmdhbmEsIEluZGlhLiYjeEQ7RGVwYXJ0bWVudCBvZiBNZWRpY2FsIEdlbmV0aWNzLCBL
YXN0dXJiYSBNZWRpY2FsIENvbGxlZ2UsIE1hbmlwYWwgVW5pdmVyc2l0eSwgTWFuaXBhbCwgS2Fy
bmF0YWthLCBJbmRpYS4gRWxlY3Ryb25pYyBhZGRyZXNzOiBnaXJpc2gua2F0dGFAbWFuaXBhbC5l
ZHUuPC9hdXRoLWFkZHJlc3M+PHRpdGxlcz48dGl0bGU+UmVjdXJyZW50IGFuZCBub3ZlbCBHTEIx
IG11dGF0aW9ucyBpbiBJbmRpYTwvdGl0bGU+PHNlY29uZGFyeS10aXRsZT5HZW5lPC9zZWNvbmRh
cnktdGl0bGU+PGFsdC10aXRsZT5HZW5lPC9hbHQtdGl0bGU+PC90aXRsZXM+PHBhZ2VzPjE3My04
MTwvcGFnZXM+PHZvbHVtZT41Njc8L3ZvbHVtZT48bnVtYmVyPjI8L251bWJlcj48a2V5d29yZHM+
PGtleXdvcmQ+Q2hpbGQsIFByZXNjaG9vbDwva2V5d29yZD48a2V5d29yZD5ETkEgTXV0YXRpb25h
bCBBbmFseXNpczwva2V5d29yZD48a2V5d29yZD5GZW1hbGU8L2tleXdvcmQ+PGtleXdvcmQ+R2Fu
Z2xpb3NpZG9zaXMsIEdNMS8qZ2VuZXRpY3M8L2tleXdvcmQ+PGtleXdvcmQ+R2VuZXRpYyBBc3Nv
Y2lhdGlvbiBTdHVkaWVzPC9rZXl3b3JkPjxrZXl3b3JkPkhldGVyb3p5Z290ZTwva2V5d29yZD48
a2V5d29yZD5IdW1hbnM8L2tleXdvcmQ+PGtleXdvcmQ+SW5kaWE8L2tleXdvcmQ+PGtleXdvcmQ+
SW5mYW50PC9rZXl3b3JkPjxrZXl3b3JkPkluZmFudCwgTmV3Ym9ybjwva2V5d29yZD48a2V5d29y
ZD5NYWxlPC9rZXl3b3JkPjxrZXl3b3JkPk1vZGVscywgTW9sZWN1bGFyPC9rZXl3b3JkPjxrZXl3
b3JkPk11dGF0aW9uLCBNaXNzZW5zZTwva2V5d29yZD48a2V5d29yZD5Qb2x5bW9ycGhpc20sIFNp
bmdsZSBOdWNsZW90aWRlPC9rZXl3b3JkPjxrZXl3b3JkPmJldGEtR2FsYWN0b3NpZGFzZS8qZ2Vu
ZXRpY3M8L2tleXdvcmQ+PC9rZXl3b3Jkcz48ZGF0ZXM+PHllYXI+MjAxNTwveWVhcj48cHViLWRh
dGVzPjxkYXRlPkF1ZyAxMDwvZGF0ZT48L3B1Yi1kYXRlcz48L2RhdGVzPjxpc2JuPjE4NzktMDAz
OCAoRWxlY3Ryb25pYykmI3hEOzAzNzgtMTExOSAoTGlua2luZyk8L2lzYm4+PGFjY2Vzc2lvbi1u
dW0+MjU5MzY5OTU8L2FjY2Vzc2lvbi1udW0+PHVybHM+PHJlbGF0ZWQtdXJscz48dXJsPmh0dHA6
Ly93d3cubmNiaS5ubG0ubmloLmdvdi9wdWJtZWQvMjU5MzY5OTU8L3VybD48L3JlbGF0ZWQtdXJs
cz48L3VybHM+PGVsZWN0cm9uaWMtcmVzb3VyY2UtbnVtPjEwLjEwMTYvai5nZW5lLjIwMTUuMDQu
MDc4PC9lbGVjdHJvbmljLXJlc291cmNlLW51bT48L3JlY29yZD48L0NpdGU+PENpdGU+PEF1dGhv
cj5FYmJlcmluazwvQXV0aG9yPjxZZWFyPjIwMTA8L1llYXI+PFJlY051bT4zMjwvUmVjTnVtPjxy
ZWNvcmQ+PHJlYy1udW1iZXI+MzI8L3JlYy1udW1iZXI+PGZvcmVpZ24ta2V5cz48a2V5IGFwcD0i
RU4iIGRiLWlkPSI1MHpkNXg1ZmRkdnZ3amUweHdweDVhdGFyZmQwNWR6ZnZhczAiIHRpbWVzdGFt
cD0iMTQ2NjI4ODE0MCI+MzI8L2tleT48L2ZvcmVpZ24ta2V5cz48cmVmLXR5cGUgbmFtZT0iSm91
cm5hbCBBcnRpY2xlIj4xNzwvcmVmLXR5cGU+PGNvbnRyaWJ1dG9ycz48YXV0aG9ycz48YXV0aG9y
PkViYmVyaW5rLCBNLiBTLjwvYXV0aG9yPjxhdXRob3I+Q3NhbnlpLCBCLjwvYXV0aG9yPjxhdXRo
b3I+Q2hvbmcsIFcuIEsuPC9hdXRob3I+PGF1dGhvcj5EZW5pcywgUy48L2F1dGhvcj48YXV0aG9y
PlNoYXJwLCBQLjwvYXV0aG9yPjxhdXRob3I+TW9vaWplciwgUC4gQS48L2F1dGhvcj48YXV0aG9y
PkRla2tlciwgQy4gSi48L2F1dGhvcj48YXV0aG9yPlNwb29uZXIsIEMuPC9hdXRob3I+PGF1dGhv
cj5OZ3UsIEwuIEguPC9hdXRob3I+PGF1dGhvcj5EZSBTb3VzYSwgQy48L2F1dGhvcj48YXV0aG9y
PldhbmRlcnMsIFIuIEouPC9hdXRob3I+PGF1dGhvcj5GaWV0eiwgTS4gSi48L2F1dGhvcj48YXV0
aG9yPkNsYXl0b24sIFAuIFQuPC9hdXRob3I+PGF1dGhvcj5XYXRlcmhhbSwgSC4gUi48L2F1dGhv
cj48YXV0aG9yPkZlcmRpbmFuZHVzc2UsIFMuPC9hdXRob3I+PC9hdXRob3JzPjwvY29udHJpYnV0
b3JzPjxhdXRoLWFkZHJlc3M+QWNhZGVtaWMgTWVkaWNhbCBDZW50cmUsIFVuaXZlcnNpdHkgb2Yg
QW1zdGVyZGFtLCBMYWJvcmF0b3J5IEdlbmV0aWMgTWV0YWJvbGljIERpc2Vhc2VzLCBEZXBhcnRt
ZW50IG9mIFBhZWRpYXRyaWNzL0VtbWEgQ2hpbGRyZW4mYXBvcztzIEhvc3BpdGFsLCBBbXN0ZXJk
YW0sIFRoZSBOZXRoZXJsYW5kcy48L2F1dGgtYWRkcmVzcz48dGl0bGVzPjx0aXRsZT5JZGVudGlm
aWNhdGlvbiBvZiBhbiB1bnVzdWFsIHZhcmlhbnQgcGVyb3hpc29tZSBiaW9nZW5lc2lzIGRpc29y
ZGVyIGNhdXNlZCBieSBtdXRhdGlvbnMgaW4gdGhlIFBFWDE2IGdlbmU8L3RpdGxlPjxzZWNvbmRh
cnktdGl0bGU+SiBNZWQgR2VuZXQ8L3NlY29uZGFyeS10aXRsZT48YWx0LXRpdGxlPkpvdXJuYWwg
b2YgbWVkaWNhbCBnZW5ldGljczwvYWx0LXRpdGxlPjwvdGl0bGVzPjxwYWdlcz42MDgtMTU8L3Bh
Z2VzPjx2b2x1bWU+NDc8L3ZvbHVtZT48bnVtYmVyPjk8L251bWJlcj48a2V5d29yZHM+PGtleXdv
cmQ+QWRvbGVzY2VudDwva2V5d29yZD48a2V5d29yZD5DYXRhbGFzZS9tZXRhYm9saXNtPC9rZXl3
b3JkPjxrZXl3b3JkPkNoaWxkPC9rZXl3b3JkPjxrZXl3b3JkPkNoaWxkLCBQcmVzY2hvb2w8L2tl
eXdvcmQ+PGtleXdvcmQ+RE5BIE11dGF0aW9uYWwgQW5hbHlzaXM8L2tleXdvcmQ+PGtleXdvcmQ+
RXJ5dGhyb2N5dGVzL21ldGFib2xpc208L2tleXdvcmQ+PGtleXdvcmQ+RmVtYWxlPC9rZXl3b3Jk
PjxrZXl3b3JkPkZpYnJvYmxhc3RzL2Vuenltb2xvZ3kvcGF0aG9sb2d5PC9rZXl3b3JkPjxrZXl3
b3JkPkZsdW9yZXNjZW50IEFudGlib2R5IFRlY2huaXF1ZTwva2V5d29yZD48a2V5d29yZD5HZW5l
dGljIENvbXBsZW1lbnRhdGlvbiBUZXN0PC9rZXl3b3JkPjxrZXl3b3JkPkh1bWFuczwva2V5d29y
ZD48a2V5d29yZD5JbmZhbnQ8L2tleXdvcmQ+PGtleXdvcmQ+SW5mYW50LCBOZXdib3JuPC9rZXl3
b3JkPjxrZXl3b3JkPk1hZ25ldGljIFJlc29uYW5jZSBJbWFnaW5nPC9rZXl3b3JkPjxrZXl3b3Jk
Pk1hbGU8L2tleXdvcmQ+PGtleXdvcmQ+TWVtYnJhbmUgUHJvdGVpbnMvKmdlbmV0aWNzPC9rZXl3
b3JkPjxrZXl3b3JkPk11dGF0aW9uLypnZW5ldGljczwva2V5d29yZD48a2V5d29yZD5QZXJveGlz
b21lcy8qZ2VuZXRpY3MvKnBhdGhvbG9neTwva2V5d29yZD48L2tleXdvcmRzPjxkYXRlcz48eWVh
cj4yMDEwPC95ZWFyPjxwdWItZGF0ZXM+PGRhdGU+U2VwPC9kYXRlPjwvcHViLWRhdGVzPjwvZGF0
ZXM+PGlzYm4+MTQ2OC02MjQ0IChFbGVjdHJvbmljKSYjeEQ7MDAyMi0yNTkzIChMaW5raW5nKTwv
aXNibj48YWNjZXNzaW9uLW51bT4yMDY0NzU1MjwvYWNjZXNzaW9uLW51bT48dXJscz48cmVsYXRl
ZC11cmxzPjx1cmw+aHR0cDovL3d3dy5uY2JpLm5sbS5uaWguZ292L3B1Ym1lZC8yMDY0NzU1Mjwv
dXJsPjwvcmVsYXRlZC11cmxzPjwvdXJscz48ZWxlY3Ryb25pYy1yZXNvdXJjZS1udW0+MTAuMTEz
Ni9qbWcuMjAwOS4wNzQzMDI8L2VsZWN0cm9uaWMtcmVzb3VyY2UtbnVtPjwvcmVjb3JkPjwvQ2l0
ZT48L0VuZE5vdGU+AG==
</w:fldData>
        </w:fldChar>
      </w:r>
      <w:r w:rsidRPr="00FD0642">
        <w:rPr>
          <w:rFonts w:ascii="Times New Roman" w:hAnsi="Times New Roman" w:cs="Times New Roman"/>
          <w:color w:val="000000"/>
          <w:sz w:val="20"/>
          <w:szCs w:val="20"/>
        </w:rPr>
        <w:instrText xml:space="preserve"> ADDIN EN.CITE.DATA </w:instrText>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6" w:tooltip="Tesson, 2012 #30" w:history="1">
        <w:r w:rsidRPr="00FD0642">
          <w:rPr>
            <w:rFonts w:ascii="Times New Roman" w:hAnsi="Times New Roman" w:cs="Times New Roman"/>
            <w:noProof/>
            <w:color w:val="000000"/>
            <w:sz w:val="20"/>
            <w:szCs w:val="20"/>
          </w:rPr>
          <w:t>6-9</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on an ABI3100 (</w:t>
      </w:r>
      <w:proofErr w:type="spellStart"/>
      <w:r w:rsidRPr="00FD0642">
        <w:rPr>
          <w:rFonts w:ascii="Times New Roman" w:hAnsi="Times New Roman" w:cs="Times New Roman"/>
          <w:color w:val="000000"/>
          <w:sz w:val="20"/>
          <w:szCs w:val="20"/>
        </w:rPr>
        <w:t>BigDye</w:t>
      </w:r>
      <w:proofErr w:type="spellEnd"/>
      <w:r w:rsidRPr="00FD0642">
        <w:rPr>
          <w:rFonts w:ascii="Times New Roman" w:hAnsi="Times New Roman" w:cs="Times New Roman"/>
          <w:color w:val="000000"/>
          <w:sz w:val="20"/>
          <w:szCs w:val="20"/>
        </w:rPr>
        <w:t xml:space="preserve">® </w:t>
      </w:r>
      <w:proofErr w:type="spellStart"/>
      <w:r w:rsidRPr="00FD0642">
        <w:rPr>
          <w:rFonts w:ascii="Times New Roman" w:hAnsi="Times New Roman" w:cs="Times New Roman"/>
          <w:color w:val="000000"/>
          <w:sz w:val="20"/>
          <w:szCs w:val="20"/>
        </w:rPr>
        <w:t>Xterminator</w:t>
      </w:r>
      <w:proofErr w:type="spellEnd"/>
      <w:r w:rsidRPr="00FD0642">
        <w:rPr>
          <w:rFonts w:ascii="Times New Roman" w:hAnsi="Times New Roman" w:cs="Times New Roman"/>
          <w:color w:val="000000"/>
          <w:sz w:val="20"/>
          <w:szCs w:val="20"/>
        </w:rPr>
        <w:t xml:space="preserve"> Kit, Applied Biosystems). Novel variants were classified according to American College of Medical Genetics and Genomics (ACMG) 2015 guidelines </w:t>
      </w:r>
      <w:r w:rsidRPr="00FD0642">
        <w:rPr>
          <w:rFonts w:ascii="Times New Roman" w:hAnsi="Times New Roman" w:cs="Times New Roman"/>
          <w:color w:val="000000"/>
          <w:sz w:val="20"/>
          <w:szCs w:val="20"/>
        </w:rPr>
        <w:fldChar w:fldCharType="begin">
          <w:fldData xml:space="preserve">PEVuZE5vdGU+PENpdGU+PEF1dGhvcj5SaWNoYXJkczwvQXV0aG9yPjxZZWFyPjIwMTU8L1llYXI+
PFJlY051bT4xMzYwPC9SZWNOdW0+PERpc3BsYXlUZXh0PlsxMF08L0Rpc3BsYXlUZXh0PjxyZWNv
cmQ+PHJlYy1udW1iZXI+MTM2MDwvcmVjLW51bWJlcj48Zm9yZWlnbi1rZXlzPjxrZXkgYXBwPSJF
TiIgZGItaWQ9InY5cHB4cGR3Yndwd3cyZXRwd3V4eHN4enJkeHpkZnA5ZHcwciIgdGltZXN0YW1w
PSIxNDY1MzAwNTYxIj4xMzYwPC9rZXk+PC9mb3JlaWduLWtleXM+PHJlZi10eXBlIG5hbWU9Ikpv
dXJuYWwgQXJ0aWNsZSI+MTc8L3JlZi10eXBlPjxjb250cmlidXRvcnM+PGF1dGhvcnM+PGF1dGhv
cj5SaWNoYXJkcywgUy48L2F1dGhvcj48YXV0aG9yPkF6aXosIE4uPC9hdXRob3I+PGF1dGhvcj5C
YWxlLCBTLjwvYXV0aG9yPjxhdXRob3I+QmljaywgRC48L2F1dGhvcj48YXV0aG9yPkRhcywgUy48
L2F1dGhvcj48YXV0aG9yPkdhc3RpZXItRm9zdGVyLCBKLjwvYXV0aG9yPjxhdXRob3I+R3JvZHks
IFcuIFcuPC9hdXRob3I+PGF1dGhvcj5IZWdkZSwgTS48L2F1dGhvcj48YXV0aG9yPkx5b24sIEUu
PC9hdXRob3I+PGF1dGhvcj5TcGVjdG9yLCBFLjwvYXV0aG9yPjxhdXRob3I+Vm9lbGtlcmRpbmcs
IEsuPC9hdXRob3I+PGF1dGhvcj5SZWhtLCBILiBMLjwvYXV0aG9yPjxhdXRob3I+QWNtZyBMYWJv
cmF0b3J5IFF1YWxpdHkgQXNzdXJhbmNlIENvbW1pdHRlZTwvYXV0aG9yPjwvYXV0aG9ycz48L2Nv
bnRyaWJ1dG9ycz48YXV0aC1hZGRyZXNzPkRlcGFydG1lbnQgb2YgTW9sZWN1bGFyIGFuZCBNZWRp
Y2FsIEdlbmV0aWNzLCBLbmlnaHQgRGlhZ25vc3RpYyBMYWJvcmF0b3JpZXMsIE9yZWdvbiBIZWFs
dGggJmFtcDsgU2NpZW5jZSBVbml2ZXJzaXR5LCBQb3J0bGFuZCwgT3JlZ29uLCBVU0EuJiN4RDsx
XSBDb2xsZWdlIG9mIEFtZXJpY2FuIFBhdGhvbG9naXN0cywgQ2hpY2FnbywgSWxsaW5vaXMsIFVT
QSBbMl0gQ3VycmVudCBhZmZpbGlhdGlvbjogUGhvZW5peCBDaGlsZHJlbiZhcG9zO3MgSG9zcGl0
YWwsIFBob2VuaXgsIEFyaXpvbmEsIFVTQS4mI3hEO0dlbmVEeCwgR2FpdGhlcnNidXJnLCBNYXJ5
bGFuZCwgVVNBLiYjeEQ7RGVwYXJ0bWVudCBvZiBQZWRpYXRyaWNzLCBTZWN0aW9uIG9mIEdlbmV0
aWNzLCBNZWRpY2FsIENvbGxlZ2Ugb2YgV2lzY29uc2luLCBNaWx3YXVrZWUsIFdpc2NvbnNpbiwg
VVNBLiYjeEQ7RGVwYXJ0bWVudCBvZiBIdW1hbiBHZW5ldGljcywgQ2xpbmljYWwgTW9sZWN1bGFy
IEdlbmV0aWNzIExhYm9yYXRvcnksIFRoZSBVbml2ZXJzaXR5IG9mIENoaWNhZ28sIENoaWNhZ28s
IElsbGlub2lzLCBVU0EuJiN4RDsxXSBDeXRvZ2VuZXRpY3MvTW9sZWN1bGFyIEdlbmV0aWNzIExh
Ym9yYXRvcnksIE5hdGlvbndpZGUgQ2hpbGRyZW4mYXBvcztzIEhvc3BpdGFsLCBDb2x1bWJ1cywg
T2hpbywgVVNBIFsyXSBEZXBhcnRtZW50IG9mIFBhdGhvbG9neSwgT2hpbyBTdGF0ZSBVbml2ZXJz
aXR5IENvbGxlZ2Ugb2YgTWVkaWNpbmUsIENvbHVtYnVzLCBPaGlvLCBVU0EgWzNdIERlcGFydG1l
bnQgb2YgUGVkaWF0cmljcywgT2hpbyBTdGF0ZSBVbml2ZXJzaXR5IENvbGxlZ2Ugb2YgTWVkaWNp
bmUsIENvbHVtYnVzLCBPaGlvLCBVU0EuJiN4RDsxXSBEZXBhcnRtZW50IG9mIFBhdGhvbG9neSBh
bmQgTGFib3JhdG9yeSBNZWRpY2luZSwgVW5pdmVyc2l0eSBvZiBDYWxpZm9ybmlhIExvcyBBbmdl
bGVzIFNjaG9vbCBvZiBNZWRpY2luZSwgTG9zIEFuZ2VsZXMsIENhbGlmb3JuaWEsIFVTQSBbMl0g
RGVwYXJ0bWVudCBvZiBQZWRpYXRyaWNzLCBVbml2ZXJzaXR5IG9mIENhbGlmb3JuaWEgTG9zIEFu
Z2VsZXMgU2Nob29sIG9mIE1lZGljaW5lLCBMb3MgQW5nZWxlcywgQ2FsaWZvcm5pYSwgVVNBIFsz
XSBEZXBhcnRtZW50IG9mIEh1bWFuIEdlbmV0aWNzLCBVbml2ZXJzaXR5IG9mIENhbGlmb3JuaWEg
TG9zIEFuZ2VsZXMgU2Nob29sIG9mIE1lZGljaW5lLCBMb3MgQW5nZWxlcywgQ2FsaWZvcm5pYSwg
VVNBLiYjeEQ7RGVwYXJ0bWVudCBvZiBIdW1hbiBHZW5ldGljcywgRW1vcnkgR2VuZXRpY3MgTGFi
b3JhdG9yeSwgRW1vcnkgVW5pdmVyc2l0eSwgQXRsYW50YSwgR2VvcmdpYSwgVVNBLiYjeEQ7RGVw
YXJ0bWVudCBvZiBQYXRob2xvZ3ksIEFSVVAgSW5zdGl0dXRlIGZvciBDbGluaWNhbCBhbmQgRXhw
ZXJpbWVudGFsIFBhdGhvbG9neSwgVW5pdmVyc2l0eSBvZiBVdGFoLCBTYWx0IExha2UgQ2l0eSwg
VXRhaCwgVVNBLiYjeEQ7RGVwYXJ0bWVudCBvZiBQZWRpYXRyaWNzLCBNb2xlY3VsYXIgR2VuZXRp
Y3MgTGFib3JhdG9yeSwgQ2hpbGRyZW4mYXBvcztzIEhvc3BpdGFsIENvbG9yYWRvLCBVbml2ZXJz
aXR5IG9mIENvbG9yYWRvIEFuc2NodXR6IE1lZGljYWwgU2Nob29sLCBEZW52ZXIsIENvbG9yYWRv
LCBVU0EuJiN4RDtQYXJ0bmVycyBMYWJvcmF0b3J5IGZvciBNb2xlY3VsYXIgTWVkaWNpbmUgYW5k
IERlcGFydG1lbnQgb2YgUGF0aG9sb2d5LCBCcmlnaGFtICZhbXA7IFdvbWVuJmFwb3M7cyBIb3Nw
aXRhbCBhbmQgSGFydmFyZCBNZWRpY2FsIFNjaG9vbCwgQm9zdG9uLCBNYXNzYWNodXNldHRzLCBV
U0EuPC9hdXRoLWFkZHJlc3M+PHRpdGxlcz48dGl0bGU+U3RhbmRhcmRzIGFuZCBndWlkZWxpbmVz
IGZvciB0aGUgaW50ZXJwcmV0YXRpb24gb2Ygc2VxdWVuY2UgdmFyaWFudHM6IGEgam9pbnQgY29u
c2Vuc3VzIHJlY29tbWVuZGF0aW9uIG9mIHRoZSBBbWVyaWNhbiBDb2xsZWdlIG9mIE1lZGljYWwg
R2VuZXRpY3MgYW5kIEdlbm9taWNzIGFuZCB0aGUgQXNzb2NpYXRpb24gZm9yIE1vbGVjdWxhciBQ
YXRob2xvZ3k8L3RpdGxlPjxzZWNvbmRhcnktdGl0bGU+R2VuZXQgTWVkPC9zZWNvbmRhcnktdGl0
bGU+PC90aXRsZXM+PHBlcmlvZGljYWw+PGZ1bGwtdGl0bGU+R2VuZXQgTWVkPC9mdWxsLXRpdGxl
PjwvcGVyaW9kaWNhbD48cGFnZXM+NDA1LTI0PC9wYWdlcz48dm9sdW1lPjE3PC92b2x1bWU+PG51
bWJlcj41PC9udW1iZXI+PGtleXdvcmRzPjxrZXl3b3JkPkNhc2UtQ29udHJvbCBTdHVkaWVzPC9r
ZXl3b3JkPjxrZXl3b3JkPkdlbmUgRnJlcXVlbmN5PC9rZXl3b3JkPjxrZXl3b3JkPkdlbmV0aWMg
VGVzdGluZy8qc3RhbmRhcmRzPC9rZXl3b3JkPjxrZXl3b3JkPipHZW5ldGljIFZhcmlhdGlvbjwv
a2V5d29yZD48a2V5d29yZD5IdW1hbnM8L2tleXdvcmQ+PGtleXdvcmQ+TXV0YXRpb248L2tleXdv
cmQ+PGtleXdvcmQ+T2RkcyBSYXRpbzwva2V5d29yZD48a2V5d29yZD5TZXF1ZW5jZSBBbmFseXNp
cywgRE5BLypzdGFuZGFyZHM8L2tleXdvcmQ+PC9rZXl3b3Jkcz48ZGF0ZXM+PHllYXI+MjAxNTwv
eWVhcj48cHViLWRhdGVzPjxkYXRlPk1heTwvZGF0ZT48L3B1Yi1kYXRlcz48L2RhdGVzPjxpc2Ju
PjE1MzAtMDM2NiAoRWxlY3Ryb25pYykmI3hEOzEwOTgtMzYwMCAoTGlua2luZyk8L2lzYm4+PGFj
Y2Vzc2lvbi1udW0+MjU3NDE4Njg8L2FjY2Vzc2lvbi1udW0+PHVybHM+PHJlbGF0ZWQtdXJscz48
dXJsPmh0dHA6Ly93d3cubmNiaS5ubG0ubmloLmdvdi9wdWJtZWQvMjU3NDE4Njg8L3VybD48L3Jl
bGF0ZWQtdXJscz48L3VybHM+PGN1c3RvbTI+UE1DNDU0NDc1MzwvY3VzdG9tMj48ZWxlY3Ryb25p
Yy1yZXNvdXJjZS1udW0+MTAuMTAzOC9naW0uMjAxNS4zMDwvZWxlY3Ryb25pYy1yZXNvdXJjZS1u
dW0+PC9yZWNvcmQ+PC9DaXRlPjwvRW5kTm90ZT4A
</w:fldData>
        </w:fldChar>
      </w:r>
      <w:r w:rsidRPr="00FD0642">
        <w:rPr>
          <w:rFonts w:ascii="Times New Roman" w:hAnsi="Times New Roman" w:cs="Times New Roman"/>
          <w:color w:val="000000"/>
          <w:sz w:val="20"/>
          <w:szCs w:val="20"/>
        </w:rPr>
        <w:instrText xml:space="preserve"> ADDIN EN.CITE </w:instrText>
      </w:r>
      <w:r w:rsidRPr="00FD0642">
        <w:rPr>
          <w:rFonts w:ascii="Times New Roman" w:hAnsi="Times New Roman" w:cs="Times New Roman"/>
          <w:color w:val="000000"/>
          <w:sz w:val="20"/>
          <w:szCs w:val="20"/>
        </w:rPr>
        <w:fldChar w:fldCharType="begin">
          <w:fldData xml:space="preserve">PEVuZE5vdGU+PENpdGU+PEF1dGhvcj5SaWNoYXJkczwvQXV0aG9yPjxZZWFyPjIwMTU8L1llYXI+
PFJlY051bT4xMzYwPC9SZWNOdW0+PERpc3BsYXlUZXh0PlsxMF08L0Rpc3BsYXlUZXh0PjxyZWNv
cmQ+PHJlYy1udW1iZXI+MTM2MDwvcmVjLW51bWJlcj48Zm9yZWlnbi1rZXlzPjxrZXkgYXBwPSJF
TiIgZGItaWQ9InY5cHB4cGR3Yndwd3cyZXRwd3V4eHN4enJkeHpkZnA5ZHcwciIgdGltZXN0YW1w
PSIxNDY1MzAwNTYxIj4xMzYwPC9rZXk+PC9mb3JlaWduLWtleXM+PHJlZi10eXBlIG5hbWU9Ikpv
dXJuYWwgQXJ0aWNsZSI+MTc8L3JlZi10eXBlPjxjb250cmlidXRvcnM+PGF1dGhvcnM+PGF1dGhv
cj5SaWNoYXJkcywgUy48L2F1dGhvcj48YXV0aG9yPkF6aXosIE4uPC9hdXRob3I+PGF1dGhvcj5C
YWxlLCBTLjwvYXV0aG9yPjxhdXRob3I+QmljaywgRC48L2F1dGhvcj48YXV0aG9yPkRhcywgUy48
L2F1dGhvcj48YXV0aG9yPkdhc3RpZXItRm9zdGVyLCBKLjwvYXV0aG9yPjxhdXRob3I+R3JvZHks
IFcuIFcuPC9hdXRob3I+PGF1dGhvcj5IZWdkZSwgTS48L2F1dGhvcj48YXV0aG9yPkx5b24sIEUu
PC9hdXRob3I+PGF1dGhvcj5TcGVjdG9yLCBFLjwvYXV0aG9yPjxhdXRob3I+Vm9lbGtlcmRpbmcs
IEsuPC9hdXRob3I+PGF1dGhvcj5SZWhtLCBILiBMLjwvYXV0aG9yPjxhdXRob3I+QWNtZyBMYWJv
cmF0b3J5IFF1YWxpdHkgQXNzdXJhbmNlIENvbW1pdHRlZTwvYXV0aG9yPjwvYXV0aG9ycz48L2Nv
bnRyaWJ1dG9ycz48YXV0aC1hZGRyZXNzPkRlcGFydG1lbnQgb2YgTW9sZWN1bGFyIGFuZCBNZWRp
Y2FsIEdlbmV0aWNzLCBLbmlnaHQgRGlhZ25vc3RpYyBMYWJvcmF0b3JpZXMsIE9yZWdvbiBIZWFs
dGggJmFtcDsgU2NpZW5jZSBVbml2ZXJzaXR5LCBQb3J0bGFuZCwgT3JlZ29uLCBVU0EuJiN4RDsx
XSBDb2xsZWdlIG9mIEFtZXJpY2FuIFBhdGhvbG9naXN0cywgQ2hpY2FnbywgSWxsaW5vaXMsIFVT
QSBbMl0gQ3VycmVudCBhZmZpbGlhdGlvbjogUGhvZW5peCBDaGlsZHJlbiZhcG9zO3MgSG9zcGl0
YWwsIFBob2VuaXgsIEFyaXpvbmEsIFVTQS4mI3hEO0dlbmVEeCwgR2FpdGhlcnNidXJnLCBNYXJ5
bGFuZCwgVVNBLiYjeEQ7RGVwYXJ0bWVudCBvZiBQZWRpYXRyaWNzLCBTZWN0aW9uIG9mIEdlbmV0
aWNzLCBNZWRpY2FsIENvbGxlZ2Ugb2YgV2lzY29uc2luLCBNaWx3YXVrZWUsIFdpc2NvbnNpbiwg
VVNBLiYjeEQ7RGVwYXJ0bWVudCBvZiBIdW1hbiBHZW5ldGljcywgQ2xpbmljYWwgTW9sZWN1bGFy
IEdlbmV0aWNzIExhYm9yYXRvcnksIFRoZSBVbml2ZXJzaXR5IG9mIENoaWNhZ28sIENoaWNhZ28s
IElsbGlub2lzLCBVU0EuJiN4RDsxXSBDeXRvZ2VuZXRpY3MvTW9sZWN1bGFyIEdlbmV0aWNzIExh
Ym9yYXRvcnksIE5hdGlvbndpZGUgQ2hpbGRyZW4mYXBvcztzIEhvc3BpdGFsLCBDb2x1bWJ1cywg
T2hpbywgVVNBIFsyXSBEZXBhcnRtZW50IG9mIFBhdGhvbG9neSwgT2hpbyBTdGF0ZSBVbml2ZXJz
aXR5IENvbGxlZ2Ugb2YgTWVkaWNpbmUsIENvbHVtYnVzLCBPaGlvLCBVU0EgWzNdIERlcGFydG1l
bnQgb2YgUGVkaWF0cmljcywgT2hpbyBTdGF0ZSBVbml2ZXJzaXR5IENvbGxlZ2Ugb2YgTWVkaWNp
bmUsIENvbHVtYnVzLCBPaGlvLCBVU0EuJiN4RDsxXSBEZXBhcnRtZW50IG9mIFBhdGhvbG9neSBh
bmQgTGFib3JhdG9yeSBNZWRpY2luZSwgVW5pdmVyc2l0eSBvZiBDYWxpZm9ybmlhIExvcyBBbmdl
bGVzIFNjaG9vbCBvZiBNZWRpY2luZSwgTG9zIEFuZ2VsZXMsIENhbGlmb3JuaWEsIFVTQSBbMl0g
RGVwYXJ0bWVudCBvZiBQZWRpYXRyaWNzLCBVbml2ZXJzaXR5IG9mIENhbGlmb3JuaWEgTG9zIEFu
Z2VsZXMgU2Nob29sIG9mIE1lZGljaW5lLCBMb3MgQW5nZWxlcywgQ2FsaWZvcm5pYSwgVVNBIFsz
XSBEZXBhcnRtZW50IG9mIEh1bWFuIEdlbmV0aWNzLCBVbml2ZXJzaXR5IG9mIENhbGlmb3JuaWEg
TG9zIEFuZ2VsZXMgU2Nob29sIG9mIE1lZGljaW5lLCBMb3MgQW5nZWxlcywgQ2FsaWZvcm5pYSwg
VVNBLiYjeEQ7RGVwYXJ0bWVudCBvZiBIdW1hbiBHZW5ldGljcywgRW1vcnkgR2VuZXRpY3MgTGFi
b3JhdG9yeSwgRW1vcnkgVW5pdmVyc2l0eSwgQXRsYW50YSwgR2VvcmdpYSwgVVNBLiYjeEQ7RGVw
YXJ0bWVudCBvZiBQYXRob2xvZ3ksIEFSVVAgSW5zdGl0dXRlIGZvciBDbGluaWNhbCBhbmQgRXhw
ZXJpbWVudGFsIFBhdGhvbG9neSwgVW5pdmVyc2l0eSBvZiBVdGFoLCBTYWx0IExha2UgQ2l0eSwg
VXRhaCwgVVNBLiYjeEQ7RGVwYXJ0bWVudCBvZiBQZWRpYXRyaWNzLCBNb2xlY3VsYXIgR2VuZXRp
Y3MgTGFib3JhdG9yeSwgQ2hpbGRyZW4mYXBvcztzIEhvc3BpdGFsIENvbG9yYWRvLCBVbml2ZXJz
aXR5IG9mIENvbG9yYWRvIEFuc2NodXR6IE1lZGljYWwgU2Nob29sLCBEZW52ZXIsIENvbG9yYWRv
LCBVU0EuJiN4RDtQYXJ0bmVycyBMYWJvcmF0b3J5IGZvciBNb2xlY3VsYXIgTWVkaWNpbmUgYW5k
IERlcGFydG1lbnQgb2YgUGF0aG9sb2d5LCBCcmlnaGFtICZhbXA7IFdvbWVuJmFwb3M7cyBIb3Nw
aXRhbCBhbmQgSGFydmFyZCBNZWRpY2FsIFNjaG9vbCwgQm9zdG9uLCBNYXNzYWNodXNldHRzLCBV
U0EuPC9hdXRoLWFkZHJlc3M+PHRpdGxlcz48dGl0bGU+U3RhbmRhcmRzIGFuZCBndWlkZWxpbmVz
IGZvciB0aGUgaW50ZXJwcmV0YXRpb24gb2Ygc2VxdWVuY2UgdmFyaWFudHM6IGEgam9pbnQgY29u
c2Vuc3VzIHJlY29tbWVuZGF0aW9uIG9mIHRoZSBBbWVyaWNhbiBDb2xsZWdlIG9mIE1lZGljYWwg
R2VuZXRpY3MgYW5kIEdlbm9taWNzIGFuZCB0aGUgQXNzb2NpYXRpb24gZm9yIE1vbGVjdWxhciBQ
YXRob2xvZ3k8L3RpdGxlPjxzZWNvbmRhcnktdGl0bGU+R2VuZXQgTWVkPC9zZWNvbmRhcnktdGl0
bGU+PC90aXRsZXM+PHBlcmlvZGljYWw+PGZ1bGwtdGl0bGU+R2VuZXQgTWVkPC9mdWxsLXRpdGxl
PjwvcGVyaW9kaWNhbD48cGFnZXM+NDA1LTI0PC9wYWdlcz48dm9sdW1lPjE3PC92b2x1bWU+PG51
bWJlcj41PC9udW1iZXI+PGtleXdvcmRzPjxrZXl3b3JkPkNhc2UtQ29udHJvbCBTdHVkaWVzPC9r
ZXl3b3JkPjxrZXl3b3JkPkdlbmUgRnJlcXVlbmN5PC9rZXl3b3JkPjxrZXl3b3JkPkdlbmV0aWMg
VGVzdGluZy8qc3RhbmRhcmRzPC9rZXl3b3JkPjxrZXl3b3JkPipHZW5ldGljIFZhcmlhdGlvbjwv
a2V5d29yZD48a2V5d29yZD5IdW1hbnM8L2tleXdvcmQ+PGtleXdvcmQ+TXV0YXRpb248L2tleXdv
cmQ+PGtleXdvcmQ+T2RkcyBSYXRpbzwva2V5d29yZD48a2V5d29yZD5TZXF1ZW5jZSBBbmFseXNp
cywgRE5BLypzdGFuZGFyZHM8L2tleXdvcmQ+PC9rZXl3b3Jkcz48ZGF0ZXM+PHllYXI+MjAxNTwv
eWVhcj48cHViLWRhdGVzPjxkYXRlPk1heTwvZGF0ZT48L3B1Yi1kYXRlcz48L2RhdGVzPjxpc2Ju
PjE1MzAtMDM2NiAoRWxlY3Ryb25pYykmI3hEOzEwOTgtMzYwMCAoTGlua2luZyk8L2lzYm4+PGFj
Y2Vzc2lvbi1udW0+MjU3NDE4Njg8L2FjY2Vzc2lvbi1udW0+PHVybHM+PHJlbGF0ZWQtdXJscz48
dXJsPmh0dHA6Ly93d3cubmNiaS5ubG0ubmloLmdvdi9wdWJtZWQvMjU3NDE4Njg8L3VybD48L3Jl
bGF0ZWQtdXJscz48L3VybHM+PGN1c3RvbTI+UE1DNDU0NDc1MzwvY3VzdG9tMj48ZWxlY3Ryb25p
Yy1yZXNvdXJjZS1udW0+MTAuMTAzOC9naW0uMjAxNS4zMDwvZWxlY3Ryb25pYy1yZXNvdXJjZS1u
dW0+PC9yZWNvcmQ+PC9DaXRlPjwvRW5kTm90ZT4A
</w:fldData>
        </w:fldChar>
      </w:r>
      <w:r w:rsidRPr="00FD0642">
        <w:rPr>
          <w:rFonts w:ascii="Times New Roman" w:hAnsi="Times New Roman" w:cs="Times New Roman"/>
          <w:color w:val="000000"/>
          <w:sz w:val="20"/>
          <w:szCs w:val="20"/>
        </w:rPr>
        <w:instrText xml:space="preserve"> ADDIN EN.CITE.DATA </w:instrText>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0" w:tooltip="Richards, 2015 #1360" w:history="1">
        <w:r w:rsidRPr="00FD0642">
          <w:rPr>
            <w:rFonts w:ascii="Times New Roman" w:hAnsi="Times New Roman" w:cs="Times New Roman"/>
            <w:noProof/>
            <w:color w:val="000000"/>
            <w:sz w:val="20"/>
            <w:szCs w:val="20"/>
          </w:rPr>
          <w:t>10</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w:t>
      </w:r>
    </w:p>
    <w:p w14:paraId="4309C2A6" w14:textId="06062BB2" w:rsidR="00DC44D8" w:rsidRPr="00FD0642" w:rsidRDefault="00391663" w:rsidP="00E42966">
      <w:pPr>
        <w:autoSpaceDE w:val="0"/>
        <w:autoSpaceDN w:val="0"/>
        <w:adjustRightInd w:val="0"/>
        <w:spacing w:line="240" w:lineRule="auto"/>
        <w:rPr>
          <w:rFonts w:ascii="Times New Roman" w:hAnsi="Times New Roman" w:cs="Times New Roman"/>
          <w:color w:val="000000"/>
          <w:sz w:val="20"/>
          <w:szCs w:val="20"/>
        </w:rPr>
      </w:pPr>
      <w:hyperlink w:anchor="_ENREF_10" w:tooltip="Richards, 2015 #548" w:history="1"/>
    </w:p>
    <w:p w14:paraId="687D3BEF" w14:textId="77777777" w:rsidR="00DC44D8" w:rsidRPr="00FD0642" w:rsidRDefault="00DC44D8" w:rsidP="00FD0642">
      <w:pPr>
        <w:spacing w:line="240" w:lineRule="auto"/>
        <w:rPr>
          <w:rFonts w:ascii="Times New Roman" w:hAnsi="Times New Roman" w:cs="Times New Roman"/>
          <w:b/>
          <w:color w:val="000000"/>
          <w:sz w:val="20"/>
          <w:szCs w:val="20"/>
        </w:rPr>
      </w:pPr>
      <w:r w:rsidRPr="00FD0642">
        <w:rPr>
          <w:rFonts w:ascii="Times New Roman" w:hAnsi="Times New Roman" w:cs="Times New Roman"/>
          <w:b/>
          <w:color w:val="000000"/>
          <w:sz w:val="20"/>
          <w:szCs w:val="20"/>
        </w:rPr>
        <w:t>Homozygosity Mapping</w:t>
      </w:r>
    </w:p>
    <w:p w14:paraId="277133AA" w14:textId="01FA9D43" w:rsidR="00DC44D8" w:rsidRPr="00FD0642" w:rsidRDefault="00DC44D8" w:rsidP="00FD0642">
      <w:pPr>
        <w:spacing w:line="240" w:lineRule="auto"/>
        <w:rPr>
          <w:rFonts w:ascii="Times New Roman" w:hAnsi="Times New Roman" w:cs="Times New Roman"/>
          <w:sz w:val="20"/>
          <w:szCs w:val="20"/>
        </w:rPr>
      </w:pPr>
      <w:r w:rsidRPr="00FD0642">
        <w:rPr>
          <w:rFonts w:ascii="Times New Roman" w:hAnsi="Times New Roman" w:cs="Times New Roman"/>
          <w:sz w:val="20"/>
          <w:szCs w:val="20"/>
        </w:rPr>
        <w:t xml:space="preserve">We identified contiguous homozygous regions directly from WGS data, for each consanguineous family separately. The broad coverage of WGS yielded approximately six million SNVs per family, which permitted the use of stringent variant quality filters while still maintaining excellent genomic resolution.  Variants were filtered using the package </w:t>
      </w:r>
      <w:proofErr w:type="spellStart"/>
      <w:r w:rsidRPr="00FD0642">
        <w:rPr>
          <w:rFonts w:ascii="Times New Roman" w:hAnsi="Times New Roman" w:cs="Times New Roman"/>
          <w:sz w:val="20"/>
          <w:szCs w:val="20"/>
        </w:rPr>
        <w:t>VariantAnnotation</w:t>
      </w:r>
      <w:proofErr w:type="spellEnd"/>
      <w:r w:rsidRPr="00FD0642">
        <w:rPr>
          <w:rFonts w:ascii="Times New Roman" w:hAnsi="Times New Roman" w:cs="Times New Roman"/>
          <w:sz w:val="20"/>
          <w:szCs w:val="20"/>
        </w:rPr>
        <w:t xml:space="preserve"> </w:t>
      </w:r>
      <w:r w:rsidRPr="00FD0642">
        <w:rPr>
          <w:rFonts w:ascii="Times New Roman" w:hAnsi="Times New Roman" w:cs="Times New Roman"/>
          <w:sz w:val="20"/>
          <w:szCs w:val="20"/>
        </w:rPr>
        <w:fldChar w:fldCharType="begin"/>
      </w:r>
      <w:r w:rsidRPr="00FD0642">
        <w:rPr>
          <w:rFonts w:ascii="Times New Roman" w:hAnsi="Times New Roman" w:cs="Times New Roman"/>
          <w:sz w:val="20"/>
          <w:szCs w:val="20"/>
        </w:rPr>
        <w:instrText xml:space="preserve"> ADDIN EN.CITE &lt;EndNote&gt;&lt;Cite&gt;&lt;Author&gt;Obenchain&lt;/Author&gt;&lt;Year&gt;2014&lt;/Year&gt;&lt;RecNum&gt;2&lt;/RecNum&gt;&lt;DisplayText&gt;[11]&lt;/DisplayText&gt;&lt;record&gt;&lt;rec-number&gt;2&lt;/rec-number&gt;&lt;foreign-keys&gt;&lt;key app="EN" db-id="9wtp055di09e27e5557p5dfx090xpsdtdwws" timestamp="1466417320"&gt;2&lt;/key&gt;&lt;/foreign-keys&gt;&lt;ref-type name="Journal Article"&gt;17&lt;/ref-type&gt;&lt;contributors&gt;&lt;authors&gt;&lt;author&gt;Obenchain, V.&lt;/author&gt;&lt;author&gt;Lawrence, M.&lt;/author&gt;&lt;author&gt;Carey, V.&lt;/author&gt;&lt;author&gt;Gogarten, S.&lt;/author&gt;&lt;author&gt;Shannon, P.&lt;/author&gt;&lt;author&gt;Morgan, M.&lt;/author&gt;&lt;/authors&gt;&lt;/contributors&gt;&lt;auth-address&gt;Program in Computational Biology, Fred Hutchinson Cancer Research Center, Seattle, WA 98109, Bioinformatics and Computational Biology, Genentech, South San Francisco, CA 94080, Brigham and Women&amp;apos;s Hospital, Harvard Medical School, Boston, MA 02115 and Department of Biostatistics, University of Washington, Seattle, WA 98195, USA.&lt;/auth-address&gt;&lt;titles&gt;&lt;title&gt;VariantAnnotation: a Bioconductor package for exploration and annotation of genetic variants&lt;/title&gt;&lt;secondary-title&gt;Bioinformatics&lt;/secondary-title&gt;&lt;/titles&gt;&lt;periodical&gt;&lt;full-title&gt;Bioinformatics&lt;/full-title&gt;&lt;/periodical&gt;&lt;pages&gt;2076-8&lt;/pages&gt;&lt;volume&gt;30&lt;/volume&gt;&lt;number&gt;14&lt;/number&gt;&lt;keywords&gt;&lt;keyword&gt;*Genetic Variation&lt;/keyword&gt;&lt;keyword&gt;Genomics&lt;/keyword&gt;&lt;keyword&gt;*Molecular Sequence Annotation&lt;/keyword&gt;&lt;keyword&gt;*Software&lt;/keyword&gt;&lt;/keywords&gt;&lt;dates&gt;&lt;year&gt;2014&lt;/year&gt;&lt;pub-dates&gt;&lt;date&gt;Jul 15&lt;/date&gt;&lt;/pub-dates&gt;&lt;/dates&gt;&lt;isbn&gt;1367-4811 (Electronic)&amp;#xD;1367-4803 (Linking)&lt;/isbn&gt;&lt;accession-num&gt;24681907&lt;/accession-num&gt;&lt;urls&gt;&lt;related-urls&gt;&lt;url&gt;http://www.ncbi.nlm.nih.gov/pubmed/24681907&lt;/url&gt;&lt;/related-urls&gt;&lt;/urls&gt;&lt;custom2&gt;PMC4080743&lt;/custom2&gt;&lt;electronic-resource-num&gt;10.1093/bioinformatics/btu168&lt;/electronic-resource-num&gt;&lt;/record&gt;&lt;/Cite&gt;&lt;/EndNote&gt;</w:instrText>
      </w:r>
      <w:r w:rsidRPr="00FD0642">
        <w:rPr>
          <w:rFonts w:ascii="Times New Roman" w:hAnsi="Times New Roman" w:cs="Times New Roman"/>
          <w:sz w:val="20"/>
          <w:szCs w:val="20"/>
        </w:rPr>
        <w:fldChar w:fldCharType="separate"/>
      </w:r>
      <w:r w:rsidRPr="00FD0642">
        <w:rPr>
          <w:rFonts w:ascii="Times New Roman" w:hAnsi="Times New Roman" w:cs="Times New Roman"/>
          <w:noProof/>
          <w:sz w:val="20"/>
          <w:szCs w:val="20"/>
        </w:rPr>
        <w:t>[</w:t>
      </w:r>
      <w:hyperlink w:anchor="_ENREF_11" w:tooltip="Obenchain, 2014 #2" w:history="1">
        <w:r w:rsidRPr="00FD0642">
          <w:rPr>
            <w:rFonts w:ascii="Times New Roman" w:hAnsi="Times New Roman" w:cs="Times New Roman"/>
            <w:noProof/>
            <w:sz w:val="20"/>
            <w:szCs w:val="20"/>
          </w:rPr>
          <w:t>11</w:t>
        </w:r>
      </w:hyperlink>
      <w:r w:rsidRPr="00FD0642">
        <w:rPr>
          <w:rFonts w:ascii="Times New Roman" w:hAnsi="Times New Roman" w:cs="Times New Roman"/>
          <w:noProof/>
          <w:sz w:val="20"/>
          <w:szCs w:val="20"/>
        </w:rPr>
        <w:t>]</w:t>
      </w:r>
      <w:r w:rsidRPr="00FD0642">
        <w:rPr>
          <w:rFonts w:ascii="Times New Roman" w:hAnsi="Times New Roman" w:cs="Times New Roman"/>
          <w:sz w:val="20"/>
          <w:szCs w:val="20"/>
        </w:rPr>
        <w:fldChar w:fldCharType="end"/>
      </w:r>
      <w:r w:rsidRPr="00FD0642">
        <w:rPr>
          <w:rFonts w:ascii="Times New Roman" w:hAnsi="Times New Roman" w:cs="Times New Roman"/>
          <w:sz w:val="20"/>
          <w:szCs w:val="20"/>
        </w:rPr>
        <w:t xml:space="preserve"> (v1.12.9) in R (v3.1.3), by retaining only SNVs with </w:t>
      </w:r>
      <w:proofErr w:type="spellStart"/>
      <w:r w:rsidRPr="00FD0642">
        <w:rPr>
          <w:rFonts w:ascii="Times New Roman" w:hAnsi="Times New Roman" w:cs="Times New Roman"/>
          <w:sz w:val="20"/>
          <w:szCs w:val="20"/>
        </w:rPr>
        <w:t>dbSNP</w:t>
      </w:r>
      <w:proofErr w:type="spellEnd"/>
      <w:r w:rsidRPr="00FD0642">
        <w:rPr>
          <w:rFonts w:ascii="Times New Roman" w:hAnsi="Times New Roman" w:cs="Times New Roman"/>
          <w:sz w:val="20"/>
          <w:szCs w:val="20"/>
        </w:rPr>
        <w:t xml:space="preserve"> ID’s, depth &gt; 20 and &lt; 120 (i.e. 4x the average autosomal read depth), and genotype quality &gt; 30, that were located outside of repetitive regions defined by </w:t>
      </w:r>
      <w:proofErr w:type="spellStart"/>
      <w:r w:rsidRPr="00FD0642">
        <w:rPr>
          <w:rFonts w:ascii="Times New Roman" w:hAnsi="Times New Roman" w:cs="Times New Roman"/>
          <w:sz w:val="20"/>
          <w:szCs w:val="20"/>
        </w:rPr>
        <w:t>RepeatMasker</w:t>
      </w:r>
      <w:proofErr w:type="spellEnd"/>
      <w:r w:rsidRPr="00FD0642">
        <w:rPr>
          <w:rFonts w:ascii="Times New Roman" w:hAnsi="Times New Roman" w:cs="Times New Roman"/>
          <w:sz w:val="20"/>
          <w:szCs w:val="20"/>
        </w:rPr>
        <w:t xml:space="preserve"> (Smit, AFA, </w:t>
      </w:r>
      <w:proofErr w:type="spellStart"/>
      <w:r w:rsidRPr="00FD0642">
        <w:rPr>
          <w:rFonts w:ascii="Times New Roman" w:hAnsi="Times New Roman" w:cs="Times New Roman"/>
          <w:sz w:val="20"/>
          <w:szCs w:val="20"/>
        </w:rPr>
        <w:t>Hubley</w:t>
      </w:r>
      <w:proofErr w:type="spellEnd"/>
      <w:r w:rsidRPr="00FD0642">
        <w:rPr>
          <w:rFonts w:ascii="Times New Roman" w:hAnsi="Times New Roman" w:cs="Times New Roman"/>
          <w:sz w:val="20"/>
          <w:szCs w:val="20"/>
        </w:rPr>
        <w:t xml:space="preserve">, R &amp; Green, P. </w:t>
      </w:r>
      <w:proofErr w:type="spellStart"/>
      <w:r w:rsidRPr="00FD0642">
        <w:rPr>
          <w:rFonts w:ascii="Times New Roman" w:hAnsi="Times New Roman" w:cs="Times New Roman"/>
          <w:i/>
          <w:iCs/>
          <w:sz w:val="20"/>
          <w:szCs w:val="20"/>
        </w:rPr>
        <w:t>RepeatMasker</w:t>
      </w:r>
      <w:proofErr w:type="spellEnd"/>
      <w:r w:rsidRPr="00FD0642">
        <w:rPr>
          <w:rFonts w:ascii="Times New Roman" w:hAnsi="Times New Roman" w:cs="Times New Roman"/>
          <w:i/>
          <w:iCs/>
          <w:sz w:val="20"/>
          <w:szCs w:val="20"/>
        </w:rPr>
        <w:t xml:space="preserve"> Open-4.0</w:t>
      </w:r>
      <w:r w:rsidRPr="00FD0642">
        <w:rPr>
          <w:rFonts w:ascii="Times New Roman" w:hAnsi="Times New Roman" w:cs="Times New Roman"/>
          <w:sz w:val="20"/>
          <w:szCs w:val="20"/>
        </w:rPr>
        <w:t xml:space="preserve">. 2013-2015 http://www.repeatmasker.org, accessed Jan 2016). Any variants with skewed allelic depth were removed by requiring variant allele frequencies to fall in the ranges of 0-0.2, 0.4-0.6, or 0.8-1. From these filtered variants, homozygosity mapping was performed using the runs of homozygosity tool within </w:t>
      </w:r>
      <w:r w:rsidRPr="00FD0642">
        <w:rPr>
          <w:rStyle w:val="highlight2"/>
          <w:rFonts w:ascii="Times New Roman" w:hAnsi="Times New Roman" w:cs="Times New Roman"/>
          <w:sz w:val="20"/>
          <w:szCs w:val="20"/>
        </w:rPr>
        <w:t xml:space="preserve">PLINK </w:t>
      </w:r>
      <w:r w:rsidRPr="00FD0642">
        <w:rPr>
          <w:rFonts w:ascii="Times New Roman" w:hAnsi="Times New Roman" w:cs="Times New Roman"/>
          <w:sz w:val="20"/>
          <w:szCs w:val="20"/>
        </w:rPr>
        <w:fldChar w:fldCharType="begin"/>
      </w:r>
      <w:r w:rsidRPr="00FD0642">
        <w:rPr>
          <w:rFonts w:ascii="Times New Roman" w:hAnsi="Times New Roman" w:cs="Times New Roman"/>
          <w:sz w:val="20"/>
          <w:szCs w:val="20"/>
        </w:rPr>
        <w:instrText xml:space="preserve"> ADDIN EN.CITE &lt;EndNote&gt;&lt;Cite&gt;&lt;Author&gt;Purcell&lt;/Author&gt;&lt;Year&gt;2007&lt;/Year&gt;&lt;RecNum&gt;591&lt;/RecNum&gt;&lt;DisplayText&gt;[12]&lt;/DisplayText&gt;&lt;record&gt;&lt;rec-number&gt;591&lt;/rec-number&gt;&lt;foreign-keys&gt;&lt;key app="EN" db-id="2wxwz509b5p2sie2xdlvwe0o5dfae5vvf20x"&gt;59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Pr="00FD0642">
        <w:rPr>
          <w:rFonts w:ascii="Times New Roman" w:hAnsi="Times New Roman" w:cs="Times New Roman"/>
          <w:sz w:val="20"/>
          <w:szCs w:val="20"/>
        </w:rPr>
        <w:fldChar w:fldCharType="separate"/>
      </w:r>
      <w:r w:rsidRPr="00FD0642">
        <w:rPr>
          <w:rFonts w:ascii="Times New Roman" w:hAnsi="Times New Roman" w:cs="Times New Roman"/>
          <w:noProof/>
          <w:sz w:val="20"/>
          <w:szCs w:val="20"/>
        </w:rPr>
        <w:t>[</w:t>
      </w:r>
      <w:hyperlink w:anchor="_ENREF_12" w:tooltip="Purcell, 2007 #591" w:history="1">
        <w:r w:rsidRPr="00FD0642">
          <w:rPr>
            <w:rFonts w:ascii="Times New Roman" w:hAnsi="Times New Roman" w:cs="Times New Roman"/>
            <w:noProof/>
            <w:sz w:val="20"/>
            <w:szCs w:val="20"/>
          </w:rPr>
          <w:t>12</w:t>
        </w:r>
      </w:hyperlink>
      <w:r w:rsidRPr="00FD0642">
        <w:rPr>
          <w:rFonts w:ascii="Times New Roman" w:hAnsi="Times New Roman" w:cs="Times New Roman"/>
          <w:noProof/>
          <w:sz w:val="20"/>
          <w:szCs w:val="20"/>
        </w:rPr>
        <w:t>]</w:t>
      </w:r>
      <w:r w:rsidRPr="00FD0642">
        <w:rPr>
          <w:rFonts w:ascii="Times New Roman" w:hAnsi="Times New Roman" w:cs="Times New Roman"/>
          <w:sz w:val="20"/>
          <w:szCs w:val="20"/>
        </w:rPr>
        <w:fldChar w:fldCharType="end"/>
      </w:r>
      <w:r w:rsidRPr="00FD0642">
        <w:rPr>
          <w:rFonts w:ascii="Times New Roman" w:hAnsi="Times New Roman" w:cs="Times New Roman"/>
          <w:sz w:val="20"/>
          <w:szCs w:val="20"/>
        </w:rPr>
        <w:t xml:space="preserve"> (v1.07). We used the following default settings for PLINK: a sliding window of 50 SNPs across the genome was used to detect long contiguous runs of homozygous genotypes, allowing up-to 1 heterozygous SNP per window; the minimum proportion of non-homozygous windows overlapping a SNP was </w:t>
      </w:r>
      <w:r w:rsidRPr="00FD0642">
        <w:rPr>
          <w:rFonts w:ascii="Times New Roman" w:hAnsi="Times New Roman" w:cs="Times New Roman"/>
          <w:sz w:val="20"/>
          <w:szCs w:val="20"/>
        </w:rPr>
        <w:lastRenderedPageBreak/>
        <w:t>0.05 for the SNP to be considered homozygous. Potential pathogenic variants were intersected with regions of homozygosity in each family for further review.</w:t>
      </w:r>
    </w:p>
    <w:p w14:paraId="3CD7D38E" w14:textId="77777777" w:rsidR="00DC44D8" w:rsidRPr="00FD0642" w:rsidRDefault="00DC44D8" w:rsidP="00FD0642">
      <w:pPr>
        <w:spacing w:line="240" w:lineRule="auto"/>
        <w:rPr>
          <w:rFonts w:ascii="Times New Roman" w:hAnsi="Times New Roman" w:cs="Times New Roman"/>
          <w:color w:val="000000"/>
          <w:sz w:val="20"/>
          <w:szCs w:val="20"/>
        </w:rPr>
      </w:pPr>
    </w:p>
    <w:p w14:paraId="3EDBBD69" w14:textId="77777777" w:rsidR="00DC44D8" w:rsidRPr="00FD0642" w:rsidRDefault="00DC44D8" w:rsidP="00FD0642">
      <w:pPr>
        <w:spacing w:line="240" w:lineRule="auto"/>
        <w:rPr>
          <w:rFonts w:ascii="Times New Roman" w:hAnsi="Times New Roman" w:cs="Times New Roman"/>
          <w:b/>
          <w:color w:val="000000"/>
          <w:sz w:val="20"/>
          <w:szCs w:val="20"/>
        </w:rPr>
      </w:pPr>
      <w:r w:rsidRPr="00FD0642">
        <w:rPr>
          <w:rFonts w:ascii="Times New Roman" w:hAnsi="Times New Roman" w:cs="Times New Roman"/>
          <w:b/>
          <w:color w:val="000000"/>
          <w:sz w:val="20"/>
          <w:szCs w:val="20"/>
        </w:rPr>
        <w:t>Detection of Structural Variants/Copy Number Variants</w:t>
      </w:r>
    </w:p>
    <w:p w14:paraId="0EFE4249" w14:textId="18B072CE" w:rsidR="00DC44D8" w:rsidRPr="00FD0642" w:rsidRDefault="00DC44D8" w:rsidP="00FD0642">
      <w:pPr>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 xml:space="preserve">Read alignment bam files were used as input to call structural variation with LUMPY </w:t>
      </w:r>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ADDIN EN.CITE &lt;EndNote&gt;&lt;Cite&gt;&lt;Author&gt;Layer&lt;/Author&gt;&lt;Year&gt;2014&lt;/Year&gt;&lt;RecNum&gt;593&lt;/RecNum&gt;&lt;DisplayText&gt;[13]&lt;/DisplayText&gt;&lt;record&gt;&lt;rec-number&gt;593&lt;/rec-number&gt;&lt;foreign-keys&gt;&lt;key app="EN" db-id="2wxwz509b5p2sie2xdlvwe0o5dfae5vvf20x"&gt;593&lt;/key&gt;&lt;/foreign-keys&gt;&lt;ref-type name="Journal Article"&gt;17&lt;/ref-type&gt;&lt;contributors&gt;&lt;authors&gt;&lt;author&gt;Layer, R. M.&lt;/author&gt;&lt;author&gt;Chiang, C.&lt;/author&gt;&lt;author&gt;Quinlan, A. R.&lt;/author&gt;&lt;author&gt;Hall, I. M.&lt;/author&gt;&lt;/authors&gt;&lt;/contributors&gt;&lt;titles&gt;&lt;title&gt;LUMPY: a probabilistic framework for structural variant discover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4&lt;/pages&gt;&lt;volume&gt;15&lt;/volume&gt;&lt;number&gt;6&lt;/number&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dates&gt;&lt;isbn&gt;1474-760X (Electronic)&amp;#xD;1474-7596 (Linking)&lt;/isbn&gt;&lt;accession-num&gt;24970577&lt;/accession-num&gt;&lt;urls&gt;&lt;related-urls&gt;&lt;url&gt;http://www.ncbi.nlm.nih.gov/pubmed/24970577&lt;/url&gt;&lt;/related-urls&gt;&lt;/urls&gt;&lt;custom2&gt;4197822&lt;/custom2&gt;&lt;electronic-resource-num&gt;10.1186/gb-2014-15-6-r84&lt;/electronic-resource-num&gt;&lt;/record&gt;&lt;/Cite&gt;&lt;/EndNote&gt;</w:instrText>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3" w:tooltip="Layer, 2014 #593" w:history="1">
        <w:r w:rsidRPr="00FD0642">
          <w:rPr>
            <w:rFonts w:ascii="Times New Roman" w:hAnsi="Times New Roman" w:cs="Times New Roman"/>
            <w:noProof/>
            <w:color w:val="000000"/>
            <w:sz w:val="20"/>
            <w:szCs w:val="20"/>
          </w:rPr>
          <w:t>13</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v0.2.11, settings -mw 4, -</w:t>
      </w:r>
      <w:proofErr w:type="spellStart"/>
      <w:r w:rsidRPr="00FD0642">
        <w:rPr>
          <w:rFonts w:ascii="Times New Roman" w:hAnsi="Times New Roman" w:cs="Times New Roman"/>
          <w:color w:val="000000"/>
          <w:sz w:val="20"/>
          <w:szCs w:val="20"/>
        </w:rPr>
        <w:t>tt</w:t>
      </w:r>
      <w:proofErr w:type="spellEnd"/>
      <w:r w:rsidRPr="00FD0642">
        <w:rPr>
          <w:rFonts w:ascii="Times New Roman" w:hAnsi="Times New Roman" w:cs="Times New Roman"/>
          <w:color w:val="000000"/>
          <w:sz w:val="20"/>
          <w:szCs w:val="20"/>
        </w:rPr>
        <w:t xml:space="preserve"> 0, -x, -SR back_distance:10, weight:1, min_mapping_threshold:20 -PE discordant_z:4, back_distance:10, weight:1, min_mapping_threshold:20) and CNVs with </w:t>
      </w:r>
      <w:proofErr w:type="spellStart"/>
      <w:r w:rsidRPr="00FD0642">
        <w:rPr>
          <w:rFonts w:ascii="Times New Roman" w:hAnsi="Times New Roman" w:cs="Times New Roman"/>
          <w:color w:val="000000"/>
          <w:sz w:val="20"/>
          <w:szCs w:val="20"/>
        </w:rPr>
        <w:t>CNVNator</w:t>
      </w:r>
      <w:proofErr w:type="spellEnd"/>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HYPERLINK \l "_ENREF_15" \o "Abyzov, 2011 #592" </w:instrTex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v0.3</w:t>
      </w:r>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ADDIN EN.CITE &lt;EndNote&gt;&lt;Cite&gt;&lt;Author&gt;Abyzov&lt;/Author&gt;&lt;Year&gt;2011&lt;/Year&gt;&lt;RecNum&gt;592&lt;/RecNum&gt;&lt;DisplayText&gt;[14]&lt;/DisplayText&gt;&lt;record&gt;&lt;rec-number&gt;592&lt;/rec-number&gt;&lt;foreign-keys&gt;&lt;key app="EN" db-id="2wxwz509b5p2sie2xdlvwe0o5dfae5vvf20x"&gt;592&lt;/key&gt;&lt;/foreign-keys&gt;&lt;ref-type name="Journal Article"&gt;17&lt;/ref-type&gt;&lt;contributors&gt;&lt;authors&gt;&lt;author&gt;Abyzov, A.&lt;/author&gt;&lt;author&gt;Urban, A. E.&lt;/author&gt;&lt;author&gt;Snyder, M.&lt;/author&gt;&lt;author&gt;Gerstein, M.&lt;/author&gt;&lt;/authors&gt;&lt;/contributors&gt;&lt;auth-address&gt;Program in Computational Biology and Bioinformatics, Yale University, New Haven, Connecticut 06520, USA. abyzov@gersteinlab.org&lt;/auth-address&gt;&lt;titles&gt;&lt;title&gt;CNVnator: an approach to discover, genotype, and characterize typical and atypical CNVs from family and population genome sequencing&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74-84&lt;/pages&gt;&lt;volume&gt;21&lt;/volume&gt;&lt;number&gt;6&lt;/number&gt;&lt;keywords&gt;&lt;keyword&gt;*Algorithms&lt;/keyword&gt;&lt;keyword&gt;Base Composition&lt;/keyword&gt;&lt;keyword&gt;DNA Copy Number Variations/*genetics&lt;/keyword&gt;&lt;keyword&gt;Ethnic Groups/genetics&lt;/keyword&gt;&lt;keyword&gt;Genome, Human/*genetics&lt;/keyword&gt;&lt;keyword&gt;Genotype&lt;/keyword&gt;&lt;keyword&gt;Humans&lt;/keyword&gt;&lt;keyword&gt;Metagenomics/*methods&lt;/keyword&gt;&lt;keyword&gt;Sensitivity and Specificity&lt;/keyword&gt;&lt;keyword&gt;Sequence Analysis, DNA/*methods&lt;/keyword&gt;&lt;keyword&gt;*Software&lt;/keyword&gt;&lt;/keywords&gt;&lt;dates&gt;&lt;year&gt;2011&lt;/year&gt;&lt;pub-dates&gt;&lt;date&gt;Jun&lt;/date&gt;&lt;/pub-dates&gt;&lt;/dates&gt;&lt;isbn&gt;1549-5469 (Electronic)&amp;#xD;1088-9051 (Linking)&lt;/isbn&gt;&lt;accession-num&gt;21324876&lt;/accession-num&gt;&lt;urls&gt;&lt;related-urls&gt;&lt;url&gt;http://www.ncbi.nlm.nih.gov/pubmed/21324876&lt;/url&gt;&lt;/related-urls&gt;&lt;/urls&gt;&lt;custom2&gt;3106330&lt;/custom2&gt;&lt;electronic-resource-num&gt;10.1101/gr.114876.110&lt;/electronic-resource-num&gt;&lt;/record&gt;&lt;/Cite&gt;&lt;/EndNote&gt;</w:instrText>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4" w:tooltip="Abyzov, 2011 #592" w:history="1">
        <w:r w:rsidRPr="00FD0642">
          <w:rPr>
            <w:rFonts w:ascii="Times New Roman" w:hAnsi="Times New Roman" w:cs="Times New Roman"/>
            <w:noProof/>
            <w:color w:val="000000"/>
            <w:sz w:val="20"/>
            <w:szCs w:val="20"/>
          </w:rPr>
          <w:t>14</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multithreaded (v.0.0.1</w:t>
      </w:r>
      <w:r w:rsidRPr="00FD0642">
        <w:rPr>
          <w:rFonts w:ascii="Times New Roman" w:hAnsi="Times New Roman" w:cs="Times New Roman"/>
          <w:color w:val="000000"/>
          <w:sz w:val="20"/>
          <w:szCs w:val="20"/>
        </w:rPr>
        <w:fldChar w:fldCharType="begin">
          <w:fldData xml:space="preserve">PEVuZE5vdGU+PENpdGU+PEF1dGhvcj5DaGlhbmc8L0F1dGhvcj48WWVhcj4yMDE1PC9ZZWFyPjxS
ZWNOdW0+NTk0PC9SZWNOdW0+PERpc3BsYXlUZXh0PlsxNV08L0Rpc3BsYXlUZXh0PjxyZWNvcmQ+
PHJlYy1udW1iZXI+NTk0PC9yZWMtbnVtYmVyPjxmb3JlaWduLWtleXM+PGtleSBhcHA9IkVOIiBk
Yi1pZD0iMnd4d3o1MDliNXAyc2llMnhkbHZ3ZTBvNWRmYWU1dnZmMjB4Ij41OTQ8L2tleT48L2Zv
cmVpZ24ta2V5cz48cmVmLXR5cGUgbmFtZT0iSm91cm5hbCBBcnRpY2xlIj4xNzwvcmVmLXR5cGU+
PGNvbnRyaWJ1dG9ycz48YXV0aG9ycz48YXV0aG9yPkNoaWFuZywgQy48L2F1dGhvcj48YXV0aG9y
PkxheWVyLCBSLiBNLjwvYXV0aG9yPjxhdXRob3I+RmF1c3QsIEcuIEcuPC9hdXRob3I+PGF1dGhv
cj5MaW5kYmVyZywgTS4gUi48L2F1dGhvcj48YXV0aG9yPlJvc2UsIEQuIEIuPC9hdXRob3I+PGF1
dGhvcj5HYXJyaXNvbiwgRS4gUC48L2F1dGhvcj48YXV0aG9yPk1hcnRoLCBHLiBULjwvYXV0aG9y
PjxhdXRob3I+UXVpbmxhbiwgQS4gUi48L2F1dGhvcj48YXV0aG9yPkhhbGwsIEkuIE0uPC9hdXRo
b3I+PC9hdXRob3JzPjwvY29udHJpYnV0b3JzPjxhdXRoLWFkZHJlc3M+TWNEb25uZWxsIEdlbm9t
ZSBJbnN0aXR1dGUsIFdhc2hpbmd0b24gVW5pdmVyc2l0eSBTY2hvb2wgb2YgTWVkaWNpbmUsIFN0
LiBMb3VpcywgTWlzc291cmksIFVTQS4mI3hEO0RlcGFydG1lbnQgb2YgQmlvY2hlbWlzdHJ5IGFu
ZCBNb2xlY3VsYXIgR2VuZXRpY3MsIFVuaXZlcnNpdHkgb2YgVmlyZ2luaWEgU2Nob29sIG9mIE1l
ZGljaW5lLCBDaGFybG90dGVzdmlsbGUsIFZpcmdpbmlhLCBVU0EuJiN4RDtEZXBhcnRtZW50IG9m
IEh1bWFuIEdlbmV0aWNzLCBVbml2ZXJzaXR5IG9mIFV0YWggU2Nob29sIG9mIE1lZGljaW5lLCBT
YWx0IExha2UgQ2l0eSwgVXRhaCwgVVNBLiYjeEQ7VXRhaCBTY2llbmNlIFRlY2hub2xvZ3kgYW5k
IFJlc2VhcmNoIChVU1RBUikgQ2VudGVyIGZvciBHZW5ldGljIERpc2NvdmVyeSwgVW5pdmVyc2l0
eSBvZiBVdGFoIFNjaG9vbCBvZiBNZWRpY2luZSwgU2FsdCBMYWtlIENpdHksIFV0YWgsIFVTQS4m
I3hEO1dlbGxjb21lIFRydXN0IFNhbmdlciBJbnN0aXR1dGUsIEhpbnh0b24sIFVLLiYjeEQ7RGVw
YXJ0bWVudCBvZiBNZWRpY2luZSwgV2FzaGluZ3RvbiBVbml2ZXJzaXR5IFNjaG9vbCBvZiBNZWRp
Y2luZSwgU3QuIExvdWlzLCBNaXNzb3VyaSwgVVNBLjwvYXV0aC1hZGRyZXNzPjx0aXRsZXM+PHRp
dGxlPlNwZWVkU2VxOiB1bHRyYS1mYXN0IHBlcnNvbmFsIGdlbm9tZSBhbmFseXNpcyBhbmQgaW50
ZXJwcmV0YXRpb248L3RpdGxlPjxzZWNvbmRhcnktdGl0bGU+TmF0IE1ldGhvZHM8L3NlY29uZGFy
eS10aXRsZT48YWx0LXRpdGxlPk5hdHVyZSBtZXRob2RzPC9hbHQtdGl0bGU+PC90aXRsZXM+PHBl
cmlvZGljYWw+PGZ1bGwtdGl0bGU+TmF0IE1ldGhvZHM8L2Z1bGwtdGl0bGU+PGFiYnItMT5OYXR1
cmUgbWV0aG9kczwvYWJici0xPjwvcGVyaW9kaWNhbD48YWx0LXBlcmlvZGljYWw+PGZ1bGwtdGl0
bGU+TmF0IE1ldGhvZHM8L2Z1bGwtdGl0bGU+PGFiYnItMT5OYXR1cmUgbWV0aG9kczwvYWJici0x
PjwvYWx0LXBlcmlvZGljYWw+PHBhZ2VzPjk2Ni04PC9wYWdlcz48dm9sdW1lPjEyPC92b2x1bWU+
PG51bWJlcj4xMDwvbnVtYmVyPjxkYXRlcz48eWVhcj4yMDE1PC95ZWFyPjxwdWItZGF0ZXM+PGRh
dGU+T2N0PC9kYXRlPjwvcHViLWRhdGVzPjwvZGF0ZXM+PGlzYm4+MTU0OC03MTA1IChFbGVjdHJv
bmljKSYjeEQ7MTU0OC03MDkxIChMaW5raW5nKTwvaXNibj48YWNjZXNzaW9uLW51bT4yNjI1ODI5
MTwvYWNjZXNzaW9uLW51bT48dXJscz48cmVsYXRlZC11cmxzPjx1cmw+aHR0cDovL3d3dy5uY2Jp
Lm5sbS5uaWguZ292L3B1Ym1lZC8yNjI1ODI5MTwvdXJsPjwvcmVsYXRlZC11cmxzPjwvdXJscz48
Y3VzdG9tMj40NTg5NDY2PC9jdXN0b20yPjxlbGVjdHJvbmljLXJlc291cmNlLW51bT4xMC4xMDM4
L25tZXRoLjM1MDU8L2VsZWN0cm9uaWMtcmVzb3VyY2UtbnVtPjwvcmVjb3JkPjwvQ2l0ZT48L0Vu
ZE5vdGU+
</w:fldData>
        </w:fldChar>
      </w:r>
      <w:r w:rsidRPr="00FD0642">
        <w:rPr>
          <w:rFonts w:ascii="Times New Roman" w:hAnsi="Times New Roman" w:cs="Times New Roman"/>
          <w:color w:val="000000"/>
          <w:sz w:val="20"/>
          <w:szCs w:val="20"/>
        </w:rPr>
        <w:instrText xml:space="preserve"> ADDIN EN.CITE </w:instrText>
      </w:r>
      <w:r w:rsidRPr="00FD0642">
        <w:rPr>
          <w:rFonts w:ascii="Times New Roman" w:hAnsi="Times New Roman" w:cs="Times New Roman"/>
          <w:color w:val="000000"/>
          <w:sz w:val="20"/>
          <w:szCs w:val="20"/>
        </w:rPr>
        <w:fldChar w:fldCharType="begin">
          <w:fldData xml:space="preserve">PEVuZE5vdGU+PENpdGU+PEF1dGhvcj5DaGlhbmc8L0F1dGhvcj48WWVhcj4yMDE1PC9ZZWFyPjxS
ZWNOdW0+NTk0PC9SZWNOdW0+PERpc3BsYXlUZXh0PlsxNV08L0Rpc3BsYXlUZXh0PjxyZWNvcmQ+
PHJlYy1udW1iZXI+NTk0PC9yZWMtbnVtYmVyPjxmb3JlaWduLWtleXM+PGtleSBhcHA9IkVOIiBk
Yi1pZD0iMnd4d3o1MDliNXAyc2llMnhkbHZ3ZTBvNWRmYWU1dnZmMjB4Ij41OTQ8L2tleT48L2Zv
cmVpZ24ta2V5cz48cmVmLXR5cGUgbmFtZT0iSm91cm5hbCBBcnRpY2xlIj4xNzwvcmVmLXR5cGU+
PGNvbnRyaWJ1dG9ycz48YXV0aG9ycz48YXV0aG9yPkNoaWFuZywgQy48L2F1dGhvcj48YXV0aG9y
PkxheWVyLCBSLiBNLjwvYXV0aG9yPjxhdXRob3I+RmF1c3QsIEcuIEcuPC9hdXRob3I+PGF1dGhv
cj5MaW5kYmVyZywgTS4gUi48L2F1dGhvcj48YXV0aG9yPlJvc2UsIEQuIEIuPC9hdXRob3I+PGF1
dGhvcj5HYXJyaXNvbiwgRS4gUC48L2F1dGhvcj48YXV0aG9yPk1hcnRoLCBHLiBULjwvYXV0aG9y
PjxhdXRob3I+UXVpbmxhbiwgQS4gUi48L2F1dGhvcj48YXV0aG9yPkhhbGwsIEkuIE0uPC9hdXRo
b3I+PC9hdXRob3JzPjwvY29udHJpYnV0b3JzPjxhdXRoLWFkZHJlc3M+TWNEb25uZWxsIEdlbm9t
ZSBJbnN0aXR1dGUsIFdhc2hpbmd0b24gVW5pdmVyc2l0eSBTY2hvb2wgb2YgTWVkaWNpbmUsIFN0
LiBMb3VpcywgTWlzc291cmksIFVTQS4mI3hEO0RlcGFydG1lbnQgb2YgQmlvY2hlbWlzdHJ5IGFu
ZCBNb2xlY3VsYXIgR2VuZXRpY3MsIFVuaXZlcnNpdHkgb2YgVmlyZ2luaWEgU2Nob29sIG9mIE1l
ZGljaW5lLCBDaGFybG90dGVzdmlsbGUsIFZpcmdpbmlhLCBVU0EuJiN4RDtEZXBhcnRtZW50IG9m
IEh1bWFuIEdlbmV0aWNzLCBVbml2ZXJzaXR5IG9mIFV0YWggU2Nob29sIG9mIE1lZGljaW5lLCBT
YWx0IExha2UgQ2l0eSwgVXRhaCwgVVNBLiYjeEQ7VXRhaCBTY2llbmNlIFRlY2hub2xvZ3kgYW5k
IFJlc2VhcmNoIChVU1RBUikgQ2VudGVyIGZvciBHZW5ldGljIERpc2NvdmVyeSwgVW5pdmVyc2l0
eSBvZiBVdGFoIFNjaG9vbCBvZiBNZWRpY2luZSwgU2FsdCBMYWtlIENpdHksIFV0YWgsIFVTQS4m
I3hEO1dlbGxjb21lIFRydXN0IFNhbmdlciBJbnN0aXR1dGUsIEhpbnh0b24sIFVLLiYjeEQ7RGVw
YXJ0bWVudCBvZiBNZWRpY2luZSwgV2FzaGluZ3RvbiBVbml2ZXJzaXR5IFNjaG9vbCBvZiBNZWRp
Y2luZSwgU3QuIExvdWlzLCBNaXNzb3VyaSwgVVNBLjwvYXV0aC1hZGRyZXNzPjx0aXRsZXM+PHRp
dGxlPlNwZWVkU2VxOiB1bHRyYS1mYXN0IHBlcnNvbmFsIGdlbm9tZSBhbmFseXNpcyBhbmQgaW50
ZXJwcmV0YXRpb248L3RpdGxlPjxzZWNvbmRhcnktdGl0bGU+TmF0IE1ldGhvZHM8L3NlY29uZGFy
eS10aXRsZT48YWx0LXRpdGxlPk5hdHVyZSBtZXRob2RzPC9hbHQtdGl0bGU+PC90aXRsZXM+PHBl
cmlvZGljYWw+PGZ1bGwtdGl0bGU+TmF0IE1ldGhvZHM8L2Z1bGwtdGl0bGU+PGFiYnItMT5OYXR1
cmUgbWV0aG9kczwvYWJici0xPjwvcGVyaW9kaWNhbD48YWx0LXBlcmlvZGljYWw+PGZ1bGwtdGl0
bGU+TmF0IE1ldGhvZHM8L2Z1bGwtdGl0bGU+PGFiYnItMT5OYXR1cmUgbWV0aG9kczwvYWJici0x
PjwvYWx0LXBlcmlvZGljYWw+PHBhZ2VzPjk2Ni04PC9wYWdlcz48dm9sdW1lPjEyPC92b2x1bWU+
PG51bWJlcj4xMDwvbnVtYmVyPjxkYXRlcz48eWVhcj4yMDE1PC95ZWFyPjxwdWItZGF0ZXM+PGRh
dGU+T2N0PC9kYXRlPjwvcHViLWRhdGVzPjwvZGF0ZXM+PGlzYm4+MTU0OC03MTA1IChFbGVjdHJv
bmljKSYjeEQ7MTU0OC03MDkxIChMaW5raW5nKTwvaXNibj48YWNjZXNzaW9uLW51bT4yNjI1ODI5
MTwvYWNjZXNzaW9uLW51bT48dXJscz48cmVsYXRlZC11cmxzPjx1cmw+aHR0cDovL3d3dy5uY2Jp
Lm5sbS5uaWguZ292L3B1Ym1lZC8yNjI1ODI5MTwvdXJsPjwvcmVsYXRlZC11cmxzPjwvdXJscz48
Y3VzdG9tMj40NTg5NDY2PC9jdXN0b20yPjxlbGVjdHJvbmljLXJlc291cmNlLW51bT4xMC4xMDM4
L25tZXRoLjM1MDU8L2VsZWN0cm9uaWMtcmVzb3VyY2UtbnVtPjwvcmVjb3JkPjwvQ2l0ZT48L0Vu
ZE5vdGU+
</w:fldData>
        </w:fldChar>
      </w:r>
      <w:r w:rsidRPr="00FD0642">
        <w:rPr>
          <w:rFonts w:ascii="Times New Roman" w:hAnsi="Times New Roman" w:cs="Times New Roman"/>
          <w:color w:val="000000"/>
          <w:sz w:val="20"/>
          <w:szCs w:val="20"/>
        </w:rPr>
        <w:instrText xml:space="preserve"> ADDIN EN.CITE.DATA </w:instrText>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5" w:tooltip="Chiang, 2015 #594" w:history="1">
        <w:r w:rsidRPr="00FD0642">
          <w:rPr>
            <w:rFonts w:ascii="Times New Roman" w:hAnsi="Times New Roman" w:cs="Times New Roman"/>
            <w:noProof/>
            <w:color w:val="000000"/>
            <w:sz w:val="20"/>
            <w:szCs w:val="20"/>
          </w:rPr>
          <w:t>15</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default settings). Uncharacterized </w:t>
      </w:r>
      <w:proofErr w:type="spellStart"/>
      <w:r w:rsidRPr="00FD0642">
        <w:rPr>
          <w:rFonts w:ascii="Times New Roman" w:hAnsi="Times New Roman" w:cs="Times New Roman"/>
          <w:color w:val="000000"/>
          <w:sz w:val="20"/>
          <w:szCs w:val="20"/>
        </w:rPr>
        <w:t>breakends</w:t>
      </w:r>
      <w:proofErr w:type="spellEnd"/>
      <w:r w:rsidRPr="00FD0642">
        <w:rPr>
          <w:rFonts w:ascii="Times New Roman" w:hAnsi="Times New Roman" w:cs="Times New Roman"/>
          <w:color w:val="000000"/>
          <w:sz w:val="20"/>
          <w:szCs w:val="20"/>
        </w:rPr>
        <w:t xml:space="preserve"> (BNDs) were required to have at least 6 lines of evidence from discordant pairs or split reads. </w:t>
      </w:r>
      <w:proofErr w:type="spellStart"/>
      <w:r w:rsidRPr="00FD0642">
        <w:rPr>
          <w:rFonts w:ascii="Times New Roman" w:hAnsi="Times New Roman" w:cs="Times New Roman"/>
          <w:color w:val="000000"/>
          <w:sz w:val="20"/>
          <w:szCs w:val="20"/>
        </w:rPr>
        <w:t>CNVNator</w:t>
      </w:r>
      <w:proofErr w:type="spellEnd"/>
      <w:r w:rsidRPr="00FD0642">
        <w:rPr>
          <w:rFonts w:ascii="Times New Roman" w:hAnsi="Times New Roman" w:cs="Times New Roman"/>
          <w:color w:val="000000"/>
          <w:sz w:val="20"/>
          <w:szCs w:val="20"/>
        </w:rPr>
        <w:t xml:space="preserve"> calls were required to have a minimum length of 10kb. Deletions showing no copy number change but compensating tandem-duplications were classified as balanced deletion-duplication events. To reduce the number of non-genuine balanced events, due to ambiguously mapping reads, balanced events were required to have an average mapping quality of 60 at breakpoints. LUMPY and </w:t>
      </w:r>
      <w:proofErr w:type="spellStart"/>
      <w:r w:rsidRPr="00FD0642">
        <w:rPr>
          <w:rFonts w:ascii="Times New Roman" w:hAnsi="Times New Roman" w:cs="Times New Roman"/>
          <w:color w:val="000000"/>
          <w:sz w:val="20"/>
          <w:szCs w:val="20"/>
        </w:rPr>
        <w:t>CNVnator</w:t>
      </w:r>
      <w:proofErr w:type="spellEnd"/>
      <w:r w:rsidRPr="00FD0642">
        <w:rPr>
          <w:rFonts w:ascii="Times New Roman" w:hAnsi="Times New Roman" w:cs="Times New Roman"/>
          <w:color w:val="000000"/>
          <w:sz w:val="20"/>
          <w:szCs w:val="20"/>
        </w:rPr>
        <w:t xml:space="preserve"> calls of the same type (unbalanced deletions and duplications) were merged if they showed a reciprocal overlap length of at least 90%. Overlaps between the merged CNV calls and known HSP genes (78 genes) were assessed. Candidate variant calls and the corresponding read-alignments were inspected using the Integrative Genomics Viewer </w:t>
      </w:r>
      <w:r w:rsidRPr="00FD0642">
        <w:rPr>
          <w:rFonts w:ascii="Times New Roman" w:hAnsi="Times New Roman" w:cs="Times New Roman"/>
          <w:color w:val="000000"/>
          <w:sz w:val="20"/>
          <w:szCs w:val="20"/>
        </w:rPr>
        <w:fldChar w:fldCharType="begin"/>
      </w:r>
      <w:r w:rsidRPr="00FD0642">
        <w:rPr>
          <w:rFonts w:ascii="Times New Roman" w:hAnsi="Times New Roman" w:cs="Times New Roman"/>
          <w:color w:val="000000"/>
          <w:sz w:val="20"/>
          <w:szCs w:val="20"/>
        </w:rPr>
        <w:instrText xml:space="preserve"> ADDIN EN.CITE &lt;EndNote&gt;&lt;Cite&gt;&lt;Author&gt;Robinson&lt;/Author&gt;&lt;Year&gt;2011&lt;/Year&gt;&lt;RecNum&gt;595&lt;/RecNum&gt;&lt;DisplayText&gt;[16]&lt;/DisplayText&gt;&lt;record&gt;&lt;rec-number&gt;595&lt;/rec-number&gt;&lt;foreign-keys&gt;&lt;key app="EN" db-id="2wxwz509b5p2sie2xdlvwe0o5dfae5vvf20x"&gt;595&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6" w:tooltip="Robinson, 2011 #595" w:history="1">
        <w:r w:rsidRPr="00FD0642">
          <w:rPr>
            <w:rFonts w:ascii="Times New Roman" w:hAnsi="Times New Roman" w:cs="Times New Roman"/>
            <w:noProof/>
            <w:color w:val="000000"/>
            <w:sz w:val="20"/>
            <w:szCs w:val="20"/>
          </w:rPr>
          <w:t>16</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Variant calls having no clear breakpoints were discarded. </w:t>
      </w:r>
    </w:p>
    <w:p w14:paraId="4B419587" w14:textId="77777777" w:rsidR="00DC44D8" w:rsidRPr="00FD0642" w:rsidRDefault="00DC44D8" w:rsidP="00FD0642">
      <w:pPr>
        <w:tabs>
          <w:tab w:val="left" w:pos="6768"/>
        </w:tabs>
        <w:spacing w:line="240" w:lineRule="auto"/>
        <w:rPr>
          <w:rFonts w:ascii="Times New Roman" w:hAnsi="Times New Roman" w:cs="Times New Roman"/>
          <w:color w:val="000000"/>
          <w:sz w:val="20"/>
          <w:szCs w:val="20"/>
        </w:rPr>
      </w:pPr>
    </w:p>
    <w:p w14:paraId="2E123FEC" w14:textId="77777777" w:rsidR="00DC44D8" w:rsidRPr="00FD0642" w:rsidRDefault="00DC44D8" w:rsidP="00FD0642">
      <w:pPr>
        <w:tabs>
          <w:tab w:val="left" w:pos="6768"/>
        </w:tabs>
        <w:spacing w:line="240" w:lineRule="auto"/>
        <w:rPr>
          <w:rFonts w:ascii="Times New Roman" w:hAnsi="Times New Roman" w:cs="Times New Roman"/>
          <w:b/>
          <w:color w:val="000000"/>
          <w:sz w:val="20"/>
          <w:szCs w:val="20"/>
        </w:rPr>
      </w:pPr>
      <w:r w:rsidRPr="00FD0642">
        <w:rPr>
          <w:rFonts w:ascii="Times New Roman" w:hAnsi="Times New Roman" w:cs="Times New Roman"/>
          <w:b/>
          <w:color w:val="000000"/>
          <w:sz w:val="20"/>
          <w:szCs w:val="20"/>
        </w:rPr>
        <w:t>Detection of Aberrant Splicing</w:t>
      </w:r>
    </w:p>
    <w:p w14:paraId="0D2B1F72" w14:textId="1F04C404" w:rsidR="00DC44D8" w:rsidRPr="00FD0642" w:rsidRDefault="00DC44D8" w:rsidP="00FD0642">
      <w:pPr>
        <w:autoSpaceDE w:val="0"/>
        <w:autoSpaceDN w:val="0"/>
        <w:adjustRightInd w:val="0"/>
        <w:spacing w:line="240" w:lineRule="auto"/>
        <w:rPr>
          <w:rFonts w:ascii="Times New Roman" w:hAnsi="Times New Roman" w:cs="Times New Roman"/>
          <w:color w:val="000000"/>
          <w:sz w:val="20"/>
          <w:szCs w:val="20"/>
        </w:rPr>
      </w:pPr>
      <w:r w:rsidRPr="00FD0642">
        <w:rPr>
          <w:rFonts w:ascii="Times New Roman" w:hAnsi="Times New Roman" w:cs="Times New Roman"/>
          <w:color w:val="000000"/>
          <w:sz w:val="20"/>
          <w:szCs w:val="20"/>
        </w:rPr>
        <w:t xml:space="preserve">We used the offline version of SPANR </w:t>
      </w:r>
      <w:r w:rsidRPr="00FD0642">
        <w:rPr>
          <w:rFonts w:ascii="Times New Roman" w:hAnsi="Times New Roman" w:cs="Times New Roman"/>
          <w:color w:val="000000"/>
          <w:sz w:val="20"/>
          <w:szCs w:val="20"/>
        </w:rPr>
        <w:fldChar w:fldCharType="begin">
          <w:fldData xml:space="preserve">PEVuZE5vdGU+PENpdGU+PEF1dGhvcj5YaW9uZzwvQXV0aG9yPjxZZWFyPjIwMTU8L1llYXI+PFJl
Y051bT42MDU8L1JlY051bT48RGlzcGxheVRleHQ+WzE3XTwvRGlzcGxheVRleHQ+PHJlY29yZD48
cmVjLW51bWJlcj42MDU8L3JlYy1udW1iZXI+PGZvcmVpZ24ta2V5cz48a2V5IGFwcD0iRU4iIGRi
LWlkPSIyd3h3ejUwOWI1cDJzaWUyeGRsdndlMG81ZGZhZTV2dmYyMHgiPjYwNTwva2V5PjwvZm9y
ZWlnbi1rZXlzPjxyZWYtdHlwZSBuYW1lPSJKb3VybmFsIEFydGljbGUiPjE3PC9yZWYtdHlwZT48
Y29udHJpYnV0b3JzPjxhdXRob3JzPjxhdXRob3I+WGlvbmcsIEguIFkuPC9hdXRob3I+PGF1dGhv
cj5BbGlwYW5haGksIEIuPC9hdXRob3I+PGF1dGhvcj5MZWUsIEwuIEouPC9hdXRob3I+PGF1dGhv
cj5CcmV0c2NobmVpZGVyLCBILjwvYXV0aG9yPjxhdXRob3I+TWVyaWNvLCBELjwvYXV0aG9yPjxh
dXRob3I+WXVlbiwgUi4gSy48L2F1dGhvcj48YXV0aG9yPkh1YSwgWS48L2F1dGhvcj48YXV0aG9y
Pkd1ZXJvdXNzb3YsIFMuPC9hdXRob3I+PGF1dGhvcj5OYWphZmFiYWRpLCBILiBTLjwvYXV0aG9y
PjxhdXRob3I+SHVnaGVzLCBULiBSLjwvYXV0aG9yPjxhdXRob3I+TW9ycmlzLCBRLjwvYXV0aG9y
PjxhdXRob3I+QmFyYXNoLCBZLjwvYXV0aG9yPjxhdXRob3I+S3JhaW5lciwgQS4gUi48L2F1dGhv
cj48YXV0aG9yPkpvamljLCBOLjwvYXV0aG9yPjxhdXRob3I+U2NoZXJlciwgUy4gVy48L2F1dGhv
cj48YXV0aG9yPkJsZW5jb3dlLCBCLiBKLjwvYXV0aG9yPjxhdXRob3I+RnJleSwgQi4gSi48L2F1
dGhvcj48L2F1dGhvcnM+PC9jb250cmlidXRvcnM+PGF1dGgtYWRkcmVzcz5EZXBhcnRtZW50IG9m
IEVsZWN0cmljYWwgYW5kIENvbXB1dGVyIEVuZ2luZWVyaW5nLCBVbml2ZXJzaXR5IG9mIFRvcm9u
dG8sIFRvcm9udG8sIE9udGFyaW8gTTVTIDNHNCwgQ2FuYWRhLiBEb25uZWxseSBDZW50cmUgZm9y
IENlbGx1bGFyIGFuZCBCaW9tb2xlY3VsYXIgUmVzZWFyY2gsIFVuaXZlcnNpdHkgb2YgVG9yb250
bywgVG9yb250bywgT250YXJpbyBNNVMgM0UxLCBDYW5hZGEuIFByb2dyYW0gb24gR2VuZXRpYyBO
ZXR3b3JrcyBhbmQgUHJvZ3JhbSBvbiBOZXVyYWwgQ29tcHV0YXRpb24gJmFtcDsgQWRhcHRpdmUg
UGVyY2VwdGlvbiwgQ2FuYWRpYW4gSW5zdGl0dXRlIGZvciBBZHZhbmNlZCBSZXNlYXJjaCwgVG9y
b250bywgT250YXJpbyBNNUcgMVo4LCBDYW5hZGEuJiN4RDtEZXBhcnRtZW50IG9mIEVsZWN0cmlj
YWwgYW5kIENvbXB1dGVyIEVuZ2luZWVyaW5nLCBVbml2ZXJzaXR5IG9mIFRvcm9udG8sIFRvcm9u
dG8sIE9udGFyaW8gTTVTIDNHNCwgQ2FuYWRhLiBQcm9ncmFtIG9uIEdlbmV0aWMgTmV0d29ya3Mg
YW5kIFByb2dyYW0gb24gTmV1cmFsIENvbXB1dGF0aW9uICZhbXA7IEFkYXB0aXZlIFBlcmNlcHRp
b24sIENhbmFkaWFuIEluc3RpdHV0ZSBmb3IgQWR2YW5jZWQgUmVzZWFyY2gsIFRvcm9udG8sIE9u
dGFyaW8gTTVHIDFaOCwgQ2FuYWRhLiBEZXBhcnRtZW50IG9mIENvbXB1dGVyIFNjaWVuY2UsIFVu
aXZlcnNpdHkgb2YgVG9yb250bywgVG9yb250bywgT250YXJpbyBNNVMgM0c0LCBDYW5hZGEuJiN4
RDtNY0xhdWdobGluIENlbnRyZSwgVW5pdmVyc2l0eSBvZiBUb3JvbnRvLCBUb3JvbnRvLCBPbnRh
cmlvIE01RyAwQTQsIENhbmFkYS4gQ2VudHJlIGZvciBBcHBsaWVkIEdlbm9taWNzLCBIb3NwaXRh
bCBmb3IgU2ljayBDaGlsZHJlbiwgVG9yb250bywgT250YXJpbyBNNUcgMVg4LCBDYW5hZGEuIERl
cGFydG1lbnQgb2YgTW9sZWN1bGFyIEdlbmV0aWNzLCBVbml2ZXJzaXR5IG9mIFRvcm9udG8sIFRv
cm9udG8sIE9udGFyaW8gTTVTIDFBOCwgQ2FuYWRhLiYjeEQ7Q29sZCBTcHJpbmcgSGFyYm9yIExh
Ym9yYXRvcnksIENvbGQgU3ByaW5nIEhhcmJvciwgTlkgMTE3MjQsIFVTQS4mI3hEO0Rvbm5lbGx5
IENlbnRyZSBmb3IgQ2VsbHVsYXIgYW5kIEJpb21vbGVjdWxhciBSZXNlYXJjaCwgVW5pdmVyc2l0
eSBvZiBUb3JvbnRvLCBUb3JvbnRvLCBPbnRhcmlvIE01UyAzRTEsIENhbmFkYS4gRGVwYXJ0bWVu
dCBvZiBNb2xlY3VsYXIgR2VuZXRpY3MsIFVuaXZlcnNpdHkgb2YgVG9yb250bywgVG9yb250bywg
T250YXJpbyBNNVMgMUE4LCBDYW5hZGEuJiN4RDtEb25uZWxseSBDZW50cmUgZm9yIENlbGx1bGFy
IGFuZCBCaW9tb2xlY3VsYXIgUmVzZWFyY2gsIFVuaXZlcnNpdHkgb2YgVG9yb250bywgVG9yb250
bywgT250YXJpbyBNNVMgM0UxLCBDYW5hZGEuIFByb2dyYW0gb24gR2VuZXRpYyBOZXR3b3JrcyBh
bmQgUHJvZ3JhbSBvbiBOZXVyYWwgQ29tcHV0YXRpb24gJmFtcDsgQWRhcHRpdmUgUGVyY2VwdGlv
biwgQ2FuYWRpYW4gSW5zdGl0dXRlIGZvciBBZHZhbmNlZCBSZXNlYXJjaCwgVG9yb250bywgT250
YXJpbyBNNUcgMVo4LCBDYW5hZGEuIERlcGFydG1lbnQgb2YgTW9sZWN1bGFyIEdlbmV0aWNzLCBV
bml2ZXJzaXR5IG9mIFRvcm9udG8sIFRvcm9udG8sIE9udGFyaW8gTTVTIDFBOCwgQ2FuYWRhLiYj
eEQ7RGVwYXJ0bWVudCBvZiBFbGVjdHJpY2FsIGFuZCBDb21wdXRlciBFbmdpbmVlcmluZywgVW5p
dmVyc2l0eSBvZiBUb3JvbnRvLCBUb3JvbnRvLCBPbnRhcmlvIE01UyAzRzQsIENhbmFkYS4gRG9u
bmVsbHkgQ2VudHJlIGZvciBDZWxsdWxhciBhbmQgQmlvbW9sZWN1bGFyIFJlc2VhcmNoLCBVbml2
ZXJzaXR5IG9mIFRvcm9udG8sIFRvcm9udG8sIE9udGFyaW8gTTVTIDNFMSwgQ2FuYWRhLiBQcm9n
cmFtIG9uIEdlbmV0aWMgTmV0d29ya3MgYW5kIFByb2dyYW0gb24gTmV1cmFsIENvbXB1dGF0aW9u
ICZhbXA7IEFkYXB0aXZlIFBlcmNlcHRpb24sIENhbmFkaWFuIEluc3RpdHV0ZSBmb3IgQWR2YW5j
ZWQgUmVzZWFyY2gsIFRvcm9udG8sIE9udGFyaW8gTTVHIDFaOCwgQ2FuYWRhLiBEZXBhcnRtZW50
IG9mIE1vbGVjdWxhciBHZW5ldGljcywgVW5pdmVyc2l0eSBvZiBUb3JvbnRvLCBUb3JvbnRvLCBP
bnRhcmlvIE01UyAxQTgsIENhbmFkYS4mI3hEO0RlcGFydG1lbnQgb2YgRWxlY3RyaWNhbCBhbmQg
Q29tcHV0ZXIgRW5naW5lZXJpbmcsIFVuaXZlcnNpdHkgb2YgVG9yb250bywgVG9yb250bywgT250
YXJpbyBNNVMgM0c0LCBDYW5hZGEuIERvbm5lbGx5IENlbnRyZSBmb3IgQ2VsbHVsYXIgYW5kIEJp
b21vbGVjdWxhciBSZXNlYXJjaCwgVW5pdmVyc2l0eSBvZiBUb3JvbnRvLCBUb3JvbnRvLCBPbnRh
cmlvIE01UyAzRTEsIENhbmFkYS4gU2Nob29sIG9mIE1lZGljaW5lLCBVbml2ZXJzaXR5IG9mIFBl
bm5zeWx2YW5pYSwgUGhpbGFkZWxwaGlhLCBQQSAxOTEwNCwgVVNBLiYjeEQ7ZVNjaWVuY2UgR3Jv
dXAsIE1pY3Jvc29mdCBSZXNlYXJjaCwgUmVkbW9uZCwgV0EgOTgwNTIsIFVTQS4mI3hEO1Byb2dy
YW0gb24gR2VuZXRpYyBOZXR3b3JrcyBhbmQgUHJvZ3JhbSBvbiBOZXVyYWwgQ29tcHV0YXRpb24g
JmFtcDsgQWRhcHRpdmUgUGVyY2VwdGlvbiwgQ2FuYWRpYW4gSW5zdGl0dXRlIGZvciBBZHZhbmNl
ZCBSZXNlYXJjaCwgVG9yb250bywgT250YXJpbyBNNUcgMVo4LCBDYW5hZGEuIE1jTGF1Z2hsaW4g
Q2VudHJlLCBVbml2ZXJzaXR5IG9mIFRvcm9udG8sIFRvcm9udG8sIE9udGFyaW8gTTVHIDBBNCwg
Q2FuYWRhLiBDZW50cmUgZm9yIEFwcGxpZWQgR2Vub21pY3MsIEhvc3BpdGFsIGZvciBTaWNrIENo
aWxkcmVuLCBUb3JvbnRvLCBPbnRhcmlvIE01RyAxWDgsIENhbmFkYS4gRGVwYXJ0bWVudCBvZiBN
b2xlY3VsYXIgR2VuZXRpY3MsIFVuaXZlcnNpdHkgb2YgVG9yb250bywgVG9yb250bywgT250YXJp
byBNNVMgMUE4LCBDYW5hZGEuJiN4RDtEb25uZWxseSBDZW50cmUgZm9yIENlbGx1bGFyIGFuZCBC
aW9tb2xlY3VsYXIgUmVzZWFyY2gsIFVuaXZlcnNpdHkgb2YgVG9yb250bywgVG9yb250bywgT250
YXJpbyBNNVMgM0UxLCBDYW5hZGEuIE1jTGF1Z2hsaW4gQ2VudHJlLCBVbml2ZXJzaXR5IG9mIFRv
cm9udG8sIFRvcm9udG8sIE9udGFyaW8gTTVHIDBBNCwgQ2FuYWRhLiBEZXBhcnRtZW50IG9mIE1v
bGVjdWxhciBHZW5ldGljcywgVW5pdmVyc2l0eSBvZiBUb3JvbnRvLCBUb3JvbnRvLCBPbnRhcmlv
IE01UyAxQTgsIENhbmFkYS4mI3hEO0RlcGFydG1lbnQgb2YgRWxlY3RyaWNhbCBhbmQgQ29tcHV0
ZXIgRW5naW5lZXJpbmcsIFVuaXZlcnNpdHkgb2YgVG9yb250bywgVG9yb250bywgT250YXJpbyBN
NVMgM0c0LCBDYW5hZGEuIERvbm5lbGx5IENlbnRyZSBmb3IgQ2VsbHVsYXIgYW5kIEJpb21vbGVj
dWxhciBSZXNlYXJjaCwgVW5pdmVyc2l0eSBvZiBUb3JvbnRvLCBUb3JvbnRvLCBPbnRhcmlvIE01
UyAzRTEsIENhbmFkYS4gUHJvZ3JhbSBvbiBHZW5ldGljIE5ldHdvcmtzIGFuZCBQcm9ncmFtIG9u
IE5ldXJhbCBDb21wdXRhdGlvbiAmYW1wOyBBZGFwdGl2ZSBQZXJjZXB0aW9uLCBDYW5hZGlhbiBJ
bnN0aXR1dGUgZm9yIEFkdmFuY2VkIFJlc2VhcmNoLCBUb3JvbnRvLCBPbnRhcmlvIE01RyAxWjgs
IENhbmFkYS4gRGVwYXJ0bWVudCBvZiBDb21wdXRlciBTY2llbmNlLCBVbml2ZXJzaXR5IG9mIFRv
cm9udG8sIFRvcm9udG8sIE9udGFyaW8gTTVTIDNHNCwgQ2FuYWRhLiBNY0xhdWdobGluIENlbnRy
ZSwgVW5pdmVyc2l0eSBvZiBUb3JvbnRvLCBUb3JvbnRvLCBPbnRhcmlvIE01RyAwQTQsIENhbmFk
YS4gRGVwYXJ0bWVudCBvZiBNb2xlY3VsYXIgR2VuZXRpY3MsIFVuaXZlcnNpdHkgb2YgVG9yb250
bywgVG9yb250bywgT250YXJpbyBNNVMgMUE4LCBDYW5hZGEuIGVTY2llbmNlIEdyb3VwLCBNaWNy
b3NvZnQgUmVzZWFyY2gsIFJlZG1vbmQsIFdBIDk4MDUyLCBVU0EuIGZyZXlAcHNpLnRvcm9udG8u
ZWR1LjwvYXV0aC1hZGRyZXNzPjx0aXRsZXM+PHRpdGxlPlJOQSBzcGxpY2luZy4gVGhlIGh1bWFu
IHNwbGljaW5nIGNvZGUgcmV2ZWFscyBuZXcgaW5zaWdodHMgaW50byB0aGUgZ2VuZXRpYyBkZXRl
cm1pbmFudHMgb2YgZGlzZWFzZTwvdGl0bGU+PHNlY29uZGFyeS10aXRsZT5TY2llbmNlPC9zZWNv
bmRhcnktdGl0bGU+PGFsdC10aXRsZT5TY2llbmNlPC9hbHQtdGl0bGU+PC90aXRsZXM+PHBlcmlv
ZGljYWw+PGZ1bGwtdGl0bGU+U2NpZW5jZTwvZnVsbC10aXRsZT48YWJici0xPlNjaWVuY2U8L2Fi
YnItMT48L3BlcmlvZGljYWw+PGFsdC1wZXJpb2RpY2FsPjxmdWxsLXRpdGxlPlNjaWVuY2U8L2Z1
bGwtdGl0bGU+PGFiYnItMT5TY2llbmNlPC9hYmJyLTE+PC9hbHQtcGVyaW9kaWNhbD48cGFnZXM+
MTI1NDgwNjwvcGFnZXM+PHZvbHVtZT4zNDc8L3ZvbHVtZT48bnVtYmVyPjYyMTg8L251bWJlcj48
a2V5d29yZHM+PGtleXdvcmQ+QWRhcHRvciBQcm90ZWlucywgU2lnbmFsIFRyYW5zZHVjaW5nL2dl
bmV0aWNzPC9rZXl3b3JkPjxrZXl3b3JkPipBcnRpZmljaWFsIEludGVsbGlnZW5jZTwva2V5d29y
ZD48a2V5d29yZD5DaGlsZCBEZXZlbG9wbWVudCBEaXNvcmRlcnMsIFBlcnZhc2l2ZS8qZ2VuZXRp
Y3M8L2tleXdvcmQ+PGtleXdvcmQ+Q29sb3JlY3RhbCBOZW9wbGFzbXMsIEhlcmVkaXRhcnkgTm9u
cG9seXBvc2lzLypnZW5ldGljczwva2V5d29yZD48a2V5d29yZD5Db21wdXRlciBTaW11bGF0aW9u
PC9rZXl3b3JkPjxrZXl3b3JkPkROQS9nZW5ldGljczwva2V5d29yZD48a2V5d29yZD5FeG9ucy9n
ZW5ldGljczwva2V5d29yZD48a2V5d29yZD5HZW5ldGljIENvZGU8L2tleXdvcmQ+PGtleXdvcmQ+
R2VuZXRpYyBNYXJrZXJzPC9rZXl3b3JkPjxrZXl3b3JkPkdlbmV0aWMgVmFyaWF0aW9uPC9rZXl3
b3JkPjxrZXl3b3JkPkdlbm9tZS1XaWRlIEFzc29jaWF0aW9uIFN0dWR5LyptZXRob2RzPC9rZXl3
b3JkPjxrZXl3b3JkPkh1bWFuczwva2V5d29yZD48a2V5d29yZD5JbnRyb25zL2dlbmV0aWNzPC9r
ZXl3b3JkPjxrZXl3b3JkPk1vZGVscywgR2VuZXRpYzwva2V5d29yZD48a2V5d29yZD5Nb2xlY3Vs
YXIgU2VxdWVuY2UgQW5ub3RhdGlvbi8qbWV0aG9kczwva2V5d29yZD48a2V5d29yZD5NdXNjdWxh
ciBBdHJvcGh5LCBTcGluYWwvKmdlbmV0aWNzPC9rZXl3b3JkPjxrZXl3b3JkPk11dGF0aW9uLCBN
aXNzZW5zZTwva2V5d29yZD48a2V5d29yZD5OdWNsZWFyIFByb3RlaW5zL2dlbmV0aWNzPC9rZXl3
b3JkPjxrZXl3b3JkPlBvbHltb3JwaGlzbSwgU2luZ2xlIE51Y2xlb3RpZGU8L2tleXdvcmQ+PGtl
eXdvcmQ+UXVhbnRpdGF0aXZlIFRyYWl0IExvY2k8L2tleXdvcmQ+PGtleXdvcmQ+Uk5BIFNwbGlj
ZSBTaXRlcy9nZW5ldGljczwva2V5d29yZD48a2V5d29yZD5STkEgU3BsaWNpbmcvKmdlbmV0aWNz
PC9rZXl3b3JkPjxrZXl3b3JkPlJOQS1CaW5kaW5nIFByb3RlaW5zL2dlbmV0aWNzPC9rZXl3b3Jk
Pjwva2V5d29yZHM+PGRhdGVzPjx5ZWFyPjIwMTU8L3llYXI+PHB1Yi1kYXRlcz48ZGF0ZT5KYW4g
OTwvZGF0ZT48L3B1Yi1kYXRlcz48L2RhdGVzPjxpc2JuPjEwOTUtOTIwMyAoRWxlY3Ryb25pYykm
I3hEOzAwMzYtODA3NSAoTGlua2luZyk8L2lzYm4+PGFjY2Vzc2lvbi1udW0+MjU1MjUxNTk8L2Fj
Y2Vzc2lvbi1udW0+PHVybHM+PHJlbGF0ZWQtdXJscz48dXJsPmh0dHA6Ly93d3cubmNiaS5ubG0u
bmloLmdvdi9wdWJtZWQvMjU1MjUxNTk8L3VybD48L3JlbGF0ZWQtdXJscz48L3VybHM+PGN1c3Rv
bTI+NDM2MjUyODwvY3VzdG9tMj48ZWxlY3Ryb25pYy1yZXNvdXJjZS1udW0+MTAuMTEyNi9zY2ll
bmNlLjEyNTQ4MDY8L2VsZWN0cm9uaWMtcmVzb3VyY2UtbnVtPjwvcmVjb3JkPjwvQ2l0ZT48L0Vu
ZE5vdGU+AG==
</w:fldData>
        </w:fldChar>
      </w:r>
      <w:r w:rsidRPr="00FD0642">
        <w:rPr>
          <w:rFonts w:ascii="Times New Roman" w:hAnsi="Times New Roman" w:cs="Times New Roman"/>
          <w:color w:val="000000"/>
          <w:sz w:val="20"/>
          <w:szCs w:val="20"/>
        </w:rPr>
        <w:instrText xml:space="preserve"> ADDIN EN.CITE </w:instrText>
      </w:r>
      <w:r w:rsidRPr="00FD0642">
        <w:rPr>
          <w:rFonts w:ascii="Times New Roman" w:hAnsi="Times New Roman" w:cs="Times New Roman"/>
          <w:color w:val="000000"/>
          <w:sz w:val="20"/>
          <w:szCs w:val="20"/>
        </w:rPr>
        <w:fldChar w:fldCharType="begin">
          <w:fldData xml:space="preserve">PEVuZE5vdGU+PENpdGU+PEF1dGhvcj5YaW9uZzwvQXV0aG9yPjxZZWFyPjIwMTU8L1llYXI+PFJl
Y051bT42MDU8L1JlY051bT48RGlzcGxheVRleHQ+WzE3XTwvRGlzcGxheVRleHQ+PHJlY29yZD48
cmVjLW51bWJlcj42MDU8L3JlYy1udW1iZXI+PGZvcmVpZ24ta2V5cz48a2V5IGFwcD0iRU4iIGRi
LWlkPSIyd3h3ejUwOWI1cDJzaWUyeGRsdndlMG81ZGZhZTV2dmYyMHgiPjYwNTwva2V5PjwvZm9y
ZWlnbi1rZXlzPjxyZWYtdHlwZSBuYW1lPSJKb3VybmFsIEFydGljbGUiPjE3PC9yZWYtdHlwZT48
Y29udHJpYnV0b3JzPjxhdXRob3JzPjxhdXRob3I+WGlvbmcsIEguIFkuPC9hdXRob3I+PGF1dGhv
cj5BbGlwYW5haGksIEIuPC9hdXRob3I+PGF1dGhvcj5MZWUsIEwuIEouPC9hdXRob3I+PGF1dGhv
cj5CcmV0c2NobmVpZGVyLCBILjwvYXV0aG9yPjxhdXRob3I+TWVyaWNvLCBELjwvYXV0aG9yPjxh
dXRob3I+WXVlbiwgUi4gSy48L2F1dGhvcj48YXV0aG9yPkh1YSwgWS48L2F1dGhvcj48YXV0aG9y
Pkd1ZXJvdXNzb3YsIFMuPC9hdXRob3I+PGF1dGhvcj5OYWphZmFiYWRpLCBILiBTLjwvYXV0aG9y
PjxhdXRob3I+SHVnaGVzLCBULiBSLjwvYXV0aG9yPjxhdXRob3I+TW9ycmlzLCBRLjwvYXV0aG9y
PjxhdXRob3I+QmFyYXNoLCBZLjwvYXV0aG9yPjxhdXRob3I+S3JhaW5lciwgQS4gUi48L2F1dGhv
cj48YXV0aG9yPkpvamljLCBOLjwvYXV0aG9yPjxhdXRob3I+U2NoZXJlciwgUy4gVy48L2F1dGhv
cj48YXV0aG9yPkJsZW5jb3dlLCBCLiBKLjwvYXV0aG9yPjxhdXRob3I+RnJleSwgQi4gSi48L2F1
dGhvcj48L2F1dGhvcnM+PC9jb250cmlidXRvcnM+PGF1dGgtYWRkcmVzcz5EZXBhcnRtZW50IG9m
IEVsZWN0cmljYWwgYW5kIENvbXB1dGVyIEVuZ2luZWVyaW5nLCBVbml2ZXJzaXR5IG9mIFRvcm9u
dG8sIFRvcm9udG8sIE9udGFyaW8gTTVTIDNHNCwgQ2FuYWRhLiBEb25uZWxseSBDZW50cmUgZm9y
IENlbGx1bGFyIGFuZCBCaW9tb2xlY3VsYXIgUmVzZWFyY2gsIFVuaXZlcnNpdHkgb2YgVG9yb250
bywgVG9yb250bywgT250YXJpbyBNNVMgM0UxLCBDYW5hZGEuIFByb2dyYW0gb24gR2VuZXRpYyBO
ZXR3b3JrcyBhbmQgUHJvZ3JhbSBvbiBOZXVyYWwgQ29tcHV0YXRpb24gJmFtcDsgQWRhcHRpdmUg
UGVyY2VwdGlvbiwgQ2FuYWRpYW4gSW5zdGl0dXRlIGZvciBBZHZhbmNlZCBSZXNlYXJjaCwgVG9y
b250bywgT250YXJpbyBNNUcgMVo4LCBDYW5hZGEuJiN4RDtEZXBhcnRtZW50IG9mIEVsZWN0cmlj
YWwgYW5kIENvbXB1dGVyIEVuZ2luZWVyaW5nLCBVbml2ZXJzaXR5IG9mIFRvcm9udG8sIFRvcm9u
dG8sIE9udGFyaW8gTTVTIDNHNCwgQ2FuYWRhLiBQcm9ncmFtIG9uIEdlbmV0aWMgTmV0d29ya3Mg
YW5kIFByb2dyYW0gb24gTmV1cmFsIENvbXB1dGF0aW9uICZhbXA7IEFkYXB0aXZlIFBlcmNlcHRp
b24sIENhbmFkaWFuIEluc3RpdHV0ZSBmb3IgQWR2YW5jZWQgUmVzZWFyY2gsIFRvcm9udG8sIE9u
dGFyaW8gTTVHIDFaOCwgQ2FuYWRhLiBEZXBhcnRtZW50IG9mIENvbXB1dGVyIFNjaWVuY2UsIFVu
aXZlcnNpdHkgb2YgVG9yb250bywgVG9yb250bywgT250YXJpbyBNNVMgM0c0LCBDYW5hZGEuJiN4
RDtNY0xhdWdobGluIENlbnRyZSwgVW5pdmVyc2l0eSBvZiBUb3JvbnRvLCBUb3JvbnRvLCBPbnRh
cmlvIE01RyAwQTQsIENhbmFkYS4gQ2VudHJlIGZvciBBcHBsaWVkIEdlbm9taWNzLCBIb3NwaXRh
bCBmb3IgU2ljayBDaGlsZHJlbiwgVG9yb250bywgT250YXJpbyBNNUcgMVg4LCBDYW5hZGEuIERl
cGFydG1lbnQgb2YgTW9sZWN1bGFyIEdlbmV0aWNzLCBVbml2ZXJzaXR5IG9mIFRvcm9udG8sIFRv
cm9udG8sIE9udGFyaW8gTTVTIDFBOCwgQ2FuYWRhLiYjeEQ7Q29sZCBTcHJpbmcgSGFyYm9yIExh
Ym9yYXRvcnksIENvbGQgU3ByaW5nIEhhcmJvciwgTlkgMTE3MjQsIFVTQS4mI3hEO0Rvbm5lbGx5
IENlbnRyZSBmb3IgQ2VsbHVsYXIgYW5kIEJpb21vbGVjdWxhciBSZXNlYXJjaCwgVW5pdmVyc2l0
eSBvZiBUb3JvbnRvLCBUb3JvbnRvLCBPbnRhcmlvIE01UyAzRTEsIENhbmFkYS4gRGVwYXJ0bWVu
dCBvZiBNb2xlY3VsYXIgR2VuZXRpY3MsIFVuaXZlcnNpdHkgb2YgVG9yb250bywgVG9yb250bywg
T250YXJpbyBNNVMgMUE4LCBDYW5hZGEuJiN4RDtEb25uZWxseSBDZW50cmUgZm9yIENlbGx1bGFy
IGFuZCBCaW9tb2xlY3VsYXIgUmVzZWFyY2gsIFVuaXZlcnNpdHkgb2YgVG9yb250bywgVG9yb250
bywgT250YXJpbyBNNVMgM0UxLCBDYW5hZGEuIFByb2dyYW0gb24gR2VuZXRpYyBOZXR3b3JrcyBh
bmQgUHJvZ3JhbSBvbiBOZXVyYWwgQ29tcHV0YXRpb24gJmFtcDsgQWRhcHRpdmUgUGVyY2VwdGlv
biwgQ2FuYWRpYW4gSW5zdGl0dXRlIGZvciBBZHZhbmNlZCBSZXNlYXJjaCwgVG9yb250bywgT250
YXJpbyBNNUcgMVo4LCBDYW5hZGEuIERlcGFydG1lbnQgb2YgTW9sZWN1bGFyIEdlbmV0aWNzLCBV
bml2ZXJzaXR5IG9mIFRvcm9udG8sIFRvcm9udG8sIE9udGFyaW8gTTVTIDFBOCwgQ2FuYWRhLiYj
eEQ7RGVwYXJ0bWVudCBvZiBFbGVjdHJpY2FsIGFuZCBDb21wdXRlciBFbmdpbmVlcmluZywgVW5p
dmVyc2l0eSBvZiBUb3JvbnRvLCBUb3JvbnRvLCBPbnRhcmlvIE01UyAzRzQsIENhbmFkYS4gRG9u
bmVsbHkgQ2VudHJlIGZvciBDZWxsdWxhciBhbmQgQmlvbW9sZWN1bGFyIFJlc2VhcmNoLCBVbml2
ZXJzaXR5IG9mIFRvcm9udG8sIFRvcm9udG8sIE9udGFyaW8gTTVTIDNFMSwgQ2FuYWRhLiBQcm9n
cmFtIG9uIEdlbmV0aWMgTmV0d29ya3MgYW5kIFByb2dyYW0gb24gTmV1cmFsIENvbXB1dGF0aW9u
ICZhbXA7IEFkYXB0aXZlIFBlcmNlcHRpb24sIENhbmFkaWFuIEluc3RpdHV0ZSBmb3IgQWR2YW5j
ZWQgUmVzZWFyY2gsIFRvcm9udG8sIE9udGFyaW8gTTVHIDFaOCwgQ2FuYWRhLiBEZXBhcnRtZW50
IG9mIE1vbGVjdWxhciBHZW5ldGljcywgVW5pdmVyc2l0eSBvZiBUb3JvbnRvLCBUb3JvbnRvLCBP
bnRhcmlvIE01UyAxQTgsIENhbmFkYS4mI3hEO0RlcGFydG1lbnQgb2YgRWxlY3RyaWNhbCBhbmQg
Q29tcHV0ZXIgRW5naW5lZXJpbmcsIFVuaXZlcnNpdHkgb2YgVG9yb250bywgVG9yb250bywgT250
YXJpbyBNNVMgM0c0LCBDYW5hZGEuIERvbm5lbGx5IENlbnRyZSBmb3IgQ2VsbHVsYXIgYW5kIEJp
b21vbGVjdWxhciBSZXNlYXJjaCwgVW5pdmVyc2l0eSBvZiBUb3JvbnRvLCBUb3JvbnRvLCBPbnRh
cmlvIE01UyAzRTEsIENhbmFkYS4gU2Nob29sIG9mIE1lZGljaW5lLCBVbml2ZXJzaXR5IG9mIFBl
bm5zeWx2YW5pYSwgUGhpbGFkZWxwaGlhLCBQQSAxOTEwNCwgVVNBLiYjeEQ7ZVNjaWVuY2UgR3Jv
dXAsIE1pY3Jvc29mdCBSZXNlYXJjaCwgUmVkbW9uZCwgV0EgOTgwNTIsIFVTQS4mI3hEO1Byb2dy
YW0gb24gR2VuZXRpYyBOZXR3b3JrcyBhbmQgUHJvZ3JhbSBvbiBOZXVyYWwgQ29tcHV0YXRpb24g
JmFtcDsgQWRhcHRpdmUgUGVyY2VwdGlvbiwgQ2FuYWRpYW4gSW5zdGl0dXRlIGZvciBBZHZhbmNl
ZCBSZXNlYXJjaCwgVG9yb250bywgT250YXJpbyBNNUcgMVo4LCBDYW5hZGEuIE1jTGF1Z2hsaW4g
Q2VudHJlLCBVbml2ZXJzaXR5IG9mIFRvcm9udG8sIFRvcm9udG8sIE9udGFyaW8gTTVHIDBBNCwg
Q2FuYWRhLiBDZW50cmUgZm9yIEFwcGxpZWQgR2Vub21pY3MsIEhvc3BpdGFsIGZvciBTaWNrIENo
aWxkcmVuLCBUb3JvbnRvLCBPbnRhcmlvIE01RyAxWDgsIENhbmFkYS4gRGVwYXJ0bWVudCBvZiBN
b2xlY3VsYXIgR2VuZXRpY3MsIFVuaXZlcnNpdHkgb2YgVG9yb250bywgVG9yb250bywgT250YXJp
byBNNVMgMUE4LCBDYW5hZGEuJiN4RDtEb25uZWxseSBDZW50cmUgZm9yIENlbGx1bGFyIGFuZCBC
aW9tb2xlY3VsYXIgUmVzZWFyY2gsIFVuaXZlcnNpdHkgb2YgVG9yb250bywgVG9yb250bywgT250
YXJpbyBNNVMgM0UxLCBDYW5hZGEuIE1jTGF1Z2hsaW4gQ2VudHJlLCBVbml2ZXJzaXR5IG9mIFRv
cm9udG8sIFRvcm9udG8sIE9udGFyaW8gTTVHIDBBNCwgQ2FuYWRhLiBEZXBhcnRtZW50IG9mIE1v
bGVjdWxhciBHZW5ldGljcywgVW5pdmVyc2l0eSBvZiBUb3JvbnRvLCBUb3JvbnRvLCBPbnRhcmlv
IE01UyAxQTgsIENhbmFkYS4mI3hEO0RlcGFydG1lbnQgb2YgRWxlY3RyaWNhbCBhbmQgQ29tcHV0
ZXIgRW5naW5lZXJpbmcsIFVuaXZlcnNpdHkgb2YgVG9yb250bywgVG9yb250bywgT250YXJpbyBN
NVMgM0c0LCBDYW5hZGEuIERvbm5lbGx5IENlbnRyZSBmb3IgQ2VsbHVsYXIgYW5kIEJpb21vbGVj
dWxhciBSZXNlYXJjaCwgVW5pdmVyc2l0eSBvZiBUb3JvbnRvLCBUb3JvbnRvLCBPbnRhcmlvIE01
UyAzRTEsIENhbmFkYS4gUHJvZ3JhbSBvbiBHZW5ldGljIE5ldHdvcmtzIGFuZCBQcm9ncmFtIG9u
IE5ldXJhbCBDb21wdXRhdGlvbiAmYW1wOyBBZGFwdGl2ZSBQZXJjZXB0aW9uLCBDYW5hZGlhbiBJ
bnN0aXR1dGUgZm9yIEFkdmFuY2VkIFJlc2VhcmNoLCBUb3JvbnRvLCBPbnRhcmlvIE01RyAxWjgs
IENhbmFkYS4gRGVwYXJ0bWVudCBvZiBDb21wdXRlciBTY2llbmNlLCBVbml2ZXJzaXR5IG9mIFRv
cm9udG8sIFRvcm9udG8sIE9udGFyaW8gTTVTIDNHNCwgQ2FuYWRhLiBNY0xhdWdobGluIENlbnRy
ZSwgVW5pdmVyc2l0eSBvZiBUb3JvbnRvLCBUb3JvbnRvLCBPbnRhcmlvIE01RyAwQTQsIENhbmFk
YS4gRGVwYXJ0bWVudCBvZiBNb2xlY3VsYXIgR2VuZXRpY3MsIFVuaXZlcnNpdHkgb2YgVG9yb250
bywgVG9yb250bywgT250YXJpbyBNNVMgMUE4LCBDYW5hZGEuIGVTY2llbmNlIEdyb3VwLCBNaWNy
b3NvZnQgUmVzZWFyY2gsIFJlZG1vbmQsIFdBIDk4MDUyLCBVU0EuIGZyZXlAcHNpLnRvcm9udG8u
ZWR1LjwvYXV0aC1hZGRyZXNzPjx0aXRsZXM+PHRpdGxlPlJOQSBzcGxpY2luZy4gVGhlIGh1bWFu
IHNwbGljaW5nIGNvZGUgcmV2ZWFscyBuZXcgaW5zaWdodHMgaW50byB0aGUgZ2VuZXRpYyBkZXRl
cm1pbmFudHMgb2YgZGlzZWFzZTwvdGl0bGU+PHNlY29uZGFyeS10aXRsZT5TY2llbmNlPC9zZWNv
bmRhcnktdGl0bGU+PGFsdC10aXRsZT5TY2llbmNlPC9hbHQtdGl0bGU+PC90aXRsZXM+PHBlcmlv
ZGljYWw+PGZ1bGwtdGl0bGU+U2NpZW5jZTwvZnVsbC10aXRsZT48YWJici0xPlNjaWVuY2U8L2Fi
YnItMT48L3BlcmlvZGljYWw+PGFsdC1wZXJpb2RpY2FsPjxmdWxsLXRpdGxlPlNjaWVuY2U8L2Z1
bGwtdGl0bGU+PGFiYnItMT5TY2llbmNlPC9hYmJyLTE+PC9hbHQtcGVyaW9kaWNhbD48cGFnZXM+
MTI1NDgwNjwvcGFnZXM+PHZvbHVtZT4zNDc8L3ZvbHVtZT48bnVtYmVyPjYyMTg8L251bWJlcj48
a2V5d29yZHM+PGtleXdvcmQ+QWRhcHRvciBQcm90ZWlucywgU2lnbmFsIFRyYW5zZHVjaW5nL2dl
bmV0aWNzPC9rZXl3b3JkPjxrZXl3b3JkPipBcnRpZmljaWFsIEludGVsbGlnZW5jZTwva2V5d29y
ZD48a2V5d29yZD5DaGlsZCBEZXZlbG9wbWVudCBEaXNvcmRlcnMsIFBlcnZhc2l2ZS8qZ2VuZXRp
Y3M8L2tleXdvcmQ+PGtleXdvcmQ+Q29sb3JlY3RhbCBOZW9wbGFzbXMsIEhlcmVkaXRhcnkgTm9u
cG9seXBvc2lzLypnZW5ldGljczwva2V5d29yZD48a2V5d29yZD5Db21wdXRlciBTaW11bGF0aW9u
PC9rZXl3b3JkPjxrZXl3b3JkPkROQS9nZW5ldGljczwva2V5d29yZD48a2V5d29yZD5FeG9ucy9n
ZW5ldGljczwva2V5d29yZD48a2V5d29yZD5HZW5ldGljIENvZGU8L2tleXdvcmQ+PGtleXdvcmQ+
R2VuZXRpYyBNYXJrZXJzPC9rZXl3b3JkPjxrZXl3b3JkPkdlbmV0aWMgVmFyaWF0aW9uPC9rZXl3
b3JkPjxrZXl3b3JkPkdlbm9tZS1XaWRlIEFzc29jaWF0aW9uIFN0dWR5LyptZXRob2RzPC9rZXl3
b3JkPjxrZXl3b3JkPkh1bWFuczwva2V5d29yZD48a2V5d29yZD5JbnRyb25zL2dlbmV0aWNzPC9r
ZXl3b3JkPjxrZXl3b3JkPk1vZGVscywgR2VuZXRpYzwva2V5d29yZD48a2V5d29yZD5Nb2xlY3Vs
YXIgU2VxdWVuY2UgQW5ub3RhdGlvbi8qbWV0aG9kczwva2V5d29yZD48a2V5d29yZD5NdXNjdWxh
ciBBdHJvcGh5LCBTcGluYWwvKmdlbmV0aWNzPC9rZXl3b3JkPjxrZXl3b3JkPk11dGF0aW9uLCBN
aXNzZW5zZTwva2V5d29yZD48a2V5d29yZD5OdWNsZWFyIFByb3RlaW5zL2dlbmV0aWNzPC9rZXl3
b3JkPjxrZXl3b3JkPlBvbHltb3JwaGlzbSwgU2luZ2xlIE51Y2xlb3RpZGU8L2tleXdvcmQ+PGtl
eXdvcmQ+UXVhbnRpdGF0aXZlIFRyYWl0IExvY2k8L2tleXdvcmQ+PGtleXdvcmQ+Uk5BIFNwbGlj
ZSBTaXRlcy9nZW5ldGljczwva2V5d29yZD48a2V5d29yZD5STkEgU3BsaWNpbmcvKmdlbmV0aWNz
PC9rZXl3b3JkPjxrZXl3b3JkPlJOQS1CaW5kaW5nIFByb3RlaW5zL2dlbmV0aWNzPC9rZXl3b3Jk
Pjwva2V5d29yZHM+PGRhdGVzPjx5ZWFyPjIwMTU8L3llYXI+PHB1Yi1kYXRlcz48ZGF0ZT5KYW4g
OTwvZGF0ZT48L3B1Yi1kYXRlcz48L2RhdGVzPjxpc2JuPjEwOTUtOTIwMyAoRWxlY3Ryb25pYykm
I3hEOzAwMzYtODA3NSAoTGlua2luZyk8L2lzYm4+PGFjY2Vzc2lvbi1udW0+MjU1MjUxNTk8L2Fj
Y2Vzc2lvbi1udW0+PHVybHM+PHJlbGF0ZWQtdXJscz48dXJsPmh0dHA6Ly93d3cubmNiaS5ubG0u
bmloLmdvdi9wdWJtZWQvMjU1MjUxNTk8L3VybD48L3JlbGF0ZWQtdXJscz48L3VybHM+PGN1c3Rv
bTI+NDM2MjUyODwvY3VzdG9tMj48ZWxlY3Ryb25pYy1yZXNvdXJjZS1udW0+MTAuMTEyNi9zY2ll
bmNlLjEyNTQ4MDY8L2VsZWN0cm9uaWMtcmVzb3VyY2UtbnVtPjwvcmVjb3JkPjwvQ2l0ZT48L0Vu
ZE5vdGU+AG==
</w:fldData>
        </w:fldChar>
      </w:r>
      <w:r w:rsidRPr="00FD0642">
        <w:rPr>
          <w:rFonts w:ascii="Times New Roman" w:hAnsi="Times New Roman" w:cs="Times New Roman"/>
          <w:color w:val="000000"/>
          <w:sz w:val="20"/>
          <w:szCs w:val="20"/>
        </w:rPr>
        <w:instrText xml:space="preserve"> ADDIN EN.CITE.DATA </w:instrText>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r>
      <w:r w:rsidRPr="00FD0642">
        <w:rPr>
          <w:rFonts w:ascii="Times New Roman" w:hAnsi="Times New Roman" w:cs="Times New Roman"/>
          <w:color w:val="000000"/>
          <w:sz w:val="20"/>
          <w:szCs w:val="20"/>
        </w:rPr>
        <w:fldChar w:fldCharType="separate"/>
      </w:r>
      <w:r w:rsidRPr="00FD0642">
        <w:rPr>
          <w:rFonts w:ascii="Times New Roman" w:hAnsi="Times New Roman" w:cs="Times New Roman"/>
          <w:noProof/>
          <w:color w:val="000000"/>
          <w:sz w:val="20"/>
          <w:szCs w:val="20"/>
        </w:rPr>
        <w:t>[</w:t>
      </w:r>
      <w:hyperlink w:anchor="_ENREF_17" w:tooltip="Xiong, 2015 #605" w:history="1">
        <w:r w:rsidRPr="00FD0642">
          <w:rPr>
            <w:rFonts w:ascii="Times New Roman" w:hAnsi="Times New Roman" w:cs="Times New Roman"/>
            <w:noProof/>
            <w:color w:val="000000"/>
            <w:sz w:val="20"/>
            <w:szCs w:val="20"/>
          </w:rPr>
          <w:t>17</w:t>
        </w:r>
      </w:hyperlink>
      <w:r w:rsidRPr="00FD0642">
        <w:rPr>
          <w:rFonts w:ascii="Times New Roman" w:hAnsi="Times New Roman" w:cs="Times New Roman"/>
          <w:noProof/>
          <w:color w:val="000000"/>
          <w:sz w:val="20"/>
          <w:szCs w:val="20"/>
        </w:rPr>
        <w:t>]</w:t>
      </w:r>
      <w:r w:rsidRPr="00FD0642">
        <w:rPr>
          <w:rFonts w:ascii="Times New Roman" w:hAnsi="Times New Roman" w:cs="Times New Roman"/>
          <w:color w:val="000000"/>
          <w:sz w:val="20"/>
          <w:szCs w:val="20"/>
        </w:rPr>
        <w:fldChar w:fldCharType="end"/>
      </w:r>
      <w:r w:rsidRPr="00FD0642">
        <w:rPr>
          <w:rFonts w:ascii="Times New Roman" w:hAnsi="Times New Roman" w:cs="Times New Roman"/>
          <w:color w:val="000000"/>
          <w:sz w:val="20"/>
          <w:szCs w:val="20"/>
        </w:rPr>
        <w:t xml:space="preserve">, known as SPIDEX, to assess for single nucleotide variations (SNVs) cause splicing </w:t>
      </w:r>
      <w:proofErr w:type="spellStart"/>
      <w:r w:rsidRPr="00FD0642">
        <w:rPr>
          <w:rFonts w:ascii="Times New Roman" w:hAnsi="Times New Roman" w:cs="Times New Roman"/>
          <w:color w:val="000000"/>
          <w:sz w:val="20"/>
          <w:szCs w:val="20"/>
        </w:rPr>
        <w:t>misregulation</w:t>
      </w:r>
      <w:proofErr w:type="spellEnd"/>
      <w:r w:rsidRPr="00FD0642">
        <w:rPr>
          <w:rFonts w:ascii="Times New Roman" w:hAnsi="Times New Roman" w:cs="Times New Roman"/>
          <w:color w:val="000000"/>
          <w:sz w:val="20"/>
          <w:szCs w:val="20"/>
        </w:rPr>
        <w:t xml:space="preserve"> and that may lead to disease. SPANR uses machine learning over hundreds of features to learn the typical characteristics of spliced exons, and can predict the impact of any coding or intronic SNVs within 150 </w:t>
      </w:r>
      <w:proofErr w:type="spellStart"/>
      <w:r w:rsidRPr="00FD0642">
        <w:rPr>
          <w:rFonts w:ascii="Times New Roman" w:hAnsi="Times New Roman" w:cs="Times New Roman"/>
          <w:color w:val="000000"/>
          <w:sz w:val="20"/>
          <w:szCs w:val="20"/>
        </w:rPr>
        <w:t>b.p</w:t>
      </w:r>
      <w:proofErr w:type="spellEnd"/>
      <w:r w:rsidRPr="00FD0642">
        <w:rPr>
          <w:rFonts w:ascii="Times New Roman" w:hAnsi="Times New Roman" w:cs="Times New Roman"/>
          <w:color w:val="000000"/>
          <w:sz w:val="20"/>
          <w:szCs w:val="20"/>
        </w:rPr>
        <w:t xml:space="preserve">. or 300 </w:t>
      </w:r>
      <w:proofErr w:type="spellStart"/>
      <w:r w:rsidRPr="00FD0642">
        <w:rPr>
          <w:rFonts w:ascii="Times New Roman" w:hAnsi="Times New Roman" w:cs="Times New Roman"/>
          <w:color w:val="000000"/>
          <w:sz w:val="20"/>
          <w:szCs w:val="20"/>
        </w:rPr>
        <w:t>b.p</w:t>
      </w:r>
      <w:proofErr w:type="spellEnd"/>
      <w:r w:rsidRPr="00FD0642">
        <w:rPr>
          <w:rFonts w:ascii="Times New Roman" w:hAnsi="Times New Roman" w:cs="Times New Roman"/>
          <w:color w:val="000000"/>
          <w:sz w:val="20"/>
          <w:szCs w:val="20"/>
        </w:rPr>
        <w:t xml:space="preserve">. of the splice junction, respectively. We restricted the SPIDEX predictions to known HSP genes, and converted them to a VCF file. We annotated variants from the cohort with GATK </w:t>
      </w:r>
      <w:proofErr w:type="spellStart"/>
      <w:r w:rsidRPr="00FD0642">
        <w:rPr>
          <w:rFonts w:ascii="Times New Roman" w:hAnsi="Times New Roman" w:cs="Times New Roman"/>
          <w:color w:val="000000"/>
          <w:sz w:val="20"/>
          <w:szCs w:val="20"/>
        </w:rPr>
        <w:t>VariantAnnotator</w:t>
      </w:r>
      <w:proofErr w:type="spellEnd"/>
      <w:r w:rsidRPr="00FD0642">
        <w:rPr>
          <w:rFonts w:ascii="Times New Roman" w:hAnsi="Times New Roman" w:cs="Times New Roman"/>
          <w:color w:val="000000"/>
          <w:sz w:val="20"/>
          <w:szCs w:val="20"/>
        </w:rPr>
        <w:t xml:space="preserve">, and followed up any top ranking variants that were rare and matched the inheritance pattern for each family using the SPANR web-tool. </w:t>
      </w:r>
    </w:p>
    <w:p w14:paraId="723D2ADA" w14:textId="77777777" w:rsidR="00DC44D8" w:rsidRDefault="00DC44D8">
      <w:pPr>
        <w:rPr>
          <w:b/>
        </w:rPr>
      </w:pPr>
    </w:p>
    <w:p w14:paraId="08967819" w14:textId="77777777" w:rsidR="00FD0642" w:rsidRDefault="00FD0642">
      <w:pPr>
        <w:rPr>
          <w:b/>
        </w:rPr>
      </w:pPr>
      <w:r>
        <w:rPr>
          <w:b/>
        </w:rPr>
        <w:br w:type="page"/>
      </w:r>
    </w:p>
    <w:p w14:paraId="024764FD" w14:textId="4F584687" w:rsidR="00DC44D8" w:rsidRPr="00776E00" w:rsidRDefault="00DC44D8" w:rsidP="00776E00">
      <w:pPr>
        <w:spacing w:after="0" w:line="240" w:lineRule="auto"/>
        <w:rPr>
          <w:rFonts w:ascii="Times New Roman" w:hAnsi="Times New Roman" w:cs="Times New Roman"/>
          <w:b/>
          <w:sz w:val="20"/>
          <w:szCs w:val="20"/>
        </w:rPr>
      </w:pPr>
      <w:r w:rsidRPr="00776E00">
        <w:rPr>
          <w:rFonts w:ascii="Times New Roman" w:hAnsi="Times New Roman" w:cs="Times New Roman"/>
          <w:b/>
          <w:sz w:val="20"/>
          <w:szCs w:val="20"/>
        </w:rPr>
        <w:lastRenderedPageBreak/>
        <w:t>TABLES</w:t>
      </w:r>
    </w:p>
    <w:p w14:paraId="5CA8866F" w14:textId="40B0EBE2" w:rsidR="009A1ABF" w:rsidRDefault="00310D96" w:rsidP="00776E00">
      <w:pPr>
        <w:spacing w:after="0" w:line="240" w:lineRule="auto"/>
        <w:rPr>
          <w:rFonts w:ascii="Times New Roman" w:hAnsi="Times New Roman" w:cs="Times New Roman"/>
          <w:sz w:val="20"/>
          <w:szCs w:val="20"/>
        </w:rPr>
      </w:pPr>
      <w:r w:rsidRPr="00776E00">
        <w:rPr>
          <w:rFonts w:ascii="Times New Roman" w:hAnsi="Times New Roman" w:cs="Times New Roman"/>
          <w:sz w:val="20"/>
          <w:szCs w:val="20"/>
        </w:rPr>
        <w:t>Supplementary T</w:t>
      </w:r>
      <w:r w:rsidR="009A1ABF" w:rsidRPr="00776E00">
        <w:rPr>
          <w:rFonts w:ascii="Times New Roman" w:hAnsi="Times New Roman" w:cs="Times New Roman"/>
          <w:sz w:val="20"/>
          <w:szCs w:val="20"/>
        </w:rPr>
        <w:t xml:space="preserve">able 1. </w:t>
      </w:r>
      <w:r w:rsidR="005A03FF" w:rsidRPr="00776E00">
        <w:rPr>
          <w:rFonts w:ascii="Times New Roman" w:hAnsi="Times New Roman" w:cs="Times New Roman"/>
          <w:sz w:val="20"/>
          <w:szCs w:val="20"/>
        </w:rPr>
        <w:t>We curated a set of 78 known HSP genes, some of which are offered by commercial testing panels as indicated (accessed online Feb 2016). The asterisk (*) indicates that deletion/duplication testing is also offered by commercial laboratories as a separate test. We refer to 77 HSP genes throughout the main text, which excludes MT-ATP6, which is in the mitochondria.</w:t>
      </w:r>
      <w:r w:rsidR="002F4B9C" w:rsidRPr="00776E00">
        <w:rPr>
          <w:rFonts w:ascii="Times New Roman" w:hAnsi="Times New Roman" w:cs="Times New Roman"/>
          <w:sz w:val="20"/>
          <w:szCs w:val="20"/>
        </w:rPr>
        <w:t xml:space="preserve"> UA, unassigned; AD, autosomal dominant; AR, autosomal recessive; XLD, x linked dominant; XLR, x linked recessive; </w:t>
      </w:r>
      <w:proofErr w:type="spellStart"/>
      <w:r w:rsidR="002F4B9C" w:rsidRPr="00776E00">
        <w:rPr>
          <w:rFonts w:ascii="Times New Roman" w:hAnsi="Times New Roman" w:cs="Times New Roman"/>
          <w:sz w:val="20"/>
          <w:szCs w:val="20"/>
        </w:rPr>
        <w:t>mt</w:t>
      </w:r>
      <w:proofErr w:type="spellEnd"/>
      <w:r w:rsidR="002F4B9C" w:rsidRPr="00776E00">
        <w:rPr>
          <w:rFonts w:ascii="Times New Roman" w:hAnsi="Times New Roman" w:cs="Times New Roman"/>
          <w:sz w:val="20"/>
          <w:szCs w:val="20"/>
        </w:rPr>
        <w:t>, mitochondrial.</w:t>
      </w:r>
    </w:p>
    <w:p w14:paraId="5E5602DC" w14:textId="77777777" w:rsidR="00776E00" w:rsidRPr="00776E00" w:rsidRDefault="00776E00" w:rsidP="00776E00">
      <w:pPr>
        <w:spacing w:after="0"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245"/>
        <w:gridCol w:w="1448"/>
        <w:gridCol w:w="1521"/>
        <w:gridCol w:w="1530"/>
        <w:gridCol w:w="1477"/>
        <w:gridCol w:w="1796"/>
      </w:tblGrid>
      <w:tr w:rsidR="00E42D5E" w:rsidRPr="002A4746" w14:paraId="0A3BFE4C" w14:textId="77777777" w:rsidTr="001E520E">
        <w:tc>
          <w:tcPr>
            <w:tcW w:w="2376" w:type="dxa"/>
            <w:vAlign w:val="bottom"/>
          </w:tcPr>
          <w:p w14:paraId="483A30FB" w14:textId="77777777" w:rsidR="00E42D5E" w:rsidRPr="002A4746" w:rsidRDefault="00E42D5E">
            <w:pPr>
              <w:rPr>
                <w:color w:val="000000"/>
              </w:rPr>
            </w:pPr>
            <w:r w:rsidRPr="002A4746">
              <w:rPr>
                <w:color w:val="000000"/>
              </w:rPr>
              <w:t>HSP Locus</w:t>
            </w:r>
          </w:p>
        </w:tc>
        <w:tc>
          <w:tcPr>
            <w:tcW w:w="2127" w:type="dxa"/>
            <w:vAlign w:val="bottom"/>
          </w:tcPr>
          <w:p w14:paraId="7B75F328" w14:textId="77777777" w:rsidR="00E42D5E" w:rsidRPr="002A4746" w:rsidRDefault="00E42D5E">
            <w:pPr>
              <w:rPr>
                <w:color w:val="000000"/>
              </w:rPr>
            </w:pPr>
            <w:r w:rsidRPr="002A4746">
              <w:rPr>
                <w:color w:val="000000"/>
              </w:rPr>
              <w:t>Gene Name</w:t>
            </w:r>
          </w:p>
        </w:tc>
        <w:tc>
          <w:tcPr>
            <w:tcW w:w="2268" w:type="dxa"/>
          </w:tcPr>
          <w:p w14:paraId="76FE4DE6" w14:textId="77777777" w:rsidR="00E42D5E" w:rsidRPr="002A4746" w:rsidRDefault="00E42D5E">
            <w:r w:rsidRPr="002A4746">
              <w:t>Reported mode of inheritance</w:t>
            </w:r>
          </w:p>
        </w:tc>
        <w:tc>
          <w:tcPr>
            <w:tcW w:w="2268" w:type="dxa"/>
          </w:tcPr>
          <w:p w14:paraId="14FF60E0" w14:textId="77777777" w:rsidR="00E42D5E" w:rsidRPr="002A4746" w:rsidRDefault="00E42D5E" w:rsidP="00BF7523">
            <w:proofErr w:type="spellStart"/>
            <w:r>
              <w:t>Centogene</w:t>
            </w:r>
            <w:proofErr w:type="spellEnd"/>
            <w:r>
              <w:t>: Spastic Paraplegia panel AD or AR</w:t>
            </w:r>
          </w:p>
        </w:tc>
        <w:tc>
          <w:tcPr>
            <w:tcW w:w="2268" w:type="dxa"/>
          </w:tcPr>
          <w:p w14:paraId="24342FA4" w14:textId="77777777" w:rsidR="00E42D5E" w:rsidRPr="002A4746" w:rsidRDefault="00E42D5E">
            <w:r>
              <w:t>Liverpool RGC: Hereditary Spastic Paraplegia 20 Gene Panel</w:t>
            </w:r>
          </w:p>
        </w:tc>
        <w:tc>
          <w:tcPr>
            <w:tcW w:w="2268" w:type="dxa"/>
          </w:tcPr>
          <w:p w14:paraId="01147E40" w14:textId="77777777" w:rsidR="00E42D5E" w:rsidRDefault="00E42D5E">
            <w:proofErr w:type="spellStart"/>
            <w:r>
              <w:t>GeneDx</w:t>
            </w:r>
            <w:proofErr w:type="spellEnd"/>
            <w:r>
              <w:t>: Comprehensive Hereditary Spastic Paraplegia Panel</w:t>
            </w:r>
          </w:p>
        </w:tc>
      </w:tr>
      <w:tr w:rsidR="00E42D5E" w:rsidRPr="002A4746" w14:paraId="2C98517B" w14:textId="77777777" w:rsidTr="001E520E">
        <w:tc>
          <w:tcPr>
            <w:tcW w:w="2376" w:type="dxa"/>
            <w:vAlign w:val="bottom"/>
          </w:tcPr>
          <w:p w14:paraId="3A97610F" w14:textId="77777777" w:rsidR="00E42D5E" w:rsidRPr="002A4746" w:rsidRDefault="00E42D5E">
            <w:pPr>
              <w:rPr>
                <w:color w:val="000000"/>
              </w:rPr>
            </w:pPr>
            <w:r w:rsidRPr="002A4746">
              <w:rPr>
                <w:color w:val="000000"/>
              </w:rPr>
              <w:t>SPG1</w:t>
            </w:r>
          </w:p>
        </w:tc>
        <w:tc>
          <w:tcPr>
            <w:tcW w:w="2127" w:type="dxa"/>
            <w:vAlign w:val="bottom"/>
          </w:tcPr>
          <w:p w14:paraId="5C734B4F" w14:textId="77777777" w:rsidR="00E42D5E" w:rsidRPr="002A4746" w:rsidRDefault="00E42D5E">
            <w:pPr>
              <w:rPr>
                <w:i/>
                <w:color w:val="000000"/>
              </w:rPr>
            </w:pPr>
            <w:r w:rsidRPr="002A4746">
              <w:rPr>
                <w:i/>
                <w:color w:val="000000"/>
              </w:rPr>
              <w:t>L1CAM</w:t>
            </w:r>
          </w:p>
        </w:tc>
        <w:tc>
          <w:tcPr>
            <w:tcW w:w="2268" w:type="dxa"/>
          </w:tcPr>
          <w:p w14:paraId="4E1D098A" w14:textId="77777777" w:rsidR="00E42D5E" w:rsidRPr="002A4746" w:rsidRDefault="00E42D5E">
            <w:r>
              <w:t>XLR</w:t>
            </w:r>
          </w:p>
        </w:tc>
        <w:tc>
          <w:tcPr>
            <w:tcW w:w="2268" w:type="dxa"/>
          </w:tcPr>
          <w:p w14:paraId="4B03C5EE" w14:textId="77777777" w:rsidR="00E42D5E" w:rsidRDefault="00E42D5E"/>
        </w:tc>
        <w:tc>
          <w:tcPr>
            <w:tcW w:w="2268" w:type="dxa"/>
          </w:tcPr>
          <w:p w14:paraId="6ACD0A49" w14:textId="77777777" w:rsidR="00E42D5E" w:rsidRDefault="00E42D5E">
            <w:r>
              <w:sym w:font="Wingdings" w:char="F0FC"/>
            </w:r>
          </w:p>
        </w:tc>
        <w:tc>
          <w:tcPr>
            <w:tcW w:w="2268" w:type="dxa"/>
          </w:tcPr>
          <w:p w14:paraId="57106FA8" w14:textId="77777777" w:rsidR="00E42D5E" w:rsidRDefault="003E4EFB">
            <w:r>
              <w:sym w:font="Wingdings" w:char="F0FC"/>
            </w:r>
          </w:p>
        </w:tc>
      </w:tr>
      <w:tr w:rsidR="00E42D5E" w:rsidRPr="002A4746" w14:paraId="55CFCD50" w14:textId="77777777" w:rsidTr="001E520E">
        <w:tc>
          <w:tcPr>
            <w:tcW w:w="2376" w:type="dxa"/>
            <w:vAlign w:val="bottom"/>
          </w:tcPr>
          <w:p w14:paraId="6A7AA02A" w14:textId="77777777" w:rsidR="00E42D5E" w:rsidRPr="002A4746" w:rsidRDefault="00E42D5E">
            <w:pPr>
              <w:rPr>
                <w:color w:val="000000"/>
              </w:rPr>
            </w:pPr>
            <w:r w:rsidRPr="002A4746">
              <w:rPr>
                <w:color w:val="000000"/>
              </w:rPr>
              <w:t>SPG2</w:t>
            </w:r>
          </w:p>
        </w:tc>
        <w:tc>
          <w:tcPr>
            <w:tcW w:w="2127" w:type="dxa"/>
            <w:vAlign w:val="bottom"/>
          </w:tcPr>
          <w:p w14:paraId="7D5F6C35" w14:textId="77777777" w:rsidR="00E42D5E" w:rsidRPr="002A4746" w:rsidRDefault="00E42D5E">
            <w:pPr>
              <w:rPr>
                <w:i/>
                <w:color w:val="000000"/>
              </w:rPr>
            </w:pPr>
            <w:r w:rsidRPr="002A4746">
              <w:rPr>
                <w:i/>
                <w:color w:val="000000"/>
              </w:rPr>
              <w:t>PLP1</w:t>
            </w:r>
          </w:p>
        </w:tc>
        <w:tc>
          <w:tcPr>
            <w:tcW w:w="2268" w:type="dxa"/>
          </w:tcPr>
          <w:p w14:paraId="50C71E3F" w14:textId="77777777" w:rsidR="00E42D5E" w:rsidRPr="002A4746" w:rsidRDefault="00E42D5E">
            <w:r>
              <w:t>XLR</w:t>
            </w:r>
          </w:p>
        </w:tc>
        <w:tc>
          <w:tcPr>
            <w:tcW w:w="2268" w:type="dxa"/>
          </w:tcPr>
          <w:p w14:paraId="01E02D6F" w14:textId="77777777" w:rsidR="00E42D5E" w:rsidRDefault="00E42D5E">
            <w:r>
              <w:sym w:font="Wingdings" w:char="F0FC"/>
            </w:r>
            <w:r>
              <w:t>*</w:t>
            </w:r>
          </w:p>
        </w:tc>
        <w:tc>
          <w:tcPr>
            <w:tcW w:w="2268" w:type="dxa"/>
          </w:tcPr>
          <w:p w14:paraId="103BA6F0" w14:textId="77777777" w:rsidR="00E42D5E" w:rsidRDefault="00E42D5E">
            <w:r>
              <w:sym w:font="Wingdings" w:char="F0FC"/>
            </w:r>
          </w:p>
        </w:tc>
        <w:tc>
          <w:tcPr>
            <w:tcW w:w="2268" w:type="dxa"/>
          </w:tcPr>
          <w:p w14:paraId="5B7FEDBA" w14:textId="77777777" w:rsidR="00E42D5E" w:rsidRDefault="003E4EFB">
            <w:r>
              <w:sym w:font="Wingdings" w:char="F0FC"/>
            </w:r>
          </w:p>
        </w:tc>
      </w:tr>
      <w:tr w:rsidR="00E42D5E" w:rsidRPr="002A4746" w14:paraId="1B40E840" w14:textId="77777777" w:rsidTr="001E520E">
        <w:tc>
          <w:tcPr>
            <w:tcW w:w="2376" w:type="dxa"/>
            <w:vAlign w:val="bottom"/>
          </w:tcPr>
          <w:p w14:paraId="2004609D" w14:textId="77777777" w:rsidR="00E42D5E" w:rsidRPr="002A4746" w:rsidRDefault="00E42D5E">
            <w:pPr>
              <w:rPr>
                <w:color w:val="000000"/>
              </w:rPr>
            </w:pPr>
            <w:r w:rsidRPr="002A4746">
              <w:rPr>
                <w:color w:val="000000"/>
              </w:rPr>
              <w:t>SPG3A</w:t>
            </w:r>
          </w:p>
        </w:tc>
        <w:tc>
          <w:tcPr>
            <w:tcW w:w="2127" w:type="dxa"/>
            <w:vAlign w:val="bottom"/>
          </w:tcPr>
          <w:p w14:paraId="62FB25C0" w14:textId="77777777" w:rsidR="00E42D5E" w:rsidRPr="002A4746" w:rsidRDefault="00E42D5E">
            <w:pPr>
              <w:rPr>
                <w:i/>
                <w:color w:val="000000"/>
              </w:rPr>
            </w:pPr>
            <w:r w:rsidRPr="002A4746">
              <w:rPr>
                <w:i/>
                <w:color w:val="000000"/>
              </w:rPr>
              <w:t>ATL1</w:t>
            </w:r>
          </w:p>
        </w:tc>
        <w:tc>
          <w:tcPr>
            <w:tcW w:w="2268" w:type="dxa"/>
          </w:tcPr>
          <w:p w14:paraId="57E411DD" w14:textId="77777777" w:rsidR="00E42D5E" w:rsidRPr="002A4746" w:rsidRDefault="00E42D5E">
            <w:r>
              <w:t>AD</w:t>
            </w:r>
          </w:p>
        </w:tc>
        <w:tc>
          <w:tcPr>
            <w:tcW w:w="2268" w:type="dxa"/>
          </w:tcPr>
          <w:p w14:paraId="638E2054" w14:textId="77777777" w:rsidR="00E42D5E" w:rsidRDefault="00E42D5E">
            <w:r>
              <w:sym w:font="Wingdings" w:char="F0FC"/>
            </w:r>
            <w:r>
              <w:t>*</w:t>
            </w:r>
          </w:p>
        </w:tc>
        <w:tc>
          <w:tcPr>
            <w:tcW w:w="2268" w:type="dxa"/>
          </w:tcPr>
          <w:p w14:paraId="5E7B1692" w14:textId="77777777" w:rsidR="00E42D5E" w:rsidRDefault="00E42D5E">
            <w:r>
              <w:sym w:font="Wingdings" w:char="F0FC"/>
            </w:r>
          </w:p>
        </w:tc>
        <w:tc>
          <w:tcPr>
            <w:tcW w:w="2268" w:type="dxa"/>
          </w:tcPr>
          <w:p w14:paraId="331DD9FF" w14:textId="77777777" w:rsidR="00E42D5E" w:rsidRDefault="00E42D5E">
            <w:r>
              <w:sym w:font="Wingdings" w:char="F0FC"/>
            </w:r>
          </w:p>
        </w:tc>
      </w:tr>
      <w:tr w:rsidR="00E42D5E" w:rsidRPr="002A4746" w14:paraId="3D57A492" w14:textId="77777777" w:rsidTr="001E520E">
        <w:tc>
          <w:tcPr>
            <w:tcW w:w="2376" w:type="dxa"/>
            <w:vAlign w:val="bottom"/>
          </w:tcPr>
          <w:p w14:paraId="241AA636" w14:textId="77777777" w:rsidR="00E42D5E" w:rsidRPr="002A4746" w:rsidRDefault="00E42D5E">
            <w:pPr>
              <w:rPr>
                <w:color w:val="000000"/>
              </w:rPr>
            </w:pPr>
            <w:r w:rsidRPr="002A4746">
              <w:rPr>
                <w:color w:val="000000"/>
              </w:rPr>
              <w:t>SPG4</w:t>
            </w:r>
          </w:p>
        </w:tc>
        <w:tc>
          <w:tcPr>
            <w:tcW w:w="2127" w:type="dxa"/>
            <w:vAlign w:val="bottom"/>
          </w:tcPr>
          <w:p w14:paraId="2D67199E" w14:textId="77777777" w:rsidR="00E42D5E" w:rsidRPr="002A4746" w:rsidRDefault="00E42D5E">
            <w:pPr>
              <w:rPr>
                <w:i/>
                <w:color w:val="000000"/>
              </w:rPr>
            </w:pPr>
            <w:r w:rsidRPr="002A4746">
              <w:rPr>
                <w:i/>
                <w:color w:val="000000"/>
              </w:rPr>
              <w:t>SPAST</w:t>
            </w:r>
          </w:p>
        </w:tc>
        <w:tc>
          <w:tcPr>
            <w:tcW w:w="2268" w:type="dxa"/>
          </w:tcPr>
          <w:p w14:paraId="674E9E7C" w14:textId="77777777" w:rsidR="00E42D5E" w:rsidRPr="002A4746" w:rsidRDefault="00E42D5E">
            <w:r>
              <w:t>AD</w:t>
            </w:r>
          </w:p>
        </w:tc>
        <w:tc>
          <w:tcPr>
            <w:tcW w:w="2268" w:type="dxa"/>
          </w:tcPr>
          <w:p w14:paraId="4E22DDF4" w14:textId="77777777" w:rsidR="00E42D5E" w:rsidRDefault="00E42D5E">
            <w:r>
              <w:sym w:font="Wingdings" w:char="F0FC"/>
            </w:r>
            <w:r>
              <w:t>*</w:t>
            </w:r>
          </w:p>
        </w:tc>
        <w:tc>
          <w:tcPr>
            <w:tcW w:w="2268" w:type="dxa"/>
          </w:tcPr>
          <w:p w14:paraId="2AA9AA7D" w14:textId="77777777" w:rsidR="00E42D5E" w:rsidRDefault="00E42D5E">
            <w:r>
              <w:sym w:font="Wingdings" w:char="F0FC"/>
            </w:r>
          </w:p>
        </w:tc>
        <w:tc>
          <w:tcPr>
            <w:tcW w:w="2268" w:type="dxa"/>
          </w:tcPr>
          <w:p w14:paraId="49FE56E0" w14:textId="77777777" w:rsidR="00E42D5E" w:rsidRDefault="003E4EFB">
            <w:r>
              <w:sym w:font="Wingdings" w:char="F0FC"/>
            </w:r>
          </w:p>
        </w:tc>
      </w:tr>
      <w:tr w:rsidR="00E42D5E" w:rsidRPr="002A4746" w14:paraId="2C0D26C3" w14:textId="77777777" w:rsidTr="001E520E">
        <w:tc>
          <w:tcPr>
            <w:tcW w:w="2376" w:type="dxa"/>
            <w:vAlign w:val="bottom"/>
          </w:tcPr>
          <w:p w14:paraId="66513CAB" w14:textId="77777777" w:rsidR="00E42D5E" w:rsidRPr="002A4746" w:rsidRDefault="00E42D5E">
            <w:pPr>
              <w:rPr>
                <w:color w:val="000000"/>
              </w:rPr>
            </w:pPr>
            <w:r w:rsidRPr="002A4746">
              <w:rPr>
                <w:color w:val="000000"/>
              </w:rPr>
              <w:t>SPG5A</w:t>
            </w:r>
          </w:p>
        </w:tc>
        <w:tc>
          <w:tcPr>
            <w:tcW w:w="2127" w:type="dxa"/>
            <w:vAlign w:val="bottom"/>
          </w:tcPr>
          <w:p w14:paraId="55915ED6" w14:textId="77777777" w:rsidR="00E42D5E" w:rsidRPr="002A4746" w:rsidRDefault="00E42D5E">
            <w:pPr>
              <w:rPr>
                <w:i/>
                <w:color w:val="000000"/>
              </w:rPr>
            </w:pPr>
            <w:r w:rsidRPr="002A4746">
              <w:rPr>
                <w:i/>
                <w:color w:val="000000"/>
              </w:rPr>
              <w:t>CYP7B1</w:t>
            </w:r>
          </w:p>
        </w:tc>
        <w:tc>
          <w:tcPr>
            <w:tcW w:w="2268" w:type="dxa"/>
          </w:tcPr>
          <w:p w14:paraId="44F0151A" w14:textId="77777777" w:rsidR="00E42D5E" w:rsidRPr="002A4746" w:rsidRDefault="00E42D5E">
            <w:r>
              <w:t>AR</w:t>
            </w:r>
          </w:p>
        </w:tc>
        <w:tc>
          <w:tcPr>
            <w:tcW w:w="2268" w:type="dxa"/>
          </w:tcPr>
          <w:p w14:paraId="49666CB9" w14:textId="77777777" w:rsidR="00E42D5E" w:rsidRDefault="00E42D5E">
            <w:r>
              <w:sym w:font="Wingdings" w:char="F0FC"/>
            </w:r>
          </w:p>
        </w:tc>
        <w:tc>
          <w:tcPr>
            <w:tcW w:w="2268" w:type="dxa"/>
          </w:tcPr>
          <w:p w14:paraId="7965CCB8" w14:textId="77777777" w:rsidR="00E42D5E" w:rsidRDefault="00E42D5E">
            <w:r>
              <w:sym w:font="Wingdings" w:char="F0FC"/>
            </w:r>
          </w:p>
        </w:tc>
        <w:tc>
          <w:tcPr>
            <w:tcW w:w="2268" w:type="dxa"/>
          </w:tcPr>
          <w:p w14:paraId="516BB50A" w14:textId="77777777" w:rsidR="00E42D5E" w:rsidRDefault="00E42D5E">
            <w:r>
              <w:sym w:font="Wingdings" w:char="F0FC"/>
            </w:r>
          </w:p>
        </w:tc>
      </w:tr>
      <w:tr w:rsidR="00E42D5E" w:rsidRPr="002A4746" w14:paraId="35BF3776" w14:textId="77777777" w:rsidTr="001E520E">
        <w:tc>
          <w:tcPr>
            <w:tcW w:w="2376" w:type="dxa"/>
            <w:vAlign w:val="bottom"/>
          </w:tcPr>
          <w:p w14:paraId="0F94D06C" w14:textId="77777777" w:rsidR="00E42D5E" w:rsidRPr="002A4746" w:rsidRDefault="00E42D5E">
            <w:pPr>
              <w:rPr>
                <w:color w:val="000000"/>
              </w:rPr>
            </w:pPr>
            <w:r w:rsidRPr="002A4746">
              <w:rPr>
                <w:color w:val="000000"/>
              </w:rPr>
              <w:t>SPG6</w:t>
            </w:r>
          </w:p>
        </w:tc>
        <w:tc>
          <w:tcPr>
            <w:tcW w:w="2127" w:type="dxa"/>
            <w:vAlign w:val="bottom"/>
          </w:tcPr>
          <w:p w14:paraId="5B0C80F2" w14:textId="77777777" w:rsidR="00E42D5E" w:rsidRPr="002A4746" w:rsidRDefault="00E42D5E">
            <w:pPr>
              <w:rPr>
                <w:i/>
                <w:color w:val="000000"/>
              </w:rPr>
            </w:pPr>
            <w:r w:rsidRPr="002A4746">
              <w:rPr>
                <w:i/>
                <w:color w:val="000000"/>
              </w:rPr>
              <w:t>NIPA1</w:t>
            </w:r>
          </w:p>
        </w:tc>
        <w:tc>
          <w:tcPr>
            <w:tcW w:w="2268" w:type="dxa"/>
          </w:tcPr>
          <w:p w14:paraId="09BBA939" w14:textId="77777777" w:rsidR="00E42D5E" w:rsidRPr="002A4746" w:rsidRDefault="00E42D5E">
            <w:r>
              <w:t>AD</w:t>
            </w:r>
          </w:p>
        </w:tc>
        <w:tc>
          <w:tcPr>
            <w:tcW w:w="2268" w:type="dxa"/>
          </w:tcPr>
          <w:p w14:paraId="7F5792FF" w14:textId="77777777" w:rsidR="00E42D5E" w:rsidRDefault="00E42D5E">
            <w:r>
              <w:sym w:font="Wingdings" w:char="F0FC"/>
            </w:r>
            <w:r>
              <w:t>*</w:t>
            </w:r>
          </w:p>
        </w:tc>
        <w:tc>
          <w:tcPr>
            <w:tcW w:w="2268" w:type="dxa"/>
          </w:tcPr>
          <w:p w14:paraId="5DAF2FAE" w14:textId="77777777" w:rsidR="00E42D5E" w:rsidRDefault="00E42D5E">
            <w:r>
              <w:sym w:font="Wingdings" w:char="F0FC"/>
            </w:r>
          </w:p>
        </w:tc>
        <w:tc>
          <w:tcPr>
            <w:tcW w:w="2268" w:type="dxa"/>
          </w:tcPr>
          <w:p w14:paraId="24C5078B" w14:textId="77777777" w:rsidR="00E42D5E" w:rsidRDefault="003E4EFB">
            <w:r>
              <w:sym w:font="Wingdings" w:char="F0FC"/>
            </w:r>
          </w:p>
        </w:tc>
      </w:tr>
      <w:tr w:rsidR="00E42D5E" w:rsidRPr="002A4746" w14:paraId="61C98862" w14:textId="77777777" w:rsidTr="001E520E">
        <w:tc>
          <w:tcPr>
            <w:tcW w:w="2376" w:type="dxa"/>
            <w:vAlign w:val="bottom"/>
          </w:tcPr>
          <w:p w14:paraId="03BF8D27" w14:textId="77777777" w:rsidR="00E42D5E" w:rsidRPr="002A4746" w:rsidRDefault="00E42D5E">
            <w:pPr>
              <w:rPr>
                <w:color w:val="000000"/>
              </w:rPr>
            </w:pPr>
            <w:r w:rsidRPr="002A4746">
              <w:rPr>
                <w:color w:val="000000"/>
              </w:rPr>
              <w:t>SPG7</w:t>
            </w:r>
          </w:p>
        </w:tc>
        <w:tc>
          <w:tcPr>
            <w:tcW w:w="2127" w:type="dxa"/>
            <w:vAlign w:val="bottom"/>
          </w:tcPr>
          <w:p w14:paraId="6696B821" w14:textId="77777777" w:rsidR="00E42D5E" w:rsidRPr="002A4746" w:rsidRDefault="00E42D5E">
            <w:pPr>
              <w:rPr>
                <w:i/>
                <w:color w:val="000000"/>
              </w:rPr>
            </w:pPr>
            <w:r w:rsidRPr="002A4746">
              <w:rPr>
                <w:i/>
                <w:color w:val="000000"/>
              </w:rPr>
              <w:t>SPG7</w:t>
            </w:r>
          </w:p>
        </w:tc>
        <w:tc>
          <w:tcPr>
            <w:tcW w:w="2268" w:type="dxa"/>
          </w:tcPr>
          <w:p w14:paraId="3F22B536" w14:textId="77777777" w:rsidR="00E42D5E" w:rsidRPr="002A4746" w:rsidRDefault="00E42D5E">
            <w:r>
              <w:t>AR</w:t>
            </w:r>
          </w:p>
        </w:tc>
        <w:tc>
          <w:tcPr>
            <w:tcW w:w="2268" w:type="dxa"/>
          </w:tcPr>
          <w:p w14:paraId="318EAFAF" w14:textId="77777777" w:rsidR="00E42D5E" w:rsidRDefault="00E42D5E">
            <w:r>
              <w:sym w:font="Wingdings" w:char="F0FC"/>
            </w:r>
            <w:r>
              <w:t>*</w:t>
            </w:r>
          </w:p>
        </w:tc>
        <w:tc>
          <w:tcPr>
            <w:tcW w:w="2268" w:type="dxa"/>
          </w:tcPr>
          <w:p w14:paraId="49F6A8F6" w14:textId="77777777" w:rsidR="00E42D5E" w:rsidRDefault="00E42D5E">
            <w:r>
              <w:sym w:font="Wingdings" w:char="F0FC"/>
            </w:r>
          </w:p>
        </w:tc>
        <w:tc>
          <w:tcPr>
            <w:tcW w:w="2268" w:type="dxa"/>
          </w:tcPr>
          <w:p w14:paraId="16BCBDC9" w14:textId="77777777" w:rsidR="00E42D5E" w:rsidRDefault="003E4EFB">
            <w:r>
              <w:sym w:font="Wingdings" w:char="F0FC"/>
            </w:r>
          </w:p>
        </w:tc>
      </w:tr>
      <w:tr w:rsidR="00E42D5E" w:rsidRPr="002A4746" w14:paraId="119BAE9A" w14:textId="77777777" w:rsidTr="001E520E">
        <w:tc>
          <w:tcPr>
            <w:tcW w:w="2376" w:type="dxa"/>
            <w:vAlign w:val="bottom"/>
          </w:tcPr>
          <w:p w14:paraId="0B81F291" w14:textId="77777777" w:rsidR="00E42D5E" w:rsidRPr="002A4746" w:rsidRDefault="00E42D5E">
            <w:pPr>
              <w:rPr>
                <w:color w:val="000000"/>
              </w:rPr>
            </w:pPr>
            <w:r w:rsidRPr="002A4746">
              <w:rPr>
                <w:color w:val="000000"/>
              </w:rPr>
              <w:t>SPG8</w:t>
            </w:r>
          </w:p>
        </w:tc>
        <w:tc>
          <w:tcPr>
            <w:tcW w:w="2127" w:type="dxa"/>
            <w:vAlign w:val="bottom"/>
          </w:tcPr>
          <w:p w14:paraId="13436BC9" w14:textId="77777777" w:rsidR="00E42D5E" w:rsidRPr="002A4746" w:rsidRDefault="00E42D5E">
            <w:pPr>
              <w:rPr>
                <w:i/>
                <w:color w:val="000000"/>
              </w:rPr>
            </w:pPr>
            <w:r w:rsidRPr="002A4746">
              <w:rPr>
                <w:i/>
                <w:color w:val="000000"/>
              </w:rPr>
              <w:t>KIAA0196</w:t>
            </w:r>
          </w:p>
        </w:tc>
        <w:tc>
          <w:tcPr>
            <w:tcW w:w="2268" w:type="dxa"/>
          </w:tcPr>
          <w:p w14:paraId="1C8ABFF5" w14:textId="77777777" w:rsidR="00E42D5E" w:rsidRPr="002A4746" w:rsidRDefault="00E42D5E">
            <w:r>
              <w:t>AD</w:t>
            </w:r>
          </w:p>
        </w:tc>
        <w:tc>
          <w:tcPr>
            <w:tcW w:w="2268" w:type="dxa"/>
          </w:tcPr>
          <w:p w14:paraId="11F2EDDA" w14:textId="77777777" w:rsidR="00E42D5E" w:rsidRDefault="00E42D5E">
            <w:r>
              <w:sym w:font="Wingdings" w:char="F0FC"/>
            </w:r>
          </w:p>
        </w:tc>
        <w:tc>
          <w:tcPr>
            <w:tcW w:w="2268" w:type="dxa"/>
          </w:tcPr>
          <w:p w14:paraId="2F9B817D" w14:textId="77777777" w:rsidR="00E42D5E" w:rsidRDefault="00E42D5E">
            <w:r>
              <w:sym w:font="Wingdings" w:char="F0FC"/>
            </w:r>
          </w:p>
        </w:tc>
        <w:tc>
          <w:tcPr>
            <w:tcW w:w="2268" w:type="dxa"/>
          </w:tcPr>
          <w:p w14:paraId="7BC36236" w14:textId="77777777" w:rsidR="00E42D5E" w:rsidRDefault="003E4EFB">
            <w:r>
              <w:sym w:font="Wingdings" w:char="F0FC"/>
            </w:r>
          </w:p>
        </w:tc>
      </w:tr>
      <w:tr w:rsidR="00E42D5E" w:rsidRPr="002A4746" w14:paraId="46F385F0" w14:textId="77777777" w:rsidTr="001E520E">
        <w:tc>
          <w:tcPr>
            <w:tcW w:w="2376" w:type="dxa"/>
            <w:vAlign w:val="bottom"/>
          </w:tcPr>
          <w:p w14:paraId="1C85FC86" w14:textId="77777777" w:rsidR="00E42D5E" w:rsidRPr="002A4746" w:rsidRDefault="00E42D5E">
            <w:pPr>
              <w:rPr>
                <w:color w:val="000000"/>
              </w:rPr>
            </w:pPr>
            <w:r w:rsidRPr="002A4746">
              <w:rPr>
                <w:color w:val="000000"/>
              </w:rPr>
              <w:t>SPG9</w:t>
            </w:r>
            <w:r>
              <w:rPr>
                <w:color w:val="000000"/>
              </w:rPr>
              <w:t>A</w:t>
            </w:r>
          </w:p>
        </w:tc>
        <w:tc>
          <w:tcPr>
            <w:tcW w:w="2127" w:type="dxa"/>
            <w:vAlign w:val="bottom"/>
          </w:tcPr>
          <w:p w14:paraId="5B356B75" w14:textId="77777777" w:rsidR="00E42D5E" w:rsidRPr="002A4746" w:rsidRDefault="00E42D5E">
            <w:pPr>
              <w:rPr>
                <w:i/>
                <w:color w:val="000000"/>
              </w:rPr>
            </w:pPr>
            <w:r w:rsidRPr="002A4746">
              <w:rPr>
                <w:i/>
                <w:color w:val="000000"/>
              </w:rPr>
              <w:t xml:space="preserve">ALDH18A1 </w:t>
            </w:r>
          </w:p>
        </w:tc>
        <w:tc>
          <w:tcPr>
            <w:tcW w:w="2268" w:type="dxa"/>
          </w:tcPr>
          <w:p w14:paraId="2B684BFC" w14:textId="77777777" w:rsidR="00E42D5E" w:rsidRPr="002A4746" w:rsidRDefault="00E42D5E">
            <w:r>
              <w:t>AD</w:t>
            </w:r>
          </w:p>
        </w:tc>
        <w:tc>
          <w:tcPr>
            <w:tcW w:w="2268" w:type="dxa"/>
          </w:tcPr>
          <w:p w14:paraId="5B37CC46" w14:textId="77777777" w:rsidR="00E42D5E" w:rsidRDefault="00E42D5E"/>
        </w:tc>
        <w:tc>
          <w:tcPr>
            <w:tcW w:w="2268" w:type="dxa"/>
          </w:tcPr>
          <w:p w14:paraId="06A48F72" w14:textId="77777777" w:rsidR="00E42D5E" w:rsidRDefault="00E42D5E"/>
        </w:tc>
        <w:tc>
          <w:tcPr>
            <w:tcW w:w="2268" w:type="dxa"/>
          </w:tcPr>
          <w:p w14:paraId="721FBF1C" w14:textId="77777777" w:rsidR="00E42D5E" w:rsidRDefault="00E42D5E"/>
        </w:tc>
      </w:tr>
      <w:tr w:rsidR="00E42D5E" w:rsidRPr="002A4746" w14:paraId="7EC7F87A" w14:textId="77777777" w:rsidTr="001E520E">
        <w:tc>
          <w:tcPr>
            <w:tcW w:w="2376" w:type="dxa"/>
            <w:vAlign w:val="bottom"/>
          </w:tcPr>
          <w:p w14:paraId="07663044" w14:textId="77777777" w:rsidR="00E42D5E" w:rsidRPr="002A4746" w:rsidRDefault="00E42D5E">
            <w:pPr>
              <w:rPr>
                <w:color w:val="000000"/>
              </w:rPr>
            </w:pPr>
            <w:r w:rsidRPr="002A4746">
              <w:rPr>
                <w:color w:val="000000"/>
              </w:rPr>
              <w:t>SPG10</w:t>
            </w:r>
          </w:p>
        </w:tc>
        <w:tc>
          <w:tcPr>
            <w:tcW w:w="2127" w:type="dxa"/>
            <w:vAlign w:val="bottom"/>
          </w:tcPr>
          <w:p w14:paraId="76565FA4" w14:textId="77777777" w:rsidR="00E42D5E" w:rsidRPr="002A4746" w:rsidRDefault="00E42D5E">
            <w:pPr>
              <w:rPr>
                <w:i/>
                <w:color w:val="000000"/>
              </w:rPr>
            </w:pPr>
            <w:r w:rsidRPr="002A4746">
              <w:rPr>
                <w:i/>
                <w:color w:val="000000"/>
              </w:rPr>
              <w:t>KIF5A</w:t>
            </w:r>
          </w:p>
        </w:tc>
        <w:tc>
          <w:tcPr>
            <w:tcW w:w="2268" w:type="dxa"/>
          </w:tcPr>
          <w:p w14:paraId="6AA00698" w14:textId="77777777" w:rsidR="00E42D5E" w:rsidRPr="002A4746" w:rsidRDefault="00E42D5E">
            <w:r>
              <w:t>AD</w:t>
            </w:r>
          </w:p>
        </w:tc>
        <w:tc>
          <w:tcPr>
            <w:tcW w:w="2268" w:type="dxa"/>
          </w:tcPr>
          <w:p w14:paraId="1829E457" w14:textId="77777777" w:rsidR="00E42D5E" w:rsidRDefault="00E42D5E">
            <w:r>
              <w:sym w:font="Wingdings" w:char="F0FC"/>
            </w:r>
          </w:p>
        </w:tc>
        <w:tc>
          <w:tcPr>
            <w:tcW w:w="2268" w:type="dxa"/>
          </w:tcPr>
          <w:p w14:paraId="1A299F65" w14:textId="77777777" w:rsidR="00E42D5E" w:rsidRDefault="00E42D5E">
            <w:r>
              <w:sym w:font="Wingdings" w:char="F0FC"/>
            </w:r>
          </w:p>
        </w:tc>
        <w:tc>
          <w:tcPr>
            <w:tcW w:w="2268" w:type="dxa"/>
          </w:tcPr>
          <w:p w14:paraId="49D4AB99" w14:textId="77777777" w:rsidR="00E42D5E" w:rsidRDefault="003E4EFB">
            <w:r>
              <w:sym w:font="Wingdings" w:char="F0FC"/>
            </w:r>
          </w:p>
        </w:tc>
      </w:tr>
      <w:tr w:rsidR="00E42D5E" w:rsidRPr="002A4746" w14:paraId="649975A3" w14:textId="77777777" w:rsidTr="001E520E">
        <w:tc>
          <w:tcPr>
            <w:tcW w:w="2376" w:type="dxa"/>
            <w:vAlign w:val="bottom"/>
          </w:tcPr>
          <w:p w14:paraId="58944FBD" w14:textId="77777777" w:rsidR="00E42D5E" w:rsidRPr="002A4746" w:rsidRDefault="00E42D5E">
            <w:pPr>
              <w:rPr>
                <w:color w:val="000000"/>
              </w:rPr>
            </w:pPr>
            <w:r w:rsidRPr="002A4746">
              <w:rPr>
                <w:color w:val="000000"/>
              </w:rPr>
              <w:t>SPG11</w:t>
            </w:r>
          </w:p>
        </w:tc>
        <w:tc>
          <w:tcPr>
            <w:tcW w:w="2127" w:type="dxa"/>
            <w:vAlign w:val="bottom"/>
          </w:tcPr>
          <w:p w14:paraId="4CC3E365" w14:textId="77777777" w:rsidR="00E42D5E" w:rsidRPr="002A4746" w:rsidRDefault="00E42D5E">
            <w:pPr>
              <w:rPr>
                <w:i/>
                <w:color w:val="000000"/>
              </w:rPr>
            </w:pPr>
            <w:r w:rsidRPr="002A4746">
              <w:rPr>
                <w:i/>
                <w:color w:val="000000"/>
              </w:rPr>
              <w:t>SPG11</w:t>
            </w:r>
          </w:p>
        </w:tc>
        <w:tc>
          <w:tcPr>
            <w:tcW w:w="2268" w:type="dxa"/>
          </w:tcPr>
          <w:p w14:paraId="11F77C73" w14:textId="77777777" w:rsidR="00E42D5E" w:rsidRPr="002A4746" w:rsidRDefault="00E42D5E">
            <w:r>
              <w:t>AR</w:t>
            </w:r>
          </w:p>
        </w:tc>
        <w:tc>
          <w:tcPr>
            <w:tcW w:w="2268" w:type="dxa"/>
          </w:tcPr>
          <w:p w14:paraId="5E6E0AB0" w14:textId="77777777" w:rsidR="00E42D5E" w:rsidRDefault="00E42D5E">
            <w:r>
              <w:sym w:font="Wingdings" w:char="F0FC"/>
            </w:r>
            <w:r>
              <w:t>*</w:t>
            </w:r>
          </w:p>
        </w:tc>
        <w:tc>
          <w:tcPr>
            <w:tcW w:w="2268" w:type="dxa"/>
          </w:tcPr>
          <w:p w14:paraId="3E9CE3A5" w14:textId="77777777" w:rsidR="00E42D5E" w:rsidRDefault="00E42D5E">
            <w:r>
              <w:sym w:font="Wingdings" w:char="F0FC"/>
            </w:r>
          </w:p>
        </w:tc>
        <w:tc>
          <w:tcPr>
            <w:tcW w:w="2268" w:type="dxa"/>
          </w:tcPr>
          <w:p w14:paraId="23D60563" w14:textId="77777777" w:rsidR="00E42D5E" w:rsidRDefault="003E4EFB">
            <w:r>
              <w:sym w:font="Wingdings" w:char="F0FC"/>
            </w:r>
          </w:p>
        </w:tc>
      </w:tr>
      <w:tr w:rsidR="00E42D5E" w:rsidRPr="002A4746" w14:paraId="2E2A8AB5" w14:textId="77777777" w:rsidTr="001E520E">
        <w:tc>
          <w:tcPr>
            <w:tcW w:w="2376" w:type="dxa"/>
            <w:vAlign w:val="bottom"/>
          </w:tcPr>
          <w:p w14:paraId="6E42E3C6" w14:textId="77777777" w:rsidR="00E42D5E" w:rsidRPr="002A4746" w:rsidRDefault="00E42D5E">
            <w:pPr>
              <w:rPr>
                <w:color w:val="000000"/>
              </w:rPr>
            </w:pPr>
            <w:r w:rsidRPr="002A4746">
              <w:rPr>
                <w:color w:val="000000"/>
              </w:rPr>
              <w:t>SPG12</w:t>
            </w:r>
          </w:p>
        </w:tc>
        <w:tc>
          <w:tcPr>
            <w:tcW w:w="2127" w:type="dxa"/>
            <w:vAlign w:val="bottom"/>
          </w:tcPr>
          <w:p w14:paraId="172922E9" w14:textId="77777777" w:rsidR="00E42D5E" w:rsidRPr="002A4746" w:rsidRDefault="00E42D5E">
            <w:pPr>
              <w:rPr>
                <w:i/>
                <w:color w:val="000000"/>
              </w:rPr>
            </w:pPr>
            <w:r w:rsidRPr="002A4746">
              <w:rPr>
                <w:i/>
                <w:color w:val="000000"/>
              </w:rPr>
              <w:t>RTN2</w:t>
            </w:r>
          </w:p>
        </w:tc>
        <w:tc>
          <w:tcPr>
            <w:tcW w:w="2268" w:type="dxa"/>
          </w:tcPr>
          <w:p w14:paraId="202D016A" w14:textId="77777777" w:rsidR="00E42D5E" w:rsidRPr="002A4746" w:rsidRDefault="00E42D5E">
            <w:r>
              <w:t>AD</w:t>
            </w:r>
          </w:p>
        </w:tc>
        <w:tc>
          <w:tcPr>
            <w:tcW w:w="2268" w:type="dxa"/>
          </w:tcPr>
          <w:p w14:paraId="799BFEE5" w14:textId="77777777" w:rsidR="00E42D5E" w:rsidRDefault="00E42D5E">
            <w:r>
              <w:sym w:font="Wingdings" w:char="F0FC"/>
            </w:r>
          </w:p>
        </w:tc>
        <w:tc>
          <w:tcPr>
            <w:tcW w:w="2268" w:type="dxa"/>
          </w:tcPr>
          <w:p w14:paraId="708E8AA7" w14:textId="77777777" w:rsidR="00E42D5E" w:rsidRDefault="00E42D5E"/>
        </w:tc>
        <w:tc>
          <w:tcPr>
            <w:tcW w:w="2268" w:type="dxa"/>
          </w:tcPr>
          <w:p w14:paraId="276A256D" w14:textId="77777777" w:rsidR="00E42D5E" w:rsidRDefault="003E4EFB">
            <w:r>
              <w:sym w:font="Wingdings" w:char="F0FC"/>
            </w:r>
          </w:p>
        </w:tc>
      </w:tr>
      <w:tr w:rsidR="00E42D5E" w:rsidRPr="002A4746" w14:paraId="6B3002E4" w14:textId="77777777" w:rsidTr="001E520E">
        <w:tc>
          <w:tcPr>
            <w:tcW w:w="2376" w:type="dxa"/>
            <w:vAlign w:val="bottom"/>
          </w:tcPr>
          <w:p w14:paraId="31181FDD" w14:textId="77777777" w:rsidR="00E42D5E" w:rsidRPr="002A4746" w:rsidRDefault="00E42D5E">
            <w:pPr>
              <w:rPr>
                <w:color w:val="000000"/>
              </w:rPr>
            </w:pPr>
            <w:r w:rsidRPr="002A4746">
              <w:rPr>
                <w:color w:val="000000"/>
              </w:rPr>
              <w:t>SPG13</w:t>
            </w:r>
          </w:p>
        </w:tc>
        <w:tc>
          <w:tcPr>
            <w:tcW w:w="2127" w:type="dxa"/>
            <w:vAlign w:val="bottom"/>
          </w:tcPr>
          <w:p w14:paraId="058B4086" w14:textId="77777777" w:rsidR="00E42D5E" w:rsidRPr="002A4746" w:rsidRDefault="00E42D5E">
            <w:pPr>
              <w:rPr>
                <w:i/>
                <w:color w:val="000000"/>
              </w:rPr>
            </w:pPr>
            <w:r w:rsidRPr="002A4746">
              <w:rPr>
                <w:i/>
                <w:color w:val="000000"/>
              </w:rPr>
              <w:t>HSPD1</w:t>
            </w:r>
          </w:p>
        </w:tc>
        <w:tc>
          <w:tcPr>
            <w:tcW w:w="2268" w:type="dxa"/>
          </w:tcPr>
          <w:p w14:paraId="4A3702FC" w14:textId="77777777" w:rsidR="00E42D5E" w:rsidRPr="002A4746" w:rsidRDefault="00E42D5E">
            <w:r>
              <w:t>AD</w:t>
            </w:r>
          </w:p>
        </w:tc>
        <w:tc>
          <w:tcPr>
            <w:tcW w:w="2268" w:type="dxa"/>
          </w:tcPr>
          <w:p w14:paraId="3B7A6121" w14:textId="77777777" w:rsidR="00E42D5E" w:rsidRDefault="00E42D5E">
            <w:r>
              <w:sym w:font="Wingdings" w:char="F0FC"/>
            </w:r>
          </w:p>
        </w:tc>
        <w:tc>
          <w:tcPr>
            <w:tcW w:w="2268" w:type="dxa"/>
          </w:tcPr>
          <w:p w14:paraId="60ECF1D3" w14:textId="77777777" w:rsidR="00E42D5E" w:rsidRDefault="00E42D5E">
            <w:r>
              <w:sym w:font="Wingdings" w:char="F0FC"/>
            </w:r>
          </w:p>
        </w:tc>
        <w:tc>
          <w:tcPr>
            <w:tcW w:w="2268" w:type="dxa"/>
          </w:tcPr>
          <w:p w14:paraId="7D060663" w14:textId="77777777" w:rsidR="00E42D5E" w:rsidRDefault="00E42D5E"/>
        </w:tc>
      </w:tr>
      <w:tr w:rsidR="00E42D5E" w:rsidRPr="002A4746" w14:paraId="312F1175" w14:textId="77777777" w:rsidTr="001E520E">
        <w:tc>
          <w:tcPr>
            <w:tcW w:w="2376" w:type="dxa"/>
            <w:vAlign w:val="bottom"/>
          </w:tcPr>
          <w:p w14:paraId="2BEBD9A5" w14:textId="77777777" w:rsidR="00E42D5E" w:rsidRPr="002A4746" w:rsidRDefault="00E42D5E">
            <w:pPr>
              <w:rPr>
                <w:color w:val="000000"/>
              </w:rPr>
            </w:pPr>
            <w:r w:rsidRPr="002A4746">
              <w:rPr>
                <w:color w:val="000000"/>
              </w:rPr>
              <w:t>SPG15</w:t>
            </w:r>
          </w:p>
        </w:tc>
        <w:tc>
          <w:tcPr>
            <w:tcW w:w="2127" w:type="dxa"/>
            <w:vAlign w:val="bottom"/>
          </w:tcPr>
          <w:p w14:paraId="12094950" w14:textId="77777777" w:rsidR="00E42D5E" w:rsidRPr="002A4746" w:rsidRDefault="00E42D5E">
            <w:pPr>
              <w:rPr>
                <w:i/>
                <w:color w:val="000000"/>
              </w:rPr>
            </w:pPr>
            <w:r w:rsidRPr="002A4746">
              <w:rPr>
                <w:i/>
                <w:color w:val="000000"/>
              </w:rPr>
              <w:t>ZFYVE26</w:t>
            </w:r>
          </w:p>
        </w:tc>
        <w:tc>
          <w:tcPr>
            <w:tcW w:w="2268" w:type="dxa"/>
          </w:tcPr>
          <w:p w14:paraId="094E48A6" w14:textId="77777777" w:rsidR="00E42D5E" w:rsidRPr="002A4746" w:rsidRDefault="00E42D5E">
            <w:r>
              <w:t>AR</w:t>
            </w:r>
          </w:p>
        </w:tc>
        <w:tc>
          <w:tcPr>
            <w:tcW w:w="2268" w:type="dxa"/>
          </w:tcPr>
          <w:p w14:paraId="1B45BFD4" w14:textId="77777777" w:rsidR="00E42D5E" w:rsidRDefault="00E42D5E">
            <w:r>
              <w:sym w:font="Wingdings" w:char="F0FC"/>
            </w:r>
          </w:p>
        </w:tc>
        <w:tc>
          <w:tcPr>
            <w:tcW w:w="2268" w:type="dxa"/>
          </w:tcPr>
          <w:p w14:paraId="5DDCF258" w14:textId="77777777" w:rsidR="00E42D5E" w:rsidRDefault="00E42D5E">
            <w:r>
              <w:sym w:font="Wingdings" w:char="F0FC"/>
            </w:r>
          </w:p>
        </w:tc>
        <w:tc>
          <w:tcPr>
            <w:tcW w:w="2268" w:type="dxa"/>
          </w:tcPr>
          <w:p w14:paraId="0049FB01" w14:textId="77777777" w:rsidR="00E42D5E" w:rsidRDefault="003E4EFB">
            <w:r>
              <w:sym w:font="Wingdings" w:char="F0FC"/>
            </w:r>
          </w:p>
        </w:tc>
      </w:tr>
      <w:tr w:rsidR="00E42D5E" w:rsidRPr="002A4746" w14:paraId="043418AC" w14:textId="77777777" w:rsidTr="001E520E">
        <w:tc>
          <w:tcPr>
            <w:tcW w:w="2376" w:type="dxa"/>
            <w:vAlign w:val="bottom"/>
          </w:tcPr>
          <w:p w14:paraId="75BD82E7" w14:textId="77777777" w:rsidR="00E42D5E" w:rsidRPr="002A4746" w:rsidRDefault="00E42D5E">
            <w:pPr>
              <w:rPr>
                <w:color w:val="000000"/>
              </w:rPr>
            </w:pPr>
            <w:r w:rsidRPr="002A4746">
              <w:rPr>
                <w:color w:val="000000"/>
              </w:rPr>
              <w:t>SPG17</w:t>
            </w:r>
          </w:p>
        </w:tc>
        <w:tc>
          <w:tcPr>
            <w:tcW w:w="2127" w:type="dxa"/>
            <w:vAlign w:val="bottom"/>
          </w:tcPr>
          <w:p w14:paraId="0253D880" w14:textId="77777777" w:rsidR="00E42D5E" w:rsidRPr="002A4746" w:rsidRDefault="00E42D5E">
            <w:pPr>
              <w:rPr>
                <w:i/>
                <w:color w:val="000000"/>
              </w:rPr>
            </w:pPr>
            <w:r w:rsidRPr="002A4746">
              <w:rPr>
                <w:i/>
                <w:color w:val="000000"/>
              </w:rPr>
              <w:t>BSCL2</w:t>
            </w:r>
          </w:p>
        </w:tc>
        <w:tc>
          <w:tcPr>
            <w:tcW w:w="2268" w:type="dxa"/>
          </w:tcPr>
          <w:p w14:paraId="65A54E49" w14:textId="77777777" w:rsidR="00E42D5E" w:rsidRPr="002A4746" w:rsidRDefault="00E42D5E">
            <w:r>
              <w:t>AD</w:t>
            </w:r>
          </w:p>
        </w:tc>
        <w:tc>
          <w:tcPr>
            <w:tcW w:w="2268" w:type="dxa"/>
          </w:tcPr>
          <w:p w14:paraId="11B931AC" w14:textId="77777777" w:rsidR="00E42D5E" w:rsidRDefault="00E42D5E">
            <w:r>
              <w:sym w:font="Wingdings" w:char="F0FC"/>
            </w:r>
          </w:p>
        </w:tc>
        <w:tc>
          <w:tcPr>
            <w:tcW w:w="2268" w:type="dxa"/>
          </w:tcPr>
          <w:p w14:paraId="08B3543A" w14:textId="77777777" w:rsidR="00E42D5E" w:rsidRDefault="00E42D5E">
            <w:r>
              <w:sym w:font="Wingdings" w:char="F0FC"/>
            </w:r>
          </w:p>
        </w:tc>
        <w:tc>
          <w:tcPr>
            <w:tcW w:w="2268" w:type="dxa"/>
          </w:tcPr>
          <w:p w14:paraId="62B2E626" w14:textId="77777777" w:rsidR="00E42D5E" w:rsidRDefault="00E42D5E">
            <w:r>
              <w:sym w:font="Wingdings" w:char="F0FC"/>
            </w:r>
          </w:p>
        </w:tc>
      </w:tr>
      <w:tr w:rsidR="00E42D5E" w:rsidRPr="002A4746" w14:paraId="35D46AF1" w14:textId="77777777" w:rsidTr="001E520E">
        <w:tc>
          <w:tcPr>
            <w:tcW w:w="2376" w:type="dxa"/>
            <w:vAlign w:val="bottom"/>
          </w:tcPr>
          <w:p w14:paraId="5DA3424B" w14:textId="77777777" w:rsidR="00E42D5E" w:rsidRPr="002A4746" w:rsidRDefault="00E42D5E">
            <w:pPr>
              <w:rPr>
                <w:color w:val="000000"/>
              </w:rPr>
            </w:pPr>
            <w:r w:rsidRPr="002A4746">
              <w:rPr>
                <w:color w:val="000000"/>
              </w:rPr>
              <w:t>SPG18</w:t>
            </w:r>
          </w:p>
        </w:tc>
        <w:tc>
          <w:tcPr>
            <w:tcW w:w="2127" w:type="dxa"/>
            <w:vAlign w:val="bottom"/>
          </w:tcPr>
          <w:p w14:paraId="5B331FD8" w14:textId="77777777" w:rsidR="00E42D5E" w:rsidRPr="002A4746" w:rsidRDefault="00E42D5E">
            <w:pPr>
              <w:rPr>
                <w:i/>
                <w:color w:val="000000"/>
              </w:rPr>
            </w:pPr>
            <w:r w:rsidRPr="002A4746">
              <w:rPr>
                <w:i/>
                <w:color w:val="000000"/>
              </w:rPr>
              <w:t>ERLIN2</w:t>
            </w:r>
          </w:p>
        </w:tc>
        <w:tc>
          <w:tcPr>
            <w:tcW w:w="2268" w:type="dxa"/>
          </w:tcPr>
          <w:p w14:paraId="53599130" w14:textId="77777777" w:rsidR="00E42D5E" w:rsidRPr="002A4746" w:rsidRDefault="00E42D5E">
            <w:r>
              <w:t>AR</w:t>
            </w:r>
          </w:p>
        </w:tc>
        <w:tc>
          <w:tcPr>
            <w:tcW w:w="2268" w:type="dxa"/>
          </w:tcPr>
          <w:p w14:paraId="2E23B19C" w14:textId="77777777" w:rsidR="00E42D5E" w:rsidRDefault="00E42D5E">
            <w:r>
              <w:sym w:font="Wingdings" w:char="F0FC"/>
            </w:r>
          </w:p>
        </w:tc>
        <w:tc>
          <w:tcPr>
            <w:tcW w:w="2268" w:type="dxa"/>
          </w:tcPr>
          <w:p w14:paraId="2A6178FA" w14:textId="77777777" w:rsidR="00E42D5E" w:rsidRDefault="00E42D5E"/>
        </w:tc>
        <w:tc>
          <w:tcPr>
            <w:tcW w:w="2268" w:type="dxa"/>
          </w:tcPr>
          <w:p w14:paraId="786AD759" w14:textId="77777777" w:rsidR="00E42D5E" w:rsidRDefault="00E42D5E"/>
        </w:tc>
      </w:tr>
      <w:tr w:rsidR="00E42D5E" w:rsidRPr="002A4746" w14:paraId="39E463C5" w14:textId="77777777" w:rsidTr="001E520E">
        <w:tc>
          <w:tcPr>
            <w:tcW w:w="2376" w:type="dxa"/>
            <w:vAlign w:val="bottom"/>
          </w:tcPr>
          <w:p w14:paraId="311771E6" w14:textId="77777777" w:rsidR="00E42D5E" w:rsidRPr="002A4746" w:rsidRDefault="00E42D5E">
            <w:pPr>
              <w:rPr>
                <w:color w:val="000000"/>
              </w:rPr>
            </w:pPr>
            <w:r w:rsidRPr="002A4746">
              <w:rPr>
                <w:color w:val="000000"/>
              </w:rPr>
              <w:t>SPG20</w:t>
            </w:r>
          </w:p>
        </w:tc>
        <w:tc>
          <w:tcPr>
            <w:tcW w:w="2127" w:type="dxa"/>
            <w:vAlign w:val="bottom"/>
          </w:tcPr>
          <w:p w14:paraId="6B794FEE" w14:textId="77777777" w:rsidR="00E42D5E" w:rsidRPr="002A4746" w:rsidRDefault="00E42D5E">
            <w:pPr>
              <w:rPr>
                <w:i/>
                <w:color w:val="000000"/>
              </w:rPr>
            </w:pPr>
            <w:r w:rsidRPr="002A4746">
              <w:rPr>
                <w:i/>
                <w:color w:val="000000"/>
              </w:rPr>
              <w:t>SPG20</w:t>
            </w:r>
          </w:p>
        </w:tc>
        <w:tc>
          <w:tcPr>
            <w:tcW w:w="2268" w:type="dxa"/>
          </w:tcPr>
          <w:p w14:paraId="27FC5353" w14:textId="77777777" w:rsidR="00E42D5E" w:rsidRPr="002A4746" w:rsidRDefault="00E42D5E">
            <w:r>
              <w:t>AR</w:t>
            </w:r>
          </w:p>
        </w:tc>
        <w:tc>
          <w:tcPr>
            <w:tcW w:w="2268" w:type="dxa"/>
          </w:tcPr>
          <w:p w14:paraId="1615665B" w14:textId="77777777" w:rsidR="00E42D5E" w:rsidRDefault="00E42D5E">
            <w:r>
              <w:sym w:font="Wingdings" w:char="F0FC"/>
            </w:r>
          </w:p>
        </w:tc>
        <w:tc>
          <w:tcPr>
            <w:tcW w:w="2268" w:type="dxa"/>
          </w:tcPr>
          <w:p w14:paraId="4E04644F" w14:textId="77777777" w:rsidR="00E42D5E" w:rsidRDefault="00E42D5E">
            <w:r>
              <w:sym w:font="Wingdings" w:char="F0FC"/>
            </w:r>
          </w:p>
        </w:tc>
        <w:tc>
          <w:tcPr>
            <w:tcW w:w="2268" w:type="dxa"/>
          </w:tcPr>
          <w:p w14:paraId="19890DD5" w14:textId="77777777" w:rsidR="00E42D5E" w:rsidRDefault="003E4EFB">
            <w:r>
              <w:sym w:font="Wingdings" w:char="F0FC"/>
            </w:r>
          </w:p>
        </w:tc>
      </w:tr>
      <w:tr w:rsidR="00E42D5E" w:rsidRPr="002A4746" w14:paraId="30045E25" w14:textId="77777777" w:rsidTr="001E520E">
        <w:tc>
          <w:tcPr>
            <w:tcW w:w="2376" w:type="dxa"/>
            <w:vAlign w:val="bottom"/>
          </w:tcPr>
          <w:p w14:paraId="09D449AC" w14:textId="77777777" w:rsidR="00E42D5E" w:rsidRPr="002A4746" w:rsidRDefault="00E42D5E">
            <w:pPr>
              <w:rPr>
                <w:color w:val="000000"/>
              </w:rPr>
            </w:pPr>
            <w:r w:rsidRPr="002A4746">
              <w:rPr>
                <w:color w:val="000000"/>
              </w:rPr>
              <w:t>SPG21</w:t>
            </w:r>
          </w:p>
        </w:tc>
        <w:tc>
          <w:tcPr>
            <w:tcW w:w="2127" w:type="dxa"/>
            <w:vAlign w:val="bottom"/>
          </w:tcPr>
          <w:p w14:paraId="301AFB71" w14:textId="77777777" w:rsidR="00E42D5E" w:rsidRPr="002A4746" w:rsidRDefault="00E42D5E">
            <w:pPr>
              <w:rPr>
                <w:i/>
                <w:color w:val="000000"/>
              </w:rPr>
            </w:pPr>
            <w:r w:rsidRPr="002A4746">
              <w:rPr>
                <w:i/>
                <w:color w:val="000000"/>
              </w:rPr>
              <w:t>SPG21</w:t>
            </w:r>
          </w:p>
        </w:tc>
        <w:tc>
          <w:tcPr>
            <w:tcW w:w="2268" w:type="dxa"/>
          </w:tcPr>
          <w:p w14:paraId="162CDB1F" w14:textId="77777777" w:rsidR="00E42D5E" w:rsidRPr="002A4746" w:rsidRDefault="00E42D5E">
            <w:r>
              <w:t>AR</w:t>
            </w:r>
          </w:p>
        </w:tc>
        <w:tc>
          <w:tcPr>
            <w:tcW w:w="2268" w:type="dxa"/>
          </w:tcPr>
          <w:p w14:paraId="51DEE929" w14:textId="77777777" w:rsidR="00E42D5E" w:rsidRDefault="00E42D5E">
            <w:r>
              <w:sym w:font="Wingdings" w:char="F0FC"/>
            </w:r>
          </w:p>
        </w:tc>
        <w:tc>
          <w:tcPr>
            <w:tcW w:w="2268" w:type="dxa"/>
          </w:tcPr>
          <w:p w14:paraId="6FA3ACDF" w14:textId="77777777" w:rsidR="00E42D5E" w:rsidRDefault="00E42D5E">
            <w:r>
              <w:sym w:font="Wingdings" w:char="F0FC"/>
            </w:r>
          </w:p>
        </w:tc>
        <w:tc>
          <w:tcPr>
            <w:tcW w:w="2268" w:type="dxa"/>
          </w:tcPr>
          <w:p w14:paraId="752BE530" w14:textId="77777777" w:rsidR="00E42D5E" w:rsidRDefault="003E4EFB">
            <w:r>
              <w:sym w:font="Wingdings" w:char="F0FC"/>
            </w:r>
          </w:p>
        </w:tc>
      </w:tr>
      <w:tr w:rsidR="00E42D5E" w:rsidRPr="002A4746" w14:paraId="1E2519A1" w14:textId="77777777" w:rsidTr="001E520E">
        <w:tc>
          <w:tcPr>
            <w:tcW w:w="2376" w:type="dxa"/>
            <w:vAlign w:val="bottom"/>
          </w:tcPr>
          <w:p w14:paraId="329C8716" w14:textId="77777777" w:rsidR="00E42D5E" w:rsidRPr="002A4746" w:rsidRDefault="00E42D5E">
            <w:pPr>
              <w:rPr>
                <w:color w:val="000000"/>
              </w:rPr>
            </w:pPr>
            <w:r w:rsidRPr="002A4746">
              <w:rPr>
                <w:color w:val="000000"/>
              </w:rPr>
              <w:t>SPG22</w:t>
            </w:r>
          </w:p>
        </w:tc>
        <w:tc>
          <w:tcPr>
            <w:tcW w:w="2127" w:type="dxa"/>
            <w:vAlign w:val="bottom"/>
          </w:tcPr>
          <w:p w14:paraId="39F72212" w14:textId="77777777" w:rsidR="00E42D5E" w:rsidRPr="002A4746" w:rsidRDefault="00E42D5E">
            <w:pPr>
              <w:rPr>
                <w:i/>
                <w:color w:val="000000"/>
              </w:rPr>
            </w:pPr>
            <w:r w:rsidRPr="002A4746">
              <w:rPr>
                <w:i/>
                <w:color w:val="000000"/>
              </w:rPr>
              <w:t>SLC16A2</w:t>
            </w:r>
          </w:p>
        </w:tc>
        <w:tc>
          <w:tcPr>
            <w:tcW w:w="2268" w:type="dxa"/>
          </w:tcPr>
          <w:p w14:paraId="58E2E687" w14:textId="77777777" w:rsidR="00E42D5E" w:rsidRPr="002A4746" w:rsidRDefault="00E42D5E">
            <w:r>
              <w:t>XLD</w:t>
            </w:r>
          </w:p>
        </w:tc>
        <w:tc>
          <w:tcPr>
            <w:tcW w:w="2268" w:type="dxa"/>
          </w:tcPr>
          <w:p w14:paraId="13B2A8A8" w14:textId="77777777" w:rsidR="00E42D5E" w:rsidRDefault="00E42D5E"/>
        </w:tc>
        <w:tc>
          <w:tcPr>
            <w:tcW w:w="2268" w:type="dxa"/>
          </w:tcPr>
          <w:p w14:paraId="47FCDFD1" w14:textId="77777777" w:rsidR="00E42D5E" w:rsidRDefault="00E42D5E"/>
        </w:tc>
        <w:tc>
          <w:tcPr>
            <w:tcW w:w="2268" w:type="dxa"/>
          </w:tcPr>
          <w:p w14:paraId="4B2323E6" w14:textId="77777777" w:rsidR="00E42D5E" w:rsidRDefault="003E4EFB">
            <w:r>
              <w:sym w:font="Wingdings" w:char="F0FC"/>
            </w:r>
          </w:p>
        </w:tc>
      </w:tr>
      <w:tr w:rsidR="00E42D5E" w:rsidRPr="002A4746" w14:paraId="7E6CCEE4" w14:textId="77777777" w:rsidTr="001E520E">
        <w:tc>
          <w:tcPr>
            <w:tcW w:w="2376" w:type="dxa"/>
            <w:vAlign w:val="bottom"/>
          </w:tcPr>
          <w:p w14:paraId="1054FE9F" w14:textId="77777777" w:rsidR="00E42D5E" w:rsidRPr="002A4746" w:rsidRDefault="00E42D5E">
            <w:pPr>
              <w:rPr>
                <w:color w:val="000000"/>
              </w:rPr>
            </w:pPr>
            <w:r w:rsidRPr="002A4746">
              <w:rPr>
                <w:color w:val="000000"/>
              </w:rPr>
              <w:t>SPG26</w:t>
            </w:r>
          </w:p>
        </w:tc>
        <w:tc>
          <w:tcPr>
            <w:tcW w:w="2127" w:type="dxa"/>
            <w:vAlign w:val="bottom"/>
          </w:tcPr>
          <w:p w14:paraId="27B8D807" w14:textId="77777777" w:rsidR="00E42D5E" w:rsidRPr="002A4746" w:rsidRDefault="00E42D5E">
            <w:pPr>
              <w:rPr>
                <w:i/>
                <w:color w:val="000000"/>
              </w:rPr>
            </w:pPr>
            <w:r w:rsidRPr="002A4746">
              <w:rPr>
                <w:i/>
                <w:color w:val="000000"/>
              </w:rPr>
              <w:t>B4GALNT1</w:t>
            </w:r>
          </w:p>
        </w:tc>
        <w:tc>
          <w:tcPr>
            <w:tcW w:w="2268" w:type="dxa"/>
          </w:tcPr>
          <w:p w14:paraId="79445C35" w14:textId="77777777" w:rsidR="00E42D5E" w:rsidRPr="002A4746" w:rsidRDefault="00E42D5E">
            <w:r>
              <w:t>AR</w:t>
            </w:r>
          </w:p>
        </w:tc>
        <w:tc>
          <w:tcPr>
            <w:tcW w:w="2268" w:type="dxa"/>
          </w:tcPr>
          <w:p w14:paraId="4E924B06" w14:textId="77777777" w:rsidR="00E42D5E" w:rsidRDefault="00E42D5E">
            <w:r>
              <w:sym w:font="Wingdings" w:char="F0FC"/>
            </w:r>
          </w:p>
        </w:tc>
        <w:tc>
          <w:tcPr>
            <w:tcW w:w="2268" w:type="dxa"/>
          </w:tcPr>
          <w:p w14:paraId="5D550310" w14:textId="77777777" w:rsidR="00E42D5E" w:rsidRDefault="00E42D5E"/>
        </w:tc>
        <w:tc>
          <w:tcPr>
            <w:tcW w:w="2268" w:type="dxa"/>
          </w:tcPr>
          <w:p w14:paraId="21636D82" w14:textId="77777777" w:rsidR="00E42D5E" w:rsidRDefault="00E42D5E">
            <w:r>
              <w:sym w:font="Wingdings" w:char="F0FC"/>
            </w:r>
          </w:p>
        </w:tc>
      </w:tr>
      <w:tr w:rsidR="00E42D5E" w:rsidRPr="002A4746" w14:paraId="2F2A799B" w14:textId="77777777" w:rsidTr="001E520E">
        <w:tc>
          <w:tcPr>
            <w:tcW w:w="2376" w:type="dxa"/>
            <w:vAlign w:val="bottom"/>
          </w:tcPr>
          <w:p w14:paraId="2F4A09A6" w14:textId="77777777" w:rsidR="00E42D5E" w:rsidRPr="002A4746" w:rsidRDefault="00E42D5E">
            <w:pPr>
              <w:rPr>
                <w:color w:val="000000"/>
              </w:rPr>
            </w:pPr>
            <w:r w:rsidRPr="002A4746">
              <w:rPr>
                <w:color w:val="000000"/>
              </w:rPr>
              <w:t>SPG28</w:t>
            </w:r>
          </w:p>
        </w:tc>
        <w:tc>
          <w:tcPr>
            <w:tcW w:w="2127" w:type="dxa"/>
            <w:vAlign w:val="bottom"/>
          </w:tcPr>
          <w:p w14:paraId="4660F2DB" w14:textId="77777777" w:rsidR="00E42D5E" w:rsidRPr="002A4746" w:rsidRDefault="00E42D5E">
            <w:pPr>
              <w:rPr>
                <w:i/>
                <w:color w:val="000000"/>
              </w:rPr>
            </w:pPr>
            <w:r w:rsidRPr="002A4746">
              <w:rPr>
                <w:i/>
                <w:color w:val="000000"/>
              </w:rPr>
              <w:t>DDHD1</w:t>
            </w:r>
          </w:p>
        </w:tc>
        <w:tc>
          <w:tcPr>
            <w:tcW w:w="2268" w:type="dxa"/>
          </w:tcPr>
          <w:p w14:paraId="10519553" w14:textId="77777777" w:rsidR="00E42D5E" w:rsidRPr="002A4746" w:rsidRDefault="00E42D5E">
            <w:r>
              <w:t>AR</w:t>
            </w:r>
          </w:p>
        </w:tc>
        <w:tc>
          <w:tcPr>
            <w:tcW w:w="2268" w:type="dxa"/>
          </w:tcPr>
          <w:p w14:paraId="24DA5BDC" w14:textId="77777777" w:rsidR="00E42D5E" w:rsidRDefault="00E42D5E">
            <w:r>
              <w:sym w:font="Wingdings" w:char="F0FC"/>
            </w:r>
          </w:p>
        </w:tc>
        <w:tc>
          <w:tcPr>
            <w:tcW w:w="2268" w:type="dxa"/>
          </w:tcPr>
          <w:p w14:paraId="6802BE11" w14:textId="77777777" w:rsidR="00E42D5E" w:rsidRDefault="00E42D5E"/>
        </w:tc>
        <w:tc>
          <w:tcPr>
            <w:tcW w:w="2268" w:type="dxa"/>
          </w:tcPr>
          <w:p w14:paraId="4C428664" w14:textId="77777777" w:rsidR="00E42D5E" w:rsidRDefault="00E42D5E">
            <w:r>
              <w:sym w:font="Wingdings" w:char="F0FC"/>
            </w:r>
          </w:p>
        </w:tc>
      </w:tr>
      <w:tr w:rsidR="00E42D5E" w:rsidRPr="002A4746" w14:paraId="7B605BFA" w14:textId="77777777" w:rsidTr="001E520E">
        <w:tc>
          <w:tcPr>
            <w:tcW w:w="2376" w:type="dxa"/>
            <w:vAlign w:val="bottom"/>
          </w:tcPr>
          <w:p w14:paraId="0B87E988" w14:textId="77777777" w:rsidR="00E42D5E" w:rsidRPr="002A4746" w:rsidRDefault="00E42D5E">
            <w:pPr>
              <w:rPr>
                <w:color w:val="000000"/>
              </w:rPr>
            </w:pPr>
            <w:r w:rsidRPr="002A4746">
              <w:rPr>
                <w:color w:val="000000"/>
              </w:rPr>
              <w:t>SPG30</w:t>
            </w:r>
          </w:p>
        </w:tc>
        <w:tc>
          <w:tcPr>
            <w:tcW w:w="2127" w:type="dxa"/>
            <w:vAlign w:val="bottom"/>
          </w:tcPr>
          <w:p w14:paraId="7816BF0D" w14:textId="77777777" w:rsidR="00E42D5E" w:rsidRPr="002A4746" w:rsidRDefault="00E42D5E">
            <w:pPr>
              <w:rPr>
                <w:i/>
                <w:color w:val="000000"/>
              </w:rPr>
            </w:pPr>
            <w:r w:rsidRPr="002A4746">
              <w:rPr>
                <w:i/>
                <w:color w:val="000000"/>
              </w:rPr>
              <w:t>KIF1A</w:t>
            </w:r>
          </w:p>
        </w:tc>
        <w:tc>
          <w:tcPr>
            <w:tcW w:w="2268" w:type="dxa"/>
          </w:tcPr>
          <w:p w14:paraId="1BAC3BDA" w14:textId="77777777" w:rsidR="00E42D5E" w:rsidRPr="002A4746" w:rsidRDefault="00E42D5E">
            <w:r>
              <w:t>AD and AR</w:t>
            </w:r>
          </w:p>
        </w:tc>
        <w:tc>
          <w:tcPr>
            <w:tcW w:w="2268" w:type="dxa"/>
          </w:tcPr>
          <w:p w14:paraId="3980E3DA" w14:textId="77777777" w:rsidR="00E42D5E" w:rsidRDefault="00E42D5E">
            <w:r>
              <w:sym w:font="Wingdings" w:char="F0FC"/>
            </w:r>
          </w:p>
        </w:tc>
        <w:tc>
          <w:tcPr>
            <w:tcW w:w="2268" w:type="dxa"/>
          </w:tcPr>
          <w:p w14:paraId="20B1EAE1" w14:textId="77777777" w:rsidR="00E42D5E" w:rsidRDefault="00E42D5E"/>
        </w:tc>
        <w:tc>
          <w:tcPr>
            <w:tcW w:w="2268" w:type="dxa"/>
          </w:tcPr>
          <w:p w14:paraId="648C748E" w14:textId="77777777" w:rsidR="00E42D5E" w:rsidRDefault="003E4EFB">
            <w:r>
              <w:sym w:font="Wingdings" w:char="F0FC"/>
            </w:r>
          </w:p>
        </w:tc>
      </w:tr>
      <w:tr w:rsidR="00E42D5E" w:rsidRPr="002A4746" w14:paraId="6397171B" w14:textId="77777777" w:rsidTr="001E520E">
        <w:tc>
          <w:tcPr>
            <w:tcW w:w="2376" w:type="dxa"/>
            <w:vAlign w:val="bottom"/>
          </w:tcPr>
          <w:p w14:paraId="3AB57158" w14:textId="77777777" w:rsidR="00E42D5E" w:rsidRPr="002A4746" w:rsidRDefault="00E42D5E">
            <w:pPr>
              <w:rPr>
                <w:color w:val="000000"/>
              </w:rPr>
            </w:pPr>
            <w:r w:rsidRPr="002A4746">
              <w:rPr>
                <w:color w:val="000000"/>
              </w:rPr>
              <w:t>SPG31</w:t>
            </w:r>
          </w:p>
        </w:tc>
        <w:tc>
          <w:tcPr>
            <w:tcW w:w="2127" w:type="dxa"/>
            <w:vAlign w:val="bottom"/>
          </w:tcPr>
          <w:p w14:paraId="5DCA099E" w14:textId="77777777" w:rsidR="00E42D5E" w:rsidRPr="002A4746" w:rsidRDefault="00E42D5E">
            <w:pPr>
              <w:rPr>
                <w:i/>
                <w:color w:val="000000"/>
              </w:rPr>
            </w:pPr>
            <w:r w:rsidRPr="002A4746">
              <w:rPr>
                <w:i/>
                <w:color w:val="000000"/>
              </w:rPr>
              <w:t>REEP1</w:t>
            </w:r>
          </w:p>
        </w:tc>
        <w:tc>
          <w:tcPr>
            <w:tcW w:w="2268" w:type="dxa"/>
          </w:tcPr>
          <w:p w14:paraId="2ADFEBA2" w14:textId="77777777" w:rsidR="00E42D5E" w:rsidRPr="002A4746" w:rsidRDefault="00E42D5E">
            <w:r>
              <w:t>AD</w:t>
            </w:r>
          </w:p>
        </w:tc>
        <w:tc>
          <w:tcPr>
            <w:tcW w:w="2268" w:type="dxa"/>
          </w:tcPr>
          <w:p w14:paraId="6B5F7BA4" w14:textId="77777777" w:rsidR="00E42D5E" w:rsidRDefault="00E42D5E">
            <w:r>
              <w:sym w:font="Wingdings" w:char="F0FC"/>
            </w:r>
            <w:r>
              <w:t>*</w:t>
            </w:r>
          </w:p>
        </w:tc>
        <w:tc>
          <w:tcPr>
            <w:tcW w:w="2268" w:type="dxa"/>
          </w:tcPr>
          <w:p w14:paraId="491741F5" w14:textId="77777777" w:rsidR="00E42D5E" w:rsidRDefault="00E42D5E">
            <w:r>
              <w:sym w:font="Wingdings" w:char="F0FC"/>
            </w:r>
          </w:p>
        </w:tc>
        <w:tc>
          <w:tcPr>
            <w:tcW w:w="2268" w:type="dxa"/>
          </w:tcPr>
          <w:p w14:paraId="1C4A25C1" w14:textId="77777777" w:rsidR="00E42D5E" w:rsidRDefault="003E4EFB">
            <w:r>
              <w:sym w:font="Wingdings" w:char="F0FC"/>
            </w:r>
          </w:p>
        </w:tc>
      </w:tr>
      <w:tr w:rsidR="00E42D5E" w:rsidRPr="002A4746" w14:paraId="2049C6FA" w14:textId="77777777" w:rsidTr="001E520E">
        <w:tc>
          <w:tcPr>
            <w:tcW w:w="2376" w:type="dxa"/>
            <w:vAlign w:val="bottom"/>
          </w:tcPr>
          <w:p w14:paraId="365E5747" w14:textId="77777777" w:rsidR="00E42D5E" w:rsidRPr="002A4746" w:rsidRDefault="00E42D5E">
            <w:pPr>
              <w:rPr>
                <w:color w:val="000000"/>
              </w:rPr>
            </w:pPr>
            <w:r w:rsidRPr="002A4746">
              <w:rPr>
                <w:color w:val="000000"/>
              </w:rPr>
              <w:t>SPG33</w:t>
            </w:r>
          </w:p>
        </w:tc>
        <w:tc>
          <w:tcPr>
            <w:tcW w:w="2127" w:type="dxa"/>
            <w:vAlign w:val="bottom"/>
          </w:tcPr>
          <w:p w14:paraId="5C470AEB" w14:textId="77777777" w:rsidR="00E42D5E" w:rsidRPr="002A4746" w:rsidRDefault="00E42D5E">
            <w:pPr>
              <w:rPr>
                <w:i/>
                <w:color w:val="000000"/>
              </w:rPr>
            </w:pPr>
            <w:r w:rsidRPr="002A4746">
              <w:rPr>
                <w:i/>
                <w:color w:val="000000"/>
              </w:rPr>
              <w:t>ZFYVE27</w:t>
            </w:r>
          </w:p>
        </w:tc>
        <w:tc>
          <w:tcPr>
            <w:tcW w:w="2268" w:type="dxa"/>
          </w:tcPr>
          <w:p w14:paraId="2C7AC831" w14:textId="77777777" w:rsidR="00E42D5E" w:rsidRPr="002A4746" w:rsidRDefault="00E42D5E">
            <w:r>
              <w:t>AD</w:t>
            </w:r>
          </w:p>
        </w:tc>
        <w:tc>
          <w:tcPr>
            <w:tcW w:w="2268" w:type="dxa"/>
          </w:tcPr>
          <w:p w14:paraId="7D5ECC13" w14:textId="77777777" w:rsidR="00E42D5E" w:rsidRDefault="00E42D5E">
            <w:r>
              <w:sym w:font="Wingdings" w:char="F0FC"/>
            </w:r>
          </w:p>
        </w:tc>
        <w:tc>
          <w:tcPr>
            <w:tcW w:w="2268" w:type="dxa"/>
          </w:tcPr>
          <w:p w14:paraId="38C7F1A9" w14:textId="77777777" w:rsidR="00E42D5E" w:rsidRDefault="00E42D5E"/>
        </w:tc>
        <w:tc>
          <w:tcPr>
            <w:tcW w:w="2268" w:type="dxa"/>
          </w:tcPr>
          <w:p w14:paraId="698EA481" w14:textId="77777777" w:rsidR="00E42D5E" w:rsidRDefault="00E42D5E"/>
        </w:tc>
      </w:tr>
      <w:tr w:rsidR="00E42D5E" w:rsidRPr="002A4746" w14:paraId="2ADC82FE" w14:textId="77777777" w:rsidTr="001E520E">
        <w:tc>
          <w:tcPr>
            <w:tcW w:w="2376" w:type="dxa"/>
            <w:vAlign w:val="bottom"/>
          </w:tcPr>
          <w:p w14:paraId="49631DB1" w14:textId="77777777" w:rsidR="00E42D5E" w:rsidRPr="002A4746" w:rsidRDefault="00E42D5E">
            <w:pPr>
              <w:rPr>
                <w:color w:val="000000"/>
              </w:rPr>
            </w:pPr>
            <w:r w:rsidRPr="002A4746">
              <w:rPr>
                <w:color w:val="000000"/>
              </w:rPr>
              <w:t>SPG35</w:t>
            </w:r>
          </w:p>
        </w:tc>
        <w:tc>
          <w:tcPr>
            <w:tcW w:w="2127" w:type="dxa"/>
            <w:vAlign w:val="bottom"/>
          </w:tcPr>
          <w:p w14:paraId="7A76E3F7" w14:textId="77777777" w:rsidR="00E42D5E" w:rsidRPr="002A4746" w:rsidRDefault="00E42D5E">
            <w:pPr>
              <w:rPr>
                <w:i/>
                <w:color w:val="000000"/>
              </w:rPr>
            </w:pPr>
            <w:r w:rsidRPr="002A4746">
              <w:rPr>
                <w:i/>
                <w:color w:val="000000"/>
              </w:rPr>
              <w:t>FA2H</w:t>
            </w:r>
          </w:p>
        </w:tc>
        <w:tc>
          <w:tcPr>
            <w:tcW w:w="2268" w:type="dxa"/>
          </w:tcPr>
          <w:p w14:paraId="3E1484AD" w14:textId="77777777" w:rsidR="00E42D5E" w:rsidRPr="002A4746" w:rsidRDefault="00E42D5E">
            <w:r>
              <w:t>AR</w:t>
            </w:r>
          </w:p>
        </w:tc>
        <w:tc>
          <w:tcPr>
            <w:tcW w:w="2268" w:type="dxa"/>
          </w:tcPr>
          <w:p w14:paraId="3432A3C2" w14:textId="77777777" w:rsidR="00E42D5E" w:rsidRDefault="00E42D5E">
            <w:r>
              <w:sym w:font="Wingdings" w:char="F0FC"/>
            </w:r>
          </w:p>
        </w:tc>
        <w:tc>
          <w:tcPr>
            <w:tcW w:w="2268" w:type="dxa"/>
          </w:tcPr>
          <w:p w14:paraId="15C12B30" w14:textId="77777777" w:rsidR="00E42D5E" w:rsidRDefault="00E42D5E">
            <w:r>
              <w:sym w:font="Wingdings" w:char="F0FC"/>
            </w:r>
          </w:p>
        </w:tc>
        <w:tc>
          <w:tcPr>
            <w:tcW w:w="2268" w:type="dxa"/>
          </w:tcPr>
          <w:p w14:paraId="2EA27E85" w14:textId="77777777" w:rsidR="00E42D5E" w:rsidRDefault="00E42D5E">
            <w:r>
              <w:sym w:font="Wingdings" w:char="F0FC"/>
            </w:r>
          </w:p>
        </w:tc>
      </w:tr>
      <w:tr w:rsidR="00E42D5E" w:rsidRPr="002A4746" w14:paraId="3D12D959" w14:textId="77777777" w:rsidTr="001E520E">
        <w:tc>
          <w:tcPr>
            <w:tcW w:w="2376" w:type="dxa"/>
            <w:vAlign w:val="bottom"/>
          </w:tcPr>
          <w:p w14:paraId="689A1978" w14:textId="77777777" w:rsidR="00E42D5E" w:rsidRPr="002A4746" w:rsidRDefault="00E42D5E">
            <w:pPr>
              <w:rPr>
                <w:color w:val="000000"/>
              </w:rPr>
            </w:pPr>
            <w:r w:rsidRPr="002A4746">
              <w:rPr>
                <w:color w:val="000000"/>
              </w:rPr>
              <w:t>SPG39</w:t>
            </w:r>
          </w:p>
        </w:tc>
        <w:tc>
          <w:tcPr>
            <w:tcW w:w="2127" w:type="dxa"/>
            <w:vAlign w:val="bottom"/>
          </w:tcPr>
          <w:p w14:paraId="7AD01091" w14:textId="77777777" w:rsidR="00E42D5E" w:rsidRPr="002A4746" w:rsidRDefault="00E42D5E">
            <w:pPr>
              <w:rPr>
                <w:i/>
                <w:color w:val="000000"/>
              </w:rPr>
            </w:pPr>
            <w:r w:rsidRPr="002A4746">
              <w:rPr>
                <w:i/>
                <w:color w:val="000000"/>
              </w:rPr>
              <w:t>PNPLA6</w:t>
            </w:r>
          </w:p>
        </w:tc>
        <w:tc>
          <w:tcPr>
            <w:tcW w:w="2268" w:type="dxa"/>
          </w:tcPr>
          <w:p w14:paraId="1B18942C" w14:textId="77777777" w:rsidR="00E42D5E" w:rsidRPr="002A4746" w:rsidRDefault="00E42D5E">
            <w:r>
              <w:t>AR</w:t>
            </w:r>
          </w:p>
        </w:tc>
        <w:tc>
          <w:tcPr>
            <w:tcW w:w="2268" w:type="dxa"/>
          </w:tcPr>
          <w:p w14:paraId="18F91B74" w14:textId="77777777" w:rsidR="00E42D5E" w:rsidRDefault="00E42D5E">
            <w:r>
              <w:sym w:font="Wingdings" w:char="F0FC"/>
            </w:r>
          </w:p>
        </w:tc>
        <w:tc>
          <w:tcPr>
            <w:tcW w:w="2268" w:type="dxa"/>
          </w:tcPr>
          <w:p w14:paraId="279EDED9" w14:textId="77777777" w:rsidR="00E42D5E" w:rsidRDefault="00E42D5E"/>
        </w:tc>
        <w:tc>
          <w:tcPr>
            <w:tcW w:w="2268" w:type="dxa"/>
          </w:tcPr>
          <w:p w14:paraId="14D7FD08" w14:textId="77777777" w:rsidR="00E42D5E" w:rsidRDefault="003E4EFB">
            <w:r>
              <w:sym w:font="Wingdings" w:char="F0FC"/>
            </w:r>
          </w:p>
        </w:tc>
      </w:tr>
      <w:tr w:rsidR="00E42D5E" w:rsidRPr="002A4746" w14:paraId="0C9F4539" w14:textId="77777777" w:rsidTr="001E520E">
        <w:tc>
          <w:tcPr>
            <w:tcW w:w="2376" w:type="dxa"/>
            <w:vAlign w:val="bottom"/>
          </w:tcPr>
          <w:p w14:paraId="17290313" w14:textId="77777777" w:rsidR="00E42D5E" w:rsidRPr="002A4746" w:rsidRDefault="00E42D5E">
            <w:pPr>
              <w:rPr>
                <w:color w:val="000000"/>
              </w:rPr>
            </w:pPr>
            <w:r w:rsidRPr="002A4746">
              <w:rPr>
                <w:color w:val="000000"/>
              </w:rPr>
              <w:t>SPG42</w:t>
            </w:r>
          </w:p>
        </w:tc>
        <w:tc>
          <w:tcPr>
            <w:tcW w:w="2127" w:type="dxa"/>
            <w:vAlign w:val="bottom"/>
          </w:tcPr>
          <w:p w14:paraId="1B67BE48" w14:textId="77777777" w:rsidR="00E42D5E" w:rsidRPr="002A4746" w:rsidRDefault="00E42D5E">
            <w:pPr>
              <w:rPr>
                <w:i/>
                <w:color w:val="000000"/>
              </w:rPr>
            </w:pPr>
            <w:r w:rsidRPr="002A4746">
              <w:rPr>
                <w:i/>
                <w:color w:val="000000"/>
              </w:rPr>
              <w:t>SLC33A1</w:t>
            </w:r>
          </w:p>
        </w:tc>
        <w:tc>
          <w:tcPr>
            <w:tcW w:w="2268" w:type="dxa"/>
          </w:tcPr>
          <w:p w14:paraId="75FB837B" w14:textId="77777777" w:rsidR="00E42D5E" w:rsidRPr="002A4746" w:rsidRDefault="00E42D5E">
            <w:r>
              <w:t>AD</w:t>
            </w:r>
          </w:p>
        </w:tc>
        <w:tc>
          <w:tcPr>
            <w:tcW w:w="2268" w:type="dxa"/>
          </w:tcPr>
          <w:p w14:paraId="4CEFEFC8" w14:textId="77777777" w:rsidR="00E42D5E" w:rsidRDefault="00E42D5E">
            <w:r>
              <w:sym w:font="Wingdings" w:char="F0FC"/>
            </w:r>
          </w:p>
        </w:tc>
        <w:tc>
          <w:tcPr>
            <w:tcW w:w="2268" w:type="dxa"/>
          </w:tcPr>
          <w:p w14:paraId="2BCEAD4A" w14:textId="77777777" w:rsidR="00E42D5E" w:rsidRDefault="00E42D5E">
            <w:r>
              <w:sym w:font="Wingdings" w:char="F0FC"/>
            </w:r>
          </w:p>
        </w:tc>
        <w:tc>
          <w:tcPr>
            <w:tcW w:w="2268" w:type="dxa"/>
          </w:tcPr>
          <w:p w14:paraId="32DABD5C" w14:textId="77777777" w:rsidR="00E42D5E" w:rsidRDefault="00E42D5E"/>
        </w:tc>
      </w:tr>
      <w:tr w:rsidR="00E42D5E" w:rsidRPr="002A4746" w14:paraId="58489D21" w14:textId="77777777" w:rsidTr="001E520E">
        <w:tc>
          <w:tcPr>
            <w:tcW w:w="2376" w:type="dxa"/>
            <w:vAlign w:val="bottom"/>
          </w:tcPr>
          <w:p w14:paraId="552F442B" w14:textId="77777777" w:rsidR="00E42D5E" w:rsidRPr="002A4746" w:rsidRDefault="00E42D5E">
            <w:pPr>
              <w:rPr>
                <w:color w:val="000000"/>
              </w:rPr>
            </w:pPr>
            <w:r w:rsidRPr="002A4746">
              <w:rPr>
                <w:color w:val="000000"/>
              </w:rPr>
              <w:t>SPG43</w:t>
            </w:r>
          </w:p>
        </w:tc>
        <w:tc>
          <w:tcPr>
            <w:tcW w:w="2127" w:type="dxa"/>
            <w:vAlign w:val="bottom"/>
          </w:tcPr>
          <w:p w14:paraId="115702C3" w14:textId="77777777" w:rsidR="00E42D5E" w:rsidRPr="002A4746" w:rsidRDefault="00E42D5E">
            <w:pPr>
              <w:rPr>
                <w:i/>
                <w:color w:val="000000"/>
              </w:rPr>
            </w:pPr>
            <w:r w:rsidRPr="002A4746">
              <w:rPr>
                <w:i/>
                <w:color w:val="000000"/>
              </w:rPr>
              <w:t>C19orf12</w:t>
            </w:r>
          </w:p>
        </w:tc>
        <w:tc>
          <w:tcPr>
            <w:tcW w:w="2268" w:type="dxa"/>
          </w:tcPr>
          <w:p w14:paraId="52119DD9" w14:textId="77777777" w:rsidR="00E42D5E" w:rsidRPr="002A4746" w:rsidRDefault="00E42D5E">
            <w:r>
              <w:t>AR</w:t>
            </w:r>
          </w:p>
        </w:tc>
        <w:tc>
          <w:tcPr>
            <w:tcW w:w="2268" w:type="dxa"/>
          </w:tcPr>
          <w:p w14:paraId="08E171B7" w14:textId="77777777" w:rsidR="00E42D5E" w:rsidRDefault="00E42D5E">
            <w:r>
              <w:sym w:font="Wingdings" w:char="F0FC"/>
            </w:r>
          </w:p>
        </w:tc>
        <w:tc>
          <w:tcPr>
            <w:tcW w:w="2268" w:type="dxa"/>
          </w:tcPr>
          <w:p w14:paraId="4BD431D3" w14:textId="77777777" w:rsidR="00E42D5E" w:rsidRDefault="00E42D5E"/>
        </w:tc>
        <w:tc>
          <w:tcPr>
            <w:tcW w:w="2268" w:type="dxa"/>
          </w:tcPr>
          <w:p w14:paraId="26885C45" w14:textId="77777777" w:rsidR="00E42D5E" w:rsidRDefault="00E42D5E"/>
        </w:tc>
      </w:tr>
      <w:tr w:rsidR="00E42D5E" w:rsidRPr="002A4746" w14:paraId="7D7FAB34" w14:textId="77777777" w:rsidTr="001E520E">
        <w:tc>
          <w:tcPr>
            <w:tcW w:w="2376" w:type="dxa"/>
            <w:vAlign w:val="bottom"/>
          </w:tcPr>
          <w:p w14:paraId="74C0E190" w14:textId="77777777" w:rsidR="00E42D5E" w:rsidRPr="002A4746" w:rsidRDefault="00E42D5E">
            <w:pPr>
              <w:rPr>
                <w:color w:val="000000"/>
              </w:rPr>
            </w:pPr>
            <w:r w:rsidRPr="002A4746">
              <w:rPr>
                <w:color w:val="000000"/>
              </w:rPr>
              <w:t>SPG44</w:t>
            </w:r>
          </w:p>
        </w:tc>
        <w:tc>
          <w:tcPr>
            <w:tcW w:w="2127" w:type="dxa"/>
            <w:vAlign w:val="bottom"/>
          </w:tcPr>
          <w:p w14:paraId="269A44B4" w14:textId="77777777" w:rsidR="00E42D5E" w:rsidRPr="002A4746" w:rsidRDefault="00E42D5E">
            <w:pPr>
              <w:rPr>
                <w:i/>
                <w:color w:val="000000"/>
              </w:rPr>
            </w:pPr>
            <w:r w:rsidRPr="002A4746">
              <w:rPr>
                <w:i/>
                <w:color w:val="000000"/>
              </w:rPr>
              <w:t>GJC2</w:t>
            </w:r>
          </w:p>
        </w:tc>
        <w:tc>
          <w:tcPr>
            <w:tcW w:w="2268" w:type="dxa"/>
          </w:tcPr>
          <w:p w14:paraId="074A7CBE" w14:textId="77777777" w:rsidR="00E42D5E" w:rsidRPr="002A4746" w:rsidRDefault="00E42D5E">
            <w:r>
              <w:t>AR</w:t>
            </w:r>
          </w:p>
        </w:tc>
        <w:tc>
          <w:tcPr>
            <w:tcW w:w="2268" w:type="dxa"/>
          </w:tcPr>
          <w:p w14:paraId="4FA04636" w14:textId="77777777" w:rsidR="00E42D5E" w:rsidRDefault="00E42D5E">
            <w:r>
              <w:sym w:font="Wingdings" w:char="F0FC"/>
            </w:r>
          </w:p>
        </w:tc>
        <w:tc>
          <w:tcPr>
            <w:tcW w:w="2268" w:type="dxa"/>
          </w:tcPr>
          <w:p w14:paraId="52B26081" w14:textId="77777777" w:rsidR="00E42D5E" w:rsidRDefault="00E42D5E">
            <w:r>
              <w:sym w:font="Wingdings" w:char="F0FC"/>
            </w:r>
          </w:p>
        </w:tc>
        <w:tc>
          <w:tcPr>
            <w:tcW w:w="2268" w:type="dxa"/>
          </w:tcPr>
          <w:p w14:paraId="202D1B5E" w14:textId="77777777" w:rsidR="00E42D5E" w:rsidRDefault="00E42D5E">
            <w:r>
              <w:sym w:font="Wingdings" w:char="F0FC"/>
            </w:r>
          </w:p>
        </w:tc>
      </w:tr>
      <w:tr w:rsidR="00E42D5E" w:rsidRPr="002A4746" w14:paraId="2BC3872A" w14:textId="77777777" w:rsidTr="001E520E">
        <w:tc>
          <w:tcPr>
            <w:tcW w:w="2376" w:type="dxa"/>
            <w:vAlign w:val="bottom"/>
          </w:tcPr>
          <w:p w14:paraId="25D7E3BA" w14:textId="77777777" w:rsidR="00E42D5E" w:rsidRPr="002A4746" w:rsidRDefault="00E42D5E">
            <w:pPr>
              <w:rPr>
                <w:color w:val="000000"/>
              </w:rPr>
            </w:pPr>
            <w:r w:rsidRPr="002A4746">
              <w:rPr>
                <w:color w:val="000000"/>
              </w:rPr>
              <w:t>SPG46</w:t>
            </w:r>
          </w:p>
        </w:tc>
        <w:tc>
          <w:tcPr>
            <w:tcW w:w="2127" w:type="dxa"/>
            <w:vAlign w:val="bottom"/>
          </w:tcPr>
          <w:p w14:paraId="66481788" w14:textId="77777777" w:rsidR="00E42D5E" w:rsidRPr="002A4746" w:rsidRDefault="00E42D5E">
            <w:pPr>
              <w:rPr>
                <w:i/>
                <w:color w:val="000000"/>
              </w:rPr>
            </w:pPr>
            <w:r w:rsidRPr="002A4746">
              <w:rPr>
                <w:i/>
                <w:color w:val="000000"/>
              </w:rPr>
              <w:t>GBA2</w:t>
            </w:r>
          </w:p>
        </w:tc>
        <w:tc>
          <w:tcPr>
            <w:tcW w:w="2268" w:type="dxa"/>
          </w:tcPr>
          <w:p w14:paraId="76BBA8C0" w14:textId="77777777" w:rsidR="00E42D5E" w:rsidRPr="002A4746" w:rsidRDefault="00E42D5E">
            <w:r>
              <w:t>AR</w:t>
            </w:r>
          </w:p>
        </w:tc>
        <w:tc>
          <w:tcPr>
            <w:tcW w:w="2268" w:type="dxa"/>
          </w:tcPr>
          <w:p w14:paraId="1845C09E" w14:textId="77777777" w:rsidR="00E42D5E" w:rsidRDefault="00E42D5E">
            <w:r>
              <w:sym w:font="Wingdings" w:char="F0FC"/>
            </w:r>
          </w:p>
        </w:tc>
        <w:tc>
          <w:tcPr>
            <w:tcW w:w="2268" w:type="dxa"/>
          </w:tcPr>
          <w:p w14:paraId="46FB3268" w14:textId="77777777" w:rsidR="00E42D5E" w:rsidRDefault="00E42D5E"/>
        </w:tc>
        <w:tc>
          <w:tcPr>
            <w:tcW w:w="2268" w:type="dxa"/>
          </w:tcPr>
          <w:p w14:paraId="2DC9A4C9" w14:textId="77777777" w:rsidR="00E42D5E" w:rsidRDefault="00E42D5E">
            <w:r>
              <w:sym w:font="Wingdings" w:char="F0FC"/>
            </w:r>
          </w:p>
        </w:tc>
      </w:tr>
      <w:tr w:rsidR="00E42D5E" w:rsidRPr="002A4746" w14:paraId="2ACB494C" w14:textId="77777777" w:rsidTr="001E520E">
        <w:tc>
          <w:tcPr>
            <w:tcW w:w="2376" w:type="dxa"/>
            <w:vAlign w:val="bottom"/>
          </w:tcPr>
          <w:p w14:paraId="07252F6D" w14:textId="77777777" w:rsidR="00E42D5E" w:rsidRPr="002A4746" w:rsidRDefault="00E42D5E">
            <w:pPr>
              <w:rPr>
                <w:color w:val="000000"/>
              </w:rPr>
            </w:pPr>
            <w:r w:rsidRPr="002A4746">
              <w:rPr>
                <w:color w:val="000000"/>
              </w:rPr>
              <w:t>SPG47</w:t>
            </w:r>
          </w:p>
        </w:tc>
        <w:tc>
          <w:tcPr>
            <w:tcW w:w="2127" w:type="dxa"/>
            <w:vAlign w:val="bottom"/>
          </w:tcPr>
          <w:p w14:paraId="389921EB" w14:textId="77777777" w:rsidR="00E42D5E" w:rsidRPr="002A4746" w:rsidRDefault="00E42D5E">
            <w:pPr>
              <w:rPr>
                <w:i/>
                <w:color w:val="000000"/>
              </w:rPr>
            </w:pPr>
            <w:r w:rsidRPr="002A4746">
              <w:rPr>
                <w:i/>
                <w:color w:val="000000"/>
              </w:rPr>
              <w:t>AP4B1</w:t>
            </w:r>
          </w:p>
        </w:tc>
        <w:tc>
          <w:tcPr>
            <w:tcW w:w="2268" w:type="dxa"/>
          </w:tcPr>
          <w:p w14:paraId="65B70C7C" w14:textId="77777777" w:rsidR="00E42D5E" w:rsidRPr="002A4746" w:rsidRDefault="00E42D5E">
            <w:r>
              <w:t>AR</w:t>
            </w:r>
          </w:p>
        </w:tc>
        <w:tc>
          <w:tcPr>
            <w:tcW w:w="2268" w:type="dxa"/>
          </w:tcPr>
          <w:p w14:paraId="3A66E244" w14:textId="77777777" w:rsidR="00E42D5E" w:rsidRDefault="00E42D5E">
            <w:r>
              <w:sym w:font="Wingdings" w:char="F0FC"/>
            </w:r>
          </w:p>
        </w:tc>
        <w:tc>
          <w:tcPr>
            <w:tcW w:w="2268" w:type="dxa"/>
          </w:tcPr>
          <w:p w14:paraId="18030FCA" w14:textId="77777777" w:rsidR="00E42D5E" w:rsidRDefault="00E42D5E"/>
        </w:tc>
        <w:tc>
          <w:tcPr>
            <w:tcW w:w="2268" w:type="dxa"/>
          </w:tcPr>
          <w:p w14:paraId="48817DFE" w14:textId="77777777" w:rsidR="00E42D5E" w:rsidRDefault="00E42D5E">
            <w:r>
              <w:sym w:font="Wingdings" w:char="F0FC"/>
            </w:r>
          </w:p>
        </w:tc>
      </w:tr>
      <w:tr w:rsidR="00E42D5E" w:rsidRPr="002A4746" w14:paraId="65BE74DB" w14:textId="77777777" w:rsidTr="001E520E">
        <w:tc>
          <w:tcPr>
            <w:tcW w:w="2376" w:type="dxa"/>
            <w:vAlign w:val="bottom"/>
          </w:tcPr>
          <w:p w14:paraId="53C7C226" w14:textId="77777777" w:rsidR="00E42D5E" w:rsidRPr="002A4746" w:rsidRDefault="00E42D5E">
            <w:pPr>
              <w:rPr>
                <w:color w:val="000000"/>
              </w:rPr>
            </w:pPr>
            <w:r w:rsidRPr="002A4746">
              <w:rPr>
                <w:color w:val="000000"/>
              </w:rPr>
              <w:t>SPG48</w:t>
            </w:r>
          </w:p>
        </w:tc>
        <w:tc>
          <w:tcPr>
            <w:tcW w:w="2127" w:type="dxa"/>
            <w:vAlign w:val="bottom"/>
          </w:tcPr>
          <w:p w14:paraId="317007F8" w14:textId="77777777" w:rsidR="00E42D5E" w:rsidRPr="002A4746" w:rsidRDefault="00E42D5E">
            <w:pPr>
              <w:rPr>
                <w:i/>
                <w:color w:val="000000"/>
              </w:rPr>
            </w:pPr>
            <w:r w:rsidRPr="002A4746">
              <w:rPr>
                <w:i/>
                <w:color w:val="000000"/>
              </w:rPr>
              <w:t>AP5Z1</w:t>
            </w:r>
          </w:p>
        </w:tc>
        <w:tc>
          <w:tcPr>
            <w:tcW w:w="2268" w:type="dxa"/>
          </w:tcPr>
          <w:p w14:paraId="31EE789B" w14:textId="77777777" w:rsidR="00E42D5E" w:rsidRPr="002A4746" w:rsidRDefault="00E42D5E">
            <w:r>
              <w:t>AR</w:t>
            </w:r>
          </w:p>
        </w:tc>
        <w:tc>
          <w:tcPr>
            <w:tcW w:w="2268" w:type="dxa"/>
          </w:tcPr>
          <w:p w14:paraId="24959F0A" w14:textId="77777777" w:rsidR="00E42D5E" w:rsidRDefault="00E42D5E">
            <w:r>
              <w:sym w:font="Wingdings" w:char="F0FC"/>
            </w:r>
          </w:p>
        </w:tc>
        <w:tc>
          <w:tcPr>
            <w:tcW w:w="2268" w:type="dxa"/>
          </w:tcPr>
          <w:p w14:paraId="1B02F61C" w14:textId="77777777" w:rsidR="00E42D5E" w:rsidRDefault="00E42D5E"/>
        </w:tc>
        <w:tc>
          <w:tcPr>
            <w:tcW w:w="2268" w:type="dxa"/>
          </w:tcPr>
          <w:p w14:paraId="5BA861D8" w14:textId="77777777" w:rsidR="00E42D5E" w:rsidRDefault="00E42D5E"/>
        </w:tc>
      </w:tr>
      <w:tr w:rsidR="00E42D5E" w:rsidRPr="002A4746" w14:paraId="732B8A3C" w14:textId="77777777" w:rsidTr="001E520E">
        <w:tc>
          <w:tcPr>
            <w:tcW w:w="2376" w:type="dxa"/>
            <w:vAlign w:val="bottom"/>
          </w:tcPr>
          <w:p w14:paraId="5695EA25" w14:textId="77777777" w:rsidR="00E42D5E" w:rsidRPr="002A4746" w:rsidRDefault="00E42D5E">
            <w:pPr>
              <w:rPr>
                <w:color w:val="000000"/>
              </w:rPr>
            </w:pPr>
            <w:r w:rsidRPr="002A4746">
              <w:rPr>
                <w:color w:val="000000"/>
              </w:rPr>
              <w:t>SPG49</w:t>
            </w:r>
          </w:p>
        </w:tc>
        <w:tc>
          <w:tcPr>
            <w:tcW w:w="2127" w:type="dxa"/>
            <w:vAlign w:val="bottom"/>
          </w:tcPr>
          <w:p w14:paraId="50447F8E" w14:textId="77777777" w:rsidR="00E42D5E" w:rsidRPr="002A4746" w:rsidRDefault="00E42D5E">
            <w:pPr>
              <w:rPr>
                <w:i/>
                <w:color w:val="000000"/>
              </w:rPr>
            </w:pPr>
            <w:r w:rsidRPr="002A4746">
              <w:rPr>
                <w:i/>
                <w:color w:val="000000"/>
              </w:rPr>
              <w:t>TECPR2</w:t>
            </w:r>
          </w:p>
        </w:tc>
        <w:tc>
          <w:tcPr>
            <w:tcW w:w="2268" w:type="dxa"/>
          </w:tcPr>
          <w:p w14:paraId="6EDE5CED" w14:textId="77777777" w:rsidR="00E42D5E" w:rsidRPr="002A4746" w:rsidRDefault="00E42D5E">
            <w:r>
              <w:t>AR</w:t>
            </w:r>
          </w:p>
        </w:tc>
        <w:tc>
          <w:tcPr>
            <w:tcW w:w="2268" w:type="dxa"/>
          </w:tcPr>
          <w:p w14:paraId="639FD0FA" w14:textId="77777777" w:rsidR="00E42D5E" w:rsidRDefault="00E42D5E">
            <w:r>
              <w:sym w:font="Wingdings" w:char="F0FC"/>
            </w:r>
          </w:p>
        </w:tc>
        <w:tc>
          <w:tcPr>
            <w:tcW w:w="2268" w:type="dxa"/>
          </w:tcPr>
          <w:p w14:paraId="052101C8" w14:textId="77777777" w:rsidR="00E42D5E" w:rsidRDefault="00E42D5E"/>
        </w:tc>
        <w:tc>
          <w:tcPr>
            <w:tcW w:w="2268" w:type="dxa"/>
          </w:tcPr>
          <w:p w14:paraId="5E4E0BE7" w14:textId="77777777" w:rsidR="00E42D5E" w:rsidRDefault="003E4EFB">
            <w:r>
              <w:sym w:font="Wingdings" w:char="F0FC"/>
            </w:r>
          </w:p>
        </w:tc>
      </w:tr>
      <w:tr w:rsidR="00E42D5E" w:rsidRPr="002A4746" w14:paraId="75DEEF36" w14:textId="77777777" w:rsidTr="001E520E">
        <w:tc>
          <w:tcPr>
            <w:tcW w:w="2376" w:type="dxa"/>
            <w:vAlign w:val="bottom"/>
          </w:tcPr>
          <w:p w14:paraId="68632086" w14:textId="77777777" w:rsidR="00E42D5E" w:rsidRPr="002A4746" w:rsidRDefault="00E42D5E">
            <w:pPr>
              <w:rPr>
                <w:color w:val="000000"/>
              </w:rPr>
            </w:pPr>
            <w:r w:rsidRPr="002A4746">
              <w:rPr>
                <w:color w:val="000000"/>
              </w:rPr>
              <w:t>SPG50</w:t>
            </w:r>
          </w:p>
        </w:tc>
        <w:tc>
          <w:tcPr>
            <w:tcW w:w="2127" w:type="dxa"/>
            <w:vAlign w:val="bottom"/>
          </w:tcPr>
          <w:p w14:paraId="3DE390EB" w14:textId="77777777" w:rsidR="00E42D5E" w:rsidRPr="002A4746" w:rsidRDefault="00E42D5E">
            <w:pPr>
              <w:rPr>
                <w:i/>
                <w:color w:val="000000"/>
              </w:rPr>
            </w:pPr>
            <w:r w:rsidRPr="002A4746">
              <w:rPr>
                <w:i/>
                <w:color w:val="000000"/>
              </w:rPr>
              <w:t>AP4M1</w:t>
            </w:r>
          </w:p>
        </w:tc>
        <w:tc>
          <w:tcPr>
            <w:tcW w:w="2268" w:type="dxa"/>
          </w:tcPr>
          <w:p w14:paraId="5E3B51D9" w14:textId="77777777" w:rsidR="00E42D5E" w:rsidRPr="002A4746" w:rsidRDefault="00E42D5E">
            <w:r>
              <w:t>AR</w:t>
            </w:r>
          </w:p>
        </w:tc>
        <w:tc>
          <w:tcPr>
            <w:tcW w:w="2268" w:type="dxa"/>
          </w:tcPr>
          <w:p w14:paraId="24BFE0CE" w14:textId="77777777" w:rsidR="00E42D5E" w:rsidRDefault="00E42D5E">
            <w:r>
              <w:sym w:font="Wingdings" w:char="F0FC"/>
            </w:r>
          </w:p>
        </w:tc>
        <w:tc>
          <w:tcPr>
            <w:tcW w:w="2268" w:type="dxa"/>
          </w:tcPr>
          <w:p w14:paraId="701FF2AF" w14:textId="77777777" w:rsidR="00E42D5E" w:rsidRDefault="00E42D5E"/>
        </w:tc>
        <w:tc>
          <w:tcPr>
            <w:tcW w:w="2268" w:type="dxa"/>
          </w:tcPr>
          <w:p w14:paraId="14AE1817" w14:textId="77777777" w:rsidR="00E42D5E" w:rsidRDefault="00E42D5E">
            <w:r>
              <w:sym w:font="Wingdings" w:char="F0FC"/>
            </w:r>
          </w:p>
        </w:tc>
      </w:tr>
      <w:tr w:rsidR="00E42D5E" w:rsidRPr="002A4746" w14:paraId="6A2E6DDA" w14:textId="77777777" w:rsidTr="001E520E">
        <w:tc>
          <w:tcPr>
            <w:tcW w:w="2376" w:type="dxa"/>
            <w:vAlign w:val="bottom"/>
          </w:tcPr>
          <w:p w14:paraId="048BE80D" w14:textId="77777777" w:rsidR="00E42D5E" w:rsidRPr="002A4746" w:rsidRDefault="00E42D5E">
            <w:pPr>
              <w:rPr>
                <w:color w:val="000000"/>
              </w:rPr>
            </w:pPr>
            <w:r w:rsidRPr="002A4746">
              <w:rPr>
                <w:color w:val="000000"/>
              </w:rPr>
              <w:t>SPG51</w:t>
            </w:r>
          </w:p>
        </w:tc>
        <w:tc>
          <w:tcPr>
            <w:tcW w:w="2127" w:type="dxa"/>
            <w:vAlign w:val="bottom"/>
          </w:tcPr>
          <w:p w14:paraId="0651F0E6" w14:textId="77777777" w:rsidR="00E42D5E" w:rsidRPr="002A4746" w:rsidRDefault="00E42D5E">
            <w:pPr>
              <w:rPr>
                <w:i/>
                <w:color w:val="000000"/>
              </w:rPr>
            </w:pPr>
            <w:r w:rsidRPr="002A4746">
              <w:rPr>
                <w:i/>
                <w:color w:val="000000"/>
              </w:rPr>
              <w:t>AP4E1</w:t>
            </w:r>
          </w:p>
        </w:tc>
        <w:tc>
          <w:tcPr>
            <w:tcW w:w="2268" w:type="dxa"/>
          </w:tcPr>
          <w:p w14:paraId="1093678C" w14:textId="77777777" w:rsidR="00E42D5E" w:rsidRPr="002A4746" w:rsidRDefault="00E42D5E">
            <w:r>
              <w:t>AR</w:t>
            </w:r>
          </w:p>
        </w:tc>
        <w:tc>
          <w:tcPr>
            <w:tcW w:w="2268" w:type="dxa"/>
          </w:tcPr>
          <w:p w14:paraId="01F81DFC" w14:textId="77777777" w:rsidR="00E42D5E" w:rsidRDefault="00E42D5E">
            <w:r>
              <w:sym w:font="Wingdings" w:char="F0FC"/>
            </w:r>
          </w:p>
        </w:tc>
        <w:tc>
          <w:tcPr>
            <w:tcW w:w="2268" w:type="dxa"/>
          </w:tcPr>
          <w:p w14:paraId="26A301E6" w14:textId="77777777" w:rsidR="00E42D5E" w:rsidRDefault="00E42D5E"/>
        </w:tc>
        <w:tc>
          <w:tcPr>
            <w:tcW w:w="2268" w:type="dxa"/>
          </w:tcPr>
          <w:p w14:paraId="568C949F" w14:textId="77777777" w:rsidR="00E42D5E" w:rsidRDefault="00E42D5E">
            <w:r>
              <w:sym w:font="Wingdings" w:char="F0FC"/>
            </w:r>
          </w:p>
        </w:tc>
      </w:tr>
      <w:tr w:rsidR="00E42D5E" w:rsidRPr="002A4746" w14:paraId="32BE3EF6" w14:textId="77777777" w:rsidTr="001E520E">
        <w:tc>
          <w:tcPr>
            <w:tcW w:w="2376" w:type="dxa"/>
            <w:vAlign w:val="bottom"/>
          </w:tcPr>
          <w:p w14:paraId="12393916" w14:textId="77777777" w:rsidR="00E42D5E" w:rsidRPr="002A4746" w:rsidRDefault="00E42D5E">
            <w:pPr>
              <w:rPr>
                <w:color w:val="000000"/>
              </w:rPr>
            </w:pPr>
            <w:r w:rsidRPr="002A4746">
              <w:rPr>
                <w:color w:val="000000"/>
              </w:rPr>
              <w:t>SPG52</w:t>
            </w:r>
          </w:p>
        </w:tc>
        <w:tc>
          <w:tcPr>
            <w:tcW w:w="2127" w:type="dxa"/>
            <w:vAlign w:val="bottom"/>
          </w:tcPr>
          <w:p w14:paraId="384FC241" w14:textId="77777777" w:rsidR="00E42D5E" w:rsidRPr="002A4746" w:rsidRDefault="00E42D5E">
            <w:pPr>
              <w:rPr>
                <w:i/>
                <w:color w:val="000000"/>
              </w:rPr>
            </w:pPr>
            <w:r w:rsidRPr="002A4746">
              <w:rPr>
                <w:i/>
                <w:color w:val="000000"/>
              </w:rPr>
              <w:t>AP4S1</w:t>
            </w:r>
          </w:p>
        </w:tc>
        <w:tc>
          <w:tcPr>
            <w:tcW w:w="2268" w:type="dxa"/>
          </w:tcPr>
          <w:p w14:paraId="66DC1978" w14:textId="77777777" w:rsidR="00E42D5E" w:rsidRPr="002A4746" w:rsidRDefault="00E42D5E">
            <w:r>
              <w:t>AR</w:t>
            </w:r>
          </w:p>
        </w:tc>
        <w:tc>
          <w:tcPr>
            <w:tcW w:w="2268" w:type="dxa"/>
          </w:tcPr>
          <w:p w14:paraId="24C9F2FA" w14:textId="77777777" w:rsidR="00E42D5E" w:rsidRDefault="00E42D5E">
            <w:r>
              <w:sym w:font="Wingdings" w:char="F0FC"/>
            </w:r>
          </w:p>
        </w:tc>
        <w:tc>
          <w:tcPr>
            <w:tcW w:w="2268" w:type="dxa"/>
          </w:tcPr>
          <w:p w14:paraId="727B2740" w14:textId="77777777" w:rsidR="00E42D5E" w:rsidRDefault="00E42D5E"/>
        </w:tc>
        <w:tc>
          <w:tcPr>
            <w:tcW w:w="2268" w:type="dxa"/>
          </w:tcPr>
          <w:p w14:paraId="799DB88F" w14:textId="77777777" w:rsidR="00E42D5E" w:rsidRDefault="00E42D5E">
            <w:r>
              <w:sym w:font="Wingdings" w:char="F0FC"/>
            </w:r>
          </w:p>
        </w:tc>
      </w:tr>
      <w:tr w:rsidR="00E42D5E" w:rsidRPr="002A4746" w14:paraId="62E5DF24" w14:textId="77777777" w:rsidTr="001E520E">
        <w:tc>
          <w:tcPr>
            <w:tcW w:w="2376" w:type="dxa"/>
            <w:vAlign w:val="bottom"/>
          </w:tcPr>
          <w:p w14:paraId="47822454" w14:textId="77777777" w:rsidR="00E42D5E" w:rsidRPr="002A4746" w:rsidRDefault="00E42D5E">
            <w:pPr>
              <w:rPr>
                <w:color w:val="000000"/>
              </w:rPr>
            </w:pPr>
            <w:r w:rsidRPr="002A4746">
              <w:rPr>
                <w:color w:val="000000"/>
              </w:rPr>
              <w:t>SPG53</w:t>
            </w:r>
          </w:p>
        </w:tc>
        <w:tc>
          <w:tcPr>
            <w:tcW w:w="2127" w:type="dxa"/>
            <w:vAlign w:val="bottom"/>
          </w:tcPr>
          <w:p w14:paraId="66B896DC" w14:textId="77777777" w:rsidR="00E42D5E" w:rsidRPr="002A4746" w:rsidRDefault="00E42D5E">
            <w:pPr>
              <w:rPr>
                <w:i/>
                <w:color w:val="000000"/>
              </w:rPr>
            </w:pPr>
            <w:r w:rsidRPr="002A4746">
              <w:rPr>
                <w:i/>
                <w:color w:val="000000"/>
              </w:rPr>
              <w:t>VPS37A</w:t>
            </w:r>
          </w:p>
        </w:tc>
        <w:tc>
          <w:tcPr>
            <w:tcW w:w="2268" w:type="dxa"/>
          </w:tcPr>
          <w:p w14:paraId="528068C9" w14:textId="77777777" w:rsidR="00E42D5E" w:rsidRPr="002A4746" w:rsidRDefault="00E42D5E">
            <w:r>
              <w:t>AR</w:t>
            </w:r>
          </w:p>
        </w:tc>
        <w:tc>
          <w:tcPr>
            <w:tcW w:w="2268" w:type="dxa"/>
          </w:tcPr>
          <w:p w14:paraId="2340D252" w14:textId="77777777" w:rsidR="00E42D5E" w:rsidRDefault="00E42D5E">
            <w:r>
              <w:sym w:font="Wingdings" w:char="F0FC"/>
            </w:r>
          </w:p>
        </w:tc>
        <w:tc>
          <w:tcPr>
            <w:tcW w:w="2268" w:type="dxa"/>
          </w:tcPr>
          <w:p w14:paraId="08D14B77" w14:textId="77777777" w:rsidR="00E42D5E" w:rsidRDefault="00E42D5E"/>
        </w:tc>
        <w:tc>
          <w:tcPr>
            <w:tcW w:w="2268" w:type="dxa"/>
          </w:tcPr>
          <w:p w14:paraId="6048C622" w14:textId="77777777" w:rsidR="00E42D5E" w:rsidRDefault="003E4EFB">
            <w:r>
              <w:sym w:font="Wingdings" w:char="F0FC"/>
            </w:r>
          </w:p>
        </w:tc>
      </w:tr>
      <w:tr w:rsidR="00E42D5E" w:rsidRPr="002A4746" w14:paraId="3D9F3B81" w14:textId="77777777" w:rsidTr="001E520E">
        <w:tc>
          <w:tcPr>
            <w:tcW w:w="2376" w:type="dxa"/>
            <w:vAlign w:val="bottom"/>
          </w:tcPr>
          <w:p w14:paraId="27AE4B49" w14:textId="77777777" w:rsidR="00E42D5E" w:rsidRPr="002A4746" w:rsidRDefault="00E42D5E">
            <w:pPr>
              <w:rPr>
                <w:color w:val="000000"/>
              </w:rPr>
            </w:pPr>
            <w:r w:rsidRPr="002A4746">
              <w:rPr>
                <w:color w:val="000000"/>
              </w:rPr>
              <w:t>SPG54</w:t>
            </w:r>
          </w:p>
        </w:tc>
        <w:tc>
          <w:tcPr>
            <w:tcW w:w="2127" w:type="dxa"/>
            <w:vAlign w:val="bottom"/>
          </w:tcPr>
          <w:p w14:paraId="648AF5E0" w14:textId="77777777" w:rsidR="00E42D5E" w:rsidRPr="002A4746" w:rsidRDefault="00E42D5E">
            <w:pPr>
              <w:rPr>
                <w:i/>
                <w:color w:val="000000"/>
              </w:rPr>
            </w:pPr>
            <w:r w:rsidRPr="002A4746">
              <w:rPr>
                <w:i/>
                <w:color w:val="000000"/>
              </w:rPr>
              <w:t>DDHD2</w:t>
            </w:r>
          </w:p>
        </w:tc>
        <w:tc>
          <w:tcPr>
            <w:tcW w:w="2268" w:type="dxa"/>
          </w:tcPr>
          <w:p w14:paraId="420781B8" w14:textId="77777777" w:rsidR="00E42D5E" w:rsidRPr="002A4746" w:rsidRDefault="00E42D5E">
            <w:r>
              <w:t>AR</w:t>
            </w:r>
          </w:p>
        </w:tc>
        <w:tc>
          <w:tcPr>
            <w:tcW w:w="2268" w:type="dxa"/>
          </w:tcPr>
          <w:p w14:paraId="35084689" w14:textId="77777777" w:rsidR="00E42D5E" w:rsidRDefault="00E42D5E">
            <w:r>
              <w:sym w:font="Wingdings" w:char="F0FC"/>
            </w:r>
          </w:p>
        </w:tc>
        <w:tc>
          <w:tcPr>
            <w:tcW w:w="2268" w:type="dxa"/>
          </w:tcPr>
          <w:p w14:paraId="1986D5AE" w14:textId="77777777" w:rsidR="00E42D5E" w:rsidRDefault="00E42D5E"/>
        </w:tc>
        <w:tc>
          <w:tcPr>
            <w:tcW w:w="2268" w:type="dxa"/>
          </w:tcPr>
          <w:p w14:paraId="64C03ADE" w14:textId="77777777" w:rsidR="00E42D5E" w:rsidRDefault="00E42D5E">
            <w:r>
              <w:sym w:font="Wingdings" w:char="F0FC"/>
            </w:r>
          </w:p>
        </w:tc>
      </w:tr>
      <w:tr w:rsidR="00E42D5E" w:rsidRPr="002A4746" w14:paraId="6576065B" w14:textId="77777777" w:rsidTr="001E520E">
        <w:tc>
          <w:tcPr>
            <w:tcW w:w="2376" w:type="dxa"/>
            <w:vAlign w:val="bottom"/>
          </w:tcPr>
          <w:p w14:paraId="20BA8A13" w14:textId="77777777" w:rsidR="00E42D5E" w:rsidRPr="002A4746" w:rsidRDefault="00E42D5E">
            <w:pPr>
              <w:rPr>
                <w:color w:val="000000"/>
              </w:rPr>
            </w:pPr>
            <w:r w:rsidRPr="002A4746">
              <w:rPr>
                <w:color w:val="000000"/>
              </w:rPr>
              <w:lastRenderedPageBreak/>
              <w:t>SPG55</w:t>
            </w:r>
          </w:p>
        </w:tc>
        <w:tc>
          <w:tcPr>
            <w:tcW w:w="2127" w:type="dxa"/>
            <w:vAlign w:val="bottom"/>
          </w:tcPr>
          <w:p w14:paraId="2F4FB5F2" w14:textId="77777777" w:rsidR="00E42D5E" w:rsidRPr="002A4746" w:rsidRDefault="00E42D5E">
            <w:pPr>
              <w:rPr>
                <w:i/>
                <w:color w:val="000000"/>
              </w:rPr>
            </w:pPr>
            <w:r w:rsidRPr="002A4746">
              <w:rPr>
                <w:i/>
                <w:color w:val="000000"/>
              </w:rPr>
              <w:t>C12orf65</w:t>
            </w:r>
          </w:p>
        </w:tc>
        <w:tc>
          <w:tcPr>
            <w:tcW w:w="2268" w:type="dxa"/>
          </w:tcPr>
          <w:p w14:paraId="2003E3DA" w14:textId="77777777" w:rsidR="00E42D5E" w:rsidRPr="002A4746" w:rsidRDefault="00E42D5E">
            <w:r>
              <w:t>AR</w:t>
            </w:r>
          </w:p>
        </w:tc>
        <w:tc>
          <w:tcPr>
            <w:tcW w:w="2268" w:type="dxa"/>
          </w:tcPr>
          <w:p w14:paraId="5048DAFE" w14:textId="77777777" w:rsidR="00E42D5E" w:rsidRDefault="00E42D5E">
            <w:r>
              <w:sym w:font="Wingdings" w:char="F0FC"/>
            </w:r>
          </w:p>
        </w:tc>
        <w:tc>
          <w:tcPr>
            <w:tcW w:w="2268" w:type="dxa"/>
          </w:tcPr>
          <w:p w14:paraId="16060FFA" w14:textId="77777777" w:rsidR="00E42D5E" w:rsidRDefault="00E42D5E"/>
        </w:tc>
        <w:tc>
          <w:tcPr>
            <w:tcW w:w="2268" w:type="dxa"/>
          </w:tcPr>
          <w:p w14:paraId="019FAB29" w14:textId="77777777" w:rsidR="00E42D5E" w:rsidRDefault="00E42D5E">
            <w:r>
              <w:sym w:font="Wingdings" w:char="F0FC"/>
            </w:r>
          </w:p>
        </w:tc>
      </w:tr>
      <w:tr w:rsidR="00E42D5E" w:rsidRPr="002A4746" w14:paraId="71128D3D" w14:textId="77777777" w:rsidTr="001E520E">
        <w:tc>
          <w:tcPr>
            <w:tcW w:w="2376" w:type="dxa"/>
            <w:vAlign w:val="bottom"/>
          </w:tcPr>
          <w:p w14:paraId="7BDEAF51" w14:textId="77777777" w:rsidR="00E42D5E" w:rsidRPr="002A4746" w:rsidRDefault="00E42D5E">
            <w:pPr>
              <w:rPr>
                <w:color w:val="000000"/>
              </w:rPr>
            </w:pPr>
            <w:r w:rsidRPr="002A4746">
              <w:rPr>
                <w:color w:val="000000"/>
              </w:rPr>
              <w:t>SPG56</w:t>
            </w:r>
          </w:p>
        </w:tc>
        <w:tc>
          <w:tcPr>
            <w:tcW w:w="2127" w:type="dxa"/>
            <w:vAlign w:val="bottom"/>
          </w:tcPr>
          <w:p w14:paraId="28F8AF10" w14:textId="77777777" w:rsidR="00E42D5E" w:rsidRPr="002A4746" w:rsidRDefault="00E42D5E">
            <w:pPr>
              <w:rPr>
                <w:i/>
                <w:color w:val="000000"/>
              </w:rPr>
            </w:pPr>
            <w:r w:rsidRPr="002A4746">
              <w:rPr>
                <w:i/>
                <w:color w:val="000000"/>
              </w:rPr>
              <w:t>CYP2U1</w:t>
            </w:r>
          </w:p>
        </w:tc>
        <w:tc>
          <w:tcPr>
            <w:tcW w:w="2268" w:type="dxa"/>
          </w:tcPr>
          <w:p w14:paraId="6760BD5F" w14:textId="77777777" w:rsidR="00E42D5E" w:rsidRPr="002A4746" w:rsidRDefault="00E42D5E">
            <w:r>
              <w:t>AR</w:t>
            </w:r>
          </w:p>
        </w:tc>
        <w:tc>
          <w:tcPr>
            <w:tcW w:w="2268" w:type="dxa"/>
          </w:tcPr>
          <w:p w14:paraId="054DC712" w14:textId="77777777" w:rsidR="00E42D5E" w:rsidRDefault="00E42D5E">
            <w:r>
              <w:sym w:font="Wingdings" w:char="F0FC"/>
            </w:r>
          </w:p>
        </w:tc>
        <w:tc>
          <w:tcPr>
            <w:tcW w:w="2268" w:type="dxa"/>
          </w:tcPr>
          <w:p w14:paraId="13DAC40D" w14:textId="77777777" w:rsidR="00E42D5E" w:rsidRDefault="00E42D5E"/>
        </w:tc>
        <w:tc>
          <w:tcPr>
            <w:tcW w:w="2268" w:type="dxa"/>
          </w:tcPr>
          <w:p w14:paraId="4A9FD747" w14:textId="77777777" w:rsidR="00E42D5E" w:rsidRDefault="00E42D5E">
            <w:r>
              <w:sym w:font="Wingdings" w:char="F0FC"/>
            </w:r>
          </w:p>
        </w:tc>
      </w:tr>
      <w:tr w:rsidR="00E42D5E" w:rsidRPr="002A4746" w14:paraId="2A21D9DD" w14:textId="77777777" w:rsidTr="001E520E">
        <w:tc>
          <w:tcPr>
            <w:tcW w:w="2376" w:type="dxa"/>
            <w:vAlign w:val="bottom"/>
          </w:tcPr>
          <w:p w14:paraId="6FC1642E" w14:textId="77777777" w:rsidR="00E42D5E" w:rsidRPr="002A4746" w:rsidRDefault="00E42D5E">
            <w:pPr>
              <w:rPr>
                <w:color w:val="000000"/>
              </w:rPr>
            </w:pPr>
            <w:r w:rsidRPr="002A4746">
              <w:rPr>
                <w:color w:val="000000"/>
              </w:rPr>
              <w:t>SPG57</w:t>
            </w:r>
          </w:p>
        </w:tc>
        <w:tc>
          <w:tcPr>
            <w:tcW w:w="2127" w:type="dxa"/>
            <w:vAlign w:val="bottom"/>
          </w:tcPr>
          <w:p w14:paraId="692D1ED6" w14:textId="77777777" w:rsidR="00E42D5E" w:rsidRPr="002A4746" w:rsidRDefault="00E42D5E">
            <w:pPr>
              <w:rPr>
                <w:i/>
                <w:color w:val="000000"/>
              </w:rPr>
            </w:pPr>
            <w:r w:rsidRPr="002A4746">
              <w:rPr>
                <w:i/>
                <w:color w:val="000000"/>
              </w:rPr>
              <w:t>TFG</w:t>
            </w:r>
          </w:p>
        </w:tc>
        <w:tc>
          <w:tcPr>
            <w:tcW w:w="2268" w:type="dxa"/>
          </w:tcPr>
          <w:p w14:paraId="0304E7C4" w14:textId="77777777" w:rsidR="00E42D5E" w:rsidRPr="002A4746" w:rsidRDefault="00E42D5E">
            <w:r>
              <w:t>AR</w:t>
            </w:r>
          </w:p>
        </w:tc>
        <w:tc>
          <w:tcPr>
            <w:tcW w:w="2268" w:type="dxa"/>
          </w:tcPr>
          <w:p w14:paraId="6E3BEC85" w14:textId="77777777" w:rsidR="00E42D5E" w:rsidRDefault="00E42D5E">
            <w:r>
              <w:sym w:font="Wingdings" w:char="F0FC"/>
            </w:r>
          </w:p>
        </w:tc>
        <w:tc>
          <w:tcPr>
            <w:tcW w:w="2268" w:type="dxa"/>
          </w:tcPr>
          <w:p w14:paraId="0BED8B81" w14:textId="77777777" w:rsidR="00E42D5E" w:rsidRDefault="00E42D5E"/>
        </w:tc>
        <w:tc>
          <w:tcPr>
            <w:tcW w:w="2268" w:type="dxa"/>
          </w:tcPr>
          <w:p w14:paraId="330D8E89" w14:textId="77777777" w:rsidR="00E42D5E" w:rsidRDefault="00E42D5E"/>
        </w:tc>
      </w:tr>
      <w:tr w:rsidR="00E42D5E" w:rsidRPr="002A4746" w14:paraId="09604AAA" w14:textId="77777777" w:rsidTr="001E520E">
        <w:tc>
          <w:tcPr>
            <w:tcW w:w="2376" w:type="dxa"/>
            <w:vAlign w:val="bottom"/>
          </w:tcPr>
          <w:p w14:paraId="6FAFC0AF" w14:textId="77777777" w:rsidR="00E42D5E" w:rsidRPr="002A4746" w:rsidRDefault="00E42D5E">
            <w:pPr>
              <w:rPr>
                <w:color w:val="000000"/>
              </w:rPr>
            </w:pPr>
            <w:r w:rsidRPr="002A4746">
              <w:rPr>
                <w:color w:val="000000"/>
              </w:rPr>
              <w:t>SPG58</w:t>
            </w:r>
          </w:p>
        </w:tc>
        <w:tc>
          <w:tcPr>
            <w:tcW w:w="2127" w:type="dxa"/>
            <w:vAlign w:val="bottom"/>
          </w:tcPr>
          <w:p w14:paraId="447FEBC4" w14:textId="77777777" w:rsidR="00E42D5E" w:rsidRPr="002A4746" w:rsidRDefault="00E42D5E">
            <w:pPr>
              <w:rPr>
                <w:i/>
                <w:color w:val="000000"/>
              </w:rPr>
            </w:pPr>
            <w:r w:rsidRPr="002A4746">
              <w:rPr>
                <w:i/>
                <w:color w:val="000000"/>
              </w:rPr>
              <w:t>KIF1C</w:t>
            </w:r>
          </w:p>
        </w:tc>
        <w:tc>
          <w:tcPr>
            <w:tcW w:w="2268" w:type="dxa"/>
          </w:tcPr>
          <w:p w14:paraId="7A849125" w14:textId="77777777" w:rsidR="00E42D5E" w:rsidRPr="002A4746" w:rsidRDefault="00E42D5E">
            <w:r>
              <w:t>AR</w:t>
            </w:r>
          </w:p>
        </w:tc>
        <w:tc>
          <w:tcPr>
            <w:tcW w:w="2268" w:type="dxa"/>
          </w:tcPr>
          <w:p w14:paraId="4AC13B91" w14:textId="77777777" w:rsidR="00E42D5E" w:rsidRDefault="00E42D5E"/>
        </w:tc>
        <w:tc>
          <w:tcPr>
            <w:tcW w:w="2268" w:type="dxa"/>
          </w:tcPr>
          <w:p w14:paraId="7216FEB7" w14:textId="77777777" w:rsidR="00E42D5E" w:rsidRDefault="00E42D5E"/>
        </w:tc>
        <w:tc>
          <w:tcPr>
            <w:tcW w:w="2268" w:type="dxa"/>
          </w:tcPr>
          <w:p w14:paraId="7736B8E6" w14:textId="77777777" w:rsidR="00E42D5E" w:rsidRDefault="003E4EFB">
            <w:r>
              <w:sym w:font="Wingdings" w:char="F0FC"/>
            </w:r>
          </w:p>
        </w:tc>
      </w:tr>
      <w:tr w:rsidR="00E42D5E" w:rsidRPr="002A4746" w14:paraId="555E67B4" w14:textId="77777777" w:rsidTr="001E520E">
        <w:tc>
          <w:tcPr>
            <w:tcW w:w="2376" w:type="dxa"/>
            <w:vAlign w:val="bottom"/>
          </w:tcPr>
          <w:p w14:paraId="4E1D2004" w14:textId="77777777" w:rsidR="00E42D5E" w:rsidRPr="002A4746" w:rsidRDefault="00E42D5E">
            <w:pPr>
              <w:rPr>
                <w:color w:val="000000"/>
              </w:rPr>
            </w:pPr>
            <w:r w:rsidRPr="002A4746">
              <w:rPr>
                <w:color w:val="000000"/>
              </w:rPr>
              <w:t>SPG59</w:t>
            </w:r>
          </w:p>
        </w:tc>
        <w:tc>
          <w:tcPr>
            <w:tcW w:w="2127" w:type="dxa"/>
            <w:vAlign w:val="bottom"/>
          </w:tcPr>
          <w:p w14:paraId="4E622580" w14:textId="77777777" w:rsidR="00E42D5E" w:rsidRPr="002A4746" w:rsidRDefault="00E42D5E">
            <w:pPr>
              <w:rPr>
                <w:i/>
                <w:color w:val="000000"/>
              </w:rPr>
            </w:pPr>
            <w:r w:rsidRPr="002A4746">
              <w:rPr>
                <w:i/>
                <w:color w:val="000000"/>
              </w:rPr>
              <w:t>USP8</w:t>
            </w:r>
          </w:p>
        </w:tc>
        <w:tc>
          <w:tcPr>
            <w:tcW w:w="2268" w:type="dxa"/>
          </w:tcPr>
          <w:p w14:paraId="2645767E" w14:textId="77777777" w:rsidR="00E42D5E" w:rsidRPr="002A4746" w:rsidRDefault="00E42D5E">
            <w:r>
              <w:t>AR</w:t>
            </w:r>
          </w:p>
        </w:tc>
        <w:tc>
          <w:tcPr>
            <w:tcW w:w="2268" w:type="dxa"/>
          </w:tcPr>
          <w:p w14:paraId="51DF9531" w14:textId="77777777" w:rsidR="00E42D5E" w:rsidRDefault="00E42D5E">
            <w:r>
              <w:sym w:font="Wingdings" w:char="F0FC"/>
            </w:r>
          </w:p>
        </w:tc>
        <w:tc>
          <w:tcPr>
            <w:tcW w:w="2268" w:type="dxa"/>
          </w:tcPr>
          <w:p w14:paraId="096B5557" w14:textId="77777777" w:rsidR="00E42D5E" w:rsidRDefault="00E42D5E"/>
        </w:tc>
        <w:tc>
          <w:tcPr>
            <w:tcW w:w="2268" w:type="dxa"/>
          </w:tcPr>
          <w:p w14:paraId="75B5AA97" w14:textId="77777777" w:rsidR="00E42D5E" w:rsidRDefault="00E42D5E"/>
        </w:tc>
      </w:tr>
      <w:tr w:rsidR="00E42D5E" w:rsidRPr="002A4746" w14:paraId="15ECE03B" w14:textId="77777777" w:rsidTr="001E520E">
        <w:tc>
          <w:tcPr>
            <w:tcW w:w="2376" w:type="dxa"/>
            <w:vAlign w:val="bottom"/>
          </w:tcPr>
          <w:p w14:paraId="21BD402E" w14:textId="77777777" w:rsidR="00E42D5E" w:rsidRPr="002A4746" w:rsidRDefault="00E42D5E">
            <w:pPr>
              <w:rPr>
                <w:color w:val="000000"/>
              </w:rPr>
            </w:pPr>
            <w:r w:rsidRPr="002A4746">
              <w:rPr>
                <w:color w:val="000000"/>
              </w:rPr>
              <w:t>SPG60</w:t>
            </w:r>
          </w:p>
        </w:tc>
        <w:tc>
          <w:tcPr>
            <w:tcW w:w="2127" w:type="dxa"/>
            <w:vAlign w:val="bottom"/>
          </w:tcPr>
          <w:p w14:paraId="7453EBBD" w14:textId="77777777" w:rsidR="00E42D5E" w:rsidRPr="002A4746" w:rsidRDefault="00E42D5E">
            <w:pPr>
              <w:rPr>
                <w:i/>
                <w:color w:val="000000"/>
              </w:rPr>
            </w:pPr>
            <w:r w:rsidRPr="002A4746">
              <w:rPr>
                <w:i/>
                <w:color w:val="000000"/>
              </w:rPr>
              <w:t>WDR48</w:t>
            </w:r>
          </w:p>
        </w:tc>
        <w:tc>
          <w:tcPr>
            <w:tcW w:w="2268" w:type="dxa"/>
          </w:tcPr>
          <w:p w14:paraId="5287B95B" w14:textId="77777777" w:rsidR="00E42D5E" w:rsidRPr="002A4746" w:rsidRDefault="00E42D5E">
            <w:r>
              <w:t>AR</w:t>
            </w:r>
          </w:p>
        </w:tc>
        <w:tc>
          <w:tcPr>
            <w:tcW w:w="2268" w:type="dxa"/>
          </w:tcPr>
          <w:p w14:paraId="3BDEB01A" w14:textId="77777777" w:rsidR="00E42D5E" w:rsidRDefault="00E42D5E">
            <w:r>
              <w:sym w:font="Wingdings" w:char="F0FC"/>
            </w:r>
          </w:p>
        </w:tc>
        <w:tc>
          <w:tcPr>
            <w:tcW w:w="2268" w:type="dxa"/>
          </w:tcPr>
          <w:p w14:paraId="69169954" w14:textId="77777777" w:rsidR="00E42D5E" w:rsidRDefault="00E42D5E"/>
        </w:tc>
        <w:tc>
          <w:tcPr>
            <w:tcW w:w="2268" w:type="dxa"/>
          </w:tcPr>
          <w:p w14:paraId="23051B16" w14:textId="77777777" w:rsidR="00E42D5E" w:rsidRDefault="00E42D5E"/>
        </w:tc>
      </w:tr>
      <w:tr w:rsidR="00E42D5E" w:rsidRPr="002A4746" w14:paraId="2B973C07" w14:textId="77777777" w:rsidTr="001E520E">
        <w:tc>
          <w:tcPr>
            <w:tcW w:w="2376" w:type="dxa"/>
            <w:vAlign w:val="bottom"/>
          </w:tcPr>
          <w:p w14:paraId="3B62E49E" w14:textId="77777777" w:rsidR="00E42D5E" w:rsidRPr="002A4746" w:rsidRDefault="00E42D5E">
            <w:pPr>
              <w:rPr>
                <w:color w:val="000000"/>
              </w:rPr>
            </w:pPr>
            <w:r w:rsidRPr="002A4746">
              <w:rPr>
                <w:color w:val="000000"/>
              </w:rPr>
              <w:t>SPG61</w:t>
            </w:r>
          </w:p>
        </w:tc>
        <w:tc>
          <w:tcPr>
            <w:tcW w:w="2127" w:type="dxa"/>
            <w:vAlign w:val="bottom"/>
          </w:tcPr>
          <w:p w14:paraId="5BE9492E" w14:textId="77777777" w:rsidR="00E42D5E" w:rsidRPr="002A4746" w:rsidRDefault="00E42D5E">
            <w:pPr>
              <w:rPr>
                <w:i/>
                <w:color w:val="000000"/>
              </w:rPr>
            </w:pPr>
            <w:r w:rsidRPr="002A4746">
              <w:rPr>
                <w:i/>
                <w:color w:val="000000"/>
              </w:rPr>
              <w:t>ARL6IP1</w:t>
            </w:r>
          </w:p>
        </w:tc>
        <w:tc>
          <w:tcPr>
            <w:tcW w:w="2268" w:type="dxa"/>
          </w:tcPr>
          <w:p w14:paraId="1FA94400" w14:textId="77777777" w:rsidR="00E42D5E" w:rsidRPr="002A4746" w:rsidRDefault="00E42D5E">
            <w:r>
              <w:t>AR</w:t>
            </w:r>
          </w:p>
        </w:tc>
        <w:tc>
          <w:tcPr>
            <w:tcW w:w="2268" w:type="dxa"/>
          </w:tcPr>
          <w:p w14:paraId="3BA2891E" w14:textId="77777777" w:rsidR="00E42D5E" w:rsidRDefault="00E42D5E">
            <w:r>
              <w:sym w:font="Wingdings" w:char="F0FC"/>
            </w:r>
          </w:p>
        </w:tc>
        <w:tc>
          <w:tcPr>
            <w:tcW w:w="2268" w:type="dxa"/>
          </w:tcPr>
          <w:p w14:paraId="65732AEC" w14:textId="77777777" w:rsidR="00E42D5E" w:rsidRDefault="00E42D5E"/>
        </w:tc>
        <w:tc>
          <w:tcPr>
            <w:tcW w:w="2268" w:type="dxa"/>
          </w:tcPr>
          <w:p w14:paraId="0E429693" w14:textId="77777777" w:rsidR="00E42D5E" w:rsidRDefault="00E42D5E"/>
        </w:tc>
      </w:tr>
      <w:tr w:rsidR="00E42D5E" w:rsidRPr="002A4746" w14:paraId="61F7A5B5" w14:textId="77777777" w:rsidTr="001E520E">
        <w:tc>
          <w:tcPr>
            <w:tcW w:w="2376" w:type="dxa"/>
            <w:vAlign w:val="bottom"/>
          </w:tcPr>
          <w:p w14:paraId="63E69BFA" w14:textId="77777777" w:rsidR="00E42D5E" w:rsidRPr="002A4746" w:rsidRDefault="00E42D5E">
            <w:pPr>
              <w:rPr>
                <w:color w:val="000000"/>
              </w:rPr>
            </w:pPr>
            <w:r w:rsidRPr="002A4746">
              <w:rPr>
                <w:color w:val="000000"/>
              </w:rPr>
              <w:t>SPG62</w:t>
            </w:r>
          </w:p>
        </w:tc>
        <w:tc>
          <w:tcPr>
            <w:tcW w:w="2127" w:type="dxa"/>
            <w:vAlign w:val="bottom"/>
          </w:tcPr>
          <w:p w14:paraId="20FAB1F2" w14:textId="77777777" w:rsidR="00E42D5E" w:rsidRPr="002A4746" w:rsidRDefault="00E42D5E">
            <w:pPr>
              <w:rPr>
                <w:i/>
                <w:color w:val="000000"/>
              </w:rPr>
            </w:pPr>
            <w:r w:rsidRPr="002A4746">
              <w:rPr>
                <w:i/>
                <w:color w:val="000000"/>
              </w:rPr>
              <w:t>ERLIN1</w:t>
            </w:r>
          </w:p>
        </w:tc>
        <w:tc>
          <w:tcPr>
            <w:tcW w:w="2268" w:type="dxa"/>
          </w:tcPr>
          <w:p w14:paraId="4C894883" w14:textId="77777777" w:rsidR="00E42D5E" w:rsidRPr="002A4746" w:rsidRDefault="00E42D5E">
            <w:r>
              <w:t>AR</w:t>
            </w:r>
          </w:p>
        </w:tc>
        <w:tc>
          <w:tcPr>
            <w:tcW w:w="2268" w:type="dxa"/>
          </w:tcPr>
          <w:p w14:paraId="49AF9AE3" w14:textId="77777777" w:rsidR="00E42D5E" w:rsidRDefault="00E42D5E">
            <w:r>
              <w:sym w:font="Wingdings" w:char="F0FC"/>
            </w:r>
          </w:p>
        </w:tc>
        <w:tc>
          <w:tcPr>
            <w:tcW w:w="2268" w:type="dxa"/>
          </w:tcPr>
          <w:p w14:paraId="70D5D360" w14:textId="77777777" w:rsidR="00E42D5E" w:rsidRDefault="00E42D5E"/>
        </w:tc>
        <w:tc>
          <w:tcPr>
            <w:tcW w:w="2268" w:type="dxa"/>
          </w:tcPr>
          <w:p w14:paraId="561AECB4" w14:textId="77777777" w:rsidR="00E42D5E" w:rsidRDefault="00E42D5E">
            <w:r>
              <w:sym w:font="Wingdings" w:char="F0FC"/>
            </w:r>
          </w:p>
        </w:tc>
      </w:tr>
      <w:tr w:rsidR="00E42D5E" w:rsidRPr="002A4746" w14:paraId="55F19EB2" w14:textId="77777777" w:rsidTr="001E520E">
        <w:tc>
          <w:tcPr>
            <w:tcW w:w="2376" w:type="dxa"/>
            <w:vAlign w:val="bottom"/>
          </w:tcPr>
          <w:p w14:paraId="749CF54E" w14:textId="77777777" w:rsidR="00E42D5E" w:rsidRPr="002A4746" w:rsidRDefault="00E42D5E">
            <w:pPr>
              <w:rPr>
                <w:color w:val="000000"/>
              </w:rPr>
            </w:pPr>
            <w:r w:rsidRPr="002A4746">
              <w:rPr>
                <w:color w:val="000000"/>
              </w:rPr>
              <w:t>SPG63</w:t>
            </w:r>
          </w:p>
        </w:tc>
        <w:tc>
          <w:tcPr>
            <w:tcW w:w="2127" w:type="dxa"/>
            <w:vAlign w:val="bottom"/>
          </w:tcPr>
          <w:p w14:paraId="447BA866" w14:textId="77777777" w:rsidR="00E42D5E" w:rsidRPr="002A4746" w:rsidRDefault="00E42D5E">
            <w:pPr>
              <w:rPr>
                <w:i/>
                <w:color w:val="000000"/>
              </w:rPr>
            </w:pPr>
            <w:r w:rsidRPr="002A4746">
              <w:rPr>
                <w:i/>
                <w:color w:val="000000"/>
              </w:rPr>
              <w:t>AMPD2</w:t>
            </w:r>
          </w:p>
        </w:tc>
        <w:tc>
          <w:tcPr>
            <w:tcW w:w="2268" w:type="dxa"/>
          </w:tcPr>
          <w:p w14:paraId="56F81CA8" w14:textId="77777777" w:rsidR="00E42D5E" w:rsidRPr="002A4746" w:rsidRDefault="00E42D5E">
            <w:r>
              <w:t>AR</w:t>
            </w:r>
          </w:p>
        </w:tc>
        <w:tc>
          <w:tcPr>
            <w:tcW w:w="2268" w:type="dxa"/>
          </w:tcPr>
          <w:p w14:paraId="07703D70" w14:textId="77777777" w:rsidR="00E42D5E" w:rsidRDefault="00E42D5E">
            <w:r>
              <w:sym w:font="Wingdings" w:char="F0FC"/>
            </w:r>
          </w:p>
        </w:tc>
        <w:tc>
          <w:tcPr>
            <w:tcW w:w="2268" w:type="dxa"/>
          </w:tcPr>
          <w:p w14:paraId="77F1B472" w14:textId="77777777" w:rsidR="00E42D5E" w:rsidRDefault="00E42D5E"/>
        </w:tc>
        <w:tc>
          <w:tcPr>
            <w:tcW w:w="2268" w:type="dxa"/>
          </w:tcPr>
          <w:p w14:paraId="0EA4738D" w14:textId="77777777" w:rsidR="00E42D5E" w:rsidRDefault="00E42D5E"/>
        </w:tc>
      </w:tr>
      <w:tr w:rsidR="00E42D5E" w:rsidRPr="002A4746" w14:paraId="3833AD50" w14:textId="77777777" w:rsidTr="001E520E">
        <w:tc>
          <w:tcPr>
            <w:tcW w:w="2376" w:type="dxa"/>
            <w:vAlign w:val="bottom"/>
          </w:tcPr>
          <w:p w14:paraId="3161EE87" w14:textId="77777777" w:rsidR="00E42D5E" w:rsidRPr="002A4746" w:rsidRDefault="00E42D5E">
            <w:pPr>
              <w:rPr>
                <w:color w:val="000000"/>
              </w:rPr>
            </w:pPr>
            <w:r w:rsidRPr="002A4746">
              <w:rPr>
                <w:color w:val="000000"/>
              </w:rPr>
              <w:t>SPG64</w:t>
            </w:r>
          </w:p>
        </w:tc>
        <w:tc>
          <w:tcPr>
            <w:tcW w:w="2127" w:type="dxa"/>
            <w:vAlign w:val="bottom"/>
          </w:tcPr>
          <w:p w14:paraId="15087F0C" w14:textId="77777777" w:rsidR="00E42D5E" w:rsidRPr="002A4746" w:rsidRDefault="00E42D5E">
            <w:pPr>
              <w:rPr>
                <w:i/>
                <w:color w:val="000000"/>
              </w:rPr>
            </w:pPr>
            <w:r w:rsidRPr="002A4746">
              <w:rPr>
                <w:i/>
                <w:color w:val="000000"/>
              </w:rPr>
              <w:t>ENTPD1</w:t>
            </w:r>
          </w:p>
        </w:tc>
        <w:tc>
          <w:tcPr>
            <w:tcW w:w="2268" w:type="dxa"/>
          </w:tcPr>
          <w:p w14:paraId="01FEA636" w14:textId="77777777" w:rsidR="00E42D5E" w:rsidRPr="002A4746" w:rsidRDefault="00E42D5E">
            <w:r>
              <w:t>AR</w:t>
            </w:r>
          </w:p>
        </w:tc>
        <w:tc>
          <w:tcPr>
            <w:tcW w:w="2268" w:type="dxa"/>
          </w:tcPr>
          <w:p w14:paraId="213B1799" w14:textId="77777777" w:rsidR="00E42D5E" w:rsidRDefault="00E42D5E">
            <w:r>
              <w:sym w:font="Wingdings" w:char="F0FC"/>
            </w:r>
          </w:p>
        </w:tc>
        <w:tc>
          <w:tcPr>
            <w:tcW w:w="2268" w:type="dxa"/>
          </w:tcPr>
          <w:p w14:paraId="730501FA" w14:textId="77777777" w:rsidR="00E42D5E" w:rsidRDefault="00E42D5E"/>
        </w:tc>
        <w:tc>
          <w:tcPr>
            <w:tcW w:w="2268" w:type="dxa"/>
          </w:tcPr>
          <w:p w14:paraId="2229C9E9" w14:textId="77777777" w:rsidR="00E42D5E" w:rsidRDefault="00E42D5E"/>
        </w:tc>
      </w:tr>
      <w:tr w:rsidR="00E42D5E" w:rsidRPr="002A4746" w14:paraId="3A9D6762" w14:textId="77777777" w:rsidTr="001E520E">
        <w:tc>
          <w:tcPr>
            <w:tcW w:w="2376" w:type="dxa"/>
            <w:vAlign w:val="bottom"/>
          </w:tcPr>
          <w:p w14:paraId="318C9C59" w14:textId="77777777" w:rsidR="00E42D5E" w:rsidRPr="002A4746" w:rsidRDefault="00E42D5E">
            <w:pPr>
              <w:rPr>
                <w:color w:val="000000"/>
              </w:rPr>
            </w:pPr>
            <w:r w:rsidRPr="002A4746">
              <w:rPr>
                <w:color w:val="000000"/>
              </w:rPr>
              <w:t>SPG65</w:t>
            </w:r>
          </w:p>
        </w:tc>
        <w:tc>
          <w:tcPr>
            <w:tcW w:w="2127" w:type="dxa"/>
            <w:vAlign w:val="bottom"/>
          </w:tcPr>
          <w:p w14:paraId="7A56C457" w14:textId="77777777" w:rsidR="00E42D5E" w:rsidRPr="002A4746" w:rsidRDefault="00E42D5E">
            <w:pPr>
              <w:rPr>
                <w:i/>
                <w:color w:val="000000"/>
              </w:rPr>
            </w:pPr>
            <w:r w:rsidRPr="002A4746">
              <w:rPr>
                <w:i/>
                <w:color w:val="000000"/>
              </w:rPr>
              <w:t>NT5C2</w:t>
            </w:r>
          </w:p>
        </w:tc>
        <w:tc>
          <w:tcPr>
            <w:tcW w:w="2268" w:type="dxa"/>
          </w:tcPr>
          <w:p w14:paraId="6DB73EC8" w14:textId="77777777" w:rsidR="00E42D5E" w:rsidRPr="002A4746" w:rsidRDefault="00E42D5E">
            <w:r>
              <w:t>AR</w:t>
            </w:r>
          </w:p>
        </w:tc>
        <w:tc>
          <w:tcPr>
            <w:tcW w:w="2268" w:type="dxa"/>
          </w:tcPr>
          <w:p w14:paraId="29F05E31" w14:textId="77777777" w:rsidR="00E42D5E" w:rsidRDefault="00E42D5E">
            <w:r>
              <w:sym w:font="Wingdings" w:char="F0FC"/>
            </w:r>
          </w:p>
        </w:tc>
        <w:tc>
          <w:tcPr>
            <w:tcW w:w="2268" w:type="dxa"/>
          </w:tcPr>
          <w:p w14:paraId="055A480F" w14:textId="77777777" w:rsidR="00E42D5E" w:rsidRDefault="00E42D5E"/>
        </w:tc>
        <w:tc>
          <w:tcPr>
            <w:tcW w:w="2268" w:type="dxa"/>
          </w:tcPr>
          <w:p w14:paraId="738B1B26" w14:textId="77777777" w:rsidR="00E42D5E" w:rsidRDefault="003E4EFB">
            <w:r>
              <w:sym w:font="Wingdings" w:char="F0FC"/>
            </w:r>
          </w:p>
        </w:tc>
      </w:tr>
      <w:tr w:rsidR="00E42D5E" w:rsidRPr="002A4746" w14:paraId="275BF0CE" w14:textId="77777777" w:rsidTr="001E520E">
        <w:tc>
          <w:tcPr>
            <w:tcW w:w="2376" w:type="dxa"/>
            <w:vAlign w:val="bottom"/>
          </w:tcPr>
          <w:p w14:paraId="4393E7B4" w14:textId="77777777" w:rsidR="00E42D5E" w:rsidRPr="002A4746" w:rsidRDefault="00E42D5E">
            <w:pPr>
              <w:rPr>
                <w:color w:val="000000"/>
              </w:rPr>
            </w:pPr>
            <w:r w:rsidRPr="002A4746">
              <w:rPr>
                <w:color w:val="000000"/>
              </w:rPr>
              <w:t>SPG66</w:t>
            </w:r>
          </w:p>
        </w:tc>
        <w:tc>
          <w:tcPr>
            <w:tcW w:w="2127" w:type="dxa"/>
            <w:vAlign w:val="bottom"/>
          </w:tcPr>
          <w:p w14:paraId="1C2CBAB6" w14:textId="77777777" w:rsidR="00E42D5E" w:rsidRPr="002A4746" w:rsidRDefault="00E42D5E">
            <w:pPr>
              <w:rPr>
                <w:i/>
                <w:color w:val="000000"/>
              </w:rPr>
            </w:pPr>
            <w:r w:rsidRPr="002A4746">
              <w:rPr>
                <w:i/>
                <w:color w:val="000000"/>
              </w:rPr>
              <w:t>ARSI</w:t>
            </w:r>
          </w:p>
        </w:tc>
        <w:tc>
          <w:tcPr>
            <w:tcW w:w="2268" w:type="dxa"/>
          </w:tcPr>
          <w:p w14:paraId="7B03952E" w14:textId="77777777" w:rsidR="00E42D5E" w:rsidRPr="002A4746" w:rsidRDefault="00E42D5E">
            <w:r>
              <w:t>AR</w:t>
            </w:r>
          </w:p>
        </w:tc>
        <w:tc>
          <w:tcPr>
            <w:tcW w:w="2268" w:type="dxa"/>
          </w:tcPr>
          <w:p w14:paraId="537F0756" w14:textId="77777777" w:rsidR="00E42D5E" w:rsidRDefault="00E42D5E">
            <w:r>
              <w:sym w:font="Wingdings" w:char="F0FC"/>
            </w:r>
          </w:p>
        </w:tc>
        <w:tc>
          <w:tcPr>
            <w:tcW w:w="2268" w:type="dxa"/>
          </w:tcPr>
          <w:p w14:paraId="4B49515F" w14:textId="77777777" w:rsidR="00E42D5E" w:rsidRDefault="00E42D5E"/>
        </w:tc>
        <w:tc>
          <w:tcPr>
            <w:tcW w:w="2268" w:type="dxa"/>
          </w:tcPr>
          <w:p w14:paraId="56C38F43" w14:textId="77777777" w:rsidR="00E42D5E" w:rsidRDefault="00E42D5E"/>
        </w:tc>
      </w:tr>
      <w:tr w:rsidR="00E42D5E" w:rsidRPr="002A4746" w14:paraId="27D109E2" w14:textId="77777777" w:rsidTr="001E520E">
        <w:tc>
          <w:tcPr>
            <w:tcW w:w="2376" w:type="dxa"/>
            <w:vAlign w:val="bottom"/>
          </w:tcPr>
          <w:p w14:paraId="0D31E528" w14:textId="77777777" w:rsidR="00E42D5E" w:rsidRPr="002A4746" w:rsidRDefault="00E42D5E">
            <w:pPr>
              <w:rPr>
                <w:color w:val="000000"/>
              </w:rPr>
            </w:pPr>
            <w:r w:rsidRPr="002A4746">
              <w:rPr>
                <w:color w:val="000000"/>
              </w:rPr>
              <w:t>SPG67</w:t>
            </w:r>
          </w:p>
        </w:tc>
        <w:tc>
          <w:tcPr>
            <w:tcW w:w="2127" w:type="dxa"/>
            <w:vAlign w:val="bottom"/>
          </w:tcPr>
          <w:p w14:paraId="4E30EC99" w14:textId="77777777" w:rsidR="00E42D5E" w:rsidRPr="002A4746" w:rsidRDefault="00E42D5E">
            <w:pPr>
              <w:rPr>
                <w:i/>
                <w:color w:val="000000"/>
              </w:rPr>
            </w:pPr>
            <w:r w:rsidRPr="002A4746">
              <w:rPr>
                <w:i/>
                <w:color w:val="000000"/>
              </w:rPr>
              <w:t>PGAP1</w:t>
            </w:r>
          </w:p>
        </w:tc>
        <w:tc>
          <w:tcPr>
            <w:tcW w:w="2268" w:type="dxa"/>
          </w:tcPr>
          <w:p w14:paraId="45F184D8" w14:textId="77777777" w:rsidR="00E42D5E" w:rsidRPr="002A4746" w:rsidRDefault="00E42D5E">
            <w:r>
              <w:t>AR</w:t>
            </w:r>
          </w:p>
        </w:tc>
        <w:tc>
          <w:tcPr>
            <w:tcW w:w="2268" w:type="dxa"/>
          </w:tcPr>
          <w:p w14:paraId="5D823573" w14:textId="77777777" w:rsidR="00E42D5E" w:rsidRDefault="00E42D5E"/>
        </w:tc>
        <w:tc>
          <w:tcPr>
            <w:tcW w:w="2268" w:type="dxa"/>
          </w:tcPr>
          <w:p w14:paraId="67495497" w14:textId="77777777" w:rsidR="00E42D5E" w:rsidRDefault="00E42D5E"/>
        </w:tc>
        <w:tc>
          <w:tcPr>
            <w:tcW w:w="2268" w:type="dxa"/>
          </w:tcPr>
          <w:p w14:paraId="033F2091" w14:textId="77777777" w:rsidR="00E42D5E" w:rsidRDefault="00E42D5E"/>
        </w:tc>
      </w:tr>
      <w:tr w:rsidR="00E42D5E" w:rsidRPr="002A4746" w14:paraId="10191B45" w14:textId="77777777" w:rsidTr="001E520E">
        <w:tc>
          <w:tcPr>
            <w:tcW w:w="2376" w:type="dxa"/>
            <w:vAlign w:val="bottom"/>
          </w:tcPr>
          <w:p w14:paraId="1974E737" w14:textId="77777777" w:rsidR="00E42D5E" w:rsidRPr="002A4746" w:rsidRDefault="00E42D5E">
            <w:pPr>
              <w:rPr>
                <w:color w:val="000000"/>
              </w:rPr>
            </w:pPr>
            <w:r w:rsidRPr="002A4746">
              <w:rPr>
                <w:color w:val="000000"/>
              </w:rPr>
              <w:t>SPG68</w:t>
            </w:r>
          </w:p>
        </w:tc>
        <w:tc>
          <w:tcPr>
            <w:tcW w:w="2127" w:type="dxa"/>
            <w:vAlign w:val="bottom"/>
          </w:tcPr>
          <w:p w14:paraId="34D6F7BB" w14:textId="77777777" w:rsidR="00E42D5E" w:rsidRPr="002A4746" w:rsidRDefault="00E42D5E">
            <w:pPr>
              <w:rPr>
                <w:i/>
                <w:color w:val="000000"/>
              </w:rPr>
            </w:pPr>
            <w:r w:rsidRPr="002A4746">
              <w:rPr>
                <w:i/>
                <w:color w:val="000000"/>
              </w:rPr>
              <w:t>FLRT1</w:t>
            </w:r>
          </w:p>
        </w:tc>
        <w:tc>
          <w:tcPr>
            <w:tcW w:w="2268" w:type="dxa"/>
          </w:tcPr>
          <w:p w14:paraId="35EA971A" w14:textId="77777777" w:rsidR="00E42D5E" w:rsidRPr="002A4746" w:rsidRDefault="00E42D5E">
            <w:r>
              <w:t>AR</w:t>
            </w:r>
          </w:p>
        </w:tc>
        <w:tc>
          <w:tcPr>
            <w:tcW w:w="2268" w:type="dxa"/>
          </w:tcPr>
          <w:p w14:paraId="03B395F1" w14:textId="77777777" w:rsidR="00E42D5E" w:rsidRDefault="00E42D5E">
            <w:r>
              <w:sym w:font="Wingdings" w:char="F0FC"/>
            </w:r>
          </w:p>
        </w:tc>
        <w:tc>
          <w:tcPr>
            <w:tcW w:w="2268" w:type="dxa"/>
          </w:tcPr>
          <w:p w14:paraId="1B8BFBB2" w14:textId="77777777" w:rsidR="00E42D5E" w:rsidRDefault="00E42D5E"/>
        </w:tc>
        <w:tc>
          <w:tcPr>
            <w:tcW w:w="2268" w:type="dxa"/>
          </w:tcPr>
          <w:p w14:paraId="64439788" w14:textId="77777777" w:rsidR="00E42D5E" w:rsidRDefault="00E42D5E"/>
        </w:tc>
      </w:tr>
      <w:tr w:rsidR="00E42D5E" w:rsidRPr="002A4746" w14:paraId="4576B36C" w14:textId="77777777" w:rsidTr="001E520E">
        <w:tc>
          <w:tcPr>
            <w:tcW w:w="2376" w:type="dxa"/>
            <w:vAlign w:val="bottom"/>
          </w:tcPr>
          <w:p w14:paraId="2E37D7E5" w14:textId="77777777" w:rsidR="00E42D5E" w:rsidRPr="002A4746" w:rsidRDefault="00E42D5E">
            <w:pPr>
              <w:rPr>
                <w:color w:val="000000"/>
              </w:rPr>
            </w:pPr>
            <w:r w:rsidRPr="002A4746">
              <w:rPr>
                <w:color w:val="000000"/>
              </w:rPr>
              <w:t>SPG69</w:t>
            </w:r>
          </w:p>
        </w:tc>
        <w:tc>
          <w:tcPr>
            <w:tcW w:w="2127" w:type="dxa"/>
            <w:vAlign w:val="bottom"/>
          </w:tcPr>
          <w:p w14:paraId="2F623E04" w14:textId="77777777" w:rsidR="00E42D5E" w:rsidRPr="002A4746" w:rsidRDefault="00E42D5E">
            <w:pPr>
              <w:rPr>
                <w:i/>
                <w:color w:val="000000"/>
              </w:rPr>
            </w:pPr>
            <w:r w:rsidRPr="002A4746">
              <w:rPr>
                <w:i/>
                <w:color w:val="000000"/>
              </w:rPr>
              <w:t>RAB3GAP2</w:t>
            </w:r>
          </w:p>
        </w:tc>
        <w:tc>
          <w:tcPr>
            <w:tcW w:w="2268" w:type="dxa"/>
          </w:tcPr>
          <w:p w14:paraId="66F1E06A" w14:textId="77777777" w:rsidR="00E42D5E" w:rsidRPr="002A4746" w:rsidRDefault="00E42D5E">
            <w:r>
              <w:t>AR</w:t>
            </w:r>
          </w:p>
        </w:tc>
        <w:tc>
          <w:tcPr>
            <w:tcW w:w="2268" w:type="dxa"/>
          </w:tcPr>
          <w:p w14:paraId="683B2EDA" w14:textId="77777777" w:rsidR="00E42D5E" w:rsidRDefault="00E42D5E"/>
        </w:tc>
        <w:tc>
          <w:tcPr>
            <w:tcW w:w="2268" w:type="dxa"/>
          </w:tcPr>
          <w:p w14:paraId="41815410" w14:textId="77777777" w:rsidR="00E42D5E" w:rsidRDefault="00E42D5E"/>
        </w:tc>
        <w:tc>
          <w:tcPr>
            <w:tcW w:w="2268" w:type="dxa"/>
          </w:tcPr>
          <w:p w14:paraId="1982AEC0" w14:textId="77777777" w:rsidR="00E42D5E" w:rsidRDefault="00E42D5E"/>
        </w:tc>
      </w:tr>
      <w:tr w:rsidR="00E42D5E" w:rsidRPr="002A4746" w14:paraId="091A6E82" w14:textId="77777777" w:rsidTr="001E520E">
        <w:tc>
          <w:tcPr>
            <w:tcW w:w="2376" w:type="dxa"/>
            <w:vAlign w:val="bottom"/>
          </w:tcPr>
          <w:p w14:paraId="75CE0E7F" w14:textId="77777777" w:rsidR="00E42D5E" w:rsidRPr="002A4746" w:rsidRDefault="00E42D5E">
            <w:pPr>
              <w:rPr>
                <w:color w:val="000000"/>
              </w:rPr>
            </w:pPr>
            <w:r w:rsidRPr="002A4746">
              <w:rPr>
                <w:color w:val="000000"/>
              </w:rPr>
              <w:t>SPG70</w:t>
            </w:r>
          </w:p>
        </w:tc>
        <w:tc>
          <w:tcPr>
            <w:tcW w:w="2127" w:type="dxa"/>
            <w:vAlign w:val="bottom"/>
          </w:tcPr>
          <w:p w14:paraId="7D0F1D49" w14:textId="77777777" w:rsidR="00E42D5E" w:rsidRPr="002A4746" w:rsidRDefault="00E42D5E">
            <w:pPr>
              <w:rPr>
                <w:i/>
                <w:color w:val="000000"/>
              </w:rPr>
            </w:pPr>
            <w:r w:rsidRPr="002A4746">
              <w:rPr>
                <w:i/>
                <w:color w:val="000000"/>
              </w:rPr>
              <w:t>MARS</w:t>
            </w:r>
          </w:p>
        </w:tc>
        <w:tc>
          <w:tcPr>
            <w:tcW w:w="2268" w:type="dxa"/>
          </w:tcPr>
          <w:p w14:paraId="47E3832A" w14:textId="77777777" w:rsidR="00E42D5E" w:rsidRPr="002A4746" w:rsidRDefault="00E42D5E">
            <w:r>
              <w:t>AR</w:t>
            </w:r>
          </w:p>
        </w:tc>
        <w:tc>
          <w:tcPr>
            <w:tcW w:w="2268" w:type="dxa"/>
          </w:tcPr>
          <w:p w14:paraId="7E2BAFA8" w14:textId="77777777" w:rsidR="00E42D5E" w:rsidRDefault="00E42D5E"/>
        </w:tc>
        <w:tc>
          <w:tcPr>
            <w:tcW w:w="2268" w:type="dxa"/>
          </w:tcPr>
          <w:p w14:paraId="6CFEB238" w14:textId="77777777" w:rsidR="00E42D5E" w:rsidRDefault="00E42D5E"/>
        </w:tc>
        <w:tc>
          <w:tcPr>
            <w:tcW w:w="2268" w:type="dxa"/>
          </w:tcPr>
          <w:p w14:paraId="020807A8" w14:textId="77777777" w:rsidR="00E42D5E" w:rsidRDefault="00E42D5E"/>
        </w:tc>
      </w:tr>
      <w:tr w:rsidR="00E42D5E" w:rsidRPr="002A4746" w14:paraId="1820955A" w14:textId="77777777" w:rsidTr="001E520E">
        <w:tc>
          <w:tcPr>
            <w:tcW w:w="2376" w:type="dxa"/>
            <w:vAlign w:val="bottom"/>
          </w:tcPr>
          <w:p w14:paraId="560E26BA" w14:textId="77777777" w:rsidR="00E42D5E" w:rsidRPr="002A4746" w:rsidRDefault="00E42D5E">
            <w:pPr>
              <w:rPr>
                <w:color w:val="000000"/>
              </w:rPr>
            </w:pPr>
            <w:r w:rsidRPr="002A4746">
              <w:rPr>
                <w:color w:val="000000"/>
              </w:rPr>
              <w:t>SPG71</w:t>
            </w:r>
          </w:p>
        </w:tc>
        <w:tc>
          <w:tcPr>
            <w:tcW w:w="2127" w:type="dxa"/>
            <w:vAlign w:val="bottom"/>
          </w:tcPr>
          <w:p w14:paraId="77F09290" w14:textId="77777777" w:rsidR="00E42D5E" w:rsidRPr="002A4746" w:rsidRDefault="00E42D5E">
            <w:pPr>
              <w:rPr>
                <w:i/>
                <w:color w:val="000000"/>
              </w:rPr>
            </w:pPr>
            <w:r w:rsidRPr="002A4746">
              <w:rPr>
                <w:i/>
                <w:color w:val="000000"/>
              </w:rPr>
              <w:t>ZFR</w:t>
            </w:r>
          </w:p>
        </w:tc>
        <w:tc>
          <w:tcPr>
            <w:tcW w:w="2268" w:type="dxa"/>
          </w:tcPr>
          <w:p w14:paraId="63338988" w14:textId="77777777" w:rsidR="00E42D5E" w:rsidRPr="002A4746" w:rsidRDefault="00E42D5E">
            <w:r>
              <w:t>AR</w:t>
            </w:r>
          </w:p>
        </w:tc>
        <w:tc>
          <w:tcPr>
            <w:tcW w:w="2268" w:type="dxa"/>
          </w:tcPr>
          <w:p w14:paraId="4B3023E9" w14:textId="77777777" w:rsidR="00E42D5E" w:rsidRDefault="00E42D5E">
            <w:r>
              <w:sym w:font="Wingdings" w:char="F0FC"/>
            </w:r>
          </w:p>
        </w:tc>
        <w:tc>
          <w:tcPr>
            <w:tcW w:w="2268" w:type="dxa"/>
          </w:tcPr>
          <w:p w14:paraId="10DE8501" w14:textId="77777777" w:rsidR="00E42D5E" w:rsidRDefault="00E42D5E"/>
        </w:tc>
        <w:tc>
          <w:tcPr>
            <w:tcW w:w="2268" w:type="dxa"/>
          </w:tcPr>
          <w:p w14:paraId="43A1254B" w14:textId="77777777" w:rsidR="00E42D5E" w:rsidRDefault="00E42D5E"/>
        </w:tc>
      </w:tr>
      <w:tr w:rsidR="00E42D5E" w:rsidRPr="002A4746" w14:paraId="74A92EC7" w14:textId="77777777" w:rsidTr="001E520E">
        <w:tc>
          <w:tcPr>
            <w:tcW w:w="2376" w:type="dxa"/>
            <w:vAlign w:val="bottom"/>
          </w:tcPr>
          <w:p w14:paraId="350E4EC6" w14:textId="77777777" w:rsidR="00E42D5E" w:rsidRPr="002A4746" w:rsidRDefault="00E42D5E">
            <w:pPr>
              <w:rPr>
                <w:color w:val="000000"/>
              </w:rPr>
            </w:pPr>
            <w:r w:rsidRPr="002A4746">
              <w:rPr>
                <w:color w:val="000000"/>
              </w:rPr>
              <w:t>SPG72</w:t>
            </w:r>
          </w:p>
        </w:tc>
        <w:tc>
          <w:tcPr>
            <w:tcW w:w="2127" w:type="dxa"/>
            <w:vAlign w:val="bottom"/>
          </w:tcPr>
          <w:p w14:paraId="00F0DACC" w14:textId="77777777" w:rsidR="00E42D5E" w:rsidRPr="002A4746" w:rsidRDefault="00E42D5E">
            <w:pPr>
              <w:rPr>
                <w:i/>
                <w:color w:val="000000"/>
              </w:rPr>
            </w:pPr>
            <w:r w:rsidRPr="002A4746">
              <w:rPr>
                <w:i/>
                <w:color w:val="000000"/>
              </w:rPr>
              <w:t>REEP2</w:t>
            </w:r>
          </w:p>
        </w:tc>
        <w:tc>
          <w:tcPr>
            <w:tcW w:w="2268" w:type="dxa"/>
          </w:tcPr>
          <w:p w14:paraId="330687EC" w14:textId="77777777" w:rsidR="00E42D5E" w:rsidRPr="002A4746" w:rsidRDefault="00E42D5E">
            <w:r>
              <w:t>AR</w:t>
            </w:r>
          </w:p>
        </w:tc>
        <w:tc>
          <w:tcPr>
            <w:tcW w:w="2268" w:type="dxa"/>
          </w:tcPr>
          <w:p w14:paraId="1C992AFA" w14:textId="77777777" w:rsidR="00E42D5E" w:rsidRDefault="00E42D5E">
            <w:r>
              <w:sym w:font="Wingdings" w:char="F0FC"/>
            </w:r>
          </w:p>
        </w:tc>
        <w:tc>
          <w:tcPr>
            <w:tcW w:w="2268" w:type="dxa"/>
          </w:tcPr>
          <w:p w14:paraId="3B126750" w14:textId="77777777" w:rsidR="00E42D5E" w:rsidRDefault="00E42D5E"/>
        </w:tc>
        <w:tc>
          <w:tcPr>
            <w:tcW w:w="2268" w:type="dxa"/>
          </w:tcPr>
          <w:p w14:paraId="4C1249E2" w14:textId="77777777" w:rsidR="00E42D5E" w:rsidRDefault="00E42D5E"/>
        </w:tc>
      </w:tr>
      <w:tr w:rsidR="00E42D5E" w:rsidRPr="002A4746" w14:paraId="033A8E83" w14:textId="77777777" w:rsidTr="001E520E">
        <w:tc>
          <w:tcPr>
            <w:tcW w:w="2376" w:type="dxa"/>
            <w:vAlign w:val="bottom"/>
          </w:tcPr>
          <w:p w14:paraId="197473AB" w14:textId="77777777" w:rsidR="00E42D5E" w:rsidRPr="002A4746" w:rsidRDefault="00E42D5E">
            <w:pPr>
              <w:rPr>
                <w:color w:val="000000"/>
              </w:rPr>
            </w:pPr>
            <w:r w:rsidRPr="002A4746">
              <w:rPr>
                <w:color w:val="000000"/>
              </w:rPr>
              <w:t>SPG73</w:t>
            </w:r>
          </w:p>
        </w:tc>
        <w:tc>
          <w:tcPr>
            <w:tcW w:w="2127" w:type="dxa"/>
            <w:vAlign w:val="bottom"/>
          </w:tcPr>
          <w:p w14:paraId="238625D7" w14:textId="77777777" w:rsidR="00E42D5E" w:rsidRPr="00F571F3" w:rsidRDefault="00391663">
            <w:pPr>
              <w:rPr>
                <w:i/>
                <w:color w:val="000000"/>
              </w:rPr>
            </w:pPr>
            <w:hyperlink r:id="rId7" w:history="1">
              <w:r w:rsidR="00E42D5E" w:rsidRPr="00F571F3">
                <w:rPr>
                  <w:rStyle w:val="Hyperlink"/>
                  <w:i/>
                  <w:color w:val="000000"/>
                  <w:u w:val="none"/>
                </w:rPr>
                <w:t>CPT1C</w:t>
              </w:r>
            </w:hyperlink>
          </w:p>
        </w:tc>
        <w:tc>
          <w:tcPr>
            <w:tcW w:w="2268" w:type="dxa"/>
          </w:tcPr>
          <w:p w14:paraId="6C665DDA" w14:textId="77777777" w:rsidR="00E42D5E" w:rsidRPr="002A4746" w:rsidRDefault="00E42D5E">
            <w:r>
              <w:t>AD</w:t>
            </w:r>
          </w:p>
        </w:tc>
        <w:tc>
          <w:tcPr>
            <w:tcW w:w="2268" w:type="dxa"/>
          </w:tcPr>
          <w:p w14:paraId="2E2B6F9B" w14:textId="77777777" w:rsidR="00E42D5E" w:rsidRDefault="00E42D5E"/>
        </w:tc>
        <w:tc>
          <w:tcPr>
            <w:tcW w:w="2268" w:type="dxa"/>
          </w:tcPr>
          <w:p w14:paraId="53654714" w14:textId="77777777" w:rsidR="00E42D5E" w:rsidRDefault="00E42D5E"/>
        </w:tc>
        <w:tc>
          <w:tcPr>
            <w:tcW w:w="2268" w:type="dxa"/>
          </w:tcPr>
          <w:p w14:paraId="6F64A5D3" w14:textId="77777777" w:rsidR="00E42D5E" w:rsidRDefault="00E42D5E"/>
        </w:tc>
      </w:tr>
      <w:tr w:rsidR="00E42D5E" w:rsidRPr="002A4746" w14:paraId="616C94C3" w14:textId="77777777" w:rsidTr="001E520E">
        <w:tc>
          <w:tcPr>
            <w:tcW w:w="2376" w:type="dxa"/>
            <w:vAlign w:val="bottom"/>
          </w:tcPr>
          <w:p w14:paraId="7879D8A1" w14:textId="77777777" w:rsidR="00E42D5E" w:rsidRPr="002A4746" w:rsidRDefault="00E42D5E">
            <w:pPr>
              <w:rPr>
                <w:color w:val="000000"/>
              </w:rPr>
            </w:pPr>
            <w:r w:rsidRPr="002A4746">
              <w:rPr>
                <w:color w:val="000000"/>
              </w:rPr>
              <w:t>SPG74</w:t>
            </w:r>
          </w:p>
        </w:tc>
        <w:tc>
          <w:tcPr>
            <w:tcW w:w="2127" w:type="dxa"/>
            <w:vAlign w:val="bottom"/>
          </w:tcPr>
          <w:p w14:paraId="75789CA9" w14:textId="77777777" w:rsidR="00E42D5E" w:rsidRPr="002A4746" w:rsidRDefault="00E42D5E">
            <w:pPr>
              <w:rPr>
                <w:i/>
                <w:color w:val="000000"/>
              </w:rPr>
            </w:pPr>
            <w:r w:rsidRPr="002A4746">
              <w:rPr>
                <w:i/>
                <w:color w:val="000000"/>
              </w:rPr>
              <w:t>IBA57</w:t>
            </w:r>
          </w:p>
        </w:tc>
        <w:tc>
          <w:tcPr>
            <w:tcW w:w="2268" w:type="dxa"/>
          </w:tcPr>
          <w:p w14:paraId="2F1F0033" w14:textId="77777777" w:rsidR="00E42D5E" w:rsidRPr="002A4746" w:rsidRDefault="00E42D5E">
            <w:r>
              <w:t>AR</w:t>
            </w:r>
          </w:p>
        </w:tc>
        <w:tc>
          <w:tcPr>
            <w:tcW w:w="2268" w:type="dxa"/>
          </w:tcPr>
          <w:p w14:paraId="5357614B" w14:textId="77777777" w:rsidR="00E42D5E" w:rsidRDefault="00E42D5E"/>
        </w:tc>
        <w:tc>
          <w:tcPr>
            <w:tcW w:w="2268" w:type="dxa"/>
          </w:tcPr>
          <w:p w14:paraId="5A3C5FFF" w14:textId="77777777" w:rsidR="00E42D5E" w:rsidRDefault="00E42D5E"/>
        </w:tc>
        <w:tc>
          <w:tcPr>
            <w:tcW w:w="2268" w:type="dxa"/>
          </w:tcPr>
          <w:p w14:paraId="593BAD1A" w14:textId="77777777" w:rsidR="00E42D5E" w:rsidRDefault="00E42D5E"/>
        </w:tc>
      </w:tr>
      <w:tr w:rsidR="00E42D5E" w:rsidRPr="002A4746" w14:paraId="68767302" w14:textId="77777777" w:rsidTr="001E520E">
        <w:tc>
          <w:tcPr>
            <w:tcW w:w="2376" w:type="dxa"/>
            <w:vAlign w:val="bottom"/>
          </w:tcPr>
          <w:p w14:paraId="1D93E046" w14:textId="77777777" w:rsidR="00E42D5E" w:rsidRPr="002A4746" w:rsidRDefault="00E42D5E">
            <w:pPr>
              <w:rPr>
                <w:color w:val="000000"/>
              </w:rPr>
            </w:pPr>
            <w:r>
              <w:rPr>
                <w:color w:val="000000"/>
              </w:rPr>
              <w:t>SPG75</w:t>
            </w:r>
          </w:p>
        </w:tc>
        <w:tc>
          <w:tcPr>
            <w:tcW w:w="2127" w:type="dxa"/>
            <w:vAlign w:val="bottom"/>
          </w:tcPr>
          <w:p w14:paraId="4D0F9254" w14:textId="77777777" w:rsidR="00E42D5E" w:rsidRPr="002A4746" w:rsidRDefault="00E42D5E">
            <w:pPr>
              <w:rPr>
                <w:i/>
                <w:color w:val="000000"/>
              </w:rPr>
            </w:pPr>
            <w:r>
              <w:rPr>
                <w:i/>
                <w:color w:val="000000"/>
              </w:rPr>
              <w:t>MAG</w:t>
            </w:r>
          </w:p>
        </w:tc>
        <w:tc>
          <w:tcPr>
            <w:tcW w:w="2268" w:type="dxa"/>
          </w:tcPr>
          <w:p w14:paraId="696D837E" w14:textId="77777777" w:rsidR="00E42D5E" w:rsidRDefault="00E42D5E">
            <w:r>
              <w:t>AR</w:t>
            </w:r>
          </w:p>
        </w:tc>
        <w:tc>
          <w:tcPr>
            <w:tcW w:w="2268" w:type="dxa"/>
          </w:tcPr>
          <w:p w14:paraId="295A76F4" w14:textId="77777777" w:rsidR="00E42D5E" w:rsidRDefault="00E42D5E"/>
        </w:tc>
        <w:tc>
          <w:tcPr>
            <w:tcW w:w="2268" w:type="dxa"/>
          </w:tcPr>
          <w:p w14:paraId="0E9243FD" w14:textId="77777777" w:rsidR="00E42D5E" w:rsidRDefault="00E42D5E"/>
        </w:tc>
        <w:tc>
          <w:tcPr>
            <w:tcW w:w="2268" w:type="dxa"/>
          </w:tcPr>
          <w:p w14:paraId="1C46F01E" w14:textId="77777777" w:rsidR="00E42D5E" w:rsidRDefault="00E42D5E"/>
        </w:tc>
      </w:tr>
      <w:tr w:rsidR="00E42D5E" w:rsidRPr="002A4746" w14:paraId="1B99D436" w14:textId="77777777" w:rsidTr="001E520E">
        <w:tc>
          <w:tcPr>
            <w:tcW w:w="2376" w:type="dxa"/>
            <w:vAlign w:val="bottom"/>
          </w:tcPr>
          <w:p w14:paraId="2326F1D7" w14:textId="77777777" w:rsidR="00E42D5E" w:rsidRPr="002A4746" w:rsidRDefault="00E42D5E">
            <w:pPr>
              <w:rPr>
                <w:color w:val="000000"/>
              </w:rPr>
            </w:pPr>
            <w:r w:rsidRPr="002A4746">
              <w:rPr>
                <w:color w:val="000000"/>
              </w:rPr>
              <w:t>UA</w:t>
            </w:r>
          </w:p>
        </w:tc>
        <w:tc>
          <w:tcPr>
            <w:tcW w:w="2127" w:type="dxa"/>
            <w:vAlign w:val="bottom"/>
          </w:tcPr>
          <w:p w14:paraId="28187DFA" w14:textId="77777777" w:rsidR="00E42D5E" w:rsidRPr="002A4746" w:rsidRDefault="00E42D5E">
            <w:pPr>
              <w:rPr>
                <w:i/>
                <w:color w:val="000000"/>
              </w:rPr>
            </w:pPr>
            <w:r w:rsidRPr="002A4746">
              <w:rPr>
                <w:i/>
                <w:color w:val="000000"/>
              </w:rPr>
              <w:t>GAD1</w:t>
            </w:r>
          </w:p>
        </w:tc>
        <w:tc>
          <w:tcPr>
            <w:tcW w:w="2268" w:type="dxa"/>
          </w:tcPr>
          <w:p w14:paraId="4EA5B47D" w14:textId="77777777" w:rsidR="00E42D5E" w:rsidRPr="002A4746" w:rsidRDefault="00E42D5E">
            <w:r>
              <w:t>AR</w:t>
            </w:r>
          </w:p>
        </w:tc>
        <w:tc>
          <w:tcPr>
            <w:tcW w:w="2268" w:type="dxa"/>
          </w:tcPr>
          <w:p w14:paraId="460A02FD" w14:textId="77777777" w:rsidR="00E42D5E" w:rsidRDefault="00E42D5E"/>
        </w:tc>
        <w:tc>
          <w:tcPr>
            <w:tcW w:w="2268" w:type="dxa"/>
          </w:tcPr>
          <w:p w14:paraId="09218D1D" w14:textId="77777777" w:rsidR="00E42D5E" w:rsidRDefault="00E42D5E"/>
        </w:tc>
        <w:tc>
          <w:tcPr>
            <w:tcW w:w="2268" w:type="dxa"/>
          </w:tcPr>
          <w:p w14:paraId="672F45E8" w14:textId="77777777" w:rsidR="00E42D5E" w:rsidRDefault="00E42D5E"/>
        </w:tc>
      </w:tr>
      <w:tr w:rsidR="00E42D5E" w:rsidRPr="002A4746" w14:paraId="37B1C917" w14:textId="77777777" w:rsidTr="001E520E">
        <w:tc>
          <w:tcPr>
            <w:tcW w:w="2376" w:type="dxa"/>
            <w:vAlign w:val="bottom"/>
          </w:tcPr>
          <w:p w14:paraId="776EE9EA" w14:textId="77777777" w:rsidR="00E42D5E" w:rsidRPr="002A4746" w:rsidRDefault="00E42D5E">
            <w:pPr>
              <w:rPr>
                <w:color w:val="000000"/>
              </w:rPr>
            </w:pPr>
            <w:r w:rsidRPr="002A4746">
              <w:rPr>
                <w:color w:val="000000"/>
              </w:rPr>
              <w:t>UA</w:t>
            </w:r>
          </w:p>
        </w:tc>
        <w:tc>
          <w:tcPr>
            <w:tcW w:w="2127" w:type="dxa"/>
            <w:vAlign w:val="bottom"/>
          </w:tcPr>
          <w:p w14:paraId="7510AF17" w14:textId="77777777" w:rsidR="00E42D5E" w:rsidRPr="002A4746" w:rsidRDefault="00E42D5E">
            <w:pPr>
              <w:rPr>
                <w:i/>
                <w:color w:val="000000"/>
              </w:rPr>
            </w:pPr>
            <w:r w:rsidRPr="002A4746">
              <w:rPr>
                <w:i/>
                <w:color w:val="000000"/>
              </w:rPr>
              <w:t>CCT5</w:t>
            </w:r>
          </w:p>
        </w:tc>
        <w:tc>
          <w:tcPr>
            <w:tcW w:w="2268" w:type="dxa"/>
          </w:tcPr>
          <w:p w14:paraId="1C19F394" w14:textId="77777777" w:rsidR="00E42D5E" w:rsidRPr="002A4746" w:rsidRDefault="00E42D5E">
            <w:r>
              <w:t>AR</w:t>
            </w:r>
          </w:p>
        </w:tc>
        <w:tc>
          <w:tcPr>
            <w:tcW w:w="2268" w:type="dxa"/>
          </w:tcPr>
          <w:p w14:paraId="2AA22FBC" w14:textId="77777777" w:rsidR="00E42D5E" w:rsidRDefault="00E42D5E">
            <w:r>
              <w:sym w:font="Wingdings" w:char="F0FC"/>
            </w:r>
          </w:p>
        </w:tc>
        <w:tc>
          <w:tcPr>
            <w:tcW w:w="2268" w:type="dxa"/>
          </w:tcPr>
          <w:p w14:paraId="2B0E1744" w14:textId="77777777" w:rsidR="00E42D5E" w:rsidRDefault="00E42D5E"/>
        </w:tc>
        <w:tc>
          <w:tcPr>
            <w:tcW w:w="2268" w:type="dxa"/>
          </w:tcPr>
          <w:p w14:paraId="569F489E" w14:textId="77777777" w:rsidR="00E42D5E" w:rsidRDefault="00E42D5E"/>
        </w:tc>
      </w:tr>
      <w:tr w:rsidR="00E42D5E" w:rsidRPr="002A4746" w14:paraId="4C376AE1" w14:textId="77777777" w:rsidTr="001E520E">
        <w:tc>
          <w:tcPr>
            <w:tcW w:w="2376" w:type="dxa"/>
            <w:vAlign w:val="bottom"/>
          </w:tcPr>
          <w:p w14:paraId="3A7C3C37" w14:textId="77777777" w:rsidR="00E42D5E" w:rsidRPr="002A4746" w:rsidRDefault="00E42D5E">
            <w:pPr>
              <w:rPr>
                <w:color w:val="000000"/>
              </w:rPr>
            </w:pPr>
            <w:r w:rsidRPr="002A4746">
              <w:rPr>
                <w:color w:val="000000"/>
              </w:rPr>
              <w:t>UA</w:t>
            </w:r>
          </w:p>
        </w:tc>
        <w:tc>
          <w:tcPr>
            <w:tcW w:w="2127" w:type="dxa"/>
            <w:vAlign w:val="bottom"/>
          </w:tcPr>
          <w:p w14:paraId="4B1EE10C" w14:textId="77777777" w:rsidR="00E42D5E" w:rsidRPr="002A4746" w:rsidRDefault="00E42D5E">
            <w:pPr>
              <w:rPr>
                <w:i/>
                <w:color w:val="000000"/>
              </w:rPr>
            </w:pPr>
            <w:r w:rsidRPr="002A4746">
              <w:rPr>
                <w:i/>
                <w:color w:val="000000"/>
              </w:rPr>
              <w:t>OPA3</w:t>
            </w:r>
          </w:p>
        </w:tc>
        <w:tc>
          <w:tcPr>
            <w:tcW w:w="2268" w:type="dxa"/>
          </w:tcPr>
          <w:p w14:paraId="7AAC65BE" w14:textId="77777777" w:rsidR="00E42D5E" w:rsidRPr="002A4746" w:rsidRDefault="00E42D5E">
            <w:r>
              <w:t>AR</w:t>
            </w:r>
          </w:p>
        </w:tc>
        <w:tc>
          <w:tcPr>
            <w:tcW w:w="2268" w:type="dxa"/>
          </w:tcPr>
          <w:p w14:paraId="42C828CD" w14:textId="77777777" w:rsidR="00E42D5E" w:rsidRDefault="00E42D5E"/>
        </w:tc>
        <w:tc>
          <w:tcPr>
            <w:tcW w:w="2268" w:type="dxa"/>
          </w:tcPr>
          <w:p w14:paraId="13D22734" w14:textId="77777777" w:rsidR="00E42D5E" w:rsidRDefault="00E42D5E"/>
        </w:tc>
        <w:tc>
          <w:tcPr>
            <w:tcW w:w="2268" w:type="dxa"/>
          </w:tcPr>
          <w:p w14:paraId="0036AA7F" w14:textId="77777777" w:rsidR="00E42D5E" w:rsidRDefault="00E42D5E"/>
        </w:tc>
      </w:tr>
      <w:tr w:rsidR="00E42D5E" w:rsidRPr="002A4746" w14:paraId="2D243D8C" w14:textId="77777777" w:rsidTr="001E520E">
        <w:tc>
          <w:tcPr>
            <w:tcW w:w="2376" w:type="dxa"/>
            <w:vAlign w:val="bottom"/>
          </w:tcPr>
          <w:p w14:paraId="050C220B" w14:textId="77777777" w:rsidR="00E42D5E" w:rsidRPr="002A4746" w:rsidRDefault="00E42D5E">
            <w:pPr>
              <w:rPr>
                <w:color w:val="000000"/>
              </w:rPr>
            </w:pPr>
            <w:r w:rsidRPr="002A4746">
              <w:rPr>
                <w:color w:val="000000"/>
              </w:rPr>
              <w:t>UA</w:t>
            </w:r>
          </w:p>
        </w:tc>
        <w:tc>
          <w:tcPr>
            <w:tcW w:w="2127" w:type="dxa"/>
            <w:vAlign w:val="bottom"/>
          </w:tcPr>
          <w:p w14:paraId="3D82BBDD" w14:textId="77777777" w:rsidR="00E42D5E" w:rsidRPr="002A4746" w:rsidRDefault="00E42D5E">
            <w:pPr>
              <w:rPr>
                <w:i/>
                <w:color w:val="000000"/>
              </w:rPr>
            </w:pPr>
            <w:r w:rsidRPr="002A4746">
              <w:rPr>
                <w:i/>
                <w:color w:val="000000"/>
              </w:rPr>
              <w:t>BICD2</w:t>
            </w:r>
          </w:p>
        </w:tc>
        <w:tc>
          <w:tcPr>
            <w:tcW w:w="2268" w:type="dxa"/>
          </w:tcPr>
          <w:p w14:paraId="5B6DEC25" w14:textId="77777777" w:rsidR="00E42D5E" w:rsidRPr="002A4746" w:rsidRDefault="00E42D5E">
            <w:r>
              <w:t>AD</w:t>
            </w:r>
          </w:p>
        </w:tc>
        <w:tc>
          <w:tcPr>
            <w:tcW w:w="2268" w:type="dxa"/>
          </w:tcPr>
          <w:p w14:paraId="23091FA2" w14:textId="77777777" w:rsidR="00E42D5E" w:rsidRDefault="00E42D5E"/>
        </w:tc>
        <w:tc>
          <w:tcPr>
            <w:tcW w:w="2268" w:type="dxa"/>
          </w:tcPr>
          <w:p w14:paraId="300F5BAD" w14:textId="77777777" w:rsidR="00E42D5E" w:rsidRDefault="00E42D5E"/>
        </w:tc>
        <w:tc>
          <w:tcPr>
            <w:tcW w:w="2268" w:type="dxa"/>
          </w:tcPr>
          <w:p w14:paraId="583CBCCF" w14:textId="77777777" w:rsidR="00E42D5E" w:rsidRDefault="00E42D5E"/>
        </w:tc>
      </w:tr>
      <w:tr w:rsidR="00E42D5E" w:rsidRPr="002A4746" w14:paraId="424FA33C" w14:textId="77777777" w:rsidTr="001E520E">
        <w:tc>
          <w:tcPr>
            <w:tcW w:w="2376" w:type="dxa"/>
            <w:vAlign w:val="bottom"/>
          </w:tcPr>
          <w:p w14:paraId="6259F05C" w14:textId="77777777" w:rsidR="00E42D5E" w:rsidRPr="002A4746" w:rsidRDefault="00E42D5E">
            <w:pPr>
              <w:rPr>
                <w:color w:val="000000"/>
              </w:rPr>
            </w:pPr>
            <w:r w:rsidRPr="002A4746">
              <w:rPr>
                <w:color w:val="000000"/>
              </w:rPr>
              <w:t>UA</w:t>
            </w:r>
          </w:p>
        </w:tc>
        <w:tc>
          <w:tcPr>
            <w:tcW w:w="2127" w:type="dxa"/>
            <w:vAlign w:val="bottom"/>
          </w:tcPr>
          <w:p w14:paraId="2F66E4B8" w14:textId="77777777" w:rsidR="00E42D5E" w:rsidRPr="002A4746" w:rsidRDefault="00E42D5E">
            <w:pPr>
              <w:rPr>
                <w:i/>
                <w:color w:val="000000"/>
              </w:rPr>
            </w:pPr>
            <w:r w:rsidRPr="002A4746">
              <w:rPr>
                <w:i/>
                <w:color w:val="000000"/>
              </w:rPr>
              <w:t>LYST</w:t>
            </w:r>
          </w:p>
        </w:tc>
        <w:tc>
          <w:tcPr>
            <w:tcW w:w="2268" w:type="dxa"/>
          </w:tcPr>
          <w:p w14:paraId="196144E2" w14:textId="77777777" w:rsidR="00E42D5E" w:rsidRPr="002A4746" w:rsidRDefault="00E42D5E">
            <w:r>
              <w:t>AR</w:t>
            </w:r>
          </w:p>
        </w:tc>
        <w:tc>
          <w:tcPr>
            <w:tcW w:w="2268" w:type="dxa"/>
          </w:tcPr>
          <w:p w14:paraId="439C4401" w14:textId="77777777" w:rsidR="00E42D5E" w:rsidRDefault="00E42D5E"/>
        </w:tc>
        <w:tc>
          <w:tcPr>
            <w:tcW w:w="2268" w:type="dxa"/>
          </w:tcPr>
          <w:p w14:paraId="5CE9B327" w14:textId="77777777" w:rsidR="00E42D5E" w:rsidRDefault="00E42D5E"/>
        </w:tc>
        <w:tc>
          <w:tcPr>
            <w:tcW w:w="2268" w:type="dxa"/>
          </w:tcPr>
          <w:p w14:paraId="0C8AC260" w14:textId="77777777" w:rsidR="00E42D5E" w:rsidRDefault="00E42D5E"/>
        </w:tc>
      </w:tr>
      <w:tr w:rsidR="00E42D5E" w:rsidRPr="002A4746" w14:paraId="5276C33A" w14:textId="77777777" w:rsidTr="001E520E">
        <w:tc>
          <w:tcPr>
            <w:tcW w:w="2376" w:type="dxa"/>
            <w:vAlign w:val="bottom"/>
          </w:tcPr>
          <w:p w14:paraId="0435FDC8" w14:textId="77777777" w:rsidR="00E42D5E" w:rsidRPr="002A4746" w:rsidRDefault="00E42D5E">
            <w:pPr>
              <w:rPr>
                <w:color w:val="000000"/>
              </w:rPr>
            </w:pPr>
            <w:r w:rsidRPr="002A4746">
              <w:rPr>
                <w:color w:val="000000"/>
              </w:rPr>
              <w:t>UA</w:t>
            </w:r>
          </w:p>
        </w:tc>
        <w:tc>
          <w:tcPr>
            <w:tcW w:w="2127" w:type="dxa"/>
            <w:vAlign w:val="bottom"/>
          </w:tcPr>
          <w:p w14:paraId="265591FD" w14:textId="77777777" w:rsidR="00E42D5E" w:rsidRPr="002A4746" w:rsidRDefault="00E42D5E">
            <w:pPr>
              <w:rPr>
                <w:i/>
                <w:color w:val="000000"/>
              </w:rPr>
            </w:pPr>
            <w:r w:rsidRPr="002A4746">
              <w:rPr>
                <w:i/>
                <w:color w:val="000000"/>
              </w:rPr>
              <w:t>MT-ATP6</w:t>
            </w:r>
          </w:p>
        </w:tc>
        <w:tc>
          <w:tcPr>
            <w:tcW w:w="2268" w:type="dxa"/>
          </w:tcPr>
          <w:p w14:paraId="3BCE5075" w14:textId="77777777" w:rsidR="00E42D5E" w:rsidRPr="002A4746" w:rsidRDefault="00E42D5E">
            <w:r>
              <w:t>Mt</w:t>
            </w:r>
          </w:p>
        </w:tc>
        <w:tc>
          <w:tcPr>
            <w:tcW w:w="2268" w:type="dxa"/>
          </w:tcPr>
          <w:p w14:paraId="74F15F29" w14:textId="77777777" w:rsidR="00E42D5E" w:rsidRDefault="00E42D5E"/>
        </w:tc>
        <w:tc>
          <w:tcPr>
            <w:tcW w:w="2268" w:type="dxa"/>
          </w:tcPr>
          <w:p w14:paraId="6ADC8CBF" w14:textId="77777777" w:rsidR="00E42D5E" w:rsidRDefault="00E42D5E"/>
        </w:tc>
        <w:tc>
          <w:tcPr>
            <w:tcW w:w="2268" w:type="dxa"/>
          </w:tcPr>
          <w:p w14:paraId="2A10681C" w14:textId="77777777" w:rsidR="00E42D5E" w:rsidRDefault="00E42D5E"/>
        </w:tc>
      </w:tr>
      <w:tr w:rsidR="00E42D5E" w:rsidRPr="002A4746" w14:paraId="17E52FF4" w14:textId="77777777" w:rsidTr="001E520E">
        <w:tc>
          <w:tcPr>
            <w:tcW w:w="2376" w:type="dxa"/>
            <w:vAlign w:val="bottom"/>
          </w:tcPr>
          <w:p w14:paraId="312C65BB" w14:textId="77777777" w:rsidR="00E42D5E" w:rsidRPr="002A4746" w:rsidRDefault="00E42D5E">
            <w:pPr>
              <w:rPr>
                <w:color w:val="000000"/>
              </w:rPr>
            </w:pPr>
            <w:r w:rsidRPr="002A4746">
              <w:rPr>
                <w:color w:val="000000"/>
              </w:rPr>
              <w:t>UA</w:t>
            </w:r>
          </w:p>
        </w:tc>
        <w:tc>
          <w:tcPr>
            <w:tcW w:w="2127" w:type="dxa"/>
            <w:vAlign w:val="bottom"/>
          </w:tcPr>
          <w:p w14:paraId="0F4792B9" w14:textId="77777777" w:rsidR="00E42D5E" w:rsidRPr="002A4746" w:rsidRDefault="00E42D5E">
            <w:pPr>
              <w:rPr>
                <w:i/>
                <w:color w:val="000000"/>
              </w:rPr>
            </w:pPr>
            <w:r w:rsidRPr="002A4746">
              <w:rPr>
                <w:i/>
                <w:color w:val="000000"/>
              </w:rPr>
              <w:t>ABCD1</w:t>
            </w:r>
          </w:p>
        </w:tc>
        <w:tc>
          <w:tcPr>
            <w:tcW w:w="2268" w:type="dxa"/>
          </w:tcPr>
          <w:p w14:paraId="47D48A3D" w14:textId="77777777" w:rsidR="00E42D5E" w:rsidRPr="002A4746" w:rsidRDefault="00E42D5E">
            <w:r>
              <w:t>XLR</w:t>
            </w:r>
          </w:p>
        </w:tc>
        <w:tc>
          <w:tcPr>
            <w:tcW w:w="2268" w:type="dxa"/>
          </w:tcPr>
          <w:p w14:paraId="3FC8277E" w14:textId="77777777" w:rsidR="00E42D5E" w:rsidRDefault="00E42D5E"/>
        </w:tc>
        <w:tc>
          <w:tcPr>
            <w:tcW w:w="2268" w:type="dxa"/>
          </w:tcPr>
          <w:p w14:paraId="7C9FE4BC" w14:textId="77777777" w:rsidR="00E42D5E" w:rsidRDefault="00E42D5E"/>
        </w:tc>
        <w:tc>
          <w:tcPr>
            <w:tcW w:w="2268" w:type="dxa"/>
          </w:tcPr>
          <w:p w14:paraId="1D1709F1" w14:textId="77777777" w:rsidR="00E42D5E" w:rsidRDefault="00E42D5E"/>
        </w:tc>
      </w:tr>
      <w:tr w:rsidR="00E42D5E" w:rsidRPr="002A4746" w14:paraId="1736DC60" w14:textId="77777777" w:rsidTr="001E520E">
        <w:tc>
          <w:tcPr>
            <w:tcW w:w="2376" w:type="dxa"/>
            <w:vAlign w:val="bottom"/>
          </w:tcPr>
          <w:p w14:paraId="4E6D6F78" w14:textId="77777777" w:rsidR="00E42D5E" w:rsidRPr="002A4746" w:rsidRDefault="00E42D5E">
            <w:pPr>
              <w:rPr>
                <w:color w:val="000000"/>
              </w:rPr>
            </w:pPr>
            <w:r w:rsidRPr="002A4746">
              <w:rPr>
                <w:color w:val="000000"/>
              </w:rPr>
              <w:t>UA</w:t>
            </w:r>
          </w:p>
        </w:tc>
        <w:tc>
          <w:tcPr>
            <w:tcW w:w="2127" w:type="dxa"/>
            <w:vAlign w:val="bottom"/>
          </w:tcPr>
          <w:p w14:paraId="575A218A" w14:textId="77777777" w:rsidR="00E42D5E" w:rsidRPr="002A4746" w:rsidRDefault="00E42D5E">
            <w:pPr>
              <w:rPr>
                <w:i/>
                <w:color w:val="000000"/>
              </w:rPr>
            </w:pPr>
            <w:r w:rsidRPr="002A4746">
              <w:rPr>
                <w:i/>
                <w:color w:val="000000"/>
              </w:rPr>
              <w:t>ATXN3</w:t>
            </w:r>
          </w:p>
        </w:tc>
        <w:tc>
          <w:tcPr>
            <w:tcW w:w="2268" w:type="dxa"/>
          </w:tcPr>
          <w:p w14:paraId="37C587E5" w14:textId="77777777" w:rsidR="00E42D5E" w:rsidRPr="002A4746" w:rsidRDefault="00E42D5E">
            <w:r>
              <w:t>AD</w:t>
            </w:r>
          </w:p>
        </w:tc>
        <w:tc>
          <w:tcPr>
            <w:tcW w:w="2268" w:type="dxa"/>
          </w:tcPr>
          <w:p w14:paraId="2FFB3116" w14:textId="77777777" w:rsidR="00E42D5E" w:rsidRDefault="00E42D5E"/>
        </w:tc>
        <w:tc>
          <w:tcPr>
            <w:tcW w:w="2268" w:type="dxa"/>
          </w:tcPr>
          <w:p w14:paraId="5296EB1D" w14:textId="77777777" w:rsidR="00E42D5E" w:rsidRDefault="00E42D5E"/>
        </w:tc>
        <w:tc>
          <w:tcPr>
            <w:tcW w:w="2268" w:type="dxa"/>
          </w:tcPr>
          <w:p w14:paraId="02C69460" w14:textId="77777777" w:rsidR="00E42D5E" w:rsidRDefault="00E42D5E"/>
        </w:tc>
      </w:tr>
      <w:tr w:rsidR="00E42D5E" w:rsidRPr="002A4746" w14:paraId="031B5612" w14:textId="77777777" w:rsidTr="001E520E">
        <w:tc>
          <w:tcPr>
            <w:tcW w:w="2376" w:type="dxa"/>
            <w:vAlign w:val="bottom"/>
          </w:tcPr>
          <w:p w14:paraId="2EB11CE1" w14:textId="77777777" w:rsidR="00E42D5E" w:rsidRPr="002A4746" w:rsidRDefault="00E42D5E">
            <w:pPr>
              <w:rPr>
                <w:color w:val="000000"/>
              </w:rPr>
            </w:pPr>
            <w:r w:rsidRPr="002A4746">
              <w:rPr>
                <w:color w:val="000000"/>
              </w:rPr>
              <w:t>UA</w:t>
            </w:r>
          </w:p>
        </w:tc>
        <w:tc>
          <w:tcPr>
            <w:tcW w:w="2127" w:type="dxa"/>
            <w:vAlign w:val="bottom"/>
          </w:tcPr>
          <w:p w14:paraId="5BADB196" w14:textId="77777777" w:rsidR="00E42D5E" w:rsidRPr="002A4746" w:rsidRDefault="00E42D5E">
            <w:pPr>
              <w:rPr>
                <w:i/>
                <w:color w:val="000000"/>
              </w:rPr>
            </w:pPr>
            <w:r w:rsidRPr="002A4746">
              <w:rPr>
                <w:i/>
                <w:color w:val="000000"/>
              </w:rPr>
              <w:t>ATP2B4</w:t>
            </w:r>
          </w:p>
        </w:tc>
        <w:tc>
          <w:tcPr>
            <w:tcW w:w="2268" w:type="dxa"/>
          </w:tcPr>
          <w:p w14:paraId="3182BD21" w14:textId="77777777" w:rsidR="00E42D5E" w:rsidRPr="002A4746" w:rsidRDefault="00E42D5E">
            <w:r>
              <w:t>AD</w:t>
            </w:r>
          </w:p>
        </w:tc>
        <w:tc>
          <w:tcPr>
            <w:tcW w:w="2268" w:type="dxa"/>
          </w:tcPr>
          <w:p w14:paraId="7F9E7B91" w14:textId="77777777" w:rsidR="00E42D5E" w:rsidRDefault="00E42D5E"/>
        </w:tc>
        <w:tc>
          <w:tcPr>
            <w:tcW w:w="2268" w:type="dxa"/>
          </w:tcPr>
          <w:p w14:paraId="7DF76F0B" w14:textId="77777777" w:rsidR="00E42D5E" w:rsidRDefault="00E42D5E"/>
        </w:tc>
        <w:tc>
          <w:tcPr>
            <w:tcW w:w="2268" w:type="dxa"/>
          </w:tcPr>
          <w:p w14:paraId="186C057D" w14:textId="77777777" w:rsidR="00E42D5E" w:rsidRDefault="00E42D5E"/>
        </w:tc>
      </w:tr>
      <w:tr w:rsidR="00E42D5E" w:rsidRPr="002A4746" w14:paraId="10B1FFC1" w14:textId="77777777" w:rsidTr="001E520E">
        <w:tc>
          <w:tcPr>
            <w:tcW w:w="2376" w:type="dxa"/>
            <w:vAlign w:val="bottom"/>
          </w:tcPr>
          <w:p w14:paraId="4AC192DB" w14:textId="77777777" w:rsidR="00E42D5E" w:rsidRPr="002A4746" w:rsidRDefault="00E42D5E">
            <w:pPr>
              <w:rPr>
                <w:color w:val="000000"/>
              </w:rPr>
            </w:pPr>
            <w:r w:rsidRPr="002A4746">
              <w:rPr>
                <w:color w:val="000000"/>
              </w:rPr>
              <w:t>UA</w:t>
            </w:r>
          </w:p>
        </w:tc>
        <w:tc>
          <w:tcPr>
            <w:tcW w:w="2127" w:type="dxa"/>
            <w:vAlign w:val="bottom"/>
          </w:tcPr>
          <w:p w14:paraId="7F2BBCBD" w14:textId="77777777" w:rsidR="00E42D5E" w:rsidRPr="002A4746" w:rsidRDefault="00E42D5E">
            <w:pPr>
              <w:rPr>
                <w:i/>
                <w:color w:val="333333"/>
              </w:rPr>
            </w:pPr>
            <w:r w:rsidRPr="006B2A94">
              <w:rPr>
                <w:i/>
                <w:color w:val="000000" w:themeColor="text1"/>
              </w:rPr>
              <w:t>CYP27A1</w:t>
            </w:r>
          </w:p>
        </w:tc>
        <w:tc>
          <w:tcPr>
            <w:tcW w:w="2268" w:type="dxa"/>
          </w:tcPr>
          <w:p w14:paraId="4BF4A60E" w14:textId="77777777" w:rsidR="00E42D5E" w:rsidRPr="002A4746" w:rsidRDefault="00E42D5E">
            <w:r>
              <w:t>AR</w:t>
            </w:r>
          </w:p>
        </w:tc>
        <w:tc>
          <w:tcPr>
            <w:tcW w:w="2268" w:type="dxa"/>
          </w:tcPr>
          <w:p w14:paraId="0393499F" w14:textId="77777777" w:rsidR="00E42D5E" w:rsidRDefault="00E42D5E"/>
        </w:tc>
        <w:tc>
          <w:tcPr>
            <w:tcW w:w="2268" w:type="dxa"/>
          </w:tcPr>
          <w:p w14:paraId="447C06C5" w14:textId="77777777" w:rsidR="00E42D5E" w:rsidRDefault="00E42D5E"/>
        </w:tc>
        <w:tc>
          <w:tcPr>
            <w:tcW w:w="2268" w:type="dxa"/>
          </w:tcPr>
          <w:p w14:paraId="651C7B45" w14:textId="77777777" w:rsidR="00E42D5E" w:rsidRDefault="00E42D5E"/>
        </w:tc>
      </w:tr>
      <w:tr w:rsidR="00E42D5E" w:rsidRPr="002A4746" w14:paraId="58F287F5" w14:textId="77777777" w:rsidTr="001E520E">
        <w:tc>
          <w:tcPr>
            <w:tcW w:w="2376" w:type="dxa"/>
            <w:vAlign w:val="bottom"/>
          </w:tcPr>
          <w:p w14:paraId="17AD41FE" w14:textId="77777777" w:rsidR="00E42D5E" w:rsidRPr="002A4746" w:rsidRDefault="00E42D5E">
            <w:pPr>
              <w:rPr>
                <w:color w:val="000000"/>
              </w:rPr>
            </w:pPr>
            <w:r w:rsidRPr="002A4746">
              <w:rPr>
                <w:color w:val="000000"/>
              </w:rPr>
              <w:t>UA</w:t>
            </w:r>
          </w:p>
        </w:tc>
        <w:tc>
          <w:tcPr>
            <w:tcW w:w="2127" w:type="dxa"/>
            <w:vAlign w:val="bottom"/>
          </w:tcPr>
          <w:p w14:paraId="6CC96D8F" w14:textId="77777777" w:rsidR="00E42D5E" w:rsidRPr="002A4746" w:rsidRDefault="00E42D5E">
            <w:pPr>
              <w:rPr>
                <w:i/>
                <w:color w:val="000000"/>
              </w:rPr>
            </w:pPr>
            <w:r w:rsidRPr="002A4746">
              <w:rPr>
                <w:i/>
                <w:color w:val="000000"/>
              </w:rPr>
              <w:t>TTC19</w:t>
            </w:r>
          </w:p>
        </w:tc>
        <w:tc>
          <w:tcPr>
            <w:tcW w:w="2268" w:type="dxa"/>
          </w:tcPr>
          <w:p w14:paraId="067D0150" w14:textId="77777777" w:rsidR="00E42D5E" w:rsidRPr="002A4746" w:rsidRDefault="00E42D5E">
            <w:r>
              <w:t>AR</w:t>
            </w:r>
          </w:p>
        </w:tc>
        <w:tc>
          <w:tcPr>
            <w:tcW w:w="2268" w:type="dxa"/>
          </w:tcPr>
          <w:p w14:paraId="04A7FF02" w14:textId="77777777" w:rsidR="00E42D5E" w:rsidRDefault="00E42D5E"/>
        </w:tc>
        <w:tc>
          <w:tcPr>
            <w:tcW w:w="2268" w:type="dxa"/>
          </w:tcPr>
          <w:p w14:paraId="3BEE91E5" w14:textId="77777777" w:rsidR="00E42D5E" w:rsidRDefault="00E42D5E"/>
        </w:tc>
        <w:tc>
          <w:tcPr>
            <w:tcW w:w="2268" w:type="dxa"/>
          </w:tcPr>
          <w:p w14:paraId="4A5FD170" w14:textId="77777777" w:rsidR="00E42D5E" w:rsidRDefault="00E42D5E"/>
        </w:tc>
      </w:tr>
      <w:tr w:rsidR="00E42D5E" w:rsidRPr="002A4746" w14:paraId="48BDB373" w14:textId="77777777" w:rsidTr="001E520E">
        <w:tc>
          <w:tcPr>
            <w:tcW w:w="2376" w:type="dxa"/>
            <w:vAlign w:val="bottom"/>
          </w:tcPr>
          <w:p w14:paraId="6B56ACC6" w14:textId="77777777" w:rsidR="00E42D5E" w:rsidRPr="002A4746" w:rsidRDefault="00E42D5E">
            <w:pPr>
              <w:rPr>
                <w:color w:val="000000"/>
              </w:rPr>
            </w:pPr>
            <w:r w:rsidRPr="002A4746">
              <w:rPr>
                <w:color w:val="000000"/>
              </w:rPr>
              <w:t>UA</w:t>
            </w:r>
          </w:p>
        </w:tc>
        <w:tc>
          <w:tcPr>
            <w:tcW w:w="2127" w:type="dxa"/>
            <w:vAlign w:val="bottom"/>
          </w:tcPr>
          <w:p w14:paraId="772F21E9" w14:textId="77777777" w:rsidR="00E42D5E" w:rsidRPr="002A4746" w:rsidRDefault="00E42D5E">
            <w:pPr>
              <w:rPr>
                <w:rFonts w:cs="Arial"/>
                <w:i/>
                <w:color w:val="000000"/>
              </w:rPr>
            </w:pPr>
            <w:r w:rsidRPr="002A4746">
              <w:rPr>
                <w:rFonts w:cs="Arial"/>
                <w:i/>
                <w:color w:val="000000"/>
              </w:rPr>
              <w:t>ADAR1</w:t>
            </w:r>
          </w:p>
        </w:tc>
        <w:tc>
          <w:tcPr>
            <w:tcW w:w="2268" w:type="dxa"/>
          </w:tcPr>
          <w:p w14:paraId="6634DCC1" w14:textId="77777777" w:rsidR="00E42D5E" w:rsidRPr="002A4746" w:rsidRDefault="00E42D5E">
            <w:r>
              <w:t>AD</w:t>
            </w:r>
          </w:p>
        </w:tc>
        <w:tc>
          <w:tcPr>
            <w:tcW w:w="2268" w:type="dxa"/>
          </w:tcPr>
          <w:p w14:paraId="1505D4B9" w14:textId="77777777" w:rsidR="00E42D5E" w:rsidRDefault="00E42D5E"/>
        </w:tc>
        <w:tc>
          <w:tcPr>
            <w:tcW w:w="2268" w:type="dxa"/>
          </w:tcPr>
          <w:p w14:paraId="1BBE734F" w14:textId="77777777" w:rsidR="00E42D5E" w:rsidRDefault="00E42D5E"/>
        </w:tc>
        <w:tc>
          <w:tcPr>
            <w:tcW w:w="2268" w:type="dxa"/>
          </w:tcPr>
          <w:p w14:paraId="745A56B7" w14:textId="77777777" w:rsidR="00E42D5E" w:rsidRDefault="00E42D5E"/>
        </w:tc>
      </w:tr>
      <w:tr w:rsidR="00E42D5E" w:rsidRPr="002A4746" w14:paraId="05D816A4" w14:textId="77777777" w:rsidTr="001E520E">
        <w:tc>
          <w:tcPr>
            <w:tcW w:w="2376" w:type="dxa"/>
            <w:vAlign w:val="bottom"/>
          </w:tcPr>
          <w:p w14:paraId="309A1E1E" w14:textId="77777777" w:rsidR="00E42D5E" w:rsidRPr="002A4746" w:rsidRDefault="00E42D5E">
            <w:pPr>
              <w:rPr>
                <w:color w:val="000000"/>
              </w:rPr>
            </w:pPr>
            <w:r w:rsidRPr="002A4746">
              <w:rPr>
                <w:color w:val="000000"/>
              </w:rPr>
              <w:t>UA</w:t>
            </w:r>
          </w:p>
        </w:tc>
        <w:tc>
          <w:tcPr>
            <w:tcW w:w="2127" w:type="dxa"/>
            <w:vAlign w:val="bottom"/>
          </w:tcPr>
          <w:p w14:paraId="2382287C" w14:textId="77777777" w:rsidR="00E42D5E" w:rsidRPr="002A4746" w:rsidRDefault="00E42D5E">
            <w:pPr>
              <w:rPr>
                <w:rFonts w:cs="Arial"/>
                <w:i/>
                <w:color w:val="000000"/>
              </w:rPr>
            </w:pPr>
            <w:r w:rsidRPr="002A4746">
              <w:rPr>
                <w:rFonts w:cs="Arial"/>
                <w:i/>
                <w:color w:val="000000"/>
              </w:rPr>
              <w:t>IFIH1</w:t>
            </w:r>
          </w:p>
        </w:tc>
        <w:tc>
          <w:tcPr>
            <w:tcW w:w="2268" w:type="dxa"/>
          </w:tcPr>
          <w:p w14:paraId="5357F0BE" w14:textId="77777777" w:rsidR="00E42D5E" w:rsidRPr="002A4746" w:rsidRDefault="00E42D5E">
            <w:r>
              <w:t>AD</w:t>
            </w:r>
          </w:p>
        </w:tc>
        <w:tc>
          <w:tcPr>
            <w:tcW w:w="2268" w:type="dxa"/>
          </w:tcPr>
          <w:p w14:paraId="6FBB7EBD" w14:textId="77777777" w:rsidR="00E42D5E" w:rsidRDefault="00E42D5E"/>
        </w:tc>
        <w:tc>
          <w:tcPr>
            <w:tcW w:w="2268" w:type="dxa"/>
          </w:tcPr>
          <w:p w14:paraId="06FA1113" w14:textId="77777777" w:rsidR="00E42D5E" w:rsidRDefault="00E42D5E"/>
        </w:tc>
        <w:tc>
          <w:tcPr>
            <w:tcW w:w="2268" w:type="dxa"/>
          </w:tcPr>
          <w:p w14:paraId="426DB57B" w14:textId="77777777" w:rsidR="00E42D5E" w:rsidRDefault="00E42D5E"/>
        </w:tc>
      </w:tr>
      <w:tr w:rsidR="00E42D5E" w:rsidRPr="002A4746" w14:paraId="085084F2" w14:textId="77777777" w:rsidTr="001E520E">
        <w:tc>
          <w:tcPr>
            <w:tcW w:w="2376" w:type="dxa"/>
            <w:vAlign w:val="bottom"/>
          </w:tcPr>
          <w:p w14:paraId="4DE934B8" w14:textId="77777777" w:rsidR="00E42D5E" w:rsidRPr="002A4746" w:rsidRDefault="00E42D5E">
            <w:pPr>
              <w:rPr>
                <w:color w:val="000000"/>
              </w:rPr>
            </w:pPr>
            <w:r w:rsidRPr="002A4746">
              <w:rPr>
                <w:color w:val="000000"/>
              </w:rPr>
              <w:t>UA</w:t>
            </w:r>
          </w:p>
        </w:tc>
        <w:tc>
          <w:tcPr>
            <w:tcW w:w="2127" w:type="dxa"/>
            <w:vAlign w:val="bottom"/>
          </w:tcPr>
          <w:p w14:paraId="069857F4" w14:textId="77777777" w:rsidR="00E42D5E" w:rsidRPr="002A4746" w:rsidRDefault="00E42D5E">
            <w:pPr>
              <w:rPr>
                <w:rFonts w:cs="Arial"/>
                <w:i/>
                <w:color w:val="000000"/>
              </w:rPr>
            </w:pPr>
            <w:r w:rsidRPr="002A4746">
              <w:rPr>
                <w:rFonts w:cs="Arial"/>
                <w:i/>
                <w:color w:val="000000"/>
              </w:rPr>
              <w:t>RNASEH2B</w:t>
            </w:r>
          </w:p>
        </w:tc>
        <w:tc>
          <w:tcPr>
            <w:tcW w:w="2268" w:type="dxa"/>
          </w:tcPr>
          <w:p w14:paraId="1D72EEB4" w14:textId="77777777" w:rsidR="00E42D5E" w:rsidRPr="002A4746" w:rsidRDefault="00E42D5E">
            <w:r>
              <w:t>AR</w:t>
            </w:r>
          </w:p>
        </w:tc>
        <w:tc>
          <w:tcPr>
            <w:tcW w:w="2268" w:type="dxa"/>
          </w:tcPr>
          <w:p w14:paraId="5D3C38AB" w14:textId="77777777" w:rsidR="00E42D5E" w:rsidRDefault="00E42D5E"/>
        </w:tc>
        <w:tc>
          <w:tcPr>
            <w:tcW w:w="2268" w:type="dxa"/>
          </w:tcPr>
          <w:p w14:paraId="6A56EAAF" w14:textId="77777777" w:rsidR="00E42D5E" w:rsidRDefault="00E42D5E"/>
        </w:tc>
        <w:tc>
          <w:tcPr>
            <w:tcW w:w="2268" w:type="dxa"/>
          </w:tcPr>
          <w:p w14:paraId="2376315D" w14:textId="77777777" w:rsidR="00E42D5E" w:rsidRDefault="00E42D5E"/>
        </w:tc>
      </w:tr>
      <w:tr w:rsidR="00E42D5E" w:rsidRPr="002A4746" w14:paraId="24947EAE" w14:textId="77777777" w:rsidTr="001E520E">
        <w:tc>
          <w:tcPr>
            <w:tcW w:w="2376" w:type="dxa"/>
            <w:vAlign w:val="bottom"/>
          </w:tcPr>
          <w:p w14:paraId="1408E852" w14:textId="77777777" w:rsidR="00E42D5E" w:rsidRPr="002A4746" w:rsidRDefault="00E42D5E">
            <w:pPr>
              <w:rPr>
                <w:color w:val="000000"/>
              </w:rPr>
            </w:pPr>
            <w:r w:rsidRPr="002A4746">
              <w:rPr>
                <w:color w:val="000000"/>
              </w:rPr>
              <w:t>UA</w:t>
            </w:r>
          </w:p>
        </w:tc>
        <w:tc>
          <w:tcPr>
            <w:tcW w:w="2127" w:type="dxa"/>
            <w:vAlign w:val="bottom"/>
          </w:tcPr>
          <w:p w14:paraId="34C5524E" w14:textId="77777777" w:rsidR="00E42D5E" w:rsidRPr="002A4746" w:rsidRDefault="00E42D5E">
            <w:pPr>
              <w:rPr>
                <w:rFonts w:cs="Arial"/>
                <w:i/>
                <w:color w:val="000000"/>
              </w:rPr>
            </w:pPr>
            <w:r w:rsidRPr="002A4746">
              <w:rPr>
                <w:rFonts w:cs="Arial"/>
                <w:i/>
                <w:color w:val="000000"/>
              </w:rPr>
              <w:t>VCP</w:t>
            </w:r>
          </w:p>
        </w:tc>
        <w:tc>
          <w:tcPr>
            <w:tcW w:w="2268" w:type="dxa"/>
          </w:tcPr>
          <w:p w14:paraId="10F33CE0" w14:textId="77777777" w:rsidR="00E42D5E" w:rsidRPr="002A4746" w:rsidRDefault="00E42D5E">
            <w:r>
              <w:t>AD</w:t>
            </w:r>
          </w:p>
        </w:tc>
        <w:tc>
          <w:tcPr>
            <w:tcW w:w="2268" w:type="dxa"/>
          </w:tcPr>
          <w:p w14:paraId="5E731C3D" w14:textId="77777777" w:rsidR="00E42D5E" w:rsidRDefault="00E42D5E"/>
        </w:tc>
        <w:tc>
          <w:tcPr>
            <w:tcW w:w="2268" w:type="dxa"/>
          </w:tcPr>
          <w:p w14:paraId="010F3937" w14:textId="77777777" w:rsidR="00E42D5E" w:rsidRDefault="00E42D5E"/>
        </w:tc>
        <w:tc>
          <w:tcPr>
            <w:tcW w:w="2268" w:type="dxa"/>
          </w:tcPr>
          <w:p w14:paraId="4012996B" w14:textId="77777777" w:rsidR="00E42D5E" w:rsidRDefault="00E42D5E"/>
        </w:tc>
      </w:tr>
      <w:tr w:rsidR="00E42D5E" w:rsidRPr="002A4746" w14:paraId="06CB8A0F" w14:textId="77777777" w:rsidTr="001E520E">
        <w:tc>
          <w:tcPr>
            <w:tcW w:w="2376" w:type="dxa"/>
            <w:vAlign w:val="bottom"/>
          </w:tcPr>
          <w:p w14:paraId="6FCCB239" w14:textId="77777777" w:rsidR="00E42D5E" w:rsidRPr="002A4746" w:rsidRDefault="00E42D5E">
            <w:pPr>
              <w:rPr>
                <w:color w:val="000000"/>
              </w:rPr>
            </w:pPr>
            <w:r w:rsidRPr="002A4746">
              <w:rPr>
                <w:color w:val="000000"/>
              </w:rPr>
              <w:t>UA</w:t>
            </w:r>
          </w:p>
        </w:tc>
        <w:tc>
          <w:tcPr>
            <w:tcW w:w="2127" w:type="dxa"/>
            <w:vAlign w:val="bottom"/>
          </w:tcPr>
          <w:p w14:paraId="1ADE2CD2" w14:textId="77777777" w:rsidR="00E42D5E" w:rsidRPr="002A4746" w:rsidRDefault="00E42D5E">
            <w:pPr>
              <w:rPr>
                <w:rFonts w:cs="Arial"/>
                <w:i/>
                <w:color w:val="000000"/>
              </w:rPr>
            </w:pPr>
            <w:r w:rsidRPr="002A4746">
              <w:rPr>
                <w:rFonts w:cs="Arial"/>
                <w:i/>
                <w:color w:val="000000"/>
              </w:rPr>
              <w:t xml:space="preserve">EXOSC3 </w:t>
            </w:r>
          </w:p>
        </w:tc>
        <w:tc>
          <w:tcPr>
            <w:tcW w:w="2268" w:type="dxa"/>
          </w:tcPr>
          <w:p w14:paraId="586A2E5B" w14:textId="77777777" w:rsidR="00E42D5E" w:rsidRPr="002A4746" w:rsidRDefault="00E42D5E">
            <w:r>
              <w:t>AR</w:t>
            </w:r>
          </w:p>
        </w:tc>
        <w:tc>
          <w:tcPr>
            <w:tcW w:w="2268" w:type="dxa"/>
          </w:tcPr>
          <w:p w14:paraId="7C81507E" w14:textId="77777777" w:rsidR="00E42D5E" w:rsidRDefault="00E42D5E"/>
        </w:tc>
        <w:tc>
          <w:tcPr>
            <w:tcW w:w="2268" w:type="dxa"/>
          </w:tcPr>
          <w:p w14:paraId="07F9E026" w14:textId="77777777" w:rsidR="00E42D5E" w:rsidRDefault="00E42D5E"/>
        </w:tc>
        <w:tc>
          <w:tcPr>
            <w:tcW w:w="2268" w:type="dxa"/>
          </w:tcPr>
          <w:p w14:paraId="1818B459" w14:textId="77777777" w:rsidR="00E42D5E" w:rsidRDefault="00E42D5E"/>
        </w:tc>
      </w:tr>
      <w:tr w:rsidR="00E42D5E" w:rsidRPr="002A4746" w14:paraId="4818B865" w14:textId="77777777" w:rsidTr="001E520E">
        <w:tc>
          <w:tcPr>
            <w:tcW w:w="2376" w:type="dxa"/>
            <w:vAlign w:val="bottom"/>
          </w:tcPr>
          <w:p w14:paraId="497C1F1D" w14:textId="77777777" w:rsidR="00E42D5E" w:rsidRPr="002A4746" w:rsidRDefault="00E42D5E">
            <w:pPr>
              <w:rPr>
                <w:color w:val="000000"/>
              </w:rPr>
            </w:pPr>
            <w:r w:rsidRPr="002A4746">
              <w:rPr>
                <w:color w:val="000000"/>
              </w:rPr>
              <w:t>UA</w:t>
            </w:r>
          </w:p>
        </w:tc>
        <w:tc>
          <w:tcPr>
            <w:tcW w:w="2127" w:type="dxa"/>
            <w:vAlign w:val="bottom"/>
          </w:tcPr>
          <w:p w14:paraId="39C2882F" w14:textId="77777777" w:rsidR="00E42D5E" w:rsidRPr="002A4746" w:rsidRDefault="00E42D5E">
            <w:pPr>
              <w:rPr>
                <w:rFonts w:cs="Arial"/>
                <w:i/>
                <w:color w:val="000000"/>
              </w:rPr>
            </w:pPr>
            <w:r w:rsidRPr="002A4746">
              <w:rPr>
                <w:rFonts w:cs="Arial"/>
                <w:i/>
                <w:color w:val="000000"/>
              </w:rPr>
              <w:t>C9orf72</w:t>
            </w:r>
          </w:p>
        </w:tc>
        <w:tc>
          <w:tcPr>
            <w:tcW w:w="2268" w:type="dxa"/>
          </w:tcPr>
          <w:p w14:paraId="76EF3515" w14:textId="77777777" w:rsidR="00E42D5E" w:rsidRPr="002A4746" w:rsidRDefault="00E42D5E">
            <w:r>
              <w:t>AD</w:t>
            </w:r>
          </w:p>
        </w:tc>
        <w:tc>
          <w:tcPr>
            <w:tcW w:w="2268" w:type="dxa"/>
          </w:tcPr>
          <w:p w14:paraId="51D467CE" w14:textId="77777777" w:rsidR="00E42D5E" w:rsidRDefault="00E42D5E"/>
        </w:tc>
        <w:tc>
          <w:tcPr>
            <w:tcW w:w="2268" w:type="dxa"/>
          </w:tcPr>
          <w:p w14:paraId="5C9F295E" w14:textId="77777777" w:rsidR="00E42D5E" w:rsidRDefault="00E42D5E"/>
        </w:tc>
        <w:tc>
          <w:tcPr>
            <w:tcW w:w="2268" w:type="dxa"/>
          </w:tcPr>
          <w:p w14:paraId="6102EBB0" w14:textId="77777777" w:rsidR="00E42D5E" w:rsidRDefault="00E42D5E"/>
        </w:tc>
      </w:tr>
      <w:tr w:rsidR="00E42D5E" w:rsidRPr="002A4746" w14:paraId="6014E385" w14:textId="77777777" w:rsidTr="001E520E">
        <w:tc>
          <w:tcPr>
            <w:tcW w:w="2376" w:type="dxa"/>
            <w:vAlign w:val="bottom"/>
          </w:tcPr>
          <w:p w14:paraId="7766E563" w14:textId="77777777" w:rsidR="00E42D5E" w:rsidRPr="002A4746" w:rsidRDefault="00E42D5E">
            <w:pPr>
              <w:rPr>
                <w:color w:val="000000"/>
              </w:rPr>
            </w:pPr>
            <w:r w:rsidRPr="002A4746">
              <w:rPr>
                <w:color w:val="000000"/>
              </w:rPr>
              <w:t>UA</w:t>
            </w:r>
          </w:p>
        </w:tc>
        <w:tc>
          <w:tcPr>
            <w:tcW w:w="2127" w:type="dxa"/>
            <w:vAlign w:val="bottom"/>
          </w:tcPr>
          <w:p w14:paraId="417AF9FB" w14:textId="77777777" w:rsidR="00E42D5E" w:rsidRPr="002A4746" w:rsidRDefault="00E42D5E">
            <w:pPr>
              <w:rPr>
                <w:rFonts w:cs="Arial"/>
                <w:i/>
                <w:color w:val="000000"/>
              </w:rPr>
            </w:pPr>
            <w:r w:rsidRPr="002A4746">
              <w:rPr>
                <w:rFonts w:cs="Arial"/>
                <w:i/>
                <w:color w:val="000000"/>
              </w:rPr>
              <w:t>ATL3</w:t>
            </w:r>
          </w:p>
        </w:tc>
        <w:tc>
          <w:tcPr>
            <w:tcW w:w="2268" w:type="dxa"/>
          </w:tcPr>
          <w:p w14:paraId="25D4E522" w14:textId="77777777" w:rsidR="00E42D5E" w:rsidRPr="002A4746" w:rsidRDefault="00E42D5E">
            <w:r>
              <w:t>AD</w:t>
            </w:r>
          </w:p>
        </w:tc>
        <w:tc>
          <w:tcPr>
            <w:tcW w:w="2268" w:type="dxa"/>
          </w:tcPr>
          <w:p w14:paraId="7366FFBF" w14:textId="77777777" w:rsidR="00E42D5E" w:rsidRDefault="00E42D5E"/>
        </w:tc>
        <w:tc>
          <w:tcPr>
            <w:tcW w:w="2268" w:type="dxa"/>
          </w:tcPr>
          <w:p w14:paraId="516E3DA5" w14:textId="77777777" w:rsidR="00E42D5E" w:rsidRDefault="00E42D5E"/>
        </w:tc>
        <w:tc>
          <w:tcPr>
            <w:tcW w:w="2268" w:type="dxa"/>
          </w:tcPr>
          <w:p w14:paraId="0D3FB524" w14:textId="77777777" w:rsidR="00E42D5E" w:rsidRDefault="00E42D5E"/>
        </w:tc>
      </w:tr>
      <w:tr w:rsidR="00E42D5E" w:rsidRPr="002A4746" w14:paraId="2EEDAED4" w14:textId="77777777" w:rsidTr="001E520E">
        <w:tc>
          <w:tcPr>
            <w:tcW w:w="2376" w:type="dxa"/>
            <w:vAlign w:val="bottom"/>
          </w:tcPr>
          <w:p w14:paraId="1C693D0F" w14:textId="77777777" w:rsidR="00E42D5E" w:rsidRPr="002A4746" w:rsidRDefault="00E42D5E">
            <w:pPr>
              <w:rPr>
                <w:color w:val="000000"/>
              </w:rPr>
            </w:pPr>
            <w:r w:rsidRPr="002A4746">
              <w:rPr>
                <w:color w:val="000000"/>
              </w:rPr>
              <w:t>UA</w:t>
            </w:r>
          </w:p>
        </w:tc>
        <w:tc>
          <w:tcPr>
            <w:tcW w:w="2127" w:type="dxa"/>
            <w:vAlign w:val="bottom"/>
          </w:tcPr>
          <w:p w14:paraId="0C5836D4" w14:textId="77777777" w:rsidR="00E42D5E" w:rsidRPr="002A4746" w:rsidRDefault="00E42D5E">
            <w:pPr>
              <w:rPr>
                <w:rFonts w:cs="Arial"/>
                <w:i/>
                <w:color w:val="000000"/>
              </w:rPr>
            </w:pPr>
            <w:r w:rsidRPr="002A4746">
              <w:rPr>
                <w:rFonts w:cs="Arial"/>
                <w:i/>
                <w:color w:val="000000"/>
              </w:rPr>
              <w:t>GCH1</w:t>
            </w:r>
          </w:p>
        </w:tc>
        <w:tc>
          <w:tcPr>
            <w:tcW w:w="2268" w:type="dxa"/>
          </w:tcPr>
          <w:p w14:paraId="2F3C1658" w14:textId="77777777" w:rsidR="00E42D5E" w:rsidRPr="002A4746" w:rsidRDefault="00E42D5E">
            <w:r>
              <w:t>AD</w:t>
            </w:r>
          </w:p>
        </w:tc>
        <w:tc>
          <w:tcPr>
            <w:tcW w:w="2268" w:type="dxa"/>
          </w:tcPr>
          <w:p w14:paraId="2F31F1B5" w14:textId="77777777" w:rsidR="00E42D5E" w:rsidRDefault="00E42D5E"/>
        </w:tc>
        <w:tc>
          <w:tcPr>
            <w:tcW w:w="2268" w:type="dxa"/>
          </w:tcPr>
          <w:p w14:paraId="2A126806" w14:textId="77777777" w:rsidR="00E42D5E" w:rsidRDefault="00E42D5E"/>
        </w:tc>
        <w:tc>
          <w:tcPr>
            <w:tcW w:w="2268" w:type="dxa"/>
          </w:tcPr>
          <w:p w14:paraId="1F2D7BA8" w14:textId="77777777" w:rsidR="00E42D5E" w:rsidRDefault="00E42D5E"/>
        </w:tc>
      </w:tr>
    </w:tbl>
    <w:p w14:paraId="11BA4421" w14:textId="2B441CB9" w:rsidR="008A0EB5" w:rsidRDefault="002A4746" w:rsidP="002837F1">
      <w:pPr>
        <w:sectPr w:rsidR="008A0EB5" w:rsidSect="008A0EB5">
          <w:pgSz w:w="11907" w:h="16839" w:code="9"/>
          <w:pgMar w:top="1440" w:right="1440" w:bottom="1440" w:left="1440" w:header="708" w:footer="708" w:gutter="0"/>
          <w:cols w:space="708"/>
          <w:docGrid w:linePitch="360"/>
        </w:sectPr>
      </w:pPr>
      <w:r>
        <w:br w:type="page"/>
      </w:r>
    </w:p>
    <w:p w14:paraId="1BAF8DF9" w14:textId="69A82331" w:rsidR="00001548" w:rsidRDefault="004B6183" w:rsidP="00776E00">
      <w:pPr>
        <w:spacing w:after="0" w:line="240" w:lineRule="auto"/>
        <w:rPr>
          <w:rFonts w:ascii="Times New Roman" w:hAnsi="Times New Roman" w:cs="Times New Roman"/>
          <w:sz w:val="20"/>
          <w:szCs w:val="20"/>
        </w:rPr>
      </w:pPr>
      <w:r w:rsidRPr="00776E00">
        <w:rPr>
          <w:rFonts w:ascii="Times New Roman" w:hAnsi="Times New Roman" w:cs="Times New Roman"/>
          <w:sz w:val="20"/>
          <w:szCs w:val="20"/>
        </w:rPr>
        <w:lastRenderedPageBreak/>
        <w:t>S</w:t>
      </w:r>
      <w:r w:rsidR="007B7CB3" w:rsidRPr="00776E00">
        <w:rPr>
          <w:rFonts w:ascii="Times New Roman" w:hAnsi="Times New Roman" w:cs="Times New Roman"/>
          <w:sz w:val="20"/>
          <w:szCs w:val="20"/>
        </w:rPr>
        <w:t>upplementary Table 2</w:t>
      </w:r>
      <w:r w:rsidR="00001548" w:rsidRPr="00776E00">
        <w:rPr>
          <w:rFonts w:ascii="Times New Roman" w:hAnsi="Times New Roman" w:cs="Times New Roman"/>
          <w:sz w:val="20"/>
          <w:szCs w:val="20"/>
        </w:rPr>
        <w:t>. Variant counts</w:t>
      </w:r>
      <w:r w:rsidR="00D14EE5" w:rsidRPr="00776E00">
        <w:rPr>
          <w:rFonts w:ascii="Times New Roman" w:hAnsi="Times New Roman" w:cs="Times New Roman"/>
          <w:sz w:val="20"/>
          <w:szCs w:val="20"/>
        </w:rPr>
        <w:t xml:space="preserve"> for </w:t>
      </w:r>
      <w:r w:rsidRPr="00776E00">
        <w:rPr>
          <w:rFonts w:ascii="Times New Roman" w:hAnsi="Times New Roman" w:cs="Times New Roman"/>
          <w:sz w:val="20"/>
          <w:szCs w:val="20"/>
        </w:rPr>
        <w:t xml:space="preserve">affected </w:t>
      </w:r>
      <w:r w:rsidR="00D14EE5" w:rsidRPr="00776E00">
        <w:rPr>
          <w:rFonts w:ascii="Times New Roman" w:hAnsi="Times New Roman" w:cs="Times New Roman"/>
          <w:sz w:val="20"/>
          <w:szCs w:val="20"/>
        </w:rPr>
        <w:t xml:space="preserve">individuals undergoing WGS. Variant impact (Medium or High) is determined by Gemini, where Medium includes missense variants, and High includes loss of function, frameshift and essential splice variants. SIFT and </w:t>
      </w:r>
      <w:proofErr w:type="spellStart"/>
      <w:r w:rsidR="00D14EE5" w:rsidRPr="00776E00">
        <w:rPr>
          <w:rFonts w:ascii="Times New Roman" w:hAnsi="Times New Roman" w:cs="Times New Roman"/>
          <w:sz w:val="20"/>
          <w:szCs w:val="20"/>
        </w:rPr>
        <w:t>Polyphen</w:t>
      </w:r>
      <w:proofErr w:type="spellEnd"/>
      <w:r w:rsidR="00D14EE5" w:rsidRPr="00776E00">
        <w:rPr>
          <w:rFonts w:ascii="Times New Roman" w:hAnsi="Times New Roman" w:cs="Times New Roman"/>
          <w:sz w:val="20"/>
          <w:szCs w:val="20"/>
        </w:rPr>
        <w:t xml:space="preserve"> are in silico methods to assess the pathogenicity of missense variants.</w:t>
      </w:r>
    </w:p>
    <w:p w14:paraId="725AEC62" w14:textId="77777777" w:rsidR="00776E00" w:rsidRPr="00776E00" w:rsidRDefault="00776E00" w:rsidP="00776E00">
      <w:pPr>
        <w:spacing w:after="0" w:line="240" w:lineRule="auto"/>
        <w:rPr>
          <w:rFonts w:ascii="Times New Roman" w:hAnsi="Times New Roman" w:cs="Times New Roman"/>
          <w:sz w:val="20"/>
          <w:szCs w:val="20"/>
        </w:rPr>
      </w:pPr>
    </w:p>
    <w:tbl>
      <w:tblPr>
        <w:tblW w:w="109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38"/>
        <w:gridCol w:w="831"/>
        <w:gridCol w:w="850"/>
        <w:gridCol w:w="992"/>
        <w:gridCol w:w="851"/>
        <w:gridCol w:w="850"/>
        <w:gridCol w:w="851"/>
        <w:gridCol w:w="850"/>
        <w:gridCol w:w="851"/>
        <w:gridCol w:w="850"/>
        <w:gridCol w:w="851"/>
        <w:gridCol w:w="850"/>
      </w:tblGrid>
      <w:tr w:rsidR="004B6183" w:rsidRPr="00001548" w14:paraId="17AC6A84" w14:textId="6B002ECF" w:rsidTr="004B6183">
        <w:trPr>
          <w:trHeight w:val="312"/>
        </w:trPr>
        <w:tc>
          <w:tcPr>
            <w:tcW w:w="1438" w:type="dxa"/>
            <w:shd w:val="clear" w:color="auto" w:fill="auto"/>
            <w:noWrap/>
            <w:tcMar>
              <w:top w:w="15" w:type="dxa"/>
              <w:left w:w="15" w:type="dxa"/>
              <w:bottom w:w="0" w:type="dxa"/>
              <w:right w:w="15" w:type="dxa"/>
            </w:tcMar>
            <w:vAlign w:val="bottom"/>
            <w:hideMark/>
          </w:tcPr>
          <w:p w14:paraId="38E64DF1" w14:textId="77777777" w:rsidR="004B6183" w:rsidRPr="00001548" w:rsidRDefault="004B6183" w:rsidP="00001548">
            <w:pPr>
              <w:spacing w:after="0" w:line="240" w:lineRule="auto"/>
              <w:rPr>
                <w:color w:val="000000"/>
              </w:rPr>
            </w:pPr>
          </w:p>
        </w:tc>
        <w:tc>
          <w:tcPr>
            <w:tcW w:w="831" w:type="dxa"/>
            <w:shd w:val="clear" w:color="auto" w:fill="auto"/>
            <w:noWrap/>
            <w:tcMar>
              <w:top w:w="15" w:type="dxa"/>
              <w:left w:w="15" w:type="dxa"/>
              <w:bottom w:w="0" w:type="dxa"/>
              <w:right w:w="15" w:type="dxa"/>
            </w:tcMar>
            <w:vAlign w:val="bottom"/>
            <w:hideMark/>
          </w:tcPr>
          <w:p w14:paraId="6B613607" w14:textId="77777777" w:rsidR="004B6183" w:rsidRPr="00001548" w:rsidRDefault="004B6183" w:rsidP="00001548">
            <w:pPr>
              <w:spacing w:after="0" w:line="240" w:lineRule="auto"/>
              <w:rPr>
                <w:color w:val="000000"/>
              </w:rPr>
            </w:pPr>
            <w:r>
              <w:rPr>
                <w:color w:val="000000"/>
              </w:rPr>
              <w:t>Family 11 (II:1)</w:t>
            </w:r>
          </w:p>
        </w:tc>
        <w:tc>
          <w:tcPr>
            <w:tcW w:w="850" w:type="dxa"/>
            <w:shd w:val="clear" w:color="auto" w:fill="auto"/>
            <w:noWrap/>
            <w:tcMar>
              <w:top w:w="15" w:type="dxa"/>
              <w:left w:w="15" w:type="dxa"/>
              <w:bottom w:w="0" w:type="dxa"/>
              <w:right w:w="15" w:type="dxa"/>
            </w:tcMar>
            <w:vAlign w:val="bottom"/>
            <w:hideMark/>
          </w:tcPr>
          <w:p w14:paraId="34B782D7" w14:textId="77777777" w:rsidR="004B6183" w:rsidRPr="00001548" w:rsidRDefault="004B6183" w:rsidP="00001548">
            <w:pPr>
              <w:spacing w:after="0" w:line="240" w:lineRule="auto"/>
              <w:rPr>
                <w:color w:val="000000"/>
              </w:rPr>
            </w:pPr>
            <w:r>
              <w:rPr>
                <w:color w:val="000000"/>
              </w:rPr>
              <w:t>Family 12 (II:1)</w:t>
            </w:r>
          </w:p>
        </w:tc>
        <w:tc>
          <w:tcPr>
            <w:tcW w:w="992" w:type="dxa"/>
            <w:shd w:val="clear" w:color="auto" w:fill="auto"/>
            <w:noWrap/>
            <w:tcMar>
              <w:top w:w="15" w:type="dxa"/>
              <w:left w:w="15" w:type="dxa"/>
              <w:bottom w:w="0" w:type="dxa"/>
              <w:right w:w="15" w:type="dxa"/>
            </w:tcMar>
            <w:vAlign w:val="bottom"/>
            <w:hideMark/>
          </w:tcPr>
          <w:p w14:paraId="7F234D4A" w14:textId="77777777" w:rsidR="004B6183" w:rsidRPr="00001548" w:rsidRDefault="004B6183" w:rsidP="00001548">
            <w:pPr>
              <w:spacing w:after="0" w:line="240" w:lineRule="auto"/>
              <w:rPr>
                <w:color w:val="000000"/>
              </w:rPr>
            </w:pPr>
            <w:r>
              <w:rPr>
                <w:color w:val="000000"/>
              </w:rPr>
              <w:t>Family 12 (II:2)</w:t>
            </w:r>
          </w:p>
        </w:tc>
        <w:tc>
          <w:tcPr>
            <w:tcW w:w="851" w:type="dxa"/>
            <w:shd w:val="clear" w:color="auto" w:fill="auto"/>
            <w:noWrap/>
            <w:tcMar>
              <w:top w:w="15" w:type="dxa"/>
              <w:left w:w="15" w:type="dxa"/>
              <w:bottom w:w="0" w:type="dxa"/>
              <w:right w:w="15" w:type="dxa"/>
            </w:tcMar>
            <w:vAlign w:val="bottom"/>
            <w:hideMark/>
          </w:tcPr>
          <w:p w14:paraId="08591243" w14:textId="77777777" w:rsidR="004B6183" w:rsidRPr="00001548" w:rsidRDefault="004B6183" w:rsidP="00001548">
            <w:pPr>
              <w:spacing w:after="0" w:line="240" w:lineRule="auto"/>
              <w:rPr>
                <w:color w:val="000000"/>
              </w:rPr>
            </w:pPr>
            <w:r>
              <w:rPr>
                <w:color w:val="000000"/>
              </w:rPr>
              <w:t>Family 5 (II:4)</w:t>
            </w:r>
          </w:p>
        </w:tc>
        <w:tc>
          <w:tcPr>
            <w:tcW w:w="850" w:type="dxa"/>
            <w:shd w:val="clear" w:color="auto" w:fill="auto"/>
            <w:noWrap/>
            <w:tcMar>
              <w:top w:w="15" w:type="dxa"/>
              <w:left w:w="15" w:type="dxa"/>
              <w:bottom w:w="0" w:type="dxa"/>
              <w:right w:w="15" w:type="dxa"/>
            </w:tcMar>
            <w:vAlign w:val="bottom"/>
            <w:hideMark/>
          </w:tcPr>
          <w:p w14:paraId="5C1E49EA" w14:textId="77777777" w:rsidR="004B6183" w:rsidRPr="00001548" w:rsidRDefault="004B6183" w:rsidP="00001548">
            <w:pPr>
              <w:spacing w:after="0" w:line="240" w:lineRule="auto"/>
              <w:rPr>
                <w:color w:val="000000"/>
              </w:rPr>
            </w:pPr>
            <w:r>
              <w:rPr>
                <w:color w:val="000000"/>
              </w:rPr>
              <w:t>Family 6 (II:1)</w:t>
            </w:r>
          </w:p>
        </w:tc>
        <w:tc>
          <w:tcPr>
            <w:tcW w:w="851" w:type="dxa"/>
            <w:shd w:val="clear" w:color="auto" w:fill="auto"/>
            <w:noWrap/>
            <w:tcMar>
              <w:top w:w="15" w:type="dxa"/>
              <w:left w:w="15" w:type="dxa"/>
              <w:bottom w:w="0" w:type="dxa"/>
              <w:right w:w="15" w:type="dxa"/>
            </w:tcMar>
            <w:vAlign w:val="bottom"/>
            <w:hideMark/>
          </w:tcPr>
          <w:p w14:paraId="247BB05D" w14:textId="77777777" w:rsidR="004B6183" w:rsidRPr="00001548" w:rsidRDefault="004B6183" w:rsidP="00001548">
            <w:pPr>
              <w:spacing w:after="0" w:line="240" w:lineRule="auto"/>
              <w:rPr>
                <w:color w:val="000000"/>
              </w:rPr>
            </w:pPr>
            <w:r>
              <w:rPr>
                <w:color w:val="000000"/>
              </w:rPr>
              <w:t>Family 7 (II:2)</w:t>
            </w:r>
          </w:p>
        </w:tc>
        <w:tc>
          <w:tcPr>
            <w:tcW w:w="850" w:type="dxa"/>
            <w:shd w:val="clear" w:color="auto" w:fill="auto"/>
            <w:noWrap/>
            <w:tcMar>
              <w:top w:w="15" w:type="dxa"/>
              <w:left w:w="15" w:type="dxa"/>
              <w:bottom w:w="0" w:type="dxa"/>
              <w:right w:w="15" w:type="dxa"/>
            </w:tcMar>
            <w:vAlign w:val="bottom"/>
            <w:hideMark/>
          </w:tcPr>
          <w:p w14:paraId="382995A9" w14:textId="77777777" w:rsidR="004B6183" w:rsidRPr="00001548" w:rsidRDefault="004B6183" w:rsidP="00001548">
            <w:pPr>
              <w:spacing w:after="0" w:line="240" w:lineRule="auto"/>
              <w:rPr>
                <w:color w:val="000000"/>
              </w:rPr>
            </w:pPr>
            <w:r>
              <w:rPr>
                <w:color w:val="000000"/>
              </w:rPr>
              <w:t>Family 7 (II:3)</w:t>
            </w:r>
          </w:p>
        </w:tc>
        <w:tc>
          <w:tcPr>
            <w:tcW w:w="851" w:type="dxa"/>
            <w:vAlign w:val="bottom"/>
          </w:tcPr>
          <w:p w14:paraId="2E5F3EE0" w14:textId="77777777" w:rsidR="004B6183" w:rsidRPr="00001548" w:rsidRDefault="004B6183" w:rsidP="00D7396A">
            <w:pPr>
              <w:spacing w:after="0" w:line="240" w:lineRule="auto"/>
              <w:rPr>
                <w:color w:val="000000"/>
              </w:rPr>
            </w:pPr>
            <w:r>
              <w:rPr>
                <w:color w:val="000000"/>
              </w:rPr>
              <w:t>Family 8 (II:1)</w:t>
            </w:r>
          </w:p>
        </w:tc>
        <w:tc>
          <w:tcPr>
            <w:tcW w:w="850" w:type="dxa"/>
            <w:shd w:val="clear" w:color="auto" w:fill="auto"/>
            <w:noWrap/>
            <w:tcMar>
              <w:top w:w="15" w:type="dxa"/>
              <w:left w:w="15" w:type="dxa"/>
              <w:bottom w:w="0" w:type="dxa"/>
              <w:right w:w="15" w:type="dxa"/>
            </w:tcMar>
            <w:vAlign w:val="bottom"/>
            <w:hideMark/>
          </w:tcPr>
          <w:p w14:paraId="0B50DB0B" w14:textId="77777777" w:rsidR="004B6183" w:rsidRPr="00001548" w:rsidRDefault="004B6183" w:rsidP="00001548">
            <w:pPr>
              <w:spacing w:after="0" w:line="240" w:lineRule="auto"/>
              <w:rPr>
                <w:color w:val="000000"/>
              </w:rPr>
            </w:pPr>
            <w:r>
              <w:rPr>
                <w:color w:val="000000"/>
              </w:rPr>
              <w:t>Family 9 (IV3)</w:t>
            </w:r>
          </w:p>
        </w:tc>
        <w:tc>
          <w:tcPr>
            <w:tcW w:w="851" w:type="dxa"/>
            <w:shd w:val="clear" w:color="auto" w:fill="auto"/>
            <w:noWrap/>
            <w:tcMar>
              <w:top w:w="15" w:type="dxa"/>
              <w:left w:w="15" w:type="dxa"/>
              <w:bottom w:w="0" w:type="dxa"/>
              <w:right w:w="15" w:type="dxa"/>
            </w:tcMar>
            <w:vAlign w:val="bottom"/>
            <w:hideMark/>
          </w:tcPr>
          <w:p w14:paraId="2F58A318" w14:textId="0B003341" w:rsidR="004B6183" w:rsidRPr="00001548" w:rsidRDefault="004B6183" w:rsidP="00001548">
            <w:pPr>
              <w:spacing w:after="0" w:line="240" w:lineRule="auto"/>
              <w:rPr>
                <w:color w:val="000000"/>
              </w:rPr>
            </w:pPr>
            <w:r>
              <w:rPr>
                <w:color w:val="000000"/>
              </w:rPr>
              <w:t>Family 1 (</w:t>
            </w:r>
            <w:r w:rsidRPr="00001548">
              <w:rPr>
                <w:color w:val="000000"/>
              </w:rPr>
              <w:t>V</w:t>
            </w:r>
            <w:r>
              <w:rPr>
                <w:color w:val="000000"/>
              </w:rPr>
              <w:t>:</w:t>
            </w:r>
            <w:r w:rsidRPr="00001548">
              <w:rPr>
                <w:color w:val="000000"/>
              </w:rPr>
              <w:t>3</w:t>
            </w:r>
            <w:r>
              <w:rPr>
                <w:color w:val="000000"/>
              </w:rPr>
              <w:t>)</w:t>
            </w:r>
          </w:p>
        </w:tc>
        <w:tc>
          <w:tcPr>
            <w:tcW w:w="850" w:type="dxa"/>
            <w:vAlign w:val="bottom"/>
          </w:tcPr>
          <w:p w14:paraId="0110BA35" w14:textId="1D425ADE" w:rsidR="004B6183" w:rsidRPr="0095552F" w:rsidRDefault="004B6183" w:rsidP="00001548">
            <w:pPr>
              <w:spacing w:after="0" w:line="240" w:lineRule="auto"/>
              <w:rPr>
                <w:color w:val="000000" w:themeColor="text1"/>
              </w:rPr>
            </w:pPr>
            <w:r w:rsidRPr="0095552F">
              <w:rPr>
                <w:color w:val="000000" w:themeColor="text1"/>
              </w:rPr>
              <w:t>Family 3 (IV1)</w:t>
            </w:r>
          </w:p>
        </w:tc>
      </w:tr>
      <w:tr w:rsidR="004B6183" w:rsidRPr="00001548" w14:paraId="48C1C289" w14:textId="79C4323B" w:rsidTr="004B6183">
        <w:trPr>
          <w:trHeight w:val="312"/>
        </w:trPr>
        <w:tc>
          <w:tcPr>
            <w:tcW w:w="1438" w:type="dxa"/>
            <w:shd w:val="clear" w:color="auto" w:fill="auto"/>
            <w:noWrap/>
            <w:tcMar>
              <w:top w:w="15" w:type="dxa"/>
              <w:left w:w="15" w:type="dxa"/>
              <w:bottom w:w="0" w:type="dxa"/>
              <w:right w:w="15" w:type="dxa"/>
            </w:tcMar>
            <w:vAlign w:val="bottom"/>
            <w:hideMark/>
          </w:tcPr>
          <w:p w14:paraId="4C7F0F43" w14:textId="77777777" w:rsidR="004B6183" w:rsidRPr="00001548" w:rsidRDefault="004B6183" w:rsidP="00001548">
            <w:pPr>
              <w:spacing w:after="0" w:line="240" w:lineRule="auto"/>
              <w:rPr>
                <w:b/>
                <w:bCs/>
                <w:color w:val="000000"/>
              </w:rPr>
            </w:pPr>
            <w:r w:rsidRPr="00001548">
              <w:rPr>
                <w:b/>
                <w:bCs/>
                <w:color w:val="000000"/>
              </w:rPr>
              <w:t>All Genes</w:t>
            </w:r>
          </w:p>
        </w:tc>
        <w:tc>
          <w:tcPr>
            <w:tcW w:w="831" w:type="dxa"/>
            <w:shd w:val="clear" w:color="auto" w:fill="auto"/>
            <w:noWrap/>
            <w:tcMar>
              <w:top w:w="15" w:type="dxa"/>
              <w:left w:w="15" w:type="dxa"/>
              <w:bottom w:w="0" w:type="dxa"/>
              <w:right w:w="15" w:type="dxa"/>
            </w:tcMar>
            <w:vAlign w:val="bottom"/>
            <w:hideMark/>
          </w:tcPr>
          <w:p w14:paraId="6EDF8F92" w14:textId="77777777" w:rsidR="004B6183" w:rsidRPr="00001548" w:rsidRDefault="004B6183" w:rsidP="00001548">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435B7A5C" w14:textId="77777777" w:rsidR="004B6183" w:rsidRPr="00001548" w:rsidRDefault="004B6183" w:rsidP="00001548">
            <w:pPr>
              <w:spacing w:after="0" w:line="240" w:lineRule="auto"/>
              <w:rPr>
                <w:color w:val="000000"/>
              </w:rPr>
            </w:pPr>
          </w:p>
        </w:tc>
        <w:tc>
          <w:tcPr>
            <w:tcW w:w="992" w:type="dxa"/>
            <w:shd w:val="clear" w:color="auto" w:fill="auto"/>
            <w:noWrap/>
            <w:tcMar>
              <w:top w:w="15" w:type="dxa"/>
              <w:left w:w="15" w:type="dxa"/>
              <w:bottom w:w="0" w:type="dxa"/>
              <w:right w:w="15" w:type="dxa"/>
            </w:tcMar>
            <w:vAlign w:val="bottom"/>
            <w:hideMark/>
          </w:tcPr>
          <w:p w14:paraId="2771E694" w14:textId="77777777" w:rsidR="004B6183" w:rsidRPr="00001548" w:rsidRDefault="004B6183" w:rsidP="00001548">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57A7765C" w14:textId="77777777" w:rsidR="004B6183" w:rsidRPr="00001548" w:rsidRDefault="004B6183" w:rsidP="00001548">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4E7482E9" w14:textId="77777777" w:rsidR="004B6183" w:rsidRPr="00001548" w:rsidRDefault="004B6183" w:rsidP="00001548">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5A37FE5E" w14:textId="77777777" w:rsidR="004B6183" w:rsidRPr="00001548" w:rsidRDefault="004B6183" w:rsidP="00001548">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31264D84" w14:textId="77777777" w:rsidR="004B6183" w:rsidRPr="00001548" w:rsidRDefault="004B6183" w:rsidP="00001548">
            <w:pPr>
              <w:spacing w:after="0" w:line="240" w:lineRule="auto"/>
              <w:rPr>
                <w:color w:val="000000"/>
              </w:rPr>
            </w:pPr>
          </w:p>
        </w:tc>
        <w:tc>
          <w:tcPr>
            <w:tcW w:w="851" w:type="dxa"/>
            <w:vAlign w:val="bottom"/>
          </w:tcPr>
          <w:p w14:paraId="257893FA" w14:textId="77777777" w:rsidR="004B6183" w:rsidRPr="00001548" w:rsidRDefault="004B6183" w:rsidP="00D7396A">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29C5CCDA" w14:textId="77777777" w:rsidR="004B6183" w:rsidRPr="00001548" w:rsidRDefault="004B6183" w:rsidP="00001548">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5E870D0E" w14:textId="77777777" w:rsidR="004B6183" w:rsidRPr="00001548" w:rsidRDefault="004B6183" w:rsidP="00001548">
            <w:pPr>
              <w:spacing w:after="0" w:line="240" w:lineRule="auto"/>
              <w:rPr>
                <w:color w:val="000000"/>
              </w:rPr>
            </w:pPr>
          </w:p>
        </w:tc>
        <w:tc>
          <w:tcPr>
            <w:tcW w:w="850" w:type="dxa"/>
            <w:vAlign w:val="bottom"/>
          </w:tcPr>
          <w:p w14:paraId="76C7FD5D" w14:textId="77777777" w:rsidR="004B6183" w:rsidRPr="0095552F" w:rsidRDefault="004B6183" w:rsidP="00001548">
            <w:pPr>
              <w:spacing w:after="0" w:line="240" w:lineRule="auto"/>
              <w:rPr>
                <w:color w:val="000000" w:themeColor="text1"/>
              </w:rPr>
            </w:pPr>
          </w:p>
        </w:tc>
      </w:tr>
      <w:tr w:rsidR="004B6183" w:rsidRPr="00001548" w14:paraId="3C2BC316" w14:textId="714FCECB" w:rsidTr="004B6183">
        <w:trPr>
          <w:trHeight w:val="312"/>
        </w:trPr>
        <w:tc>
          <w:tcPr>
            <w:tcW w:w="1438" w:type="dxa"/>
            <w:shd w:val="clear" w:color="auto" w:fill="auto"/>
            <w:noWrap/>
            <w:tcMar>
              <w:top w:w="15" w:type="dxa"/>
              <w:left w:w="15" w:type="dxa"/>
              <w:bottom w:w="0" w:type="dxa"/>
              <w:right w:w="15" w:type="dxa"/>
            </w:tcMar>
            <w:vAlign w:val="bottom"/>
            <w:hideMark/>
          </w:tcPr>
          <w:p w14:paraId="4C50D59D" w14:textId="77777777" w:rsidR="004B6183" w:rsidRPr="00001548" w:rsidRDefault="004B6183" w:rsidP="0095552F">
            <w:pPr>
              <w:spacing w:after="0" w:line="240" w:lineRule="auto"/>
              <w:rPr>
                <w:color w:val="000000"/>
              </w:rPr>
            </w:pPr>
            <w:r w:rsidRPr="00001548">
              <w:rPr>
                <w:color w:val="000000"/>
              </w:rPr>
              <w:t>Total Passed Variants</w:t>
            </w:r>
          </w:p>
        </w:tc>
        <w:tc>
          <w:tcPr>
            <w:tcW w:w="831" w:type="dxa"/>
            <w:shd w:val="clear" w:color="auto" w:fill="auto"/>
            <w:noWrap/>
            <w:tcMar>
              <w:top w:w="15" w:type="dxa"/>
              <w:left w:w="15" w:type="dxa"/>
              <w:bottom w:w="0" w:type="dxa"/>
              <w:right w:w="15" w:type="dxa"/>
            </w:tcMar>
            <w:vAlign w:val="bottom"/>
            <w:hideMark/>
          </w:tcPr>
          <w:p w14:paraId="2590EBEA" w14:textId="77777777" w:rsidR="004B6183" w:rsidRPr="00001548" w:rsidRDefault="004B6183" w:rsidP="0095552F">
            <w:pPr>
              <w:spacing w:after="0" w:line="240" w:lineRule="auto"/>
              <w:rPr>
                <w:color w:val="000000"/>
              </w:rPr>
            </w:pPr>
            <w:r w:rsidRPr="00001548">
              <w:rPr>
                <w:color w:val="000000"/>
              </w:rPr>
              <w:t>4783027</w:t>
            </w:r>
          </w:p>
        </w:tc>
        <w:tc>
          <w:tcPr>
            <w:tcW w:w="850" w:type="dxa"/>
            <w:shd w:val="clear" w:color="auto" w:fill="auto"/>
            <w:noWrap/>
            <w:tcMar>
              <w:top w:w="15" w:type="dxa"/>
              <w:left w:w="15" w:type="dxa"/>
              <w:bottom w:w="0" w:type="dxa"/>
              <w:right w:w="15" w:type="dxa"/>
            </w:tcMar>
            <w:vAlign w:val="bottom"/>
            <w:hideMark/>
          </w:tcPr>
          <w:p w14:paraId="4664B1B5" w14:textId="77777777" w:rsidR="004B6183" w:rsidRPr="00001548" w:rsidRDefault="004B6183" w:rsidP="0095552F">
            <w:pPr>
              <w:spacing w:after="0" w:line="240" w:lineRule="auto"/>
              <w:rPr>
                <w:color w:val="000000"/>
              </w:rPr>
            </w:pPr>
            <w:r w:rsidRPr="00001548">
              <w:rPr>
                <w:color w:val="000000"/>
              </w:rPr>
              <w:t>4809625</w:t>
            </w:r>
          </w:p>
        </w:tc>
        <w:tc>
          <w:tcPr>
            <w:tcW w:w="992" w:type="dxa"/>
            <w:shd w:val="clear" w:color="auto" w:fill="auto"/>
            <w:noWrap/>
            <w:tcMar>
              <w:top w:w="15" w:type="dxa"/>
              <w:left w:w="15" w:type="dxa"/>
              <w:bottom w:w="0" w:type="dxa"/>
              <w:right w:w="15" w:type="dxa"/>
            </w:tcMar>
            <w:vAlign w:val="bottom"/>
            <w:hideMark/>
          </w:tcPr>
          <w:p w14:paraId="200249D1" w14:textId="77777777" w:rsidR="004B6183" w:rsidRPr="00001548" w:rsidRDefault="004B6183" w:rsidP="0095552F">
            <w:pPr>
              <w:spacing w:after="0" w:line="240" w:lineRule="auto"/>
              <w:rPr>
                <w:color w:val="000000"/>
              </w:rPr>
            </w:pPr>
            <w:r w:rsidRPr="00001548">
              <w:rPr>
                <w:color w:val="000000"/>
              </w:rPr>
              <w:t>4633668</w:t>
            </w:r>
          </w:p>
        </w:tc>
        <w:tc>
          <w:tcPr>
            <w:tcW w:w="851" w:type="dxa"/>
            <w:shd w:val="clear" w:color="auto" w:fill="auto"/>
            <w:noWrap/>
            <w:tcMar>
              <w:top w:w="15" w:type="dxa"/>
              <w:left w:w="15" w:type="dxa"/>
              <w:bottom w:w="0" w:type="dxa"/>
              <w:right w:w="15" w:type="dxa"/>
            </w:tcMar>
            <w:vAlign w:val="bottom"/>
            <w:hideMark/>
          </w:tcPr>
          <w:p w14:paraId="12D6A155" w14:textId="77777777" w:rsidR="004B6183" w:rsidRPr="00001548" w:rsidRDefault="004B6183" w:rsidP="0095552F">
            <w:pPr>
              <w:spacing w:after="0" w:line="240" w:lineRule="auto"/>
              <w:rPr>
                <w:color w:val="000000"/>
              </w:rPr>
            </w:pPr>
            <w:r w:rsidRPr="00001548">
              <w:rPr>
                <w:color w:val="000000"/>
              </w:rPr>
              <w:t>4711735</w:t>
            </w:r>
          </w:p>
        </w:tc>
        <w:tc>
          <w:tcPr>
            <w:tcW w:w="850" w:type="dxa"/>
            <w:shd w:val="clear" w:color="auto" w:fill="auto"/>
            <w:noWrap/>
            <w:tcMar>
              <w:top w:w="15" w:type="dxa"/>
              <w:left w:w="15" w:type="dxa"/>
              <w:bottom w:w="0" w:type="dxa"/>
              <w:right w:w="15" w:type="dxa"/>
            </w:tcMar>
            <w:vAlign w:val="bottom"/>
            <w:hideMark/>
          </w:tcPr>
          <w:p w14:paraId="4EF7FB84" w14:textId="77777777" w:rsidR="004B6183" w:rsidRPr="00001548" w:rsidRDefault="004B6183" w:rsidP="0095552F">
            <w:pPr>
              <w:spacing w:after="0" w:line="240" w:lineRule="auto"/>
              <w:rPr>
                <w:color w:val="000000"/>
              </w:rPr>
            </w:pPr>
            <w:r w:rsidRPr="00001548">
              <w:rPr>
                <w:color w:val="000000"/>
              </w:rPr>
              <w:t>4766023</w:t>
            </w:r>
          </w:p>
        </w:tc>
        <w:tc>
          <w:tcPr>
            <w:tcW w:w="851" w:type="dxa"/>
            <w:shd w:val="clear" w:color="auto" w:fill="auto"/>
            <w:noWrap/>
            <w:tcMar>
              <w:top w:w="15" w:type="dxa"/>
              <w:left w:w="15" w:type="dxa"/>
              <w:bottom w:w="0" w:type="dxa"/>
              <w:right w:w="15" w:type="dxa"/>
            </w:tcMar>
            <w:vAlign w:val="bottom"/>
            <w:hideMark/>
          </w:tcPr>
          <w:p w14:paraId="67CC2CB3" w14:textId="77777777" w:rsidR="004B6183" w:rsidRPr="00001548" w:rsidRDefault="004B6183" w:rsidP="0095552F">
            <w:pPr>
              <w:spacing w:after="0" w:line="240" w:lineRule="auto"/>
              <w:rPr>
                <w:color w:val="000000"/>
              </w:rPr>
            </w:pPr>
            <w:r w:rsidRPr="00001548">
              <w:rPr>
                <w:color w:val="000000"/>
              </w:rPr>
              <w:t>4892224</w:t>
            </w:r>
          </w:p>
        </w:tc>
        <w:tc>
          <w:tcPr>
            <w:tcW w:w="850" w:type="dxa"/>
            <w:shd w:val="clear" w:color="auto" w:fill="auto"/>
            <w:noWrap/>
            <w:tcMar>
              <w:top w:w="15" w:type="dxa"/>
              <w:left w:w="15" w:type="dxa"/>
              <w:bottom w:w="0" w:type="dxa"/>
              <w:right w:w="15" w:type="dxa"/>
            </w:tcMar>
            <w:vAlign w:val="bottom"/>
            <w:hideMark/>
          </w:tcPr>
          <w:p w14:paraId="1EDBB3BC" w14:textId="77777777" w:rsidR="004B6183" w:rsidRPr="00001548" w:rsidRDefault="004B6183" w:rsidP="0095552F">
            <w:pPr>
              <w:spacing w:after="0" w:line="240" w:lineRule="auto"/>
              <w:rPr>
                <w:color w:val="000000"/>
              </w:rPr>
            </w:pPr>
            <w:r w:rsidRPr="00001548">
              <w:rPr>
                <w:color w:val="000000"/>
              </w:rPr>
              <w:t>4824132</w:t>
            </w:r>
          </w:p>
        </w:tc>
        <w:tc>
          <w:tcPr>
            <w:tcW w:w="851" w:type="dxa"/>
            <w:vAlign w:val="bottom"/>
          </w:tcPr>
          <w:p w14:paraId="6D8AEB91" w14:textId="77777777" w:rsidR="004B6183" w:rsidRPr="00001548" w:rsidRDefault="004B6183" w:rsidP="0095552F">
            <w:pPr>
              <w:spacing w:after="0" w:line="240" w:lineRule="auto"/>
              <w:rPr>
                <w:color w:val="000000"/>
              </w:rPr>
            </w:pPr>
            <w:r w:rsidRPr="00001548">
              <w:rPr>
                <w:color w:val="000000"/>
              </w:rPr>
              <w:t>4652934</w:t>
            </w:r>
          </w:p>
        </w:tc>
        <w:tc>
          <w:tcPr>
            <w:tcW w:w="850" w:type="dxa"/>
            <w:shd w:val="clear" w:color="auto" w:fill="auto"/>
            <w:noWrap/>
            <w:tcMar>
              <w:top w:w="15" w:type="dxa"/>
              <w:left w:w="15" w:type="dxa"/>
              <w:bottom w:w="0" w:type="dxa"/>
              <w:right w:w="15" w:type="dxa"/>
            </w:tcMar>
            <w:vAlign w:val="bottom"/>
            <w:hideMark/>
          </w:tcPr>
          <w:p w14:paraId="42170BBF" w14:textId="77777777" w:rsidR="004B6183" w:rsidRPr="00001548" w:rsidRDefault="004B6183" w:rsidP="0095552F">
            <w:pPr>
              <w:spacing w:after="0" w:line="240" w:lineRule="auto"/>
              <w:rPr>
                <w:color w:val="000000"/>
              </w:rPr>
            </w:pPr>
            <w:r w:rsidRPr="00001548">
              <w:rPr>
                <w:color w:val="000000"/>
              </w:rPr>
              <w:t>4602549</w:t>
            </w:r>
          </w:p>
        </w:tc>
        <w:tc>
          <w:tcPr>
            <w:tcW w:w="851" w:type="dxa"/>
            <w:shd w:val="clear" w:color="auto" w:fill="auto"/>
            <w:noWrap/>
            <w:tcMar>
              <w:top w:w="15" w:type="dxa"/>
              <w:left w:w="15" w:type="dxa"/>
              <w:bottom w:w="0" w:type="dxa"/>
              <w:right w:w="15" w:type="dxa"/>
            </w:tcMar>
            <w:vAlign w:val="bottom"/>
            <w:hideMark/>
          </w:tcPr>
          <w:p w14:paraId="09593FD1" w14:textId="77777777" w:rsidR="004B6183" w:rsidRPr="00001548" w:rsidRDefault="004B6183" w:rsidP="0095552F">
            <w:pPr>
              <w:spacing w:after="0" w:line="240" w:lineRule="auto"/>
              <w:rPr>
                <w:color w:val="000000"/>
              </w:rPr>
            </w:pPr>
            <w:r w:rsidRPr="00001548">
              <w:rPr>
                <w:color w:val="000000"/>
              </w:rPr>
              <w:t>4468559</w:t>
            </w:r>
          </w:p>
        </w:tc>
        <w:tc>
          <w:tcPr>
            <w:tcW w:w="850" w:type="dxa"/>
            <w:vAlign w:val="bottom"/>
          </w:tcPr>
          <w:p w14:paraId="1DBD453F" w14:textId="4A7AC2D7" w:rsidR="004B6183" w:rsidRPr="0095552F" w:rsidRDefault="004B6183" w:rsidP="0095552F">
            <w:pPr>
              <w:spacing w:after="0" w:line="240" w:lineRule="auto"/>
              <w:rPr>
                <w:color w:val="000000" w:themeColor="text1"/>
              </w:rPr>
            </w:pPr>
            <w:r w:rsidRPr="0095552F">
              <w:rPr>
                <w:color w:val="000000" w:themeColor="text1"/>
              </w:rPr>
              <w:t>4468559</w:t>
            </w:r>
          </w:p>
        </w:tc>
      </w:tr>
      <w:tr w:rsidR="004B6183" w:rsidRPr="00001548" w14:paraId="073398E5" w14:textId="01165357" w:rsidTr="004B6183">
        <w:trPr>
          <w:trHeight w:val="312"/>
        </w:trPr>
        <w:tc>
          <w:tcPr>
            <w:tcW w:w="1438" w:type="dxa"/>
            <w:shd w:val="clear" w:color="auto" w:fill="auto"/>
            <w:noWrap/>
            <w:tcMar>
              <w:top w:w="15" w:type="dxa"/>
              <w:left w:w="15" w:type="dxa"/>
              <w:bottom w:w="0" w:type="dxa"/>
              <w:right w:w="15" w:type="dxa"/>
            </w:tcMar>
            <w:vAlign w:val="bottom"/>
            <w:hideMark/>
          </w:tcPr>
          <w:p w14:paraId="75E7ECB8" w14:textId="77777777" w:rsidR="004B6183" w:rsidRPr="00001548" w:rsidRDefault="004B6183" w:rsidP="0095552F">
            <w:pPr>
              <w:spacing w:after="0" w:line="240" w:lineRule="auto"/>
              <w:rPr>
                <w:color w:val="000000"/>
              </w:rPr>
            </w:pPr>
            <w:r w:rsidRPr="00001548">
              <w:rPr>
                <w:color w:val="000000"/>
              </w:rPr>
              <w:t>Medium Impact</w:t>
            </w:r>
          </w:p>
        </w:tc>
        <w:tc>
          <w:tcPr>
            <w:tcW w:w="831" w:type="dxa"/>
            <w:shd w:val="clear" w:color="auto" w:fill="auto"/>
            <w:noWrap/>
            <w:tcMar>
              <w:top w:w="15" w:type="dxa"/>
              <w:left w:w="15" w:type="dxa"/>
              <w:bottom w:w="0" w:type="dxa"/>
              <w:right w:w="15" w:type="dxa"/>
            </w:tcMar>
            <w:vAlign w:val="bottom"/>
            <w:hideMark/>
          </w:tcPr>
          <w:p w14:paraId="05FD9198" w14:textId="77777777" w:rsidR="004B6183" w:rsidRPr="00001548" w:rsidRDefault="004B6183" w:rsidP="0095552F">
            <w:pPr>
              <w:spacing w:after="0" w:line="240" w:lineRule="auto"/>
              <w:rPr>
                <w:color w:val="000000"/>
              </w:rPr>
            </w:pPr>
            <w:r w:rsidRPr="00001548">
              <w:rPr>
                <w:color w:val="000000"/>
              </w:rPr>
              <w:t>18037</w:t>
            </w:r>
          </w:p>
        </w:tc>
        <w:tc>
          <w:tcPr>
            <w:tcW w:w="850" w:type="dxa"/>
            <w:shd w:val="clear" w:color="auto" w:fill="auto"/>
            <w:noWrap/>
            <w:tcMar>
              <w:top w:w="15" w:type="dxa"/>
              <w:left w:w="15" w:type="dxa"/>
              <w:bottom w:w="0" w:type="dxa"/>
              <w:right w:w="15" w:type="dxa"/>
            </w:tcMar>
            <w:vAlign w:val="bottom"/>
            <w:hideMark/>
          </w:tcPr>
          <w:p w14:paraId="0BAD9049" w14:textId="77777777" w:rsidR="004B6183" w:rsidRPr="00001548" w:rsidRDefault="004B6183" w:rsidP="0095552F">
            <w:pPr>
              <w:spacing w:after="0" w:line="240" w:lineRule="auto"/>
              <w:rPr>
                <w:color w:val="000000"/>
              </w:rPr>
            </w:pPr>
            <w:r w:rsidRPr="00001548">
              <w:rPr>
                <w:color w:val="000000"/>
              </w:rPr>
              <w:t>18325</w:t>
            </w:r>
          </w:p>
        </w:tc>
        <w:tc>
          <w:tcPr>
            <w:tcW w:w="992" w:type="dxa"/>
            <w:shd w:val="clear" w:color="auto" w:fill="auto"/>
            <w:noWrap/>
            <w:tcMar>
              <w:top w:w="15" w:type="dxa"/>
              <w:left w:w="15" w:type="dxa"/>
              <w:bottom w:w="0" w:type="dxa"/>
              <w:right w:w="15" w:type="dxa"/>
            </w:tcMar>
            <w:vAlign w:val="bottom"/>
            <w:hideMark/>
          </w:tcPr>
          <w:p w14:paraId="1C84EAA2" w14:textId="77777777" w:rsidR="004B6183" w:rsidRPr="00001548" w:rsidRDefault="004B6183" w:rsidP="0095552F">
            <w:pPr>
              <w:spacing w:after="0" w:line="240" w:lineRule="auto"/>
              <w:rPr>
                <w:color w:val="000000"/>
              </w:rPr>
            </w:pPr>
            <w:r w:rsidRPr="00001548">
              <w:rPr>
                <w:color w:val="000000"/>
              </w:rPr>
              <w:t>17427</w:t>
            </w:r>
          </w:p>
        </w:tc>
        <w:tc>
          <w:tcPr>
            <w:tcW w:w="851" w:type="dxa"/>
            <w:shd w:val="clear" w:color="auto" w:fill="auto"/>
            <w:noWrap/>
            <w:tcMar>
              <w:top w:w="15" w:type="dxa"/>
              <w:left w:w="15" w:type="dxa"/>
              <w:bottom w:w="0" w:type="dxa"/>
              <w:right w:w="15" w:type="dxa"/>
            </w:tcMar>
            <w:vAlign w:val="bottom"/>
            <w:hideMark/>
          </w:tcPr>
          <w:p w14:paraId="3229FF7A" w14:textId="77777777" w:rsidR="004B6183" w:rsidRPr="00001548" w:rsidRDefault="004B6183" w:rsidP="0095552F">
            <w:pPr>
              <w:spacing w:after="0" w:line="240" w:lineRule="auto"/>
              <w:rPr>
                <w:color w:val="000000"/>
              </w:rPr>
            </w:pPr>
            <w:r w:rsidRPr="00001548">
              <w:rPr>
                <w:color w:val="000000"/>
              </w:rPr>
              <w:t>18073</w:t>
            </w:r>
          </w:p>
        </w:tc>
        <w:tc>
          <w:tcPr>
            <w:tcW w:w="850" w:type="dxa"/>
            <w:shd w:val="clear" w:color="auto" w:fill="auto"/>
            <w:noWrap/>
            <w:tcMar>
              <w:top w:w="15" w:type="dxa"/>
              <w:left w:w="15" w:type="dxa"/>
              <w:bottom w:w="0" w:type="dxa"/>
              <w:right w:w="15" w:type="dxa"/>
            </w:tcMar>
            <w:vAlign w:val="bottom"/>
            <w:hideMark/>
          </w:tcPr>
          <w:p w14:paraId="103AAEC2" w14:textId="77777777" w:rsidR="004B6183" w:rsidRPr="00001548" w:rsidRDefault="004B6183" w:rsidP="0095552F">
            <w:pPr>
              <w:spacing w:after="0" w:line="240" w:lineRule="auto"/>
              <w:rPr>
                <w:color w:val="000000"/>
              </w:rPr>
            </w:pPr>
            <w:r w:rsidRPr="00001548">
              <w:rPr>
                <w:color w:val="000000"/>
              </w:rPr>
              <w:t>18140</w:t>
            </w:r>
          </w:p>
        </w:tc>
        <w:tc>
          <w:tcPr>
            <w:tcW w:w="851" w:type="dxa"/>
            <w:shd w:val="clear" w:color="auto" w:fill="auto"/>
            <w:noWrap/>
            <w:tcMar>
              <w:top w:w="15" w:type="dxa"/>
              <w:left w:w="15" w:type="dxa"/>
              <w:bottom w:w="0" w:type="dxa"/>
              <w:right w:w="15" w:type="dxa"/>
            </w:tcMar>
            <w:vAlign w:val="bottom"/>
            <w:hideMark/>
          </w:tcPr>
          <w:p w14:paraId="240470C7" w14:textId="77777777" w:rsidR="004B6183" w:rsidRPr="00001548" w:rsidRDefault="004B6183" w:rsidP="0095552F">
            <w:pPr>
              <w:spacing w:after="0" w:line="240" w:lineRule="auto"/>
              <w:rPr>
                <w:color w:val="000000"/>
              </w:rPr>
            </w:pPr>
            <w:r w:rsidRPr="00001548">
              <w:rPr>
                <w:color w:val="000000"/>
              </w:rPr>
              <w:t>18480</w:t>
            </w:r>
          </w:p>
        </w:tc>
        <w:tc>
          <w:tcPr>
            <w:tcW w:w="850" w:type="dxa"/>
            <w:shd w:val="clear" w:color="auto" w:fill="auto"/>
            <w:noWrap/>
            <w:tcMar>
              <w:top w:w="15" w:type="dxa"/>
              <w:left w:w="15" w:type="dxa"/>
              <w:bottom w:w="0" w:type="dxa"/>
              <w:right w:w="15" w:type="dxa"/>
            </w:tcMar>
            <w:vAlign w:val="bottom"/>
            <w:hideMark/>
          </w:tcPr>
          <w:p w14:paraId="596738D7" w14:textId="77777777" w:rsidR="004B6183" w:rsidRPr="00001548" w:rsidRDefault="004B6183" w:rsidP="0095552F">
            <w:pPr>
              <w:spacing w:after="0" w:line="240" w:lineRule="auto"/>
              <w:rPr>
                <w:color w:val="000000"/>
              </w:rPr>
            </w:pPr>
            <w:r w:rsidRPr="00001548">
              <w:rPr>
                <w:color w:val="000000"/>
              </w:rPr>
              <w:t>18515</w:t>
            </w:r>
          </w:p>
        </w:tc>
        <w:tc>
          <w:tcPr>
            <w:tcW w:w="851" w:type="dxa"/>
            <w:vAlign w:val="bottom"/>
          </w:tcPr>
          <w:p w14:paraId="67FC72EF" w14:textId="77777777" w:rsidR="004B6183" w:rsidRPr="00001548" w:rsidRDefault="004B6183" w:rsidP="0095552F">
            <w:pPr>
              <w:spacing w:after="0" w:line="240" w:lineRule="auto"/>
              <w:rPr>
                <w:color w:val="000000"/>
              </w:rPr>
            </w:pPr>
            <w:r w:rsidRPr="00001548">
              <w:rPr>
                <w:color w:val="000000"/>
              </w:rPr>
              <w:t>18054</w:t>
            </w:r>
          </w:p>
        </w:tc>
        <w:tc>
          <w:tcPr>
            <w:tcW w:w="850" w:type="dxa"/>
            <w:shd w:val="clear" w:color="auto" w:fill="auto"/>
            <w:noWrap/>
            <w:tcMar>
              <w:top w:w="15" w:type="dxa"/>
              <w:left w:w="15" w:type="dxa"/>
              <w:bottom w:w="0" w:type="dxa"/>
              <w:right w:w="15" w:type="dxa"/>
            </w:tcMar>
            <w:vAlign w:val="bottom"/>
            <w:hideMark/>
          </w:tcPr>
          <w:p w14:paraId="16AC1F8D" w14:textId="77777777" w:rsidR="004B6183" w:rsidRPr="00001548" w:rsidRDefault="004B6183" w:rsidP="0095552F">
            <w:pPr>
              <w:spacing w:after="0" w:line="240" w:lineRule="auto"/>
              <w:rPr>
                <w:color w:val="000000"/>
              </w:rPr>
            </w:pPr>
            <w:r w:rsidRPr="00001548">
              <w:rPr>
                <w:color w:val="000000"/>
              </w:rPr>
              <w:t>17501</w:t>
            </w:r>
          </w:p>
        </w:tc>
        <w:tc>
          <w:tcPr>
            <w:tcW w:w="851" w:type="dxa"/>
            <w:shd w:val="clear" w:color="auto" w:fill="auto"/>
            <w:noWrap/>
            <w:tcMar>
              <w:top w:w="15" w:type="dxa"/>
              <w:left w:w="15" w:type="dxa"/>
              <w:bottom w:w="0" w:type="dxa"/>
              <w:right w:w="15" w:type="dxa"/>
            </w:tcMar>
            <w:vAlign w:val="bottom"/>
            <w:hideMark/>
          </w:tcPr>
          <w:p w14:paraId="30AF9B08" w14:textId="77777777" w:rsidR="004B6183" w:rsidRPr="00001548" w:rsidRDefault="004B6183" w:rsidP="0095552F">
            <w:pPr>
              <w:spacing w:after="0" w:line="240" w:lineRule="auto"/>
              <w:rPr>
                <w:color w:val="000000"/>
              </w:rPr>
            </w:pPr>
            <w:r w:rsidRPr="00001548">
              <w:rPr>
                <w:color w:val="000000"/>
              </w:rPr>
              <w:t>17420</w:t>
            </w:r>
          </w:p>
        </w:tc>
        <w:tc>
          <w:tcPr>
            <w:tcW w:w="850" w:type="dxa"/>
            <w:vAlign w:val="bottom"/>
          </w:tcPr>
          <w:p w14:paraId="5087CEBA" w14:textId="6291983B" w:rsidR="004B6183" w:rsidRPr="0095552F" w:rsidRDefault="004B6183" w:rsidP="0095552F">
            <w:pPr>
              <w:spacing w:after="0" w:line="240" w:lineRule="auto"/>
              <w:rPr>
                <w:color w:val="000000" w:themeColor="text1"/>
              </w:rPr>
            </w:pPr>
            <w:r w:rsidRPr="0095552F">
              <w:rPr>
                <w:color w:val="000000" w:themeColor="text1"/>
              </w:rPr>
              <w:t>17420</w:t>
            </w:r>
          </w:p>
        </w:tc>
      </w:tr>
      <w:tr w:rsidR="004B6183" w:rsidRPr="00001548" w14:paraId="1C086447" w14:textId="0512902A" w:rsidTr="004B6183">
        <w:trPr>
          <w:trHeight w:val="312"/>
        </w:trPr>
        <w:tc>
          <w:tcPr>
            <w:tcW w:w="1438" w:type="dxa"/>
            <w:shd w:val="clear" w:color="auto" w:fill="auto"/>
            <w:noWrap/>
            <w:tcMar>
              <w:top w:w="15" w:type="dxa"/>
              <w:left w:w="15" w:type="dxa"/>
              <w:bottom w:w="0" w:type="dxa"/>
              <w:right w:w="15" w:type="dxa"/>
            </w:tcMar>
            <w:vAlign w:val="bottom"/>
            <w:hideMark/>
          </w:tcPr>
          <w:p w14:paraId="617D2DD4" w14:textId="77777777" w:rsidR="004B6183" w:rsidRPr="00001548" w:rsidRDefault="004B6183" w:rsidP="0095552F">
            <w:pPr>
              <w:spacing w:after="0" w:line="240" w:lineRule="auto"/>
              <w:rPr>
                <w:color w:val="000000"/>
              </w:rPr>
            </w:pPr>
            <w:r w:rsidRPr="00001548">
              <w:rPr>
                <w:color w:val="000000"/>
              </w:rPr>
              <w:t>Medium Impact Polyphen2 &amp; SIFT Damaging</w:t>
            </w:r>
          </w:p>
        </w:tc>
        <w:tc>
          <w:tcPr>
            <w:tcW w:w="831" w:type="dxa"/>
            <w:shd w:val="clear" w:color="auto" w:fill="auto"/>
            <w:noWrap/>
            <w:tcMar>
              <w:top w:w="15" w:type="dxa"/>
              <w:left w:w="15" w:type="dxa"/>
              <w:bottom w:w="0" w:type="dxa"/>
              <w:right w:w="15" w:type="dxa"/>
            </w:tcMar>
            <w:vAlign w:val="bottom"/>
            <w:hideMark/>
          </w:tcPr>
          <w:p w14:paraId="3EFCF3D7" w14:textId="77777777" w:rsidR="004B6183" w:rsidRPr="00001548" w:rsidRDefault="004B6183" w:rsidP="0095552F">
            <w:pPr>
              <w:spacing w:after="0" w:line="240" w:lineRule="auto"/>
              <w:rPr>
                <w:color w:val="000000"/>
              </w:rPr>
            </w:pPr>
            <w:r w:rsidRPr="00001548">
              <w:rPr>
                <w:color w:val="000000"/>
              </w:rPr>
              <w:t>417</w:t>
            </w:r>
          </w:p>
        </w:tc>
        <w:tc>
          <w:tcPr>
            <w:tcW w:w="850" w:type="dxa"/>
            <w:shd w:val="clear" w:color="auto" w:fill="auto"/>
            <w:noWrap/>
            <w:tcMar>
              <w:top w:w="15" w:type="dxa"/>
              <w:left w:w="15" w:type="dxa"/>
              <w:bottom w:w="0" w:type="dxa"/>
              <w:right w:w="15" w:type="dxa"/>
            </w:tcMar>
            <w:vAlign w:val="bottom"/>
            <w:hideMark/>
          </w:tcPr>
          <w:p w14:paraId="5D9777FF" w14:textId="77777777" w:rsidR="004B6183" w:rsidRPr="00001548" w:rsidRDefault="004B6183" w:rsidP="0095552F">
            <w:pPr>
              <w:spacing w:after="0" w:line="240" w:lineRule="auto"/>
              <w:rPr>
                <w:color w:val="000000"/>
              </w:rPr>
            </w:pPr>
            <w:r w:rsidRPr="00001548">
              <w:rPr>
                <w:color w:val="000000"/>
              </w:rPr>
              <w:t>439</w:t>
            </w:r>
          </w:p>
        </w:tc>
        <w:tc>
          <w:tcPr>
            <w:tcW w:w="992" w:type="dxa"/>
            <w:shd w:val="clear" w:color="auto" w:fill="auto"/>
            <w:noWrap/>
            <w:tcMar>
              <w:top w:w="15" w:type="dxa"/>
              <w:left w:w="15" w:type="dxa"/>
              <w:bottom w:w="0" w:type="dxa"/>
              <w:right w:w="15" w:type="dxa"/>
            </w:tcMar>
            <w:vAlign w:val="bottom"/>
            <w:hideMark/>
          </w:tcPr>
          <w:p w14:paraId="16E3560B" w14:textId="77777777" w:rsidR="004B6183" w:rsidRPr="00001548" w:rsidRDefault="004B6183" w:rsidP="0095552F">
            <w:pPr>
              <w:spacing w:after="0" w:line="240" w:lineRule="auto"/>
              <w:rPr>
                <w:color w:val="000000"/>
              </w:rPr>
            </w:pPr>
            <w:r w:rsidRPr="00001548">
              <w:rPr>
                <w:color w:val="000000"/>
              </w:rPr>
              <w:t>426</w:t>
            </w:r>
          </w:p>
        </w:tc>
        <w:tc>
          <w:tcPr>
            <w:tcW w:w="851" w:type="dxa"/>
            <w:shd w:val="clear" w:color="auto" w:fill="auto"/>
            <w:noWrap/>
            <w:tcMar>
              <w:top w:w="15" w:type="dxa"/>
              <w:left w:w="15" w:type="dxa"/>
              <w:bottom w:w="0" w:type="dxa"/>
              <w:right w:w="15" w:type="dxa"/>
            </w:tcMar>
            <w:vAlign w:val="bottom"/>
            <w:hideMark/>
          </w:tcPr>
          <w:p w14:paraId="2A68A6C2" w14:textId="77777777" w:rsidR="004B6183" w:rsidRPr="00001548" w:rsidRDefault="004B6183" w:rsidP="0095552F">
            <w:pPr>
              <w:spacing w:after="0" w:line="240" w:lineRule="auto"/>
              <w:rPr>
                <w:color w:val="000000"/>
              </w:rPr>
            </w:pPr>
            <w:r w:rsidRPr="00001548">
              <w:rPr>
                <w:color w:val="000000"/>
              </w:rPr>
              <w:t>419</w:t>
            </w:r>
          </w:p>
        </w:tc>
        <w:tc>
          <w:tcPr>
            <w:tcW w:w="850" w:type="dxa"/>
            <w:shd w:val="clear" w:color="auto" w:fill="auto"/>
            <w:noWrap/>
            <w:tcMar>
              <w:top w:w="15" w:type="dxa"/>
              <w:left w:w="15" w:type="dxa"/>
              <w:bottom w:w="0" w:type="dxa"/>
              <w:right w:w="15" w:type="dxa"/>
            </w:tcMar>
            <w:vAlign w:val="bottom"/>
            <w:hideMark/>
          </w:tcPr>
          <w:p w14:paraId="0BD23440" w14:textId="77777777" w:rsidR="004B6183" w:rsidRPr="00001548" w:rsidRDefault="004B6183" w:rsidP="0095552F">
            <w:pPr>
              <w:spacing w:after="0" w:line="240" w:lineRule="auto"/>
              <w:rPr>
                <w:color w:val="000000"/>
              </w:rPr>
            </w:pPr>
            <w:r w:rsidRPr="00001548">
              <w:rPr>
                <w:color w:val="000000"/>
              </w:rPr>
              <w:t>406</w:t>
            </w:r>
          </w:p>
        </w:tc>
        <w:tc>
          <w:tcPr>
            <w:tcW w:w="851" w:type="dxa"/>
            <w:shd w:val="clear" w:color="auto" w:fill="auto"/>
            <w:noWrap/>
            <w:tcMar>
              <w:top w:w="15" w:type="dxa"/>
              <w:left w:w="15" w:type="dxa"/>
              <w:bottom w:w="0" w:type="dxa"/>
              <w:right w:w="15" w:type="dxa"/>
            </w:tcMar>
            <w:vAlign w:val="bottom"/>
            <w:hideMark/>
          </w:tcPr>
          <w:p w14:paraId="207546C3" w14:textId="77777777" w:rsidR="004B6183" w:rsidRPr="00001548" w:rsidRDefault="004B6183" w:rsidP="0095552F">
            <w:pPr>
              <w:spacing w:after="0" w:line="240" w:lineRule="auto"/>
              <w:rPr>
                <w:color w:val="000000"/>
              </w:rPr>
            </w:pPr>
            <w:r w:rsidRPr="00001548">
              <w:rPr>
                <w:color w:val="000000"/>
              </w:rPr>
              <w:t>411</w:t>
            </w:r>
          </w:p>
        </w:tc>
        <w:tc>
          <w:tcPr>
            <w:tcW w:w="850" w:type="dxa"/>
            <w:shd w:val="clear" w:color="auto" w:fill="auto"/>
            <w:noWrap/>
            <w:tcMar>
              <w:top w:w="15" w:type="dxa"/>
              <w:left w:w="15" w:type="dxa"/>
              <w:bottom w:w="0" w:type="dxa"/>
              <w:right w:w="15" w:type="dxa"/>
            </w:tcMar>
            <w:vAlign w:val="bottom"/>
            <w:hideMark/>
          </w:tcPr>
          <w:p w14:paraId="4E285CF0" w14:textId="77777777" w:rsidR="004B6183" w:rsidRPr="00001548" w:rsidRDefault="004B6183" w:rsidP="0095552F">
            <w:pPr>
              <w:spacing w:after="0" w:line="240" w:lineRule="auto"/>
              <w:rPr>
                <w:color w:val="000000"/>
              </w:rPr>
            </w:pPr>
            <w:r w:rsidRPr="00001548">
              <w:rPr>
                <w:color w:val="000000"/>
              </w:rPr>
              <w:t>454</w:t>
            </w:r>
          </w:p>
        </w:tc>
        <w:tc>
          <w:tcPr>
            <w:tcW w:w="851" w:type="dxa"/>
            <w:vAlign w:val="bottom"/>
          </w:tcPr>
          <w:p w14:paraId="7D824291" w14:textId="77777777" w:rsidR="004B6183" w:rsidRPr="00001548" w:rsidRDefault="004B6183" w:rsidP="0095552F">
            <w:pPr>
              <w:spacing w:after="0" w:line="240" w:lineRule="auto"/>
              <w:rPr>
                <w:color w:val="000000"/>
              </w:rPr>
            </w:pPr>
            <w:r w:rsidRPr="00001548">
              <w:rPr>
                <w:color w:val="000000"/>
              </w:rPr>
              <w:t>410</w:t>
            </w:r>
          </w:p>
        </w:tc>
        <w:tc>
          <w:tcPr>
            <w:tcW w:w="850" w:type="dxa"/>
            <w:shd w:val="clear" w:color="auto" w:fill="auto"/>
            <w:noWrap/>
            <w:tcMar>
              <w:top w:w="15" w:type="dxa"/>
              <w:left w:w="15" w:type="dxa"/>
              <w:bottom w:w="0" w:type="dxa"/>
              <w:right w:w="15" w:type="dxa"/>
            </w:tcMar>
            <w:vAlign w:val="bottom"/>
            <w:hideMark/>
          </w:tcPr>
          <w:p w14:paraId="351433B8" w14:textId="77777777" w:rsidR="004B6183" w:rsidRPr="00001548" w:rsidRDefault="004B6183" w:rsidP="0095552F">
            <w:pPr>
              <w:spacing w:after="0" w:line="240" w:lineRule="auto"/>
              <w:rPr>
                <w:color w:val="000000"/>
              </w:rPr>
            </w:pPr>
            <w:r w:rsidRPr="00001548">
              <w:rPr>
                <w:color w:val="000000"/>
              </w:rPr>
              <w:t>399</w:t>
            </w:r>
          </w:p>
        </w:tc>
        <w:tc>
          <w:tcPr>
            <w:tcW w:w="851" w:type="dxa"/>
            <w:shd w:val="clear" w:color="auto" w:fill="auto"/>
            <w:noWrap/>
            <w:tcMar>
              <w:top w:w="15" w:type="dxa"/>
              <w:left w:w="15" w:type="dxa"/>
              <w:bottom w:w="0" w:type="dxa"/>
              <w:right w:w="15" w:type="dxa"/>
            </w:tcMar>
            <w:vAlign w:val="bottom"/>
            <w:hideMark/>
          </w:tcPr>
          <w:p w14:paraId="2B7C544B" w14:textId="77777777" w:rsidR="004B6183" w:rsidRPr="00001548" w:rsidRDefault="004B6183" w:rsidP="0095552F">
            <w:pPr>
              <w:spacing w:after="0" w:line="240" w:lineRule="auto"/>
              <w:rPr>
                <w:color w:val="000000"/>
              </w:rPr>
            </w:pPr>
            <w:r w:rsidRPr="00001548">
              <w:rPr>
                <w:color w:val="000000"/>
              </w:rPr>
              <w:t>529</w:t>
            </w:r>
          </w:p>
        </w:tc>
        <w:tc>
          <w:tcPr>
            <w:tcW w:w="850" w:type="dxa"/>
            <w:vAlign w:val="bottom"/>
          </w:tcPr>
          <w:p w14:paraId="34314AFD" w14:textId="0689FF61" w:rsidR="004B6183" w:rsidRPr="0095552F" w:rsidRDefault="004B6183" w:rsidP="0095552F">
            <w:pPr>
              <w:spacing w:after="0" w:line="240" w:lineRule="auto"/>
              <w:rPr>
                <w:color w:val="000000" w:themeColor="text1"/>
              </w:rPr>
            </w:pPr>
            <w:r w:rsidRPr="0095552F">
              <w:rPr>
                <w:color w:val="000000" w:themeColor="text1"/>
              </w:rPr>
              <w:t>529</w:t>
            </w:r>
          </w:p>
        </w:tc>
      </w:tr>
      <w:tr w:rsidR="004B6183" w:rsidRPr="00001548" w14:paraId="32AC8C23" w14:textId="62169A6F" w:rsidTr="004B6183">
        <w:trPr>
          <w:trHeight w:val="312"/>
        </w:trPr>
        <w:tc>
          <w:tcPr>
            <w:tcW w:w="1438" w:type="dxa"/>
            <w:shd w:val="clear" w:color="auto" w:fill="auto"/>
            <w:noWrap/>
            <w:tcMar>
              <w:top w:w="15" w:type="dxa"/>
              <w:left w:w="15" w:type="dxa"/>
              <w:bottom w:w="0" w:type="dxa"/>
              <w:right w:w="15" w:type="dxa"/>
            </w:tcMar>
            <w:vAlign w:val="bottom"/>
            <w:hideMark/>
          </w:tcPr>
          <w:p w14:paraId="08FBB22A" w14:textId="77777777" w:rsidR="004B6183" w:rsidRPr="00001548" w:rsidRDefault="004B6183" w:rsidP="0095552F">
            <w:pPr>
              <w:spacing w:after="0" w:line="240" w:lineRule="auto"/>
              <w:rPr>
                <w:color w:val="000000"/>
              </w:rPr>
            </w:pPr>
            <w:r w:rsidRPr="00001548">
              <w:rPr>
                <w:color w:val="000000"/>
              </w:rPr>
              <w:t>High Impact</w:t>
            </w:r>
          </w:p>
        </w:tc>
        <w:tc>
          <w:tcPr>
            <w:tcW w:w="831" w:type="dxa"/>
            <w:shd w:val="clear" w:color="auto" w:fill="auto"/>
            <w:noWrap/>
            <w:tcMar>
              <w:top w:w="15" w:type="dxa"/>
              <w:left w:w="15" w:type="dxa"/>
              <w:bottom w:w="0" w:type="dxa"/>
              <w:right w:w="15" w:type="dxa"/>
            </w:tcMar>
            <w:vAlign w:val="bottom"/>
            <w:hideMark/>
          </w:tcPr>
          <w:p w14:paraId="72C63B46" w14:textId="77777777" w:rsidR="004B6183" w:rsidRPr="00001548" w:rsidRDefault="004B6183" w:rsidP="0095552F">
            <w:pPr>
              <w:spacing w:after="0" w:line="240" w:lineRule="auto"/>
              <w:rPr>
                <w:color w:val="000000"/>
              </w:rPr>
            </w:pPr>
            <w:r w:rsidRPr="00001548">
              <w:rPr>
                <w:color w:val="000000"/>
              </w:rPr>
              <w:t>1281</w:t>
            </w:r>
          </w:p>
        </w:tc>
        <w:tc>
          <w:tcPr>
            <w:tcW w:w="850" w:type="dxa"/>
            <w:shd w:val="clear" w:color="auto" w:fill="auto"/>
            <w:noWrap/>
            <w:tcMar>
              <w:top w:w="15" w:type="dxa"/>
              <w:left w:w="15" w:type="dxa"/>
              <w:bottom w:w="0" w:type="dxa"/>
              <w:right w:w="15" w:type="dxa"/>
            </w:tcMar>
            <w:vAlign w:val="bottom"/>
            <w:hideMark/>
          </w:tcPr>
          <w:p w14:paraId="14362818" w14:textId="77777777" w:rsidR="004B6183" w:rsidRPr="00001548" w:rsidRDefault="004B6183" w:rsidP="0095552F">
            <w:pPr>
              <w:spacing w:after="0" w:line="240" w:lineRule="auto"/>
              <w:rPr>
                <w:color w:val="000000"/>
              </w:rPr>
            </w:pPr>
            <w:r w:rsidRPr="00001548">
              <w:rPr>
                <w:color w:val="000000"/>
              </w:rPr>
              <w:t>1275</w:t>
            </w:r>
          </w:p>
        </w:tc>
        <w:tc>
          <w:tcPr>
            <w:tcW w:w="992" w:type="dxa"/>
            <w:shd w:val="clear" w:color="auto" w:fill="auto"/>
            <w:noWrap/>
            <w:tcMar>
              <w:top w:w="15" w:type="dxa"/>
              <w:left w:w="15" w:type="dxa"/>
              <w:bottom w:w="0" w:type="dxa"/>
              <w:right w:w="15" w:type="dxa"/>
            </w:tcMar>
            <w:vAlign w:val="bottom"/>
            <w:hideMark/>
          </w:tcPr>
          <w:p w14:paraId="7CACD2FE" w14:textId="77777777" w:rsidR="004B6183" w:rsidRPr="00001548" w:rsidRDefault="004B6183" w:rsidP="0095552F">
            <w:pPr>
              <w:spacing w:after="0" w:line="240" w:lineRule="auto"/>
              <w:rPr>
                <w:color w:val="000000"/>
              </w:rPr>
            </w:pPr>
            <w:r w:rsidRPr="00001548">
              <w:rPr>
                <w:color w:val="000000"/>
              </w:rPr>
              <w:t>1238</w:t>
            </w:r>
          </w:p>
        </w:tc>
        <w:tc>
          <w:tcPr>
            <w:tcW w:w="851" w:type="dxa"/>
            <w:shd w:val="clear" w:color="auto" w:fill="auto"/>
            <w:noWrap/>
            <w:tcMar>
              <w:top w:w="15" w:type="dxa"/>
              <w:left w:w="15" w:type="dxa"/>
              <w:bottom w:w="0" w:type="dxa"/>
              <w:right w:w="15" w:type="dxa"/>
            </w:tcMar>
            <w:vAlign w:val="bottom"/>
            <w:hideMark/>
          </w:tcPr>
          <w:p w14:paraId="0D2755E9" w14:textId="77777777" w:rsidR="004B6183" w:rsidRPr="00001548" w:rsidRDefault="004B6183" w:rsidP="0095552F">
            <w:pPr>
              <w:spacing w:after="0" w:line="240" w:lineRule="auto"/>
              <w:rPr>
                <w:color w:val="000000"/>
              </w:rPr>
            </w:pPr>
            <w:r w:rsidRPr="00001548">
              <w:rPr>
                <w:color w:val="000000"/>
              </w:rPr>
              <w:t>1217</w:t>
            </w:r>
          </w:p>
        </w:tc>
        <w:tc>
          <w:tcPr>
            <w:tcW w:w="850" w:type="dxa"/>
            <w:shd w:val="clear" w:color="auto" w:fill="auto"/>
            <w:noWrap/>
            <w:tcMar>
              <w:top w:w="15" w:type="dxa"/>
              <w:left w:w="15" w:type="dxa"/>
              <w:bottom w:w="0" w:type="dxa"/>
              <w:right w:w="15" w:type="dxa"/>
            </w:tcMar>
            <w:vAlign w:val="bottom"/>
            <w:hideMark/>
          </w:tcPr>
          <w:p w14:paraId="39177408" w14:textId="77777777" w:rsidR="004B6183" w:rsidRPr="00001548" w:rsidRDefault="004B6183" w:rsidP="0095552F">
            <w:pPr>
              <w:spacing w:after="0" w:line="240" w:lineRule="auto"/>
              <w:rPr>
                <w:color w:val="000000"/>
              </w:rPr>
            </w:pPr>
            <w:r w:rsidRPr="00001548">
              <w:rPr>
                <w:color w:val="000000"/>
              </w:rPr>
              <w:t>1272</w:t>
            </w:r>
          </w:p>
        </w:tc>
        <w:tc>
          <w:tcPr>
            <w:tcW w:w="851" w:type="dxa"/>
            <w:shd w:val="clear" w:color="auto" w:fill="auto"/>
            <w:noWrap/>
            <w:tcMar>
              <w:top w:w="15" w:type="dxa"/>
              <w:left w:w="15" w:type="dxa"/>
              <w:bottom w:w="0" w:type="dxa"/>
              <w:right w:w="15" w:type="dxa"/>
            </w:tcMar>
            <w:vAlign w:val="bottom"/>
            <w:hideMark/>
          </w:tcPr>
          <w:p w14:paraId="21619133" w14:textId="77777777" w:rsidR="004B6183" w:rsidRPr="00001548" w:rsidRDefault="004B6183" w:rsidP="0095552F">
            <w:pPr>
              <w:spacing w:after="0" w:line="240" w:lineRule="auto"/>
              <w:rPr>
                <w:color w:val="000000"/>
              </w:rPr>
            </w:pPr>
            <w:r w:rsidRPr="00001548">
              <w:rPr>
                <w:color w:val="000000"/>
              </w:rPr>
              <w:t>1286</w:t>
            </w:r>
          </w:p>
        </w:tc>
        <w:tc>
          <w:tcPr>
            <w:tcW w:w="850" w:type="dxa"/>
            <w:shd w:val="clear" w:color="auto" w:fill="auto"/>
            <w:noWrap/>
            <w:tcMar>
              <w:top w:w="15" w:type="dxa"/>
              <w:left w:w="15" w:type="dxa"/>
              <w:bottom w:w="0" w:type="dxa"/>
              <w:right w:w="15" w:type="dxa"/>
            </w:tcMar>
            <w:vAlign w:val="bottom"/>
            <w:hideMark/>
          </w:tcPr>
          <w:p w14:paraId="370C0D65" w14:textId="77777777" w:rsidR="004B6183" w:rsidRPr="00001548" w:rsidRDefault="004B6183" w:rsidP="0095552F">
            <w:pPr>
              <w:spacing w:after="0" w:line="240" w:lineRule="auto"/>
              <w:rPr>
                <w:color w:val="000000"/>
              </w:rPr>
            </w:pPr>
            <w:r w:rsidRPr="00001548">
              <w:rPr>
                <w:color w:val="000000"/>
              </w:rPr>
              <w:t>1316</w:t>
            </w:r>
          </w:p>
        </w:tc>
        <w:tc>
          <w:tcPr>
            <w:tcW w:w="851" w:type="dxa"/>
            <w:vAlign w:val="bottom"/>
          </w:tcPr>
          <w:p w14:paraId="646ABA8C" w14:textId="77777777" w:rsidR="004B6183" w:rsidRPr="00001548" w:rsidRDefault="004B6183" w:rsidP="0095552F">
            <w:pPr>
              <w:spacing w:after="0" w:line="240" w:lineRule="auto"/>
              <w:rPr>
                <w:color w:val="000000"/>
              </w:rPr>
            </w:pPr>
            <w:r w:rsidRPr="00001548">
              <w:rPr>
                <w:color w:val="000000"/>
              </w:rPr>
              <w:t>1273</w:t>
            </w:r>
          </w:p>
        </w:tc>
        <w:tc>
          <w:tcPr>
            <w:tcW w:w="850" w:type="dxa"/>
            <w:shd w:val="clear" w:color="auto" w:fill="auto"/>
            <w:noWrap/>
            <w:tcMar>
              <w:top w:w="15" w:type="dxa"/>
              <w:left w:w="15" w:type="dxa"/>
              <w:bottom w:w="0" w:type="dxa"/>
              <w:right w:w="15" w:type="dxa"/>
            </w:tcMar>
            <w:vAlign w:val="bottom"/>
            <w:hideMark/>
          </w:tcPr>
          <w:p w14:paraId="7B949873" w14:textId="77777777" w:rsidR="004B6183" w:rsidRPr="00001548" w:rsidRDefault="004B6183" w:rsidP="0095552F">
            <w:pPr>
              <w:spacing w:after="0" w:line="240" w:lineRule="auto"/>
              <w:rPr>
                <w:color w:val="000000"/>
              </w:rPr>
            </w:pPr>
            <w:r w:rsidRPr="00001548">
              <w:rPr>
                <w:color w:val="000000"/>
              </w:rPr>
              <w:t>1308</w:t>
            </w:r>
          </w:p>
        </w:tc>
        <w:tc>
          <w:tcPr>
            <w:tcW w:w="851" w:type="dxa"/>
            <w:shd w:val="clear" w:color="auto" w:fill="auto"/>
            <w:noWrap/>
            <w:tcMar>
              <w:top w:w="15" w:type="dxa"/>
              <w:left w:w="15" w:type="dxa"/>
              <w:bottom w:w="0" w:type="dxa"/>
              <w:right w:w="15" w:type="dxa"/>
            </w:tcMar>
            <w:vAlign w:val="bottom"/>
            <w:hideMark/>
          </w:tcPr>
          <w:p w14:paraId="35D32B48" w14:textId="77777777" w:rsidR="004B6183" w:rsidRPr="00001548" w:rsidRDefault="004B6183" w:rsidP="0095552F">
            <w:pPr>
              <w:spacing w:after="0" w:line="240" w:lineRule="auto"/>
              <w:rPr>
                <w:color w:val="000000"/>
              </w:rPr>
            </w:pPr>
            <w:r w:rsidRPr="00001548">
              <w:rPr>
                <w:color w:val="000000"/>
              </w:rPr>
              <w:t>1264</w:t>
            </w:r>
          </w:p>
        </w:tc>
        <w:tc>
          <w:tcPr>
            <w:tcW w:w="850" w:type="dxa"/>
            <w:vAlign w:val="bottom"/>
          </w:tcPr>
          <w:p w14:paraId="182F7BF4" w14:textId="7716EDF3" w:rsidR="004B6183" w:rsidRPr="0095552F" w:rsidRDefault="004B6183" w:rsidP="0095552F">
            <w:pPr>
              <w:spacing w:after="0" w:line="240" w:lineRule="auto"/>
              <w:rPr>
                <w:color w:val="000000" w:themeColor="text1"/>
              </w:rPr>
            </w:pPr>
            <w:r w:rsidRPr="0095552F">
              <w:rPr>
                <w:color w:val="000000" w:themeColor="text1"/>
              </w:rPr>
              <w:t>1264</w:t>
            </w:r>
          </w:p>
        </w:tc>
      </w:tr>
      <w:tr w:rsidR="004B6183" w:rsidRPr="00001548" w14:paraId="0C087C92" w14:textId="70B2FB22" w:rsidTr="004B6183">
        <w:trPr>
          <w:trHeight w:val="312"/>
        </w:trPr>
        <w:tc>
          <w:tcPr>
            <w:tcW w:w="1438" w:type="dxa"/>
            <w:shd w:val="clear" w:color="auto" w:fill="auto"/>
            <w:noWrap/>
            <w:tcMar>
              <w:top w:w="15" w:type="dxa"/>
              <w:left w:w="15" w:type="dxa"/>
              <w:bottom w:w="0" w:type="dxa"/>
              <w:right w:w="15" w:type="dxa"/>
            </w:tcMar>
            <w:vAlign w:val="bottom"/>
            <w:hideMark/>
          </w:tcPr>
          <w:p w14:paraId="2088FA67" w14:textId="77777777" w:rsidR="004B6183" w:rsidRPr="00001548" w:rsidRDefault="004B6183" w:rsidP="0095552F">
            <w:pPr>
              <w:spacing w:after="0" w:line="240" w:lineRule="auto"/>
              <w:rPr>
                <w:color w:val="000000"/>
              </w:rPr>
            </w:pPr>
            <w:r w:rsidRPr="00001548">
              <w:rPr>
                <w:color w:val="000000"/>
              </w:rPr>
              <w:t>High Impact Stop Gained or Lost</w:t>
            </w:r>
          </w:p>
        </w:tc>
        <w:tc>
          <w:tcPr>
            <w:tcW w:w="831" w:type="dxa"/>
            <w:shd w:val="clear" w:color="auto" w:fill="auto"/>
            <w:noWrap/>
            <w:tcMar>
              <w:top w:w="15" w:type="dxa"/>
              <w:left w:w="15" w:type="dxa"/>
              <w:bottom w:w="0" w:type="dxa"/>
              <w:right w:w="15" w:type="dxa"/>
            </w:tcMar>
            <w:vAlign w:val="bottom"/>
            <w:hideMark/>
          </w:tcPr>
          <w:p w14:paraId="15FF5F42" w14:textId="77777777" w:rsidR="004B6183" w:rsidRPr="00001548" w:rsidRDefault="004B6183" w:rsidP="0095552F">
            <w:pPr>
              <w:spacing w:after="0" w:line="240" w:lineRule="auto"/>
              <w:rPr>
                <w:color w:val="000000"/>
              </w:rPr>
            </w:pPr>
            <w:r w:rsidRPr="00001548">
              <w:rPr>
                <w:color w:val="000000"/>
              </w:rPr>
              <w:t>216</w:t>
            </w:r>
          </w:p>
        </w:tc>
        <w:tc>
          <w:tcPr>
            <w:tcW w:w="850" w:type="dxa"/>
            <w:shd w:val="clear" w:color="auto" w:fill="auto"/>
            <w:noWrap/>
            <w:tcMar>
              <w:top w:w="15" w:type="dxa"/>
              <w:left w:w="15" w:type="dxa"/>
              <w:bottom w:w="0" w:type="dxa"/>
              <w:right w:w="15" w:type="dxa"/>
            </w:tcMar>
            <w:vAlign w:val="bottom"/>
            <w:hideMark/>
          </w:tcPr>
          <w:p w14:paraId="7C49B71B" w14:textId="77777777" w:rsidR="004B6183" w:rsidRPr="00001548" w:rsidRDefault="004B6183" w:rsidP="0095552F">
            <w:pPr>
              <w:spacing w:after="0" w:line="240" w:lineRule="auto"/>
              <w:rPr>
                <w:color w:val="000000"/>
              </w:rPr>
            </w:pPr>
            <w:r w:rsidRPr="00001548">
              <w:rPr>
                <w:color w:val="000000"/>
              </w:rPr>
              <w:t>216</w:t>
            </w:r>
          </w:p>
        </w:tc>
        <w:tc>
          <w:tcPr>
            <w:tcW w:w="992" w:type="dxa"/>
            <w:shd w:val="clear" w:color="auto" w:fill="auto"/>
            <w:noWrap/>
            <w:tcMar>
              <w:top w:w="15" w:type="dxa"/>
              <w:left w:w="15" w:type="dxa"/>
              <w:bottom w:w="0" w:type="dxa"/>
              <w:right w:w="15" w:type="dxa"/>
            </w:tcMar>
            <w:vAlign w:val="bottom"/>
            <w:hideMark/>
          </w:tcPr>
          <w:p w14:paraId="330290C1" w14:textId="77777777" w:rsidR="004B6183" w:rsidRPr="00001548" w:rsidRDefault="004B6183" w:rsidP="0095552F">
            <w:pPr>
              <w:spacing w:after="0" w:line="240" w:lineRule="auto"/>
              <w:rPr>
                <w:color w:val="000000"/>
              </w:rPr>
            </w:pPr>
            <w:r w:rsidRPr="00001548">
              <w:rPr>
                <w:color w:val="000000"/>
              </w:rPr>
              <w:t>195</w:t>
            </w:r>
          </w:p>
        </w:tc>
        <w:tc>
          <w:tcPr>
            <w:tcW w:w="851" w:type="dxa"/>
            <w:shd w:val="clear" w:color="auto" w:fill="auto"/>
            <w:noWrap/>
            <w:tcMar>
              <w:top w:w="15" w:type="dxa"/>
              <w:left w:w="15" w:type="dxa"/>
              <w:bottom w:w="0" w:type="dxa"/>
              <w:right w:w="15" w:type="dxa"/>
            </w:tcMar>
            <w:vAlign w:val="bottom"/>
            <w:hideMark/>
          </w:tcPr>
          <w:p w14:paraId="0477FF07" w14:textId="77777777" w:rsidR="004B6183" w:rsidRPr="00001548" w:rsidRDefault="004B6183" w:rsidP="0095552F">
            <w:pPr>
              <w:spacing w:after="0" w:line="240" w:lineRule="auto"/>
              <w:rPr>
                <w:color w:val="000000"/>
              </w:rPr>
            </w:pPr>
            <w:r w:rsidRPr="00001548">
              <w:rPr>
                <w:color w:val="000000"/>
              </w:rPr>
              <w:t>195</w:t>
            </w:r>
          </w:p>
        </w:tc>
        <w:tc>
          <w:tcPr>
            <w:tcW w:w="850" w:type="dxa"/>
            <w:shd w:val="clear" w:color="auto" w:fill="auto"/>
            <w:noWrap/>
            <w:tcMar>
              <w:top w:w="15" w:type="dxa"/>
              <w:left w:w="15" w:type="dxa"/>
              <w:bottom w:w="0" w:type="dxa"/>
              <w:right w:w="15" w:type="dxa"/>
            </w:tcMar>
            <w:vAlign w:val="bottom"/>
            <w:hideMark/>
          </w:tcPr>
          <w:p w14:paraId="0A7F6AE4" w14:textId="77777777" w:rsidR="004B6183" w:rsidRPr="00001548" w:rsidRDefault="004B6183" w:rsidP="0095552F">
            <w:pPr>
              <w:spacing w:after="0" w:line="240" w:lineRule="auto"/>
              <w:rPr>
                <w:color w:val="000000"/>
              </w:rPr>
            </w:pPr>
            <w:r w:rsidRPr="00001548">
              <w:rPr>
                <w:color w:val="000000"/>
              </w:rPr>
              <w:t>209</w:t>
            </w:r>
          </w:p>
        </w:tc>
        <w:tc>
          <w:tcPr>
            <w:tcW w:w="851" w:type="dxa"/>
            <w:shd w:val="clear" w:color="auto" w:fill="auto"/>
            <w:noWrap/>
            <w:tcMar>
              <w:top w:w="15" w:type="dxa"/>
              <w:left w:w="15" w:type="dxa"/>
              <w:bottom w:w="0" w:type="dxa"/>
              <w:right w:w="15" w:type="dxa"/>
            </w:tcMar>
            <w:vAlign w:val="bottom"/>
            <w:hideMark/>
          </w:tcPr>
          <w:p w14:paraId="4371F7FD" w14:textId="77777777" w:rsidR="004B6183" w:rsidRPr="00001548" w:rsidRDefault="004B6183" w:rsidP="0095552F">
            <w:pPr>
              <w:spacing w:after="0" w:line="240" w:lineRule="auto"/>
              <w:rPr>
                <w:color w:val="000000"/>
              </w:rPr>
            </w:pPr>
            <w:r w:rsidRPr="00001548">
              <w:rPr>
                <w:color w:val="000000"/>
              </w:rPr>
              <w:t>190</w:t>
            </w:r>
          </w:p>
        </w:tc>
        <w:tc>
          <w:tcPr>
            <w:tcW w:w="850" w:type="dxa"/>
            <w:shd w:val="clear" w:color="auto" w:fill="auto"/>
            <w:noWrap/>
            <w:tcMar>
              <w:top w:w="15" w:type="dxa"/>
              <w:left w:w="15" w:type="dxa"/>
              <w:bottom w:w="0" w:type="dxa"/>
              <w:right w:w="15" w:type="dxa"/>
            </w:tcMar>
            <w:vAlign w:val="bottom"/>
            <w:hideMark/>
          </w:tcPr>
          <w:p w14:paraId="06437E87" w14:textId="77777777" w:rsidR="004B6183" w:rsidRPr="00001548" w:rsidRDefault="004B6183" w:rsidP="0095552F">
            <w:pPr>
              <w:spacing w:after="0" w:line="240" w:lineRule="auto"/>
              <w:rPr>
                <w:color w:val="000000"/>
              </w:rPr>
            </w:pPr>
            <w:r w:rsidRPr="00001548">
              <w:rPr>
                <w:color w:val="000000"/>
              </w:rPr>
              <w:t>197</w:t>
            </w:r>
          </w:p>
        </w:tc>
        <w:tc>
          <w:tcPr>
            <w:tcW w:w="851" w:type="dxa"/>
            <w:vAlign w:val="bottom"/>
          </w:tcPr>
          <w:p w14:paraId="6659BDCF" w14:textId="77777777" w:rsidR="004B6183" w:rsidRPr="00001548" w:rsidRDefault="004B6183" w:rsidP="0095552F">
            <w:pPr>
              <w:spacing w:after="0" w:line="240" w:lineRule="auto"/>
              <w:rPr>
                <w:color w:val="000000"/>
              </w:rPr>
            </w:pPr>
            <w:r w:rsidRPr="00001548">
              <w:rPr>
                <w:color w:val="000000"/>
              </w:rPr>
              <w:t>203</w:t>
            </w:r>
          </w:p>
        </w:tc>
        <w:tc>
          <w:tcPr>
            <w:tcW w:w="850" w:type="dxa"/>
            <w:shd w:val="clear" w:color="auto" w:fill="auto"/>
            <w:noWrap/>
            <w:tcMar>
              <w:top w:w="15" w:type="dxa"/>
              <w:left w:w="15" w:type="dxa"/>
              <w:bottom w:w="0" w:type="dxa"/>
              <w:right w:w="15" w:type="dxa"/>
            </w:tcMar>
            <w:vAlign w:val="bottom"/>
            <w:hideMark/>
          </w:tcPr>
          <w:p w14:paraId="483A8409" w14:textId="77777777" w:rsidR="004B6183" w:rsidRPr="00001548" w:rsidRDefault="004B6183" w:rsidP="0095552F">
            <w:pPr>
              <w:spacing w:after="0" w:line="240" w:lineRule="auto"/>
              <w:rPr>
                <w:color w:val="000000"/>
              </w:rPr>
            </w:pPr>
            <w:r w:rsidRPr="00001548">
              <w:rPr>
                <w:color w:val="000000"/>
              </w:rPr>
              <w:t>199</w:t>
            </w:r>
          </w:p>
        </w:tc>
        <w:tc>
          <w:tcPr>
            <w:tcW w:w="851" w:type="dxa"/>
            <w:shd w:val="clear" w:color="auto" w:fill="auto"/>
            <w:noWrap/>
            <w:tcMar>
              <w:top w:w="15" w:type="dxa"/>
              <w:left w:w="15" w:type="dxa"/>
              <w:bottom w:w="0" w:type="dxa"/>
              <w:right w:w="15" w:type="dxa"/>
            </w:tcMar>
            <w:vAlign w:val="bottom"/>
            <w:hideMark/>
          </w:tcPr>
          <w:p w14:paraId="5918C9C8" w14:textId="77777777" w:rsidR="004B6183" w:rsidRPr="00001548" w:rsidRDefault="004B6183" w:rsidP="0095552F">
            <w:pPr>
              <w:spacing w:after="0" w:line="240" w:lineRule="auto"/>
              <w:rPr>
                <w:color w:val="000000"/>
              </w:rPr>
            </w:pPr>
            <w:r w:rsidRPr="00001548">
              <w:rPr>
                <w:color w:val="000000"/>
              </w:rPr>
              <w:t>207</w:t>
            </w:r>
          </w:p>
        </w:tc>
        <w:tc>
          <w:tcPr>
            <w:tcW w:w="850" w:type="dxa"/>
            <w:vAlign w:val="bottom"/>
          </w:tcPr>
          <w:p w14:paraId="1D5929BC" w14:textId="45B36895" w:rsidR="004B6183" w:rsidRPr="0095552F" w:rsidRDefault="004B6183" w:rsidP="0095552F">
            <w:pPr>
              <w:spacing w:after="0" w:line="240" w:lineRule="auto"/>
              <w:rPr>
                <w:color w:val="000000" w:themeColor="text1"/>
              </w:rPr>
            </w:pPr>
            <w:r w:rsidRPr="0095552F">
              <w:rPr>
                <w:color w:val="000000" w:themeColor="text1"/>
              </w:rPr>
              <w:t>207</w:t>
            </w:r>
          </w:p>
        </w:tc>
      </w:tr>
      <w:tr w:rsidR="004B6183" w:rsidRPr="00001548" w14:paraId="3496688D" w14:textId="00A2D7CF" w:rsidTr="004B6183">
        <w:trPr>
          <w:trHeight w:val="312"/>
        </w:trPr>
        <w:tc>
          <w:tcPr>
            <w:tcW w:w="1438" w:type="dxa"/>
            <w:shd w:val="clear" w:color="auto" w:fill="auto"/>
            <w:noWrap/>
            <w:tcMar>
              <w:top w:w="15" w:type="dxa"/>
              <w:left w:w="15" w:type="dxa"/>
              <w:bottom w:w="0" w:type="dxa"/>
              <w:right w:w="15" w:type="dxa"/>
            </w:tcMar>
            <w:vAlign w:val="bottom"/>
            <w:hideMark/>
          </w:tcPr>
          <w:p w14:paraId="3C9FB126" w14:textId="77777777" w:rsidR="004B6183" w:rsidRPr="00001548" w:rsidRDefault="004B6183" w:rsidP="0095552F">
            <w:pPr>
              <w:spacing w:after="0" w:line="240" w:lineRule="auto"/>
              <w:rPr>
                <w:color w:val="000000"/>
              </w:rPr>
            </w:pPr>
            <w:r w:rsidRPr="00001548">
              <w:rPr>
                <w:color w:val="000000"/>
              </w:rPr>
              <w:t>High Impact Splice Site</w:t>
            </w:r>
          </w:p>
        </w:tc>
        <w:tc>
          <w:tcPr>
            <w:tcW w:w="831" w:type="dxa"/>
            <w:shd w:val="clear" w:color="auto" w:fill="auto"/>
            <w:noWrap/>
            <w:tcMar>
              <w:top w:w="15" w:type="dxa"/>
              <w:left w:w="15" w:type="dxa"/>
              <w:bottom w:w="0" w:type="dxa"/>
              <w:right w:w="15" w:type="dxa"/>
            </w:tcMar>
            <w:vAlign w:val="bottom"/>
            <w:hideMark/>
          </w:tcPr>
          <w:p w14:paraId="1D6A8471" w14:textId="77777777" w:rsidR="004B6183" w:rsidRPr="00001548" w:rsidRDefault="004B6183" w:rsidP="0095552F">
            <w:pPr>
              <w:spacing w:after="0" w:line="240" w:lineRule="auto"/>
              <w:rPr>
                <w:color w:val="000000"/>
              </w:rPr>
            </w:pPr>
            <w:r w:rsidRPr="00001548">
              <w:rPr>
                <w:color w:val="000000"/>
              </w:rPr>
              <w:t>581</w:t>
            </w:r>
          </w:p>
        </w:tc>
        <w:tc>
          <w:tcPr>
            <w:tcW w:w="850" w:type="dxa"/>
            <w:shd w:val="clear" w:color="auto" w:fill="auto"/>
            <w:noWrap/>
            <w:tcMar>
              <w:top w:w="15" w:type="dxa"/>
              <w:left w:w="15" w:type="dxa"/>
              <w:bottom w:w="0" w:type="dxa"/>
              <w:right w:w="15" w:type="dxa"/>
            </w:tcMar>
            <w:vAlign w:val="bottom"/>
            <w:hideMark/>
          </w:tcPr>
          <w:p w14:paraId="28515E8F" w14:textId="77777777" w:rsidR="004B6183" w:rsidRPr="00001548" w:rsidRDefault="004B6183" w:rsidP="0095552F">
            <w:pPr>
              <w:spacing w:after="0" w:line="240" w:lineRule="auto"/>
              <w:rPr>
                <w:color w:val="000000"/>
              </w:rPr>
            </w:pPr>
            <w:r w:rsidRPr="00001548">
              <w:rPr>
                <w:color w:val="000000"/>
              </w:rPr>
              <w:t>565</w:t>
            </w:r>
          </w:p>
        </w:tc>
        <w:tc>
          <w:tcPr>
            <w:tcW w:w="992" w:type="dxa"/>
            <w:shd w:val="clear" w:color="auto" w:fill="auto"/>
            <w:noWrap/>
            <w:tcMar>
              <w:top w:w="15" w:type="dxa"/>
              <w:left w:w="15" w:type="dxa"/>
              <w:bottom w:w="0" w:type="dxa"/>
              <w:right w:w="15" w:type="dxa"/>
            </w:tcMar>
            <w:vAlign w:val="bottom"/>
            <w:hideMark/>
          </w:tcPr>
          <w:p w14:paraId="54A566AB" w14:textId="77777777" w:rsidR="004B6183" w:rsidRPr="00001548" w:rsidRDefault="004B6183" w:rsidP="0095552F">
            <w:pPr>
              <w:spacing w:after="0" w:line="240" w:lineRule="auto"/>
              <w:rPr>
                <w:color w:val="000000"/>
              </w:rPr>
            </w:pPr>
            <w:r w:rsidRPr="00001548">
              <w:rPr>
                <w:color w:val="000000"/>
              </w:rPr>
              <w:t>557</w:t>
            </w:r>
          </w:p>
        </w:tc>
        <w:tc>
          <w:tcPr>
            <w:tcW w:w="851" w:type="dxa"/>
            <w:shd w:val="clear" w:color="auto" w:fill="auto"/>
            <w:noWrap/>
            <w:tcMar>
              <w:top w:w="15" w:type="dxa"/>
              <w:left w:w="15" w:type="dxa"/>
              <w:bottom w:w="0" w:type="dxa"/>
              <w:right w:w="15" w:type="dxa"/>
            </w:tcMar>
            <w:vAlign w:val="bottom"/>
            <w:hideMark/>
          </w:tcPr>
          <w:p w14:paraId="68609C57" w14:textId="77777777" w:rsidR="004B6183" w:rsidRPr="00001548" w:rsidRDefault="004B6183" w:rsidP="0095552F">
            <w:pPr>
              <w:spacing w:after="0" w:line="240" w:lineRule="auto"/>
              <w:rPr>
                <w:color w:val="000000"/>
              </w:rPr>
            </w:pPr>
            <w:r w:rsidRPr="00001548">
              <w:rPr>
                <w:color w:val="000000"/>
              </w:rPr>
              <w:t>554</w:t>
            </w:r>
          </w:p>
        </w:tc>
        <w:tc>
          <w:tcPr>
            <w:tcW w:w="850" w:type="dxa"/>
            <w:shd w:val="clear" w:color="auto" w:fill="auto"/>
            <w:noWrap/>
            <w:tcMar>
              <w:top w:w="15" w:type="dxa"/>
              <w:left w:w="15" w:type="dxa"/>
              <w:bottom w:w="0" w:type="dxa"/>
              <w:right w:w="15" w:type="dxa"/>
            </w:tcMar>
            <w:vAlign w:val="bottom"/>
            <w:hideMark/>
          </w:tcPr>
          <w:p w14:paraId="5D5A96DC" w14:textId="77777777" w:rsidR="004B6183" w:rsidRPr="00001548" w:rsidRDefault="004B6183" w:rsidP="0095552F">
            <w:pPr>
              <w:spacing w:after="0" w:line="240" w:lineRule="auto"/>
              <w:rPr>
                <w:color w:val="000000"/>
              </w:rPr>
            </w:pPr>
            <w:r w:rsidRPr="00001548">
              <w:rPr>
                <w:color w:val="000000"/>
              </w:rPr>
              <w:t>585</w:t>
            </w:r>
          </w:p>
        </w:tc>
        <w:tc>
          <w:tcPr>
            <w:tcW w:w="851" w:type="dxa"/>
            <w:shd w:val="clear" w:color="auto" w:fill="auto"/>
            <w:noWrap/>
            <w:tcMar>
              <w:top w:w="15" w:type="dxa"/>
              <w:left w:w="15" w:type="dxa"/>
              <w:bottom w:w="0" w:type="dxa"/>
              <w:right w:w="15" w:type="dxa"/>
            </w:tcMar>
            <w:vAlign w:val="bottom"/>
            <w:hideMark/>
          </w:tcPr>
          <w:p w14:paraId="427C1CE7" w14:textId="77777777" w:rsidR="004B6183" w:rsidRPr="00001548" w:rsidRDefault="004B6183" w:rsidP="0095552F">
            <w:pPr>
              <w:spacing w:after="0" w:line="240" w:lineRule="auto"/>
              <w:rPr>
                <w:color w:val="000000"/>
              </w:rPr>
            </w:pPr>
            <w:r w:rsidRPr="00001548">
              <w:rPr>
                <w:color w:val="000000"/>
              </w:rPr>
              <w:t>591</w:t>
            </w:r>
          </w:p>
        </w:tc>
        <w:tc>
          <w:tcPr>
            <w:tcW w:w="850" w:type="dxa"/>
            <w:shd w:val="clear" w:color="auto" w:fill="auto"/>
            <w:noWrap/>
            <w:tcMar>
              <w:top w:w="15" w:type="dxa"/>
              <w:left w:w="15" w:type="dxa"/>
              <w:bottom w:w="0" w:type="dxa"/>
              <w:right w:w="15" w:type="dxa"/>
            </w:tcMar>
            <w:vAlign w:val="bottom"/>
            <w:hideMark/>
          </w:tcPr>
          <w:p w14:paraId="2E6D924D" w14:textId="77777777" w:rsidR="004B6183" w:rsidRPr="00001548" w:rsidRDefault="004B6183" w:rsidP="0095552F">
            <w:pPr>
              <w:spacing w:after="0" w:line="240" w:lineRule="auto"/>
              <w:rPr>
                <w:color w:val="000000"/>
              </w:rPr>
            </w:pPr>
            <w:r w:rsidRPr="00001548">
              <w:rPr>
                <w:color w:val="000000"/>
              </w:rPr>
              <w:t>589</w:t>
            </w:r>
          </w:p>
        </w:tc>
        <w:tc>
          <w:tcPr>
            <w:tcW w:w="851" w:type="dxa"/>
            <w:vAlign w:val="bottom"/>
          </w:tcPr>
          <w:p w14:paraId="3C925948" w14:textId="77777777" w:rsidR="004B6183" w:rsidRPr="00001548" w:rsidRDefault="004B6183" w:rsidP="0095552F">
            <w:pPr>
              <w:spacing w:after="0" w:line="240" w:lineRule="auto"/>
              <w:rPr>
                <w:color w:val="000000"/>
              </w:rPr>
            </w:pPr>
            <w:r w:rsidRPr="00001548">
              <w:rPr>
                <w:color w:val="000000"/>
              </w:rPr>
              <w:t>579</w:t>
            </w:r>
          </w:p>
        </w:tc>
        <w:tc>
          <w:tcPr>
            <w:tcW w:w="850" w:type="dxa"/>
            <w:shd w:val="clear" w:color="auto" w:fill="auto"/>
            <w:noWrap/>
            <w:tcMar>
              <w:top w:w="15" w:type="dxa"/>
              <w:left w:w="15" w:type="dxa"/>
              <w:bottom w:w="0" w:type="dxa"/>
              <w:right w:w="15" w:type="dxa"/>
            </w:tcMar>
            <w:vAlign w:val="bottom"/>
            <w:hideMark/>
          </w:tcPr>
          <w:p w14:paraId="07E8228F" w14:textId="77777777" w:rsidR="004B6183" w:rsidRPr="00001548" w:rsidRDefault="004B6183" w:rsidP="0095552F">
            <w:pPr>
              <w:spacing w:after="0" w:line="240" w:lineRule="auto"/>
              <w:rPr>
                <w:color w:val="000000"/>
              </w:rPr>
            </w:pPr>
            <w:r w:rsidRPr="00001548">
              <w:rPr>
                <w:color w:val="000000"/>
              </w:rPr>
              <w:t>588</w:t>
            </w:r>
          </w:p>
        </w:tc>
        <w:tc>
          <w:tcPr>
            <w:tcW w:w="851" w:type="dxa"/>
            <w:shd w:val="clear" w:color="auto" w:fill="auto"/>
            <w:noWrap/>
            <w:tcMar>
              <w:top w:w="15" w:type="dxa"/>
              <w:left w:w="15" w:type="dxa"/>
              <w:bottom w:w="0" w:type="dxa"/>
              <w:right w:w="15" w:type="dxa"/>
            </w:tcMar>
            <w:vAlign w:val="bottom"/>
            <w:hideMark/>
          </w:tcPr>
          <w:p w14:paraId="69A7EB04" w14:textId="77777777" w:rsidR="004B6183" w:rsidRPr="00001548" w:rsidRDefault="004B6183" w:rsidP="0095552F">
            <w:pPr>
              <w:spacing w:after="0" w:line="240" w:lineRule="auto"/>
              <w:rPr>
                <w:color w:val="000000"/>
              </w:rPr>
            </w:pPr>
            <w:r w:rsidRPr="00001548">
              <w:rPr>
                <w:color w:val="000000"/>
              </w:rPr>
              <w:t>554</w:t>
            </w:r>
          </w:p>
        </w:tc>
        <w:tc>
          <w:tcPr>
            <w:tcW w:w="850" w:type="dxa"/>
            <w:vAlign w:val="bottom"/>
          </w:tcPr>
          <w:p w14:paraId="023DD0C2" w14:textId="0EBFE5C9" w:rsidR="004B6183" w:rsidRPr="0095552F" w:rsidRDefault="004B6183" w:rsidP="0095552F">
            <w:pPr>
              <w:spacing w:after="0" w:line="240" w:lineRule="auto"/>
              <w:rPr>
                <w:color w:val="000000" w:themeColor="text1"/>
              </w:rPr>
            </w:pPr>
            <w:r w:rsidRPr="0095552F">
              <w:rPr>
                <w:color w:val="000000" w:themeColor="text1"/>
              </w:rPr>
              <w:t>554</w:t>
            </w:r>
          </w:p>
        </w:tc>
      </w:tr>
      <w:tr w:rsidR="004B6183" w:rsidRPr="00001548" w14:paraId="57A8D588" w14:textId="187E4A91" w:rsidTr="004B6183">
        <w:trPr>
          <w:trHeight w:val="312"/>
        </w:trPr>
        <w:tc>
          <w:tcPr>
            <w:tcW w:w="1438" w:type="dxa"/>
            <w:shd w:val="clear" w:color="auto" w:fill="auto"/>
            <w:noWrap/>
            <w:tcMar>
              <w:top w:w="15" w:type="dxa"/>
              <w:left w:w="15" w:type="dxa"/>
              <w:bottom w:w="0" w:type="dxa"/>
              <w:right w:w="15" w:type="dxa"/>
            </w:tcMar>
            <w:vAlign w:val="bottom"/>
            <w:hideMark/>
          </w:tcPr>
          <w:p w14:paraId="0935BBDF" w14:textId="77777777" w:rsidR="004B6183" w:rsidRPr="00001548" w:rsidRDefault="004B6183" w:rsidP="0095552F">
            <w:pPr>
              <w:spacing w:after="0" w:line="240" w:lineRule="auto"/>
              <w:rPr>
                <w:color w:val="000000"/>
              </w:rPr>
            </w:pPr>
            <w:r w:rsidRPr="00001548">
              <w:rPr>
                <w:color w:val="000000"/>
              </w:rPr>
              <w:t>High Impact Frame Shift</w:t>
            </w:r>
          </w:p>
        </w:tc>
        <w:tc>
          <w:tcPr>
            <w:tcW w:w="831" w:type="dxa"/>
            <w:shd w:val="clear" w:color="auto" w:fill="auto"/>
            <w:noWrap/>
            <w:tcMar>
              <w:top w:w="15" w:type="dxa"/>
              <w:left w:w="15" w:type="dxa"/>
              <w:bottom w:w="0" w:type="dxa"/>
              <w:right w:w="15" w:type="dxa"/>
            </w:tcMar>
            <w:vAlign w:val="bottom"/>
            <w:hideMark/>
          </w:tcPr>
          <w:p w14:paraId="4C2E9DB0" w14:textId="77777777" w:rsidR="004B6183" w:rsidRPr="00001548" w:rsidRDefault="004B6183" w:rsidP="0095552F">
            <w:pPr>
              <w:spacing w:after="0" w:line="240" w:lineRule="auto"/>
              <w:rPr>
                <w:color w:val="000000"/>
              </w:rPr>
            </w:pPr>
            <w:r w:rsidRPr="00001548">
              <w:rPr>
                <w:color w:val="000000"/>
              </w:rPr>
              <w:t>435</w:t>
            </w:r>
          </w:p>
        </w:tc>
        <w:tc>
          <w:tcPr>
            <w:tcW w:w="850" w:type="dxa"/>
            <w:shd w:val="clear" w:color="auto" w:fill="auto"/>
            <w:noWrap/>
            <w:tcMar>
              <w:top w:w="15" w:type="dxa"/>
              <w:left w:w="15" w:type="dxa"/>
              <w:bottom w:w="0" w:type="dxa"/>
              <w:right w:w="15" w:type="dxa"/>
            </w:tcMar>
            <w:vAlign w:val="bottom"/>
            <w:hideMark/>
          </w:tcPr>
          <w:p w14:paraId="7B9007CC" w14:textId="77777777" w:rsidR="004B6183" w:rsidRPr="00001548" w:rsidRDefault="004B6183" w:rsidP="0095552F">
            <w:pPr>
              <w:spacing w:after="0" w:line="240" w:lineRule="auto"/>
              <w:rPr>
                <w:color w:val="000000"/>
              </w:rPr>
            </w:pPr>
            <w:r w:rsidRPr="00001548">
              <w:rPr>
                <w:color w:val="000000"/>
              </w:rPr>
              <w:t>454</w:t>
            </w:r>
          </w:p>
        </w:tc>
        <w:tc>
          <w:tcPr>
            <w:tcW w:w="992" w:type="dxa"/>
            <w:shd w:val="clear" w:color="auto" w:fill="auto"/>
            <w:noWrap/>
            <w:tcMar>
              <w:top w:w="15" w:type="dxa"/>
              <w:left w:w="15" w:type="dxa"/>
              <w:bottom w:w="0" w:type="dxa"/>
              <w:right w:w="15" w:type="dxa"/>
            </w:tcMar>
            <w:vAlign w:val="bottom"/>
            <w:hideMark/>
          </w:tcPr>
          <w:p w14:paraId="5F882600" w14:textId="77777777" w:rsidR="004B6183" w:rsidRPr="00001548" w:rsidRDefault="004B6183" w:rsidP="0095552F">
            <w:pPr>
              <w:spacing w:after="0" w:line="240" w:lineRule="auto"/>
              <w:rPr>
                <w:color w:val="000000"/>
              </w:rPr>
            </w:pPr>
            <w:r w:rsidRPr="00001548">
              <w:rPr>
                <w:color w:val="000000"/>
              </w:rPr>
              <w:t>443</w:t>
            </w:r>
          </w:p>
        </w:tc>
        <w:tc>
          <w:tcPr>
            <w:tcW w:w="851" w:type="dxa"/>
            <w:shd w:val="clear" w:color="auto" w:fill="auto"/>
            <w:noWrap/>
            <w:tcMar>
              <w:top w:w="15" w:type="dxa"/>
              <w:left w:w="15" w:type="dxa"/>
              <w:bottom w:w="0" w:type="dxa"/>
              <w:right w:w="15" w:type="dxa"/>
            </w:tcMar>
            <w:vAlign w:val="bottom"/>
            <w:hideMark/>
          </w:tcPr>
          <w:p w14:paraId="0526C8D0" w14:textId="77777777" w:rsidR="004B6183" w:rsidRPr="00001548" w:rsidRDefault="004B6183" w:rsidP="0095552F">
            <w:pPr>
              <w:spacing w:after="0" w:line="240" w:lineRule="auto"/>
              <w:rPr>
                <w:color w:val="000000"/>
              </w:rPr>
            </w:pPr>
            <w:r w:rsidRPr="00001548">
              <w:rPr>
                <w:color w:val="000000"/>
              </w:rPr>
              <w:t>423</w:t>
            </w:r>
          </w:p>
        </w:tc>
        <w:tc>
          <w:tcPr>
            <w:tcW w:w="850" w:type="dxa"/>
            <w:shd w:val="clear" w:color="auto" w:fill="auto"/>
            <w:noWrap/>
            <w:tcMar>
              <w:top w:w="15" w:type="dxa"/>
              <w:left w:w="15" w:type="dxa"/>
              <w:bottom w:w="0" w:type="dxa"/>
              <w:right w:w="15" w:type="dxa"/>
            </w:tcMar>
            <w:vAlign w:val="bottom"/>
            <w:hideMark/>
          </w:tcPr>
          <w:p w14:paraId="3BF27BE0" w14:textId="77777777" w:rsidR="004B6183" w:rsidRPr="00001548" w:rsidRDefault="004B6183" w:rsidP="0095552F">
            <w:pPr>
              <w:spacing w:after="0" w:line="240" w:lineRule="auto"/>
              <w:rPr>
                <w:color w:val="000000"/>
              </w:rPr>
            </w:pPr>
            <w:r w:rsidRPr="00001548">
              <w:rPr>
                <w:color w:val="000000"/>
              </w:rPr>
              <w:t>436</w:t>
            </w:r>
          </w:p>
        </w:tc>
        <w:tc>
          <w:tcPr>
            <w:tcW w:w="851" w:type="dxa"/>
            <w:shd w:val="clear" w:color="auto" w:fill="auto"/>
            <w:noWrap/>
            <w:tcMar>
              <w:top w:w="15" w:type="dxa"/>
              <w:left w:w="15" w:type="dxa"/>
              <w:bottom w:w="0" w:type="dxa"/>
              <w:right w:w="15" w:type="dxa"/>
            </w:tcMar>
            <w:vAlign w:val="bottom"/>
            <w:hideMark/>
          </w:tcPr>
          <w:p w14:paraId="553D0095" w14:textId="77777777" w:rsidR="004B6183" w:rsidRPr="00001548" w:rsidRDefault="004B6183" w:rsidP="0095552F">
            <w:pPr>
              <w:spacing w:after="0" w:line="240" w:lineRule="auto"/>
              <w:rPr>
                <w:color w:val="000000"/>
              </w:rPr>
            </w:pPr>
            <w:r w:rsidRPr="00001548">
              <w:rPr>
                <w:color w:val="000000"/>
              </w:rPr>
              <w:t>450</w:t>
            </w:r>
          </w:p>
        </w:tc>
        <w:tc>
          <w:tcPr>
            <w:tcW w:w="850" w:type="dxa"/>
            <w:shd w:val="clear" w:color="auto" w:fill="auto"/>
            <w:noWrap/>
            <w:tcMar>
              <w:top w:w="15" w:type="dxa"/>
              <w:left w:w="15" w:type="dxa"/>
              <w:bottom w:w="0" w:type="dxa"/>
              <w:right w:w="15" w:type="dxa"/>
            </w:tcMar>
            <w:vAlign w:val="bottom"/>
            <w:hideMark/>
          </w:tcPr>
          <w:p w14:paraId="204C39E2" w14:textId="77777777" w:rsidR="004B6183" w:rsidRPr="00001548" w:rsidRDefault="004B6183" w:rsidP="0095552F">
            <w:pPr>
              <w:spacing w:after="0" w:line="240" w:lineRule="auto"/>
              <w:rPr>
                <w:color w:val="000000"/>
              </w:rPr>
            </w:pPr>
            <w:r w:rsidRPr="00001548">
              <w:rPr>
                <w:color w:val="000000"/>
              </w:rPr>
              <w:t>468</w:t>
            </w:r>
          </w:p>
        </w:tc>
        <w:tc>
          <w:tcPr>
            <w:tcW w:w="851" w:type="dxa"/>
            <w:vAlign w:val="bottom"/>
          </w:tcPr>
          <w:p w14:paraId="27556034" w14:textId="77777777" w:rsidR="004B6183" w:rsidRPr="00001548" w:rsidRDefault="004B6183" w:rsidP="0095552F">
            <w:pPr>
              <w:spacing w:after="0" w:line="240" w:lineRule="auto"/>
              <w:rPr>
                <w:color w:val="000000"/>
              </w:rPr>
            </w:pPr>
            <w:r w:rsidRPr="00001548">
              <w:rPr>
                <w:color w:val="000000"/>
              </w:rPr>
              <w:t>437</w:t>
            </w:r>
          </w:p>
        </w:tc>
        <w:tc>
          <w:tcPr>
            <w:tcW w:w="850" w:type="dxa"/>
            <w:shd w:val="clear" w:color="auto" w:fill="auto"/>
            <w:noWrap/>
            <w:tcMar>
              <w:top w:w="15" w:type="dxa"/>
              <w:left w:w="15" w:type="dxa"/>
              <w:bottom w:w="0" w:type="dxa"/>
              <w:right w:w="15" w:type="dxa"/>
            </w:tcMar>
            <w:vAlign w:val="bottom"/>
            <w:hideMark/>
          </w:tcPr>
          <w:p w14:paraId="63B831B8" w14:textId="77777777" w:rsidR="004B6183" w:rsidRPr="00001548" w:rsidRDefault="004B6183" w:rsidP="0095552F">
            <w:pPr>
              <w:spacing w:after="0" w:line="240" w:lineRule="auto"/>
              <w:rPr>
                <w:color w:val="000000"/>
              </w:rPr>
            </w:pPr>
            <w:r w:rsidRPr="00001548">
              <w:rPr>
                <w:color w:val="000000"/>
              </w:rPr>
              <w:t>479</w:t>
            </w:r>
          </w:p>
        </w:tc>
        <w:tc>
          <w:tcPr>
            <w:tcW w:w="851" w:type="dxa"/>
            <w:shd w:val="clear" w:color="auto" w:fill="auto"/>
            <w:noWrap/>
            <w:tcMar>
              <w:top w:w="15" w:type="dxa"/>
              <w:left w:w="15" w:type="dxa"/>
              <w:bottom w:w="0" w:type="dxa"/>
              <w:right w:w="15" w:type="dxa"/>
            </w:tcMar>
            <w:vAlign w:val="bottom"/>
            <w:hideMark/>
          </w:tcPr>
          <w:p w14:paraId="29A7A740" w14:textId="77777777" w:rsidR="004B6183" w:rsidRPr="00001548" w:rsidRDefault="004B6183" w:rsidP="0095552F">
            <w:pPr>
              <w:spacing w:after="0" w:line="240" w:lineRule="auto"/>
              <w:rPr>
                <w:color w:val="000000"/>
              </w:rPr>
            </w:pPr>
            <w:r w:rsidRPr="00001548">
              <w:rPr>
                <w:color w:val="000000"/>
              </w:rPr>
              <w:t>457</w:t>
            </w:r>
          </w:p>
        </w:tc>
        <w:tc>
          <w:tcPr>
            <w:tcW w:w="850" w:type="dxa"/>
            <w:vAlign w:val="bottom"/>
          </w:tcPr>
          <w:p w14:paraId="3FFF6278" w14:textId="72DF18B2" w:rsidR="004B6183" w:rsidRPr="0095552F" w:rsidRDefault="004B6183" w:rsidP="0095552F">
            <w:pPr>
              <w:spacing w:after="0" w:line="240" w:lineRule="auto"/>
              <w:rPr>
                <w:color w:val="000000" w:themeColor="text1"/>
              </w:rPr>
            </w:pPr>
            <w:r w:rsidRPr="0095552F">
              <w:rPr>
                <w:color w:val="000000" w:themeColor="text1"/>
              </w:rPr>
              <w:t>457</w:t>
            </w:r>
          </w:p>
        </w:tc>
      </w:tr>
      <w:tr w:rsidR="004B6183" w:rsidRPr="00001548" w14:paraId="5AEB6098" w14:textId="43717337" w:rsidTr="004B6183">
        <w:trPr>
          <w:trHeight w:val="312"/>
        </w:trPr>
        <w:tc>
          <w:tcPr>
            <w:tcW w:w="1438" w:type="dxa"/>
            <w:shd w:val="clear" w:color="auto" w:fill="auto"/>
            <w:noWrap/>
            <w:tcMar>
              <w:top w:w="15" w:type="dxa"/>
              <w:left w:w="15" w:type="dxa"/>
              <w:bottom w:w="0" w:type="dxa"/>
              <w:right w:w="15" w:type="dxa"/>
            </w:tcMar>
            <w:vAlign w:val="bottom"/>
            <w:hideMark/>
          </w:tcPr>
          <w:p w14:paraId="0314A1A5" w14:textId="77777777" w:rsidR="004B6183" w:rsidRPr="00001548" w:rsidRDefault="004B6183" w:rsidP="0095552F">
            <w:pPr>
              <w:spacing w:after="0" w:line="240" w:lineRule="auto"/>
              <w:rPr>
                <w:color w:val="000000"/>
              </w:rPr>
            </w:pPr>
          </w:p>
        </w:tc>
        <w:tc>
          <w:tcPr>
            <w:tcW w:w="831" w:type="dxa"/>
            <w:shd w:val="clear" w:color="auto" w:fill="auto"/>
            <w:noWrap/>
            <w:tcMar>
              <w:top w:w="15" w:type="dxa"/>
              <w:left w:w="15" w:type="dxa"/>
              <w:bottom w:w="0" w:type="dxa"/>
              <w:right w:w="15" w:type="dxa"/>
            </w:tcMar>
            <w:vAlign w:val="bottom"/>
            <w:hideMark/>
          </w:tcPr>
          <w:p w14:paraId="2734AD07"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61800DC4" w14:textId="77777777" w:rsidR="004B6183" w:rsidRPr="00001548" w:rsidRDefault="004B6183" w:rsidP="0095552F">
            <w:pPr>
              <w:spacing w:after="0" w:line="240" w:lineRule="auto"/>
              <w:rPr>
                <w:color w:val="000000"/>
              </w:rPr>
            </w:pPr>
          </w:p>
        </w:tc>
        <w:tc>
          <w:tcPr>
            <w:tcW w:w="992" w:type="dxa"/>
            <w:shd w:val="clear" w:color="auto" w:fill="auto"/>
            <w:noWrap/>
            <w:tcMar>
              <w:top w:w="15" w:type="dxa"/>
              <w:left w:w="15" w:type="dxa"/>
              <w:bottom w:w="0" w:type="dxa"/>
              <w:right w:w="15" w:type="dxa"/>
            </w:tcMar>
            <w:vAlign w:val="bottom"/>
            <w:hideMark/>
          </w:tcPr>
          <w:p w14:paraId="089CF917" w14:textId="77777777" w:rsidR="004B6183" w:rsidRPr="00001548" w:rsidRDefault="004B6183" w:rsidP="0095552F">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090C9584"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42D0983C" w14:textId="77777777" w:rsidR="004B6183" w:rsidRPr="00001548" w:rsidRDefault="004B6183" w:rsidP="0095552F">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7C6EAE64"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3D2529D7" w14:textId="77777777" w:rsidR="004B6183" w:rsidRPr="00001548" w:rsidRDefault="004B6183" w:rsidP="0095552F">
            <w:pPr>
              <w:spacing w:after="0" w:line="240" w:lineRule="auto"/>
              <w:rPr>
                <w:color w:val="000000"/>
              </w:rPr>
            </w:pPr>
          </w:p>
        </w:tc>
        <w:tc>
          <w:tcPr>
            <w:tcW w:w="851" w:type="dxa"/>
            <w:vAlign w:val="bottom"/>
          </w:tcPr>
          <w:p w14:paraId="55C2EC27"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62A22322" w14:textId="77777777" w:rsidR="004B6183" w:rsidRPr="00001548" w:rsidRDefault="004B6183" w:rsidP="0095552F">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0F51D856" w14:textId="77777777" w:rsidR="004B6183" w:rsidRPr="00001548" w:rsidRDefault="004B6183" w:rsidP="0095552F">
            <w:pPr>
              <w:spacing w:after="0" w:line="240" w:lineRule="auto"/>
              <w:rPr>
                <w:color w:val="000000"/>
              </w:rPr>
            </w:pPr>
          </w:p>
        </w:tc>
        <w:tc>
          <w:tcPr>
            <w:tcW w:w="850" w:type="dxa"/>
            <w:vAlign w:val="bottom"/>
          </w:tcPr>
          <w:p w14:paraId="725DF06D" w14:textId="77777777" w:rsidR="004B6183" w:rsidRPr="0095552F" w:rsidRDefault="004B6183" w:rsidP="0095552F">
            <w:pPr>
              <w:spacing w:after="0" w:line="240" w:lineRule="auto"/>
              <w:rPr>
                <w:color w:val="000000" w:themeColor="text1"/>
              </w:rPr>
            </w:pPr>
          </w:p>
        </w:tc>
      </w:tr>
      <w:tr w:rsidR="004B6183" w:rsidRPr="00001548" w14:paraId="37FCC6CC" w14:textId="18DD7192" w:rsidTr="004B6183">
        <w:trPr>
          <w:trHeight w:val="312"/>
        </w:trPr>
        <w:tc>
          <w:tcPr>
            <w:tcW w:w="1438" w:type="dxa"/>
            <w:shd w:val="clear" w:color="auto" w:fill="auto"/>
            <w:noWrap/>
            <w:tcMar>
              <w:top w:w="15" w:type="dxa"/>
              <w:left w:w="15" w:type="dxa"/>
              <w:bottom w:w="0" w:type="dxa"/>
              <w:right w:w="15" w:type="dxa"/>
            </w:tcMar>
            <w:vAlign w:val="bottom"/>
            <w:hideMark/>
          </w:tcPr>
          <w:p w14:paraId="12E5827C" w14:textId="77777777" w:rsidR="004B6183" w:rsidRPr="00001548" w:rsidRDefault="004B6183" w:rsidP="0095552F">
            <w:pPr>
              <w:spacing w:after="0" w:line="240" w:lineRule="auto"/>
              <w:rPr>
                <w:b/>
                <w:bCs/>
                <w:color w:val="000000"/>
              </w:rPr>
            </w:pPr>
            <w:r w:rsidRPr="00001548">
              <w:rPr>
                <w:b/>
                <w:bCs/>
                <w:color w:val="000000"/>
              </w:rPr>
              <w:t>HSP Genes</w:t>
            </w:r>
          </w:p>
        </w:tc>
        <w:tc>
          <w:tcPr>
            <w:tcW w:w="831" w:type="dxa"/>
            <w:shd w:val="clear" w:color="auto" w:fill="auto"/>
            <w:noWrap/>
            <w:tcMar>
              <w:top w:w="15" w:type="dxa"/>
              <w:left w:w="15" w:type="dxa"/>
              <w:bottom w:w="0" w:type="dxa"/>
              <w:right w:w="15" w:type="dxa"/>
            </w:tcMar>
            <w:vAlign w:val="bottom"/>
            <w:hideMark/>
          </w:tcPr>
          <w:p w14:paraId="4D646B1D"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61A80EE8" w14:textId="77777777" w:rsidR="004B6183" w:rsidRPr="00001548" w:rsidRDefault="004B6183" w:rsidP="0095552F">
            <w:pPr>
              <w:spacing w:after="0" w:line="240" w:lineRule="auto"/>
              <w:rPr>
                <w:color w:val="000000"/>
              </w:rPr>
            </w:pPr>
          </w:p>
        </w:tc>
        <w:tc>
          <w:tcPr>
            <w:tcW w:w="992" w:type="dxa"/>
            <w:shd w:val="clear" w:color="auto" w:fill="auto"/>
            <w:noWrap/>
            <w:tcMar>
              <w:top w:w="15" w:type="dxa"/>
              <w:left w:w="15" w:type="dxa"/>
              <w:bottom w:w="0" w:type="dxa"/>
              <w:right w:w="15" w:type="dxa"/>
            </w:tcMar>
            <w:vAlign w:val="bottom"/>
            <w:hideMark/>
          </w:tcPr>
          <w:p w14:paraId="0750BE3D" w14:textId="77777777" w:rsidR="004B6183" w:rsidRPr="00001548" w:rsidRDefault="004B6183" w:rsidP="0095552F">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3F9EE97A"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4E6FB374" w14:textId="77777777" w:rsidR="004B6183" w:rsidRPr="00001548" w:rsidRDefault="004B6183" w:rsidP="0095552F">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6158C212"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251A2420" w14:textId="77777777" w:rsidR="004B6183" w:rsidRPr="00001548" w:rsidRDefault="004B6183" w:rsidP="0095552F">
            <w:pPr>
              <w:spacing w:after="0" w:line="240" w:lineRule="auto"/>
              <w:rPr>
                <w:color w:val="000000"/>
              </w:rPr>
            </w:pPr>
          </w:p>
        </w:tc>
        <w:tc>
          <w:tcPr>
            <w:tcW w:w="851" w:type="dxa"/>
            <w:vAlign w:val="bottom"/>
          </w:tcPr>
          <w:p w14:paraId="76E8B591" w14:textId="77777777" w:rsidR="004B6183" w:rsidRPr="00001548" w:rsidRDefault="004B6183" w:rsidP="0095552F">
            <w:pPr>
              <w:spacing w:after="0" w:line="240" w:lineRule="auto"/>
              <w:rPr>
                <w:color w:val="000000"/>
              </w:rPr>
            </w:pPr>
          </w:p>
        </w:tc>
        <w:tc>
          <w:tcPr>
            <w:tcW w:w="850" w:type="dxa"/>
            <w:shd w:val="clear" w:color="auto" w:fill="auto"/>
            <w:noWrap/>
            <w:tcMar>
              <w:top w:w="15" w:type="dxa"/>
              <w:left w:w="15" w:type="dxa"/>
              <w:bottom w:w="0" w:type="dxa"/>
              <w:right w:w="15" w:type="dxa"/>
            </w:tcMar>
            <w:vAlign w:val="bottom"/>
            <w:hideMark/>
          </w:tcPr>
          <w:p w14:paraId="6D33AE71" w14:textId="77777777" w:rsidR="004B6183" w:rsidRPr="00001548" w:rsidRDefault="004B6183" w:rsidP="0095552F">
            <w:pPr>
              <w:spacing w:after="0" w:line="240" w:lineRule="auto"/>
              <w:rPr>
                <w:color w:val="000000"/>
              </w:rPr>
            </w:pPr>
          </w:p>
        </w:tc>
        <w:tc>
          <w:tcPr>
            <w:tcW w:w="851" w:type="dxa"/>
            <w:shd w:val="clear" w:color="auto" w:fill="auto"/>
            <w:noWrap/>
            <w:tcMar>
              <w:top w:w="15" w:type="dxa"/>
              <w:left w:w="15" w:type="dxa"/>
              <w:bottom w:w="0" w:type="dxa"/>
              <w:right w:w="15" w:type="dxa"/>
            </w:tcMar>
            <w:vAlign w:val="bottom"/>
            <w:hideMark/>
          </w:tcPr>
          <w:p w14:paraId="0860830F" w14:textId="77777777" w:rsidR="004B6183" w:rsidRPr="00001548" w:rsidRDefault="004B6183" w:rsidP="0095552F">
            <w:pPr>
              <w:spacing w:after="0" w:line="240" w:lineRule="auto"/>
              <w:rPr>
                <w:color w:val="000000"/>
              </w:rPr>
            </w:pPr>
          </w:p>
        </w:tc>
        <w:tc>
          <w:tcPr>
            <w:tcW w:w="850" w:type="dxa"/>
            <w:vAlign w:val="bottom"/>
          </w:tcPr>
          <w:p w14:paraId="025ABE24" w14:textId="77777777" w:rsidR="004B6183" w:rsidRPr="0095552F" w:rsidRDefault="004B6183" w:rsidP="0095552F">
            <w:pPr>
              <w:spacing w:after="0" w:line="240" w:lineRule="auto"/>
              <w:rPr>
                <w:color w:val="000000" w:themeColor="text1"/>
              </w:rPr>
            </w:pPr>
          </w:p>
        </w:tc>
      </w:tr>
      <w:tr w:rsidR="004B6183" w:rsidRPr="00001548" w14:paraId="47C1A16C" w14:textId="6E3D2538" w:rsidTr="004B6183">
        <w:trPr>
          <w:trHeight w:val="312"/>
        </w:trPr>
        <w:tc>
          <w:tcPr>
            <w:tcW w:w="1438" w:type="dxa"/>
            <w:shd w:val="clear" w:color="auto" w:fill="auto"/>
            <w:noWrap/>
            <w:tcMar>
              <w:top w:w="15" w:type="dxa"/>
              <w:left w:w="15" w:type="dxa"/>
              <w:bottom w:w="0" w:type="dxa"/>
              <w:right w:w="15" w:type="dxa"/>
            </w:tcMar>
            <w:vAlign w:val="bottom"/>
            <w:hideMark/>
          </w:tcPr>
          <w:p w14:paraId="77635932" w14:textId="77777777" w:rsidR="004B6183" w:rsidRPr="00001548" w:rsidRDefault="004B6183" w:rsidP="0095552F">
            <w:pPr>
              <w:spacing w:after="0" w:line="240" w:lineRule="auto"/>
              <w:rPr>
                <w:color w:val="000000"/>
              </w:rPr>
            </w:pPr>
            <w:r w:rsidRPr="00001548">
              <w:rPr>
                <w:color w:val="000000"/>
              </w:rPr>
              <w:t>Total Passed Variants</w:t>
            </w:r>
          </w:p>
        </w:tc>
        <w:tc>
          <w:tcPr>
            <w:tcW w:w="831" w:type="dxa"/>
            <w:shd w:val="clear" w:color="auto" w:fill="auto"/>
            <w:noWrap/>
            <w:tcMar>
              <w:top w:w="15" w:type="dxa"/>
              <w:left w:w="15" w:type="dxa"/>
              <w:bottom w:w="0" w:type="dxa"/>
              <w:right w:w="15" w:type="dxa"/>
            </w:tcMar>
            <w:vAlign w:val="bottom"/>
            <w:hideMark/>
          </w:tcPr>
          <w:p w14:paraId="5C95D1A5" w14:textId="77777777" w:rsidR="004B6183" w:rsidRPr="00001548" w:rsidRDefault="004B6183" w:rsidP="0095552F">
            <w:pPr>
              <w:spacing w:after="0" w:line="240" w:lineRule="auto"/>
              <w:rPr>
                <w:color w:val="000000"/>
              </w:rPr>
            </w:pPr>
            <w:r w:rsidRPr="00001548">
              <w:rPr>
                <w:color w:val="000000"/>
              </w:rPr>
              <w:t>6911</w:t>
            </w:r>
          </w:p>
        </w:tc>
        <w:tc>
          <w:tcPr>
            <w:tcW w:w="850" w:type="dxa"/>
            <w:shd w:val="clear" w:color="auto" w:fill="auto"/>
            <w:noWrap/>
            <w:tcMar>
              <w:top w:w="15" w:type="dxa"/>
              <w:left w:w="15" w:type="dxa"/>
              <w:bottom w:w="0" w:type="dxa"/>
              <w:right w:w="15" w:type="dxa"/>
            </w:tcMar>
            <w:vAlign w:val="bottom"/>
            <w:hideMark/>
          </w:tcPr>
          <w:p w14:paraId="23871303" w14:textId="77777777" w:rsidR="004B6183" w:rsidRPr="00001548" w:rsidRDefault="004B6183" w:rsidP="0095552F">
            <w:pPr>
              <w:spacing w:after="0" w:line="240" w:lineRule="auto"/>
              <w:rPr>
                <w:color w:val="000000"/>
              </w:rPr>
            </w:pPr>
            <w:r w:rsidRPr="00001548">
              <w:rPr>
                <w:color w:val="000000"/>
              </w:rPr>
              <w:t>6590</w:t>
            </w:r>
          </w:p>
        </w:tc>
        <w:tc>
          <w:tcPr>
            <w:tcW w:w="992" w:type="dxa"/>
            <w:shd w:val="clear" w:color="auto" w:fill="auto"/>
            <w:noWrap/>
            <w:tcMar>
              <w:top w:w="15" w:type="dxa"/>
              <w:left w:w="15" w:type="dxa"/>
              <w:bottom w:w="0" w:type="dxa"/>
              <w:right w:w="15" w:type="dxa"/>
            </w:tcMar>
            <w:vAlign w:val="bottom"/>
            <w:hideMark/>
          </w:tcPr>
          <w:p w14:paraId="0FF11164" w14:textId="77777777" w:rsidR="004B6183" w:rsidRPr="00001548" w:rsidRDefault="004B6183" w:rsidP="0095552F">
            <w:pPr>
              <w:spacing w:after="0" w:line="240" w:lineRule="auto"/>
              <w:rPr>
                <w:color w:val="000000"/>
              </w:rPr>
            </w:pPr>
            <w:r w:rsidRPr="00001548">
              <w:rPr>
                <w:color w:val="000000"/>
              </w:rPr>
              <w:t>5402</w:t>
            </w:r>
          </w:p>
        </w:tc>
        <w:tc>
          <w:tcPr>
            <w:tcW w:w="851" w:type="dxa"/>
            <w:shd w:val="clear" w:color="auto" w:fill="auto"/>
            <w:noWrap/>
            <w:tcMar>
              <w:top w:w="15" w:type="dxa"/>
              <w:left w:w="15" w:type="dxa"/>
              <w:bottom w:w="0" w:type="dxa"/>
              <w:right w:w="15" w:type="dxa"/>
            </w:tcMar>
            <w:vAlign w:val="bottom"/>
            <w:hideMark/>
          </w:tcPr>
          <w:p w14:paraId="2E34DEC1" w14:textId="77777777" w:rsidR="004B6183" w:rsidRPr="00001548" w:rsidRDefault="004B6183" w:rsidP="0095552F">
            <w:pPr>
              <w:spacing w:after="0" w:line="240" w:lineRule="auto"/>
              <w:rPr>
                <w:color w:val="000000"/>
              </w:rPr>
            </w:pPr>
            <w:r w:rsidRPr="00001548">
              <w:rPr>
                <w:color w:val="000000"/>
              </w:rPr>
              <w:t>6370</w:t>
            </w:r>
          </w:p>
        </w:tc>
        <w:tc>
          <w:tcPr>
            <w:tcW w:w="850" w:type="dxa"/>
            <w:shd w:val="clear" w:color="auto" w:fill="auto"/>
            <w:noWrap/>
            <w:tcMar>
              <w:top w:w="15" w:type="dxa"/>
              <w:left w:w="15" w:type="dxa"/>
              <w:bottom w:w="0" w:type="dxa"/>
              <w:right w:w="15" w:type="dxa"/>
            </w:tcMar>
            <w:vAlign w:val="bottom"/>
            <w:hideMark/>
          </w:tcPr>
          <w:p w14:paraId="3D525925" w14:textId="77777777" w:rsidR="004B6183" w:rsidRPr="00001548" w:rsidRDefault="004B6183" w:rsidP="0095552F">
            <w:pPr>
              <w:spacing w:after="0" w:line="240" w:lineRule="auto"/>
              <w:rPr>
                <w:color w:val="000000"/>
              </w:rPr>
            </w:pPr>
            <w:r w:rsidRPr="00001548">
              <w:rPr>
                <w:color w:val="000000"/>
              </w:rPr>
              <w:t>6123</w:t>
            </w:r>
          </w:p>
        </w:tc>
        <w:tc>
          <w:tcPr>
            <w:tcW w:w="851" w:type="dxa"/>
            <w:shd w:val="clear" w:color="auto" w:fill="auto"/>
            <w:noWrap/>
            <w:tcMar>
              <w:top w:w="15" w:type="dxa"/>
              <w:left w:w="15" w:type="dxa"/>
              <w:bottom w:w="0" w:type="dxa"/>
              <w:right w:w="15" w:type="dxa"/>
            </w:tcMar>
            <w:vAlign w:val="bottom"/>
            <w:hideMark/>
          </w:tcPr>
          <w:p w14:paraId="1B695479" w14:textId="77777777" w:rsidR="004B6183" w:rsidRPr="00001548" w:rsidRDefault="004B6183" w:rsidP="0095552F">
            <w:pPr>
              <w:spacing w:after="0" w:line="240" w:lineRule="auto"/>
              <w:rPr>
                <w:color w:val="000000"/>
              </w:rPr>
            </w:pPr>
            <w:r w:rsidRPr="00001548">
              <w:rPr>
                <w:color w:val="000000"/>
              </w:rPr>
              <w:t>6862</w:t>
            </w:r>
          </w:p>
        </w:tc>
        <w:tc>
          <w:tcPr>
            <w:tcW w:w="850" w:type="dxa"/>
            <w:shd w:val="clear" w:color="auto" w:fill="auto"/>
            <w:noWrap/>
            <w:tcMar>
              <w:top w:w="15" w:type="dxa"/>
              <w:left w:w="15" w:type="dxa"/>
              <w:bottom w:w="0" w:type="dxa"/>
              <w:right w:w="15" w:type="dxa"/>
            </w:tcMar>
            <w:vAlign w:val="bottom"/>
            <w:hideMark/>
          </w:tcPr>
          <w:p w14:paraId="32DA7349" w14:textId="77777777" w:rsidR="004B6183" w:rsidRPr="00001548" w:rsidRDefault="004B6183" w:rsidP="0095552F">
            <w:pPr>
              <w:spacing w:after="0" w:line="240" w:lineRule="auto"/>
              <w:rPr>
                <w:color w:val="000000"/>
              </w:rPr>
            </w:pPr>
            <w:r w:rsidRPr="00001548">
              <w:rPr>
                <w:color w:val="000000"/>
              </w:rPr>
              <w:t>6247</w:t>
            </w:r>
          </w:p>
        </w:tc>
        <w:tc>
          <w:tcPr>
            <w:tcW w:w="851" w:type="dxa"/>
            <w:vAlign w:val="bottom"/>
          </w:tcPr>
          <w:p w14:paraId="01857C62" w14:textId="77777777" w:rsidR="004B6183" w:rsidRPr="00001548" w:rsidRDefault="004B6183" w:rsidP="0095552F">
            <w:pPr>
              <w:spacing w:after="0" w:line="240" w:lineRule="auto"/>
              <w:rPr>
                <w:color w:val="000000"/>
              </w:rPr>
            </w:pPr>
            <w:r w:rsidRPr="00001548">
              <w:rPr>
                <w:color w:val="000000"/>
              </w:rPr>
              <w:t>5620</w:t>
            </w:r>
          </w:p>
        </w:tc>
        <w:tc>
          <w:tcPr>
            <w:tcW w:w="850" w:type="dxa"/>
            <w:shd w:val="clear" w:color="auto" w:fill="auto"/>
            <w:noWrap/>
            <w:tcMar>
              <w:top w:w="15" w:type="dxa"/>
              <w:left w:w="15" w:type="dxa"/>
              <w:bottom w:w="0" w:type="dxa"/>
              <w:right w:w="15" w:type="dxa"/>
            </w:tcMar>
            <w:vAlign w:val="bottom"/>
            <w:hideMark/>
          </w:tcPr>
          <w:p w14:paraId="572DFB71" w14:textId="77777777" w:rsidR="004B6183" w:rsidRPr="00001548" w:rsidRDefault="004B6183" w:rsidP="0095552F">
            <w:pPr>
              <w:spacing w:after="0" w:line="240" w:lineRule="auto"/>
              <w:rPr>
                <w:color w:val="000000"/>
              </w:rPr>
            </w:pPr>
            <w:r w:rsidRPr="00001548">
              <w:rPr>
                <w:color w:val="000000"/>
              </w:rPr>
              <w:t>5976</w:t>
            </w:r>
          </w:p>
        </w:tc>
        <w:tc>
          <w:tcPr>
            <w:tcW w:w="851" w:type="dxa"/>
            <w:shd w:val="clear" w:color="auto" w:fill="auto"/>
            <w:noWrap/>
            <w:tcMar>
              <w:top w:w="15" w:type="dxa"/>
              <w:left w:w="15" w:type="dxa"/>
              <w:bottom w:w="0" w:type="dxa"/>
              <w:right w:w="15" w:type="dxa"/>
            </w:tcMar>
            <w:vAlign w:val="bottom"/>
            <w:hideMark/>
          </w:tcPr>
          <w:p w14:paraId="05FDC1AF" w14:textId="77777777" w:rsidR="004B6183" w:rsidRPr="00001548" w:rsidRDefault="004B6183" w:rsidP="0095552F">
            <w:pPr>
              <w:spacing w:after="0" w:line="240" w:lineRule="auto"/>
              <w:rPr>
                <w:color w:val="000000"/>
              </w:rPr>
            </w:pPr>
            <w:r w:rsidRPr="00001548">
              <w:rPr>
                <w:color w:val="000000"/>
              </w:rPr>
              <w:t>5837</w:t>
            </w:r>
          </w:p>
        </w:tc>
        <w:tc>
          <w:tcPr>
            <w:tcW w:w="850" w:type="dxa"/>
            <w:vAlign w:val="bottom"/>
          </w:tcPr>
          <w:p w14:paraId="3AC9D3C0" w14:textId="73C36C35" w:rsidR="004B6183" w:rsidRPr="0095552F" w:rsidRDefault="004B6183" w:rsidP="0095552F">
            <w:pPr>
              <w:spacing w:after="0" w:line="240" w:lineRule="auto"/>
              <w:rPr>
                <w:color w:val="000000" w:themeColor="text1"/>
              </w:rPr>
            </w:pPr>
            <w:r w:rsidRPr="0095552F">
              <w:rPr>
                <w:color w:val="000000" w:themeColor="text1"/>
              </w:rPr>
              <w:t>5837</w:t>
            </w:r>
          </w:p>
        </w:tc>
      </w:tr>
      <w:tr w:rsidR="004B6183" w:rsidRPr="00001548" w14:paraId="16867645" w14:textId="6BCD47A3" w:rsidTr="004B6183">
        <w:trPr>
          <w:trHeight w:val="312"/>
        </w:trPr>
        <w:tc>
          <w:tcPr>
            <w:tcW w:w="1438" w:type="dxa"/>
            <w:shd w:val="clear" w:color="auto" w:fill="auto"/>
            <w:noWrap/>
            <w:tcMar>
              <w:top w:w="15" w:type="dxa"/>
              <w:left w:w="15" w:type="dxa"/>
              <w:bottom w:w="0" w:type="dxa"/>
              <w:right w:w="15" w:type="dxa"/>
            </w:tcMar>
            <w:vAlign w:val="bottom"/>
            <w:hideMark/>
          </w:tcPr>
          <w:p w14:paraId="6A5A9701" w14:textId="77777777" w:rsidR="004B6183" w:rsidRPr="00001548" w:rsidRDefault="004B6183" w:rsidP="0095552F">
            <w:pPr>
              <w:spacing w:after="0" w:line="240" w:lineRule="auto"/>
              <w:rPr>
                <w:color w:val="000000"/>
              </w:rPr>
            </w:pPr>
            <w:r w:rsidRPr="00001548">
              <w:rPr>
                <w:color w:val="000000"/>
              </w:rPr>
              <w:t>Medium Impact</w:t>
            </w:r>
          </w:p>
        </w:tc>
        <w:tc>
          <w:tcPr>
            <w:tcW w:w="831" w:type="dxa"/>
            <w:shd w:val="clear" w:color="auto" w:fill="auto"/>
            <w:noWrap/>
            <w:tcMar>
              <w:top w:w="15" w:type="dxa"/>
              <w:left w:w="15" w:type="dxa"/>
              <w:bottom w:w="0" w:type="dxa"/>
              <w:right w:w="15" w:type="dxa"/>
            </w:tcMar>
            <w:vAlign w:val="bottom"/>
            <w:hideMark/>
          </w:tcPr>
          <w:p w14:paraId="2BD6D945" w14:textId="77777777" w:rsidR="004B6183" w:rsidRPr="00001548" w:rsidRDefault="004B6183" w:rsidP="0095552F">
            <w:pPr>
              <w:spacing w:after="0" w:line="240" w:lineRule="auto"/>
              <w:rPr>
                <w:color w:val="000000"/>
              </w:rPr>
            </w:pPr>
            <w:r w:rsidRPr="00001548">
              <w:rPr>
                <w:color w:val="000000"/>
              </w:rPr>
              <w:t>51</w:t>
            </w:r>
          </w:p>
        </w:tc>
        <w:tc>
          <w:tcPr>
            <w:tcW w:w="850" w:type="dxa"/>
            <w:shd w:val="clear" w:color="auto" w:fill="auto"/>
            <w:noWrap/>
            <w:tcMar>
              <w:top w:w="15" w:type="dxa"/>
              <w:left w:w="15" w:type="dxa"/>
              <w:bottom w:w="0" w:type="dxa"/>
              <w:right w:w="15" w:type="dxa"/>
            </w:tcMar>
            <w:vAlign w:val="bottom"/>
            <w:hideMark/>
          </w:tcPr>
          <w:p w14:paraId="2E44FBB3" w14:textId="77777777" w:rsidR="004B6183" w:rsidRPr="00001548" w:rsidRDefault="004B6183" w:rsidP="0095552F">
            <w:pPr>
              <w:spacing w:after="0" w:line="240" w:lineRule="auto"/>
              <w:rPr>
                <w:color w:val="000000"/>
              </w:rPr>
            </w:pPr>
            <w:r w:rsidRPr="00001548">
              <w:rPr>
                <w:color w:val="000000"/>
              </w:rPr>
              <w:t>53</w:t>
            </w:r>
          </w:p>
        </w:tc>
        <w:tc>
          <w:tcPr>
            <w:tcW w:w="992" w:type="dxa"/>
            <w:shd w:val="clear" w:color="auto" w:fill="auto"/>
            <w:noWrap/>
            <w:tcMar>
              <w:top w:w="15" w:type="dxa"/>
              <w:left w:w="15" w:type="dxa"/>
              <w:bottom w:w="0" w:type="dxa"/>
              <w:right w:w="15" w:type="dxa"/>
            </w:tcMar>
            <w:vAlign w:val="bottom"/>
            <w:hideMark/>
          </w:tcPr>
          <w:p w14:paraId="2778D473" w14:textId="77777777" w:rsidR="004B6183" w:rsidRPr="00001548" w:rsidRDefault="004B6183" w:rsidP="0095552F">
            <w:pPr>
              <w:spacing w:after="0" w:line="240" w:lineRule="auto"/>
              <w:rPr>
                <w:color w:val="000000"/>
              </w:rPr>
            </w:pPr>
            <w:r w:rsidRPr="00001548">
              <w:rPr>
                <w:color w:val="000000"/>
              </w:rPr>
              <w:t>39</w:t>
            </w:r>
          </w:p>
        </w:tc>
        <w:tc>
          <w:tcPr>
            <w:tcW w:w="851" w:type="dxa"/>
            <w:shd w:val="clear" w:color="auto" w:fill="auto"/>
            <w:noWrap/>
            <w:tcMar>
              <w:top w:w="15" w:type="dxa"/>
              <w:left w:w="15" w:type="dxa"/>
              <w:bottom w:w="0" w:type="dxa"/>
              <w:right w:w="15" w:type="dxa"/>
            </w:tcMar>
            <w:vAlign w:val="bottom"/>
            <w:hideMark/>
          </w:tcPr>
          <w:p w14:paraId="617B121F" w14:textId="77777777" w:rsidR="004B6183" w:rsidRPr="00001548" w:rsidRDefault="004B6183" w:rsidP="0095552F">
            <w:pPr>
              <w:spacing w:after="0" w:line="240" w:lineRule="auto"/>
              <w:rPr>
                <w:color w:val="000000"/>
              </w:rPr>
            </w:pPr>
            <w:r w:rsidRPr="00001548">
              <w:rPr>
                <w:color w:val="000000"/>
              </w:rPr>
              <w:t>51</w:t>
            </w:r>
          </w:p>
        </w:tc>
        <w:tc>
          <w:tcPr>
            <w:tcW w:w="850" w:type="dxa"/>
            <w:shd w:val="clear" w:color="auto" w:fill="auto"/>
            <w:noWrap/>
            <w:tcMar>
              <w:top w:w="15" w:type="dxa"/>
              <w:left w:w="15" w:type="dxa"/>
              <w:bottom w:w="0" w:type="dxa"/>
              <w:right w:w="15" w:type="dxa"/>
            </w:tcMar>
            <w:vAlign w:val="bottom"/>
            <w:hideMark/>
          </w:tcPr>
          <w:p w14:paraId="49732101" w14:textId="77777777" w:rsidR="004B6183" w:rsidRPr="00001548" w:rsidRDefault="004B6183" w:rsidP="0095552F">
            <w:pPr>
              <w:spacing w:after="0" w:line="240" w:lineRule="auto"/>
              <w:rPr>
                <w:color w:val="000000"/>
              </w:rPr>
            </w:pPr>
            <w:r w:rsidRPr="00001548">
              <w:rPr>
                <w:color w:val="000000"/>
              </w:rPr>
              <w:t>53</w:t>
            </w:r>
          </w:p>
        </w:tc>
        <w:tc>
          <w:tcPr>
            <w:tcW w:w="851" w:type="dxa"/>
            <w:shd w:val="clear" w:color="auto" w:fill="auto"/>
            <w:noWrap/>
            <w:tcMar>
              <w:top w:w="15" w:type="dxa"/>
              <w:left w:w="15" w:type="dxa"/>
              <w:bottom w:w="0" w:type="dxa"/>
              <w:right w:w="15" w:type="dxa"/>
            </w:tcMar>
            <w:vAlign w:val="bottom"/>
            <w:hideMark/>
          </w:tcPr>
          <w:p w14:paraId="790EA9CA" w14:textId="77777777" w:rsidR="004B6183" w:rsidRPr="00001548" w:rsidRDefault="004B6183" w:rsidP="0095552F">
            <w:pPr>
              <w:spacing w:after="0" w:line="240" w:lineRule="auto"/>
              <w:rPr>
                <w:color w:val="000000"/>
              </w:rPr>
            </w:pPr>
            <w:r w:rsidRPr="00001548">
              <w:rPr>
                <w:color w:val="000000"/>
              </w:rPr>
              <w:t>44</w:t>
            </w:r>
          </w:p>
        </w:tc>
        <w:tc>
          <w:tcPr>
            <w:tcW w:w="850" w:type="dxa"/>
            <w:shd w:val="clear" w:color="auto" w:fill="auto"/>
            <w:noWrap/>
            <w:tcMar>
              <w:top w:w="15" w:type="dxa"/>
              <w:left w:w="15" w:type="dxa"/>
              <w:bottom w:w="0" w:type="dxa"/>
              <w:right w:w="15" w:type="dxa"/>
            </w:tcMar>
            <w:vAlign w:val="bottom"/>
            <w:hideMark/>
          </w:tcPr>
          <w:p w14:paraId="429491A2" w14:textId="77777777" w:rsidR="004B6183" w:rsidRPr="00001548" w:rsidRDefault="004B6183" w:rsidP="0095552F">
            <w:pPr>
              <w:spacing w:after="0" w:line="240" w:lineRule="auto"/>
              <w:rPr>
                <w:color w:val="000000"/>
              </w:rPr>
            </w:pPr>
            <w:r w:rsidRPr="00001548">
              <w:rPr>
                <w:color w:val="000000"/>
              </w:rPr>
              <w:t>45</w:t>
            </w:r>
          </w:p>
        </w:tc>
        <w:tc>
          <w:tcPr>
            <w:tcW w:w="851" w:type="dxa"/>
            <w:vAlign w:val="bottom"/>
          </w:tcPr>
          <w:p w14:paraId="58A3D961" w14:textId="77777777" w:rsidR="004B6183" w:rsidRPr="00001548" w:rsidRDefault="004B6183" w:rsidP="0095552F">
            <w:pPr>
              <w:spacing w:after="0" w:line="240" w:lineRule="auto"/>
              <w:rPr>
                <w:color w:val="000000"/>
              </w:rPr>
            </w:pPr>
            <w:r w:rsidRPr="00001548">
              <w:rPr>
                <w:color w:val="000000"/>
              </w:rPr>
              <w:t>36</w:t>
            </w:r>
          </w:p>
        </w:tc>
        <w:tc>
          <w:tcPr>
            <w:tcW w:w="850" w:type="dxa"/>
            <w:shd w:val="clear" w:color="auto" w:fill="auto"/>
            <w:noWrap/>
            <w:tcMar>
              <w:top w:w="15" w:type="dxa"/>
              <w:left w:w="15" w:type="dxa"/>
              <w:bottom w:w="0" w:type="dxa"/>
              <w:right w:w="15" w:type="dxa"/>
            </w:tcMar>
            <w:vAlign w:val="bottom"/>
            <w:hideMark/>
          </w:tcPr>
          <w:p w14:paraId="1674B0C5" w14:textId="77777777" w:rsidR="004B6183" w:rsidRPr="00001548" w:rsidRDefault="004B6183" w:rsidP="0095552F">
            <w:pPr>
              <w:spacing w:after="0" w:line="240" w:lineRule="auto"/>
              <w:rPr>
                <w:color w:val="000000"/>
              </w:rPr>
            </w:pPr>
            <w:r w:rsidRPr="00001548">
              <w:rPr>
                <w:color w:val="000000"/>
              </w:rPr>
              <w:t>39</w:t>
            </w:r>
          </w:p>
        </w:tc>
        <w:tc>
          <w:tcPr>
            <w:tcW w:w="851" w:type="dxa"/>
            <w:shd w:val="clear" w:color="auto" w:fill="auto"/>
            <w:noWrap/>
            <w:tcMar>
              <w:top w:w="15" w:type="dxa"/>
              <w:left w:w="15" w:type="dxa"/>
              <w:bottom w:w="0" w:type="dxa"/>
              <w:right w:w="15" w:type="dxa"/>
            </w:tcMar>
            <w:vAlign w:val="bottom"/>
            <w:hideMark/>
          </w:tcPr>
          <w:p w14:paraId="1AE70BEF" w14:textId="77777777" w:rsidR="004B6183" w:rsidRPr="00001548" w:rsidRDefault="004B6183" w:rsidP="0095552F">
            <w:pPr>
              <w:spacing w:after="0" w:line="240" w:lineRule="auto"/>
              <w:rPr>
                <w:color w:val="000000"/>
              </w:rPr>
            </w:pPr>
            <w:r w:rsidRPr="00001548">
              <w:rPr>
                <w:color w:val="000000"/>
              </w:rPr>
              <w:t>48</w:t>
            </w:r>
          </w:p>
        </w:tc>
        <w:tc>
          <w:tcPr>
            <w:tcW w:w="850" w:type="dxa"/>
            <w:vAlign w:val="bottom"/>
          </w:tcPr>
          <w:p w14:paraId="3D421EB8" w14:textId="2B1B1DB9" w:rsidR="004B6183" w:rsidRPr="0095552F" w:rsidRDefault="004B6183" w:rsidP="0095552F">
            <w:pPr>
              <w:spacing w:after="0" w:line="240" w:lineRule="auto"/>
              <w:rPr>
                <w:color w:val="000000" w:themeColor="text1"/>
              </w:rPr>
            </w:pPr>
            <w:r w:rsidRPr="0095552F">
              <w:rPr>
                <w:color w:val="000000" w:themeColor="text1"/>
              </w:rPr>
              <w:t>48</w:t>
            </w:r>
          </w:p>
        </w:tc>
      </w:tr>
      <w:tr w:rsidR="004B6183" w:rsidRPr="00001548" w14:paraId="2018E666" w14:textId="2CA13EE7" w:rsidTr="004B6183">
        <w:trPr>
          <w:trHeight w:val="312"/>
        </w:trPr>
        <w:tc>
          <w:tcPr>
            <w:tcW w:w="1438" w:type="dxa"/>
            <w:shd w:val="clear" w:color="auto" w:fill="auto"/>
            <w:noWrap/>
            <w:tcMar>
              <w:top w:w="15" w:type="dxa"/>
              <w:left w:w="15" w:type="dxa"/>
              <w:bottom w:w="0" w:type="dxa"/>
              <w:right w:w="15" w:type="dxa"/>
            </w:tcMar>
            <w:vAlign w:val="bottom"/>
            <w:hideMark/>
          </w:tcPr>
          <w:p w14:paraId="3F73E865" w14:textId="77777777" w:rsidR="004B6183" w:rsidRPr="00001548" w:rsidRDefault="004B6183" w:rsidP="0095552F">
            <w:pPr>
              <w:spacing w:after="0" w:line="240" w:lineRule="auto"/>
              <w:rPr>
                <w:color w:val="000000"/>
              </w:rPr>
            </w:pPr>
            <w:r w:rsidRPr="00001548">
              <w:rPr>
                <w:color w:val="000000"/>
              </w:rPr>
              <w:t>Medium Impact Polyphen2 &amp; SIFT Damaging</w:t>
            </w:r>
          </w:p>
        </w:tc>
        <w:tc>
          <w:tcPr>
            <w:tcW w:w="831" w:type="dxa"/>
            <w:shd w:val="clear" w:color="auto" w:fill="auto"/>
            <w:noWrap/>
            <w:tcMar>
              <w:top w:w="15" w:type="dxa"/>
              <w:left w:w="15" w:type="dxa"/>
              <w:bottom w:w="0" w:type="dxa"/>
              <w:right w:w="15" w:type="dxa"/>
            </w:tcMar>
            <w:vAlign w:val="bottom"/>
            <w:hideMark/>
          </w:tcPr>
          <w:p w14:paraId="031DCBE1" w14:textId="77777777" w:rsidR="004B6183" w:rsidRPr="00001548" w:rsidRDefault="004B6183" w:rsidP="0095552F">
            <w:pPr>
              <w:spacing w:after="0" w:line="240" w:lineRule="auto"/>
              <w:rPr>
                <w:color w:val="000000"/>
              </w:rPr>
            </w:pPr>
            <w:r w:rsidRPr="00001548">
              <w:rPr>
                <w:color w:val="000000"/>
              </w:rPr>
              <w:t>1</w:t>
            </w:r>
          </w:p>
        </w:tc>
        <w:tc>
          <w:tcPr>
            <w:tcW w:w="850" w:type="dxa"/>
            <w:shd w:val="clear" w:color="auto" w:fill="auto"/>
            <w:noWrap/>
            <w:tcMar>
              <w:top w:w="15" w:type="dxa"/>
              <w:left w:w="15" w:type="dxa"/>
              <w:bottom w:w="0" w:type="dxa"/>
              <w:right w:w="15" w:type="dxa"/>
            </w:tcMar>
            <w:vAlign w:val="bottom"/>
            <w:hideMark/>
          </w:tcPr>
          <w:p w14:paraId="1EBE9740" w14:textId="77777777" w:rsidR="004B6183" w:rsidRPr="00001548" w:rsidRDefault="004B6183" w:rsidP="0095552F">
            <w:pPr>
              <w:spacing w:after="0" w:line="240" w:lineRule="auto"/>
              <w:rPr>
                <w:color w:val="000000"/>
              </w:rPr>
            </w:pPr>
            <w:r w:rsidRPr="00001548">
              <w:rPr>
                <w:color w:val="000000"/>
              </w:rPr>
              <w:t>2</w:t>
            </w:r>
          </w:p>
        </w:tc>
        <w:tc>
          <w:tcPr>
            <w:tcW w:w="992" w:type="dxa"/>
            <w:shd w:val="clear" w:color="auto" w:fill="auto"/>
            <w:noWrap/>
            <w:tcMar>
              <w:top w:w="15" w:type="dxa"/>
              <w:left w:w="15" w:type="dxa"/>
              <w:bottom w:w="0" w:type="dxa"/>
              <w:right w:w="15" w:type="dxa"/>
            </w:tcMar>
            <w:vAlign w:val="bottom"/>
            <w:hideMark/>
          </w:tcPr>
          <w:p w14:paraId="10BD47E5" w14:textId="77777777" w:rsidR="004B6183" w:rsidRPr="00001548" w:rsidRDefault="004B6183" w:rsidP="0095552F">
            <w:pPr>
              <w:spacing w:after="0" w:line="240" w:lineRule="auto"/>
              <w:rPr>
                <w:color w:val="000000"/>
              </w:rPr>
            </w:pPr>
            <w:r w:rsidRPr="00001548">
              <w:rPr>
                <w:color w:val="000000"/>
              </w:rPr>
              <w:t>3</w:t>
            </w:r>
          </w:p>
        </w:tc>
        <w:tc>
          <w:tcPr>
            <w:tcW w:w="851" w:type="dxa"/>
            <w:shd w:val="clear" w:color="auto" w:fill="auto"/>
            <w:noWrap/>
            <w:tcMar>
              <w:top w:w="15" w:type="dxa"/>
              <w:left w:w="15" w:type="dxa"/>
              <w:bottom w:w="0" w:type="dxa"/>
              <w:right w:w="15" w:type="dxa"/>
            </w:tcMar>
            <w:vAlign w:val="bottom"/>
            <w:hideMark/>
          </w:tcPr>
          <w:p w14:paraId="487BE745" w14:textId="77777777" w:rsidR="004B6183" w:rsidRPr="00001548" w:rsidRDefault="004B6183" w:rsidP="0095552F">
            <w:pPr>
              <w:spacing w:after="0" w:line="240" w:lineRule="auto"/>
              <w:rPr>
                <w:color w:val="000000"/>
              </w:rPr>
            </w:pPr>
            <w:r w:rsidRPr="00001548">
              <w:rPr>
                <w:color w:val="000000"/>
              </w:rPr>
              <w:t>2</w:t>
            </w:r>
          </w:p>
        </w:tc>
        <w:tc>
          <w:tcPr>
            <w:tcW w:w="850" w:type="dxa"/>
            <w:shd w:val="clear" w:color="auto" w:fill="auto"/>
            <w:noWrap/>
            <w:tcMar>
              <w:top w:w="15" w:type="dxa"/>
              <w:left w:w="15" w:type="dxa"/>
              <w:bottom w:w="0" w:type="dxa"/>
              <w:right w:w="15" w:type="dxa"/>
            </w:tcMar>
            <w:vAlign w:val="bottom"/>
            <w:hideMark/>
          </w:tcPr>
          <w:p w14:paraId="54641C0E" w14:textId="77777777" w:rsidR="004B6183" w:rsidRPr="00001548" w:rsidRDefault="004B6183" w:rsidP="0095552F">
            <w:pPr>
              <w:spacing w:after="0" w:line="240" w:lineRule="auto"/>
              <w:rPr>
                <w:color w:val="000000"/>
              </w:rPr>
            </w:pPr>
            <w:r w:rsidRPr="00001548">
              <w:rPr>
                <w:color w:val="000000"/>
              </w:rPr>
              <w:t>1</w:t>
            </w:r>
          </w:p>
        </w:tc>
        <w:tc>
          <w:tcPr>
            <w:tcW w:w="851" w:type="dxa"/>
            <w:shd w:val="clear" w:color="auto" w:fill="auto"/>
            <w:noWrap/>
            <w:tcMar>
              <w:top w:w="15" w:type="dxa"/>
              <w:left w:w="15" w:type="dxa"/>
              <w:bottom w:w="0" w:type="dxa"/>
              <w:right w:w="15" w:type="dxa"/>
            </w:tcMar>
            <w:vAlign w:val="bottom"/>
            <w:hideMark/>
          </w:tcPr>
          <w:p w14:paraId="18BFA78A" w14:textId="77777777" w:rsidR="004B6183" w:rsidRPr="00001548" w:rsidRDefault="004B6183" w:rsidP="0095552F">
            <w:pPr>
              <w:spacing w:after="0" w:line="240" w:lineRule="auto"/>
              <w:rPr>
                <w:color w:val="000000"/>
              </w:rPr>
            </w:pPr>
            <w:r w:rsidRPr="00001548">
              <w:rPr>
                <w:color w:val="000000"/>
              </w:rPr>
              <w:t>1</w:t>
            </w:r>
          </w:p>
        </w:tc>
        <w:tc>
          <w:tcPr>
            <w:tcW w:w="850" w:type="dxa"/>
            <w:shd w:val="clear" w:color="auto" w:fill="auto"/>
            <w:noWrap/>
            <w:tcMar>
              <w:top w:w="15" w:type="dxa"/>
              <w:left w:w="15" w:type="dxa"/>
              <w:bottom w:w="0" w:type="dxa"/>
              <w:right w:w="15" w:type="dxa"/>
            </w:tcMar>
            <w:vAlign w:val="bottom"/>
            <w:hideMark/>
          </w:tcPr>
          <w:p w14:paraId="0B8B1DD8" w14:textId="77777777" w:rsidR="004B6183" w:rsidRPr="00001548" w:rsidRDefault="004B6183" w:rsidP="0095552F">
            <w:pPr>
              <w:spacing w:after="0" w:line="240" w:lineRule="auto"/>
              <w:rPr>
                <w:color w:val="000000"/>
              </w:rPr>
            </w:pPr>
            <w:r w:rsidRPr="00001548">
              <w:rPr>
                <w:color w:val="000000"/>
              </w:rPr>
              <w:t>1</w:t>
            </w:r>
          </w:p>
        </w:tc>
        <w:tc>
          <w:tcPr>
            <w:tcW w:w="851" w:type="dxa"/>
            <w:vAlign w:val="bottom"/>
          </w:tcPr>
          <w:p w14:paraId="7304B099" w14:textId="77777777" w:rsidR="004B6183" w:rsidRPr="00001548" w:rsidRDefault="004B6183" w:rsidP="0095552F">
            <w:pPr>
              <w:spacing w:after="0" w:line="240" w:lineRule="auto"/>
              <w:rPr>
                <w:color w:val="000000"/>
              </w:rPr>
            </w:pPr>
            <w:r w:rsidRPr="00001548">
              <w:rPr>
                <w:color w:val="000000"/>
              </w:rPr>
              <w:t>1</w:t>
            </w:r>
          </w:p>
        </w:tc>
        <w:tc>
          <w:tcPr>
            <w:tcW w:w="850" w:type="dxa"/>
            <w:shd w:val="clear" w:color="auto" w:fill="auto"/>
            <w:noWrap/>
            <w:tcMar>
              <w:top w:w="15" w:type="dxa"/>
              <w:left w:w="15" w:type="dxa"/>
              <w:bottom w:w="0" w:type="dxa"/>
              <w:right w:w="15" w:type="dxa"/>
            </w:tcMar>
            <w:vAlign w:val="bottom"/>
            <w:hideMark/>
          </w:tcPr>
          <w:p w14:paraId="5287B7CC" w14:textId="77777777" w:rsidR="004B6183" w:rsidRPr="00001548" w:rsidRDefault="004B6183" w:rsidP="0095552F">
            <w:pPr>
              <w:spacing w:after="0" w:line="240" w:lineRule="auto"/>
              <w:rPr>
                <w:color w:val="000000"/>
              </w:rPr>
            </w:pPr>
            <w:r w:rsidRPr="00001548">
              <w:rPr>
                <w:color w:val="000000"/>
              </w:rPr>
              <w:t>1</w:t>
            </w:r>
          </w:p>
        </w:tc>
        <w:tc>
          <w:tcPr>
            <w:tcW w:w="851" w:type="dxa"/>
            <w:shd w:val="clear" w:color="auto" w:fill="auto"/>
            <w:noWrap/>
            <w:tcMar>
              <w:top w:w="15" w:type="dxa"/>
              <w:left w:w="15" w:type="dxa"/>
              <w:bottom w:w="0" w:type="dxa"/>
              <w:right w:w="15" w:type="dxa"/>
            </w:tcMar>
            <w:vAlign w:val="bottom"/>
            <w:hideMark/>
          </w:tcPr>
          <w:p w14:paraId="638074D4" w14:textId="77777777" w:rsidR="004B6183" w:rsidRPr="00001548" w:rsidRDefault="004B6183" w:rsidP="0095552F">
            <w:pPr>
              <w:spacing w:after="0" w:line="240" w:lineRule="auto"/>
              <w:rPr>
                <w:color w:val="000000"/>
              </w:rPr>
            </w:pPr>
            <w:r w:rsidRPr="00001548">
              <w:rPr>
                <w:color w:val="000000"/>
              </w:rPr>
              <w:t>1</w:t>
            </w:r>
          </w:p>
        </w:tc>
        <w:tc>
          <w:tcPr>
            <w:tcW w:w="850" w:type="dxa"/>
            <w:vAlign w:val="bottom"/>
          </w:tcPr>
          <w:p w14:paraId="40F6F763" w14:textId="4A500E69" w:rsidR="004B6183" w:rsidRPr="0095552F" w:rsidRDefault="004B6183" w:rsidP="0095552F">
            <w:pPr>
              <w:spacing w:after="0" w:line="240" w:lineRule="auto"/>
              <w:rPr>
                <w:color w:val="000000" w:themeColor="text1"/>
              </w:rPr>
            </w:pPr>
            <w:r w:rsidRPr="0095552F">
              <w:rPr>
                <w:color w:val="000000" w:themeColor="text1"/>
              </w:rPr>
              <w:t>1</w:t>
            </w:r>
          </w:p>
        </w:tc>
      </w:tr>
      <w:tr w:rsidR="004B6183" w:rsidRPr="00001548" w14:paraId="65C694E9" w14:textId="5D7D7824" w:rsidTr="004B6183">
        <w:trPr>
          <w:trHeight w:val="312"/>
        </w:trPr>
        <w:tc>
          <w:tcPr>
            <w:tcW w:w="1438" w:type="dxa"/>
            <w:shd w:val="clear" w:color="auto" w:fill="auto"/>
            <w:noWrap/>
            <w:tcMar>
              <w:top w:w="15" w:type="dxa"/>
              <w:left w:w="15" w:type="dxa"/>
              <w:bottom w:w="0" w:type="dxa"/>
              <w:right w:w="15" w:type="dxa"/>
            </w:tcMar>
            <w:vAlign w:val="bottom"/>
            <w:hideMark/>
          </w:tcPr>
          <w:p w14:paraId="764B9B76" w14:textId="77777777" w:rsidR="004B6183" w:rsidRPr="00001548" w:rsidRDefault="004B6183" w:rsidP="0095552F">
            <w:pPr>
              <w:spacing w:after="0" w:line="240" w:lineRule="auto"/>
              <w:rPr>
                <w:color w:val="000000"/>
              </w:rPr>
            </w:pPr>
            <w:r w:rsidRPr="00001548">
              <w:rPr>
                <w:color w:val="000000"/>
              </w:rPr>
              <w:t>High Impact</w:t>
            </w:r>
          </w:p>
        </w:tc>
        <w:tc>
          <w:tcPr>
            <w:tcW w:w="831" w:type="dxa"/>
            <w:shd w:val="clear" w:color="auto" w:fill="auto"/>
            <w:noWrap/>
            <w:tcMar>
              <w:top w:w="15" w:type="dxa"/>
              <w:left w:w="15" w:type="dxa"/>
              <w:bottom w:w="0" w:type="dxa"/>
              <w:right w:w="15" w:type="dxa"/>
            </w:tcMar>
            <w:vAlign w:val="bottom"/>
            <w:hideMark/>
          </w:tcPr>
          <w:p w14:paraId="75BE25C3" w14:textId="77777777" w:rsidR="004B6183" w:rsidRPr="00001548" w:rsidRDefault="004B6183" w:rsidP="0095552F">
            <w:pPr>
              <w:spacing w:after="0" w:line="240" w:lineRule="auto"/>
              <w:rPr>
                <w:color w:val="000000"/>
              </w:rPr>
            </w:pPr>
            <w:r w:rsidRPr="00001548">
              <w:rPr>
                <w:color w:val="000000"/>
              </w:rPr>
              <w:t>3</w:t>
            </w:r>
          </w:p>
        </w:tc>
        <w:tc>
          <w:tcPr>
            <w:tcW w:w="850" w:type="dxa"/>
            <w:shd w:val="clear" w:color="auto" w:fill="auto"/>
            <w:noWrap/>
            <w:tcMar>
              <w:top w:w="15" w:type="dxa"/>
              <w:left w:w="15" w:type="dxa"/>
              <w:bottom w:w="0" w:type="dxa"/>
              <w:right w:w="15" w:type="dxa"/>
            </w:tcMar>
            <w:vAlign w:val="bottom"/>
            <w:hideMark/>
          </w:tcPr>
          <w:p w14:paraId="33BD6223" w14:textId="77777777" w:rsidR="004B6183" w:rsidRPr="00001548" w:rsidRDefault="004B6183" w:rsidP="0095552F">
            <w:pPr>
              <w:spacing w:after="0" w:line="240" w:lineRule="auto"/>
              <w:rPr>
                <w:color w:val="000000"/>
              </w:rPr>
            </w:pPr>
            <w:r w:rsidRPr="00001548">
              <w:rPr>
                <w:color w:val="000000"/>
              </w:rPr>
              <w:t>3</w:t>
            </w:r>
          </w:p>
        </w:tc>
        <w:tc>
          <w:tcPr>
            <w:tcW w:w="992" w:type="dxa"/>
            <w:shd w:val="clear" w:color="auto" w:fill="auto"/>
            <w:noWrap/>
            <w:tcMar>
              <w:top w:w="15" w:type="dxa"/>
              <w:left w:w="15" w:type="dxa"/>
              <w:bottom w:w="0" w:type="dxa"/>
              <w:right w:w="15" w:type="dxa"/>
            </w:tcMar>
            <w:vAlign w:val="bottom"/>
            <w:hideMark/>
          </w:tcPr>
          <w:p w14:paraId="036AA66B" w14:textId="77777777" w:rsidR="004B6183" w:rsidRPr="00001548" w:rsidRDefault="004B6183" w:rsidP="0095552F">
            <w:pPr>
              <w:spacing w:after="0" w:line="240" w:lineRule="auto"/>
              <w:rPr>
                <w:color w:val="000000"/>
              </w:rPr>
            </w:pPr>
            <w:r w:rsidRPr="00001548">
              <w:rPr>
                <w:color w:val="000000"/>
              </w:rPr>
              <w:t>1</w:t>
            </w:r>
          </w:p>
        </w:tc>
        <w:tc>
          <w:tcPr>
            <w:tcW w:w="851" w:type="dxa"/>
            <w:shd w:val="clear" w:color="auto" w:fill="auto"/>
            <w:noWrap/>
            <w:tcMar>
              <w:top w:w="15" w:type="dxa"/>
              <w:left w:w="15" w:type="dxa"/>
              <w:bottom w:w="0" w:type="dxa"/>
              <w:right w:w="15" w:type="dxa"/>
            </w:tcMar>
            <w:vAlign w:val="bottom"/>
            <w:hideMark/>
          </w:tcPr>
          <w:p w14:paraId="2D7F1836" w14:textId="77777777" w:rsidR="004B6183" w:rsidRPr="00001548" w:rsidRDefault="004B6183" w:rsidP="0095552F">
            <w:pPr>
              <w:spacing w:after="0" w:line="240" w:lineRule="auto"/>
              <w:rPr>
                <w:color w:val="000000"/>
              </w:rPr>
            </w:pPr>
            <w:r w:rsidRPr="00001548">
              <w:rPr>
                <w:color w:val="000000"/>
              </w:rPr>
              <w:t>3</w:t>
            </w:r>
          </w:p>
        </w:tc>
        <w:tc>
          <w:tcPr>
            <w:tcW w:w="850" w:type="dxa"/>
            <w:shd w:val="clear" w:color="auto" w:fill="auto"/>
            <w:noWrap/>
            <w:tcMar>
              <w:top w:w="15" w:type="dxa"/>
              <w:left w:w="15" w:type="dxa"/>
              <w:bottom w:w="0" w:type="dxa"/>
              <w:right w:w="15" w:type="dxa"/>
            </w:tcMar>
            <w:vAlign w:val="bottom"/>
            <w:hideMark/>
          </w:tcPr>
          <w:p w14:paraId="7FD09213" w14:textId="77777777" w:rsidR="004B6183" w:rsidRPr="00001548" w:rsidRDefault="004B6183" w:rsidP="0095552F">
            <w:pPr>
              <w:spacing w:after="0" w:line="240" w:lineRule="auto"/>
              <w:rPr>
                <w:color w:val="000000"/>
              </w:rPr>
            </w:pPr>
            <w:r w:rsidRPr="00001548">
              <w:rPr>
                <w:color w:val="000000"/>
              </w:rPr>
              <w:t>3</w:t>
            </w:r>
          </w:p>
        </w:tc>
        <w:tc>
          <w:tcPr>
            <w:tcW w:w="851" w:type="dxa"/>
            <w:shd w:val="clear" w:color="auto" w:fill="auto"/>
            <w:noWrap/>
            <w:tcMar>
              <w:top w:w="15" w:type="dxa"/>
              <w:left w:w="15" w:type="dxa"/>
              <w:bottom w:w="0" w:type="dxa"/>
              <w:right w:w="15" w:type="dxa"/>
            </w:tcMar>
            <w:vAlign w:val="bottom"/>
            <w:hideMark/>
          </w:tcPr>
          <w:p w14:paraId="7C16F36F"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1785F2BF" w14:textId="77777777" w:rsidR="004B6183" w:rsidRPr="00001548" w:rsidRDefault="004B6183" w:rsidP="0095552F">
            <w:pPr>
              <w:spacing w:after="0" w:line="240" w:lineRule="auto"/>
              <w:rPr>
                <w:color w:val="000000"/>
              </w:rPr>
            </w:pPr>
            <w:r w:rsidRPr="00001548">
              <w:rPr>
                <w:color w:val="000000"/>
              </w:rPr>
              <w:t>1</w:t>
            </w:r>
          </w:p>
        </w:tc>
        <w:tc>
          <w:tcPr>
            <w:tcW w:w="851" w:type="dxa"/>
            <w:vAlign w:val="bottom"/>
          </w:tcPr>
          <w:p w14:paraId="08BE41F6" w14:textId="77777777" w:rsidR="004B6183" w:rsidRPr="00001548" w:rsidRDefault="004B6183" w:rsidP="0095552F">
            <w:pPr>
              <w:spacing w:after="0" w:line="240" w:lineRule="auto"/>
              <w:rPr>
                <w:color w:val="000000"/>
              </w:rPr>
            </w:pPr>
            <w:r w:rsidRPr="00001548">
              <w:rPr>
                <w:color w:val="000000"/>
              </w:rPr>
              <w:t>3</w:t>
            </w:r>
          </w:p>
        </w:tc>
        <w:tc>
          <w:tcPr>
            <w:tcW w:w="850" w:type="dxa"/>
            <w:shd w:val="clear" w:color="auto" w:fill="auto"/>
            <w:noWrap/>
            <w:tcMar>
              <w:top w:w="15" w:type="dxa"/>
              <w:left w:w="15" w:type="dxa"/>
              <w:bottom w:w="0" w:type="dxa"/>
              <w:right w:w="15" w:type="dxa"/>
            </w:tcMar>
            <w:vAlign w:val="bottom"/>
            <w:hideMark/>
          </w:tcPr>
          <w:p w14:paraId="52FA1F37" w14:textId="77777777" w:rsidR="004B6183" w:rsidRPr="00001548" w:rsidRDefault="004B6183" w:rsidP="0095552F">
            <w:pPr>
              <w:spacing w:after="0" w:line="240" w:lineRule="auto"/>
              <w:rPr>
                <w:color w:val="000000"/>
              </w:rPr>
            </w:pPr>
            <w:r w:rsidRPr="00001548">
              <w:rPr>
                <w:color w:val="000000"/>
              </w:rPr>
              <w:t>2</w:t>
            </w:r>
          </w:p>
        </w:tc>
        <w:tc>
          <w:tcPr>
            <w:tcW w:w="851" w:type="dxa"/>
            <w:shd w:val="clear" w:color="auto" w:fill="auto"/>
            <w:noWrap/>
            <w:tcMar>
              <w:top w:w="15" w:type="dxa"/>
              <w:left w:w="15" w:type="dxa"/>
              <w:bottom w:w="0" w:type="dxa"/>
              <w:right w:w="15" w:type="dxa"/>
            </w:tcMar>
            <w:vAlign w:val="bottom"/>
            <w:hideMark/>
          </w:tcPr>
          <w:p w14:paraId="09FD4D4F" w14:textId="77777777" w:rsidR="004B6183" w:rsidRPr="00001548" w:rsidRDefault="004B6183" w:rsidP="0095552F">
            <w:pPr>
              <w:spacing w:after="0" w:line="240" w:lineRule="auto"/>
              <w:rPr>
                <w:color w:val="000000"/>
              </w:rPr>
            </w:pPr>
            <w:r w:rsidRPr="00001548">
              <w:rPr>
                <w:color w:val="000000"/>
              </w:rPr>
              <w:t>3</w:t>
            </w:r>
          </w:p>
        </w:tc>
        <w:tc>
          <w:tcPr>
            <w:tcW w:w="850" w:type="dxa"/>
            <w:vAlign w:val="bottom"/>
          </w:tcPr>
          <w:p w14:paraId="3176DB7D" w14:textId="7C45A191" w:rsidR="004B6183" w:rsidRPr="0095552F" w:rsidRDefault="004B6183" w:rsidP="0095552F">
            <w:pPr>
              <w:spacing w:after="0" w:line="240" w:lineRule="auto"/>
              <w:rPr>
                <w:color w:val="000000" w:themeColor="text1"/>
              </w:rPr>
            </w:pPr>
            <w:r w:rsidRPr="0095552F">
              <w:rPr>
                <w:color w:val="000000" w:themeColor="text1"/>
              </w:rPr>
              <w:t>3</w:t>
            </w:r>
          </w:p>
        </w:tc>
      </w:tr>
      <w:tr w:rsidR="004B6183" w:rsidRPr="00001548" w14:paraId="5B774BA6" w14:textId="37CF1F28" w:rsidTr="004B6183">
        <w:trPr>
          <w:trHeight w:val="312"/>
        </w:trPr>
        <w:tc>
          <w:tcPr>
            <w:tcW w:w="1438" w:type="dxa"/>
            <w:shd w:val="clear" w:color="auto" w:fill="auto"/>
            <w:noWrap/>
            <w:tcMar>
              <w:top w:w="15" w:type="dxa"/>
              <w:left w:w="15" w:type="dxa"/>
              <w:bottom w:w="0" w:type="dxa"/>
              <w:right w:w="15" w:type="dxa"/>
            </w:tcMar>
            <w:vAlign w:val="bottom"/>
            <w:hideMark/>
          </w:tcPr>
          <w:p w14:paraId="0E4BACE7" w14:textId="77777777" w:rsidR="004B6183" w:rsidRPr="00001548" w:rsidRDefault="004B6183" w:rsidP="0095552F">
            <w:pPr>
              <w:spacing w:after="0" w:line="240" w:lineRule="auto"/>
              <w:rPr>
                <w:color w:val="000000"/>
              </w:rPr>
            </w:pPr>
            <w:r w:rsidRPr="00001548">
              <w:rPr>
                <w:color w:val="000000"/>
              </w:rPr>
              <w:t>High Impact Stop Gained or Lost</w:t>
            </w:r>
          </w:p>
        </w:tc>
        <w:tc>
          <w:tcPr>
            <w:tcW w:w="831" w:type="dxa"/>
            <w:shd w:val="clear" w:color="auto" w:fill="auto"/>
            <w:noWrap/>
            <w:tcMar>
              <w:top w:w="15" w:type="dxa"/>
              <w:left w:w="15" w:type="dxa"/>
              <w:bottom w:w="0" w:type="dxa"/>
              <w:right w:w="15" w:type="dxa"/>
            </w:tcMar>
            <w:vAlign w:val="bottom"/>
            <w:hideMark/>
          </w:tcPr>
          <w:p w14:paraId="43F52413" w14:textId="77777777" w:rsidR="004B6183" w:rsidRPr="00001548" w:rsidRDefault="004B6183" w:rsidP="0095552F">
            <w:pPr>
              <w:spacing w:after="0" w:line="240" w:lineRule="auto"/>
              <w:rPr>
                <w:color w:val="000000"/>
              </w:rPr>
            </w:pPr>
            <w:r w:rsidRPr="00001548">
              <w:rPr>
                <w:color w:val="000000"/>
              </w:rPr>
              <w:t>1</w:t>
            </w:r>
          </w:p>
        </w:tc>
        <w:tc>
          <w:tcPr>
            <w:tcW w:w="850" w:type="dxa"/>
            <w:shd w:val="clear" w:color="auto" w:fill="auto"/>
            <w:noWrap/>
            <w:tcMar>
              <w:top w:w="15" w:type="dxa"/>
              <w:left w:w="15" w:type="dxa"/>
              <w:bottom w:w="0" w:type="dxa"/>
              <w:right w:w="15" w:type="dxa"/>
            </w:tcMar>
            <w:vAlign w:val="bottom"/>
            <w:hideMark/>
          </w:tcPr>
          <w:p w14:paraId="6B6E2AE4" w14:textId="77777777" w:rsidR="004B6183" w:rsidRPr="00001548" w:rsidRDefault="004B6183" w:rsidP="0095552F">
            <w:pPr>
              <w:spacing w:after="0" w:line="240" w:lineRule="auto"/>
              <w:rPr>
                <w:color w:val="000000"/>
              </w:rPr>
            </w:pPr>
            <w:r w:rsidRPr="00001548">
              <w:rPr>
                <w:color w:val="000000"/>
              </w:rPr>
              <w:t>1</w:t>
            </w:r>
          </w:p>
        </w:tc>
        <w:tc>
          <w:tcPr>
            <w:tcW w:w="992" w:type="dxa"/>
            <w:shd w:val="clear" w:color="auto" w:fill="auto"/>
            <w:noWrap/>
            <w:tcMar>
              <w:top w:w="15" w:type="dxa"/>
              <w:left w:w="15" w:type="dxa"/>
              <w:bottom w:w="0" w:type="dxa"/>
              <w:right w:w="15" w:type="dxa"/>
            </w:tcMar>
            <w:vAlign w:val="bottom"/>
            <w:hideMark/>
          </w:tcPr>
          <w:p w14:paraId="7C704E28" w14:textId="77777777" w:rsidR="004B6183" w:rsidRPr="00001548" w:rsidRDefault="004B6183" w:rsidP="0095552F">
            <w:pPr>
              <w:spacing w:after="0" w:line="240" w:lineRule="auto"/>
              <w:rPr>
                <w:color w:val="000000"/>
              </w:rPr>
            </w:pPr>
            <w:r w:rsidRPr="00001548">
              <w:rPr>
                <w:color w:val="000000"/>
              </w:rPr>
              <w:t>0</w:t>
            </w:r>
          </w:p>
        </w:tc>
        <w:tc>
          <w:tcPr>
            <w:tcW w:w="851" w:type="dxa"/>
            <w:shd w:val="clear" w:color="auto" w:fill="auto"/>
            <w:noWrap/>
            <w:tcMar>
              <w:top w:w="15" w:type="dxa"/>
              <w:left w:w="15" w:type="dxa"/>
              <w:bottom w:w="0" w:type="dxa"/>
              <w:right w:w="15" w:type="dxa"/>
            </w:tcMar>
            <w:vAlign w:val="bottom"/>
            <w:hideMark/>
          </w:tcPr>
          <w:p w14:paraId="7B7352EF" w14:textId="77777777" w:rsidR="004B6183" w:rsidRPr="00001548" w:rsidRDefault="004B6183" w:rsidP="0095552F">
            <w:pPr>
              <w:spacing w:after="0" w:line="240" w:lineRule="auto"/>
              <w:rPr>
                <w:color w:val="000000"/>
              </w:rPr>
            </w:pPr>
            <w:r w:rsidRPr="00001548">
              <w:rPr>
                <w:color w:val="000000"/>
              </w:rPr>
              <w:t>1</w:t>
            </w:r>
          </w:p>
        </w:tc>
        <w:tc>
          <w:tcPr>
            <w:tcW w:w="850" w:type="dxa"/>
            <w:shd w:val="clear" w:color="auto" w:fill="auto"/>
            <w:noWrap/>
            <w:tcMar>
              <w:top w:w="15" w:type="dxa"/>
              <w:left w:w="15" w:type="dxa"/>
              <w:bottom w:w="0" w:type="dxa"/>
              <w:right w:w="15" w:type="dxa"/>
            </w:tcMar>
            <w:vAlign w:val="bottom"/>
            <w:hideMark/>
          </w:tcPr>
          <w:p w14:paraId="12418527" w14:textId="77777777" w:rsidR="004B6183" w:rsidRPr="00001548" w:rsidRDefault="004B6183" w:rsidP="0095552F">
            <w:pPr>
              <w:spacing w:after="0" w:line="240" w:lineRule="auto"/>
              <w:rPr>
                <w:color w:val="000000"/>
              </w:rPr>
            </w:pPr>
            <w:r w:rsidRPr="00001548">
              <w:rPr>
                <w:color w:val="000000"/>
              </w:rPr>
              <w:t>0</w:t>
            </w:r>
          </w:p>
        </w:tc>
        <w:tc>
          <w:tcPr>
            <w:tcW w:w="851" w:type="dxa"/>
            <w:shd w:val="clear" w:color="auto" w:fill="auto"/>
            <w:noWrap/>
            <w:tcMar>
              <w:top w:w="15" w:type="dxa"/>
              <w:left w:w="15" w:type="dxa"/>
              <w:bottom w:w="0" w:type="dxa"/>
              <w:right w:w="15" w:type="dxa"/>
            </w:tcMar>
            <w:vAlign w:val="bottom"/>
            <w:hideMark/>
          </w:tcPr>
          <w:p w14:paraId="3892A992"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6D80189C" w14:textId="77777777" w:rsidR="004B6183" w:rsidRPr="00001548" w:rsidRDefault="004B6183" w:rsidP="0095552F">
            <w:pPr>
              <w:spacing w:after="0" w:line="240" w:lineRule="auto"/>
              <w:rPr>
                <w:color w:val="000000"/>
              </w:rPr>
            </w:pPr>
            <w:r w:rsidRPr="00001548">
              <w:rPr>
                <w:color w:val="000000"/>
              </w:rPr>
              <w:t>0</w:t>
            </w:r>
          </w:p>
        </w:tc>
        <w:tc>
          <w:tcPr>
            <w:tcW w:w="851" w:type="dxa"/>
            <w:vAlign w:val="bottom"/>
          </w:tcPr>
          <w:p w14:paraId="663CF8F4" w14:textId="77777777" w:rsidR="004B6183" w:rsidRPr="00001548" w:rsidRDefault="004B6183" w:rsidP="0095552F">
            <w:pPr>
              <w:spacing w:after="0" w:line="240" w:lineRule="auto"/>
              <w:rPr>
                <w:color w:val="000000"/>
              </w:rPr>
            </w:pPr>
            <w:r w:rsidRPr="00001548">
              <w:rPr>
                <w:color w:val="000000"/>
              </w:rPr>
              <w:t>1</w:t>
            </w:r>
          </w:p>
        </w:tc>
        <w:tc>
          <w:tcPr>
            <w:tcW w:w="850" w:type="dxa"/>
            <w:shd w:val="clear" w:color="auto" w:fill="auto"/>
            <w:noWrap/>
            <w:tcMar>
              <w:top w:w="15" w:type="dxa"/>
              <w:left w:w="15" w:type="dxa"/>
              <w:bottom w:w="0" w:type="dxa"/>
              <w:right w:w="15" w:type="dxa"/>
            </w:tcMar>
            <w:vAlign w:val="bottom"/>
            <w:hideMark/>
          </w:tcPr>
          <w:p w14:paraId="34DDAA96" w14:textId="77777777" w:rsidR="004B6183" w:rsidRPr="00001548" w:rsidRDefault="004B6183" w:rsidP="0095552F">
            <w:pPr>
              <w:spacing w:after="0" w:line="240" w:lineRule="auto"/>
              <w:rPr>
                <w:color w:val="000000"/>
              </w:rPr>
            </w:pPr>
            <w:r w:rsidRPr="00001548">
              <w:rPr>
                <w:color w:val="000000"/>
              </w:rPr>
              <w:t>0</w:t>
            </w:r>
          </w:p>
        </w:tc>
        <w:tc>
          <w:tcPr>
            <w:tcW w:w="851" w:type="dxa"/>
            <w:shd w:val="clear" w:color="auto" w:fill="auto"/>
            <w:noWrap/>
            <w:tcMar>
              <w:top w:w="15" w:type="dxa"/>
              <w:left w:w="15" w:type="dxa"/>
              <w:bottom w:w="0" w:type="dxa"/>
              <w:right w:w="15" w:type="dxa"/>
            </w:tcMar>
            <w:vAlign w:val="bottom"/>
            <w:hideMark/>
          </w:tcPr>
          <w:p w14:paraId="7E11CEFD" w14:textId="77777777" w:rsidR="004B6183" w:rsidRPr="00001548" w:rsidRDefault="004B6183" w:rsidP="0095552F">
            <w:pPr>
              <w:spacing w:after="0" w:line="240" w:lineRule="auto"/>
              <w:rPr>
                <w:color w:val="000000"/>
              </w:rPr>
            </w:pPr>
            <w:r w:rsidRPr="00001548">
              <w:rPr>
                <w:color w:val="000000"/>
              </w:rPr>
              <w:t>1</w:t>
            </w:r>
          </w:p>
        </w:tc>
        <w:tc>
          <w:tcPr>
            <w:tcW w:w="850" w:type="dxa"/>
            <w:vAlign w:val="bottom"/>
          </w:tcPr>
          <w:p w14:paraId="1FEB05B8" w14:textId="16542633" w:rsidR="004B6183" w:rsidRPr="0095552F" w:rsidRDefault="004B6183" w:rsidP="0095552F">
            <w:pPr>
              <w:spacing w:after="0" w:line="240" w:lineRule="auto"/>
              <w:rPr>
                <w:color w:val="000000" w:themeColor="text1"/>
              </w:rPr>
            </w:pPr>
            <w:r w:rsidRPr="0095552F">
              <w:rPr>
                <w:color w:val="000000" w:themeColor="text1"/>
              </w:rPr>
              <w:t>1</w:t>
            </w:r>
          </w:p>
        </w:tc>
      </w:tr>
      <w:tr w:rsidR="004B6183" w:rsidRPr="00001548" w14:paraId="15D741E6" w14:textId="16472290" w:rsidTr="004B6183">
        <w:trPr>
          <w:trHeight w:val="312"/>
        </w:trPr>
        <w:tc>
          <w:tcPr>
            <w:tcW w:w="1438" w:type="dxa"/>
            <w:shd w:val="clear" w:color="auto" w:fill="auto"/>
            <w:noWrap/>
            <w:tcMar>
              <w:top w:w="15" w:type="dxa"/>
              <w:left w:w="15" w:type="dxa"/>
              <w:bottom w:w="0" w:type="dxa"/>
              <w:right w:w="15" w:type="dxa"/>
            </w:tcMar>
            <w:vAlign w:val="bottom"/>
            <w:hideMark/>
          </w:tcPr>
          <w:p w14:paraId="0A9DF4BA" w14:textId="77777777" w:rsidR="004B6183" w:rsidRPr="00001548" w:rsidRDefault="004B6183" w:rsidP="0095552F">
            <w:pPr>
              <w:spacing w:after="0" w:line="240" w:lineRule="auto"/>
              <w:rPr>
                <w:color w:val="000000"/>
              </w:rPr>
            </w:pPr>
            <w:r w:rsidRPr="00001548">
              <w:rPr>
                <w:color w:val="000000"/>
              </w:rPr>
              <w:t>High Impact Splice Site</w:t>
            </w:r>
          </w:p>
        </w:tc>
        <w:tc>
          <w:tcPr>
            <w:tcW w:w="831" w:type="dxa"/>
            <w:shd w:val="clear" w:color="auto" w:fill="auto"/>
            <w:noWrap/>
            <w:tcMar>
              <w:top w:w="15" w:type="dxa"/>
              <w:left w:w="15" w:type="dxa"/>
              <w:bottom w:w="0" w:type="dxa"/>
              <w:right w:w="15" w:type="dxa"/>
            </w:tcMar>
            <w:vAlign w:val="bottom"/>
            <w:hideMark/>
          </w:tcPr>
          <w:p w14:paraId="412A3CA6"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6B230649" w14:textId="77777777" w:rsidR="004B6183" w:rsidRPr="00001548" w:rsidRDefault="004B6183" w:rsidP="0095552F">
            <w:pPr>
              <w:spacing w:after="0" w:line="240" w:lineRule="auto"/>
              <w:rPr>
                <w:color w:val="000000"/>
              </w:rPr>
            </w:pPr>
            <w:r w:rsidRPr="00001548">
              <w:rPr>
                <w:color w:val="000000"/>
              </w:rPr>
              <w:t>1</w:t>
            </w:r>
          </w:p>
        </w:tc>
        <w:tc>
          <w:tcPr>
            <w:tcW w:w="992" w:type="dxa"/>
            <w:shd w:val="clear" w:color="auto" w:fill="auto"/>
            <w:noWrap/>
            <w:tcMar>
              <w:top w:w="15" w:type="dxa"/>
              <w:left w:w="15" w:type="dxa"/>
              <w:bottom w:w="0" w:type="dxa"/>
              <w:right w:w="15" w:type="dxa"/>
            </w:tcMar>
            <w:vAlign w:val="bottom"/>
            <w:hideMark/>
          </w:tcPr>
          <w:p w14:paraId="39B51309" w14:textId="77777777" w:rsidR="004B6183" w:rsidRPr="00001548" w:rsidRDefault="004B6183" w:rsidP="0095552F">
            <w:pPr>
              <w:spacing w:after="0" w:line="240" w:lineRule="auto"/>
              <w:rPr>
                <w:color w:val="000000"/>
              </w:rPr>
            </w:pPr>
            <w:r w:rsidRPr="00001548">
              <w:rPr>
                <w:color w:val="000000"/>
              </w:rPr>
              <w:t>0</w:t>
            </w:r>
          </w:p>
        </w:tc>
        <w:tc>
          <w:tcPr>
            <w:tcW w:w="851" w:type="dxa"/>
            <w:shd w:val="clear" w:color="auto" w:fill="auto"/>
            <w:noWrap/>
            <w:tcMar>
              <w:top w:w="15" w:type="dxa"/>
              <w:left w:w="15" w:type="dxa"/>
              <w:bottom w:w="0" w:type="dxa"/>
              <w:right w:w="15" w:type="dxa"/>
            </w:tcMar>
            <w:vAlign w:val="bottom"/>
            <w:hideMark/>
          </w:tcPr>
          <w:p w14:paraId="72A80520"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32D99A0E" w14:textId="77777777" w:rsidR="004B6183" w:rsidRPr="00001548" w:rsidRDefault="004B6183" w:rsidP="0095552F">
            <w:pPr>
              <w:spacing w:after="0" w:line="240" w:lineRule="auto"/>
              <w:rPr>
                <w:color w:val="000000"/>
              </w:rPr>
            </w:pPr>
            <w:r w:rsidRPr="00001548">
              <w:rPr>
                <w:color w:val="000000"/>
              </w:rPr>
              <w:t>0</w:t>
            </w:r>
          </w:p>
        </w:tc>
        <w:tc>
          <w:tcPr>
            <w:tcW w:w="851" w:type="dxa"/>
            <w:shd w:val="clear" w:color="auto" w:fill="auto"/>
            <w:noWrap/>
            <w:tcMar>
              <w:top w:w="15" w:type="dxa"/>
              <w:left w:w="15" w:type="dxa"/>
              <w:bottom w:w="0" w:type="dxa"/>
              <w:right w:w="15" w:type="dxa"/>
            </w:tcMar>
            <w:vAlign w:val="bottom"/>
            <w:hideMark/>
          </w:tcPr>
          <w:p w14:paraId="6C342804"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27F02388" w14:textId="77777777" w:rsidR="004B6183" w:rsidRPr="00001548" w:rsidRDefault="004B6183" w:rsidP="0095552F">
            <w:pPr>
              <w:spacing w:after="0" w:line="240" w:lineRule="auto"/>
              <w:rPr>
                <w:color w:val="000000"/>
              </w:rPr>
            </w:pPr>
            <w:r w:rsidRPr="00001548">
              <w:rPr>
                <w:color w:val="000000"/>
              </w:rPr>
              <w:t>0</w:t>
            </w:r>
          </w:p>
        </w:tc>
        <w:tc>
          <w:tcPr>
            <w:tcW w:w="851" w:type="dxa"/>
            <w:vAlign w:val="bottom"/>
          </w:tcPr>
          <w:p w14:paraId="428FD878"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498F0632" w14:textId="77777777" w:rsidR="004B6183" w:rsidRPr="00001548" w:rsidRDefault="004B6183" w:rsidP="0095552F">
            <w:pPr>
              <w:spacing w:after="0" w:line="240" w:lineRule="auto"/>
              <w:rPr>
                <w:color w:val="000000"/>
              </w:rPr>
            </w:pPr>
            <w:r w:rsidRPr="00001548">
              <w:rPr>
                <w:color w:val="000000"/>
              </w:rPr>
              <w:t>0</w:t>
            </w:r>
          </w:p>
        </w:tc>
        <w:tc>
          <w:tcPr>
            <w:tcW w:w="851" w:type="dxa"/>
            <w:shd w:val="clear" w:color="auto" w:fill="auto"/>
            <w:noWrap/>
            <w:tcMar>
              <w:top w:w="15" w:type="dxa"/>
              <w:left w:w="15" w:type="dxa"/>
              <w:bottom w:w="0" w:type="dxa"/>
              <w:right w:w="15" w:type="dxa"/>
            </w:tcMar>
            <w:vAlign w:val="bottom"/>
            <w:hideMark/>
          </w:tcPr>
          <w:p w14:paraId="14F02007" w14:textId="77777777" w:rsidR="004B6183" w:rsidRPr="00001548" w:rsidRDefault="004B6183" w:rsidP="0095552F">
            <w:pPr>
              <w:spacing w:after="0" w:line="240" w:lineRule="auto"/>
              <w:rPr>
                <w:color w:val="000000"/>
              </w:rPr>
            </w:pPr>
            <w:r w:rsidRPr="00001548">
              <w:rPr>
                <w:color w:val="000000"/>
              </w:rPr>
              <w:t>0</w:t>
            </w:r>
          </w:p>
        </w:tc>
        <w:tc>
          <w:tcPr>
            <w:tcW w:w="850" w:type="dxa"/>
            <w:vAlign w:val="bottom"/>
          </w:tcPr>
          <w:p w14:paraId="4205A310" w14:textId="354A2302" w:rsidR="004B6183" w:rsidRPr="0095552F" w:rsidRDefault="004B6183" w:rsidP="0095552F">
            <w:pPr>
              <w:spacing w:after="0" w:line="240" w:lineRule="auto"/>
              <w:rPr>
                <w:color w:val="000000" w:themeColor="text1"/>
              </w:rPr>
            </w:pPr>
            <w:r w:rsidRPr="0095552F">
              <w:rPr>
                <w:color w:val="000000" w:themeColor="text1"/>
              </w:rPr>
              <w:t>0</w:t>
            </w:r>
          </w:p>
        </w:tc>
      </w:tr>
      <w:tr w:rsidR="004B6183" w:rsidRPr="00001548" w14:paraId="150E06B3" w14:textId="6D4D71DB" w:rsidTr="004B6183">
        <w:trPr>
          <w:trHeight w:val="312"/>
        </w:trPr>
        <w:tc>
          <w:tcPr>
            <w:tcW w:w="1438" w:type="dxa"/>
            <w:shd w:val="clear" w:color="auto" w:fill="auto"/>
            <w:noWrap/>
            <w:tcMar>
              <w:top w:w="15" w:type="dxa"/>
              <w:left w:w="15" w:type="dxa"/>
              <w:bottom w:w="0" w:type="dxa"/>
              <w:right w:w="15" w:type="dxa"/>
            </w:tcMar>
            <w:vAlign w:val="bottom"/>
            <w:hideMark/>
          </w:tcPr>
          <w:p w14:paraId="7E07D98F" w14:textId="77777777" w:rsidR="004B6183" w:rsidRPr="00001548" w:rsidRDefault="004B6183" w:rsidP="0095552F">
            <w:pPr>
              <w:spacing w:after="0" w:line="240" w:lineRule="auto"/>
              <w:rPr>
                <w:color w:val="000000"/>
              </w:rPr>
            </w:pPr>
            <w:r w:rsidRPr="00001548">
              <w:rPr>
                <w:color w:val="000000"/>
              </w:rPr>
              <w:t>High Impact Frame Shift</w:t>
            </w:r>
          </w:p>
        </w:tc>
        <w:tc>
          <w:tcPr>
            <w:tcW w:w="831" w:type="dxa"/>
            <w:shd w:val="clear" w:color="auto" w:fill="auto"/>
            <w:noWrap/>
            <w:tcMar>
              <w:top w:w="15" w:type="dxa"/>
              <w:left w:w="15" w:type="dxa"/>
              <w:bottom w:w="0" w:type="dxa"/>
              <w:right w:w="15" w:type="dxa"/>
            </w:tcMar>
            <w:vAlign w:val="bottom"/>
            <w:hideMark/>
          </w:tcPr>
          <w:p w14:paraId="6C5F2C84" w14:textId="77777777" w:rsidR="004B6183" w:rsidRPr="00001548" w:rsidRDefault="004B6183" w:rsidP="0095552F">
            <w:pPr>
              <w:spacing w:after="0" w:line="240" w:lineRule="auto"/>
              <w:rPr>
                <w:color w:val="000000"/>
              </w:rPr>
            </w:pPr>
            <w:r w:rsidRPr="00001548">
              <w:rPr>
                <w:color w:val="000000"/>
              </w:rPr>
              <w:t>2</w:t>
            </w:r>
          </w:p>
        </w:tc>
        <w:tc>
          <w:tcPr>
            <w:tcW w:w="850" w:type="dxa"/>
            <w:shd w:val="clear" w:color="auto" w:fill="auto"/>
            <w:noWrap/>
            <w:tcMar>
              <w:top w:w="15" w:type="dxa"/>
              <w:left w:w="15" w:type="dxa"/>
              <w:bottom w:w="0" w:type="dxa"/>
              <w:right w:w="15" w:type="dxa"/>
            </w:tcMar>
            <w:vAlign w:val="bottom"/>
            <w:hideMark/>
          </w:tcPr>
          <w:p w14:paraId="096B3E06" w14:textId="77777777" w:rsidR="004B6183" w:rsidRPr="00001548" w:rsidRDefault="004B6183" w:rsidP="0095552F">
            <w:pPr>
              <w:spacing w:after="0" w:line="240" w:lineRule="auto"/>
              <w:rPr>
                <w:color w:val="000000"/>
              </w:rPr>
            </w:pPr>
            <w:r w:rsidRPr="00001548">
              <w:rPr>
                <w:color w:val="000000"/>
              </w:rPr>
              <w:t>1</w:t>
            </w:r>
          </w:p>
        </w:tc>
        <w:tc>
          <w:tcPr>
            <w:tcW w:w="992" w:type="dxa"/>
            <w:shd w:val="clear" w:color="auto" w:fill="auto"/>
            <w:noWrap/>
            <w:tcMar>
              <w:top w:w="15" w:type="dxa"/>
              <w:left w:w="15" w:type="dxa"/>
              <w:bottom w:w="0" w:type="dxa"/>
              <w:right w:w="15" w:type="dxa"/>
            </w:tcMar>
            <w:vAlign w:val="bottom"/>
            <w:hideMark/>
          </w:tcPr>
          <w:p w14:paraId="723711DE" w14:textId="77777777" w:rsidR="004B6183" w:rsidRPr="00001548" w:rsidRDefault="004B6183" w:rsidP="0095552F">
            <w:pPr>
              <w:spacing w:after="0" w:line="240" w:lineRule="auto"/>
              <w:rPr>
                <w:color w:val="000000"/>
              </w:rPr>
            </w:pPr>
            <w:r w:rsidRPr="00001548">
              <w:rPr>
                <w:color w:val="000000"/>
              </w:rPr>
              <w:t>1</w:t>
            </w:r>
          </w:p>
        </w:tc>
        <w:tc>
          <w:tcPr>
            <w:tcW w:w="851" w:type="dxa"/>
            <w:shd w:val="clear" w:color="auto" w:fill="auto"/>
            <w:noWrap/>
            <w:tcMar>
              <w:top w:w="15" w:type="dxa"/>
              <w:left w:w="15" w:type="dxa"/>
              <w:bottom w:w="0" w:type="dxa"/>
              <w:right w:w="15" w:type="dxa"/>
            </w:tcMar>
            <w:vAlign w:val="bottom"/>
            <w:hideMark/>
          </w:tcPr>
          <w:p w14:paraId="45B55980" w14:textId="77777777" w:rsidR="004B6183" w:rsidRPr="00001548" w:rsidRDefault="004B6183" w:rsidP="0095552F">
            <w:pPr>
              <w:spacing w:after="0" w:line="240" w:lineRule="auto"/>
              <w:rPr>
                <w:color w:val="000000"/>
              </w:rPr>
            </w:pPr>
            <w:r w:rsidRPr="00001548">
              <w:rPr>
                <w:color w:val="000000"/>
              </w:rPr>
              <w:t>2</w:t>
            </w:r>
          </w:p>
        </w:tc>
        <w:tc>
          <w:tcPr>
            <w:tcW w:w="850" w:type="dxa"/>
            <w:shd w:val="clear" w:color="auto" w:fill="auto"/>
            <w:noWrap/>
            <w:tcMar>
              <w:top w:w="15" w:type="dxa"/>
              <w:left w:w="15" w:type="dxa"/>
              <w:bottom w:w="0" w:type="dxa"/>
              <w:right w:w="15" w:type="dxa"/>
            </w:tcMar>
            <w:vAlign w:val="bottom"/>
            <w:hideMark/>
          </w:tcPr>
          <w:p w14:paraId="5937540C" w14:textId="77777777" w:rsidR="004B6183" w:rsidRPr="00001548" w:rsidRDefault="004B6183" w:rsidP="0095552F">
            <w:pPr>
              <w:spacing w:after="0" w:line="240" w:lineRule="auto"/>
              <w:rPr>
                <w:color w:val="000000"/>
              </w:rPr>
            </w:pPr>
            <w:r w:rsidRPr="00001548">
              <w:rPr>
                <w:color w:val="000000"/>
              </w:rPr>
              <w:t>3</w:t>
            </w:r>
          </w:p>
        </w:tc>
        <w:tc>
          <w:tcPr>
            <w:tcW w:w="851" w:type="dxa"/>
            <w:shd w:val="clear" w:color="auto" w:fill="auto"/>
            <w:noWrap/>
            <w:tcMar>
              <w:top w:w="15" w:type="dxa"/>
              <w:left w:w="15" w:type="dxa"/>
              <w:bottom w:w="0" w:type="dxa"/>
              <w:right w:w="15" w:type="dxa"/>
            </w:tcMar>
            <w:vAlign w:val="bottom"/>
            <w:hideMark/>
          </w:tcPr>
          <w:p w14:paraId="3EEC2D28" w14:textId="77777777" w:rsidR="004B6183" w:rsidRPr="00001548" w:rsidRDefault="004B6183" w:rsidP="0095552F">
            <w:pPr>
              <w:spacing w:after="0" w:line="240" w:lineRule="auto"/>
              <w:rPr>
                <w:color w:val="000000"/>
              </w:rPr>
            </w:pPr>
            <w:r w:rsidRPr="00001548">
              <w:rPr>
                <w:color w:val="000000"/>
              </w:rPr>
              <w:t>0</w:t>
            </w:r>
          </w:p>
        </w:tc>
        <w:tc>
          <w:tcPr>
            <w:tcW w:w="850" w:type="dxa"/>
            <w:shd w:val="clear" w:color="auto" w:fill="auto"/>
            <w:noWrap/>
            <w:tcMar>
              <w:top w:w="15" w:type="dxa"/>
              <w:left w:w="15" w:type="dxa"/>
              <w:bottom w:w="0" w:type="dxa"/>
              <w:right w:w="15" w:type="dxa"/>
            </w:tcMar>
            <w:vAlign w:val="bottom"/>
            <w:hideMark/>
          </w:tcPr>
          <w:p w14:paraId="058D31F9" w14:textId="77777777" w:rsidR="004B6183" w:rsidRPr="00001548" w:rsidRDefault="004B6183" w:rsidP="0095552F">
            <w:pPr>
              <w:spacing w:after="0" w:line="240" w:lineRule="auto"/>
              <w:rPr>
                <w:color w:val="000000"/>
              </w:rPr>
            </w:pPr>
            <w:r w:rsidRPr="00001548">
              <w:rPr>
                <w:color w:val="000000"/>
              </w:rPr>
              <w:t>1</w:t>
            </w:r>
          </w:p>
        </w:tc>
        <w:tc>
          <w:tcPr>
            <w:tcW w:w="851" w:type="dxa"/>
            <w:vAlign w:val="bottom"/>
          </w:tcPr>
          <w:p w14:paraId="14C2DA27" w14:textId="77777777" w:rsidR="004B6183" w:rsidRPr="00001548" w:rsidRDefault="004B6183" w:rsidP="0095552F">
            <w:pPr>
              <w:spacing w:after="0" w:line="240" w:lineRule="auto"/>
              <w:rPr>
                <w:color w:val="000000"/>
              </w:rPr>
            </w:pPr>
            <w:r w:rsidRPr="00001548">
              <w:rPr>
                <w:color w:val="000000"/>
              </w:rPr>
              <w:t>2</w:t>
            </w:r>
          </w:p>
        </w:tc>
        <w:tc>
          <w:tcPr>
            <w:tcW w:w="850" w:type="dxa"/>
            <w:shd w:val="clear" w:color="auto" w:fill="auto"/>
            <w:noWrap/>
            <w:tcMar>
              <w:top w:w="15" w:type="dxa"/>
              <w:left w:w="15" w:type="dxa"/>
              <w:bottom w:w="0" w:type="dxa"/>
              <w:right w:w="15" w:type="dxa"/>
            </w:tcMar>
            <w:vAlign w:val="bottom"/>
            <w:hideMark/>
          </w:tcPr>
          <w:p w14:paraId="22188536" w14:textId="77777777" w:rsidR="004B6183" w:rsidRPr="00001548" w:rsidRDefault="004B6183" w:rsidP="0095552F">
            <w:pPr>
              <w:spacing w:after="0" w:line="240" w:lineRule="auto"/>
              <w:rPr>
                <w:color w:val="000000"/>
              </w:rPr>
            </w:pPr>
            <w:r w:rsidRPr="00001548">
              <w:rPr>
                <w:color w:val="000000"/>
              </w:rPr>
              <w:t>2</w:t>
            </w:r>
          </w:p>
        </w:tc>
        <w:tc>
          <w:tcPr>
            <w:tcW w:w="851" w:type="dxa"/>
            <w:shd w:val="clear" w:color="auto" w:fill="auto"/>
            <w:noWrap/>
            <w:tcMar>
              <w:top w:w="15" w:type="dxa"/>
              <w:left w:w="15" w:type="dxa"/>
              <w:bottom w:w="0" w:type="dxa"/>
              <w:right w:w="15" w:type="dxa"/>
            </w:tcMar>
            <w:vAlign w:val="bottom"/>
            <w:hideMark/>
          </w:tcPr>
          <w:p w14:paraId="303C9290" w14:textId="77777777" w:rsidR="004B6183" w:rsidRPr="00001548" w:rsidRDefault="004B6183" w:rsidP="0095552F">
            <w:pPr>
              <w:spacing w:after="0" w:line="240" w:lineRule="auto"/>
              <w:rPr>
                <w:color w:val="000000"/>
              </w:rPr>
            </w:pPr>
            <w:r w:rsidRPr="00001548">
              <w:rPr>
                <w:color w:val="000000"/>
              </w:rPr>
              <w:t>2</w:t>
            </w:r>
          </w:p>
        </w:tc>
        <w:tc>
          <w:tcPr>
            <w:tcW w:w="850" w:type="dxa"/>
            <w:vAlign w:val="bottom"/>
          </w:tcPr>
          <w:p w14:paraId="4F15BE9E" w14:textId="782DCB34" w:rsidR="004B6183" w:rsidRPr="0095552F" w:rsidRDefault="004B6183" w:rsidP="0095552F">
            <w:pPr>
              <w:spacing w:after="0" w:line="240" w:lineRule="auto"/>
              <w:rPr>
                <w:color w:val="000000" w:themeColor="text1"/>
              </w:rPr>
            </w:pPr>
            <w:r w:rsidRPr="0095552F">
              <w:rPr>
                <w:color w:val="000000" w:themeColor="text1"/>
              </w:rPr>
              <w:t>2</w:t>
            </w:r>
          </w:p>
        </w:tc>
      </w:tr>
    </w:tbl>
    <w:p w14:paraId="7CF267C7" w14:textId="399893BE" w:rsidR="003C3A56" w:rsidRDefault="00001548" w:rsidP="00310D96">
      <w:pPr>
        <w:spacing w:after="0" w:line="240" w:lineRule="auto"/>
      </w:pPr>
      <w:r w:rsidRPr="00001548">
        <w:t xml:space="preserve"> </w:t>
      </w:r>
      <w:r w:rsidR="003C3A56">
        <w:br w:type="page"/>
      </w:r>
    </w:p>
    <w:p w14:paraId="0D921022" w14:textId="77777777" w:rsidR="004B6183" w:rsidRDefault="004B6183" w:rsidP="005551B3">
      <w:pPr>
        <w:sectPr w:rsidR="004B6183" w:rsidSect="004B6183">
          <w:pgSz w:w="11907" w:h="16839" w:code="9"/>
          <w:pgMar w:top="1440" w:right="1440" w:bottom="1440" w:left="1440" w:header="708" w:footer="708" w:gutter="0"/>
          <w:cols w:space="708"/>
          <w:docGrid w:linePitch="360"/>
        </w:sectPr>
      </w:pPr>
    </w:p>
    <w:p w14:paraId="0C7AA946" w14:textId="1127C244" w:rsidR="00DC44D8" w:rsidRPr="00776E00" w:rsidRDefault="00DC44D8" w:rsidP="005551B3">
      <w:pPr>
        <w:rPr>
          <w:rFonts w:ascii="Times New Roman" w:hAnsi="Times New Roman" w:cs="Times New Roman"/>
          <w:sz w:val="20"/>
          <w:szCs w:val="20"/>
        </w:rPr>
      </w:pPr>
      <w:r w:rsidRPr="00776E00">
        <w:rPr>
          <w:rFonts w:ascii="Times New Roman" w:hAnsi="Times New Roman" w:cs="Times New Roman"/>
          <w:sz w:val="20"/>
          <w:szCs w:val="20"/>
        </w:rPr>
        <w:lastRenderedPageBreak/>
        <w:t>Supplementary Table 3.</w:t>
      </w:r>
      <w:r w:rsidR="005551B3" w:rsidRPr="00776E00">
        <w:rPr>
          <w:rFonts w:ascii="Times New Roman" w:hAnsi="Times New Roman" w:cs="Times New Roman"/>
          <w:sz w:val="20"/>
          <w:szCs w:val="20"/>
        </w:rPr>
        <w:t xml:space="preserve"> </w:t>
      </w:r>
      <w:r w:rsidRPr="00776E00">
        <w:rPr>
          <w:rFonts w:ascii="Times New Roman" w:hAnsi="Times New Roman" w:cs="Times New Roman"/>
          <w:color w:val="000000"/>
          <w:sz w:val="20"/>
          <w:szCs w:val="20"/>
        </w:rPr>
        <w:t>Clinical presentation, laboratory investigati</w:t>
      </w:r>
      <w:r w:rsidR="00580D63">
        <w:rPr>
          <w:rFonts w:ascii="Times New Roman" w:hAnsi="Times New Roman" w:cs="Times New Roman"/>
          <w:color w:val="000000"/>
          <w:sz w:val="20"/>
          <w:szCs w:val="20"/>
        </w:rPr>
        <w:t>ons, and WGS</w:t>
      </w:r>
      <w:r w:rsidRPr="00776E00">
        <w:rPr>
          <w:rFonts w:ascii="Times New Roman" w:hAnsi="Times New Roman" w:cs="Times New Roman"/>
          <w:color w:val="000000"/>
          <w:sz w:val="20"/>
          <w:szCs w:val="20"/>
        </w:rPr>
        <w:t xml:space="preserve"> results for </w:t>
      </w:r>
      <w:r w:rsidR="00001A79" w:rsidRPr="00776E00">
        <w:rPr>
          <w:rFonts w:ascii="Times New Roman" w:hAnsi="Times New Roman" w:cs="Times New Roman"/>
          <w:color w:val="000000"/>
          <w:sz w:val="20"/>
          <w:szCs w:val="20"/>
        </w:rPr>
        <w:t>nine</w:t>
      </w:r>
      <w:r w:rsidRPr="00776E00">
        <w:rPr>
          <w:rFonts w:ascii="Times New Roman" w:hAnsi="Times New Roman" w:cs="Times New Roman"/>
          <w:color w:val="000000"/>
          <w:sz w:val="20"/>
          <w:szCs w:val="20"/>
        </w:rPr>
        <w:t xml:space="preserve"> Indian families wi</w:t>
      </w:r>
      <w:r w:rsidR="00580D63">
        <w:rPr>
          <w:rFonts w:ascii="Times New Roman" w:hAnsi="Times New Roman" w:cs="Times New Roman"/>
          <w:color w:val="000000"/>
          <w:sz w:val="20"/>
          <w:szCs w:val="20"/>
        </w:rPr>
        <w:t>th HSP</w:t>
      </w:r>
    </w:p>
    <w:tbl>
      <w:tblPr>
        <w:tblW w:w="16052" w:type="dxa"/>
        <w:tblInd w:w="-74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93"/>
        <w:gridCol w:w="709"/>
        <w:gridCol w:w="709"/>
        <w:gridCol w:w="708"/>
        <w:gridCol w:w="851"/>
        <w:gridCol w:w="709"/>
        <w:gridCol w:w="2551"/>
        <w:gridCol w:w="1843"/>
        <w:gridCol w:w="992"/>
        <w:gridCol w:w="1276"/>
        <w:gridCol w:w="1276"/>
        <w:gridCol w:w="1276"/>
        <w:gridCol w:w="708"/>
        <w:gridCol w:w="1451"/>
      </w:tblGrid>
      <w:tr w:rsidR="00001A79" w:rsidRPr="00D71529" w14:paraId="1E36C961" w14:textId="77777777" w:rsidTr="00C72210">
        <w:tc>
          <w:tcPr>
            <w:tcW w:w="993" w:type="dxa"/>
            <w:shd w:val="clear" w:color="auto" w:fill="auto"/>
          </w:tcPr>
          <w:p w14:paraId="58BC971A"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Family</w:t>
            </w:r>
          </w:p>
        </w:tc>
        <w:tc>
          <w:tcPr>
            <w:tcW w:w="709" w:type="dxa"/>
            <w:shd w:val="clear" w:color="auto" w:fill="auto"/>
          </w:tcPr>
          <w:p w14:paraId="55FDB4E2"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Consanguineous</w:t>
            </w:r>
          </w:p>
        </w:tc>
        <w:tc>
          <w:tcPr>
            <w:tcW w:w="709" w:type="dxa"/>
            <w:shd w:val="clear" w:color="auto" w:fill="auto"/>
          </w:tcPr>
          <w:p w14:paraId="01112649"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Genogram Position</w:t>
            </w:r>
          </w:p>
        </w:tc>
        <w:tc>
          <w:tcPr>
            <w:tcW w:w="708" w:type="dxa"/>
            <w:shd w:val="clear" w:color="auto" w:fill="auto"/>
          </w:tcPr>
          <w:p w14:paraId="09F66C61"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Gender</w:t>
            </w:r>
          </w:p>
        </w:tc>
        <w:tc>
          <w:tcPr>
            <w:tcW w:w="851" w:type="dxa"/>
            <w:shd w:val="clear" w:color="auto" w:fill="auto"/>
          </w:tcPr>
          <w:p w14:paraId="4DA87F02"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Age of onset</w:t>
            </w:r>
          </w:p>
        </w:tc>
        <w:tc>
          <w:tcPr>
            <w:tcW w:w="709" w:type="dxa"/>
            <w:shd w:val="clear" w:color="auto" w:fill="auto"/>
          </w:tcPr>
          <w:p w14:paraId="541D56CA"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Age at examination</w:t>
            </w:r>
          </w:p>
        </w:tc>
        <w:tc>
          <w:tcPr>
            <w:tcW w:w="2551" w:type="dxa"/>
            <w:shd w:val="clear" w:color="auto" w:fill="auto"/>
          </w:tcPr>
          <w:p w14:paraId="04976A7D"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Clinical Phenotype</w:t>
            </w:r>
          </w:p>
        </w:tc>
        <w:tc>
          <w:tcPr>
            <w:tcW w:w="1843" w:type="dxa"/>
            <w:shd w:val="clear" w:color="auto" w:fill="auto"/>
          </w:tcPr>
          <w:p w14:paraId="3FDCEE7D"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Investigations</w:t>
            </w:r>
          </w:p>
        </w:tc>
        <w:tc>
          <w:tcPr>
            <w:tcW w:w="992" w:type="dxa"/>
            <w:shd w:val="clear" w:color="auto" w:fill="auto"/>
          </w:tcPr>
          <w:p w14:paraId="19B60A47"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 xml:space="preserve">Gene </w:t>
            </w:r>
          </w:p>
        </w:tc>
        <w:tc>
          <w:tcPr>
            <w:tcW w:w="1276" w:type="dxa"/>
          </w:tcPr>
          <w:p w14:paraId="72FFDFED" w14:textId="1B10EFC9"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Genomic coordinate</w:t>
            </w:r>
            <w:r w:rsidRPr="00D71529">
              <w:rPr>
                <w:rFonts w:ascii="Times New Roman" w:hAnsi="Times New Roman"/>
                <w:b/>
                <w:color w:val="000000"/>
                <w:sz w:val="20"/>
                <w:szCs w:val="20"/>
                <w:vertAlign w:val="superscript"/>
              </w:rPr>
              <w:t>¥</w:t>
            </w:r>
          </w:p>
        </w:tc>
        <w:tc>
          <w:tcPr>
            <w:tcW w:w="1276" w:type="dxa"/>
          </w:tcPr>
          <w:p w14:paraId="7DDF522E" w14:textId="0005EA8F" w:rsidR="00001A79" w:rsidRPr="00D71529" w:rsidRDefault="00001A79" w:rsidP="00001A79">
            <w:pPr>
              <w:spacing w:after="0" w:line="240" w:lineRule="auto"/>
              <w:rPr>
                <w:rFonts w:ascii="Times New Roman" w:hAnsi="Times New Roman"/>
                <w:b/>
                <w:color w:val="000000"/>
                <w:sz w:val="20"/>
                <w:szCs w:val="20"/>
              </w:rPr>
            </w:pPr>
            <w:r>
              <w:rPr>
                <w:rFonts w:ascii="Times New Roman" w:hAnsi="Times New Roman"/>
                <w:b/>
                <w:color w:val="000000"/>
                <w:sz w:val="20"/>
                <w:szCs w:val="20"/>
              </w:rPr>
              <w:t>Coding change</w:t>
            </w:r>
          </w:p>
        </w:tc>
        <w:tc>
          <w:tcPr>
            <w:tcW w:w="1276" w:type="dxa"/>
            <w:shd w:val="clear" w:color="auto" w:fill="auto"/>
          </w:tcPr>
          <w:p w14:paraId="77B5099A" w14:textId="521EACFD"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Protein change</w:t>
            </w:r>
          </w:p>
        </w:tc>
        <w:tc>
          <w:tcPr>
            <w:tcW w:w="708" w:type="dxa"/>
          </w:tcPr>
          <w:p w14:paraId="0E4F4E3B" w14:textId="77777777"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Homozygous or heterozygous</w:t>
            </w:r>
          </w:p>
        </w:tc>
        <w:tc>
          <w:tcPr>
            <w:tcW w:w="1451" w:type="dxa"/>
            <w:shd w:val="clear" w:color="auto" w:fill="auto"/>
          </w:tcPr>
          <w:p w14:paraId="1378D958" w14:textId="01C7557D" w:rsidR="00001A79" w:rsidRPr="00D71529" w:rsidRDefault="00001A79" w:rsidP="00FD0642">
            <w:pPr>
              <w:spacing w:after="0" w:line="240" w:lineRule="auto"/>
              <w:rPr>
                <w:rFonts w:ascii="Times New Roman" w:hAnsi="Times New Roman"/>
                <w:b/>
                <w:color w:val="000000"/>
                <w:sz w:val="20"/>
                <w:szCs w:val="20"/>
              </w:rPr>
            </w:pPr>
            <w:r w:rsidRPr="00D71529">
              <w:rPr>
                <w:rFonts w:ascii="Times New Roman" w:hAnsi="Times New Roman"/>
                <w:b/>
                <w:color w:val="000000"/>
                <w:sz w:val="20"/>
                <w:szCs w:val="20"/>
              </w:rPr>
              <w:t>Prev</w:t>
            </w:r>
            <w:r w:rsidR="00C72210">
              <w:rPr>
                <w:rFonts w:ascii="Times New Roman" w:hAnsi="Times New Roman"/>
                <w:b/>
                <w:color w:val="000000"/>
                <w:sz w:val="20"/>
                <w:szCs w:val="20"/>
              </w:rPr>
              <w:t xml:space="preserve">ious report of pathogenicity, </w:t>
            </w:r>
            <w:r w:rsidR="00E42966">
              <w:rPr>
                <w:rFonts w:ascii="Times New Roman" w:hAnsi="Times New Roman"/>
                <w:b/>
                <w:color w:val="000000"/>
                <w:sz w:val="20"/>
                <w:szCs w:val="20"/>
              </w:rPr>
              <w:t>ACMG Criteria for classifying variants</w:t>
            </w:r>
          </w:p>
        </w:tc>
      </w:tr>
      <w:tr w:rsidR="00001A79" w:rsidRPr="00D71529" w14:paraId="707E1BB0" w14:textId="77777777" w:rsidTr="00C72210">
        <w:tc>
          <w:tcPr>
            <w:tcW w:w="993" w:type="dxa"/>
            <w:vMerge w:val="restart"/>
            <w:shd w:val="clear" w:color="auto" w:fill="auto"/>
          </w:tcPr>
          <w:p w14:paraId="36D861D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12</w:t>
            </w:r>
          </w:p>
        </w:tc>
        <w:tc>
          <w:tcPr>
            <w:tcW w:w="709" w:type="dxa"/>
            <w:vMerge w:val="restart"/>
            <w:shd w:val="clear" w:color="auto" w:fill="auto"/>
          </w:tcPr>
          <w:p w14:paraId="262F03A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Yes</w:t>
            </w:r>
          </w:p>
        </w:tc>
        <w:tc>
          <w:tcPr>
            <w:tcW w:w="709" w:type="dxa"/>
            <w:shd w:val="clear" w:color="auto" w:fill="auto"/>
          </w:tcPr>
          <w:p w14:paraId="74ACB3A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1</w:t>
            </w:r>
          </w:p>
        </w:tc>
        <w:tc>
          <w:tcPr>
            <w:tcW w:w="708" w:type="dxa"/>
            <w:shd w:val="clear" w:color="auto" w:fill="auto"/>
          </w:tcPr>
          <w:p w14:paraId="2074E32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3F3B7F79"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68962E27"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12 years</w:t>
            </w:r>
          </w:p>
        </w:tc>
        <w:tc>
          <w:tcPr>
            <w:tcW w:w="2551" w:type="dxa"/>
            <w:shd w:val="clear" w:color="auto" w:fill="auto"/>
          </w:tcPr>
          <w:p w14:paraId="64758F4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paraplegia, delayed speech, intellectual impairment, behaviour abnormalities, optic atrophy</w:t>
            </w:r>
          </w:p>
        </w:tc>
        <w:tc>
          <w:tcPr>
            <w:tcW w:w="1843" w:type="dxa"/>
            <w:shd w:val="clear" w:color="auto" w:fill="auto"/>
          </w:tcPr>
          <w:p w14:paraId="0D0622A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TCC with paucity of white matter</w:t>
            </w:r>
          </w:p>
        </w:tc>
        <w:tc>
          <w:tcPr>
            <w:tcW w:w="992" w:type="dxa"/>
            <w:vMerge w:val="restart"/>
            <w:shd w:val="clear" w:color="auto" w:fill="auto"/>
          </w:tcPr>
          <w:p w14:paraId="3F6B6F27" w14:textId="77777777" w:rsidR="00001A79" w:rsidRPr="00D71529" w:rsidRDefault="00001A79" w:rsidP="00FD0642">
            <w:pPr>
              <w:spacing w:after="0" w:line="240" w:lineRule="auto"/>
              <w:rPr>
                <w:rFonts w:ascii="Times New Roman" w:hAnsi="Times New Roman"/>
                <w:i/>
                <w:color w:val="000000"/>
                <w:sz w:val="20"/>
                <w:szCs w:val="20"/>
              </w:rPr>
            </w:pPr>
            <w:r w:rsidRPr="00D71529">
              <w:rPr>
                <w:rFonts w:ascii="Times New Roman" w:hAnsi="Times New Roman"/>
                <w:i/>
                <w:color w:val="000000"/>
                <w:sz w:val="20"/>
                <w:szCs w:val="20"/>
              </w:rPr>
              <w:t>DDHD2</w:t>
            </w:r>
          </w:p>
        </w:tc>
        <w:tc>
          <w:tcPr>
            <w:tcW w:w="1276" w:type="dxa"/>
            <w:vMerge w:val="restart"/>
          </w:tcPr>
          <w:p w14:paraId="41D6B25C" w14:textId="73CBB839"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chr8:g.38103819G&gt;T</w:t>
            </w:r>
          </w:p>
        </w:tc>
        <w:tc>
          <w:tcPr>
            <w:tcW w:w="1276" w:type="dxa"/>
            <w:vMerge w:val="restart"/>
          </w:tcPr>
          <w:p w14:paraId="44181BBA" w14:textId="665FFD40"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eastAsia="Times New Roman" w:hAnsi="Times New Roman"/>
                <w:color w:val="000000"/>
                <w:sz w:val="20"/>
                <w:szCs w:val="20"/>
                <w:lang w:eastAsia="en-AU"/>
              </w:rPr>
              <w:t>NM_015214.2:c.1125+1G&gt;T</w:t>
            </w:r>
          </w:p>
        </w:tc>
        <w:tc>
          <w:tcPr>
            <w:tcW w:w="1276" w:type="dxa"/>
            <w:vMerge w:val="restart"/>
            <w:shd w:val="clear" w:color="auto" w:fill="auto"/>
          </w:tcPr>
          <w:p w14:paraId="1793FDE4" w14:textId="6C725A05" w:rsidR="00001A79" w:rsidRPr="00D71529" w:rsidRDefault="00001A79" w:rsidP="00FD0642">
            <w:pPr>
              <w:spacing w:after="0" w:line="240" w:lineRule="auto"/>
              <w:rPr>
                <w:rFonts w:ascii="Times New Roman" w:hAnsi="Times New Roman"/>
                <w:color w:val="000000"/>
                <w:sz w:val="20"/>
                <w:szCs w:val="20"/>
              </w:rPr>
            </w:pPr>
          </w:p>
        </w:tc>
        <w:tc>
          <w:tcPr>
            <w:tcW w:w="708" w:type="dxa"/>
            <w:vMerge w:val="restart"/>
          </w:tcPr>
          <w:p w14:paraId="6F4F2160" w14:textId="77777777" w:rsidR="00001A79" w:rsidRPr="00D71529" w:rsidRDefault="00001A79" w:rsidP="00FD0642">
            <w:pPr>
              <w:spacing w:after="0" w:line="240" w:lineRule="auto"/>
              <w:rPr>
                <w:rFonts w:ascii="Times New Roman" w:hAnsi="Times New Roman"/>
                <w:color w:val="000000"/>
                <w:sz w:val="20"/>
                <w:szCs w:val="20"/>
              </w:rPr>
            </w:pPr>
            <w:proofErr w:type="spellStart"/>
            <w:r w:rsidRPr="00D71529">
              <w:rPr>
                <w:rFonts w:ascii="Times New Roman" w:hAnsi="Times New Roman"/>
                <w:color w:val="000000"/>
                <w:sz w:val="20"/>
                <w:szCs w:val="20"/>
              </w:rPr>
              <w:t>Hom</w:t>
            </w:r>
            <w:proofErr w:type="spellEnd"/>
          </w:p>
        </w:tc>
        <w:tc>
          <w:tcPr>
            <w:tcW w:w="1451" w:type="dxa"/>
            <w:vMerge w:val="restart"/>
            <w:shd w:val="clear" w:color="auto" w:fill="auto"/>
          </w:tcPr>
          <w:p w14:paraId="49C0475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PVS1</w:t>
            </w:r>
          </w:p>
        </w:tc>
      </w:tr>
      <w:tr w:rsidR="00001A79" w:rsidRPr="00D71529" w14:paraId="0E97D3E2" w14:textId="77777777" w:rsidTr="00C72210">
        <w:tc>
          <w:tcPr>
            <w:tcW w:w="993" w:type="dxa"/>
            <w:vMerge/>
            <w:shd w:val="clear" w:color="auto" w:fill="auto"/>
          </w:tcPr>
          <w:p w14:paraId="30F92088"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vMerge/>
            <w:shd w:val="clear" w:color="auto" w:fill="auto"/>
          </w:tcPr>
          <w:p w14:paraId="6061C2F8"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shd w:val="clear" w:color="auto" w:fill="auto"/>
          </w:tcPr>
          <w:p w14:paraId="21817B7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2</w:t>
            </w:r>
          </w:p>
        </w:tc>
        <w:tc>
          <w:tcPr>
            <w:tcW w:w="708" w:type="dxa"/>
            <w:shd w:val="clear" w:color="auto" w:fill="auto"/>
          </w:tcPr>
          <w:p w14:paraId="7F6A2FC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F</w:t>
            </w:r>
          </w:p>
        </w:tc>
        <w:tc>
          <w:tcPr>
            <w:tcW w:w="851" w:type="dxa"/>
            <w:shd w:val="clear" w:color="auto" w:fill="auto"/>
          </w:tcPr>
          <w:p w14:paraId="27B73A23"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 xml:space="preserve">Infancy </w:t>
            </w:r>
          </w:p>
        </w:tc>
        <w:tc>
          <w:tcPr>
            <w:tcW w:w="709" w:type="dxa"/>
            <w:shd w:val="clear" w:color="auto" w:fill="auto"/>
          </w:tcPr>
          <w:p w14:paraId="3B3E1294"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9 years</w:t>
            </w:r>
          </w:p>
        </w:tc>
        <w:tc>
          <w:tcPr>
            <w:tcW w:w="2551" w:type="dxa"/>
            <w:shd w:val="clear" w:color="auto" w:fill="auto"/>
          </w:tcPr>
          <w:p w14:paraId="575B84A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paraplegia, delayed speech, intellectual impairment, behaviour abnormalities</w:t>
            </w:r>
          </w:p>
        </w:tc>
        <w:tc>
          <w:tcPr>
            <w:tcW w:w="1843" w:type="dxa"/>
            <w:shd w:val="clear" w:color="auto" w:fill="auto"/>
          </w:tcPr>
          <w:p w14:paraId="6CFC6F5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TCC with paucity of white matter</w:t>
            </w:r>
          </w:p>
        </w:tc>
        <w:tc>
          <w:tcPr>
            <w:tcW w:w="992" w:type="dxa"/>
            <w:vMerge/>
            <w:shd w:val="clear" w:color="auto" w:fill="auto"/>
          </w:tcPr>
          <w:p w14:paraId="2B48BF7D"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vMerge/>
          </w:tcPr>
          <w:p w14:paraId="68033FBE"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vMerge/>
          </w:tcPr>
          <w:p w14:paraId="6CCF6F17"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vMerge/>
            <w:shd w:val="clear" w:color="auto" w:fill="auto"/>
          </w:tcPr>
          <w:p w14:paraId="20E6F88D" w14:textId="6BEC8C4E" w:rsidR="00001A79" w:rsidRPr="00D71529" w:rsidRDefault="00001A79" w:rsidP="00FD0642">
            <w:pPr>
              <w:spacing w:after="0" w:line="240" w:lineRule="auto"/>
              <w:rPr>
                <w:rFonts w:ascii="Times New Roman" w:hAnsi="Times New Roman"/>
                <w:color w:val="000000"/>
                <w:sz w:val="20"/>
                <w:szCs w:val="20"/>
              </w:rPr>
            </w:pPr>
          </w:p>
        </w:tc>
        <w:tc>
          <w:tcPr>
            <w:tcW w:w="708" w:type="dxa"/>
            <w:vMerge/>
          </w:tcPr>
          <w:p w14:paraId="169355AA"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vMerge/>
            <w:shd w:val="clear" w:color="auto" w:fill="auto"/>
          </w:tcPr>
          <w:p w14:paraId="2D4A186D"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61AC2108" w14:textId="77777777" w:rsidTr="00C72210">
        <w:trPr>
          <w:trHeight w:val="688"/>
        </w:trPr>
        <w:tc>
          <w:tcPr>
            <w:tcW w:w="993" w:type="dxa"/>
            <w:shd w:val="clear" w:color="auto" w:fill="auto"/>
          </w:tcPr>
          <w:p w14:paraId="71A8471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9</w:t>
            </w:r>
          </w:p>
        </w:tc>
        <w:tc>
          <w:tcPr>
            <w:tcW w:w="709" w:type="dxa"/>
            <w:shd w:val="clear" w:color="auto" w:fill="auto"/>
          </w:tcPr>
          <w:p w14:paraId="5FBCFE59"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Yes</w:t>
            </w:r>
          </w:p>
        </w:tc>
        <w:tc>
          <w:tcPr>
            <w:tcW w:w="709" w:type="dxa"/>
            <w:shd w:val="clear" w:color="auto" w:fill="auto"/>
          </w:tcPr>
          <w:p w14:paraId="70767BDD"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V3</w:t>
            </w:r>
          </w:p>
        </w:tc>
        <w:tc>
          <w:tcPr>
            <w:tcW w:w="708" w:type="dxa"/>
            <w:shd w:val="clear" w:color="auto" w:fill="auto"/>
          </w:tcPr>
          <w:p w14:paraId="0C7ABDD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F</w:t>
            </w:r>
          </w:p>
        </w:tc>
        <w:tc>
          <w:tcPr>
            <w:tcW w:w="851" w:type="dxa"/>
            <w:shd w:val="clear" w:color="auto" w:fill="auto"/>
          </w:tcPr>
          <w:p w14:paraId="5BD14142"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05C1799D"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4 years</w:t>
            </w:r>
          </w:p>
        </w:tc>
        <w:tc>
          <w:tcPr>
            <w:tcW w:w="2551" w:type="dxa"/>
            <w:shd w:val="clear" w:color="auto" w:fill="auto"/>
          </w:tcPr>
          <w:p w14:paraId="6A63407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gait, developmental delay, bladder disturbance</w:t>
            </w:r>
          </w:p>
        </w:tc>
        <w:tc>
          <w:tcPr>
            <w:tcW w:w="1843" w:type="dxa"/>
            <w:shd w:val="clear" w:color="auto" w:fill="auto"/>
          </w:tcPr>
          <w:p w14:paraId="7CAC2908"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normal</w:t>
            </w:r>
          </w:p>
          <w:p w14:paraId="73AF0D0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erum lactate: normal</w:t>
            </w:r>
          </w:p>
          <w:p w14:paraId="1D934F1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S/MS: normal</w:t>
            </w:r>
          </w:p>
        </w:tc>
        <w:tc>
          <w:tcPr>
            <w:tcW w:w="992" w:type="dxa"/>
            <w:shd w:val="clear" w:color="auto" w:fill="auto"/>
          </w:tcPr>
          <w:p w14:paraId="374CCEFD" w14:textId="77777777" w:rsidR="00001A79" w:rsidRPr="00D71529" w:rsidRDefault="00001A79" w:rsidP="00FD0642">
            <w:pPr>
              <w:spacing w:after="0" w:line="240" w:lineRule="auto"/>
              <w:rPr>
                <w:rFonts w:ascii="Times New Roman" w:hAnsi="Times New Roman"/>
                <w:i/>
                <w:color w:val="000000"/>
                <w:sz w:val="20"/>
                <w:szCs w:val="20"/>
              </w:rPr>
            </w:pPr>
            <w:r w:rsidRPr="00D71529">
              <w:rPr>
                <w:rFonts w:ascii="Times New Roman" w:hAnsi="Times New Roman"/>
                <w:i/>
                <w:color w:val="000000"/>
                <w:sz w:val="20"/>
                <w:szCs w:val="20"/>
              </w:rPr>
              <w:t>CYP2U1</w:t>
            </w:r>
          </w:p>
        </w:tc>
        <w:tc>
          <w:tcPr>
            <w:tcW w:w="1276" w:type="dxa"/>
          </w:tcPr>
          <w:p w14:paraId="319F1515" w14:textId="69676A7A" w:rsidR="00001A79" w:rsidRDefault="00001A79" w:rsidP="00FD0642">
            <w:pPr>
              <w:spacing w:after="0" w:line="240" w:lineRule="auto"/>
            </w:pPr>
            <w:r w:rsidRPr="00D71529">
              <w:rPr>
                <w:rFonts w:ascii="Times New Roman" w:hAnsi="Times New Roman"/>
                <w:color w:val="000000"/>
                <w:sz w:val="20"/>
                <w:szCs w:val="20"/>
              </w:rPr>
              <w:t>chr4:g.10886641</w:t>
            </w:r>
            <w:r>
              <w:rPr>
                <w:rFonts w:ascii="Times New Roman" w:hAnsi="Times New Roman"/>
                <w:color w:val="000000"/>
                <w:sz w:val="20"/>
                <w:szCs w:val="20"/>
              </w:rPr>
              <w:t>6delTCTG</w:t>
            </w:r>
          </w:p>
        </w:tc>
        <w:tc>
          <w:tcPr>
            <w:tcW w:w="1276" w:type="dxa"/>
          </w:tcPr>
          <w:p w14:paraId="426EF803" w14:textId="0B837332" w:rsidR="00001A79" w:rsidRDefault="00001A79" w:rsidP="00FD0642">
            <w:pPr>
              <w:spacing w:after="0" w:line="240" w:lineRule="auto"/>
            </w:pPr>
            <w:r w:rsidRPr="00D71529">
              <w:rPr>
                <w:rStyle w:val="highlight"/>
                <w:rFonts w:ascii="Times New Roman" w:hAnsi="Times New Roman"/>
                <w:color w:val="000000"/>
                <w:sz w:val="20"/>
                <w:szCs w:val="20"/>
              </w:rPr>
              <w:t>NM_</w:t>
            </w:r>
            <w:r w:rsidRPr="00D71529">
              <w:rPr>
                <w:rFonts w:ascii="Times New Roman" w:hAnsi="Times New Roman"/>
                <w:color w:val="000000"/>
                <w:sz w:val="20"/>
                <w:szCs w:val="20"/>
              </w:rPr>
              <w:t>183075.2:c.782_785delTCTG</w:t>
            </w:r>
          </w:p>
        </w:tc>
        <w:tc>
          <w:tcPr>
            <w:tcW w:w="1276" w:type="dxa"/>
            <w:shd w:val="clear" w:color="auto" w:fill="auto"/>
          </w:tcPr>
          <w:p w14:paraId="18AD7FE7" w14:textId="6CE5AEC7" w:rsidR="00001A79" w:rsidRPr="00D71529" w:rsidRDefault="00391663" w:rsidP="00FD0642">
            <w:pPr>
              <w:spacing w:after="0" w:line="240" w:lineRule="auto"/>
              <w:rPr>
                <w:rFonts w:ascii="Times New Roman" w:hAnsi="Times New Roman"/>
                <w:color w:val="000000"/>
                <w:sz w:val="20"/>
                <w:szCs w:val="20"/>
              </w:rPr>
            </w:pPr>
            <w:hyperlink r:id="rId8" w:history="1">
              <w:r w:rsidR="00001A79" w:rsidRPr="00D71529">
                <w:rPr>
                  <w:rStyle w:val="Hyperlink"/>
                  <w:rFonts w:ascii="Times New Roman" w:hAnsi="Times New Roman"/>
                  <w:color w:val="000000"/>
                  <w:sz w:val="20"/>
                  <w:szCs w:val="20"/>
                </w:rPr>
                <w:t>NP_898898</w:t>
              </w:r>
            </w:hyperlink>
            <w:r w:rsidR="00001A79" w:rsidRPr="00D71529">
              <w:rPr>
                <w:rFonts w:ascii="Times New Roman" w:hAnsi="Times New Roman"/>
                <w:color w:val="000000"/>
                <w:sz w:val="20"/>
                <w:szCs w:val="20"/>
              </w:rPr>
              <w:t>;p.Cys262*</w:t>
            </w:r>
          </w:p>
        </w:tc>
        <w:tc>
          <w:tcPr>
            <w:tcW w:w="708" w:type="dxa"/>
          </w:tcPr>
          <w:p w14:paraId="39172665" w14:textId="77777777" w:rsidR="00001A79" w:rsidRPr="00D71529" w:rsidRDefault="00001A79" w:rsidP="00FD0642">
            <w:pPr>
              <w:spacing w:after="0" w:line="240" w:lineRule="auto"/>
              <w:rPr>
                <w:rFonts w:ascii="Times New Roman" w:hAnsi="Times New Roman"/>
                <w:color w:val="000000"/>
                <w:sz w:val="20"/>
                <w:szCs w:val="20"/>
              </w:rPr>
            </w:pPr>
            <w:proofErr w:type="spellStart"/>
            <w:r w:rsidRPr="00D71529">
              <w:rPr>
                <w:rFonts w:ascii="Times New Roman" w:hAnsi="Times New Roman"/>
                <w:color w:val="000000"/>
                <w:sz w:val="20"/>
                <w:szCs w:val="20"/>
              </w:rPr>
              <w:t>Hom</w:t>
            </w:r>
            <w:proofErr w:type="spellEnd"/>
          </w:p>
        </w:tc>
        <w:tc>
          <w:tcPr>
            <w:tcW w:w="1451" w:type="dxa"/>
            <w:shd w:val="clear" w:color="auto" w:fill="auto"/>
          </w:tcPr>
          <w:p w14:paraId="4828D62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 PVS1</w:t>
            </w:r>
          </w:p>
        </w:tc>
      </w:tr>
      <w:tr w:rsidR="00001A79" w:rsidRPr="00D71529" w14:paraId="2B91B1BD" w14:textId="77777777" w:rsidTr="00C72210">
        <w:tc>
          <w:tcPr>
            <w:tcW w:w="993" w:type="dxa"/>
            <w:shd w:val="clear" w:color="auto" w:fill="auto"/>
          </w:tcPr>
          <w:p w14:paraId="237C16B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1</w:t>
            </w:r>
          </w:p>
        </w:tc>
        <w:tc>
          <w:tcPr>
            <w:tcW w:w="709" w:type="dxa"/>
            <w:shd w:val="clear" w:color="auto" w:fill="auto"/>
          </w:tcPr>
          <w:p w14:paraId="6A7FFFAF"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Yes</w:t>
            </w:r>
          </w:p>
        </w:tc>
        <w:tc>
          <w:tcPr>
            <w:tcW w:w="709" w:type="dxa"/>
            <w:shd w:val="clear" w:color="auto" w:fill="auto"/>
          </w:tcPr>
          <w:p w14:paraId="4B80C5E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V3</w:t>
            </w:r>
          </w:p>
        </w:tc>
        <w:tc>
          <w:tcPr>
            <w:tcW w:w="708" w:type="dxa"/>
            <w:shd w:val="clear" w:color="auto" w:fill="auto"/>
          </w:tcPr>
          <w:p w14:paraId="2635D769"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7A95A777"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11 months</w:t>
            </w:r>
          </w:p>
        </w:tc>
        <w:tc>
          <w:tcPr>
            <w:tcW w:w="709" w:type="dxa"/>
            <w:shd w:val="clear" w:color="auto" w:fill="auto"/>
          </w:tcPr>
          <w:p w14:paraId="5A4675A4"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11 years</w:t>
            </w:r>
          </w:p>
        </w:tc>
        <w:tc>
          <w:tcPr>
            <w:tcW w:w="2551" w:type="dxa"/>
            <w:shd w:val="clear" w:color="auto" w:fill="auto"/>
          </w:tcPr>
          <w:p w14:paraId="5C1C06B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paraplegia, cerebellar ataxia, dysarthria, milestone regression, takes a few steps with support</w:t>
            </w:r>
          </w:p>
        </w:tc>
        <w:tc>
          <w:tcPr>
            <w:tcW w:w="1843" w:type="dxa"/>
            <w:shd w:val="clear" w:color="auto" w:fill="auto"/>
          </w:tcPr>
          <w:p w14:paraId="3A39A6A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white matter abnormalities, cerebellar atrophy</w:t>
            </w:r>
          </w:p>
          <w:p w14:paraId="50BAC27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spine: cervical cord atrophy</w:t>
            </w:r>
          </w:p>
          <w:p w14:paraId="27C2FD6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CS: normal</w:t>
            </w:r>
          </w:p>
        </w:tc>
        <w:tc>
          <w:tcPr>
            <w:tcW w:w="992" w:type="dxa"/>
            <w:shd w:val="clear" w:color="auto" w:fill="auto"/>
          </w:tcPr>
          <w:p w14:paraId="7E7F949B" w14:textId="77777777" w:rsidR="00001A79" w:rsidRPr="00D71529" w:rsidRDefault="00001A79" w:rsidP="00FD0642">
            <w:pPr>
              <w:spacing w:after="0" w:line="240" w:lineRule="auto"/>
              <w:rPr>
                <w:rFonts w:ascii="Times New Roman" w:hAnsi="Times New Roman"/>
                <w:i/>
                <w:color w:val="000000"/>
                <w:sz w:val="20"/>
                <w:szCs w:val="20"/>
              </w:rPr>
            </w:pPr>
            <w:r w:rsidRPr="00D71529">
              <w:rPr>
                <w:rFonts w:ascii="Times New Roman" w:hAnsi="Times New Roman"/>
                <w:i/>
                <w:color w:val="000000"/>
                <w:sz w:val="20"/>
                <w:szCs w:val="20"/>
              </w:rPr>
              <w:t>PEX16</w:t>
            </w:r>
          </w:p>
        </w:tc>
        <w:tc>
          <w:tcPr>
            <w:tcW w:w="1276" w:type="dxa"/>
          </w:tcPr>
          <w:p w14:paraId="5EE3FECC" w14:textId="3F6CA941" w:rsidR="00001A79" w:rsidRDefault="00001A79" w:rsidP="00FD0642">
            <w:pPr>
              <w:spacing w:after="0" w:line="240" w:lineRule="auto"/>
            </w:pPr>
            <w:r>
              <w:rPr>
                <w:rFonts w:ascii="Times New Roman" w:hAnsi="Times New Roman"/>
                <w:color w:val="000000"/>
                <w:sz w:val="20"/>
                <w:szCs w:val="20"/>
              </w:rPr>
              <w:t>chr11:g.45931818delTAGA</w:t>
            </w:r>
          </w:p>
        </w:tc>
        <w:tc>
          <w:tcPr>
            <w:tcW w:w="1276" w:type="dxa"/>
          </w:tcPr>
          <w:p w14:paraId="0588DB84" w14:textId="4CE701B5" w:rsidR="00001A79" w:rsidRDefault="00001A79" w:rsidP="00FD0642">
            <w:pPr>
              <w:spacing w:after="0" w:line="240" w:lineRule="auto"/>
            </w:pPr>
            <w:r w:rsidRPr="00D71529">
              <w:rPr>
                <w:rStyle w:val="snpsumhgvs1"/>
                <w:rFonts w:ascii="Times New Roman" w:hAnsi="Times New Roman"/>
                <w:color w:val="000000"/>
                <w:sz w:val="20"/>
                <w:szCs w:val="20"/>
              </w:rPr>
              <w:t>NM_004813.2:</w:t>
            </w:r>
            <w:r w:rsidRPr="00D71529">
              <w:rPr>
                <w:rFonts w:ascii="Times New Roman" w:hAnsi="Times New Roman"/>
                <w:color w:val="000000"/>
                <w:sz w:val="20"/>
                <w:szCs w:val="20"/>
              </w:rPr>
              <w:t>c.(995_997delTCT)</w:t>
            </w:r>
          </w:p>
        </w:tc>
        <w:tc>
          <w:tcPr>
            <w:tcW w:w="1276" w:type="dxa"/>
            <w:shd w:val="clear" w:color="auto" w:fill="auto"/>
          </w:tcPr>
          <w:p w14:paraId="7F74EFBF" w14:textId="362D5E56" w:rsidR="00001A79" w:rsidRPr="00D71529" w:rsidRDefault="00391663" w:rsidP="00FD0642">
            <w:pPr>
              <w:spacing w:after="0" w:line="240" w:lineRule="auto"/>
              <w:rPr>
                <w:rFonts w:ascii="Times New Roman" w:hAnsi="Times New Roman"/>
                <w:color w:val="000000"/>
                <w:sz w:val="20"/>
                <w:szCs w:val="20"/>
              </w:rPr>
            </w:pPr>
            <w:hyperlink r:id="rId9" w:tgtFrame="                 _blank             " w:history="1">
              <w:r w:rsidR="00001A79" w:rsidRPr="00D71529">
                <w:rPr>
                  <w:rStyle w:val="snpsumhgvs1"/>
                  <w:rFonts w:ascii="Times New Roman" w:hAnsi="Times New Roman"/>
                  <w:color w:val="000000"/>
                  <w:sz w:val="20"/>
                  <w:szCs w:val="20"/>
                </w:rPr>
                <w:t>NP_004804.1:p.(Phe332</w:t>
              </w:r>
            </w:hyperlink>
            <w:r w:rsidR="00001A79" w:rsidRPr="00D71529">
              <w:rPr>
                <w:rStyle w:val="snpsumhgvs1"/>
                <w:rFonts w:ascii="Times New Roman" w:hAnsi="Times New Roman"/>
                <w:color w:val="000000"/>
                <w:sz w:val="20"/>
                <w:szCs w:val="20"/>
              </w:rPr>
              <w:t>del)</w:t>
            </w:r>
          </w:p>
        </w:tc>
        <w:tc>
          <w:tcPr>
            <w:tcW w:w="708" w:type="dxa"/>
          </w:tcPr>
          <w:p w14:paraId="76381B40" w14:textId="77777777" w:rsidR="00001A79" w:rsidRPr="00D71529" w:rsidRDefault="00001A79" w:rsidP="00FD0642">
            <w:pPr>
              <w:spacing w:after="0" w:line="240" w:lineRule="auto"/>
              <w:rPr>
                <w:rFonts w:ascii="Times New Roman" w:hAnsi="Times New Roman"/>
                <w:color w:val="000000"/>
                <w:sz w:val="20"/>
                <w:szCs w:val="20"/>
              </w:rPr>
            </w:pPr>
            <w:proofErr w:type="spellStart"/>
            <w:r w:rsidRPr="00D71529">
              <w:rPr>
                <w:rFonts w:ascii="Times New Roman" w:hAnsi="Times New Roman"/>
                <w:color w:val="000000"/>
                <w:sz w:val="20"/>
                <w:szCs w:val="20"/>
              </w:rPr>
              <w:t>Hom</w:t>
            </w:r>
            <w:proofErr w:type="spellEnd"/>
          </w:p>
        </w:tc>
        <w:tc>
          <w:tcPr>
            <w:tcW w:w="1451" w:type="dxa"/>
            <w:shd w:val="clear" w:color="auto" w:fill="auto"/>
          </w:tcPr>
          <w:p w14:paraId="0BDAC499" w14:textId="77777777" w:rsidR="00001A79" w:rsidRDefault="00001A79" w:rsidP="00DC44D8">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Identified in a patient with progressive ataxia </w:t>
            </w:r>
            <w:r w:rsidRPr="00D71529">
              <w:rPr>
                <w:rFonts w:ascii="Times New Roman" w:hAnsi="Times New Roman"/>
                <w:color w:val="000000"/>
                <w:sz w:val="20"/>
                <w:szCs w:val="20"/>
              </w:rPr>
              <w:fldChar w:fldCharType="begin"/>
            </w:r>
            <w:r>
              <w:rPr>
                <w:rFonts w:ascii="Times New Roman" w:hAnsi="Times New Roman"/>
                <w:color w:val="000000"/>
                <w:sz w:val="20"/>
                <w:szCs w:val="20"/>
              </w:rPr>
              <w:instrText xml:space="preserve"> ADDIN EN.CITE &lt;EndNote&gt;&lt;Cite&gt;&lt;Author&gt;Bacino&lt;/Author&gt;&lt;Year&gt;2015&lt;/Year&gt;&lt;RecNum&gt;546&lt;/RecNum&gt;&lt;DisplayText&gt;[18]&lt;/DisplayText&gt;&lt;record&gt;&lt;rec-number&gt;546&lt;/rec-number&gt;&lt;foreign-keys&gt;&lt;key app="EN" db-id="2wxwz509b5p2sie2xdlvwe0o5dfae5vvf20x"&gt;546&lt;/key&gt;&lt;/foreign-keys&gt;&lt;ref-type name="Journal Article"&gt;17&lt;/ref-type&gt;&lt;contributors&gt;&lt;authors&gt;&lt;author&gt;Bacino, C.&lt;/author&gt;&lt;author&gt;Chao, Y. H.&lt;/author&gt;&lt;author&gt;Seto, E.&lt;/author&gt;&lt;author&gt;Lotze, T.&lt;/author&gt;&lt;author&gt;Xia, F.&lt;/author&gt;&lt;author&gt;Jones, R. O.&lt;/author&gt;&lt;author&gt;Moser, A.&lt;/author&gt;&lt;author&gt;Wangler, M. F.&lt;/author&gt;&lt;/authors&gt;&lt;/contributors&gt;&lt;auth-address&gt;Department of Molecular and Human Genetics, BCM, Houston, TX, 77030 ; Texas Children&amp;apos;s Hospital, Houston TX.&amp;#xD;Department of Molecular and Human Genetics, BCM, Houston, TX, 77030.&amp;#xD;Department of Pediatrics, Division of Pediatric Neurology and Developmental Neuroscience, BCM, Houston TX ; Texas Children&amp;apos;s Hospital, Houston TX.&amp;#xD;Kennedy Krieger Institute, Baltimore Maryland.&lt;/auth-address&gt;&lt;titles&gt;&lt;title&gt;A homozygous mutation in identified by whole-exome sequencing ending a diagnostic odyssey&lt;/title&gt;&lt;secondary-title&gt;Mol Genet Metab Rep&lt;/secondary-title&gt;&lt;alt-title&gt;Molecular genetics and metabolism reports&lt;/alt-title&gt;&lt;/titles&gt;&lt;periodical&gt;&lt;full-title&gt;Mol Genet Metab Rep&lt;/full-title&gt;&lt;abbr-1&gt;Molecular genetics and metabolism reports&lt;/abbr-1&gt;&lt;/periodical&gt;&lt;alt-periodical&gt;&lt;full-title&gt;Mol Genet Metab Rep&lt;/full-title&gt;&lt;abbr-1&gt;Molecular genetics and metabolism reports&lt;/abbr-1&gt;&lt;/alt-periodical&gt;&lt;pages&gt;15-18&lt;/pages&gt;&lt;volume&gt;5&lt;/volume&gt;&lt;dates&gt;&lt;year&gt;2015&lt;/year&gt;&lt;pub-dates&gt;&lt;date&gt;Dec 1&lt;/date&gt;&lt;/pub-dates&gt;&lt;/dates&gt;&lt;isbn&gt;2214-4269 (Print)&amp;#xD;2214-4269 (Linking)&lt;/isbn&gt;&lt;accession-num&gt;26644994&lt;/accession-num&gt;&lt;urls&gt;&lt;related-urls&gt;&lt;url&gt;http://www.ncbi.nlm.nih.gov/pubmed/26644994&lt;/url&gt;&lt;/related-urls&gt;&lt;/urls&gt;&lt;custom2&gt;4669579&lt;/custom2&gt;&lt;electronic-resource-num&gt;10.1016/j.ymgmr.2015.09.001&lt;/electronic-resource-num&gt;&lt;/record&gt;&lt;/Cite&gt;&lt;/EndNote&gt;</w:instrText>
            </w:r>
            <w:r w:rsidRPr="00D71529">
              <w:rPr>
                <w:rFonts w:ascii="Times New Roman" w:hAnsi="Times New Roman"/>
                <w:color w:val="000000"/>
                <w:sz w:val="20"/>
                <w:szCs w:val="20"/>
              </w:rPr>
              <w:fldChar w:fldCharType="separate"/>
            </w:r>
            <w:r>
              <w:rPr>
                <w:rFonts w:ascii="Times New Roman" w:hAnsi="Times New Roman"/>
                <w:noProof/>
                <w:color w:val="000000"/>
                <w:sz w:val="20"/>
                <w:szCs w:val="20"/>
              </w:rPr>
              <w:t>[</w:t>
            </w:r>
            <w:hyperlink w:anchor="_ENREF_18" w:tooltip="Bacino, 2015 #546" w:history="1">
              <w:r>
                <w:rPr>
                  <w:rFonts w:ascii="Times New Roman" w:hAnsi="Times New Roman"/>
                  <w:noProof/>
                  <w:color w:val="000000"/>
                  <w:sz w:val="20"/>
                  <w:szCs w:val="20"/>
                </w:rPr>
                <w:t>18</w:t>
              </w:r>
            </w:hyperlink>
            <w:r>
              <w:rPr>
                <w:rFonts w:ascii="Times New Roman" w:hAnsi="Times New Roman"/>
                <w:noProof/>
                <w:color w:val="000000"/>
                <w:sz w:val="20"/>
                <w:szCs w:val="20"/>
              </w:rPr>
              <w:t>]</w:t>
            </w:r>
            <w:r w:rsidRPr="00D71529">
              <w:rPr>
                <w:rFonts w:ascii="Times New Roman" w:hAnsi="Times New Roman"/>
                <w:color w:val="000000"/>
                <w:sz w:val="20"/>
                <w:szCs w:val="20"/>
              </w:rPr>
              <w:fldChar w:fldCharType="end"/>
            </w:r>
            <w:r w:rsidRPr="00D71529">
              <w:rPr>
                <w:rFonts w:ascii="Times New Roman" w:hAnsi="Times New Roman"/>
                <w:color w:val="000000"/>
                <w:sz w:val="20"/>
                <w:szCs w:val="20"/>
              </w:rPr>
              <w:t xml:space="preserve">. Extensive plasma and fibroblast analysis in the previously reported patient showed subtle </w:t>
            </w:r>
            <w:proofErr w:type="spellStart"/>
            <w:r w:rsidRPr="00D71529">
              <w:rPr>
                <w:rFonts w:ascii="Times New Roman" w:hAnsi="Times New Roman"/>
                <w:color w:val="000000"/>
                <w:sz w:val="20"/>
                <w:szCs w:val="20"/>
              </w:rPr>
              <w:t>peroxisomal</w:t>
            </w:r>
            <w:proofErr w:type="spellEnd"/>
            <w:r w:rsidRPr="00D71529">
              <w:rPr>
                <w:rFonts w:ascii="Times New Roman" w:hAnsi="Times New Roman"/>
                <w:color w:val="000000"/>
                <w:sz w:val="20"/>
                <w:szCs w:val="20"/>
              </w:rPr>
              <w:t xml:space="preserve"> biochemical abnormalities.</w:t>
            </w:r>
          </w:p>
          <w:p w14:paraId="617A4ABA" w14:textId="7DF04E95" w:rsidR="00E42966" w:rsidRPr="00D71529" w:rsidRDefault="00E42966" w:rsidP="00DC44D8">
            <w:pPr>
              <w:spacing w:after="0" w:line="240" w:lineRule="auto"/>
              <w:rPr>
                <w:rFonts w:ascii="Times New Roman" w:hAnsi="Times New Roman"/>
                <w:color w:val="000000"/>
                <w:sz w:val="20"/>
                <w:szCs w:val="20"/>
              </w:rPr>
            </w:pPr>
            <w:r>
              <w:rPr>
                <w:rFonts w:ascii="Times New Roman" w:hAnsi="Times New Roman"/>
                <w:color w:val="000000"/>
                <w:sz w:val="20"/>
                <w:szCs w:val="20"/>
              </w:rPr>
              <w:t>PS1</w:t>
            </w:r>
          </w:p>
        </w:tc>
      </w:tr>
      <w:tr w:rsidR="00001A79" w:rsidRPr="00D71529" w14:paraId="7E9570B5" w14:textId="77777777" w:rsidTr="00C72210">
        <w:trPr>
          <w:trHeight w:val="1040"/>
        </w:trPr>
        <w:tc>
          <w:tcPr>
            <w:tcW w:w="993" w:type="dxa"/>
            <w:vMerge w:val="restart"/>
            <w:shd w:val="clear" w:color="auto" w:fill="auto"/>
          </w:tcPr>
          <w:p w14:paraId="0F5C7648"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lastRenderedPageBreak/>
              <w:t>7</w:t>
            </w:r>
          </w:p>
        </w:tc>
        <w:tc>
          <w:tcPr>
            <w:tcW w:w="709" w:type="dxa"/>
            <w:vMerge w:val="restart"/>
            <w:shd w:val="clear" w:color="auto" w:fill="auto"/>
          </w:tcPr>
          <w:p w14:paraId="69325AB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Yes</w:t>
            </w:r>
          </w:p>
        </w:tc>
        <w:tc>
          <w:tcPr>
            <w:tcW w:w="709" w:type="dxa"/>
            <w:shd w:val="clear" w:color="auto" w:fill="auto"/>
          </w:tcPr>
          <w:p w14:paraId="4BCFA91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1</w:t>
            </w:r>
          </w:p>
        </w:tc>
        <w:tc>
          <w:tcPr>
            <w:tcW w:w="708" w:type="dxa"/>
            <w:shd w:val="clear" w:color="auto" w:fill="auto"/>
          </w:tcPr>
          <w:p w14:paraId="7896226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F</w:t>
            </w:r>
          </w:p>
        </w:tc>
        <w:tc>
          <w:tcPr>
            <w:tcW w:w="851" w:type="dxa"/>
            <w:shd w:val="clear" w:color="auto" w:fill="auto"/>
          </w:tcPr>
          <w:p w14:paraId="32B1D355"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6B053386" w14:textId="77777777" w:rsidR="00001A79" w:rsidRPr="00D71529" w:rsidRDefault="00001A79" w:rsidP="00FD0642">
            <w:pPr>
              <w:spacing w:after="0" w:line="240" w:lineRule="auto"/>
              <w:jc w:val="both"/>
              <w:rPr>
                <w:rFonts w:ascii="Times New Roman" w:hAnsi="Times New Roman"/>
                <w:color w:val="000000"/>
                <w:sz w:val="20"/>
                <w:szCs w:val="20"/>
              </w:rPr>
            </w:pPr>
            <w:r w:rsidRPr="00D71529">
              <w:rPr>
                <w:rFonts w:ascii="Times New Roman" w:hAnsi="Times New Roman"/>
                <w:color w:val="000000"/>
                <w:sz w:val="20"/>
                <w:szCs w:val="20"/>
              </w:rPr>
              <w:t>20 years</w:t>
            </w:r>
          </w:p>
        </w:tc>
        <w:tc>
          <w:tcPr>
            <w:tcW w:w="2551" w:type="dxa"/>
            <w:shd w:val="clear" w:color="auto" w:fill="auto"/>
          </w:tcPr>
          <w:p w14:paraId="41969F1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limbs, limb dystonia, developmental delay, marked speech disturbance, unable to mobilise</w:t>
            </w:r>
          </w:p>
        </w:tc>
        <w:tc>
          <w:tcPr>
            <w:tcW w:w="1843" w:type="dxa"/>
            <w:shd w:val="clear" w:color="auto" w:fill="auto"/>
          </w:tcPr>
          <w:p w14:paraId="4A62995D" w14:textId="77777777" w:rsidR="00001A79" w:rsidRPr="00D71529" w:rsidRDefault="00001A79" w:rsidP="00FD0642">
            <w:pPr>
              <w:spacing w:after="0" w:line="240" w:lineRule="auto"/>
              <w:rPr>
                <w:rFonts w:ascii="Times New Roman" w:hAnsi="Times New Roman"/>
                <w:color w:val="000000"/>
                <w:sz w:val="20"/>
                <w:szCs w:val="20"/>
              </w:rPr>
            </w:pPr>
          </w:p>
        </w:tc>
        <w:tc>
          <w:tcPr>
            <w:tcW w:w="992" w:type="dxa"/>
            <w:vMerge w:val="restart"/>
            <w:shd w:val="clear" w:color="auto" w:fill="auto"/>
          </w:tcPr>
          <w:p w14:paraId="43A2545C" w14:textId="77777777" w:rsidR="00001A79" w:rsidRPr="00D71529" w:rsidRDefault="00001A79" w:rsidP="00FD0642">
            <w:pPr>
              <w:spacing w:after="0" w:line="240" w:lineRule="auto"/>
              <w:rPr>
                <w:rFonts w:ascii="Times New Roman" w:hAnsi="Times New Roman"/>
                <w:i/>
                <w:color w:val="000000"/>
                <w:sz w:val="20"/>
                <w:szCs w:val="20"/>
              </w:rPr>
            </w:pPr>
            <w:r w:rsidRPr="00D71529">
              <w:rPr>
                <w:rFonts w:ascii="Times New Roman" w:hAnsi="Times New Roman"/>
                <w:i/>
                <w:color w:val="000000"/>
                <w:sz w:val="20"/>
                <w:szCs w:val="20"/>
              </w:rPr>
              <w:t>GLB1</w:t>
            </w:r>
          </w:p>
        </w:tc>
        <w:tc>
          <w:tcPr>
            <w:tcW w:w="1276" w:type="dxa"/>
          </w:tcPr>
          <w:p w14:paraId="42222049" w14:textId="46A601C6" w:rsidR="00001A79" w:rsidRDefault="00001A79" w:rsidP="00FD0642">
            <w:pPr>
              <w:spacing w:after="0" w:line="240" w:lineRule="auto"/>
            </w:pPr>
            <w:r w:rsidRPr="00D71529">
              <w:rPr>
                <w:rFonts w:ascii="Times New Roman" w:hAnsi="Times New Roman"/>
                <w:color w:val="000000"/>
                <w:sz w:val="20"/>
                <w:szCs w:val="20"/>
              </w:rPr>
              <w:t>chr3:g.33059962C&gt;T</w:t>
            </w:r>
          </w:p>
        </w:tc>
        <w:tc>
          <w:tcPr>
            <w:tcW w:w="1276" w:type="dxa"/>
          </w:tcPr>
          <w:p w14:paraId="11D89269" w14:textId="55394D9A" w:rsidR="00001A79" w:rsidRDefault="00001A79" w:rsidP="00FD0642">
            <w:pPr>
              <w:spacing w:after="0" w:line="240" w:lineRule="auto"/>
            </w:pPr>
            <w:r w:rsidRPr="00D71529">
              <w:rPr>
                <w:rFonts w:ascii="Times New Roman" w:eastAsia="Times New Roman" w:hAnsi="Times New Roman"/>
                <w:color w:val="000000"/>
                <w:sz w:val="20"/>
                <w:szCs w:val="20"/>
                <w:lang w:eastAsia="en-AU"/>
              </w:rPr>
              <w:t>NM_000404.2:c.1325G&gt;A</w:t>
            </w:r>
          </w:p>
        </w:tc>
        <w:tc>
          <w:tcPr>
            <w:tcW w:w="1276" w:type="dxa"/>
            <w:shd w:val="clear" w:color="auto" w:fill="auto"/>
          </w:tcPr>
          <w:p w14:paraId="458B2384" w14:textId="6E5A1B5C" w:rsidR="00001A79" w:rsidRPr="00D71529" w:rsidRDefault="00391663" w:rsidP="00FD0642">
            <w:pPr>
              <w:spacing w:after="0" w:line="240" w:lineRule="auto"/>
              <w:rPr>
                <w:rFonts w:ascii="Times New Roman" w:hAnsi="Times New Roman"/>
                <w:color w:val="000000"/>
                <w:sz w:val="20"/>
                <w:szCs w:val="20"/>
              </w:rPr>
            </w:pPr>
            <w:hyperlink r:id="rId10" w:history="1">
              <w:r w:rsidR="00001A79" w:rsidRPr="00D71529">
                <w:rPr>
                  <w:rStyle w:val="Hyperlink"/>
                  <w:rFonts w:ascii="Times New Roman" w:hAnsi="Times New Roman"/>
                  <w:color w:val="000000"/>
                  <w:sz w:val="20"/>
                  <w:szCs w:val="20"/>
                </w:rPr>
                <w:t>NP_000395</w:t>
              </w:r>
            </w:hyperlink>
            <w:r w:rsidR="00001A79" w:rsidRPr="00D71529">
              <w:rPr>
                <w:rStyle w:val="HTMLCode"/>
                <w:rFonts w:ascii="Times New Roman" w:eastAsia="Calibri" w:hAnsi="Times New Roman" w:cs="Times New Roman"/>
                <w:color w:val="000000"/>
              </w:rPr>
              <w:t>:p.(Arg442Gln)</w:t>
            </w:r>
          </w:p>
        </w:tc>
        <w:tc>
          <w:tcPr>
            <w:tcW w:w="708" w:type="dxa"/>
          </w:tcPr>
          <w:p w14:paraId="43E2ADC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Het</w:t>
            </w:r>
          </w:p>
        </w:tc>
        <w:tc>
          <w:tcPr>
            <w:tcW w:w="1451" w:type="dxa"/>
            <w:shd w:val="clear" w:color="auto" w:fill="auto"/>
          </w:tcPr>
          <w:p w14:paraId="31965D0B" w14:textId="77777777" w:rsidR="00001A79" w:rsidRDefault="00001A79" w:rsidP="00DC44D8">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Reported in an adult GM1 </w:t>
            </w:r>
            <w:proofErr w:type="spellStart"/>
            <w:r w:rsidRPr="00D71529">
              <w:rPr>
                <w:rFonts w:ascii="Times New Roman" w:hAnsi="Times New Roman"/>
                <w:color w:val="000000"/>
                <w:sz w:val="20"/>
                <w:szCs w:val="20"/>
              </w:rPr>
              <w:t>gangliosidosis</w:t>
            </w:r>
            <w:proofErr w:type="spellEnd"/>
            <w:r w:rsidRPr="00D71529">
              <w:rPr>
                <w:rFonts w:ascii="Times New Roman" w:hAnsi="Times New Roman"/>
                <w:color w:val="000000"/>
                <w:sz w:val="20"/>
                <w:szCs w:val="20"/>
              </w:rPr>
              <w:t xml:space="preserve"> patient in a compound heterozygous state </w:t>
            </w:r>
            <w:r w:rsidRPr="00D71529">
              <w:rPr>
                <w:rFonts w:ascii="Times New Roman" w:hAnsi="Times New Roman"/>
                <w:color w:val="000000"/>
                <w:sz w:val="20"/>
                <w:szCs w:val="20"/>
              </w:rPr>
              <w:fldChar w:fldCharType="begin">
                <w:fldData xml:space="preserve">PEVuZE5vdGU+PENpdGU+PEF1dGhvcj5DYWNpb3R0aTwvQXV0aG9yPjxZZWFyPjIwMDk8L1llYXI+
PFJlY051bT41NTA8L1JlY051bT48RGlzcGxheVRleHQ+WzE5XTwvRGlzcGxheVRleHQ+PHJlY29y
ZD48cmVjLW51bWJlcj41NTA8L3JlYy1udW1iZXI+PGZvcmVpZ24ta2V5cz48a2V5IGFwcD0iRU4i
IGRiLWlkPSIyd3h3ejUwOWI1cDJzaWUyeGRsdndlMG81ZGZhZTV2dmYyMHgiPjU1MDwva2V5Pjwv
Zm9yZWlnbi1rZXlzPjxyZWYtdHlwZSBuYW1lPSJKb3VybmFsIEFydGljbGUiPjE3PC9yZWYtdHlw
ZT48Y29udHJpYnV0b3JzPjxhdXRob3JzPjxhdXRob3I+Q2FjaW90dGksIEEuPC9hdXRob3I+PGF1
dGhvcj5Eb25hdGksIE0uIEEuPC9hdXRob3I+PGF1dGhvcj5kJmFwb3M7QXp6bywgQS48L2F1dGhv
cj48YXV0aG9yPlNhbHZpb2xpLCBSLjwvYXV0aG9yPjxhdXRob3I+R3VlcnJpbmksIFIuPC9hdXRo
b3I+PGF1dGhvcj5aYW1tYXJjaGksIEUuPC9hdXRob3I+PGF1dGhvcj5Nb3Jyb25lLCBBLjwvYXV0
aG9yPjwvYXV0aG9ycz48L2NvbnRyaWJ1dG9ycz48YXV0aC1hZGRyZXNzPk1ldGFib2xpYyBhbmQg
TXVzY3VsYXIgVW5pdCwgQ2xpbmljIG9mIFBlZGlhdHJpYyBOZXVyb2xvZ3ksIEFPVSBNZXllciwg
RmxvcmVuY2UsIEl0YWx5LjwvYXV0aC1hZGRyZXNzPjx0aXRsZXM+PHRpdGxlPlRoZSBwb3RlbnRp
YWwgYWN0aW9uIG9mIGdhbGFjdG9zZSBhcyBhICZxdW90O2NoZW1pY2FsIGNoYXBlcm9uZSZxdW90
OzogaW5jcmVhc2Ugb2YgYmV0YSBnYWxhY3Rvc2lkYXNlIGFjdGl2aXR5IGluIGZpYnJvYmxhc3Rz
IGZyb20gYW4gYWR1bHQgR00xLWdhbmdsaW9zaWRvc2lzIHBhdGllbnQ8L3RpdGxlPjxzZWNvbmRh
cnktdGl0bGU+RXVyIEogUGFlZGlhdHIgTmV1cm9sPC9zZWNvbmRhcnktdGl0bGU+PGFsdC10aXRs
ZT5FdXJvcGVhbiBqb3VybmFsIG9mIHBhZWRpYXRyaWMgbmV1cm9sb2d5IDogRUpQTiA6IG9mZmlj
aWFsIGpvdXJuYWwgb2YgdGhlIEV1cm9wZWFuIFBhZWRpYXRyaWMgTmV1cm9sb2d5IFNvY2lldHk8
L2FsdC10aXRsZT48L3RpdGxlcz48cGVyaW9kaWNhbD48ZnVsbC10aXRsZT5FdXIgSiBQYWVkaWF0
ciBOZXVyb2w8L2Z1bGwtdGl0bGU+PGFiYnItMT5FdXJvcGVhbiBqb3VybmFsIG9mIHBhZWRpYXRy
aWMgbmV1cm9sb2d5IDogRUpQTiA6IG9mZmljaWFsIGpvdXJuYWwgb2YgdGhlIEV1cm9wZWFuIFBh
ZWRpYXRyaWMgTmV1cm9sb2d5IFNvY2lldHk8L2FiYnItMT48L3BlcmlvZGljYWw+PGFsdC1wZXJp
b2RpY2FsPjxmdWxsLXRpdGxlPkV1ciBKIFBhZWRpYXRyIE5ldXJvbDwvZnVsbC10aXRsZT48YWJi
ci0xPkV1cm9wZWFuIGpvdXJuYWwgb2YgcGFlZGlhdHJpYyBuZXVyb2xvZ3kgOiBFSlBOIDogb2Zm
aWNpYWwgam91cm5hbCBvZiB0aGUgRXVyb3BlYW4gUGFlZGlhdHJpYyBOZXVyb2xvZ3kgU29jaWV0
eTwvYWJici0xPjwvYWx0LXBlcmlvZGljYWw+PHBhZ2VzPjE2MC00PC9wYWdlcz48dm9sdW1lPjEz
PC92b2x1bWU+PG51bWJlcj4yPC9udW1iZXI+PGtleXdvcmRzPjxrZXl3b3JkPkFuaW1hbHM8L2tl
eXdvcmQ+PGtleXdvcmQ+Q09TIENlbGxzPC9rZXl3b3JkPjxrZXl3b3JkPkNlbGxzLCBDdWx0dXJl
ZDwva2V5d29yZD48a2V5d29yZD5DZXJjb3BpdGhlY3VzIGFldGhpb3BzPC9rZXl3b3JkPjxrZXl3
b3JkPkZpYnJvYmxhc3RzLypkcnVnIGVmZmVjdHMvZW56eW1vbG9neTwva2V5d29yZD48a2V5d29y
ZD5HYWxhY3Rvc2UvKnBoYXJtYWNvbG9neTwva2V5d29yZD48a2V5d29yZD5HYW5nbGlvc2lkb3Np
cywgR00xLypkcnVnIHRoZXJhcHkvZW56eW1vbG9neTwva2V5d29yZD48a2V5d29yZD5IZXRlcm96
eWdvdGU8L2tleXdvcmQ+PGtleXdvcmQ+SHVtYW5zPC9rZXl3b3JkPjxrZXl3b3JkPk1vbGVjdWxh
ciBDaGFwZXJvbmVzLypwaGFybWFjb2xvZ3k8L2tleXdvcmQ+PGtleXdvcmQ+TXV0YXRpb248L2tl
eXdvcmQ+PGtleXdvcmQ+VHJhbnNmZWN0aW9uPC9rZXl3b3JkPjxrZXl3b3JkPmFscGhhLUdhbGFj
dG9zaWRhc2UvZ2VuZXRpY3MvKm1ldGFib2xpc208L2tleXdvcmQ+PGtleXdvcmQ+YmV0YS1HYWxh
Y3Rvc2lkYXNlL2dlbmV0aWNzLyptZXRhYm9saXNtPC9rZXl3b3JkPjwva2V5d29yZHM+PGRhdGVz
Pjx5ZWFyPjIwMDk8L3llYXI+PHB1Yi1kYXRlcz48ZGF0ZT5NYXI8L2RhdGU+PC9wdWItZGF0ZXM+
PC9kYXRlcz48aXNibj4xNTMyLTIxMzAgKEVsZWN0cm9uaWMpJiN4RDsxMDkwLTM3OTggKExpbmtp
bmcpPC9pc2JuPjxhY2Nlc3Npb24tbnVtPjE4NTcxOTUwPC9hY2Nlc3Npb24tbnVtPjx1cmxzPjxy
ZWxhdGVkLXVybHM+PHVybD5odHRwOi8vd3d3Lm5jYmkubmxtLm5paC5nb3YvcHVibWVkLzE4NTcx
OTUwPC91cmw+PC9yZWxhdGVkLXVybHM+PC91cmxzPjxlbGVjdHJvbmljLXJlc291cmNlLW51bT4x
MC4xMDE2L2ouZWpwbi4yMDA4LjAzLjAwNDwvZWxlY3Ryb25pYy1yZXNvdXJjZS1udW0+PC9yZWNv
cmQ+PC9DaXRlPjxDaXRlPjxBdXRob3I+Q2FjaW90dGk8L0F1dGhvcj48WWVhcj4yMDA5PC9ZZWFy
PjxSZWNOdW0+NTUwPC9SZWNOdW0+PHJlY29yZD48cmVjLW51bWJlcj41NTA8L3JlYy1udW1iZXI+
PGZvcmVpZ24ta2V5cz48a2V5IGFwcD0iRU4iIGRiLWlkPSIyd3h3ejUwOWI1cDJzaWUyeGRsdndl
MG81ZGZhZTV2dmYyMHgiPjU1MDwva2V5PjwvZm9yZWlnbi1rZXlzPjxyZWYtdHlwZSBuYW1lPSJK
b3VybmFsIEFydGljbGUiPjE3PC9yZWYtdHlwZT48Y29udHJpYnV0b3JzPjxhdXRob3JzPjxhdXRo
b3I+Q2FjaW90dGksIEEuPC9hdXRob3I+PGF1dGhvcj5Eb25hdGksIE0uIEEuPC9hdXRob3I+PGF1
dGhvcj5kJmFwb3M7QXp6bywgQS48L2F1dGhvcj48YXV0aG9yPlNhbHZpb2xpLCBSLjwvYXV0aG9y
PjxhdXRob3I+R3VlcnJpbmksIFIuPC9hdXRob3I+PGF1dGhvcj5aYW1tYXJjaGksIEUuPC9hdXRo
b3I+PGF1dGhvcj5Nb3Jyb25lLCBBLjwvYXV0aG9yPjwvYXV0aG9ycz48L2NvbnRyaWJ1dG9ycz48
YXV0aC1hZGRyZXNzPk1ldGFib2xpYyBhbmQgTXVzY3VsYXIgVW5pdCwgQ2xpbmljIG9mIFBlZGlh
dHJpYyBOZXVyb2xvZ3ksIEFPVSBNZXllciwgRmxvcmVuY2UsIEl0YWx5LjwvYXV0aC1hZGRyZXNz
Pjx0aXRsZXM+PHRpdGxlPlRoZSBwb3RlbnRpYWwgYWN0aW9uIG9mIGdhbGFjdG9zZSBhcyBhICZx
dW90O2NoZW1pY2FsIGNoYXBlcm9uZSZxdW90OzogaW5jcmVhc2Ugb2YgYmV0YSBnYWxhY3Rvc2lk
YXNlIGFjdGl2aXR5IGluIGZpYnJvYmxhc3RzIGZyb20gYW4gYWR1bHQgR00xLWdhbmdsaW9zaWRv
c2lzIHBhdGllbnQ8L3RpdGxlPjxzZWNvbmRhcnktdGl0bGU+RXVyIEogUGFlZGlhdHIgTmV1cm9s
PC9zZWNvbmRhcnktdGl0bGU+PGFsdC10aXRsZT5FdXJvcGVhbiBqb3VybmFsIG9mIHBhZWRpYXRy
aWMgbmV1cm9sb2d5IDogRUpQTiA6IG9mZmljaWFsIGpvdXJuYWwgb2YgdGhlIEV1cm9wZWFuIFBh
ZWRpYXRyaWMgTmV1cm9sb2d5IFNvY2lldHk8L2FsdC10aXRsZT48L3RpdGxlcz48cGVyaW9kaWNh
bD48ZnVsbC10aXRsZT5FdXIgSiBQYWVkaWF0ciBOZXVyb2w8L2Z1bGwtdGl0bGU+PGFiYnItMT5F
dXJvcGVhbiBqb3VybmFsIG9mIHBhZWRpYXRyaWMgbmV1cm9sb2d5IDogRUpQTiA6IG9mZmljaWFs
IGpvdXJuYWwgb2YgdGhlIEV1cm9wZWFuIFBhZWRpYXRyaWMgTmV1cm9sb2d5IFNvY2lldHk8L2Fi
YnItMT48L3BlcmlvZGljYWw+PGFsdC1wZXJpb2RpY2FsPjxmdWxsLXRpdGxlPkV1ciBKIFBhZWRp
YXRyIE5ldXJvbDwvZnVsbC10aXRsZT48YWJici0xPkV1cm9wZWFuIGpvdXJuYWwgb2YgcGFlZGlh
dHJpYyBuZXVyb2xvZ3kgOiBFSlBOIDogb2ZmaWNpYWwgam91cm5hbCBvZiB0aGUgRXVyb3BlYW4g
UGFlZGlhdHJpYyBOZXVyb2xvZ3kgU29jaWV0eTwvYWJici0xPjwvYWx0LXBlcmlvZGljYWw+PHBh
Z2VzPjE2MC00PC9wYWdlcz48dm9sdW1lPjEzPC92b2x1bWU+PG51bWJlcj4yPC9udW1iZXI+PGtl
eXdvcmRzPjxrZXl3b3JkPkFuaW1hbHM8L2tleXdvcmQ+PGtleXdvcmQ+Q09TIENlbGxzPC9rZXl3
b3JkPjxrZXl3b3JkPkNlbGxzLCBDdWx0dXJlZDwva2V5d29yZD48a2V5d29yZD5DZXJjb3BpdGhl
Y3VzIGFldGhpb3BzPC9rZXl3b3JkPjxrZXl3b3JkPkZpYnJvYmxhc3RzLypkcnVnIGVmZmVjdHMv
ZW56eW1vbG9neTwva2V5d29yZD48a2V5d29yZD5HYWxhY3Rvc2UvKnBoYXJtYWNvbG9neTwva2V5
d29yZD48a2V5d29yZD5HYW5nbGlvc2lkb3NpcywgR00xLypkcnVnIHRoZXJhcHkvZW56eW1vbG9n
eTwva2V5d29yZD48a2V5d29yZD5IZXRlcm96eWdvdGU8L2tleXdvcmQ+PGtleXdvcmQ+SHVtYW5z
PC9rZXl3b3JkPjxrZXl3b3JkPk1vbGVjdWxhciBDaGFwZXJvbmVzLypwaGFybWFjb2xvZ3k8L2tl
eXdvcmQ+PGtleXdvcmQ+TXV0YXRpb248L2tleXdvcmQ+PGtleXdvcmQ+VHJhbnNmZWN0aW9uPC9r
ZXl3b3JkPjxrZXl3b3JkPmFscGhhLUdhbGFjdG9zaWRhc2UvZ2VuZXRpY3MvKm1ldGFib2xpc208
L2tleXdvcmQ+PGtleXdvcmQ+YmV0YS1HYWxhY3Rvc2lkYXNlL2dlbmV0aWNzLyptZXRhYm9saXNt
PC9rZXl3b3JkPjwva2V5d29yZHM+PGRhdGVzPjx5ZWFyPjIwMDk8L3llYXI+PHB1Yi1kYXRlcz48
ZGF0ZT5NYXI8L2RhdGU+PC9wdWItZGF0ZXM+PC9kYXRlcz48aXNibj4xNTMyLTIxMzAgKEVsZWN0
cm9uaWMpJiN4RDsxMDkwLTM3OTggKExpbmtpbmcpPC9pc2JuPjxhY2Nlc3Npb24tbnVtPjE4NTcx
OTUwPC9hY2Nlc3Npb24tbnVtPjx1cmxzPjxyZWxhdGVkLXVybHM+PHVybD5odHRwOi8vd3d3Lm5j
YmkubmxtLm5paC5nb3YvcHVibWVkLzE4NTcxOTUwPC91cmw+PC9yZWxhdGVkLXVybHM+PC91cmxz
PjxlbGVjdHJvbmljLXJlc291cmNlLW51bT4xMC4xMDE2L2ouZWpwbi4yMDA4LjAzLjAwNDwvZWxl
Y3Ryb25pYy1yZXNvdXJjZS1udW0+PC9yZWNvcmQ+PC9DaXRlPjxDaXRlPjxBdXRob3I+Q2FjaW90
dGk8L0F1dGhvcj48WWVhcj4yMDA5PC9ZZWFyPjxSZWNOdW0+NTUwPC9SZWNOdW0+PHJlY29yZD48
cmVjLW51bWJlcj41NTA8L3JlYy1udW1iZXI+PGZvcmVpZ24ta2V5cz48a2V5IGFwcD0iRU4iIGRi
LWlkPSIyd3h3ejUwOWI1cDJzaWUyeGRsdndlMG81ZGZhZTV2dmYyMHgiPjU1MDwva2V5PjwvZm9y
ZWlnbi1rZXlzPjxyZWYtdHlwZSBuYW1lPSJKb3VybmFsIEFydGljbGUiPjE3PC9yZWYtdHlwZT48
Y29udHJpYnV0b3JzPjxhdXRob3JzPjxhdXRob3I+Q2FjaW90dGksIEEuPC9hdXRob3I+PGF1dGhv
cj5Eb25hdGksIE0uIEEuPC9hdXRob3I+PGF1dGhvcj5kJmFwb3M7QXp6bywgQS48L2F1dGhvcj48
YXV0aG9yPlNhbHZpb2xpLCBSLjwvYXV0aG9yPjxhdXRob3I+R3VlcnJpbmksIFIuPC9hdXRob3I+
PGF1dGhvcj5aYW1tYXJjaGksIEUuPC9hdXRob3I+PGF1dGhvcj5Nb3Jyb25lLCBBLjwvYXV0aG9y
PjwvYXV0aG9ycz48L2NvbnRyaWJ1dG9ycz48YXV0aC1hZGRyZXNzPk1ldGFib2xpYyBhbmQgTXVz
Y3VsYXIgVW5pdCwgQ2xpbmljIG9mIFBlZGlhdHJpYyBOZXVyb2xvZ3ksIEFPVSBNZXllciwgRmxv
cmVuY2UsIEl0YWx5LjwvYXV0aC1hZGRyZXNzPjx0aXRsZXM+PHRpdGxlPlRoZSBwb3RlbnRpYWwg
YWN0aW9uIG9mIGdhbGFjdG9zZSBhcyBhICZxdW90O2NoZW1pY2FsIGNoYXBlcm9uZSZxdW90Ozog
aW5jcmVhc2Ugb2YgYmV0YSBnYWxhY3Rvc2lkYXNlIGFjdGl2aXR5IGluIGZpYnJvYmxhc3RzIGZy
b20gYW4gYWR1bHQgR00xLWdhbmdsaW9zaWRvc2lzIHBhdGllbnQ8L3RpdGxlPjxzZWNvbmRhcnkt
dGl0bGU+RXVyIEogUGFlZGlhdHIgTmV1cm9sPC9zZWNvbmRhcnktdGl0bGU+PGFsdC10aXRsZT5F
dXJvcGVhbiBqb3VybmFsIG9mIHBhZWRpYXRyaWMgbmV1cm9sb2d5IDogRUpQTiA6IG9mZmljaWFs
IGpvdXJuYWwgb2YgdGhlIEV1cm9wZWFuIFBhZWRpYXRyaWMgTmV1cm9sb2d5IFNvY2lldHk8L2Fs
dC10aXRsZT48L3RpdGxlcz48cGVyaW9kaWNhbD48ZnVsbC10aXRsZT5FdXIgSiBQYWVkaWF0ciBO
ZXVyb2w8L2Z1bGwtdGl0bGU+PGFiYnItMT5FdXJvcGVhbiBqb3VybmFsIG9mIHBhZWRpYXRyaWMg
bmV1cm9sb2d5IDogRUpQTiA6IG9mZmljaWFsIGpvdXJuYWwgb2YgdGhlIEV1cm9wZWFuIFBhZWRp
YXRyaWMgTmV1cm9sb2d5IFNvY2lldHk8L2FiYnItMT48L3BlcmlvZGljYWw+PGFsdC1wZXJpb2Rp
Y2FsPjxmdWxsLXRpdGxlPkV1ciBKIFBhZWRpYXRyIE5ldXJvbDwvZnVsbC10aXRsZT48YWJici0x
PkV1cm9wZWFuIGpvdXJuYWwgb2YgcGFlZGlhdHJpYyBuZXVyb2xvZ3kgOiBFSlBOIDogb2ZmaWNp
YWwgam91cm5hbCBvZiB0aGUgRXVyb3BlYW4gUGFlZGlhdHJpYyBOZXVyb2xvZ3kgU29jaWV0eTwv
YWJici0xPjwvYWx0LXBlcmlvZGljYWw+PHBhZ2VzPjE2MC00PC9wYWdlcz48dm9sdW1lPjEzPC92
b2x1bWU+PG51bWJlcj4yPC9udW1iZXI+PGtleXdvcmRzPjxrZXl3b3JkPkFuaW1hbHM8L2tleXdv
cmQ+PGtleXdvcmQ+Q09TIENlbGxzPC9rZXl3b3JkPjxrZXl3b3JkPkNlbGxzLCBDdWx0dXJlZDwv
a2V5d29yZD48a2V5d29yZD5DZXJjb3BpdGhlY3VzIGFldGhpb3BzPC9rZXl3b3JkPjxrZXl3b3Jk
PkZpYnJvYmxhc3RzLypkcnVnIGVmZmVjdHMvZW56eW1vbG9neTwva2V5d29yZD48a2V5d29yZD5H
YWxhY3Rvc2UvKnBoYXJtYWNvbG9neTwva2V5d29yZD48a2V5d29yZD5HYW5nbGlvc2lkb3Npcywg
R00xLypkcnVnIHRoZXJhcHkvZW56eW1vbG9neTwva2V5d29yZD48a2V5d29yZD5IZXRlcm96eWdv
dGU8L2tleXdvcmQ+PGtleXdvcmQ+SHVtYW5zPC9rZXl3b3JkPjxrZXl3b3JkPk1vbGVjdWxhciBD
aGFwZXJvbmVzLypwaGFybWFjb2xvZ3k8L2tleXdvcmQ+PGtleXdvcmQ+TXV0YXRpb248L2tleXdv
cmQ+PGtleXdvcmQ+VHJhbnNmZWN0aW9uPC9rZXl3b3JkPjxrZXl3b3JkPmFscGhhLUdhbGFjdG9z
aWRhc2UvZ2VuZXRpY3MvKm1ldGFib2xpc208L2tleXdvcmQ+PGtleXdvcmQ+YmV0YS1HYWxhY3Rv
c2lkYXNlL2dlbmV0aWNzLyptZXRhYm9saXNtPC9rZXl3b3JkPjwva2V5d29yZHM+PGRhdGVzPjx5
ZWFyPjIwMDk8L3llYXI+PHB1Yi1kYXRlcz48ZGF0ZT5NYXI8L2RhdGU+PC9wdWItZGF0ZXM+PC9k
YXRlcz48aXNibj4xNTMyLTIxMzAgKEVsZWN0cm9uaWMpJiN4RDsxMDkwLTM3OTggKExpbmtpbmcp
PC9pc2JuPjxhY2Nlc3Npb24tbnVtPjE4NTcxOTUwPC9hY2Nlc3Npb24tbnVtPjx1cmxzPjxyZWxh
dGVkLXVybHM+PHVybD5odHRwOi8vd3d3Lm5jYmkubmxtLm5paC5nb3YvcHVibWVkLzE4NTcxOTUw
PC91cmw+PC9yZWxhdGVkLXVybHM+PC91cmxzPjxlbGVjdHJvbmljLXJlc291cmNlLW51bT4xMC4x
MDE2L2ouZWpwbi4yMDA4LjAzLjAwNDwvZWxlY3Ryb25pYy1yZXNvdXJjZS1udW0+PC9yZWNvcmQ+
PC9DaXRlPjxDaXRlPjxBdXRob3I+Q2FjaW90dGk8L0F1dGhvcj48WWVhcj4yMDA5PC9ZZWFyPjxS
ZWNOdW0+NTUwPC9SZWNOdW0+PHJlY29yZD48cmVjLW51bWJlcj41NTA8L3JlYy1udW1iZXI+PGZv
cmVpZ24ta2V5cz48a2V5IGFwcD0iRU4iIGRiLWlkPSIyd3h3ejUwOWI1cDJzaWUyeGRsdndlMG81
ZGZhZTV2dmYyMHgiPjU1MDwva2V5PjwvZm9yZWlnbi1rZXlzPjxyZWYtdHlwZSBuYW1lPSJKb3Vy
bmFsIEFydGljbGUiPjE3PC9yZWYtdHlwZT48Y29udHJpYnV0b3JzPjxhdXRob3JzPjxhdXRob3I+
Q2FjaW90dGksIEEuPC9hdXRob3I+PGF1dGhvcj5Eb25hdGksIE0uIEEuPC9hdXRob3I+PGF1dGhv
cj5kJmFwb3M7QXp6bywgQS48L2F1dGhvcj48YXV0aG9yPlNhbHZpb2xpLCBSLjwvYXV0aG9yPjxh
dXRob3I+R3VlcnJpbmksIFIuPC9hdXRob3I+PGF1dGhvcj5aYW1tYXJjaGksIEUuPC9hdXRob3I+
PGF1dGhvcj5Nb3Jyb25lLCBBLjwvYXV0aG9yPjwvYXV0aG9ycz48L2NvbnRyaWJ1dG9ycz48YXV0
aC1hZGRyZXNzPk1ldGFib2xpYyBhbmQgTXVzY3VsYXIgVW5pdCwgQ2xpbmljIG9mIFBlZGlhdHJp
YyBOZXVyb2xvZ3ksIEFPVSBNZXllciwgRmxvcmVuY2UsIEl0YWx5LjwvYXV0aC1hZGRyZXNzPjx0
aXRsZXM+PHRpdGxlPlRoZSBwb3RlbnRpYWwgYWN0aW9uIG9mIGdhbGFjdG9zZSBhcyBhICZxdW90
O2NoZW1pY2FsIGNoYXBlcm9uZSZxdW90OzogaW5jcmVhc2Ugb2YgYmV0YSBnYWxhY3Rvc2lkYXNl
IGFjdGl2aXR5IGluIGZpYnJvYmxhc3RzIGZyb20gYW4gYWR1bHQgR00xLWdhbmdsaW9zaWRvc2lz
IHBhdGllbnQ8L3RpdGxlPjxzZWNvbmRhcnktdGl0bGU+RXVyIEogUGFlZGlhdHIgTmV1cm9sPC9z
ZWNvbmRhcnktdGl0bGU+PGFsdC10aXRsZT5FdXJvcGVhbiBqb3VybmFsIG9mIHBhZWRpYXRyaWMg
bmV1cm9sb2d5IDogRUpQTiA6IG9mZmljaWFsIGpvdXJuYWwgb2YgdGhlIEV1cm9wZWFuIFBhZWRp
YXRyaWMgTmV1cm9sb2d5IFNvY2lldHk8L2FsdC10aXRsZT48L3RpdGxlcz48cGVyaW9kaWNhbD48
ZnVsbC10aXRsZT5FdXIgSiBQYWVkaWF0ciBOZXVyb2w8L2Z1bGwtdGl0bGU+PGFiYnItMT5FdXJv
cGVhbiBqb3VybmFsIG9mIHBhZWRpYXRyaWMgbmV1cm9sb2d5IDogRUpQTiA6IG9mZmljaWFsIGpv
dXJuYWwgb2YgdGhlIEV1cm9wZWFuIFBhZWRpYXRyaWMgTmV1cm9sb2d5IFNvY2lldHk8L2FiYnIt
MT48L3BlcmlvZGljYWw+PGFsdC1wZXJpb2RpY2FsPjxmdWxsLXRpdGxlPkV1ciBKIFBhZWRpYXRy
IE5ldXJvbDwvZnVsbC10aXRsZT48YWJici0xPkV1cm9wZWFuIGpvdXJuYWwgb2YgcGFlZGlhdHJp
YyBuZXVyb2xvZ3kgOiBFSlBOIDogb2ZmaWNpYWwgam91cm5hbCBvZiB0aGUgRXVyb3BlYW4gUGFl
ZGlhdHJpYyBOZXVyb2xvZ3kgU29jaWV0eTwvYWJici0xPjwvYWx0LXBlcmlvZGljYWw+PHBhZ2Vz
PjE2MC00PC9wYWdlcz48dm9sdW1lPjEzPC92b2x1bWU+PG51bWJlcj4yPC9udW1iZXI+PGtleXdv
cmRzPjxrZXl3b3JkPkFuaW1hbHM8L2tleXdvcmQ+PGtleXdvcmQ+Q09TIENlbGxzPC9rZXl3b3Jk
PjxrZXl3b3JkPkNlbGxzLCBDdWx0dXJlZDwva2V5d29yZD48a2V5d29yZD5DZXJjb3BpdGhlY3Vz
IGFldGhpb3BzPC9rZXl3b3JkPjxrZXl3b3JkPkZpYnJvYmxhc3RzLypkcnVnIGVmZmVjdHMvZW56
eW1vbG9neTwva2V5d29yZD48a2V5d29yZD5HYWxhY3Rvc2UvKnBoYXJtYWNvbG9neTwva2V5d29y
ZD48a2V5d29yZD5HYW5nbGlvc2lkb3NpcywgR00xLypkcnVnIHRoZXJhcHkvZW56eW1vbG9neTwv
a2V5d29yZD48a2V5d29yZD5IZXRlcm96eWdvdGU8L2tleXdvcmQ+PGtleXdvcmQ+SHVtYW5zPC9r
ZXl3b3JkPjxrZXl3b3JkPk1vbGVjdWxhciBDaGFwZXJvbmVzLypwaGFybWFjb2xvZ3k8L2tleXdv
cmQ+PGtleXdvcmQ+TXV0YXRpb248L2tleXdvcmQ+PGtleXdvcmQ+VHJhbnNmZWN0aW9uPC9rZXl3
b3JkPjxrZXl3b3JkPmFscGhhLUdhbGFjdG9zaWRhc2UvZ2VuZXRpY3MvKm1ldGFib2xpc208L2tl
eXdvcmQ+PGtleXdvcmQ+YmV0YS1HYWxhY3Rvc2lkYXNlL2dlbmV0aWNzLyptZXRhYm9saXNtPC9r
ZXl3b3JkPjwva2V5d29yZHM+PGRhdGVzPjx5ZWFyPjIwMDk8L3llYXI+PHB1Yi1kYXRlcz48ZGF0
ZT5NYXI8L2RhdGU+PC9wdWItZGF0ZXM+PC9kYXRlcz48aXNibj4xNTMyLTIxMzAgKEVsZWN0cm9u
aWMpJiN4RDsxMDkwLTM3OTggKExpbmtpbmcpPC9pc2JuPjxhY2Nlc3Npb24tbnVtPjE4NTcxOTUw
PC9hY2Nlc3Npb24tbnVtPjx1cmxzPjxyZWxhdGVkLXVybHM+PHVybD5odHRwOi8vd3d3Lm5jYmku
bmxtLm5paC5nb3YvcHVibWVkLzE4NTcxOTUwPC91cmw+PC9yZWxhdGVkLXVybHM+PC91cmxzPjxl
bGVjdHJvbmljLXJlc291cmNlLW51bT4xMC4xMDE2L2ouZWpwbi4yMDA4LjAzLjAwNDwvZWxlY3Ry
b25pYy1yZXNvdXJjZS1udW0+PC9yZWNvcmQ+PC9DaXRlPjwvRW5kTm90ZT5=
</w:fldData>
              </w:fldChar>
            </w:r>
            <w:r>
              <w:rPr>
                <w:rFonts w:ascii="Times New Roman" w:hAnsi="Times New Roman"/>
                <w:color w:val="000000"/>
                <w:sz w:val="20"/>
                <w:szCs w:val="20"/>
              </w:rPr>
              <w:instrText xml:space="preserve"> ADDIN EN.CITE </w:instrText>
            </w:r>
            <w:r>
              <w:rPr>
                <w:rFonts w:ascii="Times New Roman" w:hAnsi="Times New Roman"/>
                <w:color w:val="000000"/>
                <w:sz w:val="20"/>
                <w:szCs w:val="20"/>
              </w:rPr>
              <w:fldChar w:fldCharType="begin">
                <w:fldData xml:space="preserve">PEVuZE5vdGU+PENpdGU+PEF1dGhvcj5DYWNpb3R0aTwvQXV0aG9yPjxZZWFyPjIwMDk8L1llYXI+
PFJlY051bT41NTA8L1JlY051bT48RGlzcGxheVRleHQ+WzE5XTwvRGlzcGxheVRleHQ+PHJlY29y
ZD48cmVjLW51bWJlcj41NTA8L3JlYy1udW1iZXI+PGZvcmVpZ24ta2V5cz48a2V5IGFwcD0iRU4i
IGRiLWlkPSIyd3h3ejUwOWI1cDJzaWUyeGRsdndlMG81ZGZhZTV2dmYyMHgiPjU1MDwva2V5Pjwv
Zm9yZWlnbi1rZXlzPjxyZWYtdHlwZSBuYW1lPSJKb3VybmFsIEFydGljbGUiPjE3PC9yZWYtdHlw
ZT48Y29udHJpYnV0b3JzPjxhdXRob3JzPjxhdXRob3I+Q2FjaW90dGksIEEuPC9hdXRob3I+PGF1
dGhvcj5Eb25hdGksIE0uIEEuPC9hdXRob3I+PGF1dGhvcj5kJmFwb3M7QXp6bywgQS48L2F1dGhv
cj48YXV0aG9yPlNhbHZpb2xpLCBSLjwvYXV0aG9yPjxhdXRob3I+R3VlcnJpbmksIFIuPC9hdXRo
b3I+PGF1dGhvcj5aYW1tYXJjaGksIEUuPC9hdXRob3I+PGF1dGhvcj5Nb3Jyb25lLCBBLjwvYXV0
aG9yPjwvYXV0aG9ycz48L2NvbnRyaWJ1dG9ycz48YXV0aC1hZGRyZXNzPk1ldGFib2xpYyBhbmQg
TXVzY3VsYXIgVW5pdCwgQ2xpbmljIG9mIFBlZGlhdHJpYyBOZXVyb2xvZ3ksIEFPVSBNZXllciwg
RmxvcmVuY2UsIEl0YWx5LjwvYXV0aC1hZGRyZXNzPjx0aXRsZXM+PHRpdGxlPlRoZSBwb3RlbnRp
YWwgYWN0aW9uIG9mIGdhbGFjdG9zZSBhcyBhICZxdW90O2NoZW1pY2FsIGNoYXBlcm9uZSZxdW90
OzogaW5jcmVhc2Ugb2YgYmV0YSBnYWxhY3Rvc2lkYXNlIGFjdGl2aXR5IGluIGZpYnJvYmxhc3Rz
IGZyb20gYW4gYWR1bHQgR00xLWdhbmdsaW9zaWRvc2lzIHBhdGllbnQ8L3RpdGxlPjxzZWNvbmRh
cnktdGl0bGU+RXVyIEogUGFlZGlhdHIgTmV1cm9sPC9zZWNvbmRhcnktdGl0bGU+PGFsdC10aXRs
ZT5FdXJvcGVhbiBqb3VybmFsIG9mIHBhZWRpYXRyaWMgbmV1cm9sb2d5IDogRUpQTiA6IG9mZmlj
aWFsIGpvdXJuYWwgb2YgdGhlIEV1cm9wZWFuIFBhZWRpYXRyaWMgTmV1cm9sb2d5IFNvY2lldHk8
L2FsdC10aXRsZT48L3RpdGxlcz48cGVyaW9kaWNhbD48ZnVsbC10aXRsZT5FdXIgSiBQYWVkaWF0
ciBOZXVyb2w8L2Z1bGwtdGl0bGU+PGFiYnItMT5FdXJvcGVhbiBqb3VybmFsIG9mIHBhZWRpYXRy
aWMgbmV1cm9sb2d5IDogRUpQTiA6IG9mZmljaWFsIGpvdXJuYWwgb2YgdGhlIEV1cm9wZWFuIFBh
ZWRpYXRyaWMgTmV1cm9sb2d5IFNvY2lldHk8L2FiYnItMT48L3BlcmlvZGljYWw+PGFsdC1wZXJp
b2RpY2FsPjxmdWxsLXRpdGxlPkV1ciBKIFBhZWRpYXRyIE5ldXJvbDwvZnVsbC10aXRsZT48YWJi
ci0xPkV1cm9wZWFuIGpvdXJuYWwgb2YgcGFlZGlhdHJpYyBuZXVyb2xvZ3kgOiBFSlBOIDogb2Zm
aWNpYWwgam91cm5hbCBvZiB0aGUgRXVyb3BlYW4gUGFlZGlhdHJpYyBOZXVyb2xvZ3kgU29jaWV0
eTwvYWJici0xPjwvYWx0LXBlcmlvZGljYWw+PHBhZ2VzPjE2MC00PC9wYWdlcz48dm9sdW1lPjEz
PC92b2x1bWU+PG51bWJlcj4yPC9udW1iZXI+PGtleXdvcmRzPjxrZXl3b3JkPkFuaW1hbHM8L2tl
eXdvcmQ+PGtleXdvcmQ+Q09TIENlbGxzPC9rZXl3b3JkPjxrZXl3b3JkPkNlbGxzLCBDdWx0dXJl
ZDwva2V5d29yZD48a2V5d29yZD5DZXJjb3BpdGhlY3VzIGFldGhpb3BzPC9rZXl3b3JkPjxrZXl3
b3JkPkZpYnJvYmxhc3RzLypkcnVnIGVmZmVjdHMvZW56eW1vbG9neTwva2V5d29yZD48a2V5d29y
ZD5HYWxhY3Rvc2UvKnBoYXJtYWNvbG9neTwva2V5d29yZD48a2V5d29yZD5HYW5nbGlvc2lkb3Np
cywgR00xLypkcnVnIHRoZXJhcHkvZW56eW1vbG9neTwva2V5d29yZD48a2V5d29yZD5IZXRlcm96
eWdvdGU8L2tleXdvcmQ+PGtleXdvcmQ+SHVtYW5zPC9rZXl3b3JkPjxrZXl3b3JkPk1vbGVjdWxh
ciBDaGFwZXJvbmVzLypwaGFybWFjb2xvZ3k8L2tleXdvcmQ+PGtleXdvcmQ+TXV0YXRpb248L2tl
eXdvcmQ+PGtleXdvcmQ+VHJhbnNmZWN0aW9uPC9rZXl3b3JkPjxrZXl3b3JkPmFscGhhLUdhbGFj
dG9zaWRhc2UvZ2VuZXRpY3MvKm1ldGFib2xpc208L2tleXdvcmQ+PGtleXdvcmQ+YmV0YS1HYWxh
Y3Rvc2lkYXNlL2dlbmV0aWNzLyptZXRhYm9saXNtPC9rZXl3b3JkPjwva2V5d29yZHM+PGRhdGVz
Pjx5ZWFyPjIwMDk8L3llYXI+PHB1Yi1kYXRlcz48ZGF0ZT5NYXI8L2RhdGU+PC9wdWItZGF0ZXM+
PC9kYXRlcz48aXNibj4xNTMyLTIxMzAgKEVsZWN0cm9uaWMpJiN4RDsxMDkwLTM3OTggKExpbmtp
bmcpPC9pc2JuPjxhY2Nlc3Npb24tbnVtPjE4NTcxOTUwPC9hY2Nlc3Npb24tbnVtPjx1cmxzPjxy
ZWxhdGVkLXVybHM+PHVybD5odHRwOi8vd3d3Lm5jYmkubmxtLm5paC5nb3YvcHVibWVkLzE4NTcx
OTUwPC91cmw+PC9yZWxhdGVkLXVybHM+PC91cmxzPjxlbGVjdHJvbmljLXJlc291cmNlLW51bT4x
MC4xMDE2L2ouZWpwbi4yMDA4LjAzLjAwNDwvZWxlY3Ryb25pYy1yZXNvdXJjZS1udW0+PC9yZWNv
cmQ+PC9DaXRlPjxDaXRlPjxBdXRob3I+Q2FjaW90dGk8L0F1dGhvcj48WWVhcj4yMDA5PC9ZZWFy
PjxSZWNOdW0+NTUwPC9SZWNOdW0+PHJlY29yZD48cmVjLW51bWJlcj41NTA8L3JlYy1udW1iZXI+
PGZvcmVpZ24ta2V5cz48a2V5IGFwcD0iRU4iIGRiLWlkPSIyd3h3ejUwOWI1cDJzaWUyeGRsdndl
MG81ZGZhZTV2dmYyMHgiPjU1MDwva2V5PjwvZm9yZWlnbi1rZXlzPjxyZWYtdHlwZSBuYW1lPSJK
b3VybmFsIEFydGljbGUiPjE3PC9yZWYtdHlwZT48Y29udHJpYnV0b3JzPjxhdXRob3JzPjxhdXRo
b3I+Q2FjaW90dGksIEEuPC9hdXRob3I+PGF1dGhvcj5Eb25hdGksIE0uIEEuPC9hdXRob3I+PGF1
dGhvcj5kJmFwb3M7QXp6bywgQS48L2F1dGhvcj48YXV0aG9yPlNhbHZpb2xpLCBSLjwvYXV0aG9y
PjxhdXRob3I+R3VlcnJpbmksIFIuPC9hdXRob3I+PGF1dGhvcj5aYW1tYXJjaGksIEUuPC9hdXRo
b3I+PGF1dGhvcj5Nb3Jyb25lLCBBLjwvYXV0aG9yPjwvYXV0aG9ycz48L2NvbnRyaWJ1dG9ycz48
YXV0aC1hZGRyZXNzPk1ldGFib2xpYyBhbmQgTXVzY3VsYXIgVW5pdCwgQ2xpbmljIG9mIFBlZGlh
dHJpYyBOZXVyb2xvZ3ksIEFPVSBNZXllciwgRmxvcmVuY2UsIEl0YWx5LjwvYXV0aC1hZGRyZXNz
Pjx0aXRsZXM+PHRpdGxlPlRoZSBwb3RlbnRpYWwgYWN0aW9uIG9mIGdhbGFjdG9zZSBhcyBhICZx
dW90O2NoZW1pY2FsIGNoYXBlcm9uZSZxdW90OzogaW5jcmVhc2Ugb2YgYmV0YSBnYWxhY3Rvc2lk
YXNlIGFjdGl2aXR5IGluIGZpYnJvYmxhc3RzIGZyb20gYW4gYWR1bHQgR00xLWdhbmdsaW9zaWRv
c2lzIHBhdGllbnQ8L3RpdGxlPjxzZWNvbmRhcnktdGl0bGU+RXVyIEogUGFlZGlhdHIgTmV1cm9s
PC9zZWNvbmRhcnktdGl0bGU+PGFsdC10aXRsZT5FdXJvcGVhbiBqb3VybmFsIG9mIHBhZWRpYXRy
aWMgbmV1cm9sb2d5IDogRUpQTiA6IG9mZmljaWFsIGpvdXJuYWwgb2YgdGhlIEV1cm9wZWFuIFBh
ZWRpYXRyaWMgTmV1cm9sb2d5IFNvY2lldHk8L2FsdC10aXRsZT48L3RpdGxlcz48cGVyaW9kaWNh
bD48ZnVsbC10aXRsZT5FdXIgSiBQYWVkaWF0ciBOZXVyb2w8L2Z1bGwtdGl0bGU+PGFiYnItMT5F
dXJvcGVhbiBqb3VybmFsIG9mIHBhZWRpYXRyaWMgbmV1cm9sb2d5IDogRUpQTiA6IG9mZmljaWFs
IGpvdXJuYWwgb2YgdGhlIEV1cm9wZWFuIFBhZWRpYXRyaWMgTmV1cm9sb2d5IFNvY2lldHk8L2Fi
YnItMT48L3BlcmlvZGljYWw+PGFsdC1wZXJpb2RpY2FsPjxmdWxsLXRpdGxlPkV1ciBKIFBhZWRp
YXRyIE5ldXJvbDwvZnVsbC10aXRsZT48YWJici0xPkV1cm9wZWFuIGpvdXJuYWwgb2YgcGFlZGlh
dHJpYyBuZXVyb2xvZ3kgOiBFSlBOIDogb2ZmaWNpYWwgam91cm5hbCBvZiB0aGUgRXVyb3BlYW4g
UGFlZGlhdHJpYyBOZXVyb2xvZ3kgU29jaWV0eTwvYWJici0xPjwvYWx0LXBlcmlvZGljYWw+PHBh
Z2VzPjE2MC00PC9wYWdlcz48dm9sdW1lPjEzPC92b2x1bWU+PG51bWJlcj4yPC9udW1iZXI+PGtl
eXdvcmRzPjxrZXl3b3JkPkFuaW1hbHM8L2tleXdvcmQ+PGtleXdvcmQ+Q09TIENlbGxzPC9rZXl3
b3JkPjxrZXl3b3JkPkNlbGxzLCBDdWx0dXJlZDwva2V5d29yZD48a2V5d29yZD5DZXJjb3BpdGhl
Y3VzIGFldGhpb3BzPC9rZXl3b3JkPjxrZXl3b3JkPkZpYnJvYmxhc3RzLypkcnVnIGVmZmVjdHMv
ZW56eW1vbG9neTwva2V5d29yZD48a2V5d29yZD5HYWxhY3Rvc2UvKnBoYXJtYWNvbG9neTwva2V5
d29yZD48a2V5d29yZD5HYW5nbGlvc2lkb3NpcywgR00xLypkcnVnIHRoZXJhcHkvZW56eW1vbG9n
eTwva2V5d29yZD48a2V5d29yZD5IZXRlcm96eWdvdGU8L2tleXdvcmQ+PGtleXdvcmQ+SHVtYW5z
PC9rZXl3b3JkPjxrZXl3b3JkPk1vbGVjdWxhciBDaGFwZXJvbmVzLypwaGFybWFjb2xvZ3k8L2tl
eXdvcmQ+PGtleXdvcmQ+TXV0YXRpb248L2tleXdvcmQ+PGtleXdvcmQ+VHJhbnNmZWN0aW9uPC9r
ZXl3b3JkPjxrZXl3b3JkPmFscGhhLUdhbGFjdG9zaWRhc2UvZ2VuZXRpY3MvKm1ldGFib2xpc208
L2tleXdvcmQ+PGtleXdvcmQ+YmV0YS1HYWxhY3Rvc2lkYXNlL2dlbmV0aWNzLyptZXRhYm9saXNt
PC9rZXl3b3JkPjwva2V5d29yZHM+PGRhdGVzPjx5ZWFyPjIwMDk8L3llYXI+PHB1Yi1kYXRlcz48
ZGF0ZT5NYXI8L2RhdGU+PC9wdWItZGF0ZXM+PC9kYXRlcz48aXNibj4xNTMyLTIxMzAgKEVsZWN0
cm9uaWMpJiN4RDsxMDkwLTM3OTggKExpbmtpbmcpPC9pc2JuPjxhY2Nlc3Npb24tbnVtPjE4NTcx
OTUwPC9hY2Nlc3Npb24tbnVtPjx1cmxzPjxyZWxhdGVkLXVybHM+PHVybD5odHRwOi8vd3d3Lm5j
YmkubmxtLm5paC5nb3YvcHVibWVkLzE4NTcxOTUwPC91cmw+PC9yZWxhdGVkLXVybHM+PC91cmxz
PjxlbGVjdHJvbmljLXJlc291cmNlLW51bT4xMC4xMDE2L2ouZWpwbi4yMDA4LjAzLjAwNDwvZWxl
Y3Ryb25pYy1yZXNvdXJjZS1udW0+PC9yZWNvcmQ+PC9DaXRlPjxDaXRlPjxBdXRob3I+Q2FjaW90
dGk8L0F1dGhvcj48WWVhcj4yMDA5PC9ZZWFyPjxSZWNOdW0+NTUwPC9SZWNOdW0+PHJlY29yZD48
cmVjLW51bWJlcj41NTA8L3JlYy1udW1iZXI+PGZvcmVpZ24ta2V5cz48a2V5IGFwcD0iRU4iIGRi
LWlkPSIyd3h3ejUwOWI1cDJzaWUyeGRsdndlMG81ZGZhZTV2dmYyMHgiPjU1MDwva2V5PjwvZm9y
ZWlnbi1rZXlzPjxyZWYtdHlwZSBuYW1lPSJKb3VybmFsIEFydGljbGUiPjE3PC9yZWYtdHlwZT48
Y29udHJpYnV0b3JzPjxhdXRob3JzPjxhdXRob3I+Q2FjaW90dGksIEEuPC9hdXRob3I+PGF1dGhv
cj5Eb25hdGksIE0uIEEuPC9hdXRob3I+PGF1dGhvcj5kJmFwb3M7QXp6bywgQS48L2F1dGhvcj48
YXV0aG9yPlNhbHZpb2xpLCBSLjwvYXV0aG9yPjxhdXRob3I+R3VlcnJpbmksIFIuPC9hdXRob3I+
PGF1dGhvcj5aYW1tYXJjaGksIEUuPC9hdXRob3I+PGF1dGhvcj5Nb3Jyb25lLCBBLjwvYXV0aG9y
PjwvYXV0aG9ycz48L2NvbnRyaWJ1dG9ycz48YXV0aC1hZGRyZXNzPk1ldGFib2xpYyBhbmQgTXVz
Y3VsYXIgVW5pdCwgQ2xpbmljIG9mIFBlZGlhdHJpYyBOZXVyb2xvZ3ksIEFPVSBNZXllciwgRmxv
cmVuY2UsIEl0YWx5LjwvYXV0aC1hZGRyZXNzPjx0aXRsZXM+PHRpdGxlPlRoZSBwb3RlbnRpYWwg
YWN0aW9uIG9mIGdhbGFjdG9zZSBhcyBhICZxdW90O2NoZW1pY2FsIGNoYXBlcm9uZSZxdW90Ozog
aW5jcmVhc2Ugb2YgYmV0YSBnYWxhY3Rvc2lkYXNlIGFjdGl2aXR5IGluIGZpYnJvYmxhc3RzIGZy
b20gYW4gYWR1bHQgR00xLWdhbmdsaW9zaWRvc2lzIHBhdGllbnQ8L3RpdGxlPjxzZWNvbmRhcnkt
dGl0bGU+RXVyIEogUGFlZGlhdHIgTmV1cm9sPC9zZWNvbmRhcnktdGl0bGU+PGFsdC10aXRsZT5F
dXJvcGVhbiBqb3VybmFsIG9mIHBhZWRpYXRyaWMgbmV1cm9sb2d5IDogRUpQTiA6IG9mZmljaWFs
IGpvdXJuYWwgb2YgdGhlIEV1cm9wZWFuIFBhZWRpYXRyaWMgTmV1cm9sb2d5IFNvY2lldHk8L2Fs
dC10aXRsZT48L3RpdGxlcz48cGVyaW9kaWNhbD48ZnVsbC10aXRsZT5FdXIgSiBQYWVkaWF0ciBO
ZXVyb2w8L2Z1bGwtdGl0bGU+PGFiYnItMT5FdXJvcGVhbiBqb3VybmFsIG9mIHBhZWRpYXRyaWMg
bmV1cm9sb2d5IDogRUpQTiA6IG9mZmljaWFsIGpvdXJuYWwgb2YgdGhlIEV1cm9wZWFuIFBhZWRp
YXRyaWMgTmV1cm9sb2d5IFNvY2lldHk8L2FiYnItMT48L3BlcmlvZGljYWw+PGFsdC1wZXJpb2Rp
Y2FsPjxmdWxsLXRpdGxlPkV1ciBKIFBhZWRpYXRyIE5ldXJvbDwvZnVsbC10aXRsZT48YWJici0x
PkV1cm9wZWFuIGpvdXJuYWwgb2YgcGFlZGlhdHJpYyBuZXVyb2xvZ3kgOiBFSlBOIDogb2ZmaWNp
YWwgam91cm5hbCBvZiB0aGUgRXVyb3BlYW4gUGFlZGlhdHJpYyBOZXVyb2xvZ3kgU29jaWV0eTwv
YWJici0xPjwvYWx0LXBlcmlvZGljYWw+PHBhZ2VzPjE2MC00PC9wYWdlcz48dm9sdW1lPjEzPC92
b2x1bWU+PG51bWJlcj4yPC9udW1iZXI+PGtleXdvcmRzPjxrZXl3b3JkPkFuaW1hbHM8L2tleXdv
cmQ+PGtleXdvcmQ+Q09TIENlbGxzPC9rZXl3b3JkPjxrZXl3b3JkPkNlbGxzLCBDdWx0dXJlZDwv
a2V5d29yZD48a2V5d29yZD5DZXJjb3BpdGhlY3VzIGFldGhpb3BzPC9rZXl3b3JkPjxrZXl3b3Jk
PkZpYnJvYmxhc3RzLypkcnVnIGVmZmVjdHMvZW56eW1vbG9neTwva2V5d29yZD48a2V5d29yZD5H
YWxhY3Rvc2UvKnBoYXJtYWNvbG9neTwva2V5d29yZD48a2V5d29yZD5HYW5nbGlvc2lkb3Npcywg
R00xLypkcnVnIHRoZXJhcHkvZW56eW1vbG9neTwva2V5d29yZD48a2V5d29yZD5IZXRlcm96eWdv
dGU8L2tleXdvcmQ+PGtleXdvcmQ+SHVtYW5zPC9rZXl3b3JkPjxrZXl3b3JkPk1vbGVjdWxhciBD
aGFwZXJvbmVzLypwaGFybWFjb2xvZ3k8L2tleXdvcmQ+PGtleXdvcmQ+TXV0YXRpb248L2tleXdv
cmQ+PGtleXdvcmQ+VHJhbnNmZWN0aW9uPC9rZXl3b3JkPjxrZXl3b3JkPmFscGhhLUdhbGFjdG9z
aWRhc2UvZ2VuZXRpY3MvKm1ldGFib2xpc208L2tleXdvcmQ+PGtleXdvcmQ+YmV0YS1HYWxhY3Rv
c2lkYXNlL2dlbmV0aWNzLyptZXRhYm9saXNtPC9rZXl3b3JkPjwva2V5d29yZHM+PGRhdGVzPjx5
ZWFyPjIwMDk8L3llYXI+PHB1Yi1kYXRlcz48ZGF0ZT5NYXI8L2RhdGU+PC9wdWItZGF0ZXM+PC9k
YXRlcz48aXNibj4xNTMyLTIxMzAgKEVsZWN0cm9uaWMpJiN4RDsxMDkwLTM3OTggKExpbmtpbmcp
PC9pc2JuPjxhY2Nlc3Npb24tbnVtPjE4NTcxOTUwPC9hY2Nlc3Npb24tbnVtPjx1cmxzPjxyZWxh
dGVkLXVybHM+PHVybD5odHRwOi8vd3d3Lm5jYmkubmxtLm5paC5nb3YvcHVibWVkLzE4NTcxOTUw
PC91cmw+PC9yZWxhdGVkLXVybHM+PC91cmxzPjxlbGVjdHJvbmljLXJlc291cmNlLW51bT4xMC4x
MDE2L2ouZWpwbi4yMDA4LjAzLjAwNDwvZWxlY3Ryb25pYy1yZXNvdXJjZS1udW0+PC9yZWNvcmQ+
PC9DaXRlPjxDaXRlPjxBdXRob3I+Q2FjaW90dGk8L0F1dGhvcj48WWVhcj4yMDA5PC9ZZWFyPjxS
ZWNOdW0+NTUwPC9SZWNOdW0+PHJlY29yZD48cmVjLW51bWJlcj41NTA8L3JlYy1udW1iZXI+PGZv
cmVpZ24ta2V5cz48a2V5IGFwcD0iRU4iIGRiLWlkPSIyd3h3ejUwOWI1cDJzaWUyeGRsdndlMG81
ZGZhZTV2dmYyMHgiPjU1MDwva2V5PjwvZm9yZWlnbi1rZXlzPjxyZWYtdHlwZSBuYW1lPSJKb3Vy
bmFsIEFydGljbGUiPjE3PC9yZWYtdHlwZT48Y29udHJpYnV0b3JzPjxhdXRob3JzPjxhdXRob3I+
Q2FjaW90dGksIEEuPC9hdXRob3I+PGF1dGhvcj5Eb25hdGksIE0uIEEuPC9hdXRob3I+PGF1dGhv
cj5kJmFwb3M7QXp6bywgQS48L2F1dGhvcj48YXV0aG9yPlNhbHZpb2xpLCBSLjwvYXV0aG9yPjxh
dXRob3I+R3VlcnJpbmksIFIuPC9hdXRob3I+PGF1dGhvcj5aYW1tYXJjaGksIEUuPC9hdXRob3I+
PGF1dGhvcj5Nb3Jyb25lLCBBLjwvYXV0aG9yPjwvYXV0aG9ycz48L2NvbnRyaWJ1dG9ycz48YXV0
aC1hZGRyZXNzPk1ldGFib2xpYyBhbmQgTXVzY3VsYXIgVW5pdCwgQ2xpbmljIG9mIFBlZGlhdHJp
YyBOZXVyb2xvZ3ksIEFPVSBNZXllciwgRmxvcmVuY2UsIEl0YWx5LjwvYXV0aC1hZGRyZXNzPjx0
aXRsZXM+PHRpdGxlPlRoZSBwb3RlbnRpYWwgYWN0aW9uIG9mIGdhbGFjdG9zZSBhcyBhICZxdW90
O2NoZW1pY2FsIGNoYXBlcm9uZSZxdW90OzogaW5jcmVhc2Ugb2YgYmV0YSBnYWxhY3Rvc2lkYXNl
IGFjdGl2aXR5IGluIGZpYnJvYmxhc3RzIGZyb20gYW4gYWR1bHQgR00xLWdhbmdsaW9zaWRvc2lz
IHBhdGllbnQ8L3RpdGxlPjxzZWNvbmRhcnktdGl0bGU+RXVyIEogUGFlZGlhdHIgTmV1cm9sPC9z
ZWNvbmRhcnktdGl0bGU+PGFsdC10aXRsZT5FdXJvcGVhbiBqb3VybmFsIG9mIHBhZWRpYXRyaWMg
bmV1cm9sb2d5IDogRUpQTiA6IG9mZmljaWFsIGpvdXJuYWwgb2YgdGhlIEV1cm9wZWFuIFBhZWRp
YXRyaWMgTmV1cm9sb2d5IFNvY2lldHk8L2FsdC10aXRsZT48L3RpdGxlcz48cGVyaW9kaWNhbD48
ZnVsbC10aXRsZT5FdXIgSiBQYWVkaWF0ciBOZXVyb2w8L2Z1bGwtdGl0bGU+PGFiYnItMT5FdXJv
cGVhbiBqb3VybmFsIG9mIHBhZWRpYXRyaWMgbmV1cm9sb2d5IDogRUpQTiA6IG9mZmljaWFsIGpv
dXJuYWwgb2YgdGhlIEV1cm9wZWFuIFBhZWRpYXRyaWMgTmV1cm9sb2d5IFNvY2lldHk8L2FiYnIt
MT48L3BlcmlvZGljYWw+PGFsdC1wZXJpb2RpY2FsPjxmdWxsLXRpdGxlPkV1ciBKIFBhZWRpYXRy
IE5ldXJvbDwvZnVsbC10aXRsZT48YWJici0xPkV1cm9wZWFuIGpvdXJuYWwgb2YgcGFlZGlhdHJp
YyBuZXVyb2xvZ3kgOiBFSlBOIDogb2ZmaWNpYWwgam91cm5hbCBvZiB0aGUgRXVyb3BlYW4gUGFl
ZGlhdHJpYyBOZXVyb2xvZ3kgU29jaWV0eTwvYWJici0xPjwvYWx0LXBlcmlvZGljYWw+PHBhZ2Vz
PjE2MC00PC9wYWdlcz48dm9sdW1lPjEzPC92b2x1bWU+PG51bWJlcj4yPC9udW1iZXI+PGtleXdv
cmRzPjxrZXl3b3JkPkFuaW1hbHM8L2tleXdvcmQ+PGtleXdvcmQ+Q09TIENlbGxzPC9rZXl3b3Jk
PjxrZXl3b3JkPkNlbGxzLCBDdWx0dXJlZDwva2V5d29yZD48a2V5d29yZD5DZXJjb3BpdGhlY3Vz
IGFldGhpb3BzPC9rZXl3b3JkPjxrZXl3b3JkPkZpYnJvYmxhc3RzLypkcnVnIGVmZmVjdHMvZW56
eW1vbG9neTwva2V5d29yZD48a2V5d29yZD5HYWxhY3Rvc2UvKnBoYXJtYWNvbG9neTwva2V5d29y
ZD48a2V5d29yZD5HYW5nbGlvc2lkb3NpcywgR00xLypkcnVnIHRoZXJhcHkvZW56eW1vbG9neTwv
a2V5d29yZD48a2V5d29yZD5IZXRlcm96eWdvdGU8L2tleXdvcmQ+PGtleXdvcmQ+SHVtYW5zPC9r
ZXl3b3JkPjxrZXl3b3JkPk1vbGVjdWxhciBDaGFwZXJvbmVzLypwaGFybWFjb2xvZ3k8L2tleXdv
cmQ+PGtleXdvcmQ+TXV0YXRpb248L2tleXdvcmQ+PGtleXdvcmQ+VHJhbnNmZWN0aW9uPC9rZXl3
b3JkPjxrZXl3b3JkPmFscGhhLUdhbGFjdG9zaWRhc2UvZ2VuZXRpY3MvKm1ldGFib2xpc208L2tl
eXdvcmQ+PGtleXdvcmQ+YmV0YS1HYWxhY3Rvc2lkYXNlL2dlbmV0aWNzLyptZXRhYm9saXNtPC9r
ZXl3b3JkPjwva2V5d29yZHM+PGRhdGVzPjx5ZWFyPjIwMDk8L3llYXI+PHB1Yi1kYXRlcz48ZGF0
ZT5NYXI8L2RhdGU+PC9wdWItZGF0ZXM+PC9kYXRlcz48aXNibj4xNTMyLTIxMzAgKEVsZWN0cm9u
aWMpJiN4RDsxMDkwLTM3OTggKExpbmtpbmcpPC9pc2JuPjxhY2Nlc3Npb24tbnVtPjE4NTcxOTUw
PC9hY2Nlc3Npb24tbnVtPjx1cmxzPjxyZWxhdGVkLXVybHM+PHVybD5odHRwOi8vd3d3Lm5jYmku
bmxtLm5paC5nb3YvcHVibWVkLzE4NTcxOTUwPC91cmw+PC9yZWxhdGVkLXVybHM+PC91cmxzPjxl
bGVjdHJvbmljLXJlc291cmNlLW51bT4xMC4xMDE2L2ouZWpwbi4yMDA4LjAzLjAwNDwvZWxlY3Ry
b25pYy1yZXNvdXJjZS1udW0+PC9yZWNvcmQ+PC9DaXRlPjwvRW5kTm90ZT5=
</w:fldData>
              </w:fldChar>
            </w:r>
            <w:r>
              <w:rPr>
                <w:rFonts w:ascii="Times New Roman" w:hAnsi="Times New Roman"/>
                <w:color w:val="000000"/>
                <w:sz w:val="20"/>
                <w:szCs w:val="20"/>
              </w:rPr>
              <w:instrText xml:space="preserve"> ADDIN EN.CITE.DATA </w:instrText>
            </w:r>
            <w:r>
              <w:rPr>
                <w:rFonts w:ascii="Times New Roman" w:hAnsi="Times New Roman"/>
                <w:color w:val="000000"/>
                <w:sz w:val="20"/>
                <w:szCs w:val="20"/>
              </w:rPr>
            </w:r>
            <w:r>
              <w:rPr>
                <w:rFonts w:ascii="Times New Roman" w:hAnsi="Times New Roman"/>
                <w:color w:val="000000"/>
                <w:sz w:val="20"/>
                <w:szCs w:val="20"/>
              </w:rPr>
              <w:fldChar w:fldCharType="end"/>
            </w:r>
            <w:r w:rsidRPr="00D71529">
              <w:rPr>
                <w:rFonts w:ascii="Times New Roman" w:hAnsi="Times New Roman"/>
                <w:color w:val="000000"/>
                <w:sz w:val="20"/>
                <w:szCs w:val="20"/>
              </w:rPr>
            </w:r>
            <w:r w:rsidRPr="00D71529">
              <w:rPr>
                <w:rFonts w:ascii="Times New Roman" w:hAnsi="Times New Roman"/>
                <w:color w:val="000000"/>
                <w:sz w:val="20"/>
                <w:szCs w:val="20"/>
              </w:rPr>
              <w:fldChar w:fldCharType="separate"/>
            </w:r>
            <w:r>
              <w:rPr>
                <w:rFonts w:ascii="Times New Roman" w:hAnsi="Times New Roman"/>
                <w:noProof/>
                <w:color w:val="000000"/>
                <w:sz w:val="20"/>
                <w:szCs w:val="20"/>
              </w:rPr>
              <w:t>[</w:t>
            </w:r>
            <w:hyperlink w:anchor="_ENREF_19" w:tooltip="Caciotti, 2009 #550" w:history="1">
              <w:r>
                <w:rPr>
                  <w:rFonts w:ascii="Times New Roman" w:hAnsi="Times New Roman"/>
                  <w:noProof/>
                  <w:color w:val="000000"/>
                  <w:sz w:val="20"/>
                  <w:szCs w:val="20"/>
                </w:rPr>
                <w:t>19</w:t>
              </w:r>
            </w:hyperlink>
            <w:r>
              <w:rPr>
                <w:rFonts w:ascii="Times New Roman" w:hAnsi="Times New Roman"/>
                <w:noProof/>
                <w:color w:val="000000"/>
                <w:sz w:val="20"/>
                <w:szCs w:val="20"/>
              </w:rPr>
              <w:t>]</w:t>
            </w:r>
            <w:r w:rsidRPr="00D71529">
              <w:rPr>
                <w:rFonts w:ascii="Times New Roman" w:hAnsi="Times New Roman"/>
                <w:color w:val="000000"/>
                <w:sz w:val="20"/>
                <w:szCs w:val="20"/>
              </w:rPr>
              <w:fldChar w:fldCharType="end"/>
            </w:r>
            <w:r w:rsidRPr="00D71529">
              <w:rPr>
                <w:rFonts w:ascii="Times New Roman" w:hAnsi="Times New Roman"/>
                <w:color w:val="000000"/>
                <w:sz w:val="20"/>
                <w:szCs w:val="20"/>
              </w:rPr>
              <w:t>.</w:t>
            </w:r>
          </w:p>
          <w:p w14:paraId="6A3140F2" w14:textId="1EA15885" w:rsidR="00E42966" w:rsidRPr="00D71529" w:rsidRDefault="00E42966" w:rsidP="00DC44D8">
            <w:pPr>
              <w:spacing w:after="0" w:line="240" w:lineRule="auto"/>
              <w:rPr>
                <w:rFonts w:ascii="Times New Roman" w:hAnsi="Times New Roman"/>
                <w:color w:val="000000"/>
                <w:sz w:val="20"/>
                <w:szCs w:val="20"/>
              </w:rPr>
            </w:pPr>
            <w:r>
              <w:rPr>
                <w:rFonts w:ascii="Times New Roman" w:hAnsi="Times New Roman"/>
                <w:color w:val="000000"/>
                <w:sz w:val="20"/>
                <w:szCs w:val="20"/>
              </w:rPr>
              <w:t>PS1</w:t>
            </w:r>
          </w:p>
        </w:tc>
      </w:tr>
      <w:tr w:rsidR="00001A79" w:rsidRPr="00D71529" w14:paraId="4188C43A" w14:textId="77777777" w:rsidTr="00C72210">
        <w:tc>
          <w:tcPr>
            <w:tcW w:w="993" w:type="dxa"/>
            <w:vMerge/>
            <w:shd w:val="clear" w:color="auto" w:fill="auto"/>
          </w:tcPr>
          <w:p w14:paraId="4611C611"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vMerge/>
            <w:shd w:val="clear" w:color="auto" w:fill="auto"/>
          </w:tcPr>
          <w:p w14:paraId="32E84CD3"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shd w:val="clear" w:color="auto" w:fill="auto"/>
          </w:tcPr>
          <w:p w14:paraId="14D7FB8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2</w:t>
            </w:r>
          </w:p>
        </w:tc>
        <w:tc>
          <w:tcPr>
            <w:tcW w:w="708" w:type="dxa"/>
            <w:shd w:val="clear" w:color="auto" w:fill="auto"/>
          </w:tcPr>
          <w:p w14:paraId="3CD9C28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F</w:t>
            </w:r>
          </w:p>
        </w:tc>
        <w:tc>
          <w:tcPr>
            <w:tcW w:w="851" w:type="dxa"/>
            <w:shd w:val="clear" w:color="auto" w:fill="auto"/>
          </w:tcPr>
          <w:p w14:paraId="0907EC37"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0FFDBE8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18 years</w:t>
            </w:r>
          </w:p>
        </w:tc>
        <w:tc>
          <w:tcPr>
            <w:tcW w:w="2551" w:type="dxa"/>
            <w:shd w:val="clear" w:color="auto" w:fill="auto"/>
          </w:tcPr>
          <w:p w14:paraId="148395B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limbs, limb dystonia, developmental delay, marked speech disturbance, unable to mobilise</w:t>
            </w:r>
          </w:p>
        </w:tc>
        <w:tc>
          <w:tcPr>
            <w:tcW w:w="1843" w:type="dxa"/>
            <w:shd w:val="clear" w:color="auto" w:fill="auto"/>
          </w:tcPr>
          <w:p w14:paraId="17126DD0" w14:textId="77777777" w:rsidR="00001A79" w:rsidRPr="00D71529" w:rsidRDefault="00001A79" w:rsidP="00FD0642">
            <w:pPr>
              <w:spacing w:after="0" w:line="240" w:lineRule="auto"/>
              <w:rPr>
                <w:rFonts w:ascii="Times New Roman" w:hAnsi="Times New Roman"/>
                <w:color w:val="000000"/>
                <w:sz w:val="20"/>
                <w:szCs w:val="20"/>
              </w:rPr>
            </w:pPr>
          </w:p>
        </w:tc>
        <w:tc>
          <w:tcPr>
            <w:tcW w:w="992" w:type="dxa"/>
            <w:vMerge/>
            <w:shd w:val="clear" w:color="auto" w:fill="auto"/>
          </w:tcPr>
          <w:p w14:paraId="390B751E"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699ED6A1" w14:textId="77777777" w:rsidR="00001A79" w:rsidRPr="00D71529" w:rsidRDefault="00001A79" w:rsidP="00001A79">
            <w:pPr>
              <w:spacing w:after="0" w:line="240" w:lineRule="auto"/>
              <w:rPr>
                <w:rFonts w:ascii="Times New Roman" w:hAnsi="Times New Roman"/>
                <w:color w:val="000000"/>
                <w:sz w:val="20"/>
                <w:szCs w:val="20"/>
                <w:lang w:eastAsia="en-AU"/>
              </w:rPr>
            </w:pPr>
            <w:r w:rsidRPr="00D71529">
              <w:rPr>
                <w:rFonts w:ascii="Times New Roman" w:hAnsi="Times New Roman"/>
                <w:color w:val="000000"/>
                <w:sz w:val="20"/>
                <w:szCs w:val="20"/>
              </w:rPr>
              <w:t>chr3:g.33099763T&gt;C</w:t>
            </w:r>
          </w:p>
          <w:p w14:paraId="77F56ACD"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001E2D94" w14:textId="1262E66A"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M_000404.2:c.553-2A&gt;G</w:t>
            </w:r>
          </w:p>
        </w:tc>
        <w:tc>
          <w:tcPr>
            <w:tcW w:w="1276" w:type="dxa"/>
            <w:vMerge w:val="restart"/>
            <w:shd w:val="clear" w:color="auto" w:fill="auto"/>
          </w:tcPr>
          <w:p w14:paraId="0798CE5A" w14:textId="3C756E88" w:rsidR="00001A79" w:rsidRPr="00D71529" w:rsidRDefault="00001A79" w:rsidP="00FD0642">
            <w:pPr>
              <w:spacing w:after="0" w:line="240" w:lineRule="auto"/>
              <w:rPr>
                <w:rFonts w:ascii="Times New Roman" w:hAnsi="Times New Roman"/>
                <w:color w:val="000000"/>
                <w:sz w:val="20"/>
                <w:szCs w:val="20"/>
              </w:rPr>
            </w:pPr>
          </w:p>
        </w:tc>
        <w:tc>
          <w:tcPr>
            <w:tcW w:w="708" w:type="dxa"/>
            <w:vMerge w:val="restart"/>
          </w:tcPr>
          <w:p w14:paraId="32593CE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Het</w:t>
            </w:r>
          </w:p>
        </w:tc>
        <w:tc>
          <w:tcPr>
            <w:tcW w:w="1451" w:type="dxa"/>
            <w:vMerge w:val="restart"/>
            <w:shd w:val="clear" w:color="auto" w:fill="auto"/>
          </w:tcPr>
          <w:p w14:paraId="24829B3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PVS1</w:t>
            </w:r>
          </w:p>
        </w:tc>
      </w:tr>
      <w:tr w:rsidR="00001A79" w:rsidRPr="00D71529" w14:paraId="75DD541C" w14:textId="77777777" w:rsidTr="00C72210">
        <w:trPr>
          <w:trHeight w:val="841"/>
        </w:trPr>
        <w:tc>
          <w:tcPr>
            <w:tcW w:w="993" w:type="dxa"/>
            <w:vMerge/>
            <w:shd w:val="clear" w:color="auto" w:fill="auto"/>
          </w:tcPr>
          <w:p w14:paraId="36DCB099"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vMerge/>
            <w:shd w:val="clear" w:color="auto" w:fill="auto"/>
          </w:tcPr>
          <w:p w14:paraId="4B6FBB04"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shd w:val="clear" w:color="auto" w:fill="auto"/>
          </w:tcPr>
          <w:p w14:paraId="186675B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3</w:t>
            </w:r>
          </w:p>
        </w:tc>
        <w:tc>
          <w:tcPr>
            <w:tcW w:w="708" w:type="dxa"/>
            <w:shd w:val="clear" w:color="auto" w:fill="auto"/>
          </w:tcPr>
          <w:p w14:paraId="2DBE276D"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72FB3A7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2AFDE39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12 years</w:t>
            </w:r>
          </w:p>
        </w:tc>
        <w:tc>
          <w:tcPr>
            <w:tcW w:w="2551" w:type="dxa"/>
            <w:shd w:val="clear" w:color="auto" w:fill="auto"/>
          </w:tcPr>
          <w:p w14:paraId="69109F92"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gait, limb dystonia, developmental delay, drooling of saliva</w:t>
            </w:r>
          </w:p>
          <w:p w14:paraId="3DC6991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No </w:t>
            </w:r>
            <w:proofErr w:type="spellStart"/>
            <w:r w:rsidRPr="00D71529">
              <w:rPr>
                <w:rFonts w:ascii="Times New Roman" w:hAnsi="Times New Roman"/>
                <w:color w:val="000000"/>
                <w:sz w:val="20"/>
                <w:szCs w:val="20"/>
              </w:rPr>
              <w:t>organomegaly</w:t>
            </w:r>
            <w:proofErr w:type="spellEnd"/>
            <w:r w:rsidRPr="00D71529">
              <w:rPr>
                <w:rFonts w:ascii="Times New Roman" w:hAnsi="Times New Roman"/>
                <w:color w:val="000000"/>
                <w:sz w:val="20"/>
                <w:szCs w:val="20"/>
              </w:rPr>
              <w:t xml:space="preserve"> or skeletal manifestations</w:t>
            </w:r>
          </w:p>
        </w:tc>
        <w:tc>
          <w:tcPr>
            <w:tcW w:w="1843" w:type="dxa"/>
            <w:shd w:val="clear" w:color="auto" w:fill="auto"/>
          </w:tcPr>
          <w:p w14:paraId="06EB6378"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MRI brain: </w:t>
            </w:r>
            <w:proofErr w:type="spellStart"/>
            <w:r w:rsidRPr="00D71529">
              <w:rPr>
                <w:rFonts w:ascii="Times New Roman" w:hAnsi="Times New Roman"/>
                <w:color w:val="000000"/>
                <w:sz w:val="20"/>
                <w:szCs w:val="20"/>
              </w:rPr>
              <w:t>globus</w:t>
            </w:r>
            <w:proofErr w:type="spellEnd"/>
            <w:r w:rsidRPr="00D71529">
              <w:rPr>
                <w:rFonts w:ascii="Times New Roman" w:hAnsi="Times New Roman"/>
                <w:color w:val="000000"/>
                <w:sz w:val="20"/>
                <w:szCs w:val="20"/>
              </w:rPr>
              <w:t xml:space="preserve"> pallid </w:t>
            </w:r>
            <w:proofErr w:type="spellStart"/>
            <w:r w:rsidRPr="00D71529">
              <w:rPr>
                <w:rFonts w:ascii="Times New Roman" w:hAnsi="Times New Roman"/>
                <w:color w:val="000000"/>
                <w:sz w:val="20"/>
                <w:szCs w:val="20"/>
              </w:rPr>
              <w:t>hypointensities</w:t>
            </w:r>
            <w:proofErr w:type="spellEnd"/>
            <w:r w:rsidRPr="00D71529">
              <w:rPr>
                <w:rFonts w:ascii="Times New Roman" w:hAnsi="Times New Roman"/>
                <w:color w:val="000000"/>
                <w:sz w:val="20"/>
                <w:szCs w:val="20"/>
              </w:rPr>
              <w:t xml:space="preserve"> were evident on repeat evaluation.</w:t>
            </w:r>
          </w:p>
          <w:p w14:paraId="0F53A5D9"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bCs/>
                <w:color w:val="000000"/>
                <w:sz w:val="20"/>
                <w:szCs w:val="20"/>
              </w:rPr>
              <w:t>β-galactosidase enzyme activity of 1.6</w:t>
            </w:r>
            <w:r w:rsidRPr="00D71529">
              <w:rPr>
                <w:rFonts w:ascii="Times New Roman" w:hAnsi="Times New Roman"/>
                <w:color w:val="000000"/>
                <w:sz w:val="20"/>
                <w:szCs w:val="20"/>
              </w:rPr>
              <w:t xml:space="preserve"> (normal range: 32.5 - 206.5 </w:t>
            </w:r>
            <w:proofErr w:type="spellStart"/>
            <w:r w:rsidRPr="00D71529">
              <w:rPr>
                <w:rFonts w:ascii="Times New Roman" w:hAnsi="Times New Roman"/>
                <w:color w:val="000000"/>
                <w:sz w:val="20"/>
                <w:szCs w:val="20"/>
              </w:rPr>
              <w:t>nmol</w:t>
            </w:r>
            <w:proofErr w:type="spellEnd"/>
            <w:r w:rsidRPr="00D71529">
              <w:rPr>
                <w:rFonts w:ascii="Times New Roman" w:hAnsi="Times New Roman"/>
                <w:color w:val="000000"/>
                <w:sz w:val="20"/>
                <w:szCs w:val="20"/>
              </w:rPr>
              <w:t>/hr/mg protein)</w:t>
            </w:r>
          </w:p>
        </w:tc>
        <w:tc>
          <w:tcPr>
            <w:tcW w:w="992" w:type="dxa"/>
            <w:vMerge/>
            <w:shd w:val="clear" w:color="auto" w:fill="auto"/>
          </w:tcPr>
          <w:p w14:paraId="170E329A"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68B2F9FA"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156B75B3"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vMerge/>
            <w:shd w:val="clear" w:color="auto" w:fill="auto"/>
          </w:tcPr>
          <w:p w14:paraId="16B7FD56" w14:textId="20C735E6" w:rsidR="00001A79" w:rsidRPr="00D71529" w:rsidRDefault="00001A79" w:rsidP="00FD0642">
            <w:pPr>
              <w:spacing w:after="0" w:line="240" w:lineRule="auto"/>
              <w:rPr>
                <w:rFonts w:ascii="Times New Roman" w:hAnsi="Times New Roman"/>
                <w:color w:val="000000"/>
                <w:sz w:val="20"/>
                <w:szCs w:val="20"/>
              </w:rPr>
            </w:pPr>
          </w:p>
        </w:tc>
        <w:tc>
          <w:tcPr>
            <w:tcW w:w="708" w:type="dxa"/>
            <w:vMerge/>
          </w:tcPr>
          <w:p w14:paraId="14CB22F4"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vMerge/>
            <w:shd w:val="clear" w:color="auto" w:fill="auto"/>
          </w:tcPr>
          <w:p w14:paraId="50089F8A"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3B5521E2" w14:textId="77777777" w:rsidTr="00C72210">
        <w:tc>
          <w:tcPr>
            <w:tcW w:w="993" w:type="dxa"/>
            <w:vMerge w:val="restart"/>
            <w:shd w:val="clear" w:color="auto" w:fill="auto"/>
          </w:tcPr>
          <w:p w14:paraId="46F0B45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3</w:t>
            </w:r>
          </w:p>
        </w:tc>
        <w:tc>
          <w:tcPr>
            <w:tcW w:w="709" w:type="dxa"/>
            <w:vMerge w:val="restart"/>
            <w:shd w:val="clear" w:color="auto" w:fill="auto"/>
          </w:tcPr>
          <w:p w14:paraId="1B43B60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Yes</w:t>
            </w:r>
          </w:p>
        </w:tc>
        <w:tc>
          <w:tcPr>
            <w:tcW w:w="709" w:type="dxa"/>
            <w:shd w:val="clear" w:color="auto" w:fill="auto"/>
          </w:tcPr>
          <w:p w14:paraId="0FAB733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V1</w:t>
            </w:r>
          </w:p>
        </w:tc>
        <w:tc>
          <w:tcPr>
            <w:tcW w:w="708" w:type="dxa"/>
            <w:shd w:val="clear" w:color="auto" w:fill="auto"/>
          </w:tcPr>
          <w:p w14:paraId="3F6F560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2D431C1D"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029A3D69"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7 years</w:t>
            </w:r>
          </w:p>
        </w:tc>
        <w:tc>
          <w:tcPr>
            <w:tcW w:w="2551" w:type="dxa"/>
            <w:shd w:val="clear" w:color="auto" w:fill="auto"/>
          </w:tcPr>
          <w:p w14:paraId="7232937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Spastic gait, developmental delay, speech disturbance (utters single words only), behavioural abnormalities (irritable, incessant crying), </w:t>
            </w:r>
            <w:proofErr w:type="spellStart"/>
            <w:r w:rsidRPr="00D71529">
              <w:rPr>
                <w:rFonts w:ascii="Times New Roman" w:hAnsi="Times New Roman"/>
                <w:color w:val="000000"/>
                <w:sz w:val="20"/>
                <w:szCs w:val="20"/>
              </w:rPr>
              <w:t>hypersalivation</w:t>
            </w:r>
            <w:proofErr w:type="spellEnd"/>
          </w:p>
        </w:tc>
        <w:tc>
          <w:tcPr>
            <w:tcW w:w="1843" w:type="dxa"/>
            <w:shd w:val="clear" w:color="auto" w:fill="auto"/>
          </w:tcPr>
          <w:p w14:paraId="194F865D"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normal</w:t>
            </w:r>
          </w:p>
        </w:tc>
        <w:tc>
          <w:tcPr>
            <w:tcW w:w="992" w:type="dxa"/>
            <w:shd w:val="clear" w:color="auto" w:fill="auto"/>
          </w:tcPr>
          <w:p w14:paraId="1AE2514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o candidate variants</w:t>
            </w:r>
          </w:p>
        </w:tc>
        <w:tc>
          <w:tcPr>
            <w:tcW w:w="1276" w:type="dxa"/>
          </w:tcPr>
          <w:p w14:paraId="14C9B1FD"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4B898A38"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shd w:val="clear" w:color="auto" w:fill="auto"/>
          </w:tcPr>
          <w:p w14:paraId="77544902" w14:textId="568F1E48" w:rsidR="00001A79" w:rsidRPr="00D71529" w:rsidRDefault="00001A79" w:rsidP="00FD0642">
            <w:pPr>
              <w:spacing w:after="0" w:line="240" w:lineRule="auto"/>
              <w:rPr>
                <w:rFonts w:ascii="Times New Roman" w:hAnsi="Times New Roman"/>
                <w:color w:val="000000"/>
                <w:sz w:val="20"/>
                <w:szCs w:val="20"/>
              </w:rPr>
            </w:pPr>
          </w:p>
        </w:tc>
        <w:tc>
          <w:tcPr>
            <w:tcW w:w="708" w:type="dxa"/>
          </w:tcPr>
          <w:p w14:paraId="33AD7B58"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shd w:val="clear" w:color="auto" w:fill="auto"/>
          </w:tcPr>
          <w:p w14:paraId="2161ADCC"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07AD81D4" w14:textId="77777777" w:rsidTr="00C72210">
        <w:tc>
          <w:tcPr>
            <w:tcW w:w="993" w:type="dxa"/>
            <w:vMerge/>
            <w:shd w:val="clear" w:color="auto" w:fill="auto"/>
          </w:tcPr>
          <w:p w14:paraId="4C01AC79"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vMerge/>
            <w:shd w:val="clear" w:color="auto" w:fill="auto"/>
          </w:tcPr>
          <w:p w14:paraId="774281D5"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shd w:val="clear" w:color="auto" w:fill="auto"/>
          </w:tcPr>
          <w:p w14:paraId="4D7BCD7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V2</w:t>
            </w:r>
          </w:p>
        </w:tc>
        <w:tc>
          <w:tcPr>
            <w:tcW w:w="708" w:type="dxa"/>
            <w:shd w:val="clear" w:color="auto" w:fill="auto"/>
          </w:tcPr>
          <w:p w14:paraId="2185A56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1F26EDC2"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337BEBB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5 years</w:t>
            </w:r>
          </w:p>
        </w:tc>
        <w:tc>
          <w:tcPr>
            <w:tcW w:w="2551" w:type="dxa"/>
            <w:shd w:val="clear" w:color="auto" w:fill="auto"/>
          </w:tcPr>
          <w:p w14:paraId="340DB25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Spastic gait, developmental delay, mute, behavioural abnormalities (irritable, incessant crying), lumbar </w:t>
            </w:r>
            <w:proofErr w:type="spellStart"/>
            <w:r w:rsidRPr="00D71529">
              <w:rPr>
                <w:rFonts w:ascii="Times New Roman" w:hAnsi="Times New Roman"/>
                <w:color w:val="000000"/>
                <w:sz w:val="20"/>
                <w:szCs w:val="20"/>
              </w:rPr>
              <w:t>hyperlordosis</w:t>
            </w:r>
            <w:proofErr w:type="spellEnd"/>
          </w:p>
        </w:tc>
        <w:tc>
          <w:tcPr>
            <w:tcW w:w="1843" w:type="dxa"/>
            <w:shd w:val="clear" w:color="auto" w:fill="auto"/>
          </w:tcPr>
          <w:p w14:paraId="0C7F0FDE"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normal</w:t>
            </w:r>
          </w:p>
        </w:tc>
        <w:tc>
          <w:tcPr>
            <w:tcW w:w="992" w:type="dxa"/>
            <w:shd w:val="clear" w:color="auto" w:fill="auto"/>
          </w:tcPr>
          <w:p w14:paraId="019078D7"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DNA not available</w:t>
            </w:r>
          </w:p>
        </w:tc>
        <w:tc>
          <w:tcPr>
            <w:tcW w:w="1276" w:type="dxa"/>
          </w:tcPr>
          <w:p w14:paraId="48EF8879"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6AC766C2"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shd w:val="clear" w:color="auto" w:fill="auto"/>
          </w:tcPr>
          <w:p w14:paraId="1E7884A2" w14:textId="76886CEB" w:rsidR="00001A79" w:rsidRPr="00D71529" w:rsidRDefault="00001A79" w:rsidP="00FD0642">
            <w:pPr>
              <w:spacing w:after="0" w:line="240" w:lineRule="auto"/>
              <w:rPr>
                <w:rFonts w:ascii="Times New Roman" w:hAnsi="Times New Roman"/>
                <w:color w:val="000000"/>
                <w:sz w:val="20"/>
                <w:szCs w:val="20"/>
              </w:rPr>
            </w:pPr>
          </w:p>
        </w:tc>
        <w:tc>
          <w:tcPr>
            <w:tcW w:w="708" w:type="dxa"/>
          </w:tcPr>
          <w:p w14:paraId="3508D480"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shd w:val="clear" w:color="auto" w:fill="auto"/>
          </w:tcPr>
          <w:p w14:paraId="2ECCF3B0"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402BA62C" w14:textId="77777777" w:rsidTr="00C72210">
        <w:tc>
          <w:tcPr>
            <w:tcW w:w="993" w:type="dxa"/>
            <w:vMerge/>
            <w:shd w:val="clear" w:color="auto" w:fill="auto"/>
          </w:tcPr>
          <w:p w14:paraId="265A6228"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vMerge/>
            <w:shd w:val="clear" w:color="auto" w:fill="auto"/>
          </w:tcPr>
          <w:p w14:paraId="74745E96" w14:textId="77777777" w:rsidR="00001A79" w:rsidRPr="00D71529" w:rsidRDefault="00001A79" w:rsidP="00FD0642">
            <w:pPr>
              <w:spacing w:after="0" w:line="240" w:lineRule="auto"/>
              <w:rPr>
                <w:rFonts w:ascii="Times New Roman" w:hAnsi="Times New Roman"/>
                <w:color w:val="000000"/>
                <w:sz w:val="20"/>
                <w:szCs w:val="20"/>
              </w:rPr>
            </w:pPr>
          </w:p>
        </w:tc>
        <w:tc>
          <w:tcPr>
            <w:tcW w:w="709" w:type="dxa"/>
            <w:shd w:val="clear" w:color="auto" w:fill="auto"/>
          </w:tcPr>
          <w:p w14:paraId="2F5D9A5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V3</w:t>
            </w:r>
          </w:p>
        </w:tc>
        <w:tc>
          <w:tcPr>
            <w:tcW w:w="708" w:type="dxa"/>
            <w:shd w:val="clear" w:color="auto" w:fill="auto"/>
          </w:tcPr>
          <w:p w14:paraId="34F6497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676DB9A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7778A19F"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2 years 6 </w:t>
            </w:r>
            <w:r w:rsidRPr="00D71529">
              <w:rPr>
                <w:rFonts w:ascii="Times New Roman" w:hAnsi="Times New Roman"/>
                <w:color w:val="000000"/>
                <w:sz w:val="20"/>
                <w:szCs w:val="20"/>
              </w:rPr>
              <w:lastRenderedPageBreak/>
              <w:t>months</w:t>
            </w:r>
          </w:p>
        </w:tc>
        <w:tc>
          <w:tcPr>
            <w:tcW w:w="2551" w:type="dxa"/>
            <w:shd w:val="clear" w:color="auto" w:fill="auto"/>
          </w:tcPr>
          <w:p w14:paraId="69DD3C0F"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lastRenderedPageBreak/>
              <w:t>Spastic paraplegia, developmental delay, mild macrocephaly</w:t>
            </w:r>
          </w:p>
        </w:tc>
        <w:tc>
          <w:tcPr>
            <w:tcW w:w="1843" w:type="dxa"/>
            <w:shd w:val="clear" w:color="auto" w:fill="auto"/>
          </w:tcPr>
          <w:p w14:paraId="6755E97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normal</w:t>
            </w:r>
          </w:p>
        </w:tc>
        <w:tc>
          <w:tcPr>
            <w:tcW w:w="992" w:type="dxa"/>
            <w:shd w:val="clear" w:color="auto" w:fill="auto"/>
          </w:tcPr>
          <w:p w14:paraId="65EB124F"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DNA not available</w:t>
            </w:r>
          </w:p>
        </w:tc>
        <w:tc>
          <w:tcPr>
            <w:tcW w:w="1276" w:type="dxa"/>
          </w:tcPr>
          <w:p w14:paraId="2247F95C"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5D661710"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shd w:val="clear" w:color="auto" w:fill="auto"/>
          </w:tcPr>
          <w:p w14:paraId="062A5FDB" w14:textId="7EBE162F" w:rsidR="00001A79" w:rsidRPr="00D71529" w:rsidRDefault="00001A79" w:rsidP="00FD0642">
            <w:pPr>
              <w:spacing w:after="0" w:line="240" w:lineRule="auto"/>
              <w:rPr>
                <w:rFonts w:ascii="Times New Roman" w:hAnsi="Times New Roman"/>
                <w:color w:val="000000"/>
                <w:sz w:val="20"/>
                <w:szCs w:val="20"/>
              </w:rPr>
            </w:pPr>
          </w:p>
        </w:tc>
        <w:tc>
          <w:tcPr>
            <w:tcW w:w="708" w:type="dxa"/>
          </w:tcPr>
          <w:p w14:paraId="14EE3547"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shd w:val="clear" w:color="auto" w:fill="auto"/>
          </w:tcPr>
          <w:p w14:paraId="117E9520"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1E79F6A3" w14:textId="77777777" w:rsidTr="00C72210">
        <w:tc>
          <w:tcPr>
            <w:tcW w:w="993" w:type="dxa"/>
            <w:shd w:val="clear" w:color="auto" w:fill="auto"/>
          </w:tcPr>
          <w:p w14:paraId="6592ACA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5</w:t>
            </w:r>
          </w:p>
        </w:tc>
        <w:tc>
          <w:tcPr>
            <w:tcW w:w="709" w:type="dxa"/>
            <w:shd w:val="clear" w:color="auto" w:fill="auto"/>
          </w:tcPr>
          <w:p w14:paraId="46F5F46E"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Yes</w:t>
            </w:r>
          </w:p>
        </w:tc>
        <w:tc>
          <w:tcPr>
            <w:tcW w:w="709" w:type="dxa"/>
            <w:shd w:val="clear" w:color="auto" w:fill="auto"/>
          </w:tcPr>
          <w:p w14:paraId="64AF0C88"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4</w:t>
            </w:r>
          </w:p>
        </w:tc>
        <w:tc>
          <w:tcPr>
            <w:tcW w:w="708" w:type="dxa"/>
            <w:shd w:val="clear" w:color="auto" w:fill="auto"/>
          </w:tcPr>
          <w:p w14:paraId="2A809ED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2359708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Birth</w:t>
            </w:r>
          </w:p>
        </w:tc>
        <w:tc>
          <w:tcPr>
            <w:tcW w:w="709" w:type="dxa"/>
            <w:shd w:val="clear" w:color="auto" w:fill="auto"/>
          </w:tcPr>
          <w:p w14:paraId="393D974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4 years</w:t>
            </w:r>
          </w:p>
        </w:tc>
        <w:tc>
          <w:tcPr>
            <w:tcW w:w="2551" w:type="dxa"/>
            <w:shd w:val="clear" w:color="auto" w:fill="auto"/>
          </w:tcPr>
          <w:p w14:paraId="0AE20C5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Limb spasticity with deformity, dystonic posturing in arms, born FTND but did not cry soon after birth, seizures at 8 months of age, poor head holding, marked speech disturbance, mild convergent squint, truncal </w:t>
            </w:r>
            <w:proofErr w:type="spellStart"/>
            <w:r w:rsidRPr="00D71529">
              <w:rPr>
                <w:rFonts w:ascii="Times New Roman" w:hAnsi="Times New Roman"/>
                <w:color w:val="000000"/>
                <w:sz w:val="20"/>
                <w:szCs w:val="20"/>
              </w:rPr>
              <w:t>hypotonia</w:t>
            </w:r>
            <w:proofErr w:type="spellEnd"/>
          </w:p>
        </w:tc>
        <w:tc>
          <w:tcPr>
            <w:tcW w:w="1843" w:type="dxa"/>
            <w:shd w:val="clear" w:color="auto" w:fill="auto"/>
          </w:tcPr>
          <w:p w14:paraId="1CFF1A67"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mild cerebellar atrophy</w:t>
            </w:r>
          </w:p>
          <w:p w14:paraId="01A4A3E2" w14:textId="77777777" w:rsidR="00001A79" w:rsidRPr="00D71529" w:rsidRDefault="00001A79" w:rsidP="00FD0642">
            <w:pPr>
              <w:pStyle w:val="HTMLPreformatted"/>
              <w:rPr>
                <w:rFonts w:ascii="Times New Roman" w:hAnsi="Times New Roman" w:cs="Times New Roman"/>
                <w:color w:val="000000"/>
              </w:rPr>
            </w:pPr>
            <w:r w:rsidRPr="00D71529">
              <w:rPr>
                <w:rFonts w:ascii="Times New Roman" w:hAnsi="Times New Roman" w:cs="Times New Roman"/>
                <w:color w:val="000000"/>
              </w:rPr>
              <w:t xml:space="preserve">Targeted HSP panel (MEDGENOME) identified a single heterozygous variant (c.1765C&gt;T, </w:t>
            </w:r>
            <w:r w:rsidRPr="00D71529">
              <w:rPr>
                <w:rStyle w:val="HTMLCode"/>
                <w:rFonts w:ascii="Times New Roman" w:hAnsi="Times New Roman" w:cs="Times New Roman"/>
                <w:color w:val="000000"/>
              </w:rPr>
              <w:t>p.R589W</w:t>
            </w:r>
            <w:r w:rsidRPr="00D71529">
              <w:rPr>
                <w:rFonts w:ascii="Times New Roman" w:hAnsi="Times New Roman" w:cs="Times New Roman"/>
                <w:color w:val="000000"/>
              </w:rPr>
              <w:t xml:space="preserve">) in the </w:t>
            </w:r>
            <w:r w:rsidRPr="00D71529">
              <w:rPr>
                <w:rFonts w:ascii="Times New Roman" w:hAnsi="Times New Roman" w:cs="Times New Roman"/>
                <w:i/>
                <w:color w:val="000000"/>
              </w:rPr>
              <w:t>DDHD1</w:t>
            </w:r>
            <w:r w:rsidRPr="00D71529">
              <w:rPr>
                <w:rFonts w:ascii="Times New Roman" w:hAnsi="Times New Roman" w:cs="Times New Roman"/>
                <w:color w:val="000000"/>
              </w:rPr>
              <w:t xml:space="preserve"> gene, a cause of autosomal recessive HSP (SPG28).</w:t>
            </w:r>
          </w:p>
        </w:tc>
        <w:tc>
          <w:tcPr>
            <w:tcW w:w="992" w:type="dxa"/>
            <w:shd w:val="clear" w:color="auto" w:fill="auto"/>
          </w:tcPr>
          <w:p w14:paraId="242FCD0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 xml:space="preserve">No candidate variants identified </w:t>
            </w:r>
          </w:p>
        </w:tc>
        <w:tc>
          <w:tcPr>
            <w:tcW w:w="1276" w:type="dxa"/>
          </w:tcPr>
          <w:p w14:paraId="3B3100D1"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11633C60"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shd w:val="clear" w:color="auto" w:fill="auto"/>
          </w:tcPr>
          <w:p w14:paraId="58D83FCF" w14:textId="308FA2BF" w:rsidR="00001A79" w:rsidRPr="00D71529" w:rsidRDefault="00001A79" w:rsidP="00FD0642">
            <w:pPr>
              <w:spacing w:after="0" w:line="240" w:lineRule="auto"/>
              <w:rPr>
                <w:rFonts w:ascii="Times New Roman" w:hAnsi="Times New Roman"/>
                <w:color w:val="000000"/>
                <w:sz w:val="20"/>
                <w:szCs w:val="20"/>
              </w:rPr>
            </w:pPr>
          </w:p>
        </w:tc>
        <w:tc>
          <w:tcPr>
            <w:tcW w:w="708" w:type="dxa"/>
          </w:tcPr>
          <w:p w14:paraId="47D34CBA"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shd w:val="clear" w:color="auto" w:fill="auto"/>
          </w:tcPr>
          <w:p w14:paraId="1033636D"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0EC4EDE6" w14:textId="77777777" w:rsidTr="00C72210">
        <w:tc>
          <w:tcPr>
            <w:tcW w:w="993" w:type="dxa"/>
            <w:shd w:val="clear" w:color="auto" w:fill="auto"/>
          </w:tcPr>
          <w:p w14:paraId="47F77ADE"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6</w:t>
            </w:r>
          </w:p>
        </w:tc>
        <w:tc>
          <w:tcPr>
            <w:tcW w:w="709" w:type="dxa"/>
            <w:shd w:val="clear" w:color="auto" w:fill="auto"/>
          </w:tcPr>
          <w:p w14:paraId="7C318491"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o</w:t>
            </w:r>
          </w:p>
        </w:tc>
        <w:tc>
          <w:tcPr>
            <w:tcW w:w="709" w:type="dxa"/>
            <w:shd w:val="clear" w:color="auto" w:fill="auto"/>
          </w:tcPr>
          <w:p w14:paraId="12B79A6D"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1</w:t>
            </w:r>
          </w:p>
        </w:tc>
        <w:tc>
          <w:tcPr>
            <w:tcW w:w="708" w:type="dxa"/>
            <w:shd w:val="clear" w:color="auto" w:fill="auto"/>
          </w:tcPr>
          <w:p w14:paraId="28AC02DE"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w:t>
            </w:r>
          </w:p>
        </w:tc>
        <w:tc>
          <w:tcPr>
            <w:tcW w:w="851" w:type="dxa"/>
            <w:shd w:val="clear" w:color="auto" w:fill="auto"/>
          </w:tcPr>
          <w:p w14:paraId="69F6CC1F"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3C01BA6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6 years</w:t>
            </w:r>
          </w:p>
        </w:tc>
        <w:tc>
          <w:tcPr>
            <w:tcW w:w="2551" w:type="dxa"/>
            <w:shd w:val="clear" w:color="auto" w:fill="auto"/>
          </w:tcPr>
          <w:p w14:paraId="2959901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Delayed walking with a spastic gait</w:t>
            </w:r>
          </w:p>
        </w:tc>
        <w:tc>
          <w:tcPr>
            <w:tcW w:w="1843" w:type="dxa"/>
            <w:shd w:val="clear" w:color="auto" w:fill="auto"/>
          </w:tcPr>
          <w:p w14:paraId="6BF86C9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normal</w:t>
            </w:r>
          </w:p>
          <w:p w14:paraId="346A87DE" w14:textId="77777777" w:rsidR="00001A79" w:rsidRPr="00D71529" w:rsidRDefault="00001A79" w:rsidP="00FD0642">
            <w:pPr>
              <w:spacing w:after="0" w:line="240" w:lineRule="auto"/>
              <w:rPr>
                <w:rFonts w:ascii="Times New Roman" w:hAnsi="Times New Roman"/>
                <w:color w:val="000000"/>
                <w:sz w:val="20"/>
                <w:szCs w:val="20"/>
              </w:rPr>
            </w:pPr>
          </w:p>
        </w:tc>
        <w:tc>
          <w:tcPr>
            <w:tcW w:w="992" w:type="dxa"/>
            <w:shd w:val="clear" w:color="auto" w:fill="auto"/>
          </w:tcPr>
          <w:p w14:paraId="75EB0D5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o candidate variants identified</w:t>
            </w:r>
          </w:p>
        </w:tc>
        <w:tc>
          <w:tcPr>
            <w:tcW w:w="1276" w:type="dxa"/>
          </w:tcPr>
          <w:p w14:paraId="2CE608D6"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tcPr>
          <w:p w14:paraId="29A48EC3"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shd w:val="clear" w:color="auto" w:fill="auto"/>
          </w:tcPr>
          <w:p w14:paraId="556AA2B5" w14:textId="270FF130" w:rsidR="00001A79" w:rsidRPr="00D71529" w:rsidRDefault="00001A79" w:rsidP="00FD0642">
            <w:pPr>
              <w:spacing w:after="0" w:line="240" w:lineRule="auto"/>
              <w:rPr>
                <w:rFonts w:ascii="Times New Roman" w:hAnsi="Times New Roman"/>
                <w:color w:val="000000"/>
                <w:sz w:val="20"/>
                <w:szCs w:val="20"/>
              </w:rPr>
            </w:pPr>
          </w:p>
        </w:tc>
        <w:tc>
          <w:tcPr>
            <w:tcW w:w="708" w:type="dxa"/>
          </w:tcPr>
          <w:p w14:paraId="4972F9F0"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shd w:val="clear" w:color="auto" w:fill="auto"/>
          </w:tcPr>
          <w:p w14:paraId="5AEB450D"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0D2C956D" w14:textId="77777777" w:rsidTr="00C72210">
        <w:tc>
          <w:tcPr>
            <w:tcW w:w="993" w:type="dxa"/>
            <w:shd w:val="clear" w:color="auto" w:fill="auto"/>
          </w:tcPr>
          <w:p w14:paraId="33E752C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8</w:t>
            </w:r>
          </w:p>
        </w:tc>
        <w:tc>
          <w:tcPr>
            <w:tcW w:w="709" w:type="dxa"/>
            <w:shd w:val="clear" w:color="auto" w:fill="auto"/>
          </w:tcPr>
          <w:p w14:paraId="4C5FFF1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o</w:t>
            </w:r>
          </w:p>
        </w:tc>
        <w:tc>
          <w:tcPr>
            <w:tcW w:w="709" w:type="dxa"/>
            <w:shd w:val="clear" w:color="auto" w:fill="auto"/>
          </w:tcPr>
          <w:p w14:paraId="19CA5B9E"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1</w:t>
            </w:r>
          </w:p>
        </w:tc>
        <w:tc>
          <w:tcPr>
            <w:tcW w:w="708" w:type="dxa"/>
            <w:shd w:val="clear" w:color="auto" w:fill="auto"/>
          </w:tcPr>
          <w:p w14:paraId="032987B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F</w:t>
            </w:r>
          </w:p>
        </w:tc>
        <w:tc>
          <w:tcPr>
            <w:tcW w:w="851" w:type="dxa"/>
            <w:shd w:val="clear" w:color="auto" w:fill="auto"/>
          </w:tcPr>
          <w:p w14:paraId="6B47CCE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18 months</w:t>
            </w:r>
          </w:p>
        </w:tc>
        <w:tc>
          <w:tcPr>
            <w:tcW w:w="709" w:type="dxa"/>
            <w:shd w:val="clear" w:color="auto" w:fill="auto"/>
          </w:tcPr>
          <w:p w14:paraId="3C8D4CFC"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9 years</w:t>
            </w:r>
          </w:p>
        </w:tc>
        <w:tc>
          <w:tcPr>
            <w:tcW w:w="2551" w:type="dxa"/>
            <w:shd w:val="clear" w:color="auto" w:fill="auto"/>
          </w:tcPr>
          <w:p w14:paraId="13CF227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Gradual onset of spastic gait, urinary urgency</w:t>
            </w:r>
          </w:p>
        </w:tc>
        <w:tc>
          <w:tcPr>
            <w:tcW w:w="1843" w:type="dxa"/>
            <w:shd w:val="clear" w:color="auto" w:fill="auto"/>
          </w:tcPr>
          <w:p w14:paraId="0C69C437"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normal</w:t>
            </w:r>
          </w:p>
        </w:tc>
        <w:tc>
          <w:tcPr>
            <w:tcW w:w="992" w:type="dxa"/>
            <w:shd w:val="clear" w:color="auto" w:fill="auto"/>
          </w:tcPr>
          <w:p w14:paraId="50992010"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o candidate variants identified</w:t>
            </w:r>
          </w:p>
        </w:tc>
        <w:tc>
          <w:tcPr>
            <w:tcW w:w="1276" w:type="dxa"/>
          </w:tcPr>
          <w:p w14:paraId="303FBF4C" w14:textId="77777777" w:rsidR="00001A79" w:rsidRPr="00D71529" w:rsidRDefault="00001A79" w:rsidP="00FD0642">
            <w:pPr>
              <w:spacing w:after="0" w:line="240" w:lineRule="auto"/>
              <w:rPr>
                <w:rFonts w:ascii="Times New Roman" w:hAnsi="Times New Roman"/>
                <w:color w:val="000000"/>
                <w:sz w:val="20"/>
                <w:szCs w:val="20"/>
              </w:rPr>
            </w:pPr>
            <w:bookmarkStart w:id="0" w:name="_GoBack"/>
            <w:bookmarkEnd w:id="0"/>
          </w:p>
        </w:tc>
        <w:tc>
          <w:tcPr>
            <w:tcW w:w="1276" w:type="dxa"/>
          </w:tcPr>
          <w:p w14:paraId="5786FF81" w14:textId="77777777" w:rsidR="00001A79" w:rsidRPr="00D71529" w:rsidRDefault="00001A79" w:rsidP="00FD0642">
            <w:pPr>
              <w:spacing w:after="0" w:line="240" w:lineRule="auto"/>
              <w:rPr>
                <w:rFonts w:ascii="Times New Roman" w:hAnsi="Times New Roman"/>
                <w:color w:val="000000"/>
                <w:sz w:val="20"/>
                <w:szCs w:val="20"/>
              </w:rPr>
            </w:pPr>
          </w:p>
        </w:tc>
        <w:tc>
          <w:tcPr>
            <w:tcW w:w="1276" w:type="dxa"/>
            <w:shd w:val="clear" w:color="auto" w:fill="auto"/>
          </w:tcPr>
          <w:p w14:paraId="1D6FD47D" w14:textId="29059DE4" w:rsidR="00001A79" w:rsidRPr="00D71529" w:rsidRDefault="00001A79" w:rsidP="00FD0642">
            <w:pPr>
              <w:spacing w:after="0" w:line="240" w:lineRule="auto"/>
              <w:rPr>
                <w:rFonts w:ascii="Times New Roman" w:hAnsi="Times New Roman"/>
                <w:color w:val="000000"/>
                <w:sz w:val="20"/>
                <w:szCs w:val="20"/>
              </w:rPr>
            </w:pPr>
          </w:p>
        </w:tc>
        <w:tc>
          <w:tcPr>
            <w:tcW w:w="708" w:type="dxa"/>
          </w:tcPr>
          <w:p w14:paraId="0F5163A7" w14:textId="77777777" w:rsidR="00001A79" w:rsidRPr="00D71529" w:rsidRDefault="00001A79" w:rsidP="00FD0642">
            <w:pPr>
              <w:spacing w:after="0" w:line="240" w:lineRule="auto"/>
              <w:rPr>
                <w:rFonts w:ascii="Times New Roman" w:hAnsi="Times New Roman"/>
                <w:color w:val="000000"/>
                <w:sz w:val="20"/>
                <w:szCs w:val="20"/>
              </w:rPr>
            </w:pPr>
          </w:p>
        </w:tc>
        <w:tc>
          <w:tcPr>
            <w:tcW w:w="1451" w:type="dxa"/>
            <w:shd w:val="clear" w:color="auto" w:fill="auto"/>
          </w:tcPr>
          <w:p w14:paraId="4068BD22" w14:textId="77777777" w:rsidR="00001A79" w:rsidRPr="00D71529" w:rsidRDefault="00001A79" w:rsidP="00FD0642">
            <w:pPr>
              <w:spacing w:after="0" w:line="240" w:lineRule="auto"/>
              <w:rPr>
                <w:rFonts w:ascii="Times New Roman" w:hAnsi="Times New Roman"/>
                <w:color w:val="000000"/>
                <w:sz w:val="20"/>
                <w:szCs w:val="20"/>
              </w:rPr>
            </w:pPr>
          </w:p>
        </w:tc>
      </w:tr>
      <w:tr w:rsidR="00001A79" w:rsidRPr="00D71529" w14:paraId="678E0D84" w14:textId="77777777" w:rsidTr="00C72210">
        <w:tc>
          <w:tcPr>
            <w:tcW w:w="993" w:type="dxa"/>
            <w:shd w:val="clear" w:color="auto" w:fill="auto"/>
          </w:tcPr>
          <w:p w14:paraId="026D226F"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11</w:t>
            </w:r>
          </w:p>
        </w:tc>
        <w:tc>
          <w:tcPr>
            <w:tcW w:w="709" w:type="dxa"/>
            <w:shd w:val="clear" w:color="auto" w:fill="auto"/>
          </w:tcPr>
          <w:p w14:paraId="2FCEB9C4"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No</w:t>
            </w:r>
          </w:p>
        </w:tc>
        <w:tc>
          <w:tcPr>
            <w:tcW w:w="709" w:type="dxa"/>
            <w:shd w:val="clear" w:color="auto" w:fill="auto"/>
          </w:tcPr>
          <w:p w14:paraId="28B96BF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I1</w:t>
            </w:r>
          </w:p>
        </w:tc>
        <w:tc>
          <w:tcPr>
            <w:tcW w:w="708" w:type="dxa"/>
            <w:shd w:val="clear" w:color="auto" w:fill="auto"/>
          </w:tcPr>
          <w:p w14:paraId="6C6F084A"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F</w:t>
            </w:r>
          </w:p>
        </w:tc>
        <w:tc>
          <w:tcPr>
            <w:tcW w:w="851" w:type="dxa"/>
            <w:shd w:val="clear" w:color="auto" w:fill="auto"/>
          </w:tcPr>
          <w:p w14:paraId="7A9DF5DE"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Infancy</w:t>
            </w:r>
          </w:p>
        </w:tc>
        <w:tc>
          <w:tcPr>
            <w:tcW w:w="709" w:type="dxa"/>
            <w:shd w:val="clear" w:color="auto" w:fill="auto"/>
          </w:tcPr>
          <w:p w14:paraId="18EE309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5 years</w:t>
            </w:r>
          </w:p>
        </w:tc>
        <w:tc>
          <w:tcPr>
            <w:tcW w:w="2551" w:type="dxa"/>
            <w:shd w:val="clear" w:color="auto" w:fill="auto"/>
          </w:tcPr>
          <w:p w14:paraId="04CA32AD"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pastic paraplegia, microcephaly, seizures, tongue clicking, drooling of saliva</w:t>
            </w:r>
          </w:p>
        </w:tc>
        <w:tc>
          <w:tcPr>
            <w:tcW w:w="1843" w:type="dxa"/>
            <w:shd w:val="clear" w:color="auto" w:fill="auto"/>
          </w:tcPr>
          <w:p w14:paraId="5C06BDF5"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RI brain: cerebellar atrophy</w:t>
            </w:r>
          </w:p>
          <w:p w14:paraId="09B2592B"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MS/MS: normal</w:t>
            </w:r>
          </w:p>
          <w:p w14:paraId="1A136F16"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Serum lactate and ammonia: normal</w:t>
            </w:r>
          </w:p>
          <w:p w14:paraId="769955C3" w14:textId="77777777" w:rsidR="00001A79" w:rsidRPr="00D71529" w:rsidRDefault="00001A79" w:rsidP="00FD0642">
            <w:pPr>
              <w:spacing w:after="0" w:line="240" w:lineRule="auto"/>
              <w:rPr>
                <w:rFonts w:ascii="Times New Roman" w:hAnsi="Times New Roman"/>
                <w:color w:val="000000"/>
                <w:sz w:val="20"/>
                <w:szCs w:val="20"/>
              </w:rPr>
            </w:pPr>
            <w:proofErr w:type="spellStart"/>
            <w:r w:rsidRPr="00D71529">
              <w:rPr>
                <w:rFonts w:ascii="Times New Roman" w:hAnsi="Times New Roman"/>
                <w:color w:val="000000"/>
                <w:sz w:val="20"/>
                <w:szCs w:val="20"/>
              </w:rPr>
              <w:t>Tripeptidyl</w:t>
            </w:r>
            <w:proofErr w:type="spellEnd"/>
            <w:r w:rsidRPr="00D71529">
              <w:rPr>
                <w:rFonts w:ascii="Times New Roman" w:hAnsi="Times New Roman"/>
                <w:color w:val="000000"/>
                <w:sz w:val="20"/>
                <w:szCs w:val="20"/>
              </w:rPr>
              <w:t xml:space="preserve"> peptidase 1: normal (testing for neuronal ceroid </w:t>
            </w:r>
            <w:proofErr w:type="spellStart"/>
            <w:r w:rsidRPr="00D71529">
              <w:rPr>
                <w:rFonts w:ascii="Times New Roman" w:hAnsi="Times New Roman"/>
                <w:color w:val="000000"/>
                <w:sz w:val="20"/>
                <w:szCs w:val="20"/>
              </w:rPr>
              <w:t>lipofuscinoses</w:t>
            </w:r>
            <w:proofErr w:type="spellEnd"/>
            <w:r w:rsidRPr="00D71529">
              <w:rPr>
                <w:rFonts w:ascii="Times New Roman" w:hAnsi="Times New Roman"/>
                <w:color w:val="000000"/>
                <w:sz w:val="20"/>
                <w:szCs w:val="20"/>
              </w:rPr>
              <w:t xml:space="preserve"> type 2)</w:t>
            </w:r>
          </w:p>
        </w:tc>
        <w:tc>
          <w:tcPr>
            <w:tcW w:w="992" w:type="dxa"/>
            <w:shd w:val="clear" w:color="auto" w:fill="auto"/>
          </w:tcPr>
          <w:p w14:paraId="737C1193" w14:textId="77777777" w:rsidR="00001A79" w:rsidRPr="00D71529" w:rsidRDefault="00001A79" w:rsidP="00FD0642">
            <w:pPr>
              <w:spacing w:after="0" w:line="240" w:lineRule="auto"/>
              <w:rPr>
                <w:rFonts w:ascii="Times New Roman" w:hAnsi="Times New Roman"/>
                <w:i/>
                <w:color w:val="000000"/>
                <w:sz w:val="20"/>
                <w:szCs w:val="20"/>
              </w:rPr>
            </w:pPr>
            <w:r w:rsidRPr="00D71529">
              <w:rPr>
                <w:rFonts w:ascii="Times New Roman" w:hAnsi="Times New Roman"/>
                <w:i/>
                <w:color w:val="000000"/>
                <w:sz w:val="20"/>
                <w:szCs w:val="20"/>
              </w:rPr>
              <w:t>SPAST</w:t>
            </w:r>
          </w:p>
        </w:tc>
        <w:tc>
          <w:tcPr>
            <w:tcW w:w="1276" w:type="dxa"/>
          </w:tcPr>
          <w:p w14:paraId="0D9CC631" w14:textId="77777777" w:rsidR="00001A79" w:rsidRPr="00D71529" w:rsidRDefault="00001A79" w:rsidP="00001A79">
            <w:pPr>
              <w:spacing w:after="0" w:line="240" w:lineRule="auto"/>
              <w:rPr>
                <w:rFonts w:ascii="Times New Roman" w:hAnsi="Times New Roman"/>
                <w:vanish/>
                <w:color w:val="000000"/>
                <w:sz w:val="20"/>
                <w:szCs w:val="20"/>
                <w:lang w:eastAsia="en-AU"/>
              </w:rPr>
            </w:pPr>
            <w:r w:rsidRPr="00D71529">
              <w:rPr>
                <w:rFonts w:ascii="Times New Roman" w:hAnsi="Times New Roman"/>
                <w:color w:val="000000"/>
                <w:sz w:val="20"/>
                <w:szCs w:val="20"/>
              </w:rPr>
              <w:t>chr2:g.32329003G&gt;A</w:t>
            </w:r>
            <w:r w:rsidRPr="00D71529">
              <w:rPr>
                <w:rFonts w:ascii="Times New Roman" w:hAnsi="Times New Roman"/>
                <w:vanish/>
                <w:color w:val="000000"/>
                <w:sz w:val="20"/>
                <w:szCs w:val="20"/>
              </w:rPr>
              <w:t>chr2:g.32329003G&gt;A</w:t>
            </w:r>
          </w:p>
          <w:p w14:paraId="7B4CF883" w14:textId="77777777" w:rsidR="00001A79" w:rsidRPr="00D71529" w:rsidRDefault="00001A79" w:rsidP="00FD06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olor w:val="000000"/>
                <w:sz w:val="20"/>
                <w:szCs w:val="20"/>
              </w:rPr>
            </w:pPr>
          </w:p>
        </w:tc>
        <w:tc>
          <w:tcPr>
            <w:tcW w:w="1276" w:type="dxa"/>
          </w:tcPr>
          <w:p w14:paraId="772E1F56" w14:textId="77777777" w:rsidR="00001A79" w:rsidRPr="00D71529" w:rsidRDefault="00001A79" w:rsidP="00001A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olor w:val="000000"/>
                <w:sz w:val="20"/>
                <w:szCs w:val="20"/>
                <w:lang w:eastAsia="en-AU"/>
              </w:rPr>
            </w:pPr>
            <w:r w:rsidRPr="00D71529">
              <w:rPr>
                <w:rFonts w:ascii="Times New Roman" w:eastAsia="Times New Roman" w:hAnsi="Times New Roman"/>
                <w:color w:val="000000"/>
                <w:sz w:val="20"/>
                <w:szCs w:val="20"/>
                <w:lang w:eastAsia="en-AU"/>
              </w:rPr>
              <w:t>NM_014946.3:c.641A&gt;G</w:t>
            </w:r>
          </w:p>
          <w:p w14:paraId="638E59CC" w14:textId="77777777" w:rsidR="00001A79" w:rsidRPr="00D71529" w:rsidRDefault="00001A79" w:rsidP="00FD06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olor w:val="000000"/>
                <w:sz w:val="20"/>
                <w:szCs w:val="20"/>
              </w:rPr>
            </w:pPr>
          </w:p>
        </w:tc>
        <w:tc>
          <w:tcPr>
            <w:tcW w:w="1276" w:type="dxa"/>
            <w:shd w:val="clear" w:color="auto" w:fill="auto"/>
          </w:tcPr>
          <w:p w14:paraId="79BB186E" w14:textId="7104E33C" w:rsidR="00001A79" w:rsidRPr="00D71529" w:rsidRDefault="00001A79" w:rsidP="00FD06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olor w:val="000000"/>
                <w:sz w:val="20"/>
                <w:szCs w:val="20"/>
                <w:lang w:eastAsia="en-AU"/>
              </w:rPr>
            </w:pPr>
            <w:r w:rsidRPr="00D71529">
              <w:rPr>
                <w:rFonts w:ascii="Times New Roman" w:hAnsi="Times New Roman"/>
                <w:color w:val="000000"/>
                <w:sz w:val="20"/>
                <w:szCs w:val="20"/>
              </w:rPr>
              <w:t>NP_055761.2:</w:t>
            </w:r>
            <w:r w:rsidRPr="00D71529">
              <w:rPr>
                <w:rStyle w:val="tgc"/>
                <w:rFonts w:ascii="Times New Roman" w:hAnsi="Times New Roman"/>
                <w:color w:val="000000"/>
                <w:sz w:val="20"/>
                <w:szCs w:val="20"/>
              </w:rPr>
              <w:t xml:space="preserve"> </w:t>
            </w:r>
            <w:r w:rsidRPr="00D71529">
              <w:rPr>
                <w:rStyle w:val="HTMLCode"/>
                <w:rFonts w:ascii="Times New Roman" w:eastAsia="Calibri" w:hAnsi="Times New Roman" w:cs="Times New Roman"/>
                <w:color w:val="000000"/>
              </w:rPr>
              <w:t>p.(Asp214Gly)</w:t>
            </w:r>
          </w:p>
          <w:p w14:paraId="19A520AF" w14:textId="77777777" w:rsidR="00001A79" w:rsidRPr="00D71529" w:rsidRDefault="00001A79" w:rsidP="00FD0642">
            <w:pPr>
              <w:spacing w:after="0" w:line="240" w:lineRule="auto"/>
              <w:rPr>
                <w:rFonts w:ascii="Times New Roman" w:hAnsi="Times New Roman"/>
                <w:color w:val="000000"/>
                <w:sz w:val="20"/>
                <w:szCs w:val="20"/>
              </w:rPr>
            </w:pPr>
          </w:p>
        </w:tc>
        <w:tc>
          <w:tcPr>
            <w:tcW w:w="708" w:type="dxa"/>
          </w:tcPr>
          <w:p w14:paraId="6779CF83" w14:textId="77777777" w:rsidR="00001A79" w:rsidRPr="00D7152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Het</w:t>
            </w:r>
          </w:p>
        </w:tc>
        <w:tc>
          <w:tcPr>
            <w:tcW w:w="1451" w:type="dxa"/>
            <w:shd w:val="clear" w:color="auto" w:fill="auto"/>
          </w:tcPr>
          <w:p w14:paraId="145BB09D" w14:textId="77777777" w:rsidR="00001A79" w:rsidRDefault="00001A79" w:rsidP="00FD0642">
            <w:pPr>
              <w:spacing w:after="0" w:line="240" w:lineRule="auto"/>
              <w:rPr>
                <w:rFonts w:ascii="Times New Roman" w:hAnsi="Times New Roman"/>
                <w:color w:val="000000"/>
                <w:sz w:val="20"/>
                <w:szCs w:val="20"/>
              </w:rPr>
            </w:pPr>
            <w:r w:rsidRPr="00D71529">
              <w:rPr>
                <w:rFonts w:ascii="Times New Roman" w:hAnsi="Times New Roman"/>
                <w:color w:val="000000"/>
                <w:sz w:val="20"/>
                <w:szCs w:val="20"/>
              </w:rPr>
              <w:t>Variant identified in heterozygous</w:t>
            </w:r>
            <w:r w:rsidR="00AD4011">
              <w:rPr>
                <w:rFonts w:ascii="Times New Roman" w:hAnsi="Times New Roman"/>
                <w:color w:val="000000"/>
                <w:sz w:val="20"/>
                <w:szCs w:val="20"/>
              </w:rPr>
              <w:t xml:space="preserve"> state in asymptomatic parents</w:t>
            </w:r>
            <w:r w:rsidRPr="00D71529">
              <w:rPr>
                <w:rFonts w:ascii="Times New Roman" w:hAnsi="Times New Roman"/>
                <w:color w:val="000000"/>
                <w:sz w:val="20"/>
                <w:szCs w:val="20"/>
              </w:rPr>
              <w:t>.</w:t>
            </w:r>
          </w:p>
          <w:p w14:paraId="471ABB3E" w14:textId="20E62BBB" w:rsidR="00AD4011" w:rsidRPr="00D71529" w:rsidRDefault="00AD4011" w:rsidP="00FD0642">
            <w:pPr>
              <w:spacing w:after="0" w:line="240" w:lineRule="auto"/>
              <w:rPr>
                <w:rFonts w:ascii="Times New Roman" w:hAnsi="Times New Roman"/>
                <w:color w:val="000000"/>
                <w:sz w:val="20"/>
                <w:szCs w:val="20"/>
              </w:rPr>
            </w:pPr>
            <w:r>
              <w:rPr>
                <w:rFonts w:ascii="Times New Roman" w:hAnsi="Times New Roman"/>
                <w:color w:val="000000"/>
                <w:sz w:val="20"/>
                <w:szCs w:val="20"/>
              </w:rPr>
              <w:t>BS2</w:t>
            </w:r>
          </w:p>
        </w:tc>
      </w:tr>
    </w:tbl>
    <w:p w14:paraId="329C266C" w14:textId="655DE821" w:rsidR="00DC44D8" w:rsidRPr="0010005F" w:rsidRDefault="00DC44D8" w:rsidP="00DC44D8">
      <w:pPr>
        <w:spacing w:line="240" w:lineRule="auto"/>
        <w:rPr>
          <w:rFonts w:ascii="Times New Roman" w:hAnsi="Times New Roman"/>
          <w:color w:val="000000"/>
          <w:sz w:val="20"/>
          <w:szCs w:val="20"/>
        </w:rPr>
      </w:pPr>
      <w:r w:rsidRPr="00D71529">
        <w:rPr>
          <w:rFonts w:ascii="Times New Roman" w:hAnsi="Times New Roman"/>
          <w:color w:val="000000"/>
          <w:sz w:val="20"/>
          <w:szCs w:val="20"/>
        </w:rPr>
        <w:t xml:space="preserve">ACMG, American College of Medical Genetics and Genomics; </w:t>
      </w:r>
      <w:proofErr w:type="spellStart"/>
      <w:r w:rsidRPr="00D71529">
        <w:rPr>
          <w:rFonts w:ascii="Times New Roman" w:hAnsi="Times New Roman"/>
          <w:color w:val="000000"/>
          <w:sz w:val="20"/>
          <w:szCs w:val="20"/>
        </w:rPr>
        <w:t>HGVSc</w:t>
      </w:r>
      <w:proofErr w:type="spellEnd"/>
      <w:r w:rsidRPr="00D71529">
        <w:rPr>
          <w:rFonts w:ascii="Times New Roman" w:hAnsi="Times New Roman"/>
          <w:color w:val="000000"/>
          <w:sz w:val="20"/>
          <w:szCs w:val="20"/>
        </w:rPr>
        <w:t xml:space="preserve">, Human Genome Variation Society nomenclature; M, male; F, female; Het, heterozygous; </w:t>
      </w:r>
      <w:proofErr w:type="spellStart"/>
      <w:r w:rsidRPr="00D71529">
        <w:rPr>
          <w:rFonts w:ascii="Times New Roman" w:hAnsi="Times New Roman"/>
          <w:color w:val="000000"/>
          <w:sz w:val="20"/>
          <w:szCs w:val="20"/>
        </w:rPr>
        <w:t>Hom</w:t>
      </w:r>
      <w:proofErr w:type="spellEnd"/>
      <w:r w:rsidRPr="00D71529">
        <w:rPr>
          <w:rFonts w:ascii="Times New Roman" w:hAnsi="Times New Roman"/>
          <w:color w:val="000000"/>
          <w:sz w:val="20"/>
          <w:szCs w:val="20"/>
        </w:rPr>
        <w:t xml:space="preserve">, homozygous; FTND, full term normal delivery; MRI, magnetic resonance imaging; MS/MS, tandem mass spectroscopy; NCS, nerve conduction studies; TCC, Thin corpus callosum. The term ‘infancy’ is used for onset prior to 12 months of age. </w:t>
      </w:r>
      <w:r w:rsidRPr="00D71529">
        <w:rPr>
          <w:rFonts w:ascii="Times New Roman" w:hAnsi="Times New Roman"/>
          <w:color w:val="000000"/>
          <w:sz w:val="20"/>
          <w:szCs w:val="20"/>
          <w:vertAlign w:val="superscript"/>
        </w:rPr>
        <w:t>¥</w:t>
      </w:r>
      <w:r w:rsidRPr="00D71529">
        <w:rPr>
          <w:rFonts w:ascii="Times New Roman" w:hAnsi="Times New Roman"/>
          <w:color w:val="000000"/>
          <w:sz w:val="20"/>
          <w:szCs w:val="20"/>
        </w:rPr>
        <w:t>Reference genome was the 1000 Genomes Phase 2 reference genome</w:t>
      </w:r>
      <w:r w:rsidR="00154A00">
        <w:rPr>
          <w:rFonts w:ascii="Times New Roman" w:hAnsi="Times New Roman"/>
          <w:color w:val="000000"/>
          <w:sz w:val="20"/>
          <w:szCs w:val="20"/>
        </w:rPr>
        <w:t xml:space="preserve"> (hs37d5)</w:t>
      </w:r>
      <w:r w:rsidRPr="00D71529">
        <w:rPr>
          <w:rFonts w:ascii="Times New Roman" w:hAnsi="Times New Roman"/>
          <w:color w:val="000000"/>
          <w:sz w:val="20"/>
          <w:szCs w:val="20"/>
        </w:rPr>
        <w:t>, which comprises the GRCh37 reference genome, including decoy sequences and the human herpesvirus 4 type 1.</w:t>
      </w:r>
    </w:p>
    <w:p w14:paraId="6B9E1105" w14:textId="29FFCB3A" w:rsidR="00391663" w:rsidRDefault="00391663" w:rsidP="00391663">
      <w:pPr>
        <w:spacing w:after="0" w:line="240" w:lineRule="auto"/>
        <w:rPr>
          <w:rFonts w:ascii="Times New Roman" w:hAnsi="Times New Roman"/>
          <w:sz w:val="20"/>
          <w:szCs w:val="20"/>
        </w:rPr>
      </w:pPr>
      <w:r>
        <w:rPr>
          <w:rFonts w:ascii="Times New Roman" w:hAnsi="Times New Roman"/>
          <w:sz w:val="20"/>
          <w:szCs w:val="20"/>
        </w:rPr>
        <w:lastRenderedPageBreak/>
        <w:t>Supplementary Table 4. Initial analysis in all families for rare variants in the known HSP genes.</w:t>
      </w:r>
    </w:p>
    <w:p w14:paraId="552444D0" w14:textId="77777777" w:rsidR="00391663" w:rsidRDefault="00391663" w:rsidP="00391663">
      <w:pPr>
        <w:spacing w:after="0" w:line="240" w:lineRule="auto"/>
        <w:rPr>
          <w:rFonts w:ascii="Times New Roman" w:hAnsi="Times New Roman"/>
          <w:sz w:val="20"/>
          <w:szCs w:val="20"/>
        </w:rPr>
      </w:pPr>
    </w:p>
    <w:tbl>
      <w:tblPr>
        <w:tblStyle w:val="TableGrid"/>
        <w:tblW w:w="15906" w:type="dxa"/>
        <w:tblInd w:w="-885" w:type="dxa"/>
        <w:tblLayout w:type="fixed"/>
        <w:tblLook w:val="04A0" w:firstRow="1" w:lastRow="0" w:firstColumn="1" w:lastColumn="0" w:noHBand="0" w:noVBand="1"/>
      </w:tblPr>
      <w:tblGrid>
        <w:gridCol w:w="851"/>
        <w:gridCol w:w="1418"/>
        <w:gridCol w:w="851"/>
        <w:gridCol w:w="1446"/>
        <w:gridCol w:w="1843"/>
        <w:gridCol w:w="1134"/>
        <w:gridCol w:w="992"/>
        <w:gridCol w:w="992"/>
        <w:gridCol w:w="1134"/>
        <w:gridCol w:w="1276"/>
        <w:gridCol w:w="850"/>
        <w:gridCol w:w="851"/>
        <w:gridCol w:w="709"/>
        <w:gridCol w:w="1559"/>
      </w:tblGrid>
      <w:tr w:rsidR="002837F1" w:rsidRPr="0060592C" w14:paraId="4879F7F9" w14:textId="77777777" w:rsidTr="00AF080E">
        <w:tc>
          <w:tcPr>
            <w:tcW w:w="851" w:type="dxa"/>
          </w:tcPr>
          <w:p w14:paraId="39DE8809" w14:textId="77777777" w:rsidR="002837F1" w:rsidRPr="0060592C" w:rsidRDefault="002837F1" w:rsidP="009A1ABF">
            <w:r w:rsidRPr="0060592C">
              <w:t>Family</w:t>
            </w:r>
          </w:p>
        </w:tc>
        <w:tc>
          <w:tcPr>
            <w:tcW w:w="1418" w:type="dxa"/>
          </w:tcPr>
          <w:p w14:paraId="29158E86" w14:textId="77777777" w:rsidR="002837F1" w:rsidRPr="0060592C" w:rsidRDefault="002837F1" w:rsidP="009A1ABF">
            <w:r w:rsidRPr="0060592C">
              <w:t>Inheritance of variant in affected probands</w:t>
            </w:r>
          </w:p>
        </w:tc>
        <w:tc>
          <w:tcPr>
            <w:tcW w:w="851" w:type="dxa"/>
          </w:tcPr>
          <w:p w14:paraId="3B096892" w14:textId="77777777" w:rsidR="002837F1" w:rsidRPr="0060592C" w:rsidRDefault="002837F1" w:rsidP="009A1ABF">
            <w:r w:rsidRPr="0060592C">
              <w:t>Gene</w:t>
            </w:r>
          </w:p>
        </w:tc>
        <w:tc>
          <w:tcPr>
            <w:tcW w:w="1446" w:type="dxa"/>
          </w:tcPr>
          <w:p w14:paraId="72FD8439" w14:textId="77777777" w:rsidR="002837F1" w:rsidRPr="0060592C" w:rsidRDefault="002837F1" w:rsidP="009A1ABF">
            <w:r w:rsidRPr="0060592C">
              <w:t>Variant</w:t>
            </w:r>
          </w:p>
        </w:tc>
        <w:tc>
          <w:tcPr>
            <w:tcW w:w="1843" w:type="dxa"/>
          </w:tcPr>
          <w:p w14:paraId="02C68116" w14:textId="77777777" w:rsidR="002837F1" w:rsidRPr="0060592C" w:rsidRDefault="002837F1" w:rsidP="009A1ABF">
            <w:r w:rsidRPr="0060592C">
              <w:t>Variant type</w:t>
            </w:r>
          </w:p>
        </w:tc>
        <w:tc>
          <w:tcPr>
            <w:tcW w:w="1134" w:type="dxa"/>
          </w:tcPr>
          <w:p w14:paraId="1452DE92" w14:textId="77777777" w:rsidR="002837F1" w:rsidRPr="0060592C" w:rsidRDefault="002837F1" w:rsidP="009A1ABF">
            <w:r w:rsidRPr="0060592C">
              <w:t>Codon Change</w:t>
            </w:r>
          </w:p>
        </w:tc>
        <w:tc>
          <w:tcPr>
            <w:tcW w:w="992" w:type="dxa"/>
          </w:tcPr>
          <w:p w14:paraId="4A3135A6" w14:textId="77777777" w:rsidR="002837F1" w:rsidRPr="0060592C" w:rsidRDefault="002837F1" w:rsidP="009A1ABF">
            <w:r w:rsidRPr="0060592C">
              <w:t>Amino acid change</w:t>
            </w:r>
          </w:p>
        </w:tc>
        <w:tc>
          <w:tcPr>
            <w:tcW w:w="992" w:type="dxa"/>
          </w:tcPr>
          <w:p w14:paraId="5CE3EB08" w14:textId="77777777" w:rsidR="002837F1" w:rsidRPr="0060592C" w:rsidRDefault="002837F1" w:rsidP="009A1ABF">
            <w:proofErr w:type="spellStart"/>
            <w:r w:rsidRPr="0060592C">
              <w:t>rs</w:t>
            </w:r>
            <w:proofErr w:type="spellEnd"/>
            <w:r w:rsidRPr="0060592C">
              <w:t xml:space="preserve"> id</w:t>
            </w:r>
          </w:p>
        </w:tc>
        <w:tc>
          <w:tcPr>
            <w:tcW w:w="1134" w:type="dxa"/>
          </w:tcPr>
          <w:p w14:paraId="2EBC87EB" w14:textId="77777777" w:rsidR="002837F1" w:rsidRPr="0060592C" w:rsidRDefault="002837F1" w:rsidP="009A1ABF">
            <w:r w:rsidRPr="0060592C">
              <w:t>SIFT prediction</w:t>
            </w:r>
          </w:p>
        </w:tc>
        <w:tc>
          <w:tcPr>
            <w:tcW w:w="1276" w:type="dxa"/>
          </w:tcPr>
          <w:p w14:paraId="11B71F6F" w14:textId="77777777" w:rsidR="002837F1" w:rsidRPr="0060592C" w:rsidRDefault="002837F1" w:rsidP="009A1ABF">
            <w:proofErr w:type="spellStart"/>
            <w:r w:rsidRPr="0060592C">
              <w:t>Polyphen</w:t>
            </w:r>
            <w:proofErr w:type="spellEnd"/>
            <w:r w:rsidRPr="0060592C">
              <w:t xml:space="preserve"> prediction</w:t>
            </w:r>
          </w:p>
        </w:tc>
        <w:tc>
          <w:tcPr>
            <w:tcW w:w="850" w:type="dxa"/>
          </w:tcPr>
          <w:p w14:paraId="393DAFBB" w14:textId="77777777" w:rsidR="002837F1" w:rsidRPr="0060592C" w:rsidRDefault="002837F1" w:rsidP="009A1ABF">
            <w:r w:rsidRPr="0060592C">
              <w:t>ESP6500</w:t>
            </w:r>
          </w:p>
        </w:tc>
        <w:tc>
          <w:tcPr>
            <w:tcW w:w="851" w:type="dxa"/>
          </w:tcPr>
          <w:p w14:paraId="0E8B5A93" w14:textId="77777777" w:rsidR="002837F1" w:rsidRPr="0060592C" w:rsidRDefault="002837F1" w:rsidP="009A1ABF">
            <w:r w:rsidRPr="0060592C">
              <w:t>1000 Genomes</w:t>
            </w:r>
          </w:p>
        </w:tc>
        <w:tc>
          <w:tcPr>
            <w:tcW w:w="709" w:type="dxa"/>
          </w:tcPr>
          <w:p w14:paraId="131E7160" w14:textId="77777777" w:rsidR="002837F1" w:rsidRPr="0060592C" w:rsidRDefault="002837F1" w:rsidP="009A1ABF">
            <w:proofErr w:type="spellStart"/>
            <w:r w:rsidRPr="0060592C">
              <w:t>ExAC</w:t>
            </w:r>
            <w:proofErr w:type="spellEnd"/>
          </w:p>
        </w:tc>
        <w:tc>
          <w:tcPr>
            <w:tcW w:w="1559" w:type="dxa"/>
          </w:tcPr>
          <w:p w14:paraId="11F03DA7" w14:textId="77777777" w:rsidR="002837F1" w:rsidRPr="0060592C" w:rsidRDefault="002837F1" w:rsidP="009A1ABF">
            <w:r w:rsidRPr="0060592C">
              <w:t>OMIM Disorders, mode of Inheritance</w:t>
            </w:r>
          </w:p>
        </w:tc>
      </w:tr>
      <w:tr w:rsidR="002837F1" w:rsidRPr="0060592C" w14:paraId="6B56E7B8" w14:textId="77777777" w:rsidTr="00AF080E">
        <w:tc>
          <w:tcPr>
            <w:tcW w:w="851" w:type="dxa"/>
            <w:vMerge w:val="restart"/>
          </w:tcPr>
          <w:p w14:paraId="0A2AF02A" w14:textId="77777777" w:rsidR="002837F1" w:rsidRPr="0060592C" w:rsidRDefault="002837F1" w:rsidP="009A1ABF">
            <w:r w:rsidRPr="0060592C">
              <w:t>12</w:t>
            </w:r>
          </w:p>
        </w:tc>
        <w:tc>
          <w:tcPr>
            <w:tcW w:w="1418" w:type="dxa"/>
          </w:tcPr>
          <w:p w14:paraId="2C4C3388" w14:textId="77777777" w:rsidR="002837F1" w:rsidRPr="0060592C" w:rsidRDefault="002837F1" w:rsidP="009A1ABF">
            <w:pPr>
              <w:rPr>
                <w:b/>
              </w:rPr>
            </w:pPr>
            <w:proofErr w:type="spellStart"/>
            <w:r w:rsidRPr="0060592C">
              <w:rPr>
                <w:b/>
              </w:rPr>
              <w:t>Hom</w:t>
            </w:r>
            <w:proofErr w:type="spellEnd"/>
          </w:p>
        </w:tc>
        <w:tc>
          <w:tcPr>
            <w:tcW w:w="851" w:type="dxa"/>
          </w:tcPr>
          <w:p w14:paraId="0261ABB2" w14:textId="77777777" w:rsidR="002837F1" w:rsidRPr="00910934" w:rsidRDefault="002837F1" w:rsidP="009A1ABF">
            <w:pPr>
              <w:rPr>
                <w:b/>
                <w:i/>
              </w:rPr>
            </w:pPr>
            <w:r w:rsidRPr="00910934">
              <w:rPr>
                <w:b/>
                <w:i/>
              </w:rPr>
              <w:t>DDHD2</w:t>
            </w:r>
          </w:p>
        </w:tc>
        <w:tc>
          <w:tcPr>
            <w:tcW w:w="1446" w:type="dxa"/>
          </w:tcPr>
          <w:p w14:paraId="7804837C" w14:textId="77777777" w:rsidR="002837F1" w:rsidRPr="0060592C" w:rsidRDefault="002837F1" w:rsidP="009A1ABF">
            <w:pPr>
              <w:rPr>
                <w:b/>
              </w:rPr>
            </w:pPr>
            <w:r w:rsidRPr="0060592C">
              <w:rPr>
                <w:b/>
              </w:rPr>
              <w:t>chr8:g.38103819G&gt;T</w:t>
            </w:r>
          </w:p>
        </w:tc>
        <w:tc>
          <w:tcPr>
            <w:tcW w:w="1843" w:type="dxa"/>
          </w:tcPr>
          <w:p w14:paraId="60351240" w14:textId="77777777" w:rsidR="002837F1" w:rsidRPr="0060592C" w:rsidRDefault="002837F1" w:rsidP="009A1ABF">
            <w:pPr>
              <w:rPr>
                <w:rFonts w:cs="AdvP9725"/>
                <w:b/>
                <w:color w:val="000000" w:themeColor="text1"/>
              </w:rPr>
            </w:pPr>
            <w:r w:rsidRPr="0060592C">
              <w:rPr>
                <w:rFonts w:cs="AdvP9725"/>
                <w:b/>
                <w:color w:val="000000" w:themeColor="text1"/>
              </w:rPr>
              <w:t>Splice donor variant</w:t>
            </w:r>
          </w:p>
        </w:tc>
        <w:tc>
          <w:tcPr>
            <w:tcW w:w="1134" w:type="dxa"/>
          </w:tcPr>
          <w:p w14:paraId="6F0A08E0" w14:textId="77777777" w:rsidR="002837F1" w:rsidRPr="0060592C" w:rsidRDefault="002837F1" w:rsidP="009A1ABF">
            <w:pPr>
              <w:rPr>
                <w:b/>
              </w:rPr>
            </w:pPr>
            <w:r w:rsidRPr="0060592C">
              <w:rPr>
                <w:b/>
              </w:rPr>
              <w:t>None</w:t>
            </w:r>
          </w:p>
        </w:tc>
        <w:tc>
          <w:tcPr>
            <w:tcW w:w="992" w:type="dxa"/>
          </w:tcPr>
          <w:p w14:paraId="6F035B3B" w14:textId="77777777" w:rsidR="002837F1" w:rsidRPr="0060592C" w:rsidRDefault="002837F1" w:rsidP="009A1ABF">
            <w:pPr>
              <w:rPr>
                <w:b/>
              </w:rPr>
            </w:pPr>
            <w:r w:rsidRPr="0060592C">
              <w:rPr>
                <w:b/>
              </w:rPr>
              <w:t>None</w:t>
            </w:r>
          </w:p>
        </w:tc>
        <w:tc>
          <w:tcPr>
            <w:tcW w:w="992" w:type="dxa"/>
          </w:tcPr>
          <w:p w14:paraId="6ECFC8F6" w14:textId="77777777" w:rsidR="002837F1" w:rsidRPr="0060592C" w:rsidRDefault="002837F1" w:rsidP="009A1ABF">
            <w:pPr>
              <w:rPr>
                <w:b/>
              </w:rPr>
            </w:pPr>
          </w:p>
        </w:tc>
        <w:tc>
          <w:tcPr>
            <w:tcW w:w="1134" w:type="dxa"/>
          </w:tcPr>
          <w:p w14:paraId="345D802D" w14:textId="77777777" w:rsidR="002837F1" w:rsidRPr="0060592C" w:rsidRDefault="002837F1" w:rsidP="009A1ABF">
            <w:pPr>
              <w:rPr>
                <w:b/>
              </w:rPr>
            </w:pPr>
            <w:r w:rsidRPr="0060592C">
              <w:rPr>
                <w:b/>
              </w:rPr>
              <w:t>None</w:t>
            </w:r>
          </w:p>
        </w:tc>
        <w:tc>
          <w:tcPr>
            <w:tcW w:w="1276" w:type="dxa"/>
          </w:tcPr>
          <w:p w14:paraId="020B0D1A" w14:textId="77777777" w:rsidR="002837F1" w:rsidRPr="0060592C" w:rsidRDefault="002837F1" w:rsidP="009A1ABF">
            <w:pPr>
              <w:rPr>
                <w:b/>
              </w:rPr>
            </w:pPr>
            <w:r w:rsidRPr="0060592C">
              <w:rPr>
                <w:b/>
              </w:rPr>
              <w:t>None</w:t>
            </w:r>
          </w:p>
        </w:tc>
        <w:tc>
          <w:tcPr>
            <w:tcW w:w="850" w:type="dxa"/>
          </w:tcPr>
          <w:p w14:paraId="7D024E3F" w14:textId="77777777" w:rsidR="002837F1" w:rsidRPr="0060592C" w:rsidRDefault="002837F1" w:rsidP="009A1ABF">
            <w:pPr>
              <w:rPr>
                <w:b/>
              </w:rPr>
            </w:pPr>
            <w:r w:rsidRPr="0060592C">
              <w:rPr>
                <w:b/>
              </w:rPr>
              <w:t>0</w:t>
            </w:r>
          </w:p>
        </w:tc>
        <w:tc>
          <w:tcPr>
            <w:tcW w:w="851" w:type="dxa"/>
          </w:tcPr>
          <w:p w14:paraId="5C80C2BE" w14:textId="77777777" w:rsidR="002837F1" w:rsidRPr="0060592C" w:rsidRDefault="002837F1" w:rsidP="009A1ABF">
            <w:pPr>
              <w:rPr>
                <w:b/>
              </w:rPr>
            </w:pPr>
            <w:r w:rsidRPr="0060592C">
              <w:rPr>
                <w:b/>
              </w:rPr>
              <w:t>0</w:t>
            </w:r>
          </w:p>
        </w:tc>
        <w:tc>
          <w:tcPr>
            <w:tcW w:w="709" w:type="dxa"/>
          </w:tcPr>
          <w:p w14:paraId="52BBED88" w14:textId="77777777" w:rsidR="002837F1" w:rsidRPr="0060592C" w:rsidRDefault="002837F1" w:rsidP="009A1ABF">
            <w:pPr>
              <w:rPr>
                <w:b/>
              </w:rPr>
            </w:pPr>
            <w:r w:rsidRPr="0060592C">
              <w:rPr>
                <w:b/>
              </w:rPr>
              <w:t>0</w:t>
            </w:r>
          </w:p>
        </w:tc>
        <w:tc>
          <w:tcPr>
            <w:tcW w:w="1559" w:type="dxa"/>
          </w:tcPr>
          <w:p w14:paraId="0E945393" w14:textId="77777777" w:rsidR="002837F1" w:rsidRPr="0060592C" w:rsidRDefault="002837F1" w:rsidP="009A1ABF">
            <w:pPr>
              <w:rPr>
                <w:b/>
              </w:rPr>
            </w:pPr>
            <w:r w:rsidRPr="0060592C">
              <w:rPr>
                <w:b/>
              </w:rPr>
              <w:t>SPG54, autosomal recessive</w:t>
            </w:r>
          </w:p>
        </w:tc>
      </w:tr>
      <w:tr w:rsidR="002837F1" w:rsidRPr="0060592C" w14:paraId="13635F6D" w14:textId="77777777" w:rsidTr="00AF080E">
        <w:tc>
          <w:tcPr>
            <w:tcW w:w="851" w:type="dxa"/>
            <w:vMerge/>
          </w:tcPr>
          <w:p w14:paraId="00047C54" w14:textId="77777777" w:rsidR="002837F1" w:rsidRPr="0060592C" w:rsidRDefault="002837F1" w:rsidP="009A1ABF"/>
        </w:tc>
        <w:tc>
          <w:tcPr>
            <w:tcW w:w="1418" w:type="dxa"/>
            <w:vMerge w:val="restart"/>
          </w:tcPr>
          <w:p w14:paraId="47224701" w14:textId="77777777" w:rsidR="002837F1" w:rsidRPr="0060592C" w:rsidRDefault="002837F1" w:rsidP="009A1ABF">
            <w:r w:rsidRPr="0060592C">
              <w:t>Compound Het</w:t>
            </w:r>
          </w:p>
        </w:tc>
        <w:tc>
          <w:tcPr>
            <w:tcW w:w="851" w:type="dxa"/>
            <w:vMerge w:val="restart"/>
          </w:tcPr>
          <w:p w14:paraId="090ADCD1" w14:textId="77777777" w:rsidR="002837F1" w:rsidRPr="00910934" w:rsidRDefault="002837F1" w:rsidP="009A1ABF">
            <w:pPr>
              <w:rPr>
                <w:i/>
              </w:rPr>
            </w:pPr>
            <w:r w:rsidRPr="00910934">
              <w:rPr>
                <w:i/>
              </w:rPr>
              <w:t>LYST</w:t>
            </w:r>
          </w:p>
        </w:tc>
        <w:tc>
          <w:tcPr>
            <w:tcW w:w="1446" w:type="dxa"/>
          </w:tcPr>
          <w:p w14:paraId="00C5EB09" w14:textId="77777777" w:rsidR="002837F1" w:rsidRPr="0060592C" w:rsidRDefault="002837F1" w:rsidP="009A1ABF">
            <w:pPr>
              <w:rPr>
                <w:color w:val="000000"/>
              </w:rPr>
            </w:pPr>
            <w:r w:rsidRPr="0060592C">
              <w:rPr>
                <w:color w:val="000000"/>
              </w:rPr>
              <w:t>chr1:g.235926124C&gt;T</w:t>
            </w:r>
          </w:p>
        </w:tc>
        <w:tc>
          <w:tcPr>
            <w:tcW w:w="1843" w:type="dxa"/>
          </w:tcPr>
          <w:p w14:paraId="43D67915" w14:textId="77777777" w:rsidR="002837F1" w:rsidRPr="0060592C" w:rsidRDefault="002837F1" w:rsidP="009A1ABF">
            <w:r w:rsidRPr="0060592C">
              <w:t>Missense</w:t>
            </w:r>
          </w:p>
        </w:tc>
        <w:tc>
          <w:tcPr>
            <w:tcW w:w="1134" w:type="dxa"/>
          </w:tcPr>
          <w:p w14:paraId="15EFF90B" w14:textId="77777777" w:rsidR="002837F1" w:rsidRPr="0060592C" w:rsidRDefault="002837F1" w:rsidP="009A1ABF">
            <w:pPr>
              <w:rPr>
                <w:color w:val="000000"/>
              </w:rPr>
            </w:pPr>
            <w:proofErr w:type="spellStart"/>
            <w:r w:rsidRPr="0060592C">
              <w:rPr>
                <w:color w:val="000000"/>
              </w:rPr>
              <w:t>cGg</w:t>
            </w:r>
            <w:proofErr w:type="spellEnd"/>
            <w:r w:rsidRPr="0060592C">
              <w:rPr>
                <w:color w:val="000000"/>
              </w:rPr>
              <w:t>/</w:t>
            </w:r>
            <w:proofErr w:type="spellStart"/>
            <w:r w:rsidRPr="0060592C">
              <w:rPr>
                <w:color w:val="000000"/>
              </w:rPr>
              <w:t>cAg</w:t>
            </w:r>
            <w:proofErr w:type="spellEnd"/>
          </w:p>
          <w:p w14:paraId="3231D4D8" w14:textId="77777777" w:rsidR="002837F1" w:rsidRPr="0060592C" w:rsidRDefault="002837F1" w:rsidP="009A1ABF"/>
        </w:tc>
        <w:tc>
          <w:tcPr>
            <w:tcW w:w="992" w:type="dxa"/>
          </w:tcPr>
          <w:p w14:paraId="3CBF1EA3" w14:textId="77777777" w:rsidR="002837F1" w:rsidRPr="0060592C" w:rsidRDefault="002837F1" w:rsidP="009A1ABF">
            <w:pPr>
              <w:rPr>
                <w:color w:val="000000"/>
              </w:rPr>
            </w:pPr>
            <w:r w:rsidRPr="0060592C">
              <w:rPr>
                <w:color w:val="000000"/>
              </w:rPr>
              <w:t>R/Q</w:t>
            </w:r>
          </w:p>
        </w:tc>
        <w:tc>
          <w:tcPr>
            <w:tcW w:w="992" w:type="dxa"/>
          </w:tcPr>
          <w:p w14:paraId="0B072796" w14:textId="77777777" w:rsidR="002837F1" w:rsidRPr="0060592C" w:rsidRDefault="002837F1" w:rsidP="009A1ABF">
            <w:pPr>
              <w:rPr>
                <w:color w:val="000000"/>
              </w:rPr>
            </w:pPr>
            <w:r w:rsidRPr="0060592C">
              <w:rPr>
                <w:color w:val="000000"/>
              </w:rPr>
              <w:t>rs376311093</w:t>
            </w:r>
          </w:p>
        </w:tc>
        <w:tc>
          <w:tcPr>
            <w:tcW w:w="1134" w:type="dxa"/>
          </w:tcPr>
          <w:p w14:paraId="2C866D33" w14:textId="77777777" w:rsidR="002837F1" w:rsidRPr="0060592C" w:rsidRDefault="002837F1" w:rsidP="009A1ABF">
            <w:pPr>
              <w:rPr>
                <w:color w:val="000000"/>
              </w:rPr>
            </w:pPr>
            <w:r w:rsidRPr="0060592C">
              <w:rPr>
                <w:color w:val="000000"/>
              </w:rPr>
              <w:t>Tolerated - low confidence</w:t>
            </w:r>
          </w:p>
          <w:p w14:paraId="3C1810D9" w14:textId="77777777" w:rsidR="002837F1" w:rsidRPr="0060592C" w:rsidRDefault="002837F1" w:rsidP="009A1ABF"/>
        </w:tc>
        <w:tc>
          <w:tcPr>
            <w:tcW w:w="1276" w:type="dxa"/>
          </w:tcPr>
          <w:p w14:paraId="024B2E13" w14:textId="77777777" w:rsidR="002837F1" w:rsidRPr="0060592C" w:rsidRDefault="002837F1" w:rsidP="009A1ABF">
            <w:pPr>
              <w:rPr>
                <w:color w:val="000000"/>
              </w:rPr>
            </w:pPr>
            <w:r w:rsidRPr="0060592C">
              <w:rPr>
                <w:color w:val="000000"/>
              </w:rPr>
              <w:t>Benign</w:t>
            </w:r>
          </w:p>
        </w:tc>
        <w:tc>
          <w:tcPr>
            <w:tcW w:w="850" w:type="dxa"/>
          </w:tcPr>
          <w:p w14:paraId="19334F32" w14:textId="77777777" w:rsidR="002837F1" w:rsidRPr="0060592C" w:rsidRDefault="002837F1" w:rsidP="009A1ABF">
            <w:pPr>
              <w:rPr>
                <w:color w:val="000000"/>
              </w:rPr>
            </w:pPr>
            <w:r w:rsidRPr="0060592C">
              <w:rPr>
                <w:color w:val="000000"/>
              </w:rPr>
              <w:t>0.000154</w:t>
            </w:r>
          </w:p>
        </w:tc>
        <w:tc>
          <w:tcPr>
            <w:tcW w:w="851" w:type="dxa"/>
          </w:tcPr>
          <w:p w14:paraId="6071DECC" w14:textId="77777777" w:rsidR="002837F1" w:rsidRPr="0060592C" w:rsidRDefault="002837F1" w:rsidP="009A1ABF">
            <w:r w:rsidRPr="0060592C">
              <w:t>0.000199681</w:t>
            </w:r>
          </w:p>
        </w:tc>
        <w:tc>
          <w:tcPr>
            <w:tcW w:w="709" w:type="dxa"/>
          </w:tcPr>
          <w:p w14:paraId="0B7D1A58" w14:textId="77777777" w:rsidR="002837F1" w:rsidRPr="0060592C" w:rsidRDefault="002837F1" w:rsidP="009A1ABF">
            <w:pPr>
              <w:rPr>
                <w:color w:val="000000"/>
              </w:rPr>
            </w:pPr>
            <w:r w:rsidRPr="0060592C">
              <w:rPr>
                <w:color w:val="000000"/>
              </w:rPr>
              <w:t>0.000138</w:t>
            </w:r>
          </w:p>
        </w:tc>
        <w:tc>
          <w:tcPr>
            <w:tcW w:w="1559" w:type="dxa"/>
            <w:vMerge w:val="restart"/>
          </w:tcPr>
          <w:p w14:paraId="59685A77" w14:textId="77777777" w:rsidR="002837F1" w:rsidRPr="0060592C" w:rsidRDefault="002837F1" w:rsidP="009A1ABF">
            <w:pPr>
              <w:rPr>
                <w:color w:val="000000"/>
              </w:rPr>
            </w:pPr>
            <w:proofErr w:type="spellStart"/>
            <w:r w:rsidRPr="0060592C">
              <w:rPr>
                <w:color w:val="000000"/>
              </w:rPr>
              <w:t>Chediak</w:t>
            </w:r>
            <w:proofErr w:type="spellEnd"/>
            <w:r w:rsidRPr="0060592C">
              <w:rPr>
                <w:color w:val="000000"/>
              </w:rPr>
              <w:t xml:space="preserve">-Higashi syndrome, autosomal </w:t>
            </w:r>
            <w:proofErr w:type="spellStart"/>
            <w:r w:rsidRPr="0060592C">
              <w:rPr>
                <w:color w:val="000000"/>
              </w:rPr>
              <w:t>recesive</w:t>
            </w:r>
            <w:proofErr w:type="spellEnd"/>
          </w:p>
        </w:tc>
      </w:tr>
      <w:tr w:rsidR="002837F1" w:rsidRPr="0060592C" w14:paraId="39749984" w14:textId="77777777" w:rsidTr="00AF080E">
        <w:tc>
          <w:tcPr>
            <w:tcW w:w="851" w:type="dxa"/>
            <w:vMerge/>
          </w:tcPr>
          <w:p w14:paraId="6650840E" w14:textId="77777777" w:rsidR="002837F1" w:rsidRPr="0060592C" w:rsidRDefault="002837F1" w:rsidP="009A1ABF"/>
        </w:tc>
        <w:tc>
          <w:tcPr>
            <w:tcW w:w="1418" w:type="dxa"/>
            <w:vMerge/>
          </w:tcPr>
          <w:p w14:paraId="39E6F46A" w14:textId="77777777" w:rsidR="002837F1" w:rsidRPr="0060592C" w:rsidRDefault="002837F1" w:rsidP="009A1ABF"/>
        </w:tc>
        <w:tc>
          <w:tcPr>
            <w:tcW w:w="851" w:type="dxa"/>
            <w:vMerge/>
          </w:tcPr>
          <w:p w14:paraId="6C3B4C7D" w14:textId="77777777" w:rsidR="002837F1" w:rsidRPr="00910934" w:rsidRDefault="002837F1" w:rsidP="009A1ABF">
            <w:pPr>
              <w:rPr>
                <w:i/>
              </w:rPr>
            </w:pPr>
          </w:p>
        </w:tc>
        <w:tc>
          <w:tcPr>
            <w:tcW w:w="1446" w:type="dxa"/>
          </w:tcPr>
          <w:p w14:paraId="39F24A47" w14:textId="77777777" w:rsidR="002837F1" w:rsidRPr="0060592C" w:rsidRDefault="002837F1" w:rsidP="009A1ABF">
            <w:pPr>
              <w:rPr>
                <w:color w:val="000000"/>
              </w:rPr>
            </w:pPr>
            <w:r w:rsidRPr="0060592C">
              <w:rPr>
                <w:color w:val="000000"/>
              </w:rPr>
              <w:t>chr1:g.235972679A&gt;G</w:t>
            </w:r>
          </w:p>
        </w:tc>
        <w:tc>
          <w:tcPr>
            <w:tcW w:w="1843" w:type="dxa"/>
          </w:tcPr>
          <w:p w14:paraId="1F184ACE" w14:textId="77777777" w:rsidR="002837F1" w:rsidRPr="0060592C" w:rsidRDefault="002837F1" w:rsidP="009A1ABF">
            <w:r w:rsidRPr="0060592C">
              <w:t>Missense</w:t>
            </w:r>
          </w:p>
        </w:tc>
        <w:tc>
          <w:tcPr>
            <w:tcW w:w="1134" w:type="dxa"/>
          </w:tcPr>
          <w:p w14:paraId="01FA7F7B" w14:textId="77777777" w:rsidR="002837F1" w:rsidRPr="0060592C" w:rsidRDefault="002837F1" w:rsidP="009A1ABF">
            <w:pPr>
              <w:rPr>
                <w:color w:val="000000"/>
              </w:rPr>
            </w:pPr>
            <w:proofErr w:type="spellStart"/>
            <w:r w:rsidRPr="0060592C">
              <w:rPr>
                <w:color w:val="000000"/>
              </w:rPr>
              <w:t>aTg</w:t>
            </w:r>
            <w:proofErr w:type="spellEnd"/>
            <w:r w:rsidRPr="0060592C">
              <w:rPr>
                <w:color w:val="000000"/>
              </w:rPr>
              <w:t>/</w:t>
            </w:r>
            <w:proofErr w:type="spellStart"/>
            <w:r w:rsidRPr="0060592C">
              <w:rPr>
                <w:color w:val="000000"/>
              </w:rPr>
              <w:t>aCg</w:t>
            </w:r>
            <w:proofErr w:type="spellEnd"/>
          </w:p>
        </w:tc>
        <w:tc>
          <w:tcPr>
            <w:tcW w:w="992" w:type="dxa"/>
          </w:tcPr>
          <w:p w14:paraId="01F93F78" w14:textId="77777777" w:rsidR="002837F1" w:rsidRPr="0060592C" w:rsidRDefault="002837F1" w:rsidP="009A1ABF">
            <w:pPr>
              <w:rPr>
                <w:color w:val="000000"/>
              </w:rPr>
            </w:pPr>
            <w:r w:rsidRPr="0060592C">
              <w:rPr>
                <w:color w:val="000000"/>
              </w:rPr>
              <w:t>M/T</w:t>
            </w:r>
          </w:p>
        </w:tc>
        <w:tc>
          <w:tcPr>
            <w:tcW w:w="992" w:type="dxa"/>
          </w:tcPr>
          <w:p w14:paraId="52049166" w14:textId="77777777" w:rsidR="002837F1" w:rsidRPr="0060592C" w:rsidRDefault="002837F1" w:rsidP="009A1ABF">
            <w:r w:rsidRPr="0060592C">
              <w:t>None</w:t>
            </w:r>
          </w:p>
        </w:tc>
        <w:tc>
          <w:tcPr>
            <w:tcW w:w="1134" w:type="dxa"/>
          </w:tcPr>
          <w:p w14:paraId="144AC660" w14:textId="77777777" w:rsidR="002837F1" w:rsidRPr="0060592C" w:rsidRDefault="002837F1" w:rsidP="009A1ABF">
            <w:pPr>
              <w:rPr>
                <w:color w:val="000000"/>
              </w:rPr>
            </w:pPr>
            <w:r w:rsidRPr="0060592C">
              <w:rPr>
                <w:color w:val="000000"/>
              </w:rPr>
              <w:t>Tolerated</w:t>
            </w:r>
          </w:p>
        </w:tc>
        <w:tc>
          <w:tcPr>
            <w:tcW w:w="1276" w:type="dxa"/>
          </w:tcPr>
          <w:p w14:paraId="13A91849" w14:textId="77777777" w:rsidR="002837F1" w:rsidRPr="0060592C" w:rsidRDefault="002837F1" w:rsidP="009A1ABF">
            <w:pPr>
              <w:rPr>
                <w:color w:val="000000"/>
              </w:rPr>
            </w:pPr>
            <w:r w:rsidRPr="0060592C">
              <w:rPr>
                <w:color w:val="000000"/>
              </w:rPr>
              <w:t>Benign</w:t>
            </w:r>
          </w:p>
        </w:tc>
        <w:tc>
          <w:tcPr>
            <w:tcW w:w="850" w:type="dxa"/>
          </w:tcPr>
          <w:p w14:paraId="59155FF7" w14:textId="77777777" w:rsidR="002837F1" w:rsidRPr="0060592C" w:rsidRDefault="002837F1" w:rsidP="009A1ABF">
            <w:r w:rsidRPr="0060592C">
              <w:t>None</w:t>
            </w:r>
          </w:p>
        </w:tc>
        <w:tc>
          <w:tcPr>
            <w:tcW w:w="851" w:type="dxa"/>
          </w:tcPr>
          <w:p w14:paraId="240F7075" w14:textId="77777777" w:rsidR="002837F1" w:rsidRPr="0060592C" w:rsidRDefault="002837F1" w:rsidP="009A1ABF">
            <w:r w:rsidRPr="0060592C">
              <w:t>None</w:t>
            </w:r>
          </w:p>
        </w:tc>
        <w:tc>
          <w:tcPr>
            <w:tcW w:w="709" w:type="dxa"/>
          </w:tcPr>
          <w:p w14:paraId="7F59F74A" w14:textId="77777777" w:rsidR="002837F1" w:rsidRPr="0060592C" w:rsidRDefault="002837F1" w:rsidP="009A1ABF">
            <w:r w:rsidRPr="0060592C">
              <w:t>None</w:t>
            </w:r>
          </w:p>
        </w:tc>
        <w:tc>
          <w:tcPr>
            <w:tcW w:w="1559" w:type="dxa"/>
            <w:vMerge/>
          </w:tcPr>
          <w:p w14:paraId="3970DA54" w14:textId="77777777" w:rsidR="002837F1" w:rsidRPr="0060592C" w:rsidRDefault="002837F1" w:rsidP="009A1ABF"/>
        </w:tc>
      </w:tr>
      <w:tr w:rsidR="002837F1" w:rsidRPr="0060592C" w14:paraId="7459CD5C" w14:textId="77777777" w:rsidTr="00AF080E">
        <w:tc>
          <w:tcPr>
            <w:tcW w:w="851" w:type="dxa"/>
          </w:tcPr>
          <w:p w14:paraId="49321DFE" w14:textId="77777777" w:rsidR="002837F1" w:rsidRPr="0060592C" w:rsidRDefault="002837F1" w:rsidP="009A1ABF">
            <w:r w:rsidRPr="0060592C">
              <w:t>9</w:t>
            </w:r>
          </w:p>
        </w:tc>
        <w:tc>
          <w:tcPr>
            <w:tcW w:w="1418" w:type="dxa"/>
          </w:tcPr>
          <w:p w14:paraId="22B5663A" w14:textId="77777777" w:rsidR="002837F1" w:rsidRPr="0060592C" w:rsidRDefault="002837F1" w:rsidP="009A1ABF">
            <w:pPr>
              <w:rPr>
                <w:b/>
              </w:rPr>
            </w:pPr>
            <w:proofErr w:type="spellStart"/>
            <w:r w:rsidRPr="0060592C">
              <w:rPr>
                <w:b/>
              </w:rPr>
              <w:t>Hom</w:t>
            </w:r>
            <w:proofErr w:type="spellEnd"/>
          </w:p>
        </w:tc>
        <w:tc>
          <w:tcPr>
            <w:tcW w:w="851" w:type="dxa"/>
          </w:tcPr>
          <w:p w14:paraId="241F8774" w14:textId="77777777" w:rsidR="002837F1" w:rsidRPr="00910934" w:rsidRDefault="002837F1" w:rsidP="009A1ABF">
            <w:pPr>
              <w:rPr>
                <w:b/>
                <w:i/>
                <w:color w:val="000000"/>
              </w:rPr>
            </w:pPr>
            <w:r w:rsidRPr="00910934">
              <w:rPr>
                <w:b/>
                <w:i/>
                <w:color w:val="000000"/>
              </w:rPr>
              <w:t>CYP2U1</w:t>
            </w:r>
          </w:p>
        </w:tc>
        <w:tc>
          <w:tcPr>
            <w:tcW w:w="1446" w:type="dxa"/>
          </w:tcPr>
          <w:p w14:paraId="689C3272" w14:textId="77777777" w:rsidR="002837F1" w:rsidRPr="0060592C" w:rsidRDefault="002837F1" w:rsidP="009A1ABF">
            <w:pPr>
              <w:rPr>
                <w:b/>
                <w:color w:val="000000"/>
              </w:rPr>
            </w:pPr>
            <w:r w:rsidRPr="0060592C">
              <w:rPr>
                <w:b/>
                <w:color w:val="000000"/>
              </w:rPr>
              <w:t>chr4:g.108866415ATCTG&gt;A</w:t>
            </w:r>
          </w:p>
        </w:tc>
        <w:tc>
          <w:tcPr>
            <w:tcW w:w="1843" w:type="dxa"/>
          </w:tcPr>
          <w:p w14:paraId="4B48404A" w14:textId="77777777" w:rsidR="002837F1" w:rsidRPr="0060592C" w:rsidRDefault="002837F1" w:rsidP="009A1ABF">
            <w:pPr>
              <w:rPr>
                <w:b/>
              </w:rPr>
            </w:pPr>
            <w:r w:rsidRPr="0060592C">
              <w:rPr>
                <w:b/>
              </w:rPr>
              <w:t>Frameshift deletion</w:t>
            </w:r>
          </w:p>
        </w:tc>
        <w:tc>
          <w:tcPr>
            <w:tcW w:w="1134" w:type="dxa"/>
          </w:tcPr>
          <w:p w14:paraId="2DD740E8" w14:textId="77777777" w:rsidR="002837F1" w:rsidRPr="0060592C" w:rsidRDefault="002837F1" w:rsidP="009A1ABF">
            <w:pPr>
              <w:rPr>
                <w:b/>
                <w:color w:val="000000"/>
              </w:rPr>
            </w:pPr>
            <w:proofErr w:type="spellStart"/>
            <w:r w:rsidRPr="0060592C">
              <w:rPr>
                <w:b/>
                <w:color w:val="000000"/>
              </w:rPr>
              <w:t>aTCTGt</w:t>
            </w:r>
            <w:proofErr w:type="spellEnd"/>
            <w:r w:rsidRPr="0060592C">
              <w:rPr>
                <w:b/>
                <w:color w:val="000000"/>
              </w:rPr>
              <w:t>/at</w:t>
            </w:r>
          </w:p>
        </w:tc>
        <w:tc>
          <w:tcPr>
            <w:tcW w:w="992" w:type="dxa"/>
          </w:tcPr>
          <w:p w14:paraId="35E1DEF2" w14:textId="77777777" w:rsidR="002837F1" w:rsidRPr="0060592C" w:rsidRDefault="002837F1" w:rsidP="009A1ABF">
            <w:pPr>
              <w:rPr>
                <w:b/>
                <w:color w:val="000000"/>
              </w:rPr>
            </w:pPr>
            <w:r w:rsidRPr="0060592C">
              <w:rPr>
                <w:b/>
                <w:color w:val="000000"/>
              </w:rPr>
              <w:t>IC/X</w:t>
            </w:r>
          </w:p>
        </w:tc>
        <w:tc>
          <w:tcPr>
            <w:tcW w:w="992" w:type="dxa"/>
          </w:tcPr>
          <w:p w14:paraId="3532BB83" w14:textId="77777777" w:rsidR="002837F1" w:rsidRPr="0060592C" w:rsidRDefault="002837F1" w:rsidP="009A1ABF">
            <w:pPr>
              <w:rPr>
                <w:b/>
              </w:rPr>
            </w:pPr>
            <w:r w:rsidRPr="0060592C">
              <w:rPr>
                <w:b/>
              </w:rPr>
              <w:t>None</w:t>
            </w:r>
          </w:p>
        </w:tc>
        <w:tc>
          <w:tcPr>
            <w:tcW w:w="1134" w:type="dxa"/>
          </w:tcPr>
          <w:p w14:paraId="76506302" w14:textId="77777777" w:rsidR="002837F1" w:rsidRPr="0060592C" w:rsidRDefault="002837F1" w:rsidP="009A1ABF">
            <w:pPr>
              <w:rPr>
                <w:b/>
              </w:rPr>
            </w:pPr>
            <w:r w:rsidRPr="0060592C">
              <w:rPr>
                <w:b/>
              </w:rPr>
              <w:t>None</w:t>
            </w:r>
          </w:p>
        </w:tc>
        <w:tc>
          <w:tcPr>
            <w:tcW w:w="1276" w:type="dxa"/>
          </w:tcPr>
          <w:p w14:paraId="04F33C71" w14:textId="77777777" w:rsidR="002837F1" w:rsidRPr="0060592C" w:rsidRDefault="002837F1" w:rsidP="009A1ABF">
            <w:pPr>
              <w:rPr>
                <w:b/>
              </w:rPr>
            </w:pPr>
            <w:r w:rsidRPr="0060592C">
              <w:rPr>
                <w:b/>
              </w:rPr>
              <w:t>None</w:t>
            </w:r>
          </w:p>
        </w:tc>
        <w:tc>
          <w:tcPr>
            <w:tcW w:w="850" w:type="dxa"/>
          </w:tcPr>
          <w:p w14:paraId="02626025" w14:textId="77777777" w:rsidR="002837F1" w:rsidRPr="0060592C" w:rsidRDefault="002837F1" w:rsidP="009A1ABF">
            <w:pPr>
              <w:rPr>
                <w:b/>
              </w:rPr>
            </w:pPr>
            <w:r w:rsidRPr="0060592C">
              <w:rPr>
                <w:b/>
              </w:rPr>
              <w:t>None</w:t>
            </w:r>
          </w:p>
        </w:tc>
        <w:tc>
          <w:tcPr>
            <w:tcW w:w="851" w:type="dxa"/>
          </w:tcPr>
          <w:p w14:paraId="130F1B8C" w14:textId="77777777" w:rsidR="002837F1" w:rsidRPr="0060592C" w:rsidRDefault="002837F1" w:rsidP="009A1ABF">
            <w:pPr>
              <w:rPr>
                <w:b/>
              </w:rPr>
            </w:pPr>
            <w:r w:rsidRPr="0060592C">
              <w:rPr>
                <w:b/>
              </w:rPr>
              <w:t>None</w:t>
            </w:r>
          </w:p>
        </w:tc>
        <w:tc>
          <w:tcPr>
            <w:tcW w:w="709" w:type="dxa"/>
          </w:tcPr>
          <w:p w14:paraId="45A094DD" w14:textId="77777777" w:rsidR="002837F1" w:rsidRPr="0060592C" w:rsidRDefault="002837F1" w:rsidP="009A1ABF">
            <w:pPr>
              <w:rPr>
                <w:b/>
              </w:rPr>
            </w:pPr>
            <w:r w:rsidRPr="0060592C">
              <w:rPr>
                <w:b/>
              </w:rPr>
              <w:t>None</w:t>
            </w:r>
          </w:p>
        </w:tc>
        <w:tc>
          <w:tcPr>
            <w:tcW w:w="1559" w:type="dxa"/>
          </w:tcPr>
          <w:p w14:paraId="3C7BCC4F" w14:textId="77777777" w:rsidR="002837F1" w:rsidRPr="0060592C" w:rsidRDefault="002837F1" w:rsidP="009A1ABF">
            <w:pPr>
              <w:rPr>
                <w:b/>
                <w:color w:val="000000"/>
              </w:rPr>
            </w:pPr>
            <w:r w:rsidRPr="0060592C">
              <w:rPr>
                <w:b/>
                <w:color w:val="000000"/>
              </w:rPr>
              <w:t>SPG56, autosomal recessive</w:t>
            </w:r>
          </w:p>
        </w:tc>
      </w:tr>
      <w:tr w:rsidR="002837F1" w:rsidRPr="0060592C" w14:paraId="212377A0" w14:textId="77777777" w:rsidTr="00AF080E">
        <w:tc>
          <w:tcPr>
            <w:tcW w:w="851" w:type="dxa"/>
          </w:tcPr>
          <w:p w14:paraId="34283A62" w14:textId="77777777" w:rsidR="002837F1" w:rsidRPr="0060592C" w:rsidRDefault="002837F1" w:rsidP="009A1ABF"/>
        </w:tc>
        <w:tc>
          <w:tcPr>
            <w:tcW w:w="1418" w:type="dxa"/>
          </w:tcPr>
          <w:p w14:paraId="0654941A" w14:textId="77777777" w:rsidR="002837F1" w:rsidRPr="0060592C" w:rsidRDefault="002837F1" w:rsidP="009A1ABF">
            <w:proofErr w:type="spellStart"/>
            <w:r w:rsidRPr="0060592C">
              <w:t>Hom</w:t>
            </w:r>
            <w:proofErr w:type="spellEnd"/>
          </w:p>
          <w:p w14:paraId="75C25C65" w14:textId="77777777" w:rsidR="002837F1" w:rsidRPr="0060592C" w:rsidRDefault="002837F1" w:rsidP="009A1ABF">
            <w:pPr>
              <w:tabs>
                <w:tab w:val="left" w:pos="732"/>
              </w:tabs>
            </w:pPr>
            <w:r w:rsidRPr="0060592C">
              <w:tab/>
            </w:r>
          </w:p>
        </w:tc>
        <w:tc>
          <w:tcPr>
            <w:tcW w:w="851" w:type="dxa"/>
          </w:tcPr>
          <w:p w14:paraId="3C5F7C50" w14:textId="77777777" w:rsidR="002837F1" w:rsidRPr="00910934" w:rsidRDefault="002837F1" w:rsidP="009A1ABF">
            <w:pPr>
              <w:rPr>
                <w:i/>
                <w:color w:val="000000"/>
              </w:rPr>
            </w:pPr>
            <w:r w:rsidRPr="00910934">
              <w:rPr>
                <w:i/>
                <w:color w:val="000000"/>
              </w:rPr>
              <w:t>KIF1C</w:t>
            </w:r>
          </w:p>
        </w:tc>
        <w:tc>
          <w:tcPr>
            <w:tcW w:w="1446" w:type="dxa"/>
          </w:tcPr>
          <w:p w14:paraId="3630D903" w14:textId="77777777" w:rsidR="002837F1" w:rsidRPr="0060592C" w:rsidRDefault="002837F1" w:rsidP="009A1ABF">
            <w:pPr>
              <w:rPr>
                <w:color w:val="000000"/>
              </w:rPr>
            </w:pPr>
            <w:r w:rsidRPr="0060592C">
              <w:rPr>
                <w:color w:val="000000"/>
              </w:rPr>
              <w:t>chr17:g.4927256G&gt;A</w:t>
            </w:r>
          </w:p>
        </w:tc>
        <w:tc>
          <w:tcPr>
            <w:tcW w:w="1843" w:type="dxa"/>
          </w:tcPr>
          <w:p w14:paraId="0B021AAA" w14:textId="77777777" w:rsidR="002837F1" w:rsidRPr="0060592C" w:rsidRDefault="002837F1" w:rsidP="009A1ABF">
            <w:r w:rsidRPr="0060592C">
              <w:t>Missense</w:t>
            </w:r>
          </w:p>
        </w:tc>
        <w:tc>
          <w:tcPr>
            <w:tcW w:w="1134" w:type="dxa"/>
          </w:tcPr>
          <w:p w14:paraId="6AC5A5AD" w14:textId="77777777" w:rsidR="002837F1" w:rsidRPr="0060592C" w:rsidRDefault="002837F1" w:rsidP="009A1ABF">
            <w:pPr>
              <w:rPr>
                <w:color w:val="000000"/>
              </w:rPr>
            </w:pPr>
            <w:proofErr w:type="spellStart"/>
            <w:r w:rsidRPr="0060592C">
              <w:rPr>
                <w:color w:val="000000"/>
              </w:rPr>
              <w:t>cGg</w:t>
            </w:r>
            <w:proofErr w:type="spellEnd"/>
            <w:r w:rsidRPr="0060592C">
              <w:rPr>
                <w:color w:val="000000"/>
              </w:rPr>
              <w:t>/</w:t>
            </w:r>
            <w:proofErr w:type="spellStart"/>
            <w:r w:rsidRPr="0060592C">
              <w:rPr>
                <w:color w:val="000000"/>
              </w:rPr>
              <w:t>cAg</w:t>
            </w:r>
            <w:proofErr w:type="spellEnd"/>
          </w:p>
        </w:tc>
        <w:tc>
          <w:tcPr>
            <w:tcW w:w="992" w:type="dxa"/>
          </w:tcPr>
          <w:p w14:paraId="3B71C759" w14:textId="77777777" w:rsidR="002837F1" w:rsidRPr="0060592C" w:rsidRDefault="002837F1" w:rsidP="009A1ABF">
            <w:pPr>
              <w:rPr>
                <w:color w:val="000000"/>
              </w:rPr>
            </w:pPr>
            <w:r w:rsidRPr="0060592C">
              <w:rPr>
                <w:color w:val="000000"/>
              </w:rPr>
              <w:t>R/Q</w:t>
            </w:r>
          </w:p>
        </w:tc>
        <w:tc>
          <w:tcPr>
            <w:tcW w:w="992" w:type="dxa"/>
          </w:tcPr>
          <w:p w14:paraId="16F97195" w14:textId="77777777" w:rsidR="002837F1" w:rsidRPr="0060592C" w:rsidRDefault="002837F1" w:rsidP="009A1ABF">
            <w:r w:rsidRPr="0060592C">
              <w:t>rs201887996</w:t>
            </w:r>
          </w:p>
        </w:tc>
        <w:tc>
          <w:tcPr>
            <w:tcW w:w="1134" w:type="dxa"/>
          </w:tcPr>
          <w:p w14:paraId="7A872935" w14:textId="77777777" w:rsidR="002837F1" w:rsidRPr="0060592C" w:rsidRDefault="002837F1" w:rsidP="009A1ABF">
            <w:pPr>
              <w:rPr>
                <w:color w:val="000000"/>
              </w:rPr>
            </w:pPr>
            <w:r w:rsidRPr="0060592C">
              <w:rPr>
                <w:color w:val="000000"/>
              </w:rPr>
              <w:t>Tolerated - low confidence</w:t>
            </w:r>
          </w:p>
          <w:p w14:paraId="2E44CC6B" w14:textId="77777777" w:rsidR="002837F1" w:rsidRPr="0060592C" w:rsidRDefault="002837F1" w:rsidP="009A1ABF"/>
        </w:tc>
        <w:tc>
          <w:tcPr>
            <w:tcW w:w="1276" w:type="dxa"/>
          </w:tcPr>
          <w:p w14:paraId="2062E995" w14:textId="77777777" w:rsidR="002837F1" w:rsidRPr="0060592C" w:rsidRDefault="002837F1" w:rsidP="009A1ABF">
            <w:r w:rsidRPr="0060592C">
              <w:t>Benign</w:t>
            </w:r>
          </w:p>
        </w:tc>
        <w:tc>
          <w:tcPr>
            <w:tcW w:w="850" w:type="dxa"/>
          </w:tcPr>
          <w:p w14:paraId="0DA7C243" w14:textId="77777777" w:rsidR="002837F1" w:rsidRPr="0060592C" w:rsidRDefault="002837F1" w:rsidP="009A1ABF">
            <w:r w:rsidRPr="0060592C">
              <w:t>None</w:t>
            </w:r>
          </w:p>
        </w:tc>
        <w:tc>
          <w:tcPr>
            <w:tcW w:w="851" w:type="dxa"/>
          </w:tcPr>
          <w:p w14:paraId="77D4429A" w14:textId="77777777" w:rsidR="002837F1" w:rsidRPr="0060592C" w:rsidRDefault="002837F1" w:rsidP="009A1ABF">
            <w:pPr>
              <w:rPr>
                <w:color w:val="000000"/>
              </w:rPr>
            </w:pPr>
            <w:r w:rsidRPr="0060592C">
              <w:rPr>
                <w:color w:val="000000"/>
              </w:rPr>
              <w:t>0.001398</w:t>
            </w:r>
          </w:p>
        </w:tc>
        <w:tc>
          <w:tcPr>
            <w:tcW w:w="709" w:type="dxa"/>
          </w:tcPr>
          <w:p w14:paraId="250C0BFA" w14:textId="77777777" w:rsidR="002837F1" w:rsidRPr="0060592C" w:rsidRDefault="002837F1" w:rsidP="009A1ABF">
            <w:pPr>
              <w:rPr>
                <w:color w:val="000000"/>
              </w:rPr>
            </w:pPr>
            <w:r w:rsidRPr="0060592C">
              <w:rPr>
                <w:color w:val="000000"/>
              </w:rPr>
              <w:t>0.000505</w:t>
            </w:r>
          </w:p>
        </w:tc>
        <w:tc>
          <w:tcPr>
            <w:tcW w:w="1559" w:type="dxa"/>
          </w:tcPr>
          <w:p w14:paraId="5A343D60" w14:textId="77777777" w:rsidR="002837F1" w:rsidRPr="0060592C" w:rsidRDefault="002837F1" w:rsidP="009A1ABF">
            <w:pPr>
              <w:rPr>
                <w:color w:val="000000"/>
              </w:rPr>
            </w:pPr>
            <w:r w:rsidRPr="0060592C">
              <w:rPr>
                <w:color w:val="000000"/>
              </w:rPr>
              <w:t>Spastic ataxia 2, autosomal recessive</w:t>
            </w:r>
          </w:p>
        </w:tc>
      </w:tr>
      <w:tr w:rsidR="002837F1" w:rsidRPr="0060592C" w14:paraId="3F0D3390" w14:textId="77777777" w:rsidTr="00AF080E">
        <w:tc>
          <w:tcPr>
            <w:tcW w:w="851" w:type="dxa"/>
          </w:tcPr>
          <w:p w14:paraId="68B0F03E" w14:textId="77777777" w:rsidR="002837F1" w:rsidRPr="0060592C" w:rsidRDefault="002837F1" w:rsidP="009A1ABF">
            <w:r w:rsidRPr="0060592C">
              <w:t>3</w:t>
            </w:r>
          </w:p>
        </w:tc>
        <w:tc>
          <w:tcPr>
            <w:tcW w:w="1418" w:type="dxa"/>
          </w:tcPr>
          <w:p w14:paraId="66FD606D" w14:textId="77777777" w:rsidR="002837F1" w:rsidRPr="0060592C" w:rsidRDefault="002837F1" w:rsidP="009A1ABF">
            <w:r w:rsidRPr="0060592C">
              <w:t>Het</w:t>
            </w:r>
          </w:p>
        </w:tc>
        <w:tc>
          <w:tcPr>
            <w:tcW w:w="851" w:type="dxa"/>
          </w:tcPr>
          <w:p w14:paraId="216910A3" w14:textId="77777777" w:rsidR="002837F1" w:rsidRPr="00910934" w:rsidRDefault="002837F1" w:rsidP="009A1ABF">
            <w:pPr>
              <w:rPr>
                <w:i/>
                <w:color w:val="000000"/>
              </w:rPr>
            </w:pPr>
            <w:r w:rsidRPr="00910934">
              <w:rPr>
                <w:i/>
                <w:color w:val="000000"/>
              </w:rPr>
              <w:t>AP4E1</w:t>
            </w:r>
          </w:p>
        </w:tc>
        <w:tc>
          <w:tcPr>
            <w:tcW w:w="1446" w:type="dxa"/>
          </w:tcPr>
          <w:p w14:paraId="56B00B4A" w14:textId="77777777" w:rsidR="002837F1" w:rsidRPr="0060592C" w:rsidRDefault="002837F1" w:rsidP="009A1ABF">
            <w:pPr>
              <w:rPr>
                <w:color w:val="000000"/>
              </w:rPr>
            </w:pPr>
            <w:r w:rsidRPr="0060592C">
              <w:rPr>
                <w:color w:val="000000"/>
              </w:rPr>
              <w:t>chr15:g.51260533C&gt;T</w:t>
            </w:r>
          </w:p>
        </w:tc>
        <w:tc>
          <w:tcPr>
            <w:tcW w:w="1843" w:type="dxa"/>
          </w:tcPr>
          <w:p w14:paraId="3AADFA10" w14:textId="77777777" w:rsidR="002837F1" w:rsidRPr="0060592C" w:rsidRDefault="002837F1" w:rsidP="009A1ABF">
            <w:r w:rsidRPr="0060592C">
              <w:t>Missense</w:t>
            </w:r>
          </w:p>
        </w:tc>
        <w:tc>
          <w:tcPr>
            <w:tcW w:w="1134" w:type="dxa"/>
          </w:tcPr>
          <w:p w14:paraId="3F5F0C08" w14:textId="77777777" w:rsidR="002837F1" w:rsidRPr="0060592C" w:rsidRDefault="002837F1" w:rsidP="009A1ABF">
            <w:pPr>
              <w:rPr>
                <w:color w:val="000000"/>
              </w:rPr>
            </w:pPr>
            <w:proofErr w:type="spellStart"/>
            <w:r w:rsidRPr="0060592C">
              <w:rPr>
                <w:color w:val="000000"/>
              </w:rPr>
              <w:t>cCt</w:t>
            </w:r>
            <w:proofErr w:type="spellEnd"/>
            <w:r w:rsidRPr="0060592C">
              <w:rPr>
                <w:color w:val="000000"/>
              </w:rPr>
              <w:t>/</w:t>
            </w:r>
            <w:proofErr w:type="spellStart"/>
            <w:r w:rsidRPr="0060592C">
              <w:rPr>
                <w:color w:val="000000"/>
              </w:rPr>
              <w:t>cTt</w:t>
            </w:r>
            <w:proofErr w:type="spellEnd"/>
          </w:p>
        </w:tc>
        <w:tc>
          <w:tcPr>
            <w:tcW w:w="992" w:type="dxa"/>
          </w:tcPr>
          <w:p w14:paraId="3C5D6F0A" w14:textId="77777777" w:rsidR="002837F1" w:rsidRPr="0060592C" w:rsidRDefault="002837F1" w:rsidP="009A1ABF">
            <w:pPr>
              <w:rPr>
                <w:color w:val="000000"/>
              </w:rPr>
            </w:pPr>
            <w:r w:rsidRPr="0060592C">
              <w:rPr>
                <w:color w:val="000000"/>
              </w:rPr>
              <w:t>P/L</w:t>
            </w:r>
          </w:p>
        </w:tc>
        <w:tc>
          <w:tcPr>
            <w:tcW w:w="992" w:type="dxa"/>
          </w:tcPr>
          <w:p w14:paraId="6779AE31" w14:textId="77777777" w:rsidR="002837F1" w:rsidRPr="0060592C" w:rsidRDefault="002837F1" w:rsidP="009A1ABF">
            <w:r w:rsidRPr="0060592C">
              <w:t>None</w:t>
            </w:r>
          </w:p>
        </w:tc>
        <w:tc>
          <w:tcPr>
            <w:tcW w:w="1134" w:type="dxa"/>
          </w:tcPr>
          <w:p w14:paraId="421C8CA8" w14:textId="77777777" w:rsidR="002837F1" w:rsidRPr="0060592C" w:rsidRDefault="002837F1" w:rsidP="009A1ABF">
            <w:pPr>
              <w:rPr>
                <w:color w:val="000000"/>
              </w:rPr>
            </w:pPr>
            <w:r w:rsidRPr="0060592C">
              <w:rPr>
                <w:color w:val="000000"/>
              </w:rPr>
              <w:t>deleterious</w:t>
            </w:r>
          </w:p>
        </w:tc>
        <w:tc>
          <w:tcPr>
            <w:tcW w:w="1276" w:type="dxa"/>
          </w:tcPr>
          <w:p w14:paraId="5C4CD05D" w14:textId="77777777" w:rsidR="002837F1" w:rsidRPr="0060592C" w:rsidRDefault="002837F1" w:rsidP="009A1ABF">
            <w:pPr>
              <w:rPr>
                <w:color w:val="000000"/>
              </w:rPr>
            </w:pPr>
            <w:r w:rsidRPr="0060592C">
              <w:rPr>
                <w:color w:val="000000"/>
              </w:rPr>
              <w:t>Probably damaging</w:t>
            </w:r>
          </w:p>
        </w:tc>
        <w:tc>
          <w:tcPr>
            <w:tcW w:w="850" w:type="dxa"/>
          </w:tcPr>
          <w:p w14:paraId="09E256A1" w14:textId="77777777" w:rsidR="002837F1" w:rsidRPr="0060592C" w:rsidRDefault="002837F1" w:rsidP="009A1ABF">
            <w:pPr>
              <w:rPr>
                <w:color w:val="000000"/>
              </w:rPr>
            </w:pPr>
            <w:r w:rsidRPr="0060592C">
              <w:rPr>
                <w:color w:val="000000"/>
              </w:rPr>
              <w:t>None</w:t>
            </w:r>
          </w:p>
        </w:tc>
        <w:tc>
          <w:tcPr>
            <w:tcW w:w="851" w:type="dxa"/>
          </w:tcPr>
          <w:p w14:paraId="4B2225F8" w14:textId="77777777" w:rsidR="002837F1" w:rsidRPr="0060592C" w:rsidRDefault="002837F1" w:rsidP="009A1ABF">
            <w:r w:rsidRPr="0060592C">
              <w:rPr>
                <w:color w:val="000000"/>
              </w:rPr>
              <w:t>0.000199681</w:t>
            </w:r>
          </w:p>
        </w:tc>
        <w:tc>
          <w:tcPr>
            <w:tcW w:w="709" w:type="dxa"/>
          </w:tcPr>
          <w:p w14:paraId="78177FDF" w14:textId="77777777" w:rsidR="002837F1" w:rsidRPr="0060592C" w:rsidRDefault="002837F1" w:rsidP="009A1ABF">
            <w:pPr>
              <w:rPr>
                <w:color w:val="000000"/>
              </w:rPr>
            </w:pPr>
            <w:r w:rsidRPr="0060592C">
              <w:rPr>
                <w:color w:val="000000"/>
              </w:rPr>
              <w:t>0.000106</w:t>
            </w:r>
          </w:p>
        </w:tc>
        <w:tc>
          <w:tcPr>
            <w:tcW w:w="1559" w:type="dxa"/>
          </w:tcPr>
          <w:p w14:paraId="3891739E" w14:textId="77777777" w:rsidR="002837F1" w:rsidRPr="0060592C" w:rsidRDefault="002837F1" w:rsidP="009A1ABF">
            <w:pPr>
              <w:rPr>
                <w:color w:val="000000"/>
              </w:rPr>
            </w:pPr>
            <w:r w:rsidRPr="0060592C">
              <w:rPr>
                <w:color w:val="000000"/>
              </w:rPr>
              <w:t>SPG51, autosomal recessive</w:t>
            </w:r>
          </w:p>
        </w:tc>
      </w:tr>
      <w:tr w:rsidR="002837F1" w:rsidRPr="0060592C" w14:paraId="65F148AC" w14:textId="77777777" w:rsidTr="00AF080E">
        <w:tc>
          <w:tcPr>
            <w:tcW w:w="851" w:type="dxa"/>
          </w:tcPr>
          <w:p w14:paraId="787FF9DE" w14:textId="77777777" w:rsidR="002837F1" w:rsidRPr="0060592C" w:rsidRDefault="002837F1" w:rsidP="009A1ABF">
            <w:r w:rsidRPr="0060592C">
              <w:t>5</w:t>
            </w:r>
          </w:p>
        </w:tc>
        <w:tc>
          <w:tcPr>
            <w:tcW w:w="1418" w:type="dxa"/>
          </w:tcPr>
          <w:p w14:paraId="60A1C2B1" w14:textId="77777777" w:rsidR="002837F1" w:rsidRPr="0060592C" w:rsidRDefault="002837F1" w:rsidP="009A1ABF">
            <w:r w:rsidRPr="0060592C">
              <w:t>Het</w:t>
            </w:r>
          </w:p>
        </w:tc>
        <w:tc>
          <w:tcPr>
            <w:tcW w:w="851" w:type="dxa"/>
          </w:tcPr>
          <w:p w14:paraId="38B6E2AF" w14:textId="77777777" w:rsidR="002837F1" w:rsidRPr="00910934" w:rsidRDefault="002837F1" w:rsidP="009A1ABF">
            <w:pPr>
              <w:rPr>
                <w:i/>
                <w:color w:val="000000"/>
              </w:rPr>
            </w:pPr>
            <w:r w:rsidRPr="00910934">
              <w:rPr>
                <w:i/>
                <w:color w:val="000000"/>
              </w:rPr>
              <w:t>ZFYVE26</w:t>
            </w:r>
          </w:p>
        </w:tc>
        <w:tc>
          <w:tcPr>
            <w:tcW w:w="1446" w:type="dxa"/>
          </w:tcPr>
          <w:p w14:paraId="5B231A01" w14:textId="77777777" w:rsidR="002837F1" w:rsidRPr="0060592C" w:rsidRDefault="002837F1" w:rsidP="009A1ABF">
            <w:pPr>
              <w:rPr>
                <w:color w:val="000000"/>
              </w:rPr>
            </w:pPr>
            <w:r w:rsidRPr="0060592C">
              <w:rPr>
                <w:color w:val="000000"/>
              </w:rPr>
              <w:t>chr14:g.68274253C&gt;T</w:t>
            </w:r>
          </w:p>
        </w:tc>
        <w:tc>
          <w:tcPr>
            <w:tcW w:w="1843" w:type="dxa"/>
          </w:tcPr>
          <w:p w14:paraId="6CA98EAC" w14:textId="77777777" w:rsidR="002837F1" w:rsidRPr="0060592C" w:rsidRDefault="002837F1" w:rsidP="009A1ABF">
            <w:r w:rsidRPr="0060592C">
              <w:t>Missense</w:t>
            </w:r>
          </w:p>
        </w:tc>
        <w:tc>
          <w:tcPr>
            <w:tcW w:w="1134" w:type="dxa"/>
          </w:tcPr>
          <w:p w14:paraId="3FD3556B" w14:textId="77777777" w:rsidR="002837F1" w:rsidRPr="0060592C" w:rsidRDefault="002837F1" w:rsidP="009A1ABF">
            <w:pPr>
              <w:rPr>
                <w:color w:val="000000"/>
              </w:rPr>
            </w:pPr>
            <w:r w:rsidRPr="0060592C">
              <w:rPr>
                <w:color w:val="000000"/>
              </w:rPr>
              <w:t>Gag/</w:t>
            </w:r>
            <w:proofErr w:type="spellStart"/>
            <w:r w:rsidRPr="0060592C">
              <w:rPr>
                <w:color w:val="000000"/>
              </w:rPr>
              <w:t>Aag</w:t>
            </w:r>
            <w:proofErr w:type="spellEnd"/>
          </w:p>
        </w:tc>
        <w:tc>
          <w:tcPr>
            <w:tcW w:w="992" w:type="dxa"/>
          </w:tcPr>
          <w:p w14:paraId="2980CA4E" w14:textId="77777777" w:rsidR="002837F1" w:rsidRPr="0060592C" w:rsidRDefault="002837F1" w:rsidP="009A1ABF">
            <w:pPr>
              <w:rPr>
                <w:color w:val="000000"/>
              </w:rPr>
            </w:pPr>
            <w:r w:rsidRPr="0060592C">
              <w:rPr>
                <w:color w:val="000000"/>
              </w:rPr>
              <w:t>E/K</w:t>
            </w:r>
          </w:p>
        </w:tc>
        <w:tc>
          <w:tcPr>
            <w:tcW w:w="992" w:type="dxa"/>
          </w:tcPr>
          <w:p w14:paraId="4CDDE368" w14:textId="77777777" w:rsidR="002837F1" w:rsidRPr="0060592C" w:rsidRDefault="002837F1" w:rsidP="009A1ABF">
            <w:pPr>
              <w:rPr>
                <w:color w:val="000000"/>
              </w:rPr>
            </w:pPr>
            <w:r w:rsidRPr="0060592C">
              <w:rPr>
                <w:color w:val="000000"/>
              </w:rPr>
              <w:t>rs200340910</w:t>
            </w:r>
          </w:p>
        </w:tc>
        <w:tc>
          <w:tcPr>
            <w:tcW w:w="1134" w:type="dxa"/>
          </w:tcPr>
          <w:p w14:paraId="7769FB26" w14:textId="77777777" w:rsidR="002837F1" w:rsidRPr="0060592C" w:rsidRDefault="002837F1" w:rsidP="009A1ABF">
            <w:pPr>
              <w:rPr>
                <w:color w:val="000000"/>
              </w:rPr>
            </w:pPr>
            <w:r w:rsidRPr="0060592C">
              <w:rPr>
                <w:color w:val="000000"/>
              </w:rPr>
              <w:t>tolerated</w:t>
            </w:r>
          </w:p>
          <w:p w14:paraId="37D4D000" w14:textId="77777777" w:rsidR="002837F1" w:rsidRPr="0060592C" w:rsidRDefault="002837F1" w:rsidP="009A1ABF"/>
        </w:tc>
        <w:tc>
          <w:tcPr>
            <w:tcW w:w="1276" w:type="dxa"/>
          </w:tcPr>
          <w:p w14:paraId="7A3C58C1" w14:textId="77777777" w:rsidR="002837F1" w:rsidRPr="0060592C" w:rsidRDefault="002837F1" w:rsidP="009A1ABF">
            <w:pPr>
              <w:rPr>
                <w:color w:val="000000"/>
              </w:rPr>
            </w:pPr>
            <w:r w:rsidRPr="0060592C">
              <w:rPr>
                <w:color w:val="000000"/>
              </w:rPr>
              <w:t>Probably damaging</w:t>
            </w:r>
          </w:p>
        </w:tc>
        <w:tc>
          <w:tcPr>
            <w:tcW w:w="850" w:type="dxa"/>
          </w:tcPr>
          <w:p w14:paraId="7825CC43" w14:textId="77777777" w:rsidR="002837F1" w:rsidRPr="0060592C" w:rsidRDefault="002837F1" w:rsidP="009A1ABF">
            <w:pPr>
              <w:rPr>
                <w:color w:val="000000"/>
              </w:rPr>
            </w:pPr>
            <w:r w:rsidRPr="0060592C">
              <w:rPr>
                <w:color w:val="000000"/>
              </w:rPr>
              <w:t>0.000154</w:t>
            </w:r>
          </w:p>
        </w:tc>
        <w:tc>
          <w:tcPr>
            <w:tcW w:w="851" w:type="dxa"/>
          </w:tcPr>
          <w:p w14:paraId="5D1A12C2" w14:textId="77777777" w:rsidR="002837F1" w:rsidRPr="0060592C" w:rsidRDefault="002837F1" w:rsidP="009A1ABF">
            <w:pPr>
              <w:rPr>
                <w:color w:val="000000"/>
              </w:rPr>
            </w:pPr>
            <w:r w:rsidRPr="0060592C">
              <w:rPr>
                <w:color w:val="000000"/>
              </w:rPr>
              <w:t>0.003195</w:t>
            </w:r>
          </w:p>
        </w:tc>
        <w:tc>
          <w:tcPr>
            <w:tcW w:w="709" w:type="dxa"/>
          </w:tcPr>
          <w:p w14:paraId="4C4E9662" w14:textId="77777777" w:rsidR="002837F1" w:rsidRPr="0060592C" w:rsidRDefault="002837F1" w:rsidP="009A1ABF">
            <w:pPr>
              <w:rPr>
                <w:color w:val="000000"/>
              </w:rPr>
            </w:pPr>
            <w:r w:rsidRPr="0060592C">
              <w:rPr>
                <w:color w:val="000000"/>
              </w:rPr>
              <w:t>0.002301</w:t>
            </w:r>
          </w:p>
        </w:tc>
        <w:tc>
          <w:tcPr>
            <w:tcW w:w="1559" w:type="dxa"/>
          </w:tcPr>
          <w:p w14:paraId="7DEC1BBE" w14:textId="77777777" w:rsidR="002837F1" w:rsidRPr="0060592C" w:rsidRDefault="002837F1" w:rsidP="009A1ABF">
            <w:pPr>
              <w:rPr>
                <w:color w:val="000000"/>
              </w:rPr>
            </w:pPr>
            <w:r w:rsidRPr="0060592C">
              <w:rPr>
                <w:color w:val="000000"/>
              </w:rPr>
              <w:t>SP15, autosomal recessive</w:t>
            </w:r>
          </w:p>
        </w:tc>
      </w:tr>
      <w:tr w:rsidR="002837F1" w:rsidRPr="0060592C" w14:paraId="75DEBE3C" w14:textId="77777777" w:rsidTr="00AF080E">
        <w:tc>
          <w:tcPr>
            <w:tcW w:w="851" w:type="dxa"/>
          </w:tcPr>
          <w:p w14:paraId="747DEA0A" w14:textId="77777777" w:rsidR="002837F1" w:rsidRPr="0060592C" w:rsidRDefault="002837F1" w:rsidP="009A1ABF"/>
        </w:tc>
        <w:tc>
          <w:tcPr>
            <w:tcW w:w="1418" w:type="dxa"/>
          </w:tcPr>
          <w:p w14:paraId="1D886FA1" w14:textId="77777777" w:rsidR="002837F1" w:rsidRPr="0060592C" w:rsidRDefault="002837F1" w:rsidP="009A1ABF">
            <w:r w:rsidRPr="0060592C">
              <w:t>Het</w:t>
            </w:r>
          </w:p>
        </w:tc>
        <w:tc>
          <w:tcPr>
            <w:tcW w:w="851" w:type="dxa"/>
          </w:tcPr>
          <w:p w14:paraId="162F3FD8" w14:textId="77777777" w:rsidR="002837F1" w:rsidRPr="00910934" w:rsidRDefault="002837F1" w:rsidP="009A1ABF">
            <w:pPr>
              <w:rPr>
                <w:i/>
                <w:color w:val="000000"/>
              </w:rPr>
            </w:pPr>
            <w:r w:rsidRPr="00910934">
              <w:rPr>
                <w:i/>
                <w:color w:val="000000"/>
              </w:rPr>
              <w:t>B4GALNT1</w:t>
            </w:r>
          </w:p>
        </w:tc>
        <w:tc>
          <w:tcPr>
            <w:tcW w:w="1446" w:type="dxa"/>
          </w:tcPr>
          <w:p w14:paraId="2DB0F878" w14:textId="77777777" w:rsidR="002837F1" w:rsidRPr="0060592C" w:rsidRDefault="002837F1" w:rsidP="009A1ABF">
            <w:pPr>
              <w:rPr>
                <w:color w:val="000000"/>
              </w:rPr>
            </w:pPr>
            <w:r w:rsidRPr="0060592C">
              <w:rPr>
                <w:color w:val="000000"/>
              </w:rPr>
              <w:t>chr12:g.58022914T&gt;C</w:t>
            </w:r>
          </w:p>
        </w:tc>
        <w:tc>
          <w:tcPr>
            <w:tcW w:w="1843" w:type="dxa"/>
          </w:tcPr>
          <w:p w14:paraId="7938D381" w14:textId="77777777" w:rsidR="002837F1" w:rsidRPr="0060592C" w:rsidRDefault="002837F1" w:rsidP="009A1ABF">
            <w:r w:rsidRPr="0060592C">
              <w:t>Missense</w:t>
            </w:r>
          </w:p>
        </w:tc>
        <w:tc>
          <w:tcPr>
            <w:tcW w:w="1134" w:type="dxa"/>
          </w:tcPr>
          <w:p w14:paraId="1416F9BF" w14:textId="77777777" w:rsidR="002837F1" w:rsidRPr="0060592C" w:rsidRDefault="002837F1" w:rsidP="009A1ABF">
            <w:pPr>
              <w:rPr>
                <w:color w:val="000000"/>
              </w:rPr>
            </w:pPr>
            <w:proofErr w:type="spellStart"/>
            <w:r w:rsidRPr="0060592C">
              <w:rPr>
                <w:color w:val="000000"/>
              </w:rPr>
              <w:t>gAg</w:t>
            </w:r>
            <w:proofErr w:type="spellEnd"/>
            <w:r w:rsidRPr="0060592C">
              <w:rPr>
                <w:color w:val="000000"/>
              </w:rPr>
              <w:t>/</w:t>
            </w:r>
            <w:proofErr w:type="spellStart"/>
            <w:r w:rsidRPr="0060592C">
              <w:rPr>
                <w:color w:val="000000"/>
              </w:rPr>
              <w:t>gGg</w:t>
            </w:r>
            <w:proofErr w:type="spellEnd"/>
          </w:p>
        </w:tc>
        <w:tc>
          <w:tcPr>
            <w:tcW w:w="992" w:type="dxa"/>
          </w:tcPr>
          <w:p w14:paraId="5077CDDB" w14:textId="77777777" w:rsidR="002837F1" w:rsidRPr="0060592C" w:rsidRDefault="002837F1" w:rsidP="009A1ABF">
            <w:pPr>
              <w:rPr>
                <w:color w:val="000000"/>
              </w:rPr>
            </w:pPr>
            <w:r w:rsidRPr="0060592C">
              <w:rPr>
                <w:color w:val="000000"/>
              </w:rPr>
              <w:t>E/G</w:t>
            </w:r>
          </w:p>
        </w:tc>
        <w:tc>
          <w:tcPr>
            <w:tcW w:w="992" w:type="dxa"/>
          </w:tcPr>
          <w:p w14:paraId="1F21309D" w14:textId="77777777" w:rsidR="002837F1" w:rsidRPr="0060592C" w:rsidRDefault="002837F1" w:rsidP="009A1ABF">
            <w:pPr>
              <w:rPr>
                <w:color w:val="000000"/>
              </w:rPr>
            </w:pPr>
            <w:r w:rsidRPr="0060592C">
              <w:rPr>
                <w:color w:val="000000"/>
              </w:rPr>
              <w:t>rs149670131</w:t>
            </w:r>
          </w:p>
        </w:tc>
        <w:tc>
          <w:tcPr>
            <w:tcW w:w="1134" w:type="dxa"/>
          </w:tcPr>
          <w:p w14:paraId="5752B9A5" w14:textId="77777777" w:rsidR="002837F1" w:rsidRPr="0060592C" w:rsidRDefault="002837F1" w:rsidP="009A1ABF">
            <w:pPr>
              <w:rPr>
                <w:color w:val="000000"/>
              </w:rPr>
            </w:pPr>
            <w:r w:rsidRPr="0060592C">
              <w:rPr>
                <w:color w:val="000000"/>
              </w:rPr>
              <w:t>Tolerated</w:t>
            </w:r>
          </w:p>
        </w:tc>
        <w:tc>
          <w:tcPr>
            <w:tcW w:w="1276" w:type="dxa"/>
          </w:tcPr>
          <w:p w14:paraId="1BA8DB24" w14:textId="77777777" w:rsidR="002837F1" w:rsidRPr="0060592C" w:rsidRDefault="002837F1" w:rsidP="009A1ABF">
            <w:r w:rsidRPr="0060592C">
              <w:t>Benign</w:t>
            </w:r>
          </w:p>
        </w:tc>
        <w:tc>
          <w:tcPr>
            <w:tcW w:w="850" w:type="dxa"/>
          </w:tcPr>
          <w:p w14:paraId="37EBB2A5" w14:textId="77777777" w:rsidR="002837F1" w:rsidRPr="0060592C" w:rsidRDefault="002837F1" w:rsidP="009A1ABF">
            <w:pPr>
              <w:rPr>
                <w:color w:val="000000"/>
              </w:rPr>
            </w:pPr>
            <w:r w:rsidRPr="0060592C">
              <w:rPr>
                <w:color w:val="000000"/>
              </w:rPr>
              <w:t>0.001076</w:t>
            </w:r>
          </w:p>
        </w:tc>
        <w:tc>
          <w:tcPr>
            <w:tcW w:w="851" w:type="dxa"/>
          </w:tcPr>
          <w:p w14:paraId="6831311E" w14:textId="77777777" w:rsidR="002837F1" w:rsidRPr="0060592C" w:rsidRDefault="002837F1" w:rsidP="009A1ABF">
            <w:pPr>
              <w:rPr>
                <w:color w:val="000000"/>
              </w:rPr>
            </w:pPr>
            <w:r w:rsidRPr="0060592C">
              <w:rPr>
                <w:color w:val="000000"/>
              </w:rPr>
              <w:t>0.0002</w:t>
            </w:r>
          </w:p>
        </w:tc>
        <w:tc>
          <w:tcPr>
            <w:tcW w:w="709" w:type="dxa"/>
          </w:tcPr>
          <w:p w14:paraId="4236292F" w14:textId="77777777" w:rsidR="002837F1" w:rsidRPr="0060592C" w:rsidRDefault="002837F1" w:rsidP="009A1ABF">
            <w:pPr>
              <w:rPr>
                <w:color w:val="000000"/>
              </w:rPr>
            </w:pPr>
            <w:r w:rsidRPr="0060592C">
              <w:rPr>
                <w:color w:val="000000"/>
              </w:rPr>
              <w:t>0.000838</w:t>
            </w:r>
          </w:p>
        </w:tc>
        <w:tc>
          <w:tcPr>
            <w:tcW w:w="1559" w:type="dxa"/>
          </w:tcPr>
          <w:p w14:paraId="32D6CF62" w14:textId="77777777" w:rsidR="002837F1" w:rsidRPr="0060592C" w:rsidRDefault="002837F1" w:rsidP="009A1ABF">
            <w:pPr>
              <w:rPr>
                <w:color w:val="000000"/>
              </w:rPr>
            </w:pPr>
            <w:r w:rsidRPr="0060592C">
              <w:rPr>
                <w:color w:val="000000"/>
              </w:rPr>
              <w:t>SPG26, autosomal recessive</w:t>
            </w:r>
          </w:p>
        </w:tc>
      </w:tr>
      <w:tr w:rsidR="002837F1" w:rsidRPr="0060592C" w14:paraId="6F5A0852" w14:textId="77777777" w:rsidTr="00AF080E">
        <w:tc>
          <w:tcPr>
            <w:tcW w:w="851" w:type="dxa"/>
          </w:tcPr>
          <w:p w14:paraId="7D35099E" w14:textId="77777777" w:rsidR="002837F1" w:rsidRPr="0060592C" w:rsidRDefault="002837F1" w:rsidP="009A1ABF"/>
        </w:tc>
        <w:tc>
          <w:tcPr>
            <w:tcW w:w="1418" w:type="dxa"/>
          </w:tcPr>
          <w:p w14:paraId="76BEDC1F" w14:textId="77777777" w:rsidR="002837F1" w:rsidRPr="0060592C" w:rsidRDefault="002837F1" w:rsidP="009A1ABF">
            <w:r w:rsidRPr="0060592C">
              <w:t>Het</w:t>
            </w:r>
          </w:p>
        </w:tc>
        <w:tc>
          <w:tcPr>
            <w:tcW w:w="851" w:type="dxa"/>
          </w:tcPr>
          <w:p w14:paraId="130F767E" w14:textId="77777777" w:rsidR="002837F1" w:rsidRPr="00910934" w:rsidRDefault="002837F1" w:rsidP="009A1ABF">
            <w:pPr>
              <w:rPr>
                <w:i/>
                <w:color w:val="000000"/>
              </w:rPr>
            </w:pPr>
            <w:r w:rsidRPr="00910934">
              <w:rPr>
                <w:i/>
                <w:color w:val="000000"/>
              </w:rPr>
              <w:t>DDHD1</w:t>
            </w:r>
          </w:p>
        </w:tc>
        <w:tc>
          <w:tcPr>
            <w:tcW w:w="1446" w:type="dxa"/>
          </w:tcPr>
          <w:p w14:paraId="53418289" w14:textId="77777777" w:rsidR="002837F1" w:rsidRPr="0060592C" w:rsidRDefault="002837F1" w:rsidP="009A1ABF">
            <w:pPr>
              <w:rPr>
                <w:color w:val="000000"/>
              </w:rPr>
            </w:pPr>
            <w:r w:rsidRPr="0060592C">
              <w:rPr>
                <w:color w:val="000000"/>
              </w:rPr>
              <w:t>chr14:g.53529662G&gt;A</w:t>
            </w:r>
          </w:p>
        </w:tc>
        <w:tc>
          <w:tcPr>
            <w:tcW w:w="1843" w:type="dxa"/>
          </w:tcPr>
          <w:p w14:paraId="1339958B" w14:textId="77777777" w:rsidR="002837F1" w:rsidRPr="0060592C" w:rsidRDefault="002837F1" w:rsidP="009A1ABF">
            <w:r w:rsidRPr="0060592C">
              <w:t>Missense</w:t>
            </w:r>
          </w:p>
        </w:tc>
        <w:tc>
          <w:tcPr>
            <w:tcW w:w="1134" w:type="dxa"/>
          </w:tcPr>
          <w:p w14:paraId="232AABD2" w14:textId="77777777" w:rsidR="002837F1" w:rsidRPr="0060592C" w:rsidRDefault="002837F1" w:rsidP="009A1ABF">
            <w:pPr>
              <w:rPr>
                <w:color w:val="000000"/>
              </w:rPr>
            </w:pPr>
            <w:proofErr w:type="spellStart"/>
            <w:r w:rsidRPr="0060592C">
              <w:rPr>
                <w:color w:val="000000"/>
              </w:rPr>
              <w:t>Cgg</w:t>
            </w:r>
            <w:proofErr w:type="spellEnd"/>
            <w:r w:rsidRPr="0060592C">
              <w:rPr>
                <w:color w:val="000000"/>
              </w:rPr>
              <w:t>/</w:t>
            </w:r>
            <w:proofErr w:type="spellStart"/>
            <w:r w:rsidRPr="0060592C">
              <w:rPr>
                <w:color w:val="000000"/>
              </w:rPr>
              <w:t>Tgg</w:t>
            </w:r>
            <w:proofErr w:type="spellEnd"/>
          </w:p>
        </w:tc>
        <w:tc>
          <w:tcPr>
            <w:tcW w:w="992" w:type="dxa"/>
          </w:tcPr>
          <w:p w14:paraId="370E6537" w14:textId="77777777" w:rsidR="002837F1" w:rsidRPr="0060592C" w:rsidRDefault="002837F1" w:rsidP="009A1ABF">
            <w:pPr>
              <w:rPr>
                <w:color w:val="000000"/>
              </w:rPr>
            </w:pPr>
            <w:r w:rsidRPr="0060592C">
              <w:rPr>
                <w:color w:val="000000"/>
              </w:rPr>
              <w:t>R/W</w:t>
            </w:r>
          </w:p>
        </w:tc>
        <w:tc>
          <w:tcPr>
            <w:tcW w:w="992" w:type="dxa"/>
          </w:tcPr>
          <w:p w14:paraId="3E4DC539" w14:textId="77777777" w:rsidR="002837F1" w:rsidRPr="0060592C" w:rsidRDefault="002837F1" w:rsidP="009A1ABF">
            <w:r w:rsidRPr="0060592C">
              <w:t>None</w:t>
            </w:r>
          </w:p>
        </w:tc>
        <w:tc>
          <w:tcPr>
            <w:tcW w:w="1134" w:type="dxa"/>
          </w:tcPr>
          <w:p w14:paraId="4893F82B" w14:textId="77777777" w:rsidR="002837F1" w:rsidRPr="0060592C" w:rsidRDefault="002837F1" w:rsidP="009A1ABF">
            <w:pPr>
              <w:rPr>
                <w:color w:val="000000"/>
              </w:rPr>
            </w:pPr>
            <w:r w:rsidRPr="0060592C">
              <w:rPr>
                <w:color w:val="000000"/>
              </w:rPr>
              <w:t>Deleterious</w:t>
            </w:r>
          </w:p>
        </w:tc>
        <w:tc>
          <w:tcPr>
            <w:tcW w:w="1276" w:type="dxa"/>
          </w:tcPr>
          <w:p w14:paraId="6FA46901" w14:textId="77777777" w:rsidR="002837F1" w:rsidRPr="0060592C" w:rsidRDefault="002837F1" w:rsidP="009A1ABF">
            <w:pPr>
              <w:rPr>
                <w:color w:val="000000"/>
              </w:rPr>
            </w:pPr>
            <w:r w:rsidRPr="0060592C">
              <w:rPr>
                <w:color w:val="000000"/>
              </w:rPr>
              <w:t>Probably damaging</w:t>
            </w:r>
          </w:p>
        </w:tc>
        <w:tc>
          <w:tcPr>
            <w:tcW w:w="850" w:type="dxa"/>
          </w:tcPr>
          <w:p w14:paraId="115D2DF9" w14:textId="77777777" w:rsidR="002837F1" w:rsidRPr="0060592C" w:rsidRDefault="002837F1" w:rsidP="009A1ABF">
            <w:r w:rsidRPr="0060592C">
              <w:t>None</w:t>
            </w:r>
          </w:p>
        </w:tc>
        <w:tc>
          <w:tcPr>
            <w:tcW w:w="851" w:type="dxa"/>
          </w:tcPr>
          <w:p w14:paraId="3EB95E6F" w14:textId="77777777" w:rsidR="002837F1" w:rsidRPr="0060592C" w:rsidRDefault="002837F1" w:rsidP="009A1ABF">
            <w:r w:rsidRPr="0060592C">
              <w:t>None</w:t>
            </w:r>
          </w:p>
        </w:tc>
        <w:tc>
          <w:tcPr>
            <w:tcW w:w="709" w:type="dxa"/>
          </w:tcPr>
          <w:p w14:paraId="68688BE8" w14:textId="77777777" w:rsidR="002837F1" w:rsidRPr="0060592C" w:rsidRDefault="002837F1" w:rsidP="009A1ABF">
            <w:pPr>
              <w:rPr>
                <w:color w:val="000000"/>
              </w:rPr>
            </w:pPr>
            <w:r w:rsidRPr="0060592C">
              <w:rPr>
                <w:color w:val="000000"/>
              </w:rPr>
              <w:t>0.00004066</w:t>
            </w:r>
          </w:p>
        </w:tc>
        <w:tc>
          <w:tcPr>
            <w:tcW w:w="1559" w:type="dxa"/>
          </w:tcPr>
          <w:p w14:paraId="0DCC3D58" w14:textId="77777777" w:rsidR="002837F1" w:rsidRPr="0060592C" w:rsidRDefault="002837F1" w:rsidP="009A1ABF">
            <w:pPr>
              <w:rPr>
                <w:color w:val="000000"/>
              </w:rPr>
            </w:pPr>
            <w:r w:rsidRPr="0060592C">
              <w:rPr>
                <w:color w:val="000000"/>
              </w:rPr>
              <w:t>SPG28, autosomal recessive</w:t>
            </w:r>
          </w:p>
        </w:tc>
      </w:tr>
      <w:tr w:rsidR="002837F1" w:rsidRPr="0060592C" w14:paraId="058A9243" w14:textId="77777777" w:rsidTr="00AF080E">
        <w:tc>
          <w:tcPr>
            <w:tcW w:w="851" w:type="dxa"/>
          </w:tcPr>
          <w:p w14:paraId="6BFE2A32" w14:textId="77777777" w:rsidR="002837F1" w:rsidRPr="0060592C" w:rsidRDefault="002837F1" w:rsidP="009A1ABF"/>
        </w:tc>
        <w:tc>
          <w:tcPr>
            <w:tcW w:w="1418" w:type="dxa"/>
          </w:tcPr>
          <w:p w14:paraId="10A5BC79" w14:textId="77777777" w:rsidR="002837F1" w:rsidRPr="0060592C" w:rsidRDefault="002837F1" w:rsidP="009A1ABF">
            <w:r w:rsidRPr="0060592C">
              <w:t>Het</w:t>
            </w:r>
          </w:p>
        </w:tc>
        <w:tc>
          <w:tcPr>
            <w:tcW w:w="851" w:type="dxa"/>
          </w:tcPr>
          <w:p w14:paraId="413C2E9F" w14:textId="77777777" w:rsidR="002837F1" w:rsidRPr="00910934" w:rsidRDefault="002837F1" w:rsidP="009A1ABF">
            <w:pPr>
              <w:rPr>
                <w:i/>
                <w:color w:val="000000"/>
              </w:rPr>
            </w:pPr>
            <w:r w:rsidRPr="00910934">
              <w:rPr>
                <w:i/>
                <w:color w:val="000000"/>
              </w:rPr>
              <w:t>REEP1</w:t>
            </w:r>
          </w:p>
        </w:tc>
        <w:tc>
          <w:tcPr>
            <w:tcW w:w="1446" w:type="dxa"/>
          </w:tcPr>
          <w:p w14:paraId="3CD55A3C" w14:textId="77777777" w:rsidR="002837F1" w:rsidRPr="0060592C" w:rsidRDefault="002837F1" w:rsidP="009A1ABF">
            <w:pPr>
              <w:rPr>
                <w:color w:val="000000"/>
              </w:rPr>
            </w:pPr>
            <w:r w:rsidRPr="0060592C">
              <w:rPr>
                <w:color w:val="000000"/>
              </w:rPr>
              <w:t>chr2:g.86459761G&gt;A</w:t>
            </w:r>
          </w:p>
        </w:tc>
        <w:tc>
          <w:tcPr>
            <w:tcW w:w="1843" w:type="dxa"/>
          </w:tcPr>
          <w:p w14:paraId="5FF38CC8" w14:textId="77777777" w:rsidR="002837F1" w:rsidRPr="0060592C" w:rsidRDefault="002837F1" w:rsidP="009A1ABF">
            <w:r w:rsidRPr="0060592C">
              <w:t>Missense</w:t>
            </w:r>
          </w:p>
        </w:tc>
        <w:tc>
          <w:tcPr>
            <w:tcW w:w="1134" w:type="dxa"/>
          </w:tcPr>
          <w:p w14:paraId="1D6CBE75" w14:textId="77777777" w:rsidR="002837F1" w:rsidRPr="0060592C" w:rsidRDefault="002837F1" w:rsidP="009A1ABF">
            <w:pPr>
              <w:rPr>
                <w:color w:val="000000"/>
              </w:rPr>
            </w:pPr>
            <w:proofErr w:type="spellStart"/>
            <w:r w:rsidRPr="0060592C">
              <w:rPr>
                <w:color w:val="000000"/>
              </w:rPr>
              <w:t>gCg</w:t>
            </w:r>
            <w:proofErr w:type="spellEnd"/>
            <w:r w:rsidRPr="0060592C">
              <w:rPr>
                <w:color w:val="000000"/>
              </w:rPr>
              <w:t>/</w:t>
            </w:r>
            <w:proofErr w:type="spellStart"/>
            <w:r w:rsidRPr="0060592C">
              <w:rPr>
                <w:color w:val="000000"/>
              </w:rPr>
              <w:t>gTg</w:t>
            </w:r>
            <w:proofErr w:type="spellEnd"/>
          </w:p>
        </w:tc>
        <w:tc>
          <w:tcPr>
            <w:tcW w:w="992" w:type="dxa"/>
          </w:tcPr>
          <w:p w14:paraId="6FD35442" w14:textId="77777777" w:rsidR="002837F1" w:rsidRPr="0060592C" w:rsidRDefault="002837F1" w:rsidP="009A1ABF">
            <w:pPr>
              <w:rPr>
                <w:color w:val="000000"/>
              </w:rPr>
            </w:pPr>
            <w:r w:rsidRPr="0060592C">
              <w:rPr>
                <w:color w:val="000000"/>
              </w:rPr>
              <w:t>A/V</w:t>
            </w:r>
          </w:p>
        </w:tc>
        <w:tc>
          <w:tcPr>
            <w:tcW w:w="992" w:type="dxa"/>
          </w:tcPr>
          <w:p w14:paraId="19546C4D" w14:textId="77777777" w:rsidR="002837F1" w:rsidRPr="0060592C" w:rsidRDefault="002837F1" w:rsidP="009A1ABF">
            <w:r w:rsidRPr="0060592C">
              <w:t>None</w:t>
            </w:r>
          </w:p>
        </w:tc>
        <w:tc>
          <w:tcPr>
            <w:tcW w:w="1134" w:type="dxa"/>
          </w:tcPr>
          <w:p w14:paraId="56CB976B" w14:textId="77777777" w:rsidR="002837F1" w:rsidRPr="0060592C" w:rsidRDefault="002837F1" w:rsidP="009A1ABF">
            <w:pPr>
              <w:rPr>
                <w:color w:val="000000"/>
              </w:rPr>
            </w:pPr>
            <w:r w:rsidRPr="0060592C">
              <w:rPr>
                <w:color w:val="000000"/>
              </w:rPr>
              <w:t>Tolerated - low confidence</w:t>
            </w:r>
          </w:p>
        </w:tc>
        <w:tc>
          <w:tcPr>
            <w:tcW w:w="1276" w:type="dxa"/>
          </w:tcPr>
          <w:p w14:paraId="5B7CCEB8" w14:textId="77777777" w:rsidR="002837F1" w:rsidRPr="0060592C" w:rsidRDefault="002837F1" w:rsidP="009A1ABF">
            <w:pPr>
              <w:rPr>
                <w:color w:val="000000"/>
              </w:rPr>
            </w:pPr>
            <w:r w:rsidRPr="0060592C">
              <w:rPr>
                <w:color w:val="000000"/>
              </w:rPr>
              <w:t>unknown</w:t>
            </w:r>
          </w:p>
        </w:tc>
        <w:tc>
          <w:tcPr>
            <w:tcW w:w="850" w:type="dxa"/>
          </w:tcPr>
          <w:p w14:paraId="5E13436E" w14:textId="77777777" w:rsidR="002837F1" w:rsidRPr="0060592C" w:rsidRDefault="002837F1" w:rsidP="009A1ABF">
            <w:r w:rsidRPr="0060592C">
              <w:t>None</w:t>
            </w:r>
          </w:p>
        </w:tc>
        <w:tc>
          <w:tcPr>
            <w:tcW w:w="851" w:type="dxa"/>
          </w:tcPr>
          <w:p w14:paraId="240EC3F4" w14:textId="77777777" w:rsidR="002837F1" w:rsidRPr="0060592C" w:rsidRDefault="002837F1" w:rsidP="009A1ABF">
            <w:pPr>
              <w:rPr>
                <w:color w:val="000000"/>
              </w:rPr>
            </w:pPr>
            <w:r w:rsidRPr="0060592C">
              <w:rPr>
                <w:color w:val="000000"/>
              </w:rPr>
              <w:t>0.002196</w:t>
            </w:r>
          </w:p>
        </w:tc>
        <w:tc>
          <w:tcPr>
            <w:tcW w:w="709" w:type="dxa"/>
          </w:tcPr>
          <w:p w14:paraId="65803E2E" w14:textId="77777777" w:rsidR="002837F1" w:rsidRPr="0060592C" w:rsidRDefault="002837F1" w:rsidP="009A1ABF">
            <w:r w:rsidRPr="0060592C">
              <w:t>0.0008458</w:t>
            </w:r>
          </w:p>
        </w:tc>
        <w:tc>
          <w:tcPr>
            <w:tcW w:w="1559" w:type="dxa"/>
          </w:tcPr>
          <w:p w14:paraId="03DE630D" w14:textId="77777777" w:rsidR="002837F1" w:rsidRPr="0060592C" w:rsidRDefault="002837F1" w:rsidP="009A1ABF">
            <w:pPr>
              <w:rPr>
                <w:color w:val="000000"/>
              </w:rPr>
            </w:pPr>
            <w:r w:rsidRPr="0060592C">
              <w:rPr>
                <w:color w:val="000000"/>
              </w:rPr>
              <w:t>SPG31, autosomal dominant;?</w:t>
            </w:r>
            <w:proofErr w:type="spellStart"/>
            <w:r w:rsidRPr="0060592C">
              <w:rPr>
                <w:color w:val="000000"/>
              </w:rPr>
              <w:t>Neuronopathy</w:t>
            </w:r>
            <w:proofErr w:type="spellEnd"/>
            <w:r w:rsidRPr="0060592C">
              <w:rPr>
                <w:color w:val="000000"/>
              </w:rPr>
              <w:t xml:space="preserve">, distal hereditary motor, type VB </w:t>
            </w:r>
          </w:p>
        </w:tc>
      </w:tr>
      <w:tr w:rsidR="002837F1" w:rsidRPr="0060592C" w14:paraId="19A40589" w14:textId="77777777" w:rsidTr="00AF080E">
        <w:tc>
          <w:tcPr>
            <w:tcW w:w="851" w:type="dxa"/>
          </w:tcPr>
          <w:p w14:paraId="3019D215" w14:textId="77777777" w:rsidR="002837F1" w:rsidRPr="0060592C" w:rsidRDefault="002837F1" w:rsidP="009A1ABF">
            <w:r w:rsidRPr="0060592C">
              <w:t>6</w:t>
            </w:r>
          </w:p>
        </w:tc>
        <w:tc>
          <w:tcPr>
            <w:tcW w:w="1418" w:type="dxa"/>
          </w:tcPr>
          <w:p w14:paraId="699D3CE1" w14:textId="77777777" w:rsidR="002837F1" w:rsidRPr="0060592C" w:rsidRDefault="002837F1" w:rsidP="009A1ABF">
            <w:r w:rsidRPr="0060592C">
              <w:t>Het</w:t>
            </w:r>
          </w:p>
        </w:tc>
        <w:tc>
          <w:tcPr>
            <w:tcW w:w="851" w:type="dxa"/>
          </w:tcPr>
          <w:p w14:paraId="503567FE" w14:textId="77777777" w:rsidR="002837F1" w:rsidRPr="00910934" w:rsidRDefault="002837F1" w:rsidP="009A1ABF">
            <w:pPr>
              <w:rPr>
                <w:i/>
                <w:color w:val="000000"/>
              </w:rPr>
            </w:pPr>
            <w:r w:rsidRPr="00910934">
              <w:rPr>
                <w:i/>
                <w:color w:val="000000"/>
              </w:rPr>
              <w:t>REEP2</w:t>
            </w:r>
          </w:p>
        </w:tc>
        <w:tc>
          <w:tcPr>
            <w:tcW w:w="1446" w:type="dxa"/>
          </w:tcPr>
          <w:p w14:paraId="2BE35676" w14:textId="77777777" w:rsidR="002837F1" w:rsidRPr="0060592C" w:rsidRDefault="002837F1" w:rsidP="009A1ABF">
            <w:pPr>
              <w:rPr>
                <w:color w:val="000000"/>
              </w:rPr>
            </w:pPr>
            <w:r w:rsidRPr="0060592C">
              <w:rPr>
                <w:color w:val="000000"/>
              </w:rPr>
              <w:t>chr5:g.137781274C&gt;T</w:t>
            </w:r>
          </w:p>
        </w:tc>
        <w:tc>
          <w:tcPr>
            <w:tcW w:w="1843" w:type="dxa"/>
          </w:tcPr>
          <w:p w14:paraId="4B78C8E1" w14:textId="77777777" w:rsidR="002837F1" w:rsidRPr="0060592C" w:rsidRDefault="002837F1" w:rsidP="009A1ABF">
            <w:r w:rsidRPr="0060592C">
              <w:t>Missense</w:t>
            </w:r>
          </w:p>
        </w:tc>
        <w:tc>
          <w:tcPr>
            <w:tcW w:w="1134" w:type="dxa"/>
          </w:tcPr>
          <w:p w14:paraId="73BF3BAC" w14:textId="77777777" w:rsidR="002837F1" w:rsidRPr="0060592C" w:rsidRDefault="002837F1" w:rsidP="009A1ABF">
            <w:pPr>
              <w:rPr>
                <w:color w:val="000000"/>
              </w:rPr>
            </w:pPr>
            <w:proofErr w:type="spellStart"/>
            <w:r w:rsidRPr="0060592C">
              <w:rPr>
                <w:color w:val="000000"/>
              </w:rPr>
              <w:t>gCg</w:t>
            </w:r>
            <w:proofErr w:type="spellEnd"/>
            <w:r w:rsidRPr="0060592C">
              <w:rPr>
                <w:color w:val="000000"/>
              </w:rPr>
              <w:t>/</w:t>
            </w:r>
            <w:proofErr w:type="spellStart"/>
            <w:r w:rsidRPr="0060592C">
              <w:rPr>
                <w:color w:val="000000"/>
              </w:rPr>
              <w:t>gTg</w:t>
            </w:r>
            <w:proofErr w:type="spellEnd"/>
          </w:p>
        </w:tc>
        <w:tc>
          <w:tcPr>
            <w:tcW w:w="992" w:type="dxa"/>
          </w:tcPr>
          <w:p w14:paraId="0A6130D2" w14:textId="77777777" w:rsidR="002837F1" w:rsidRPr="0060592C" w:rsidRDefault="002837F1" w:rsidP="009A1ABF">
            <w:pPr>
              <w:rPr>
                <w:color w:val="000000"/>
              </w:rPr>
            </w:pPr>
            <w:r w:rsidRPr="0060592C">
              <w:rPr>
                <w:color w:val="000000"/>
              </w:rPr>
              <w:t>A/V</w:t>
            </w:r>
          </w:p>
        </w:tc>
        <w:tc>
          <w:tcPr>
            <w:tcW w:w="992" w:type="dxa"/>
          </w:tcPr>
          <w:p w14:paraId="4D9A9B2A" w14:textId="77777777" w:rsidR="002837F1" w:rsidRPr="0060592C" w:rsidRDefault="002837F1" w:rsidP="009A1ABF">
            <w:pPr>
              <w:rPr>
                <w:color w:val="000000"/>
              </w:rPr>
            </w:pPr>
            <w:r w:rsidRPr="0060592C">
              <w:rPr>
                <w:color w:val="000000"/>
              </w:rPr>
              <w:t>rs145269051</w:t>
            </w:r>
          </w:p>
        </w:tc>
        <w:tc>
          <w:tcPr>
            <w:tcW w:w="1134" w:type="dxa"/>
          </w:tcPr>
          <w:p w14:paraId="3F3F80E9" w14:textId="77777777" w:rsidR="002837F1" w:rsidRPr="0060592C" w:rsidRDefault="002837F1" w:rsidP="009A1ABF">
            <w:pPr>
              <w:rPr>
                <w:color w:val="000000"/>
              </w:rPr>
            </w:pPr>
            <w:r w:rsidRPr="0060592C">
              <w:rPr>
                <w:color w:val="000000"/>
              </w:rPr>
              <w:t>Tolerated</w:t>
            </w:r>
          </w:p>
        </w:tc>
        <w:tc>
          <w:tcPr>
            <w:tcW w:w="1276" w:type="dxa"/>
          </w:tcPr>
          <w:p w14:paraId="02413EA5" w14:textId="77777777" w:rsidR="002837F1" w:rsidRPr="0060592C" w:rsidRDefault="002837F1" w:rsidP="009A1ABF">
            <w:r w:rsidRPr="0060592C">
              <w:t>Benign</w:t>
            </w:r>
          </w:p>
        </w:tc>
        <w:tc>
          <w:tcPr>
            <w:tcW w:w="850" w:type="dxa"/>
          </w:tcPr>
          <w:p w14:paraId="1C0CE4CF" w14:textId="77777777" w:rsidR="002837F1" w:rsidRPr="0060592C" w:rsidRDefault="002837F1" w:rsidP="009A1ABF">
            <w:r w:rsidRPr="0060592C">
              <w:t>0.000691988313086</w:t>
            </w:r>
          </w:p>
        </w:tc>
        <w:tc>
          <w:tcPr>
            <w:tcW w:w="851" w:type="dxa"/>
          </w:tcPr>
          <w:p w14:paraId="35B29AC4" w14:textId="77777777" w:rsidR="002837F1" w:rsidRPr="0060592C" w:rsidRDefault="002837F1" w:rsidP="009A1ABF">
            <w:r w:rsidRPr="0060592C">
              <w:t>None</w:t>
            </w:r>
          </w:p>
        </w:tc>
        <w:tc>
          <w:tcPr>
            <w:tcW w:w="709" w:type="dxa"/>
          </w:tcPr>
          <w:p w14:paraId="1FE81936" w14:textId="77777777" w:rsidR="002837F1" w:rsidRPr="0060592C" w:rsidRDefault="002837F1" w:rsidP="009A1ABF">
            <w:r w:rsidRPr="0060592C">
              <w:t>0.000187</w:t>
            </w:r>
          </w:p>
        </w:tc>
        <w:tc>
          <w:tcPr>
            <w:tcW w:w="1559" w:type="dxa"/>
          </w:tcPr>
          <w:p w14:paraId="261BF573" w14:textId="77777777" w:rsidR="002837F1" w:rsidRPr="0060592C" w:rsidRDefault="002837F1" w:rsidP="009A1ABF">
            <w:pPr>
              <w:rPr>
                <w:color w:val="000000"/>
              </w:rPr>
            </w:pPr>
            <w:r w:rsidRPr="0060592C">
              <w:rPr>
                <w:color w:val="000000"/>
              </w:rPr>
              <w:t>SPG72, autosomal recessive, autosomal dominant</w:t>
            </w:r>
          </w:p>
        </w:tc>
      </w:tr>
      <w:tr w:rsidR="002837F1" w:rsidRPr="0060592C" w14:paraId="049EB902" w14:textId="77777777" w:rsidTr="00AF080E">
        <w:tc>
          <w:tcPr>
            <w:tcW w:w="851" w:type="dxa"/>
          </w:tcPr>
          <w:p w14:paraId="44751A8E" w14:textId="77777777" w:rsidR="002837F1" w:rsidRPr="0060592C" w:rsidRDefault="002837F1" w:rsidP="009A1ABF">
            <w:r w:rsidRPr="0060592C">
              <w:t>8</w:t>
            </w:r>
          </w:p>
        </w:tc>
        <w:tc>
          <w:tcPr>
            <w:tcW w:w="1418" w:type="dxa"/>
          </w:tcPr>
          <w:p w14:paraId="5B88A5DB" w14:textId="77777777" w:rsidR="002837F1" w:rsidRPr="0060592C" w:rsidRDefault="002837F1" w:rsidP="009A1ABF">
            <w:r w:rsidRPr="0060592C">
              <w:t>Het</w:t>
            </w:r>
          </w:p>
        </w:tc>
        <w:tc>
          <w:tcPr>
            <w:tcW w:w="851" w:type="dxa"/>
          </w:tcPr>
          <w:p w14:paraId="244FAE75" w14:textId="77777777" w:rsidR="002837F1" w:rsidRPr="00910934" w:rsidRDefault="002837F1" w:rsidP="009A1ABF">
            <w:pPr>
              <w:rPr>
                <w:i/>
                <w:color w:val="000000"/>
              </w:rPr>
            </w:pPr>
            <w:r w:rsidRPr="00910934">
              <w:rPr>
                <w:i/>
                <w:color w:val="000000"/>
              </w:rPr>
              <w:t>FLRT1</w:t>
            </w:r>
          </w:p>
        </w:tc>
        <w:tc>
          <w:tcPr>
            <w:tcW w:w="1446" w:type="dxa"/>
          </w:tcPr>
          <w:p w14:paraId="1FE48790" w14:textId="77777777" w:rsidR="002837F1" w:rsidRPr="0060592C" w:rsidRDefault="002837F1" w:rsidP="009A1ABF">
            <w:pPr>
              <w:rPr>
                <w:color w:val="000000"/>
              </w:rPr>
            </w:pPr>
            <w:r w:rsidRPr="0060592C">
              <w:rPr>
                <w:color w:val="000000"/>
              </w:rPr>
              <w:t>chr11:g.63885289T&gt;C</w:t>
            </w:r>
          </w:p>
        </w:tc>
        <w:tc>
          <w:tcPr>
            <w:tcW w:w="1843" w:type="dxa"/>
          </w:tcPr>
          <w:p w14:paraId="1D31569D" w14:textId="77777777" w:rsidR="002837F1" w:rsidRPr="0060592C" w:rsidRDefault="002837F1" w:rsidP="009A1ABF">
            <w:r w:rsidRPr="0060592C">
              <w:t>Missense</w:t>
            </w:r>
          </w:p>
        </w:tc>
        <w:tc>
          <w:tcPr>
            <w:tcW w:w="1134" w:type="dxa"/>
          </w:tcPr>
          <w:p w14:paraId="08D47A76" w14:textId="77777777" w:rsidR="002837F1" w:rsidRPr="0060592C" w:rsidRDefault="002837F1" w:rsidP="009A1ABF">
            <w:pPr>
              <w:rPr>
                <w:color w:val="000000"/>
              </w:rPr>
            </w:pPr>
            <w:proofErr w:type="spellStart"/>
            <w:r w:rsidRPr="0060592C">
              <w:rPr>
                <w:color w:val="000000"/>
              </w:rPr>
              <w:t>gTa</w:t>
            </w:r>
            <w:proofErr w:type="spellEnd"/>
            <w:r w:rsidRPr="0060592C">
              <w:rPr>
                <w:color w:val="000000"/>
              </w:rPr>
              <w:t>/</w:t>
            </w:r>
            <w:proofErr w:type="spellStart"/>
            <w:r w:rsidRPr="0060592C">
              <w:rPr>
                <w:color w:val="000000"/>
              </w:rPr>
              <w:t>gCa</w:t>
            </w:r>
            <w:proofErr w:type="spellEnd"/>
          </w:p>
        </w:tc>
        <w:tc>
          <w:tcPr>
            <w:tcW w:w="992" w:type="dxa"/>
          </w:tcPr>
          <w:p w14:paraId="5A6AC7E6" w14:textId="77777777" w:rsidR="002837F1" w:rsidRPr="0060592C" w:rsidRDefault="002837F1" w:rsidP="009A1ABF">
            <w:pPr>
              <w:rPr>
                <w:color w:val="000000"/>
              </w:rPr>
            </w:pPr>
            <w:r w:rsidRPr="0060592C">
              <w:rPr>
                <w:color w:val="000000"/>
              </w:rPr>
              <w:t>V/A</w:t>
            </w:r>
          </w:p>
        </w:tc>
        <w:tc>
          <w:tcPr>
            <w:tcW w:w="992" w:type="dxa"/>
          </w:tcPr>
          <w:p w14:paraId="4D83A3E3" w14:textId="77777777" w:rsidR="002837F1" w:rsidRPr="0060592C" w:rsidRDefault="002837F1" w:rsidP="009A1ABF">
            <w:r w:rsidRPr="0060592C">
              <w:t>None</w:t>
            </w:r>
          </w:p>
        </w:tc>
        <w:tc>
          <w:tcPr>
            <w:tcW w:w="1134" w:type="dxa"/>
          </w:tcPr>
          <w:p w14:paraId="4E33136E" w14:textId="77777777" w:rsidR="002837F1" w:rsidRPr="0060592C" w:rsidRDefault="002837F1" w:rsidP="009A1ABF">
            <w:r w:rsidRPr="0060592C">
              <w:t>Tolerated</w:t>
            </w:r>
          </w:p>
        </w:tc>
        <w:tc>
          <w:tcPr>
            <w:tcW w:w="1276" w:type="dxa"/>
          </w:tcPr>
          <w:p w14:paraId="187D463E" w14:textId="77777777" w:rsidR="002837F1" w:rsidRPr="0060592C" w:rsidRDefault="002837F1" w:rsidP="009A1ABF">
            <w:r w:rsidRPr="0060592C">
              <w:t>Benign</w:t>
            </w:r>
          </w:p>
        </w:tc>
        <w:tc>
          <w:tcPr>
            <w:tcW w:w="850" w:type="dxa"/>
          </w:tcPr>
          <w:p w14:paraId="18FC85DA" w14:textId="77777777" w:rsidR="002837F1" w:rsidRPr="0060592C" w:rsidRDefault="002837F1" w:rsidP="009A1ABF">
            <w:r w:rsidRPr="0060592C">
              <w:t>None</w:t>
            </w:r>
          </w:p>
        </w:tc>
        <w:tc>
          <w:tcPr>
            <w:tcW w:w="851" w:type="dxa"/>
          </w:tcPr>
          <w:p w14:paraId="2AA7C10E" w14:textId="77777777" w:rsidR="002837F1" w:rsidRPr="0060592C" w:rsidRDefault="002837F1" w:rsidP="009A1ABF">
            <w:r w:rsidRPr="0060592C">
              <w:t>None</w:t>
            </w:r>
          </w:p>
        </w:tc>
        <w:tc>
          <w:tcPr>
            <w:tcW w:w="709" w:type="dxa"/>
          </w:tcPr>
          <w:p w14:paraId="00A60D28" w14:textId="77777777" w:rsidR="002837F1" w:rsidRPr="0060592C" w:rsidRDefault="002837F1" w:rsidP="009A1ABF">
            <w:r w:rsidRPr="0060592C">
              <w:t>None</w:t>
            </w:r>
          </w:p>
        </w:tc>
        <w:tc>
          <w:tcPr>
            <w:tcW w:w="1559" w:type="dxa"/>
          </w:tcPr>
          <w:p w14:paraId="7D536D8D" w14:textId="77777777" w:rsidR="002837F1" w:rsidRPr="0060592C" w:rsidRDefault="002837F1" w:rsidP="009A1ABF">
            <w:r w:rsidRPr="0060592C">
              <w:t>None</w:t>
            </w:r>
          </w:p>
        </w:tc>
      </w:tr>
      <w:tr w:rsidR="002837F1" w:rsidRPr="0060592C" w14:paraId="344BEFB4" w14:textId="77777777" w:rsidTr="00AF080E">
        <w:tc>
          <w:tcPr>
            <w:tcW w:w="851" w:type="dxa"/>
          </w:tcPr>
          <w:p w14:paraId="582C2744" w14:textId="77777777" w:rsidR="002837F1" w:rsidRPr="0060592C" w:rsidRDefault="002837F1" w:rsidP="009A1ABF"/>
        </w:tc>
        <w:tc>
          <w:tcPr>
            <w:tcW w:w="1418" w:type="dxa"/>
          </w:tcPr>
          <w:p w14:paraId="30EB359E" w14:textId="77777777" w:rsidR="002837F1" w:rsidRPr="0060592C" w:rsidRDefault="002837F1" w:rsidP="009A1ABF">
            <w:r w:rsidRPr="0060592C">
              <w:t>Het</w:t>
            </w:r>
          </w:p>
        </w:tc>
        <w:tc>
          <w:tcPr>
            <w:tcW w:w="851" w:type="dxa"/>
          </w:tcPr>
          <w:p w14:paraId="4A74C70A" w14:textId="77777777" w:rsidR="002837F1" w:rsidRPr="00910934" w:rsidRDefault="002837F1" w:rsidP="009A1ABF">
            <w:pPr>
              <w:rPr>
                <w:i/>
                <w:color w:val="000000"/>
              </w:rPr>
            </w:pPr>
            <w:r w:rsidRPr="00910934">
              <w:rPr>
                <w:i/>
                <w:color w:val="000000"/>
              </w:rPr>
              <w:t>LYST</w:t>
            </w:r>
          </w:p>
        </w:tc>
        <w:tc>
          <w:tcPr>
            <w:tcW w:w="1446" w:type="dxa"/>
          </w:tcPr>
          <w:p w14:paraId="7D049FE6" w14:textId="77777777" w:rsidR="002837F1" w:rsidRPr="0060592C" w:rsidRDefault="002837F1" w:rsidP="009A1ABF">
            <w:pPr>
              <w:rPr>
                <w:color w:val="000000"/>
              </w:rPr>
            </w:pPr>
            <w:r w:rsidRPr="0060592C">
              <w:rPr>
                <w:color w:val="000000"/>
              </w:rPr>
              <w:t>chr1:g.235914551G&gt;A</w:t>
            </w:r>
          </w:p>
        </w:tc>
        <w:tc>
          <w:tcPr>
            <w:tcW w:w="1843" w:type="dxa"/>
          </w:tcPr>
          <w:p w14:paraId="35772F85" w14:textId="77777777" w:rsidR="002837F1" w:rsidRPr="0060592C" w:rsidRDefault="002837F1" w:rsidP="009A1ABF">
            <w:r w:rsidRPr="0060592C">
              <w:t>Missense</w:t>
            </w:r>
          </w:p>
        </w:tc>
        <w:tc>
          <w:tcPr>
            <w:tcW w:w="1134" w:type="dxa"/>
          </w:tcPr>
          <w:p w14:paraId="3866C99F" w14:textId="77777777" w:rsidR="002837F1" w:rsidRPr="0060592C" w:rsidRDefault="002837F1" w:rsidP="009A1ABF">
            <w:pPr>
              <w:rPr>
                <w:color w:val="000000"/>
              </w:rPr>
            </w:pPr>
            <w:proofErr w:type="spellStart"/>
            <w:r w:rsidRPr="0060592C">
              <w:rPr>
                <w:color w:val="000000"/>
              </w:rPr>
              <w:t>gCt</w:t>
            </w:r>
            <w:proofErr w:type="spellEnd"/>
            <w:r w:rsidRPr="0060592C">
              <w:rPr>
                <w:color w:val="000000"/>
              </w:rPr>
              <w:t>/</w:t>
            </w:r>
            <w:proofErr w:type="spellStart"/>
            <w:r w:rsidRPr="0060592C">
              <w:rPr>
                <w:color w:val="000000"/>
              </w:rPr>
              <w:t>gTt</w:t>
            </w:r>
            <w:proofErr w:type="spellEnd"/>
          </w:p>
        </w:tc>
        <w:tc>
          <w:tcPr>
            <w:tcW w:w="992" w:type="dxa"/>
          </w:tcPr>
          <w:p w14:paraId="5A51BD77" w14:textId="77777777" w:rsidR="002837F1" w:rsidRPr="0060592C" w:rsidRDefault="002837F1" w:rsidP="009A1ABF">
            <w:pPr>
              <w:rPr>
                <w:color w:val="000000"/>
              </w:rPr>
            </w:pPr>
            <w:r w:rsidRPr="0060592C">
              <w:rPr>
                <w:color w:val="000000"/>
              </w:rPr>
              <w:t>A/V</w:t>
            </w:r>
          </w:p>
        </w:tc>
        <w:tc>
          <w:tcPr>
            <w:tcW w:w="992" w:type="dxa"/>
          </w:tcPr>
          <w:p w14:paraId="0CDE5CDE" w14:textId="77777777" w:rsidR="002837F1" w:rsidRPr="0060592C" w:rsidRDefault="002837F1" w:rsidP="009A1ABF">
            <w:r w:rsidRPr="0060592C">
              <w:t>None</w:t>
            </w:r>
          </w:p>
        </w:tc>
        <w:tc>
          <w:tcPr>
            <w:tcW w:w="1134" w:type="dxa"/>
          </w:tcPr>
          <w:p w14:paraId="499D73EF" w14:textId="77777777" w:rsidR="002837F1" w:rsidRPr="0060592C" w:rsidRDefault="002837F1" w:rsidP="009A1ABF">
            <w:pPr>
              <w:rPr>
                <w:color w:val="000000"/>
              </w:rPr>
            </w:pPr>
            <w:r w:rsidRPr="0060592C">
              <w:rPr>
                <w:color w:val="000000"/>
              </w:rPr>
              <w:t>Tolerated - low confidence</w:t>
            </w:r>
          </w:p>
        </w:tc>
        <w:tc>
          <w:tcPr>
            <w:tcW w:w="1276" w:type="dxa"/>
          </w:tcPr>
          <w:p w14:paraId="38757603" w14:textId="77777777" w:rsidR="002837F1" w:rsidRPr="0060592C" w:rsidRDefault="002837F1" w:rsidP="009A1ABF">
            <w:r w:rsidRPr="0060592C">
              <w:t>Benign</w:t>
            </w:r>
          </w:p>
        </w:tc>
        <w:tc>
          <w:tcPr>
            <w:tcW w:w="850" w:type="dxa"/>
          </w:tcPr>
          <w:p w14:paraId="0D3D10EF" w14:textId="77777777" w:rsidR="002837F1" w:rsidRPr="0060592C" w:rsidRDefault="002837F1" w:rsidP="009A1ABF">
            <w:r w:rsidRPr="0060592C">
              <w:t>None</w:t>
            </w:r>
          </w:p>
        </w:tc>
        <w:tc>
          <w:tcPr>
            <w:tcW w:w="851" w:type="dxa"/>
          </w:tcPr>
          <w:p w14:paraId="7ABF4B01" w14:textId="77777777" w:rsidR="002837F1" w:rsidRPr="0060592C" w:rsidRDefault="002837F1" w:rsidP="009A1ABF">
            <w:r w:rsidRPr="0060592C">
              <w:t>None</w:t>
            </w:r>
          </w:p>
        </w:tc>
        <w:tc>
          <w:tcPr>
            <w:tcW w:w="709" w:type="dxa"/>
          </w:tcPr>
          <w:p w14:paraId="17AD6FAF" w14:textId="77777777" w:rsidR="002837F1" w:rsidRPr="0060592C" w:rsidRDefault="002837F1" w:rsidP="009A1ABF">
            <w:r w:rsidRPr="0060592C">
              <w:t>0.00004879</w:t>
            </w:r>
          </w:p>
        </w:tc>
        <w:tc>
          <w:tcPr>
            <w:tcW w:w="1559" w:type="dxa"/>
          </w:tcPr>
          <w:p w14:paraId="73A24C09" w14:textId="77777777" w:rsidR="002837F1" w:rsidRPr="0060592C" w:rsidRDefault="002837F1" w:rsidP="009A1ABF">
            <w:pPr>
              <w:rPr>
                <w:color w:val="000000"/>
              </w:rPr>
            </w:pPr>
            <w:proofErr w:type="spellStart"/>
            <w:r w:rsidRPr="0060592C">
              <w:rPr>
                <w:color w:val="000000"/>
              </w:rPr>
              <w:t>Chediak</w:t>
            </w:r>
            <w:proofErr w:type="spellEnd"/>
            <w:r w:rsidRPr="0060592C">
              <w:rPr>
                <w:color w:val="000000"/>
              </w:rPr>
              <w:t>-Higashi syndrome, autosomal recessive</w:t>
            </w:r>
          </w:p>
        </w:tc>
      </w:tr>
      <w:tr w:rsidR="002837F1" w:rsidRPr="0060592C" w14:paraId="52DD7AFC" w14:textId="77777777" w:rsidTr="00AF080E">
        <w:tc>
          <w:tcPr>
            <w:tcW w:w="851" w:type="dxa"/>
          </w:tcPr>
          <w:p w14:paraId="60379EBC" w14:textId="77777777" w:rsidR="002837F1" w:rsidRPr="0060592C" w:rsidRDefault="002837F1" w:rsidP="009A1ABF"/>
        </w:tc>
        <w:tc>
          <w:tcPr>
            <w:tcW w:w="1418" w:type="dxa"/>
          </w:tcPr>
          <w:p w14:paraId="50D1840A" w14:textId="77777777" w:rsidR="002837F1" w:rsidRPr="0060592C" w:rsidRDefault="002837F1" w:rsidP="009A1ABF">
            <w:r w:rsidRPr="0060592C">
              <w:t>Het</w:t>
            </w:r>
          </w:p>
        </w:tc>
        <w:tc>
          <w:tcPr>
            <w:tcW w:w="851" w:type="dxa"/>
          </w:tcPr>
          <w:p w14:paraId="10C34323" w14:textId="77777777" w:rsidR="002837F1" w:rsidRPr="00910934" w:rsidRDefault="002837F1" w:rsidP="009A1ABF">
            <w:pPr>
              <w:rPr>
                <w:i/>
                <w:color w:val="000000"/>
              </w:rPr>
            </w:pPr>
            <w:r w:rsidRPr="00910934">
              <w:rPr>
                <w:i/>
                <w:color w:val="000000"/>
              </w:rPr>
              <w:t>ZFYVE26</w:t>
            </w:r>
          </w:p>
        </w:tc>
        <w:tc>
          <w:tcPr>
            <w:tcW w:w="1446" w:type="dxa"/>
          </w:tcPr>
          <w:p w14:paraId="2DF33E7A" w14:textId="77777777" w:rsidR="002837F1" w:rsidRPr="0060592C" w:rsidRDefault="002837F1" w:rsidP="009A1ABF">
            <w:pPr>
              <w:rPr>
                <w:color w:val="000000"/>
              </w:rPr>
            </w:pPr>
            <w:r w:rsidRPr="0060592C">
              <w:rPr>
                <w:color w:val="000000"/>
              </w:rPr>
              <w:t>chr14:g.68272021C&gt;A</w:t>
            </w:r>
          </w:p>
        </w:tc>
        <w:tc>
          <w:tcPr>
            <w:tcW w:w="1843" w:type="dxa"/>
          </w:tcPr>
          <w:p w14:paraId="67B0A0F7" w14:textId="77777777" w:rsidR="002837F1" w:rsidRPr="0060592C" w:rsidRDefault="002837F1" w:rsidP="009A1ABF">
            <w:r w:rsidRPr="0060592C">
              <w:t>Missense</w:t>
            </w:r>
          </w:p>
        </w:tc>
        <w:tc>
          <w:tcPr>
            <w:tcW w:w="1134" w:type="dxa"/>
          </w:tcPr>
          <w:p w14:paraId="7E1C0AFA" w14:textId="77777777" w:rsidR="002837F1" w:rsidRPr="0060592C" w:rsidRDefault="002837F1" w:rsidP="009A1ABF">
            <w:pPr>
              <w:rPr>
                <w:color w:val="000000"/>
              </w:rPr>
            </w:pPr>
            <w:proofErr w:type="spellStart"/>
            <w:r w:rsidRPr="0060592C">
              <w:rPr>
                <w:color w:val="000000"/>
              </w:rPr>
              <w:t>gGc</w:t>
            </w:r>
            <w:proofErr w:type="spellEnd"/>
            <w:r w:rsidRPr="0060592C">
              <w:rPr>
                <w:color w:val="000000"/>
              </w:rPr>
              <w:t>/</w:t>
            </w:r>
            <w:proofErr w:type="spellStart"/>
            <w:r w:rsidRPr="0060592C">
              <w:rPr>
                <w:color w:val="000000"/>
              </w:rPr>
              <w:t>gTc</w:t>
            </w:r>
            <w:proofErr w:type="spellEnd"/>
          </w:p>
        </w:tc>
        <w:tc>
          <w:tcPr>
            <w:tcW w:w="992" w:type="dxa"/>
          </w:tcPr>
          <w:p w14:paraId="14DE2491" w14:textId="77777777" w:rsidR="002837F1" w:rsidRPr="0060592C" w:rsidRDefault="002837F1" w:rsidP="009A1ABF">
            <w:pPr>
              <w:rPr>
                <w:color w:val="000000"/>
              </w:rPr>
            </w:pPr>
            <w:r w:rsidRPr="0060592C">
              <w:rPr>
                <w:color w:val="000000"/>
              </w:rPr>
              <w:t>G/V</w:t>
            </w:r>
          </w:p>
        </w:tc>
        <w:tc>
          <w:tcPr>
            <w:tcW w:w="992" w:type="dxa"/>
          </w:tcPr>
          <w:p w14:paraId="292D7903" w14:textId="77777777" w:rsidR="002837F1" w:rsidRPr="0060592C" w:rsidRDefault="002837F1" w:rsidP="009A1ABF">
            <w:pPr>
              <w:rPr>
                <w:color w:val="000000"/>
              </w:rPr>
            </w:pPr>
            <w:r w:rsidRPr="0060592C">
              <w:rPr>
                <w:color w:val="000000"/>
              </w:rPr>
              <w:t>rs35512910</w:t>
            </w:r>
          </w:p>
        </w:tc>
        <w:tc>
          <w:tcPr>
            <w:tcW w:w="1134" w:type="dxa"/>
          </w:tcPr>
          <w:p w14:paraId="5088339E" w14:textId="77777777" w:rsidR="002837F1" w:rsidRPr="0060592C" w:rsidRDefault="002837F1" w:rsidP="009A1ABF">
            <w:r w:rsidRPr="0060592C">
              <w:t>Tolerated</w:t>
            </w:r>
          </w:p>
        </w:tc>
        <w:tc>
          <w:tcPr>
            <w:tcW w:w="1276" w:type="dxa"/>
          </w:tcPr>
          <w:p w14:paraId="143111D6" w14:textId="77777777" w:rsidR="002837F1" w:rsidRPr="0060592C" w:rsidRDefault="002837F1" w:rsidP="009A1ABF">
            <w:r w:rsidRPr="0060592C">
              <w:t>Benign</w:t>
            </w:r>
          </w:p>
        </w:tc>
        <w:tc>
          <w:tcPr>
            <w:tcW w:w="850" w:type="dxa"/>
          </w:tcPr>
          <w:p w14:paraId="398605A0" w14:textId="77777777" w:rsidR="002837F1" w:rsidRPr="0060592C" w:rsidRDefault="002837F1" w:rsidP="009A1ABF">
            <w:r w:rsidRPr="0060592C">
              <w:t>0.002691065662</w:t>
            </w:r>
          </w:p>
        </w:tc>
        <w:tc>
          <w:tcPr>
            <w:tcW w:w="851" w:type="dxa"/>
          </w:tcPr>
          <w:p w14:paraId="65929E85" w14:textId="77777777" w:rsidR="002837F1" w:rsidRPr="0060592C" w:rsidRDefault="002837F1" w:rsidP="009A1ABF">
            <w:r w:rsidRPr="0060592C">
              <w:t>0.00319489</w:t>
            </w:r>
          </w:p>
        </w:tc>
        <w:tc>
          <w:tcPr>
            <w:tcW w:w="709" w:type="dxa"/>
          </w:tcPr>
          <w:p w14:paraId="44D83486" w14:textId="77777777" w:rsidR="002837F1" w:rsidRPr="0060592C" w:rsidRDefault="002837F1" w:rsidP="009A1ABF">
            <w:r w:rsidRPr="0060592C">
              <w:t>0.003692</w:t>
            </w:r>
          </w:p>
        </w:tc>
        <w:tc>
          <w:tcPr>
            <w:tcW w:w="1559" w:type="dxa"/>
          </w:tcPr>
          <w:p w14:paraId="3563DB36" w14:textId="77777777" w:rsidR="002837F1" w:rsidRPr="0060592C" w:rsidRDefault="002837F1" w:rsidP="009A1ABF">
            <w:pPr>
              <w:rPr>
                <w:color w:val="000000"/>
              </w:rPr>
            </w:pPr>
            <w:r w:rsidRPr="0060592C">
              <w:rPr>
                <w:color w:val="000000"/>
              </w:rPr>
              <w:t>SPG15, autosomal recessive</w:t>
            </w:r>
          </w:p>
        </w:tc>
      </w:tr>
      <w:tr w:rsidR="002837F1" w:rsidRPr="0060592C" w14:paraId="73B541F5" w14:textId="77777777" w:rsidTr="00AF080E">
        <w:tc>
          <w:tcPr>
            <w:tcW w:w="851" w:type="dxa"/>
          </w:tcPr>
          <w:p w14:paraId="15C4039F" w14:textId="77777777" w:rsidR="002837F1" w:rsidRPr="0060592C" w:rsidRDefault="002837F1" w:rsidP="009A1ABF">
            <w:r w:rsidRPr="0060592C">
              <w:t>11</w:t>
            </w:r>
          </w:p>
        </w:tc>
        <w:tc>
          <w:tcPr>
            <w:tcW w:w="1418" w:type="dxa"/>
          </w:tcPr>
          <w:p w14:paraId="1BCB97B9" w14:textId="77777777" w:rsidR="002837F1" w:rsidRPr="0060592C" w:rsidRDefault="002837F1" w:rsidP="009A1ABF">
            <w:r w:rsidRPr="0060592C">
              <w:t>Het</w:t>
            </w:r>
          </w:p>
        </w:tc>
        <w:tc>
          <w:tcPr>
            <w:tcW w:w="851" w:type="dxa"/>
          </w:tcPr>
          <w:p w14:paraId="6C884715" w14:textId="77777777" w:rsidR="002837F1" w:rsidRPr="00910934" w:rsidRDefault="002837F1" w:rsidP="009A1ABF">
            <w:pPr>
              <w:rPr>
                <w:i/>
                <w:color w:val="000000"/>
              </w:rPr>
            </w:pPr>
            <w:r w:rsidRPr="00910934">
              <w:rPr>
                <w:i/>
                <w:color w:val="000000"/>
              </w:rPr>
              <w:t>USP8</w:t>
            </w:r>
          </w:p>
        </w:tc>
        <w:tc>
          <w:tcPr>
            <w:tcW w:w="1446" w:type="dxa"/>
          </w:tcPr>
          <w:p w14:paraId="431BD748" w14:textId="77777777" w:rsidR="002837F1" w:rsidRPr="0060592C" w:rsidRDefault="002837F1" w:rsidP="009A1ABF">
            <w:pPr>
              <w:rPr>
                <w:color w:val="000000"/>
              </w:rPr>
            </w:pPr>
            <w:r w:rsidRPr="0060592C">
              <w:rPr>
                <w:color w:val="000000"/>
              </w:rPr>
              <w:t>chr15:g.50769530C&gt;T</w:t>
            </w:r>
          </w:p>
        </w:tc>
        <w:tc>
          <w:tcPr>
            <w:tcW w:w="1843" w:type="dxa"/>
          </w:tcPr>
          <w:p w14:paraId="1E1EB94E" w14:textId="77777777" w:rsidR="002837F1" w:rsidRPr="0060592C" w:rsidRDefault="002837F1" w:rsidP="009A1ABF">
            <w:r w:rsidRPr="0060592C">
              <w:t>Missense</w:t>
            </w:r>
          </w:p>
        </w:tc>
        <w:tc>
          <w:tcPr>
            <w:tcW w:w="1134" w:type="dxa"/>
          </w:tcPr>
          <w:p w14:paraId="1BB79824" w14:textId="77777777" w:rsidR="002837F1" w:rsidRPr="0060592C" w:rsidRDefault="002837F1" w:rsidP="009A1ABF">
            <w:pPr>
              <w:rPr>
                <w:color w:val="000000"/>
              </w:rPr>
            </w:pPr>
            <w:proofErr w:type="spellStart"/>
            <w:r w:rsidRPr="0060592C">
              <w:rPr>
                <w:color w:val="000000"/>
              </w:rPr>
              <w:t>aCg</w:t>
            </w:r>
            <w:proofErr w:type="spellEnd"/>
            <w:r w:rsidRPr="0060592C">
              <w:rPr>
                <w:color w:val="000000"/>
              </w:rPr>
              <w:t>/</w:t>
            </w:r>
            <w:proofErr w:type="spellStart"/>
            <w:r w:rsidRPr="0060592C">
              <w:rPr>
                <w:color w:val="000000"/>
              </w:rPr>
              <w:t>aTg</w:t>
            </w:r>
            <w:proofErr w:type="spellEnd"/>
          </w:p>
        </w:tc>
        <w:tc>
          <w:tcPr>
            <w:tcW w:w="992" w:type="dxa"/>
          </w:tcPr>
          <w:p w14:paraId="6D545665" w14:textId="77777777" w:rsidR="002837F1" w:rsidRPr="0060592C" w:rsidRDefault="002837F1" w:rsidP="009A1ABF">
            <w:pPr>
              <w:rPr>
                <w:color w:val="000000"/>
              </w:rPr>
            </w:pPr>
            <w:r w:rsidRPr="0060592C">
              <w:rPr>
                <w:color w:val="000000"/>
              </w:rPr>
              <w:t>T/M</w:t>
            </w:r>
          </w:p>
        </w:tc>
        <w:tc>
          <w:tcPr>
            <w:tcW w:w="992" w:type="dxa"/>
          </w:tcPr>
          <w:p w14:paraId="57835F2B" w14:textId="77777777" w:rsidR="002837F1" w:rsidRPr="0060592C" w:rsidRDefault="002837F1" w:rsidP="009A1ABF">
            <w:r w:rsidRPr="0060592C">
              <w:t>None</w:t>
            </w:r>
          </w:p>
        </w:tc>
        <w:tc>
          <w:tcPr>
            <w:tcW w:w="1134" w:type="dxa"/>
          </w:tcPr>
          <w:p w14:paraId="65E6E5D6" w14:textId="77777777" w:rsidR="002837F1" w:rsidRPr="0060592C" w:rsidRDefault="002837F1" w:rsidP="009A1ABF">
            <w:r w:rsidRPr="0060592C">
              <w:t>Tolerated</w:t>
            </w:r>
          </w:p>
        </w:tc>
        <w:tc>
          <w:tcPr>
            <w:tcW w:w="1276" w:type="dxa"/>
          </w:tcPr>
          <w:p w14:paraId="660C2E30" w14:textId="77777777" w:rsidR="002837F1" w:rsidRPr="0060592C" w:rsidRDefault="002837F1" w:rsidP="009A1ABF">
            <w:r w:rsidRPr="0060592C">
              <w:t>Benign</w:t>
            </w:r>
          </w:p>
        </w:tc>
        <w:tc>
          <w:tcPr>
            <w:tcW w:w="850" w:type="dxa"/>
          </w:tcPr>
          <w:p w14:paraId="7C54D368" w14:textId="77777777" w:rsidR="002837F1" w:rsidRPr="0060592C" w:rsidRDefault="002837F1" w:rsidP="009A1ABF">
            <w:r w:rsidRPr="0060592C">
              <w:t>None</w:t>
            </w:r>
          </w:p>
        </w:tc>
        <w:tc>
          <w:tcPr>
            <w:tcW w:w="851" w:type="dxa"/>
          </w:tcPr>
          <w:p w14:paraId="5D3F332B" w14:textId="77777777" w:rsidR="002837F1" w:rsidRPr="0060592C" w:rsidRDefault="002837F1" w:rsidP="009A1ABF">
            <w:r w:rsidRPr="0060592C">
              <w:t>0.00259585</w:t>
            </w:r>
          </w:p>
        </w:tc>
        <w:tc>
          <w:tcPr>
            <w:tcW w:w="709" w:type="dxa"/>
          </w:tcPr>
          <w:p w14:paraId="5C9AD229" w14:textId="77777777" w:rsidR="002837F1" w:rsidRPr="0060592C" w:rsidRDefault="002837F1" w:rsidP="009A1ABF">
            <w:r w:rsidRPr="0060592C">
              <w:t>0.001626</w:t>
            </w:r>
          </w:p>
        </w:tc>
        <w:tc>
          <w:tcPr>
            <w:tcW w:w="1559" w:type="dxa"/>
          </w:tcPr>
          <w:p w14:paraId="3A7D4B0F" w14:textId="77777777" w:rsidR="002837F1" w:rsidRPr="0060592C" w:rsidRDefault="002837F1" w:rsidP="009A1ABF">
            <w:r w:rsidRPr="0060592C">
              <w:t>None</w:t>
            </w:r>
          </w:p>
        </w:tc>
      </w:tr>
      <w:tr w:rsidR="002837F1" w:rsidRPr="0060592C" w14:paraId="1AB5A65D" w14:textId="77777777" w:rsidTr="00AF080E">
        <w:tc>
          <w:tcPr>
            <w:tcW w:w="851" w:type="dxa"/>
          </w:tcPr>
          <w:p w14:paraId="0BB04719" w14:textId="77777777" w:rsidR="002837F1" w:rsidRPr="0060592C" w:rsidRDefault="002837F1" w:rsidP="009A1ABF"/>
        </w:tc>
        <w:tc>
          <w:tcPr>
            <w:tcW w:w="1418" w:type="dxa"/>
          </w:tcPr>
          <w:p w14:paraId="04A43D90" w14:textId="77777777" w:rsidR="002837F1" w:rsidRPr="0060592C" w:rsidRDefault="002837F1" w:rsidP="009A1ABF">
            <w:pPr>
              <w:rPr>
                <w:b/>
              </w:rPr>
            </w:pPr>
            <w:r w:rsidRPr="0060592C">
              <w:rPr>
                <w:b/>
              </w:rPr>
              <w:t>Het</w:t>
            </w:r>
          </w:p>
        </w:tc>
        <w:tc>
          <w:tcPr>
            <w:tcW w:w="851" w:type="dxa"/>
          </w:tcPr>
          <w:p w14:paraId="2BDA689F" w14:textId="77777777" w:rsidR="002837F1" w:rsidRPr="00910934" w:rsidRDefault="002837F1" w:rsidP="009A1ABF">
            <w:pPr>
              <w:rPr>
                <w:b/>
                <w:i/>
                <w:color w:val="000000"/>
              </w:rPr>
            </w:pPr>
            <w:r w:rsidRPr="00910934">
              <w:rPr>
                <w:b/>
                <w:i/>
                <w:color w:val="000000"/>
              </w:rPr>
              <w:t>SPAST</w:t>
            </w:r>
          </w:p>
        </w:tc>
        <w:tc>
          <w:tcPr>
            <w:tcW w:w="1446" w:type="dxa"/>
          </w:tcPr>
          <w:p w14:paraId="74EC7526" w14:textId="77777777" w:rsidR="002837F1" w:rsidRPr="0060592C" w:rsidRDefault="002837F1" w:rsidP="009A1ABF">
            <w:pPr>
              <w:rPr>
                <w:b/>
              </w:rPr>
            </w:pPr>
            <w:r w:rsidRPr="0060592C">
              <w:rPr>
                <w:b/>
              </w:rPr>
              <w:t>chr2:g.32323919A&gt;G</w:t>
            </w:r>
          </w:p>
        </w:tc>
        <w:tc>
          <w:tcPr>
            <w:tcW w:w="1843" w:type="dxa"/>
          </w:tcPr>
          <w:p w14:paraId="2E572765" w14:textId="77777777" w:rsidR="002837F1" w:rsidRPr="0060592C" w:rsidRDefault="002837F1" w:rsidP="009A1ABF">
            <w:pPr>
              <w:rPr>
                <w:b/>
              </w:rPr>
            </w:pPr>
            <w:r w:rsidRPr="0060592C">
              <w:rPr>
                <w:b/>
              </w:rPr>
              <w:t>Missense</w:t>
            </w:r>
          </w:p>
        </w:tc>
        <w:tc>
          <w:tcPr>
            <w:tcW w:w="1134" w:type="dxa"/>
          </w:tcPr>
          <w:p w14:paraId="608F1971" w14:textId="77777777" w:rsidR="002837F1" w:rsidRPr="0060592C" w:rsidRDefault="002837F1" w:rsidP="009A1ABF">
            <w:pPr>
              <w:rPr>
                <w:b/>
                <w:color w:val="000000"/>
              </w:rPr>
            </w:pPr>
            <w:proofErr w:type="spellStart"/>
            <w:r w:rsidRPr="0060592C">
              <w:rPr>
                <w:b/>
                <w:color w:val="000000"/>
              </w:rPr>
              <w:t>gAc</w:t>
            </w:r>
            <w:proofErr w:type="spellEnd"/>
            <w:r w:rsidRPr="0060592C">
              <w:rPr>
                <w:b/>
                <w:color w:val="000000"/>
              </w:rPr>
              <w:t>/</w:t>
            </w:r>
            <w:proofErr w:type="spellStart"/>
            <w:r w:rsidRPr="0060592C">
              <w:rPr>
                <w:b/>
                <w:color w:val="000000"/>
              </w:rPr>
              <w:t>gGc</w:t>
            </w:r>
            <w:proofErr w:type="spellEnd"/>
          </w:p>
          <w:p w14:paraId="6CCFF664" w14:textId="77777777" w:rsidR="002837F1" w:rsidRPr="0060592C" w:rsidRDefault="002837F1" w:rsidP="009A1ABF">
            <w:pPr>
              <w:rPr>
                <w:b/>
              </w:rPr>
            </w:pPr>
          </w:p>
        </w:tc>
        <w:tc>
          <w:tcPr>
            <w:tcW w:w="992" w:type="dxa"/>
          </w:tcPr>
          <w:p w14:paraId="012C3B37" w14:textId="77777777" w:rsidR="002837F1" w:rsidRPr="0060592C" w:rsidRDefault="002837F1" w:rsidP="009A1ABF">
            <w:pPr>
              <w:rPr>
                <w:b/>
                <w:color w:val="000000"/>
              </w:rPr>
            </w:pPr>
            <w:r w:rsidRPr="0060592C">
              <w:rPr>
                <w:b/>
                <w:color w:val="000000"/>
              </w:rPr>
              <w:t>D/G</w:t>
            </w:r>
          </w:p>
        </w:tc>
        <w:tc>
          <w:tcPr>
            <w:tcW w:w="992" w:type="dxa"/>
          </w:tcPr>
          <w:p w14:paraId="18E85B37" w14:textId="77777777" w:rsidR="002837F1" w:rsidRPr="0060592C" w:rsidRDefault="002837F1" w:rsidP="009A1ABF">
            <w:pPr>
              <w:rPr>
                <w:b/>
              </w:rPr>
            </w:pPr>
            <w:r w:rsidRPr="0060592C">
              <w:rPr>
                <w:b/>
              </w:rPr>
              <w:t>None</w:t>
            </w:r>
          </w:p>
        </w:tc>
        <w:tc>
          <w:tcPr>
            <w:tcW w:w="1134" w:type="dxa"/>
          </w:tcPr>
          <w:p w14:paraId="2500033B" w14:textId="77777777" w:rsidR="002837F1" w:rsidRPr="0060592C" w:rsidRDefault="002837F1" w:rsidP="009A1ABF">
            <w:pPr>
              <w:rPr>
                <w:b/>
                <w:color w:val="000000"/>
              </w:rPr>
            </w:pPr>
            <w:r w:rsidRPr="0060592C">
              <w:rPr>
                <w:b/>
                <w:color w:val="000000"/>
              </w:rPr>
              <w:t>Deleterious</w:t>
            </w:r>
          </w:p>
        </w:tc>
        <w:tc>
          <w:tcPr>
            <w:tcW w:w="1276" w:type="dxa"/>
          </w:tcPr>
          <w:p w14:paraId="0C88C0E5" w14:textId="77777777" w:rsidR="002837F1" w:rsidRPr="0060592C" w:rsidRDefault="002837F1" w:rsidP="009A1ABF">
            <w:pPr>
              <w:rPr>
                <w:b/>
              </w:rPr>
            </w:pPr>
            <w:r w:rsidRPr="0060592C">
              <w:rPr>
                <w:b/>
              </w:rPr>
              <w:t>Benign</w:t>
            </w:r>
          </w:p>
        </w:tc>
        <w:tc>
          <w:tcPr>
            <w:tcW w:w="850" w:type="dxa"/>
          </w:tcPr>
          <w:p w14:paraId="755CD3D6" w14:textId="77777777" w:rsidR="002837F1" w:rsidRPr="0060592C" w:rsidRDefault="002837F1" w:rsidP="009A1ABF">
            <w:pPr>
              <w:rPr>
                <w:b/>
              </w:rPr>
            </w:pPr>
            <w:r w:rsidRPr="0060592C">
              <w:rPr>
                <w:b/>
              </w:rPr>
              <w:t>None</w:t>
            </w:r>
          </w:p>
        </w:tc>
        <w:tc>
          <w:tcPr>
            <w:tcW w:w="851" w:type="dxa"/>
          </w:tcPr>
          <w:p w14:paraId="0537BB9C" w14:textId="77777777" w:rsidR="002837F1" w:rsidRPr="0060592C" w:rsidRDefault="002837F1" w:rsidP="009A1ABF">
            <w:pPr>
              <w:rPr>
                <w:b/>
              </w:rPr>
            </w:pPr>
            <w:r w:rsidRPr="0060592C">
              <w:rPr>
                <w:b/>
              </w:rPr>
              <w:t>None</w:t>
            </w:r>
          </w:p>
        </w:tc>
        <w:tc>
          <w:tcPr>
            <w:tcW w:w="709" w:type="dxa"/>
          </w:tcPr>
          <w:p w14:paraId="4624F91B" w14:textId="77777777" w:rsidR="002837F1" w:rsidRPr="0060592C" w:rsidRDefault="002837F1" w:rsidP="009A1ABF">
            <w:pPr>
              <w:rPr>
                <w:b/>
              </w:rPr>
            </w:pPr>
            <w:r w:rsidRPr="0060592C">
              <w:rPr>
                <w:b/>
              </w:rPr>
              <w:t>None</w:t>
            </w:r>
          </w:p>
        </w:tc>
        <w:tc>
          <w:tcPr>
            <w:tcW w:w="1559" w:type="dxa"/>
          </w:tcPr>
          <w:p w14:paraId="13756BCF" w14:textId="77777777" w:rsidR="002837F1" w:rsidRPr="0060592C" w:rsidRDefault="002837F1" w:rsidP="009A1ABF">
            <w:pPr>
              <w:rPr>
                <w:b/>
                <w:color w:val="000000"/>
              </w:rPr>
            </w:pPr>
            <w:r w:rsidRPr="0060592C">
              <w:rPr>
                <w:b/>
                <w:color w:val="000000"/>
              </w:rPr>
              <w:t>SPG4, autosomal dominant</w:t>
            </w:r>
          </w:p>
        </w:tc>
      </w:tr>
    </w:tbl>
    <w:p w14:paraId="07D5B33D" w14:textId="61067940" w:rsidR="009904AC" w:rsidRPr="00391663" w:rsidRDefault="00910934" w:rsidP="00391663">
      <w:pPr>
        <w:rPr>
          <w:rFonts w:ascii="Times New Roman" w:hAnsi="Times New Roman" w:cs="Times New Roman"/>
          <w:sz w:val="20"/>
          <w:szCs w:val="20"/>
        </w:rPr>
        <w:sectPr w:rsidR="009904AC" w:rsidRPr="00391663" w:rsidSect="004B6183">
          <w:pgSz w:w="16839" w:h="11907" w:orient="landscape" w:code="9"/>
          <w:pgMar w:top="1440" w:right="1440" w:bottom="1440" w:left="1440" w:header="708" w:footer="708" w:gutter="0"/>
          <w:cols w:space="708"/>
          <w:docGrid w:linePitch="360"/>
        </w:sectPr>
      </w:pPr>
      <w:r w:rsidRPr="00AD4011">
        <w:rPr>
          <w:rFonts w:ascii="Times New Roman" w:hAnsi="Times New Roman" w:cs="Times New Roman"/>
          <w:sz w:val="20"/>
          <w:szCs w:val="20"/>
        </w:rPr>
        <w:t xml:space="preserve">Variants of interest are listed in bold. </w:t>
      </w:r>
      <w:r w:rsidR="00C207C3" w:rsidRPr="00AD4011">
        <w:rPr>
          <w:rFonts w:ascii="Times New Roman" w:hAnsi="Times New Roman" w:cs="Times New Roman"/>
          <w:sz w:val="20"/>
          <w:szCs w:val="20"/>
        </w:rPr>
        <w:t xml:space="preserve">Reference genome was the 1000 Genomes Phase 2 reference genome, which comprises the GRCh37 reference genome, including decoy sequences and the human herpesvirus 4 type 1. Allele frequencies for the ESP6500, 1000 genomes and </w:t>
      </w:r>
      <w:proofErr w:type="spellStart"/>
      <w:r w:rsidR="00C207C3" w:rsidRPr="00AD4011">
        <w:rPr>
          <w:rFonts w:ascii="Times New Roman" w:hAnsi="Times New Roman" w:cs="Times New Roman"/>
          <w:sz w:val="20"/>
          <w:szCs w:val="20"/>
        </w:rPr>
        <w:t>ExAC</w:t>
      </w:r>
      <w:proofErr w:type="spellEnd"/>
      <w:r w:rsidR="00C207C3" w:rsidRPr="00AD4011">
        <w:rPr>
          <w:rFonts w:ascii="Times New Roman" w:hAnsi="Times New Roman" w:cs="Times New Roman"/>
          <w:sz w:val="20"/>
          <w:szCs w:val="20"/>
        </w:rPr>
        <w:t xml:space="preserve"> databases are listed. </w:t>
      </w:r>
      <w:r w:rsidR="00DC44D8">
        <w:br w:type="page"/>
      </w:r>
    </w:p>
    <w:p w14:paraId="734326B9" w14:textId="565B4E3F" w:rsidR="00DC44D8" w:rsidRPr="0012104C" w:rsidRDefault="00DC44D8" w:rsidP="0012104C">
      <w:pPr>
        <w:spacing w:after="0" w:line="240" w:lineRule="auto"/>
        <w:rPr>
          <w:rFonts w:ascii="Times New Roman" w:hAnsi="Times New Roman" w:cs="Times New Roman"/>
          <w:sz w:val="20"/>
          <w:szCs w:val="20"/>
        </w:rPr>
      </w:pPr>
      <w:r w:rsidRPr="0012104C">
        <w:rPr>
          <w:rFonts w:ascii="Times New Roman" w:hAnsi="Times New Roman" w:cs="Times New Roman"/>
          <w:b/>
          <w:sz w:val="20"/>
          <w:szCs w:val="20"/>
        </w:rPr>
        <w:lastRenderedPageBreak/>
        <w:t>REFERENCES</w:t>
      </w:r>
    </w:p>
    <w:p w14:paraId="2188060E"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 Mallawaarachchi AC, Hort Y, Cowley MJ, McCabe MJ, Minoche A, Dinger ME, Shine J, Furlong TJ (2016) Whole-genome sequencing overcomes pseudogene homology to diagnose autosomal dominant polycystic kidney disease. European journal of human genetics : EJHG. doi:10.1038/ejhg.2016.48</w:t>
      </w:r>
    </w:p>
    <w:p w14:paraId="7A5CFAEF"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2. Manichaikul A, Mychaleckyj JC, Rich SS, Daly K, Sale M, Chen WM (2010) Robust relationship inference in genome-wide association studies. Bioinformatics 26 (22):2867-2873. doi:10.1093/bioinformatics/btq559</w:t>
      </w:r>
    </w:p>
    <w:p w14:paraId="5C139756"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3. Genomes Project C, Abecasis GR, Auton A, Brooks LD, DePristo MA, Durbin RM, Handsaker RE, Kang HM, Marth GT, McVean GA (2012) An integrated map of genetic variation from 1,092 human genomes. Nature 491 (7422):56-65. doi:10.1038/nature11632</w:t>
      </w:r>
    </w:p>
    <w:p w14:paraId="76A1A976"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4. Paila U, Chapman BA, Kirchner R, Quinlan AR (2013) GEMINI: integrative exploration of genetic variation and genome annotations. PLoS computational biology 9 (7):e1003153. doi:10.1371/journal.pcbi.1003153</w:t>
      </w:r>
    </w:p>
    <w:p w14:paraId="32EF114C"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5. Novarino G, Fenstermaker AG, Zaki MS, Hofree M, Silhavy JL, Heiberg AD, Abdellateef M, Rosti B, Scott E, Mansour L, Masri A, Kayserili H, Al-Aama JY, Abdel-Salam GM, Karminejad A, Kara M, Kara B, Bozorgmehri B, Ben-Omran T, Mojahedi F, Mahmoud IG, Bouslam N, Bouhouche A, Benomar A, Hanein S, Raymond L, Forlani S, Mascaro M, Selim L, Shehata N, Al-Allawi N, Bindu PS, Azam M, Gunel M, Caglayan A, Bilguvar K, Tolun A, Issa MY, Schroth J, Spencer EG, Rosti RO, Akizu N, Vaux KK, Johansen A, Koh AA, Megahed H, Durr A, Brice A, Stevanin G, Gabriel SB, Ideker T, Gleeson JG (2014) Exome sequencing links corticospinal motor neuron disease to common neurodegenerative disorders. Science 343 (6170):506-511. doi:10.1126/science.1247363</w:t>
      </w:r>
    </w:p>
    <w:p w14:paraId="18776D26"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6. Tesson C, Nawara M, Salih MA, Rossignol R, Zaki MS, Al Balwi M, Schule R, Mignot C, Obre E, Bouhouche A, Santorelli FM, Durand CM, Oteyza AC, El-Hachimi KH, Al Drees A, Bouslam N, Lamari F, Elmalik SA, Kabiraj MM, Seidahmed MZ, Esteves T, Gaussen M, Monin ML, Gyapay G, Lechner D, Gonzalez M, Depienne C, Mochel F, Lavie J, Schols L, Lacombe D, Yahyaoui M, Al Abdulkareem I, Zuchner S, Yamashita A, Benomar A, Goizet C, Durr A, Gleeson JG, Darios F, Brice A, Stevanin G (2012) Alteration of fatty-acid-metabolizing enzymes affects mitochondrial form and function in hereditary spastic paraplegia. Am J Hum Genet 91 (6):1051-1064. doi:10.1016/j.ajhg.2012.11.001</w:t>
      </w:r>
    </w:p>
    <w:p w14:paraId="38A30ACB"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7. Schuurs-Hoeijmakers JH, Geraghty MT, Kamsteeg EJ, Ben-Salem S, de Bot ST, Nijhof B, van de V, II, van der Graaf M, Nobau AC, Otte-Holler I, Vermeer S, Smith AC, Humphreys P, Schwartzentruber J, Consortium FC, Ali BR, Al-Yahyaee SA, Tariq S, Pramathan T, Bayoumi R, Kremer HP, van de Warrenburg BP, van den Akker WM, Gilissen C, Veltman JA, Janssen IM, Vulto-van Silfhout AT, van der Velde-Visser S, Lefeber DJ, Diekstra A, Erasmus CE, Willemsen MA, Vissers LE, Lammens M, van Bokhoven H, Brunner HG, Wevers RA, Schenck A, Al-Gazali L, de Vries BB, de Brouwer AP (2012) Mutations in DDHD2, encoding an intracellular phospholipase A(1), cause a recessive form of complex hereditary spastic paraplegia. Am J Hum Genet 91 (6):1073-1081. doi:10.1016/j.ajhg.2012.10.017</w:t>
      </w:r>
    </w:p>
    <w:p w14:paraId="61E1EC3B"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8. Bidchol AM, Dalal A, Trivedi R, Shukla A, Nampoothiri S, Sankar VH, Danda S, Gupta N, Kabra M, Hebbar SA, Bhat RY, Matta D, Ekbote AV, Puri RD, Phadke SR, Gowrishankar K, Aggarwal S, Ranganath P, Sharda S, Kamate M, Datar CA, Bhat K, Kamath N, Shah H, Krishna S, Gopinath PM, Verma IC, Nagarajaram HA, Satyamoorthy K, Girisha KM (2015) Recurrent and novel GLB1 mutations in India. Gene 567 (2):173-181. doi:10.1016/j.gene.2015.04.078</w:t>
      </w:r>
    </w:p>
    <w:p w14:paraId="33306F26"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9. Ebberink MS, Csanyi B, Chong WK, Denis S, Sharp P, Mooijer PA, Dekker CJ, Spooner C, Ngu LH, De Sousa C, Wanders RJ, Fietz MJ, Clayton PT, Waterham HR, Ferdinandusse S (2010) Identification of an unusual variant peroxisome biogenesis disorder caused by mutations in the PEX16 gene. J Med Genet 47 (9):608-615. doi:10.1136/jmg.2009.074302</w:t>
      </w:r>
    </w:p>
    <w:p w14:paraId="6424C4DE"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0. Richards S, Aziz N, Bale S, Bick D, Das S, Gastier-Foster J, Grody WW, Hegde M, Lyon E, Spector E, Voelkerding K, Rehm HL, Committee ALQA (2015) Standards and guidelines for the interpretation of sequence variants: a joint consensus recommendation of the American College of Medical Genetics and Genomics and the Association for Molecular Pathology. Genet Med 17 (5):405-424. doi:10.1038/gim.2015.30</w:t>
      </w:r>
    </w:p>
    <w:p w14:paraId="71A15E19"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1. Obenchain V, Lawrence M, Carey V, Gogarten S, Shannon P, Morgan M (2014) VariantAnnotation: a Bioconductor package for exploration and annotation of genetic variants. Bioinformatics 30 (14):2076-2078. doi:10.1093/bioinformatics/btu168</w:t>
      </w:r>
    </w:p>
    <w:p w14:paraId="56A3E309"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2. Purcell S, Neale B, Todd-Brown K, Thomas L, Ferreira MA, Bender D, Maller J, Sklar P, de Bakker PI, Daly MJ, Sham PC (2007) PLINK: a tool set for whole-genome association and population-based linkage analyses. American journal of human genetics 81 (3):559-575. doi:10.1086/519795</w:t>
      </w:r>
    </w:p>
    <w:p w14:paraId="6849B725"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3. Layer RM, Chiang C, Quinlan AR, Hall IM (2014) LUMPY: a probabilistic framework for structural variant discovery. Genome biology 15 (6):R84. doi:10.1186/gb-2014-15-6-r84</w:t>
      </w:r>
    </w:p>
    <w:p w14:paraId="6F03EF57"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4. Abyzov A, Urban AE, Snyder M, Gerstein M (2011) CNVnator: an approach to discover, genotype, and characterize typical and atypical CNVs from family and population genome sequencing. Genome research 21 (6):974-984. doi:10.1101/gr.114876.110</w:t>
      </w:r>
    </w:p>
    <w:p w14:paraId="0501C1D6"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lastRenderedPageBreak/>
        <w:t>15. Chiang C, Layer RM, Faust GG, Lindberg MR, Rose DB, Garrison EP, Marth GT, Quinlan AR, Hall IM (2015) SpeedSeq: ultra-fast personal genome analysis and interpretation. Nature methods 12 (10):966-968. doi:10.1038/nmeth.3505</w:t>
      </w:r>
    </w:p>
    <w:p w14:paraId="2F75F181"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6. Robinson JT, Thorvaldsdottir H, Winckler W, Guttman M, Lander ES, Getz G, Mesirov JP (2011) Integrative genomics viewer. Nature biotechnology 29 (1):24-26. doi:10.1038/nbt.1754</w:t>
      </w:r>
    </w:p>
    <w:p w14:paraId="5ABEB5A2"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7. Xiong HY, Alipanahi B, Lee LJ, Bretschneider H, Merico D, Yuen RK, Hua Y, Gueroussov S, Najafabadi HS, Hughes TR, Morris Q, Barash Y, Krainer AR, Jojic N, Scherer SW, Blencowe BJ, Frey BJ (2015) RNA splicing. The human splicing code reveals new insights into the genetic determinants of disease. Science 347 (6218):1254806. doi:10.1126/science.1254806</w:t>
      </w:r>
    </w:p>
    <w:p w14:paraId="614AE489"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8. Bacino C, Chao YH, Seto E, Lotze T, Xia F, Jones RO, Moser A, Wangler MF (2015) A homozygous mutation in identified by whole-exome sequencing ending a diagnostic odyssey. Molecular genetics and metabolism reports 5:15-18. doi:10.1016/j.ymgmr.2015.09.001</w:t>
      </w:r>
    </w:p>
    <w:p w14:paraId="112E5010" w14:textId="77777777" w:rsidR="0012104C" w:rsidRPr="0012104C" w:rsidRDefault="0012104C" w:rsidP="0012104C">
      <w:pPr>
        <w:spacing w:after="0" w:line="240" w:lineRule="auto"/>
        <w:rPr>
          <w:rFonts w:ascii="Times New Roman" w:hAnsi="Times New Roman" w:cs="Times New Roman"/>
          <w:noProof/>
          <w:sz w:val="20"/>
          <w:szCs w:val="20"/>
          <w:lang w:val="en-US"/>
        </w:rPr>
      </w:pPr>
      <w:r w:rsidRPr="0012104C">
        <w:rPr>
          <w:rFonts w:ascii="Times New Roman" w:hAnsi="Times New Roman" w:cs="Times New Roman"/>
          <w:noProof/>
          <w:sz w:val="20"/>
          <w:szCs w:val="20"/>
          <w:lang w:val="en-US"/>
        </w:rPr>
        <w:t>19. Caciotti A, Donati MA, d'Azzo A, Salvioli R, Guerrini R, Zammarchi E, Morrone A (2009) The potential action of galactose as a "chemical chaperone": increase of beta galactosidase activity in fibroblasts from an adult GM1-gangliosidosis patient. European journal of paediatric neurology : EJPN : official journal of the European Paediatric Neurology Society 13 (2):160-164. doi:10.1016/j.ejpn.2008.03.004</w:t>
      </w:r>
    </w:p>
    <w:p w14:paraId="7EB0E829" w14:textId="0F2F381A" w:rsidR="008B2042" w:rsidRPr="0060592C" w:rsidRDefault="008B2042" w:rsidP="002837F1"/>
    <w:sectPr w:rsidR="008B2042" w:rsidRPr="0060592C" w:rsidSect="009904AC">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AdvP9725">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B6B02"/>
    <w:multiLevelType w:val="hybridMultilevel"/>
    <w:tmpl w:val="92F2DC58"/>
    <w:lvl w:ilvl="0" w:tplc="4F0021EA">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E25025"/>
    <w:multiLevelType w:val="hybridMultilevel"/>
    <w:tmpl w:val="FADC4CBE"/>
    <w:lvl w:ilvl="0" w:tplc="F4027D36">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DE5383"/>
    <w:multiLevelType w:val="hybridMultilevel"/>
    <w:tmpl w:val="4DE0E398"/>
    <w:lvl w:ilvl="0" w:tplc="684EF598">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640D2C"/>
    <w:multiLevelType w:val="hybridMultilevel"/>
    <w:tmpl w:val="D6D8D826"/>
    <w:lvl w:ilvl="0" w:tplc="44F6E370">
      <w:start w:val="2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7E0204"/>
    <w:multiLevelType w:val="hybridMultilevel"/>
    <w:tmpl w:val="36E8DD8C"/>
    <w:lvl w:ilvl="0" w:tplc="E976D168">
      <w:start w:val="1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798699B"/>
    <w:multiLevelType w:val="hybridMultilevel"/>
    <w:tmpl w:val="CB1EF93E"/>
    <w:lvl w:ilvl="0" w:tplc="780E4224">
      <w:start w:val="7"/>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8AE2063"/>
    <w:multiLevelType w:val="hybridMultilevel"/>
    <w:tmpl w:val="582855B4"/>
    <w:lvl w:ilvl="0" w:tplc="491ABA22">
      <w:start w:val="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9287533"/>
    <w:multiLevelType w:val="hybridMultilevel"/>
    <w:tmpl w:val="5CA46710"/>
    <w:lvl w:ilvl="0" w:tplc="767E650E">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B4F4A89"/>
    <w:multiLevelType w:val="hybridMultilevel"/>
    <w:tmpl w:val="78D03BDE"/>
    <w:lvl w:ilvl="0" w:tplc="44C82ED2">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7260E0C"/>
    <w:multiLevelType w:val="hybridMultilevel"/>
    <w:tmpl w:val="3216DA60"/>
    <w:lvl w:ilvl="0" w:tplc="45E4D350">
      <w:start w:val="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FD343EC"/>
    <w:multiLevelType w:val="hybridMultilevel"/>
    <w:tmpl w:val="48B0DB4E"/>
    <w:lvl w:ilvl="0" w:tplc="2462140A">
      <w:start w:val="1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6562148"/>
    <w:multiLevelType w:val="hybridMultilevel"/>
    <w:tmpl w:val="631474E2"/>
    <w:lvl w:ilvl="0" w:tplc="A8821240">
      <w:start w:val="3"/>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5"/>
  </w:num>
  <w:num w:numId="4">
    <w:abstractNumId w:val="6"/>
  </w:num>
  <w:num w:numId="5">
    <w:abstractNumId w:val="8"/>
  </w:num>
  <w:num w:numId="6">
    <w:abstractNumId w:val="10"/>
  </w:num>
  <w:num w:numId="7">
    <w:abstractNumId w:val="4"/>
  </w:num>
  <w:num w:numId="8">
    <w:abstractNumId w:val="9"/>
  </w:num>
  <w:num w:numId="9">
    <w:abstractNumId w:val="1"/>
  </w:num>
  <w:num w:numId="10">
    <w:abstractNumId w:val="3"/>
  </w:num>
  <w:num w:numId="11">
    <w:abstractNumId w:val="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tp055di09e27e5557p5dfx090xpsdtdwws&quot;&gt;My EndNote Library&lt;record-ids&gt;&lt;item&gt;2&lt;/item&gt;&lt;/record-ids&gt;&lt;/item&gt;&lt;/Libraries&gt;"/>
  </w:docVars>
  <w:rsids>
    <w:rsidRoot w:val="00E32C99"/>
    <w:rsid w:val="00001012"/>
    <w:rsid w:val="0000150C"/>
    <w:rsid w:val="00001548"/>
    <w:rsid w:val="000018CA"/>
    <w:rsid w:val="00001A79"/>
    <w:rsid w:val="00002575"/>
    <w:rsid w:val="00002605"/>
    <w:rsid w:val="000037E6"/>
    <w:rsid w:val="00003837"/>
    <w:rsid w:val="000044FE"/>
    <w:rsid w:val="00005196"/>
    <w:rsid w:val="00005499"/>
    <w:rsid w:val="000060CA"/>
    <w:rsid w:val="00006BB5"/>
    <w:rsid w:val="00006DC0"/>
    <w:rsid w:val="00006E09"/>
    <w:rsid w:val="00006F10"/>
    <w:rsid w:val="00010495"/>
    <w:rsid w:val="0001065A"/>
    <w:rsid w:val="00010714"/>
    <w:rsid w:val="00010CD3"/>
    <w:rsid w:val="000112FC"/>
    <w:rsid w:val="00011569"/>
    <w:rsid w:val="000116AC"/>
    <w:rsid w:val="00011871"/>
    <w:rsid w:val="000118C3"/>
    <w:rsid w:val="00012095"/>
    <w:rsid w:val="000127F8"/>
    <w:rsid w:val="00012BB9"/>
    <w:rsid w:val="00013ACB"/>
    <w:rsid w:val="00013D60"/>
    <w:rsid w:val="00013DE6"/>
    <w:rsid w:val="00013EDF"/>
    <w:rsid w:val="00013F2D"/>
    <w:rsid w:val="0001486A"/>
    <w:rsid w:val="00015338"/>
    <w:rsid w:val="00015E78"/>
    <w:rsid w:val="00015FF9"/>
    <w:rsid w:val="00016B9D"/>
    <w:rsid w:val="00017013"/>
    <w:rsid w:val="0001742B"/>
    <w:rsid w:val="00017EBA"/>
    <w:rsid w:val="00017FE3"/>
    <w:rsid w:val="000202D5"/>
    <w:rsid w:val="000203C3"/>
    <w:rsid w:val="00020FD6"/>
    <w:rsid w:val="00021800"/>
    <w:rsid w:val="0002242D"/>
    <w:rsid w:val="0002318A"/>
    <w:rsid w:val="00023979"/>
    <w:rsid w:val="00023E7C"/>
    <w:rsid w:val="00024053"/>
    <w:rsid w:val="000246DD"/>
    <w:rsid w:val="000247E0"/>
    <w:rsid w:val="00024FC3"/>
    <w:rsid w:val="00025D0B"/>
    <w:rsid w:val="00025EC1"/>
    <w:rsid w:val="0002677A"/>
    <w:rsid w:val="00026B47"/>
    <w:rsid w:val="00027131"/>
    <w:rsid w:val="000278FB"/>
    <w:rsid w:val="00030561"/>
    <w:rsid w:val="000307AF"/>
    <w:rsid w:val="000308EA"/>
    <w:rsid w:val="0003117E"/>
    <w:rsid w:val="00031675"/>
    <w:rsid w:val="0003234F"/>
    <w:rsid w:val="0003248F"/>
    <w:rsid w:val="00032949"/>
    <w:rsid w:val="000337AF"/>
    <w:rsid w:val="00033BE7"/>
    <w:rsid w:val="00033D87"/>
    <w:rsid w:val="0003420A"/>
    <w:rsid w:val="000342CF"/>
    <w:rsid w:val="00034CFE"/>
    <w:rsid w:val="00035790"/>
    <w:rsid w:val="00035EE7"/>
    <w:rsid w:val="0003714F"/>
    <w:rsid w:val="00037D14"/>
    <w:rsid w:val="00042F26"/>
    <w:rsid w:val="000439F7"/>
    <w:rsid w:val="000441A8"/>
    <w:rsid w:val="000449B0"/>
    <w:rsid w:val="00044BE1"/>
    <w:rsid w:val="00045866"/>
    <w:rsid w:val="00045D62"/>
    <w:rsid w:val="00045E3C"/>
    <w:rsid w:val="000465F8"/>
    <w:rsid w:val="0005005B"/>
    <w:rsid w:val="000505C0"/>
    <w:rsid w:val="00050B15"/>
    <w:rsid w:val="00051EDF"/>
    <w:rsid w:val="00051F85"/>
    <w:rsid w:val="000524CF"/>
    <w:rsid w:val="00052CAE"/>
    <w:rsid w:val="000531D9"/>
    <w:rsid w:val="00054097"/>
    <w:rsid w:val="000561F7"/>
    <w:rsid w:val="0005630D"/>
    <w:rsid w:val="00056ED5"/>
    <w:rsid w:val="0005710B"/>
    <w:rsid w:val="000572E5"/>
    <w:rsid w:val="00057EA4"/>
    <w:rsid w:val="00057FC8"/>
    <w:rsid w:val="00060066"/>
    <w:rsid w:val="0006012A"/>
    <w:rsid w:val="000603C6"/>
    <w:rsid w:val="000619F9"/>
    <w:rsid w:val="00061C41"/>
    <w:rsid w:val="00061D6B"/>
    <w:rsid w:val="00061DAC"/>
    <w:rsid w:val="000622D4"/>
    <w:rsid w:val="000631AD"/>
    <w:rsid w:val="00063BB7"/>
    <w:rsid w:val="00063C75"/>
    <w:rsid w:val="00064CBC"/>
    <w:rsid w:val="00065AC1"/>
    <w:rsid w:val="00065F85"/>
    <w:rsid w:val="00066011"/>
    <w:rsid w:val="00066CCA"/>
    <w:rsid w:val="00066F5F"/>
    <w:rsid w:val="00066FA0"/>
    <w:rsid w:val="00067088"/>
    <w:rsid w:val="0006790E"/>
    <w:rsid w:val="000701D3"/>
    <w:rsid w:val="000704A0"/>
    <w:rsid w:val="000709C0"/>
    <w:rsid w:val="00070CEE"/>
    <w:rsid w:val="00073F12"/>
    <w:rsid w:val="000745C7"/>
    <w:rsid w:val="0007464E"/>
    <w:rsid w:val="000772EB"/>
    <w:rsid w:val="000804E9"/>
    <w:rsid w:val="00081110"/>
    <w:rsid w:val="00081FE9"/>
    <w:rsid w:val="0008208F"/>
    <w:rsid w:val="00082812"/>
    <w:rsid w:val="00083511"/>
    <w:rsid w:val="00083DAE"/>
    <w:rsid w:val="00083DFB"/>
    <w:rsid w:val="000844EC"/>
    <w:rsid w:val="0008493C"/>
    <w:rsid w:val="00084B8A"/>
    <w:rsid w:val="00084F02"/>
    <w:rsid w:val="0008538E"/>
    <w:rsid w:val="0008595C"/>
    <w:rsid w:val="00085DF7"/>
    <w:rsid w:val="00086448"/>
    <w:rsid w:val="00086CCA"/>
    <w:rsid w:val="00087668"/>
    <w:rsid w:val="00087FAE"/>
    <w:rsid w:val="00090157"/>
    <w:rsid w:val="00090167"/>
    <w:rsid w:val="000908F2"/>
    <w:rsid w:val="00090DCF"/>
    <w:rsid w:val="00091291"/>
    <w:rsid w:val="000914AF"/>
    <w:rsid w:val="00092309"/>
    <w:rsid w:val="000926DD"/>
    <w:rsid w:val="00093C45"/>
    <w:rsid w:val="000942B8"/>
    <w:rsid w:val="000948B0"/>
    <w:rsid w:val="000949F9"/>
    <w:rsid w:val="00094FCA"/>
    <w:rsid w:val="000961B1"/>
    <w:rsid w:val="00097C24"/>
    <w:rsid w:val="00097ECD"/>
    <w:rsid w:val="000A05B8"/>
    <w:rsid w:val="000A094D"/>
    <w:rsid w:val="000A23C4"/>
    <w:rsid w:val="000A337F"/>
    <w:rsid w:val="000A34C6"/>
    <w:rsid w:val="000A4673"/>
    <w:rsid w:val="000A4898"/>
    <w:rsid w:val="000A4C71"/>
    <w:rsid w:val="000A51A3"/>
    <w:rsid w:val="000A60A7"/>
    <w:rsid w:val="000A60FA"/>
    <w:rsid w:val="000A6280"/>
    <w:rsid w:val="000A6750"/>
    <w:rsid w:val="000A6F5D"/>
    <w:rsid w:val="000A7039"/>
    <w:rsid w:val="000A7B8A"/>
    <w:rsid w:val="000A7CFA"/>
    <w:rsid w:val="000B0751"/>
    <w:rsid w:val="000B1043"/>
    <w:rsid w:val="000B1271"/>
    <w:rsid w:val="000B13E2"/>
    <w:rsid w:val="000B1EF3"/>
    <w:rsid w:val="000B283B"/>
    <w:rsid w:val="000B2FDC"/>
    <w:rsid w:val="000B3A21"/>
    <w:rsid w:val="000B3BBB"/>
    <w:rsid w:val="000B3E89"/>
    <w:rsid w:val="000B4243"/>
    <w:rsid w:val="000B4AFA"/>
    <w:rsid w:val="000B4B13"/>
    <w:rsid w:val="000B55BD"/>
    <w:rsid w:val="000B6B79"/>
    <w:rsid w:val="000B6EBF"/>
    <w:rsid w:val="000C0171"/>
    <w:rsid w:val="000C05C2"/>
    <w:rsid w:val="000C0C1F"/>
    <w:rsid w:val="000C1200"/>
    <w:rsid w:val="000C1582"/>
    <w:rsid w:val="000C1612"/>
    <w:rsid w:val="000C17AD"/>
    <w:rsid w:val="000C1F36"/>
    <w:rsid w:val="000C21DD"/>
    <w:rsid w:val="000C3AAF"/>
    <w:rsid w:val="000C3D41"/>
    <w:rsid w:val="000C3FFF"/>
    <w:rsid w:val="000C44F9"/>
    <w:rsid w:val="000C44FD"/>
    <w:rsid w:val="000C5141"/>
    <w:rsid w:val="000C5280"/>
    <w:rsid w:val="000C52C9"/>
    <w:rsid w:val="000C54C1"/>
    <w:rsid w:val="000C55C0"/>
    <w:rsid w:val="000C60CB"/>
    <w:rsid w:val="000C6635"/>
    <w:rsid w:val="000C6B63"/>
    <w:rsid w:val="000C6C7A"/>
    <w:rsid w:val="000C7274"/>
    <w:rsid w:val="000C7F88"/>
    <w:rsid w:val="000D0023"/>
    <w:rsid w:val="000D01E8"/>
    <w:rsid w:val="000D038E"/>
    <w:rsid w:val="000D155A"/>
    <w:rsid w:val="000D18C8"/>
    <w:rsid w:val="000D1B1A"/>
    <w:rsid w:val="000D2288"/>
    <w:rsid w:val="000D23A6"/>
    <w:rsid w:val="000D24AF"/>
    <w:rsid w:val="000D2963"/>
    <w:rsid w:val="000D2C92"/>
    <w:rsid w:val="000D3557"/>
    <w:rsid w:val="000D3E2B"/>
    <w:rsid w:val="000D406A"/>
    <w:rsid w:val="000D48CF"/>
    <w:rsid w:val="000D4BE8"/>
    <w:rsid w:val="000D4F4C"/>
    <w:rsid w:val="000D53D7"/>
    <w:rsid w:val="000D5562"/>
    <w:rsid w:val="000D62EA"/>
    <w:rsid w:val="000D6675"/>
    <w:rsid w:val="000D77C9"/>
    <w:rsid w:val="000D77E3"/>
    <w:rsid w:val="000D7A71"/>
    <w:rsid w:val="000D7E08"/>
    <w:rsid w:val="000E0666"/>
    <w:rsid w:val="000E0B49"/>
    <w:rsid w:val="000E12A8"/>
    <w:rsid w:val="000E15EB"/>
    <w:rsid w:val="000E3F2D"/>
    <w:rsid w:val="000E4BB6"/>
    <w:rsid w:val="000E53BB"/>
    <w:rsid w:val="000E54D6"/>
    <w:rsid w:val="000E55F6"/>
    <w:rsid w:val="000E6409"/>
    <w:rsid w:val="000E6967"/>
    <w:rsid w:val="000E75C5"/>
    <w:rsid w:val="000F03D3"/>
    <w:rsid w:val="000F1099"/>
    <w:rsid w:val="000F1A44"/>
    <w:rsid w:val="000F2398"/>
    <w:rsid w:val="000F2869"/>
    <w:rsid w:val="000F2AF5"/>
    <w:rsid w:val="000F2E01"/>
    <w:rsid w:val="000F3BAF"/>
    <w:rsid w:val="000F3BE8"/>
    <w:rsid w:val="000F4E08"/>
    <w:rsid w:val="000F5CD5"/>
    <w:rsid w:val="000F6076"/>
    <w:rsid w:val="000F69F2"/>
    <w:rsid w:val="000F6EFE"/>
    <w:rsid w:val="000F7A46"/>
    <w:rsid w:val="0010005F"/>
    <w:rsid w:val="00100BD1"/>
    <w:rsid w:val="0010140E"/>
    <w:rsid w:val="001014FE"/>
    <w:rsid w:val="00101953"/>
    <w:rsid w:val="00101D02"/>
    <w:rsid w:val="00101DDA"/>
    <w:rsid w:val="001022C1"/>
    <w:rsid w:val="0010284C"/>
    <w:rsid w:val="001028BE"/>
    <w:rsid w:val="00102A8E"/>
    <w:rsid w:val="001033C1"/>
    <w:rsid w:val="001035D3"/>
    <w:rsid w:val="001039BD"/>
    <w:rsid w:val="00103ED4"/>
    <w:rsid w:val="00104EE7"/>
    <w:rsid w:val="001052EE"/>
    <w:rsid w:val="00105382"/>
    <w:rsid w:val="001055F1"/>
    <w:rsid w:val="00105B6C"/>
    <w:rsid w:val="001067C3"/>
    <w:rsid w:val="00106D23"/>
    <w:rsid w:val="00106F11"/>
    <w:rsid w:val="00107987"/>
    <w:rsid w:val="00107AC4"/>
    <w:rsid w:val="0011014E"/>
    <w:rsid w:val="00110635"/>
    <w:rsid w:val="0011101B"/>
    <w:rsid w:val="001114B3"/>
    <w:rsid w:val="00111B13"/>
    <w:rsid w:val="00111CB9"/>
    <w:rsid w:val="00111F51"/>
    <w:rsid w:val="0011207E"/>
    <w:rsid w:val="0011293E"/>
    <w:rsid w:val="00112F76"/>
    <w:rsid w:val="00113444"/>
    <w:rsid w:val="001134D2"/>
    <w:rsid w:val="00113DD5"/>
    <w:rsid w:val="0011417F"/>
    <w:rsid w:val="001145EF"/>
    <w:rsid w:val="00114970"/>
    <w:rsid w:val="00115651"/>
    <w:rsid w:val="00115C7E"/>
    <w:rsid w:val="00115EBB"/>
    <w:rsid w:val="00115F23"/>
    <w:rsid w:val="00116364"/>
    <w:rsid w:val="0011642E"/>
    <w:rsid w:val="0011651C"/>
    <w:rsid w:val="00116AFD"/>
    <w:rsid w:val="00116F2B"/>
    <w:rsid w:val="00116F78"/>
    <w:rsid w:val="001170BD"/>
    <w:rsid w:val="001177B8"/>
    <w:rsid w:val="00117D73"/>
    <w:rsid w:val="00117DD3"/>
    <w:rsid w:val="00120004"/>
    <w:rsid w:val="00120838"/>
    <w:rsid w:val="00120F4A"/>
    <w:rsid w:val="0012104C"/>
    <w:rsid w:val="001215F8"/>
    <w:rsid w:val="00121628"/>
    <w:rsid w:val="00121C18"/>
    <w:rsid w:val="00123311"/>
    <w:rsid w:val="00123A89"/>
    <w:rsid w:val="00124C7A"/>
    <w:rsid w:val="0012562D"/>
    <w:rsid w:val="001258A9"/>
    <w:rsid w:val="00126AB7"/>
    <w:rsid w:val="00127340"/>
    <w:rsid w:val="001303E4"/>
    <w:rsid w:val="00130A50"/>
    <w:rsid w:val="0013196B"/>
    <w:rsid w:val="00131BFE"/>
    <w:rsid w:val="0013200F"/>
    <w:rsid w:val="00132354"/>
    <w:rsid w:val="00132C18"/>
    <w:rsid w:val="00132F55"/>
    <w:rsid w:val="00133290"/>
    <w:rsid w:val="0013351A"/>
    <w:rsid w:val="00133AA2"/>
    <w:rsid w:val="00133B38"/>
    <w:rsid w:val="00133F69"/>
    <w:rsid w:val="001340AF"/>
    <w:rsid w:val="001344A1"/>
    <w:rsid w:val="001346E1"/>
    <w:rsid w:val="00134C1A"/>
    <w:rsid w:val="001355C7"/>
    <w:rsid w:val="00135CC6"/>
    <w:rsid w:val="00136040"/>
    <w:rsid w:val="001360B4"/>
    <w:rsid w:val="00136151"/>
    <w:rsid w:val="00136695"/>
    <w:rsid w:val="00136C62"/>
    <w:rsid w:val="00136D93"/>
    <w:rsid w:val="001370A3"/>
    <w:rsid w:val="00137882"/>
    <w:rsid w:val="00137A3D"/>
    <w:rsid w:val="00140169"/>
    <w:rsid w:val="0014195D"/>
    <w:rsid w:val="00141D6E"/>
    <w:rsid w:val="00142BCA"/>
    <w:rsid w:val="0014393F"/>
    <w:rsid w:val="00143B5C"/>
    <w:rsid w:val="00144177"/>
    <w:rsid w:val="00144305"/>
    <w:rsid w:val="00144DBE"/>
    <w:rsid w:val="00144F23"/>
    <w:rsid w:val="00145516"/>
    <w:rsid w:val="00145622"/>
    <w:rsid w:val="00145EB7"/>
    <w:rsid w:val="0014606F"/>
    <w:rsid w:val="001461BE"/>
    <w:rsid w:val="00146722"/>
    <w:rsid w:val="001469DB"/>
    <w:rsid w:val="00146F1E"/>
    <w:rsid w:val="0015026B"/>
    <w:rsid w:val="001506D8"/>
    <w:rsid w:val="00150711"/>
    <w:rsid w:val="00150760"/>
    <w:rsid w:val="00151098"/>
    <w:rsid w:val="00151816"/>
    <w:rsid w:val="001518AD"/>
    <w:rsid w:val="00151F48"/>
    <w:rsid w:val="001530FD"/>
    <w:rsid w:val="00153421"/>
    <w:rsid w:val="00153561"/>
    <w:rsid w:val="001542BA"/>
    <w:rsid w:val="00154375"/>
    <w:rsid w:val="0015479C"/>
    <w:rsid w:val="00154A00"/>
    <w:rsid w:val="001551D3"/>
    <w:rsid w:val="001558E9"/>
    <w:rsid w:val="00155E83"/>
    <w:rsid w:val="00156014"/>
    <w:rsid w:val="0015607A"/>
    <w:rsid w:val="00157A94"/>
    <w:rsid w:val="00157B30"/>
    <w:rsid w:val="00160A8B"/>
    <w:rsid w:val="00160FE6"/>
    <w:rsid w:val="00161AFD"/>
    <w:rsid w:val="00161E78"/>
    <w:rsid w:val="00161F15"/>
    <w:rsid w:val="00162236"/>
    <w:rsid w:val="00162A67"/>
    <w:rsid w:val="0016373E"/>
    <w:rsid w:val="00163762"/>
    <w:rsid w:val="00164BAA"/>
    <w:rsid w:val="00164CCE"/>
    <w:rsid w:val="00164ED3"/>
    <w:rsid w:val="001651A3"/>
    <w:rsid w:val="0016549E"/>
    <w:rsid w:val="00165737"/>
    <w:rsid w:val="0016618D"/>
    <w:rsid w:val="00166876"/>
    <w:rsid w:val="0016696F"/>
    <w:rsid w:val="001676D9"/>
    <w:rsid w:val="0016782F"/>
    <w:rsid w:val="00170208"/>
    <w:rsid w:val="0017128C"/>
    <w:rsid w:val="00171C77"/>
    <w:rsid w:val="001737A7"/>
    <w:rsid w:val="001745EA"/>
    <w:rsid w:val="0017531B"/>
    <w:rsid w:val="001758B7"/>
    <w:rsid w:val="001758DC"/>
    <w:rsid w:val="00175BD9"/>
    <w:rsid w:val="00175D2A"/>
    <w:rsid w:val="00175F92"/>
    <w:rsid w:val="00176522"/>
    <w:rsid w:val="001768B0"/>
    <w:rsid w:val="00176ACB"/>
    <w:rsid w:val="00176D22"/>
    <w:rsid w:val="00176EE8"/>
    <w:rsid w:val="00177700"/>
    <w:rsid w:val="001802F3"/>
    <w:rsid w:val="00180668"/>
    <w:rsid w:val="00180E72"/>
    <w:rsid w:val="00181BAA"/>
    <w:rsid w:val="00181BFA"/>
    <w:rsid w:val="00181CD0"/>
    <w:rsid w:val="00182BC2"/>
    <w:rsid w:val="00183264"/>
    <w:rsid w:val="001834EA"/>
    <w:rsid w:val="001838B4"/>
    <w:rsid w:val="00183E69"/>
    <w:rsid w:val="001844BB"/>
    <w:rsid w:val="00184D7C"/>
    <w:rsid w:val="00184DF3"/>
    <w:rsid w:val="0018555A"/>
    <w:rsid w:val="00185C1B"/>
    <w:rsid w:val="00186BFF"/>
    <w:rsid w:val="00186D28"/>
    <w:rsid w:val="001876C7"/>
    <w:rsid w:val="00187913"/>
    <w:rsid w:val="00187BC0"/>
    <w:rsid w:val="00187C67"/>
    <w:rsid w:val="00187D07"/>
    <w:rsid w:val="0019010C"/>
    <w:rsid w:val="001903AC"/>
    <w:rsid w:val="001907F3"/>
    <w:rsid w:val="001908AD"/>
    <w:rsid w:val="0019108E"/>
    <w:rsid w:val="00191432"/>
    <w:rsid w:val="001921BB"/>
    <w:rsid w:val="001921C0"/>
    <w:rsid w:val="00192390"/>
    <w:rsid w:val="001930BF"/>
    <w:rsid w:val="00193390"/>
    <w:rsid w:val="00194855"/>
    <w:rsid w:val="001948E2"/>
    <w:rsid w:val="00194C3E"/>
    <w:rsid w:val="00194C7D"/>
    <w:rsid w:val="00194D13"/>
    <w:rsid w:val="00195137"/>
    <w:rsid w:val="0019569D"/>
    <w:rsid w:val="00195AF1"/>
    <w:rsid w:val="00195BA9"/>
    <w:rsid w:val="001962E3"/>
    <w:rsid w:val="0019671D"/>
    <w:rsid w:val="00196BDC"/>
    <w:rsid w:val="00197A93"/>
    <w:rsid w:val="001A0223"/>
    <w:rsid w:val="001A04F2"/>
    <w:rsid w:val="001A06AB"/>
    <w:rsid w:val="001A082C"/>
    <w:rsid w:val="001A0B6B"/>
    <w:rsid w:val="001A1A3E"/>
    <w:rsid w:val="001A2351"/>
    <w:rsid w:val="001A2A49"/>
    <w:rsid w:val="001A2D26"/>
    <w:rsid w:val="001A2D48"/>
    <w:rsid w:val="001A361D"/>
    <w:rsid w:val="001A3B8A"/>
    <w:rsid w:val="001A4921"/>
    <w:rsid w:val="001A49C0"/>
    <w:rsid w:val="001A4E04"/>
    <w:rsid w:val="001A4EB1"/>
    <w:rsid w:val="001A5801"/>
    <w:rsid w:val="001A5A00"/>
    <w:rsid w:val="001A61A6"/>
    <w:rsid w:val="001A6439"/>
    <w:rsid w:val="001A68EB"/>
    <w:rsid w:val="001A6FFF"/>
    <w:rsid w:val="001B07B7"/>
    <w:rsid w:val="001B0DBE"/>
    <w:rsid w:val="001B1484"/>
    <w:rsid w:val="001B1AD7"/>
    <w:rsid w:val="001B1F4E"/>
    <w:rsid w:val="001B23BF"/>
    <w:rsid w:val="001B2444"/>
    <w:rsid w:val="001B2B16"/>
    <w:rsid w:val="001B340C"/>
    <w:rsid w:val="001B377D"/>
    <w:rsid w:val="001B3948"/>
    <w:rsid w:val="001B3F82"/>
    <w:rsid w:val="001B40BB"/>
    <w:rsid w:val="001B44F1"/>
    <w:rsid w:val="001B44F3"/>
    <w:rsid w:val="001B5129"/>
    <w:rsid w:val="001B52A3"/>
    <w:rsid w:val="001B5334"/>
    <w:rsid w:val="001B5993"/>
    <w:rsid w:val="001B5C47"/>
    <w:rsid w:val="001B600F"/>
    <w:rsid w:val="001B6036"/>
    <w:rsid w:val="001B646F"/>
    <w:rsid w:val="001B68EA"/>
    <w:rsid w:val="001B6D1C"/>
    <w:rsid w:val="001B6ECE"/>
    <w:rsid w:val="001B7093"/>
    <w:rsid w:val="001B711C"/>
    <w:rsid w:val="001B782D"/>
    <w:rsid w:val="001B7E61"/>
    <w:rsid w:val="001C0367"/>
    <w:rsid w:val="001C05E7"/>
    <w:rsid w:val="001C066E"/>
    <w:rsid w:val="001C0D65"/>
    <w:rsid w:val="001C0D66"/>
    <w:rsid w:val="001C0E5C"/>
    <w:rsid w:val="001C140E"/>
    <w:rsid w:val="001C19AD"/>
    <w:rsid w:val="001C27F3"/>
    <w:rsid w:val="001C30DF"/>
    <w:rsid w:val="001C3280"/>
    <w:rsid w:val="001C5005"/>
    <w:rsid w:val="001C501F"/>
    <w:rsid w:val="001C51F1"/>
    <w:rsid w:val="001C5241"/>
    <w:rsid w:val="001C52BD"/>
    <w:rsid w:val="001C5718"/>
    <w:rsid w:val="001C5776"/>
    <w:rsid w:val="001C588C"/>
    <w:rsid w:val="001C71D7"/>
    <w:rsid w:val="001C7374"/>
    <w:rsid w:val="001D0956"/>
    <w:rsid w:val="001D10FB"/>
    <w:rsid w:val="001D1947"/>
    <w:rsid w:val="001D2C37"/>
    <w:rsid w:val="001D3A4E"/>
    <w:rsid w:val="001D4183"/>
    <w:rsid w:val="001D453E"/>
    <w:rsid w:val="001D49CB"/>
    <w:rsid w:val="001D5126"/>
    <w:rsid w:val="001D5D14"/>
    <w:rsid w:val="001D6ADD"/>
    <w:rsid w:val="001D6DF8"/>
    <w:rsid w:val="001D797D"/>
    <w:rsid w:val="001D79C7"/>
    <w:rsid w:val="001D7E05"/>
    <w:rsid w:val="001D7EDD"/>
    <w:rsid w:val="001D7F86"/>
    <w:rsid w:val="001E05FA"/>
    <w:rsid w:val="001E0A9F"/>
    <w:rsid w:val="001E0CDB"/>
    <w:rsid w:val="001E0F3E"/>
    <w:rsid w:val="001E1015"/>
    <w:rsid w:val="001E1645"/>
    <w:rsid w:val="001E170D"/>
    <w:rsid w:val="001E1A27"/>
    <w:rsid w:val="001E3377"/>
    <w:rsid w:val="001E3BC4"/>
    <w:rsid w:val="001E520E"/>
    <w:rsid w:val="001E5394"/>
    <w:rsid w:val="001E62E3"/>
    <w:rsid w:val="001E62E4"/>
    <w:rsid w:val="001E6549"/>
    <w:rsid w:val="001E67A4"/>
    <w:rsid w:val="001E69CD"/>
    <w:rsid w:val="001E6B7B"/>
    <w:rsid w:val="001E7D1B"/>
    <w:rsid w:val="001E7DFB"/>
    <w:rsid w:val="001F010E"/>
    <w:rsid w:val="001F0B63"/>
    <w:rsid w:val="001F111A"/>
    <w:rsid w:val="001F1635"/>
    <w:rsid w:val="001F1B56"/>
    <w:rsid w:val="001F2308"/>
    <w:rsid w:val="001F2312"/>
    <w:rsid w:val="001F2C2B"/>
    <w:rsid w:val="001F2D4F"/>
    <w:rsid w:val="001F31F6"/>
    <w:rsid w:val="001F352E"/>
    <w:rsid w:val="001F41A9"/>
    <w:rsid w:val="001F46B7"/>
    <w:rsid w:val="001F5082"/>
    <w:rsid w:val="001F5280"/>
    <w:rsid w:val="001F531E"/>
    <w:rsid w:val="001F592C"/>
    <w:rsid w:val="001F6396"/>
    <w:rsid w:val="001F6BD4"/>
    <w:rsid w:val="001F7D5F"/>
    <w:rsid w:val="00200739"/>
    <w:rsid w:val="00200E97"/>
    <w:rsid w:val="00201551"/>
    <w:rsid w:val="00203559"/>
    <w:rsid w:val="00203709"/>
    <w:rsid w:val="00203FC5"/>
    <w:rsid w:val="002042F2"/>
    <w:rsid w:val="00204E6C"/>
    <w:rsid w:val="0020519E"/>
    <w:rsid w:val="00206911"/>
    <w:rsid w:val="00206DF6"/>
    <w:rsid w:val="00207A81"/>
    <w:rsid w:val="002101E0"/>
    <w:rsid w:val="00210609"/>
    <w:rsid w:val="002109E4"/>
    <w:rsid w:val="00210A55"/>
    <w:rsid w:val="002110C1"/>
    <w:rsid w:val="00211D9C"/>
    <w:rsid w:val="00212264"/>
    <w:rsid w:val="0021385D"/>
    <w:rsid w:val="00213AE7"/>
    <w:rsid w:val="00213B69"/>
    <w:rsid w:val="0021434A"/>
    <w:rsid w:val="00214767"/>
    <w:rsid w:val="00214DEC"/>
    <w:rsid w:val="0021631F"/>
    <w:rsid w:val="002165D8"/>
    <w:rsid w:val="002167AD"/>
    <w:rsid w:val="00217266"/>
    <w:rsid w:val="00217665"/>
    <w:rsid w:val="00217B5F"/>
    <w:rsid w:val="00220516"/>
    <w:rsid w:val="00221DEF"/>
    <w:rsid w:val="002222BC"/>
    <w:rsid w:val="002225F6"/>
    <w:rsid w:val="002227AC"/>
    <w:rsid w:val="00222BF8"/>
    <w:rsid w:val="0022435E"/>
    <w:rsid w:val="002246A4"/>
    <w:rsid w:val="00224F29"/>
    <w:rsid w:val="002253DF"/>
    <w:rsid w:val="0022596E"/>
    <w:rsid w:val="00226A2E"/>
    <w:rsid w:val="00226ADA"/>
    <w:rsid w:val="00227BCF"/>
    <w:rsid w:val="00230014"/>
    <w:rsid w:val="002305B8"/>
    <w:rsid w:val="00231D84"/>
    <w:rsid w:val="00233F88"/>
    <w:rsid w:val="00234162"/>
    <w:rsid w:val="00234432"/>
    <w:rsid w:val="00234C5A"/>
    <w:rsid w:val="00234E3C"/>
    <w:rsid w:val="00234FD5"/>
    <w:rsid w:val="002350E3"/>
    <w:rsid w:val="00235288"/>
    <w:rsid w:val="00235AB3"/>
    <w:rsid w:val="00236815"/>
    <w:rsid w:val="00236C22"/>
    <w:rsid w:val="0023723B"/>
    <w:rsid w:val="0023741A"/>
    <w:rsid w:val="002378DC"/>
    <w:rsid w:val="00237A83"/>
    <w:rsid w:val="0024339A"/>
    <w:rsid w:val="00243AEF"/>
    <w:rsid w:val="0024406C"/>
    <w:rsid w:val="002440A6"/>
    <w:rsid w:val="00244490"/>
    <w:rsid w:val="002444FC"/>
    <w:rsid w:val="00244707"/>
    <w:rsid w:val="0024470E"/>
    <w:rsid w:val="00244C84"/>
    <w:rsid w:val="002451A5"/>
    <w:rsid w:val="0024568B"/>
    <w:rsid w:val="00245A27"/>
    <w:rsid w:val="00246042"/>
    <w:rsid w:val="00246139"/>
    <w:rsid w:val="002467A5"/>
    <w:rsid w:val="00246937"/>
    <w:rsid w:val="0024738A"/>
    <w:rsid w:val="002473D3"/>
    <w:rsid w:val="002474AB"/>
    <w:rsid w:val="00247A78"/>
    <w:rsid w:val="00247AE0"/>
    <w:rsid w:val="00247C47"/>
    <w:rsid w:val="0025057B"/>
    <w:rsid w:val="0025083B"/>
    <w:rsid w:val="002515C6"/>
    <w:rsid w:val="0025189B"/>
    <w:rsid w:val="00251A4C"/>
    <w:rsid w:val="002524D6"/>
    <w:rsid w:val="00252663"/>
    <w:rsid w:val="00253A23"/>
    <w:rsid w:val="002541AD"/>
    <w:rsid w:val="002545CB"/>
    <w:rsid w:val="00257ACC"/>
    <w:rsid w:val="00260C08"/>
    <w:rsid w:val="00261892"/>
    <w:rsid w:val="002626C7"/>
    <w:rsid w:val="00262763"/>
    <w:rsid w:val="00262867"/>
    <w:rsid w:val="0026311E"/>
    <w:rsid w:val="00263A64"/>
    <w:rsid w:val="00264559"/>
    <w:rsid w:val="00265894"/>
    <w:rsid w:val="00265C60"/>
    <w:rsid w:val="00265CF8"/>
    <w:rsid w:val="00267E86"/>
    <w:rsid w:val="00270535"/>
    <w:rsid w:val="00270849"/>
    <w:rsid w:val="00270B8A"/>
    <w:rsid w:val="002725A2"/>
    <w:rsid w:val="00273788"/>
    <w:rsid w:val="002743D6"/>
    <w:rsid w:val="002744D9"/>
    <w:rsid w:val="002745EC"/>
    <w:rsid w:val="00274673"/>
    <w:rsid w:val="0027474F"/>
    <w:rsid w:val="002753F4"/>
    <w:rsid w:val="00275E12"/>
    <w:rsid w:val="00275E75"/>
    <w:rsid w:val="002766A2"/>
    <w:rsid w:val="00276FA9"/>
    <w:rsid w:val="00277A55"/>
    <w:rsid w:val="002804A7"/>
    <w:rsid w:val="00280CB8"/>
    <w:rsid w:val="002814BD"/>
    <w:rsid w:val="00282682"/>
    <w:rsid w:val="002828D3"/>
    <w:rsid w:val="00282C86"/>
    <w:rsid w:val="00282D73"/>
    <w:rsid w:val="002837F1"/>
    <w:rsid w:val="002838AE"/>
    <w:rsid w:val="002839F3"/>
    <w:rsid w:val="0028413F"/>
    <w:rsid w:val="002843E7"/>
    <w:rsid w:val="0028493C"/>
    <w:rsid w:val="00285953"/>
    <w:rsid w:val="00285C37"/>
    <w:rsid w:val="00286049"/>
    <w:rsid w:val="00286322"/>
    <w:rsid w:val="00286B1D"/>
    <w:rsid w:val="00286FDD"/>
    <w:rsid w:val="00287156"/>
    <w:rsid w:val="0028738A"/>
    <w:rsid w:val="002876D4"/>
    <w:rsid w:val="00287B18"/>
    <w:rsid w:val="002902B3"/>
    <w:rsid w:val="002903E3"/>
    <w:rsid w:val="0029059E"/>
    <w:rsid w:val="00290CBD"/>
    <w:rsid w:val="00290E03"/>
    <w:rsid w:val="00292240"/>
    <w:rsid w:val="00293297"/>
    <w:rsid w:val="00293503"/>
    <w:rsid w:val="00294BF8"/>
    <w:rsid w:val="00296BB2"/>
    <w:rsid w:val="002975E5"/>
    <w:rsid w:val="002A0051"/>
    <w:rsid w:val="002A1204"/>
    <w:rsid w:val="002A38BA"/>
    <w:rsid w:val="002A3E9A"/>
    <w:rsid w:val="002A4603"/>
    <w:rsid w:val="002A4746"/>
    <w:rsid w:val="002A4AD4"/>
    <w:rsid w:val="002A5A0E"/>
    <w:rsid w:val="002A623D"/>
    <w:rsid w:val="002B00EB"/>
    <w:rsid w:val="002B0440"/>
    <w:rsid w:val="002B0864"/>
    <w:rsid w:val="002B0919"/>
    <w:rsid w:val="002B0CF7"/>
    <w:rsid w:val="002B1F30"/>
    <w:rsid w:val="002B22DF"/>
    <w:rsid w:val="002B2715"/>
    <w:rsid w:val="002B2C7D"/>
    <w:rsid w:val="002B3083"/>
    <w:rsid w:val="002B3BC0"/>
    <w:rsid w:val="002B433B"/>
    <w:rsid w:val="002B478B"/>
    <w:rsid w:val="002B4E33"/>
    <w:rsid w:val="002B5A12"/>
    <w:rsid w:val="002B6959"/>
    <w:rsid w:val="002B6F11"/>
    <w:rsid w:val="002B781F"/>
    <w:rsid w:val="002B7AD4"/>
    <w:rsid w:val="002B7B91"/>
    <w:rsid w:val="002B7C32"/>
    <w:rsid w:val="002C0449"/>
    <w:rsid w:val="002C1184"/>
    <w:rsid w:val="002C1213"/>
    <w:rsid w:val="002C13EB"/>
    <w:rsid w:val="002C145A"/>
    <w:rsid w:val="002C1E94"/>
    <w:rsid w:val="002C2142"/>
    <w:rsid w:val="002C234D"/>
    <w:rsid w:val="002C27BF"/>
    <w:rsid w:val="002C3DC0"/>
    <w:rsid w:val="002C40F7"/>
    <w:rsid w:val="002C46E6"/>
    <w:rsid w:val="002C4B53"/>
    <w:rsid w:val="002C6587"/>
    <w:rsid w:val="002C6E6F"/>
    <w:rsid w:val="002C7160"/>
    <w:rsid w:val="002C724C"/>
    <w:rsid w:val="002C7327"/>
    <w:rsid w:val="002C73DD"/>
    <w:rsid w:val="002C754F"/>
    <w:rsid w:val="002C769D"/>
    <w:rsid w:val="002C77AA"/>
    <w:rsid w:val="002C7C3E"/>
    <w:rsid w:val="002C7D7E"/>
    <w:rsid w:val="002D0F8B"/>
    <w:rsid w:val="002D1366"/>
    <w:rsid w:val="002D13E9"/>
    <w:rsid w:val="002D1554"/>
    <w:rsid w:val="002D1F1C"/>
    <w:rsid w:val="002D29E8"/>
    <w:rsid w:val="002D35BF"/>
    <w:rsid w:val="002D4292"/>
    <w:rsid w:val="002D4BA8"/>
    <w:rsid w:val="002D51DC"/>
    <w:rsid w:val="002D5DB4"/>
    <w:rsid w:val="002D6977"/>
    <w:rsid w:val="002D732D"/>
    <w:rsid w:val="002D7EBA"/>
    <w:rsid w:val="002D7EF5"/>
    <w:rsid w:val="002E0754"/>
    <w:rsid w:val="002E0E8D"/>
    <w:rsid w:val="002E17D2"/>
    <w:rsid w:val="002E17E5"/>
    <w:rsid w:val="002E1D7D"/>
    <w:rsid w:val="002E211A"/>
    <w:rsid w:val="002E2340"/>
    <w:rsid w:val="002E30EF"/>
    <w:rsid w:val="002E339D"/>
    <w:rsid w:val="002E33F9"/>
    <w:rsid w:val="002E3793"/>
    <w:rsid w:val="002E608F"/>
    <w:rsid w:val="002E6C49"/>
    <w:rsid w:val="002E75DA"/>
    <w:rsid w:val="002E770E"/>
    <w:rsid w:val="002F05CB"/>
    <w:rsid w:val="002F092F"/>
    <w:rsid w:val="002F0ED1"/>
    <w:rsid w:val="002F11B8"/>
    <w:rsid w:val="002F1366"/>
    <w:rsid w:val="002F1B19"/>
    <w:rsid w:val="002F23B4"/>
    <w:rsid w:val="002F2B64"/>
    <w:rsid w:val="002F2D4B"/>
    <w:rsid w:val="002F3255"/>
    <w:rsid w:val="002F38E9"/>
    <w:rsid w:val="002F4221"/>
    <w:rsid w:val="002F427D"/>
    <w:rsid w:val="002F4314"/>
    <w:rsid w:val="002F479E"/>
    <w:rsid w:val="002F4B9C"/>
    <w:rsid w:val="002F4C60"/>
    <w:rsid w:val="002F565D"/>
    <w:rsid w:val="002F69FB"/>
    <w:rsid w:val="002F7845"/>
    <w:rsid w:val="002F7A06"/>
    <w:rsid w:val="00300493"/>
    <w:rsid w:val="00300ABA"/>
    <w:rsid w:val="00300CE3"/>
    <w:rsid w:val="00300D03"/>
    <w:rsid w:val="00301270"/>
    <w:rsid w:val="00301B64"/>
    <w:rsid w:val="00301EC8"/>
    <w:rsid w:val="00302012"/>
    <w:rsid w:val="00302A21"/>
    <w:rsid w:val="00302C2A"/>
    <w:rsid w:val="00302EB3"/>
    <w:rsid w:val="00302F68"/>
    <w:rsid w:val="003033DA"/>
    <w:rsid w:val="0030356A"/>
    <w:rsid w:val="00303858"/>
    <w:rsid w:val="00303B4A"/>
    <w:rsid w:val="00304007"/>
    <w:rsid w:val="0030408B"/>
    <w:rsid w:val="00304B14"/>
    <w:rsid w:val="003050F9"/>
    <w:rsid w:val="003055C5"/>
    <w:rsid w:val="003060DB"/>
    <w:rsid w:val="0030640B"/>
    <w:rsid w:val="00306C90"/>
    <w:rsid w:val="00307444"/>
    <w:rsid w:val="00307D32"/>
    <w:rsid w:val="00310268"/>
    <w:rsid w:val="00310691"/>
    <w:rsid w:val="00310879"/>
    <w:rsid w:val="0031092E"/>
    <w:rsid w:val="00310A39"/>
    <w:rsid w:val="00310D96"/>
    <w:rsid w:val="00310DFC"/>
    <w:rsid w:val="003115B0"/>
    <w:rsid w:val="00311BEC"/>
    <w:rsid w:val="00311C5C"/>
    <w:rsid w:val="00312360"/>
    <w:rsid w:val="003125F9"/>
    <w:rsid w:val="00312695"/>
    <w:rsid w:val="003126C4"/>
    <w:rsid w:val="00313189"/>
    <w:rsid w:val="00313614"/>
    <w:rsid w:val="003138A6"/>
    <w:rsid w:val="00313B78"/>
    <w:rsid w:val="00313B88"/>
    <w:rsid w:val="003141A9"/>
    <w:rsid w:val="0031467F"/>
    <w:rsid w:val="00314713"/>
    <w:rsid w:val="00314752"/>
    <w:rsid w:val="00314A3C"/>
    <w:rsid w:val="00314E79"/>
    <w:rsid w:val="00314F0A"/>
    <w:rsid w:val="00315175"/>
    <w:rsid w:val="00315EF6"/>
    <w:rsid w:val="00316983"/>
    <w:rsid w:val="00316B3F"/>
    <w:rsid w:val="00316E34"/>
    <w:rsid w:val="003174B8"/>
    <w:rsid w:val="00320676"/>
    <w:rsid w:val="00320710"/>
    <w:rsid w:val="00320BC9"/>
    <w:rsid w:val="00320EC7"/>
    <w:rsid w:val="00321346"/>
    <w:rsid w:val="00321C13"/>
    <w:rsid w:val="00321D58"/>
    <w:rsid w:val="00322F64"/>
    <w:rsid w:val="003232B0"/>
    <w:rsid w:val="003235A8"/>
    <w:rsid w:val="00325048"/>
    <w:rsid w:val="003250ED"/>
    <w:rsid w:val="0032529F"/>
    <w:rsid w:val="0032581E"/>
    <w:rsid w:val="00325F8A"/>
    <w:rsid w:val="00325FE2"/>
    <w:rsid w:val="00326BA4"/>
    <w:rsid w:val="003275FD"/>
    <w:rsid w:val="00327850"/>
    <w:rsid w:val="00327DB0"/>
    <w:rsid w:val="00330C29"/>
    <w:rsid w:val="00331002"/>
    <w:rsid w:val="003316E4"/>
    <w:rsid w:val="003322D2"/>
    <w:rsid w:val="0033251A"/>
    <w:rsid w:val="00332B84"/>
    <w:rsid w:val="00332C5C"/>
    <w:rsid w:val="00332E91"/>
    <w:rsid w:val="00333819"/>
    <w:rsid w:val="003345FC"/>
    <w:rsid w:val="00335347"/>
    <w:rsid w:val="00335F56"/>
    <w:rsid w:val="00335F5B"/>
    <w:rsid w:val="0033603D"/>
    <w:rsid w:val="00336327"/>
    <w:rsid w:val="00336F08"/>
    <w:rsid w:val="00337153"/>
    <w:rsid w:val="0034007A"/>
    <w:rsid w:val="0034038A"/>
    <w:rsid w:val="0034251A"/>
    <w:rsid w:val="00342BC3"/>
    <w:rsid w:val="00343597"/>
    <w:rsid w:val="003435BB"/>
    <w:rsid w:val="0034390A"/>
    <w:rsid w:val="0034396E"/>
    <w:rsid w:val="0034401A"/>
    <w:rsid w:val="003449EB"/>
    <w:rsid w:val="00344E10"/>
    <w:rsid w:val="003454E9"/>
    <w:rsid w:val="00345648"/>
    <w:rsid w:val="00345B74"/>
    <w:rsid w:val="00346BE5"/>
    <w:rsid w:val="00346F76"/>
    <w:rsid w:val="00347203"/>
    <w:rsid w:val="00347657"/>
    <w:rsid w:val="00350054"/>
    <w:rsid w:val="00350845"/>
    <w:rsid w:val="00350AE2"/>
    <w:rsid w:val="00350D63"/>
    <w:rsid w:val="00350E94"/>
    <w:rsid w:val="0035108C"/>
    <w:rsid w:val="00351CC7"/>
    <w:rsid w:val="00351EDB"/>
    <w:rsid w:val="0035308F"/>
    <w:rsid w:val="00353928"/>
    <w:rsid w:val="003543F9"/>
    <w:rsid w:val="00355D35"/>
    <w:rsid w:val="00357D32"/>
    <w:rsid w:val="00360522"/>
    <w:rsid w:val="00360E75"/>
    <w:rsid w:val="00360EB1"/>
    <w:rsid w:val="00360F9B"/>
    <w:rsid w:val="003610C1"/>
    <w:rsid w:val="00361489"/>
    <w:rsid w:val="00361556"/>
    <w:rsid w:val="003625AA"/>
    <w:rsid w:val="00363955"/>
    <w:rsid w:val="00363BCE"/>
    <w:rsid w:val="00365526"/>
    <w:rsid w:val="00366546"/>
    <w:rsid w:val="00366D28"/>
    <w:rsid w:val="00367928"/>
    <w:rsid w:val="00367ABC"/>
    <w:rsid w:val="00367E0F"/>
    <w:rsid w:val="00370554"/>
    <w:rsid w:val="00371AD1"/>
    <w:rsid w:val="00372597"/>
    <w:rsid w:val="00372814"/>
    <w:rsid w:val="00374A24"/>
    <w:rsid w:val="00374A3A"/>
    <w:rsid w:val="00375D0E"/>
    <w:rsid w:val="0037734A"/>
    <w:rsid w:val="00377374"/>
    <w:rsid w:val="0038039E"/>
    <w:rsid w:val="003804EB"/>
    <w:rsid w:val="00381683"/>
    <w:rsid w:val="00381784"/>
    <w:rsid w:val="00381EB1"/>
    <w:rsid w:val="003823FE"/>
    <w:rsid w:val="003831B7"/>
    <w:rsid w:val="0038530B"/>
    <w:rsid w:val="00385D75"/>
    <w:rsid w:val="00385E86"/>
    <w:rsid w:val="00386528"/>
    <w:rsid w:val="0038669F"/>
    <w:rsid w:val="003873EB"/>
    <w:rsid w:val="00387B96"/>
    <w:rsid w:val="00387F0D"/>
    <w:rsid w:val="00390553"/>
    <w:rsid w:val="00391663"/>
    <w:rsid w:val="00391D40"/>
    <w:rsid w:val="00391F05"/>
    <w:rsid w:val="003931B7"/>
    <w:rsid w:val="00393336"/>
    <w:rsid w:val="003940D1"/>
    <w:rsid w:val="00394720"/>
    <w:rsid w:val="00395A59"/>
    <w:rsid w:val="00396981"/>
    <w:rsid w:val="00396FBF"/>
    <w:rsid w:val="00397D4B"/>
    <w:rsid w:val="003A0019"/>
    <w:rsid w:val="003A0262"/>
    <w:rsid w:val="003A0336"/>
    <w:rsid w:val="003A11C1"/>
    <w:rsid w:val="003A124F"/>
    <w:rsid w:val="003A184B"/>
    <w:rsid w:val="003A220A"/>
    <w:rsid w:val="003A2D59"/>
    <w:rsid w:val="003A3381"/>
    <w:rsid w:val="003A349F"/>
    <w:rsid w:val="003A369A"/>
    <w:rsid w:val="003A36A7"/>
    <w:rsid w:val="003A395E"/>
    <w:rsid w:val="003A46C1"/>
    <w:rsid w:val="003A49ED"/>
    <w:rsid w:val="003A4C84"/>
    <w:rsid w:val="003A5941"/>
    <w:rsid w:val="003A5A3E"/>
    <w:rsid w:val="003A5F51"/>
    <w:rsid w:val="003A6598"/>
    <w:rsid w:val="003A7A8C"/>
    <w:rsid w:val="003A7EBC"/>
    <w:rsid w:val="003B031D"/>
    <w:rsid w:val="003B0364"/>
    <w:rsid w:val="003B0748"/>
    <w:rsid w:val="003B14A3"/>
    <w:rsid w:val="003B18AE"/>
    <w:rsid w:val="003B249F"/>
    <w:rsid w:val="003B2894"/>
    <w:rsid w:val="003B385F"/>
    <w:rsid w:val="003B3925"/>
    <w:rsid w:val="003B3FB4"/>
    <w:rsid w:val="003B491E"/>
    <w:rsid w:val="003B5ECB"/>
    <w:rsid w:val="003B6A06"/>
    <w:rsid w:val="003B6DE0"/>
    <w:rsid w:val="003B789B"/>
    <w:rsid w:val="003B7A51"/>
    <w:rsid w:val="003B7B22"/>
    <w:rsid w:val="003B7CBF"/>
    <w:rsid w:val="003C0809"/>
    <w:rsid w:val="003C0950"/>
    <w:rsid w:val="003C0A27"/>
    <w:rsid w:val="003C0B7D"/>
    <w:rsid w:val="003C0EED"/>
    <w:rsid w:val="003C1199"/>
    <w:rsid w:val="003C16FB"/>
    <w:rsid w:val="003C2074"/>
    <w:rsid w:val="003C20A9"/>
    <w:rsid w:val="003C3769"/>
    <w:rsid w:val="003C3A56"/>
    <w:rsid w:val="003C44E4"/>
    <w:rsid w:val="003C4BF5"/>
    <w:rsid w:val="003C5109"/>
    <w:rsid w:val="003C574B"/>
    <w:rsid w:val="003C59CB"/>
    <w:rsid w:val="003C5FF7"/>
    <w:rsid w:val="003C6037"/>
    <w:rsid w:val="003C6236"/>
    <w:rsid w:val="003C66BC"/>
    <w:rsid w:val="003C67B3"/>
    <w:rsid w:val="003C6E71"/>
    <w:rsid w:val="003C7676"/>
    <w:rsid w:val="003C7BA6"/>
    <w:rsid w:val="003D15BD"/>
    <w:rsid w:val="003D1737"/>
    <w:rsid w:val="003D1EB0"/>
    <w:rsid w:val="003D1F66"/>
    <w:rsid w:val="003D2E94"/>
    <w:rsid w:val="003D439C"/>
    <w:rsid w:val="003D47E7"/>
    <w:rsid w:val="003D5867"/>
    <w:rsid w:val="003D5AEF"/>
    <w:rsid w:val="003D5E0C"/>
    <w:rsid w:val="003D5F74"/>
    <w:rsid w:val="003D6784"/>
    <w:rsid w:val="003D6D17"/>
    <w:rsid w:val="003D6D1D"/>
    <w:rsid w:val="003E073D"/>
    <w:rsid w:val="003E0CD4"/>
    <w:rsid w:val="003E1198"/>
    <w:rsid w:val="003E3EE2"/>
    <w:rsid w:val="003E44CE"/>
    <w:rsid w:val="003E49C1"/>
    <w:rsid w:val="003E4D6F"/>
    <w:rsid w:val="003E4EFB"/>
    <w:rsid w:val="003E580B"/>
    <w:rsid w:val="003E61FD"/>
    <w:rsid w:val="003E6365"/>
    <w:rsid w:val="003E65CD"/>
    <w:rsid w:val="003E67AA"/>
    <w:rsid w:val="003E68A7"/>
    <w:rsid w:val="003E715D"/>
    <w:rsid w:val="003E733C"/>
    <w:rsid w:val="003E75C9"/>
    <w:rsid w:val="003E76F0"/>
    <w:rsid w:val="003E7F6F"/>
    <w:rsid w:val="003F008A"/>
    <w:rsid w:val="003F0563"/>
    <w:rsid w:val="003F0C8F"/>
    <w:rsid w:val="003F0F48"/>
    <w:rsid w:val="003F1925"/>
    <w:rsid w:val="003F2097"/>
    <w:rsid w:val="003F32F1"/>
    <w:rsid w:val="003F36F3"/>
    <w:rsid w:val="003F5555"/>
    <w:rsid w:val="003F5592"/>
    <w:rsid w:val="003F5D79"/>
    <w:rsid w:val="003F5F83"/>
    <w:rsid w:val="003F6216"/>
    <w:rsid w:val="003F62F4"/>
    <w:rsid w:val="003F6A3A"/>
    <w:rsid w:val="003F7334"/>
    <w:rsid w:val="003F7859"/>
    <w:rsid w:val="003F7BDA"/>
    <w:rsid w:val="00400294"/>
    <w:rsid w:val="004008ED"/>
    <w:rsid w:val="004013DF"/>
    <w:rsid w:val="004018B4"/>
    <w:rsid w:val="00401927"/>
    <w:rsid w:val="00401E16"/>
    <w:rsid w:val="00402E0A"/>
    <w:rsid w:val="0040302D"/>
    <w:rsid w:val="004034E9"/>
    <w:rsid w:val="00403848"/>
    <w:rsid w:val="00404483"/>
    <w:rsid w:val="004044D4"/>
    <w:rsid w:val="00404BE0"/>
    <w:rsid w:val="0040523E"/>
    <w:rsid w:val="0040544C"/>
    <w:rsid w:val="00405858"/>
    <w:rsid w:val="00405C29"/>
    <w:rsid w:val="00405CD1"/>
    <w:rsid w:val="00406098"/>
    <w:rsid w:val="00406657"/>
    <w:rsid w:val="00406A9B"/>
    <w:rsid w:val="00406A9C"/>
    <w:rsid w:val="00407085"/>
    <w:rsid w:val="004070C0"/>
    <w:rsid w:val="00407427"/>
    <w:rsid w:val="004076D0"/>
    <w:rsid w:val="004077EB"/>
    <w:rsid w:val="00407EFE"/>
    <w:rsid w:val="004101CB"/>
    <w:rsid w:val="00410430"/>
    <w:rsid w:val="00410EC2"/>
    <w:rsid w:val="00410F77"/>
    <w:rsid w:val="00411067"/>
    <w:rsid w:val="00411366"/>
    <w:rsid w:val="00411613"/>
    <w:rsid w:val="004128DD"/>
    <w:rsid w:val="00412DBC"/>
    <w:rsid w:val="00412E48"/>
    <w:rsid w:val="00414135"/>
    <w:rsid w:val="004141C3"/>
    <w:rsid w:val="00414D8A"/>
    <w:rsid w:val="00414DA1"/>
    <w:rsid w:val="00414E45"/>
    <w:rsid w:val="004150D5"/>
    <w:rsid w:val="00415669"/>
    <w:rsid w:val="004163F9"/>
    <w:rsid w:val="004174A9"/>
    <w:rsid w:val="00417DBC"/>
    <w:rsid w:val="004200BF"/>
    <w:rsid w:val="00420CA4"/>
    <w:rsid w:val="00420FCF"/>
    <w:rsid w:val="00421F0F"/>
    <w:rsid w:val="0042226F"/>
    <w:rsid w:val="00422580"/>
    <w:rsid w:val="00422A0A"/>
    <w:rsid w:val="004231BA"/>
    <w:rsid w:val="0042346E"/>
    <w:rsid w:val="00423A61"/>
    <w:rsid w:val="00423F3F"/>
    <w:rsid w:val="004245E6"/>
    <w:rsid w:val="004247F5"/>
    <w:rsid w:val="00424E43"/>
    <w:rsid w:val="00425186"/>
    <w:rsid w:val="004253EF"/>
    <w:rsid w:val="00427198"/>
    <w:rsid w:val="004272B1"/>
    <w:rsid w:val="004304B0"/>
    <w:rsid w:val="004305C4"/>
    <w:rsid w:val="00430926"/>
    <w:rsid w:val="00430AF9"/>
    <w:rsid w:val="00431230"/>
    <w:rsid w:val="00431923"/>
    <w:rsid w:val="004319D9"/>
    <w:rsid w:val="00433769"/>
    <w:rsid w:val="004345B9"/>
    <w:rsid w:val="004348F3"/>
    <w:rsid w:val="00434CEE"/>
    <w:rsid w:val="00434D60"/>
    <w:rsid w:val="00435369"/>
    <w:rsid w:val="004355C6"/>
    <w:rsid w:val="0043577C"/>
    <w:rsid w:val="00435EAD"/>
    <w:rsid w:val="0043619C"/>
    <w:rsid w:val="004370C7"/>
    <w:rsid w:val="00437828"/>
    <w:rsid w:val="0043796A"/>
    <w:rsid w:val="00440833"/>
    <w:rsid w:val="00440A4C"/>
    <w:rsid w:val="00440A5A"/>
    <w:rsid w:val="00440EF3"/>
    <w:rsid w:val="004412B9"/>
    <w:rsid w:val="00441357"/>
    <w:rsid w:val="0044140D"/>
    <w:rsid w:val="004416D2"/>
    <w:rsid w:val="00441A5D"/>
    <w:rsid w:val="00442A8F"/>
    <w:rsid w:val="00442DE0"/>
    <w:rsid w:val="00443F12"/>
    <w:rsid w:val="00444F83"/>
    <w:rsid w:val="00445015"/>
    <w:rsid w:val="00445246"/>
    <w:rsid w:val="004453EB"/>
    <w:rsid w:val="0044542A"/>
    <w:rsid w:val="0044589B"/>
    <w:rsid w:val="0044595B"/>
    <w:rsid w:val="00445CE9"/>
    <w:rsid w:val="00446730"/>
    <w:rsid w:val="004469F5"/>
    <w:rsid w:val="00446FFA"/>
    <w:rsid w:val="004472EB"/>
    <w:rsid w:val="004473B5"/>
    <w:rsid w:val="00447A01"/>
    <w:rsid w:val="00447CC4"/>
    <w:rsid w:val="00447F7A"/>
    <w:rsid w:val="004504C8"/>
    <w:rsid w:val="004504F1"/>
    <w:rsid w:val="00450976"/>
    <w:rsid w:val="00450981"/>
    <w:rsid w:val="004512EF"/>
    <w:rsid w:val="00451835"/>
    <w:rsid w:val="00451BD9"/>
    <w:rsid w:val="00452B66"/>
    <w:rsid w:val="004533EF"/>
    <w:rsid w:val="004541EF"/>
    <w:rsid w:val="00454CE4"/>
    <w:rsid w:val="00455781"/>
    <w:rsid w:val="00455B2C"/>
    <w:rsid w:val="00455C95"/>
    <w:rsid w:val="00455FB2"/>
    <w:rsid w:val="00456415"/>
    <w:rsid w:val="00457066"/>
    <w:rsid w:val="004571B8"/>
    <w:rsid w:val="004572A3"/>
    <w:rsid w:val="004573A6"/>
    <w:rsid w:val="004576F4"/>
    <w:rsid w:val="00457AC0"/>
    <w:rsid w:val="00457B66"/>
    <w:rsid w:val="00457EED"/>
    <w:rsid w:val="00460322"/>
    <w:rsid w:val="00460457"/>
    <w:rsid w:val="00460634"/>
    <w:rsid w:val="00460D7B"/>
    <w:rsid w:val="00460DB9"/>
    <w:rsid w:val="00460ED5"/>
    <w:rsid w:val="00461322"/>
    <w:rsid w:val="00461619"/>
    <w:rsid w:val="00461770"/>
    <w:rsid w:val="00461C32"/>
    <w:rsid w:val="004634E6"/>
    <w:rsid w:val="00463613"/>
    <w:rsid w:val="004639FB"/>
    <w:rsid w:val="00463B5C"/>
    <w:rsid w:val="00463D80"/>
    <w:rsid w:val="00464503"/>
    <w:rsid w:val="00464580"/>
    <w:rsid w:val="00464C7B"/>
    <w:rsid w:val="00465D7B"/>
    <w:rsid w:val="0046664A"/>
    <w:rsid w:val="00466936"/>
    <w:rsid w:val="00466ACE"/>
    <w:rsid w:val="0046744B"/>
    <w:rsid w:val="004677FC"/>
    <w:rsid w:val="00467A11"/>
    <w:rsid w:val="00467BD6"/>
    <w:rsid w:val="00467CAD"/>
    <w:rsid w:val="004702DC"/>
    <w:rsid w:val="004704A0"/>
    <w:rsid w:val="004706AD"/>
    <w:rsid w:val="00470D02"/>
    <w:rsid w:val="004717D7"/>
    <w:rsid w:val="004717F0"/>
    <w:rsid w:val="00471CF0"/>
    <w:rsid w:val="00471D92"/>
    <w:rsid w:val="00471E86"/>
    <w:rsid w:val="004729EA"/>
    <w:rsid w:val="00472A6D"/>
    <w:rsid w:val="00473510"/>
    <w:rsid w:val="00473B52"/>
    <w:rsid w:val="004742A5"/>
    <w:rsid w:val="0047462A"/>
    <w:rsid w:val="00474937"/>
    <w:rsid w:val="00475BC6"/>
    <w:rsid w:val="00475E29"/>
    <w:rsid w:val="00476868"/>
    <w:rsid w:val="0047787F"/>
    <w:rsid w:val="00477B81"/>
    <w:rsid w:val="00477F2E"/>
    <w:rsid w:val="0048005E"/>
    <w:rsid w:val="00480136"/>
    <w:rsid w:val="00480849"/>
    <w:rsid w:val="004809C4"/>
    <w:rsid w:val="00480CE1"/>
    <w:rsid w:val="00480CF8"/>
    <w:rsid w:val="004820BF"/>
    <w:rsid w:val="00482321"/>
    <w:rsid w:val="0048327C"/>
    <w:rsid w:val="00483638"/>
    <w:rsid w:val="00483932"/>
    <w:rsid w:val="004843DC"/>
    <w:rsid w:val="00484493"/>
    <w:rsid w:val="00484ACC"/>
    <w:rsid w:val="00484C3B"/>
    <w:rsid w:val="00486252"/>
    <w:rsid w:val="00486F95"/>
    <w:rsid w:val="00487D5F"/>
    <w:rsid w:val="00491362"/>
    <w:rsid w:val="00491B79"/>
    <w:rsid w:val="00491BCF"/>
    <w:rsid w:val="00491EAC"/>
    <w:rsid w:val="00492336"/>
    <w:rsid w:val="0049288F"/>
    <w:rsid w:val="00492C37"/>
    <w:rsid w:val="00492F45"/>
    <w:rsid w:val="004935C0"/>
    <w:rsid w:val="00494E54"/>
    <w:rsid w:val="004950BE"/>
    <w:rsid w:val="004953DF"/>
    <w:rsid w:val="004958DD"/>
    <w:rsid w:val="00495D10"/>
    <w:rsid w:val="0049737C"/>
    <w:rsid w:val="00497B8C"/>
    <w:rsid w:val="004A2B79"/>
    <w:rsid w:val="004A2FB7"/>
    <w:rsid w:val="004A34DE"/>
    <w:rsid w:val="004A3D9B"/>
    <w:rsid w:val="004A3DB4"/>
    <w:rsid w:val="004A4B90"/>
    <w:rsid w:val="004A4C57"/>
    <w:rsid w:val="004A52BA"/>
    <w:rsid w:val="004A5446"/>
    <w:rsid w:val="004A564D"/>
    <w:rsid w:val="004A5973"/>
    <w:rsid w:val="004A64D4"/>
    <w:rsid w:val="004A72CF"/>
    <w:rsid w:val="004A73C9"/>
    <w:rsid w:val="004A73E9"/>
    <w:rsid w:val="004A7588"/>
    <w:rsid w:val="004A7B79"/>
    <w:rsid w:val="004A7DA6"/>
    <w:rsid w:val="004B01EA"/>
    <w:rsid w:val="004B04AD"/>
    <w:rsid w:val="004B0911"/>
    <w:rsid w:val="004B0A05"/>
    <w:rsid w:val="004B12C2"/>
    <w:rsid w:val="004B2B2C"/>
    <w:rsid w:val="004B3F6B"/>
    <w:rsid w:val="004B41F1"/>
    <w:rsid w:val="004B4414"/>
    <w:rsid w:val="004B4C20"/>
    <w:rsid w:val="004B6183"/>
    <w:rsid w:val="004B63C2"/>
    <w:rsid w:val="004B7257"/>
    <w:rsid w:val="004B7282"/>
    <w:rsid w:val="004B728D"/>
    <w:rsid w:val="004B751D"/>
    <w:rsid w:val="004B7695"/>
    <w:rsid w:val="004C1312"/>
    <w:rsid w:val="004C260F"/>
    <w:rsid w:val="004C2A8D"/>
    <w:rsid w:val="004C2EE9"/>
    <w:rsid w:val="004C3242"/>
    <w:rsid w:val="004C35A7"/>
    <w:rsid w:val="004C447F"/>
    <w:rsid w:val="004C48E6"/>
    <w:rsid w:val="004C4BA3"/>
    <w:rsid w:val="004C513C"/>
    <w:rsid w:val="004C5275"/>
    <w:rsid w:val="004C53F6"/>
    <w:rsid w:val="004C5A81"/>
    <w:rsid w:val="004C6701"/>
    <w:rsid w:val="004C732B"/>
    <w:rsid w:val="004C73E7"/>
    <w:rsid w:val="004C7426"/>
    <w:rsid w:val="004C7744"/>
    <w:rsid w:val="004C7B4B"/>
    <w:rsid w:val="004D0262"/>
    <w:rsid w:val="004D12A7"/>
    <w:rsid w:val="004D130F"/>
    <w:rsid w:val="004D22FD"/>
    <w:rsid w:val="004D248C"/>
    <w:rsid w:val="004D2E64"/>
    <w:rsid w:val="004D3CEE"/>
    <w:rsid w:val="004D4410"/>
    <w:rsid w:val="004D536D"/>
    <w:rsid w:val="004D5EF6"/>
    <w:rsid w:val="004D63A4"/>
    <w:rsid w:val="004D661A"/>
    <w:rsid w:val="004D66C1"/>
    <w:rsid w:val="004D72FD"/>
    <w:rsid w:val="004E02B8"/>
    <w:rsid w:val="004E0E4D"/>
    <w:rsid w:val="004E0EF9"/>
    <w:rsid w:val="004E177D"/>
    <w:rsid w:val="004E1981"/>
    <w:rsid w:val="004E19BD"/>
    <w:rsid w:val="004E1EC5"/>
    <w:rsid w:val="004E229E"/>
    <w:rsid w:val="004E2495"/>
    <w:rsid w:val="004E25BE"/>
    <w:rsid w:val="004E2768"/>
    <w:rsid w:val="004E27CE"/>
    <w:rsid w:val="004E2B66"/>
    <w:rsid w:val="004E2F8E"/>
    <w:rsid w:val="004E30E3"/>
    <w:rsid w:val="004E41FB"/>
    <w:rsid w:val="004E44A0"/>
    <w:rsid w:val="004E4AB4"/>
    <w:rsid w:val="004E4DEC"/>
    <w:rsid w:val="004E54E0"/>
    <w:rsid w:val="004E5888"/>
    <w:rsid w:val="004E60F9"/>
    <w:rsid w:val="004E7A1A"/>
    <w:rsid w:val="004E7D87"/>
    <w:rsid w:val="004F0653"/>
    <w:rsid w:val="004F21BC"/>
    <w:rsid w:val="004F22FA"/>
    <w:rsid w:val="004F2527"/>
    <w:rsid w:val="004F308E"/>
    <w:rsid w:val="004F33D0"/>
    <w:rsid w:val="004F3C07"/>
    <w:rsid w:val="004F4833"/>
    <w:rsid w:val="004F4B86"/>
    <w:rsid w:val="004F561E"/>
    <w:rsid w:val="004F5CC7"/>
    <w:rsid w:val="004F5E69"/>
    <w:rsid w:val="004F64E6"/>
    <w:rsid w:val="004F67F4"/>
    <w:rsid w:val="004F6A06"/>
    <w:rsid w:val="004F6F1C"/>
    <w:rsid w:val="004F6FF5"/>
    <w:rsid w:val="004F7559"/>
    <w:rsid w:val="004F78AD"/>
    <w:rsid w:val="004F7B3A"/>
    <w:rsid w:val="004F7F43"/>
    <w:rsid w:val="004F7F48"/>
    <w:rsid w:val="005000AF"/>
    <w:rsid w:val="005001D9"/>
    <w:rsid w:val="00500BEC"/>
    <w:rsid w:val="0050175D"/>
    <w:rsid w:val="0050286E"/>
    <w:rsid w:val="00502C6C"/>
    <w:rsid w:val="0050410E"/>
    <w:rsid w:val="00504221"/>
    <w:rsid w:val="00504EED"/>
    <w:rsid w:val="0050524D"/>
    <w:rsid w:val="005057F9"/>
    <w:rsid w:val="00506476"/>
    <w:rsid w:val="00506E7F"/>
    <w:rsid w:val="005072F0"/>
    <w:rsid w:val="00510F37"/>
    <w:rsid w:val="00511012"/>
    <w:rsid w:val="005114F7"/>
    <w:rsid w:val="005118A6"/>
    <w:rsid w:val="00511AA3"/>
    <w:rsid w:val="00511B7F"/>
    <w:rsid w:val="005120B7"/>
    <w:rsid w:val="005122E1"/>
    <w:rsid w:val="00513183"/>
    <w:rsid w:val="00513468"/>
    <w:rsid w:val="0051358B"/>
    <w:rsid w:val="005150C4"/>
    <w:rsid w:val="0051543E"/>
    <w:rsid w:val="00515CEC"/>
    <w:rsid w:val="00515D1D"/>
    <w:rsid w:val="00516C13"/>
    <w:rsid w:val="00517124"/>
    <w:rsid w:val="00517266"/>
    <w:rsid w:val="00517290"/>
    <w:rsid w:val="0051767D"/>
    <w:rsid w:val="0051775F"/>
    <w:rsid w:val="00517892"/>
    <w:rsid w:val="0051794B"/>
    <w:rsid w:val="00517AA9"/>
    <w:rsid w:val="00517BD4"/>
    <w:rsid w:val="00520B54"/>
    <w:rsid w:val="00520E15"/>
    <w:rsid w:val="00521C98"/>
    <w:rsid w:val="00522410"/>
    <w:rsid w:val="00523CAE"/>
    <w:rsid w:val="00523F96"/>
    <w:rsid w:val="00524297"/>
    <w:rsid w:val="0052514F"/>
    <w:rsid w:val="00525C3E"/>
    <w:rsid w:val="00525D44"/>
    <w:rsid w:val="00525D7D"/>
    <w:rsid w:val="00525F85"/>
    <w:rsid w:val="00526B10"/>
    <w:rsid w:val="00527094"/>
    <w:rsid w:val="00527BA0"/>
    <w:rsid w:val="00530B08"/>
    <w:rsid w:val="00530F49"/>
    <w:rsid w:val="005313B9"/>
    <w:rsid w:val="0053141A"/>
    <w:rsid w:val="00531BC3"/>
    <w:rsid w:val="00531CDB"/>
    <w:rsid w:val="00531EEF"/>
    <w:rsid w:val="005324FC"/>
    <w:rsid w:val="00532BD6"/>
    <w:rsid w:val="005337CD"/>
    <w:rsid w:val="005337DF"/>
    <w:rsid w:val="0053610A"/>
    <w:rsid w:val="00536A8D"/>
    <w:rsid w:val="00537309"/>
    <w:rsid w:val="005377EE"/>
    <w:rsid w:val="00537F6E"/>
    <w:rsid w:val="00540015"/>
    <w:rsid w:val="005409ED"/>
    <w:rsid w:val="0054156A"/>
    <w:rsid w:val="00541A7B"/>
    <w:rsid w:val="00541F5E"/>
    <w:rsid w:val="005428D3"/>
    <w:rsid w:val="0054305D"/>
    <w:rsid w:val="005430A9"/>
    <w:rsid w:val="00543119"/>
    <w:rsid w:val="00543644"/>
    <w:rsid w:val="00543E71"/>
    <w:rsid w:val="00543EAA"/>
    <w:rsid w:val="00544F3E"/>
    <w:rsid w:val="00545BAC"/>
    <w:rsid w:val="0054614E"/>
    <w:rsid w:val="00546AEB"/>
    <w:rsid w:val="0054725D"/>
    <w:rsid w:val="00547B7A"/>
    <w:rsid w:val="00547C92"/>
    <w:rsid w:val="00547FC6"/>
    <w:rsid w:val="005510FA"/>
    <w:rsid w:val="00551575"/>
    <w:rsid w:val="00552293"/>
    <w:rsid w:val="00552AA6"/>
    <w:rsid w:val="005536F1"/>
    <w:rsid w:val="00553F52"/>
    <w:rsid w:val="0055406F"/>
    <w:rsid w:val="00554C67"/>
    <w:rsid w:val="005551B2"/>
    <w:rsid w:val="005551B3"/>
    <w:rsid w:val="00555886"/>
    <w:rsid w:val="00556000"/>
    <w:rsid w:val="005563D5"/>
    <w:rsid w:val="005564C4"/>
    <w:rsid w:val="00556A94"/>
    <w:rsid w:val="00556B33"/>
    <w:rsid w:val="00556CB4"/>
    <w:rsid w:val="00556D31"/>
    <w:rsid w:val="00557B4F"/>
    <w:rsid w:val="005602C0"/>
    <w:rsid w:val="005605DE"/>
    <w:rsid w:val="00560C8B"/>
    <w:rsid w:val="00561277"/>
    <w:rsid w:val="00561650"/>
    <w:rsid w:val="0056232C"/>
    <w:rsid w:val="00562358"/>
    <w:rsid w:val="0056299D"/>
    <w:rsid w:val="00562F09"/>
    <w:rsid w:val="00563DFA"/>
    <w:rsid w:val="00563F08"/>
    <w:rsid w:val="0056443F"/>
    <w:rsid w:val="00565A3B"/>
    <w:rsid w:val="00567016"/>
    <w:rsid w:val="005705D9"/>
    <w:rsid w:val="0057089E"/>
    <w:rsid w:val="00570A8C"/>
    <w:rsid w:val="00570F42"/>
    <w:rsid w:val="005715BE"/>
    <w:rsid w:val="0057192A"/>
    <w:rsid w:val="0057240C"/>
    <w:rsid w:val="005733B4"/>
    <w:rsid w:val="005743CA"/>
    <w:rsid w:val="00574C10"/>
    <w:rsid w:val="005754CF"/>
    <w:rsid w:val="0057692D"/>
    <w:rsid w:val="00576C48"/>
    <w:rsid w:val="0057726E"/>
    <w:rsid w:val="0058084B"/>
    <w:rsid w:val="005808FB"/>
    <w:rsid w:val="00580A45"/>
    <w:rsid w:val="00580C9B"/>
    <w:rsid w:val="00580D63"/>
    <w:rsid w:val="00580DBD"/>
    <w:rsid w:val="0058164E"/>
    <w:rsid w:val="005817D0"/>
    <w:rsid w:val="00582489"/>
    <w:rsid w:val="005829F6"/>
    <w:rsid w:val="00582F78"/>
    <w:rsid w:val="005831FC"/>
    <w:rsid w:val="005839F1"/>
    <w:rsid w:val="00583D14"/>
    <w:rsid w:val="00584297"/>
    <w:rsid w:val="00584568"/>
    <w:rsid w:val="0058461C"/>
    <w:rsid w:val="00584D36"/>
    <w:rsid w:val="00585AF0"/>
    <w:rsid w:val="005865A6"/>
    <w:rsid w:val="00587173"/>
    <w:rsid w:val="00587D84"/>
    <w:rsid w:val="00590C4D"/>
    <w:rsid w:val="00590D96"/>
    <w:rsid w:val="00591754"/>
    <w:rsid w:val="00591EC8"/>
    <w:rsid w:val="00592262"/>
    <w:rsid w:val="0059288B"/>
    <w:rsid w:val="005929EC"/>
    <w:rsid w:val="00592B44"/>
    <w:rsid w:val="00592C36"/>
    <w:rsid w:val="005933E7"/>
    <w:rsid w:val="00594BE5"/>
    <w:rsid w:val="00594E64"/>
    <w:rsid w:val="00596462"/>
    <w:rsid w:val="00597C49"/>
    <w:rsid w:val="005A03FF"/>
    <w:rsid w:val="005A0604"/>
    <w:rsid w:val="005A0762"/>
    <w:rsid w:val="005A07D4"/>
    <w:rsid w:val="005A08D4"/>
    <w:rsid w:val="005A0968"/>
    <w:rsid w:val="005A0A85"/>
    <w:rsid w:val="005A1146"/>
    <w:rsid w:val="005A17F1"/>
    <w:rsid w:val="005A201F"/>
    <w:rsid w:val="005A20DD"/>
    <w:rsid w:val="005A24D0"/>
    <w:rsid w:val="005A27CB"/>
    <w:rsid w:val="005A28E8"/>
    <w:rsid w:val="005A328C"/>
    <w:rsid w:val="005A331C"/>
    <w:rsid w:val="005A38BE"/>
    <w:rsid w:val="005A4ADF"/>
    <w:rsid w:val="005A5F0D"/>
    <w:rsid w:val="005A63FC"/>
    <w:rsid w:val="005A6C94"/>
    <w:rsid w:val="005A71DC"/>
    <w:rsid w:val="005A746F"/>
    <w:rsid w:val="005B0A75"/>
    <w:rsid w:val="005B0B67"/>
    <w:rsid w:val="005B15F0"/>
    <w:rsid w:val="005B23D6"/>
    <w:rsid w:val="005B2622"/>
    <w:rsid w:val="005B26B1"/>
    <w:rsid w:val="005B2E76"/>
    <w:rsid w:val="005B2EC1"/>
    <w:rsid w:val="005B2FC4"/>
    <w:rsid w:val="005B31C6"/>
    <w:rsid w:val="005B3321"/>
    <w:rsid w:val="005B3326"/>
    <w:rsid w:val="005B3E5F"/>
    <w:rsid w:val="005B54A1"/>
    <w:rsid w:val="005B5FEC"/>
    <w:rsid w:val="005B60FC"/>
    <w:rsid w:val="005B610C"/>
    <w:rsid w:val="005B7C02"/>
    <w:rsid w:val="005C0E47"/>
    <w:rsid w:val="005C0F68"/>
    <w:rsid w:val="005C1168"/>
    <w:rsid w:val="005C1BFE"/>
    <w:rsid w:val="005C1EAC"/>
    <w:rsid w:val="005C2AEF"/>
    <w:rsid w:val="005C2E91"/>
    <w:rsid w:val="005C2FAD"/>
    <w:rsid w:val="005C314C"/>
    <w:rsid w:val="005C3939"/>
    <w:rsid w:val="005C4708"/>
    <w:rsid w:val="005C5053"/>
    <w:rsid w:val="005C554D"/>
    <w:rsid w:val="005C5ACC"/>
    <w:rsid w:val="005C63C8"/>
    <w:rsid w:val="005C6D84"/>
    <w:rsid w:val="005C78FC"/>
    <w:rsid w:val="005D027A"/>
    <w:rsid w:val="005D0C2D"/>
    <w:rsid w:val="005D0F98"/>
    <w:rsid w:val="005D1629"/>
    <w:rsid w:val="005D2687"/>
    <w:rsid w:val="005D3008"/>
    <w:rsid w:val="005D308B"/>
    <w:rsid w:val="005D37F7"/>
    <w:rsid w:val="005D4223"/>
    <w:rsid w:val="005D4978"/>
    <w:rsid w:val="005D52D5"/>
    <w:rsid w:val="005D551B"/>
    <w:rsid w:val="005D6524"/>
    <w:rsid w:val="005D75BC"/>
    <w:rsid w:val="005D77FA"/>
    <w:rsid w:val="005E0790"/>
    <w:rsid w:val="005E1B99"/>
    <w:rsid w:val="005E1C93"/>
    <w:rsid w:val="005E1D86"/>
    <w:rsid w:val="005E2535"/>
    <w:rsid w:val="005E2627"/>
    <w:rsid w:val="005E2730"/>
    <w:rsid w:val="005E2C23"/>
    <w:rsid w:val="005E2F56"/>
    <w:rsid w:val="005E3899"/>
    <w:rsid w:val="005E3CC3"/>
    <w:rsid w:val="005E42F6"/>
    <w:rsid w:val="005E4525"/>
    <w:rsid w:val="005E4DD4"/>
    <w:rsid w:val="005E4E3A"/>
    <w:rsid w:val="005E502E"/>
    <w:rsid w:val="005E5040"/>
    <w:rsid w:val="005E50E3"/>
    <w:rsid w:val="005E635A"/>
    <w:rsid w:val="005E691C"/>
    <w:rsid w:val="005E6F0A"/>
    <w:rsid w:val="005E71B0"/>
    <w:rsid w:val="005E7742"/>
    <w:rsid w:val="005E7BD6"/>
    <w:rsid w:val="005F0424"/>
    <w:rsid w:val="005F0893"/>
    <w:rsid w:val="005F0B2F"/>
    <w:rsid w:val="005F0FC0"/>
    <w:rsid w:val="005F18E7"/>
    <w:rsid w:val="005F28D6"/>
    <w:rsid w:val="005F36B5"/>
    <w:rsid w:val="005F3B80"/>
    <w:rsid w:val="005F3DBA"/>
    <w:rsid w:val="005F3F7E"/>
    <w:rsid w:val="005F427F"/>
    <w:rsid w:val="005F485D"/>
    <w:rsid w:val="005F5146"/>
    <w:rsid w:val="005F515A"/>
    <w:rsid w:val="005F5478"/>
    <w:rsid w:val="005F5531"/>
    <w:rsid w:val="005F560B"/>
    <w:rsid w:val="005F5770"/>
    <w:rsid w:val="005F6586"/>
    <w:rsid w:val="005F7953"/>
    <w:rsid w:val="005F7BE1"/>
    <w:rsid w:val="005F7CCF"/>
    <w:rsid w:val="005F7E51"/>
    <w:rsid w:val="006004B9"/>
    <w:rsid w:val="00600545"/>
    <w:rsid w:val="006005C7"/>
    <w:rsid w:val="00601800"/>
    <w:rsid w:val="006029CC"/>
    <w:rsid w:val="00602E3A"/>
    <w:rsid w:val="006036BD"/>
    <w:rsid w:val="00603830"/>
    <w:rsid w:val="0060487A"/>
    <w:rsid w:val="006052EE"/>
    <w:rsid w:val="00605383"/>
    <w:rsid w:val="0060592C"/>
    <w:rsid w:val="00607702"/>
    <w:rsid w:val="00610B05"/>
    <w:rsid w:val="00610CC6"/>
    <w:rsid w:val="006110A7"/>
    <w:rsid w:val="006111DC"/>
    <w:rsid w:val="00611549"/>
    <w:rsid w:val="00611A57"/>
    <w:rsid w:val="00611F85"/>
    <w:rsid w:val="006132BC"/>
    <w:rsid w:val="00613865"/>
    <w:rsid w:val="00613DB1"/>
    <w:rsid w:val="00613E1D"/>
    <w:rsid w:val="006141AE"/>
    <w:rsid w:val="0061428D"/>
    <w:rsid w:val="006146A3"/>
    <w:rsid w:val="006148B9"/>
    <w:rsid w:val="00614DF1"/>
    <w:rsid w:val="00615187"/>
    <w:rsid w:val="006160CD"/>
    <w:rsid w:val="00617298"/>
    <w:rsid w:val="0061735B"/>
    <w:rsid w:val="00617FB6"/>
    <w:rsid w:val="006201C3"/>
    <w:rsid w:val="00620205"/>
    <w:rsid w:val="00620529"/>
    <w:rsid w:val="00620B61"/>
    <w:rsid w:val="00620BB7"/>
    <w:rsid w:val="00621265"/>
    <w:rsid w:val="006219F8"/>
    <w:rsid w:val="0062293F"/>
    <w:rsid w:val="00622EC9"/>
    <w:rsid w:val="0062371D"/>
    <w:rsid w:val="0062409A"/>
    <w:rsid w:val="0062467C"/>
    <w:rsid w:val="006249F6"/>
    <w:rsid w:val="006250E3"/>
    <w:rsid w:val="00625A8F"/>
    <w:rsid w:val="00627561"/>
    <w:rsid w:val="006305E3"/>
    <w:rsid w:val="00630830"/>
    <w:rsid w:val="0063086C"/>
    <w:rsid w:val="006319BC"/>
    <w:rsid w:val="00631B24"/>
    <w:rsid w:val="00633BCE"/>
    <w:rsid w:val="00633BDB"/>
    <w:rsid w:val="00633C97"/>
    <w:rsid w:val="00633CFC"/>
    <w:rsid w:val="00633EAA"/>
    <w:rsid w:val="00633F18"/>
    <w:rsid w:val="006348C4"/>
    <w:rsid w:val="00634F53"/>
    <w:rsid w:val="00635162"/>
    <w:rsid w:val="00635184"/>
    <w:rsid w:val="006354F6"/>
    <w:rsid w:val="0063595E"/>
    <w:rsid w:val="006363C2"/>
    <w:rsid w:val="00636C8B"/>
    <w:rsid w:val="00636D9F"/>
    <w:rsid w:val="00637DBA"/>
    <w:rsid w:val="006414D0"/>
    <w:rsid w:val="00641960"/>
    <w:rsid w:val="00641FFD"/>
    <w:rsid w:val="0064289B"/>
    <w:rsid w:val="00644382"/>
    <w:rsid w:val="006450B2"/>
    <w:rsid w:val="006450DF"/>
    <w:rsid w:val="006458F2"/>
    <w:rsid w:val="00645A29"/>
    <w:rsid w:val="00645A43"/>
    <w:rsid w:val="00645C6D"/>
    <w:rsid w:val="00645CAC"/>
    <w:rsid w:val="0064613A"/>
    <w:rsid w:val="00646210"/>
    <w:rsid w:val="00646CC5"/>
    <w:rsid w:val="00647FDD"/>
    <w:rsid w:val="00650691"/>
    <w:rsid w:val="006509A5"/>
    <w:rsid w:val="00651D90"/>
    <w:rsid w:val="00651DA8"/>
    <w:rsid w:val="0065209B"/>
    <w:rsid w:val="00652880"/>
    <w:rsid w:val="0065352D"/>
    <w:rsid w:val="00653E33"/>
    <w:rsid w:val="00654269"/>
    <w:rsid w:val="0065446C"/>
    <w:rsid w:val="0065457B"/>
    <w:rsid w:val="00654B9E"/>
    <w:rsid w:val="00655247"/>
    <w:rsid w:val="00655DDA"/>
    <w:rsid w:val="00656C6B"/>
    <w:rsid w:val="00656C7F"/>
    <w:rsid w:val="00656FC4"/>
    <w:rsid w:val="00657E3F"/>
    <w:rsid w:val="00657F85"/>
    <w:rsid w:val="00660812"/>
    <w:rsid w:val="00660A99"/>
    <w:rsid w:val="00661960"/>
    <w:rsid w:val="00661FA5"/>
    <w:rsid w:val="00662165"/>
    <w:rsid w:val="00662487"/>
    <w:rsid w:val="00662817"/>
    <w:rsid w:val="00662C5A"/>
    <w:rsid w:val="00662CAC"/>
    <w:rsid w:val="006634B7"/>
    <w:rsid w:val="00664188"/>
    <w:rsid w:val="0066425A"/>
    <w:rsid w:val="00664860"/>
    <w:rsid w:val="00664B90"/>
    <w:rsid w:val="00664F78"/>
    <w:rsid w:val="00664F88"/>
    <w:rsid w:val="00664FB9"/>
    <w:rsid w:val="0066561C"/>
    <w:rsid w:val="00665978"/>
    <w:rsid w:val="00666043"/>
    <w:rsid w:val="0066694E"/>
    <w:rsid w:val="0066765A"/>
    <w:rsid w:val="00670213"/>
    <w:rsid w:val="00670A6C"/>
    <w:rsid w:val="00670AEA"/>
    <w:rsid w:val="00670D2A"/>
    <w:rsid w:val="00670EEA"/>
    <w:rsid w:val="0067124D"/>
    <w:rsid w:val="006712FB"/>
    <w:rsid w:val="006713C2"/>
    <w:rsid w:val="0067165E"/>
    <w:rsid w:val="006748DB"/>
    <w:rsid w:val="0067518B"/>
    <w:rsid w:val="00676FD9"/>
    <w:rsid w:val="00677159"/>
    <w:rsid w:val="00677CF3"/>
    <w:rsid w:val="00680253"/>
    <w:rsid w:val="00680626"/>
    <w:rsid w:val="00680875"/>
    <w:rsid w:val="0068099A"/>
    <w:rsid w:val="00681516"/>
    <w:rsid w:val="00681FC6"/>
    <w:rsid w:val="0068354D"/>
    <w:rsid w:val="00683A26"/>
    <w:rsid w:val="00683F71"/>
    <w:rsid w:val="00684271"/>
    <w:rsid w:val="0068463B"/>
    <w:rsid w:val="00685B4D"/>
    <w:rsid w:val="00686013"/>
    <w:rsid w:val="00686066"/>
    <w:rsid w:val="00686CFB"/>
    <w:rsid w:val="00686D92"/>
    <w:rsid w:val="00687E3F"/>
    <w:rsid w:val="00687F8C"/>
    <w:rsid w:val="006908FF"/>
    <w:rsid w:val="00690C1C"/>
    <w:rsid w:val="00691839"/>
    <w:rsid w:val="00691C88"/>
    <w:rsid w:val="00692AC6"/>
    <w:rsid w:val="00692AFF"/>
    <w:rsid w:val="0069415B"/>
    <w:rsid w:val="00694552"/>
    <w:rsid w:val="0069494C"/>
    <w:rsid w:val="00695037"/>
    <w:rsid w:val="006957EA"/>
    <w:rsid w:val="00696212"/>
    <w:rsid w:val="006966A7"/>
    <w:rsid w:val="00696727"/>
    <w:rsid w:val="00696A37"/>
    <w:rsid w:val="006970B0"/>
    <w:rsid w:val="0069718D"/>
    <w:rsid w:val="0069736C"/>
    <w:rsid w:val="0069760E"/>
    <w:rsid w:val="00697641"/>
    <w:rsid w:val="006979A0"/>
    <w:rsid w:val="006979DC"/>
    <w:rsid w:val="006A0A0A"/>
    <w:rsid w:val="006A107F"/>
    <w:rsid w:val="006A1F03"/>
    <w:rsid w:val="006A25D1"/>
    <w:rsid w:val="006A267C"/>
    <w:rsid w:val="006A2EE2"/>
    <w:rsid w:val="006A3675"/>
    <w:rsid w:val="006A3816"/>
    <w:rsid w:val="006A41A6"/>
    <w:rsid w:val="006A47D4"/>
    <w:rsid w:val="006A4A9B"/>
    <w:rsid w:val="006A4F12"/>
    <w:rsid w:val="006A542D"/>
    <w:rsid w:val="006A5AD4"/>
    <w:rsid w:val="006A5ADB"/>
    <w:rsid w:val="006A64B9"/>
    <w:rsid w:val="006A6653"/>
    <w:rsid w:val="006A76AB"/>
    <w:rsid w:val="006A77C9"/>
    <w:rsid w:val="006B1087"/>
    <w:rsid w:val="006B15ED"/>
    <w:rsid w:val="006B175C"/>
    <w:rsid w:val="006B18B3"/>
    <w:rsid w:val="006B1AF1"/>
    <w:rsid w:val="006B271D"/>
    <w:rsid w:val="006B2870"/>
    <w:rsid w:val="006B2A94"/>
    <w:rsid w:val="006B2D4F"/>
    <w:rsid w:val="006B2EB6"/>
    <w:rsid w:val="006B3ADF"/>
    <w:rsid w:val="006B40BF"/>
    <w:rsid w:val="006B498B"/>
    <w:rsid w:val="006B4AAB"/>
    <w:rsid w:val="006B4D07"/>
    <w:rsid w:val="006B53F5"/>
    <w:rsid w:val="006B5826"/>
    <w:rsid w:val="006B6AC6"/>
    <w:rsid w:val="006B70FA"/>
    <w:rsid w:val="006B7588"/>
    <w:rsid w:val="006B75A0"/>
    <w:rsid w:val="006B7B85"/>
    <w:rsid w:val="006B7F68"/>
    <w:rsid w:val="006C06BB"/>
    <w:rsid w:val="006C0A25"/>
    <w:rsid w:val="006C1859"/>
    <w:rsid w:val="006C1A1E"/>
    <w:rsid w:val="006C3510"/>
    <w:rsid w:val="006C4B3D"/>
    <w:rsid w:val="006C5DE4"/>
    <w:rsid w:val="006C638F"/>
    <w:rsid w:val="006C66AB"/>
    <w:rsid w:val="006C6A0A"/>
    <w:rsid w:val="006C6E98"/>
    <w:rsid w:val="006C6EB2"/>
    <w:rsid w:val="006C7494"/>
    <w:rsid w:val="006C7995"/>
    <w:rsid w:val="006C79DE"/>
    <w:rsid w:val="006D04FE"/>
    <w:rsid w:val="006D08F3"/>
    <w:rsid w:val="006D0FBF"/>
    <w:rsid w:val="006D170F"/>
    <w:rsid w:val="006D1938"/>
    <w:rsid w:val="006D1AEB"/>
    <w:rsid w:val="006D2FE1"/>
    <w:rsid w:val="006D371F"/>
    <w:rsid w:val="006D37A9"/>
    <w:rsid w:val="006D383E"/>
    <w:rsid w:val="006D3A66"/>
    <w:rsid w:val="006D4121"/>
    <w:rsid w:val="006D4487"/>
    <w:rsid w:val="006D4890"/>
    <w:rsid w:val="006D4FFF"/>
    <w:rsid w:val="006D5062"/>
    <w:rsid w:val="006D5A82"/>
    <w:rsid w:val="006D5EB0"/>
    <w:rsid w:val="006D663A"/>
    <w:rsid w:val="006D71DE"/>
    <w:rsid w:val="006D7D8E"/>
    <w:rsid w:val="006D7DA8"/>
    <w:rsid w:val="006E020A"/>
    <w:rsid w:val="006E0701"/>
    <w:rsid w:val="006E0B6E"/>
    <w:rsid w:val="006E17A4"/>
    <w:rsid w:val="006E1F5F"/>
    <w:rsid w:val="006E25A9"/>
    <w:rsid w:val="006E3D28"/>
    <w:rsid w:val="006E4866"/>
    <w:rsid w:val="006E4B30"/>
    <w:rsid w:val="006E4D56"/>
    <w:rsid w:val="006E54D3"/>
    <w:rsid w:val="006E56C7"/>
    <w:rsid w:val="006E5A8A"/>
    <w:rsid w:val="006E7247"/>
    <w:rsid w:val="006F10C9"/>
    <w:rsid w:val="006F2660"/>
    <w:rsid w:val="006F3025"/>
    <w:rsid w:val="006F3168"/>
    <w:rsid w:val="006F329C"/>
    <w:rsid w:val="006F3412"/>
    <w:rsid w:val="006F3585"/>
    <w:rsid w:val="006F3619"/>
    <w:rsid w:val="006F36E5"/>
    <w:rsid w:val="006F4326"/>
    <w:rsid w:val="006F4365"/>
    <w:rsid w:val="006F45C7"/>
    <w:rsid w:val="006F4CE2"/>
    <w:rsid w:val="006F4E7F"/>
    <w:rsid w:val="006F5950"/>
    <w:rsid w:val="006F5B17"/>
    <w:rsid w:val="006F5E58"/>
    <w:rsid w:val="006F5FB6"/>
    <w:rsid w:val="006F62EE"/>
    <w:rsid w:val="006F6BD1"/>
    <w:rsid w:val="006F6E67"/>
    <w:rsid w:val="006F72DD"/>
    <w:rsid w:val="006F74FB"/>
    <w:rsid w:val="006F7566"/>
    <w:rsid w:val="006F771A"/>
    <w:rsid w:val="006F7BA0"/>
    <w:rsid w:val="0070084E"/>
    <w:rsid w:val="00700EEC"/>
    <w:rsid w:val="00702685"/>
    <w:rsid w:val="0070277E"/>
    <w:rsid w:val="0070293B"/>
    <w:rsid w:val="0070339E"/>
    <w:rsid w:val="00703688"/>
    <w:rsid w:val="0070373E"/>
    <w:rsid w:val="0070465F"/>
    <w:rsid w:val="00704770"/>
    <w:rsid w:val="00704B6E"/>
    <w:rsid w:val="00705A90"/>
    <w:rsid w:val="0070604E"/>
    <w:rsid w:val="00707BE7"/>
    <w:rsid w:val="00707E98"/>
    <w:rsid w:val="00710377"/>
    <w:rsid w:val="00710961"/>
    <w:rsid w:val="00710D5A"/>
    <w:rsid w:val="00711738"/>
    <w:rsid w:val="00711CCA"/>
    <w:rsid w:val="00712692"/>
    <w:rsid w:val="00712BAE"/>
    <w:rsid w:val="0071391B"/>
    <w:rsid w:val="00713BA2"/>
    <w:rsid w:val="00713ED7"/>
    <w:rsid w:val="007146BB"/>
    <w:rsid w:val="00715230"/>
    <w:rsid w:val="00715A36"/>
    <w:rsid w:val="00715B1B"/>
    <w:rsid w:val="00715DB6"/>
    <w:rsid w:val="0071692D"/>
    <w:rsid w:val="00716B58"/>
    <w:rsid w:val="00716D9B"/>
    <w:rsid w:val="0072082D"/>
    <w:rsid w:val="007213AC"/>
    <w:rsid w:val="00721649"/>
    <w:rsid w:val="007221A1"/>
    <w:rsid w:val="00722415"/>
    <w:rsid w:val="007228DF"/>
    <w:rsid w:val="007230FC"/>
    <w:rsid w:val="00723AC3"/>
    <w:rsid w:val="00723CE3"/>
    <w:rsid w:val="00724471"/>
    <w:rsid w:val="0072481F"/>
    <w:rsid w:val="00724906"/>
    <w:rsid w:val="00724AFC"/>
    <w:rsid w:val="00724DDA"/>
    <w:rsid w:val="00724FF4"/>
    <w:rsid w:val="00725137"/>
    <w:rsid w:val="0072539A"/>
    <w:rsid w:val="00725AD6"/>
    <w:rsid w:val="00725D04"/>
    <w:rsid w:val="00726518"/>
    <w:rsid w:val="007265DF"/>
    <w:rsid w:val="007268B3"/>
    <w:rsid w:val="00726A0A"/>
    <w:rsid w:val="00727A3A"/>
    <w:rsid w:val="007305CB"/>
    <w:rsid w:val="00730B76"/>
    <w:rsid w:val="00730B80"/>
    <w:rsid w:val="0073107B"/>
    <w:rsid w:val="007314A9"/>
    <w:rsid w:val="00731B14"/>
    <w:rsid w:val="00732082"/>
    <w:rsid w:val="007322C7"/>
    <w:rsid w:val="00732509"/>
    <w:rsid w:val="007328EC"/>
    <w:rsid w:val="00734C5E"/>
    <w:rsid w:val="00734E4A"/>
    <w:rsid w:val="00734FB6"/>
    <w:rsid w:val="007350DA"/>
    <w:rsid w:val="0073542F"/>
    <w:rsid w:val="007355A9"/>
    <w:rsid w:val="00735E2A"/>
    <w:rsid w:val="0073696F"/>
    <w:rsid w:val="00737095"/>
    <w:rsid w:val="00737516"/>
    <w:rsid w:val="00737896"/>
    <w:rsid w:val="00737919"/>
    <w:rsid w:val="00740BEB"/>
    <w:rsid w:val="007416E3"/>
    <w:rsid w:val="00741960"/>
    <w:rsid w:val="00741C7A"/>
    <w:rsid w:val="00742188"/>
    <w:rsid w:val="00743043"/>
    <w:rsid w:val="00744216"/>
    <w:rsid w:val="007442C6"/>
    <w:rsid w:val="0074433D"/>
    <w:rsid w:val="007445BE"/>
    <w:rsid w:val="00744763"/>
    <w:rsid w:val="00745532"/>
    <w:rsid w:val="007456CF"/>
    <w:rsid w:val="00746605"/>
    <w:rsid w:val="00746B6E"/>
    <w:rsid w:val="00746C51"/>
    <w:rsid w:val="00746EFB"/>
    <w:rsid w:val="007471D1"/>
    <w:rsid w:val="00747282"/>
    <w:rsid w:val="007512E0"/>
    <w:rsid w:val="0075282B"/>
    <w:rsid w:val="00753CED"/>
    <w:rsid w:val="00754A53"/>
    <w:rsid w:val="00755B00"/>
    <w:rsid w:val="00757906"/>
    <w:rsid w:val="0076060D"/>
    <w:rsid w:val="00762504"/>
    <w:rsid w:val="007628A0"/>
    <w:rsid w:val="00763258"/>
    <w:rsid w:val="007635A4"/>
    <w:rsid w:val="00763607"/>
    <w:rsid w:val="00763CB4"/>
    <w:rsid w:val="00763F1A"/>
    <w:rsid w:val="0076448F"/>
    <w:rsid w:val="007646BD"/>
    <w:rsid w:val="00765056"/>
    <w:rsid w:val="00766735"/>
    <w:rsid w:val="00766891"/>
    <w:rsid w:val="0076775D"/>
    <w:rsid w:val="007678BC"/>
    <w:rsid w:val="007702C8"/>
    <w:rsid w:val="00770891"/>
    <w:rsid w:val="00770BDD"/>
    <w:rsid w:val="0077123C"/>
    <w:rsid w:val="00771619"/>
    <w:rsid w:val="00771C2B"/>
    <w:rsid w:val="0077229A"/>
    <w:rsid w:val="007727C6"/>
    <w:rsid w:val="00772C78"/>
    <w:rsid w:val="00773621"/>
    <w:rsid w:val="00774CBB"/>
    <w:rsid w:val="0077518F"/>
    <w:rsid w:val="00775CD8"/>
    <w:rsid w:val="00776453"/>
    <w:rsid w:val="007769E5"/>
    <w:rsid w:val="00776E00"/>
    <w:rsid w:val="00776FFA"/>
    <w:rsid w:val="007776C8"/>
    <w:rsid w:val="00780911"/>
    <w:rsid w:val="00780A44"/>
    <w:rsid w:val="00780B7B"/>
    <w:rsid w:val="00780E2F"/>
    <w:rsid w:val="007811B0"/>
    <w:rsid w:val="00781354"/>
    <w:rsid w:val="007816AE"/>
    <w:rsid w:val="00782327"/>
    <w:rsid w:val="00783558"/>
    <w:rsid w:val="00783AEC"/>
    <w:rsid w:val="007849DE"/>
    <w:rsid w:val="00785711"/>
    <w:rsid w:val="00785840"/>
    <w:rsid w:val="00785B1D"/>
    <w:rsid w:val="00785CA9"/>
    <w:rsid w:val="00785FBD"/>
    <w:rsid w:val="00786F36"/>
    <w:rsid w:val="00787164"/>
    <w:rsid w:val="00787379"/>
    <w:rsid w:val="007902B8"/>
    <w:rsid w:val="007908DD"/>
    <w:rsid w:val="00790D41"/>
    <w:rsid w:val="00791A61"/>
    <w:rsid w:val="00791B27"/>
    <w:rsid w:val="00791B83"/>
    <w:rsid w:val="007936F0"/>
    <w:rsid w:val="007937A7"/>
    <w:rsid w:val="00793A2B"/>
    <w:rsid w:val="00793E23"/>
    <w:rsid w:val="00794224"/>
    <w:rsid w:val="007944E9"/>
    <w:rsid w:val="00794E39"/>
    <w:rsid w:val="00794FDA"/>
    <w:rsid w:val="00795620"/>
    <w:rsid w:val="00795A75"/>
    <w:rsid w:val="00795C29"/>
    <w:rsid w:val="007962A0"/>
    <w:rsid w:val="00796FF6"/>
    <w:rsid w:val="0079796A"/>
    <w:rsid w:val="00797C75"/>
    <w:rsid w:val="007A04F8"/>
    <w:rsid w:val="007A05A6"/>
    <w:rsid w:val="007A0A43"/>
    <w:rsid w:val="007A0C4C"/>
    <w:rsid w:val="007A14ED"/>
    <w:rsid w:val="007A1D75"/>
    <w:rsid w:val="007A1DD7"/>
    <w:rsid w:val="007A229A"/>
    <w:rsid w:val="007A4728"/>
    <w:rsid w:val="007A4ABE"/>
    <w:rsid w:val="007A5116"/>
    <w:rsid w:val="007A5528"/>
    <w:rsid w:val="007A65AA"/>
    <w:rsid w:val="007A696D"/>
    <w:rsid w:val="007A6A55"/>
    <w:rsid w:val="007A6CE0"/>
    <w:rsid w:val="007A6CEE"/>
    <w:rsid w:val="007A703B"/>
    <w:rsid w:val="007A72BA"/>
    <w:rsid w:val="007A7E77"/>
    <w:rsid w:val="007A7EA4"/>
    <w:rsid w:val="007B22EF"/>
    <w:rsid w:val="007B2D12"/>
    <w:rsid w:val="007B3982"/>
    <w:rsid w:val="007B44C9"/>
    <w:rsid w:val="007B4A8B"/>
    <w:rsid w:val="007B54D4"/>
    <w:rsid w:val="007B5B9C"/>
    <w:rsid w:val="007B5BC3"/>
    <w:rsid w:val="007B63C4"/>
    <w:rsid w:val="007B659B"/>
    <w:rsid w:val="007B675C"/>
    <w:rsid w:val="007B6AF7"/>
    <w:rsid w:val="007B7CB3"/>
    <w:rsid w:val="007B7DEA"/>
    <w:rsid w:val="007B7FED"/>
    <w:rsid w:val="007C08A9"/>
    <w:rsid w:val="007C08E8"/>
    <w:rsid w:val="007C0B04"/>
    <w:rsid w:val="007C0DCA"/>
    <w:rsid w:val="007C177B"/>
    <w:rsid w:val="007C1FF3"/>
    <w:rsid w:val="007C2144"/>
    <w:rsid w:val="007C2322"/>
    <w:rsid w:val="007C24CC"/>
    <w:rsid w:val="007C3686"/>
    <w:rsid w:val="007C3706"/>
    <w:rsid w:val="007C526C"/>
    <w:rsid w:val="007C53FB"/>
    <w:rsid w:val="007C5D4B"/>
    <w:rsid w:val="007C60A1"/>
    <w:rsid w:val="007C667A"/>
    <w:rsid w:val="007C6BE7"/>
    <w:rsid w:val="007C7261"/>
    <w:rsid w:val="007C74B7"/>
    <w:rsid w:val="007C7688"/>
    <w:rsid w:val="007C7708"/>
    <w:rsid w:val="007C7B92"/>
    <w:rsid w:val="007C7CA5"/>
    <w:rsid w:val="007D0D9E"/>
    <w:rsid w:val="007D17A9"/>
    <w:rsid w:val="007D208D"/>
    <w:rsid w:val="007D2592"/>
    <w:rsid w:val="007D282F"/>
    <w:rsid w:val="007D3591"/>
    <w:rsid w:val="007D3617"/>
    <w:rsid w:val="007D4C78"/>
    <w:rsid w:val="007D5021"/>
    <w:rsid w:val="007D58C7"/>
    <w:rsid w:val="007D6965"/>
    <w:rsid w:val="007D6A01"/>
    <w:rsid w:val="007D7451"/>
    <w:rsid w:val="007D778E"/>
    <w:rsid w:val="007E022E"/>
    <w:rsid w:val="007E07A9"/>
    <w:rsid w:val="007E084A"/>
    <w:rsid w:val="007E088D"/>
    <w:rsid w:val="007E1745"/>
    <w:rsid w:val="007E19C0"/>
    <w:rsid w:val="007E2E68"/>
    <w:rsid w:val="007E3577"/>
    <w:rsid w:val="007E3931"/>
    <w:rsid w:val="007E471A"/>
    <w:rsid w:val="007E4743"/>
    <w:rsid w:val="007E5128"/>
    <w:rsid w:val="007E5967"/>
    <w:rsid w:val="007E5B75"/>
    <w:rsid w:val="007E6323"/>
    <w:rsid w:val="007E72F3"/>
    <w:rsid w:val="007E75E7"/>
    <w:rsid w:val="007E7BE0"/>
    <w:rsid w:val="007F0953"/>
    <w:rsid w:val="007F1A5B"/>
    <w:rsid w:val="007F1DE2"/>
    <w:rsid w:val="007F1DF4"/>
    <w:rsid w:val="007F1E80"/>
    <w:rsid w:val="007F1FAC"/>
    <w:rsid w:val="007F207A"/>
    <w:rsid w:val="007F279F"/>
    <w:rsid w:val="007F2805"/>
    <w:rsid w:val="007F2832"/>
    <w:rsid w:val="007F2879"/>
    <w:rsid w:val="007F318A"/>
    <w:rsid w:val="007F3889"/>
    <w:rsid w:val="007F38E2"/>
    <w:rsid w:val="007F3BE5"/>
    <w:rsid w:val="007F3C41"/>
    <w:rsid w:val="007F448E"/>
    <w:rsid w:val="007F4EB8"/>
    <w:rsid w:val="007F5632"/>
    <w:rsid w:val="007F60F6"/>
    <w:rsid w:val="007F6D55"/>
    <w:rsid w:val="007F7351"/>
    <w:rsid w:val="007F78C4"/>
    <w:rsid w:val="007F7909"/>
    <w:rsid w:val="0080194E"/>
    <w:rsid w:val="00801D0F"/>
    <w:rsid w:val="00801E52"/>
    <w:rsid w:val="00802147"/>
    <w:rsid w:val="00802A8F"/>
    <w:rsid w:val="00802B51"/>
    <w:rsid w:val="008033B7"/>
    <w:rsid w:val="00803A43"/>
    <w:rsid w:val="008047A3"/>
    <w:rsid w:val="0080488C"/>
    <w:rsid w:val="00806804"/>
    <w:rsid w:val="00806BAC"/>
    <w:rsid w:val="00807474"/>
    <w:rsid w:val="008106C1"/>
    <w:rsid w:val="0081079F"/>
    <w:rsid w:val="00811BB8"/>
    <w:rsid w:val="00811D45"/>
    <w:rsid w:val="00811F0C"/>
    <w:rsid w:val="008128CE"/>
    <w:rsid w:val="0081292F"/>
    <w:rsid w:val="00812963"/>
    <w:rsid w:val="008134D4"/>
    <w:rsid w:val="0081388F"/>
    <w:rsid w:val="00814371"/>
    <w:rsid w:val="00814954"/>
    <w:rsid w:val="00815AF5"/>
    <w:rsid w:val="00816068"/>
    <w:rsid w:val="00816286"/>
    <w:rsid w:val="0081653D"/>
    <w:rsid w:val="0081687E"/>
    <w:rsid w:val="0081791F"/>
    <w:rsid w:val="00817BD3"/>
    <w:rsid w:val="00820013"/>
    <w:rsid w:val="008204A2"/>
    <w:rsid w:val="008213D1"/>
    <w:rsid w:val="008213FF"/>
    <w:rsid w:val="00821A8B"/>
    <w:rsid w:val="00822813"/>
    <w:rsid w:val="008237DA"/>
    <w:rsid w:val="00823D9B"/>
    <w:rsid w:val="008243AD"/>
    <w:rsid w:val="00824653"/>
    <w:rsid w:val="00824814"/>
    <w:rsid w:val="008266D5"/>
    <w:rsid w:val="00827058"/>
    <w:rsid w:val="00827249"/>
    <w:rsid w:val="00827798"/>
    <w:rsid w:val="00827B93"/>
    <w:rsid w:val="00827F06"/>
    <w:rsid w:val="0083130A"/>
    <w:rsid w:val="008316FC"/>
    <w:rsid w:val="00831ED2"/>
    <w:rsid w:val="00832F3B"/>
    <w:rsid w:val="00833CFF"/>
    <w:rsid w:val="00833D55"/>
    <w:rsid w:val="00834325"/>
    <w:rsid w:val="00834AF1"/>
    <w:rsid w:val="00836166"/>
    <w:rsid w:val="008376AB"/>
    <w:rsid w:val="00837A8B"/>
    <w:rsid w:val="00840207"/>
    <w:rsid w:val="00840EDA"/>
    <w:rsid w:val="00840FE8"/>
    <w:rsid w:val="00841314"/>
    <w:rsid w:val="008415FA"/>
    <w:rsid w:val="0084318E"/>
    <w:rsid w:val="00843522"/>
    <w:rsid w:val="00843E8B"/>
    <w:rsid w:val="00843F83"/>
    <w:rsid w:val="00844CF1"/>
    <w:rsid w:val="00845129"/>
    <w:rsid w:val="00845229"/>
    <w:rsid w:val="00845E86"/>
    <w:rsid w:val="00846BBA"/>
    <w:rsid w:val="00847771"/>
    <w:rsid w:val="00847A99"/>
    <w:rsid w:val="00850898"/>
    <w:rsid w:val="00850FAC"/>
    <w:rsid w:val="0085102D"/>
    <w:rsid w:val="008513AB"/>
    <w:rsid w:val="00851A17"/>
    <w:rsid w:val="008523B8"/>
    <w:rsid w:val="00853E1A"/>
    <w:rsid w:val="008549AD"/>
    <w:rsid w:val="0085506A"/>
    <w:rsid w:val="008553B3"/>
    <w:rsid w:val="00855990"/>
    <w:rsid w:val="00856588"/>
    <w:rsid w:val="008567EA"/>
    <w:rsid w:val="0085682D"/>
    <w:rsid w:val="00857482"/>
    <w:rsid w:val="008579CF"/>
    <w:rsid w:val="00857CF5"/>
    <w:rsid w:val="0086015B"/>
    <w:rsid w:val="00860530"/>
    <w:rsid w:val="0086171B"/>
    <w:rsid w:val="00861D6C"/>
    <w:rsid w:val="00863404"/>
    <w:rsid w:val="0086345F"/>
    <w:rsid w:val="008634F5"/>
    <w:rsid w:val="00863561"/>
    <w:rsid w:val="00863C8D"/>
    <w:rsid w:val="00863EF2"/>
    <w:rsid w:val="008645CD"/>
    <w:rsid w:val="008645D9"/>
    <w:rsid w:val="00864A3F"/>
    <w:rsid w:val="00864DDE"/>
    <w:rsid w:val="00864E0F"/>
    <w:rsid w:val="00864EDF"/>
    <w:rsid w:val="00865827"/>
    <w:rsid w:val="00865B50"/>
    <w:rsid w:val="00865D62"/>
    <w:rsid w:val="00866119"/>
    <w:rsid w:val="0086624A"/>
    <w:rsid w:val="008663CC"/>
    <w:rsid w:val="00866A85"/>
    <w:rsid w:val="00866EBF"/>
    <w:rsid w:val="00867202"/>
    <w:rsid w:val="00867483"/>
    <w:rsid w:val="008677C0"/>
    <w:rsid w:val="008713AA"/>
    <w:rsid w:val="008714F6"/>
    <w:rsid w:val="00871B37"/>
    <w:rsid w:val="0087216B"/>
    <w:rsid w:val="00874458"/>
    <w:rsid w:val="00874E63"/>
    <w:rsid w:val="008755FE"/>
    <w:rsid w:val="0087562B"/>
    <w:rsid w:val="008757FE"/>
    <w:rsid w:val="00876330"/>
    <w:rsid w:val="00876A25"/>
    <w:rsid w:val="00876AF0"/>
    <w:rsid w:val="00876C8A"/>
    <w:rsid w:val="008774FE"/>
    <w:rsid w:val="00877A27"/>
    <w:rsid w:val="00877C90"/>
    <w:rsid w:val="00880B45"/>
    <w:rsid w:val="00880B50"/>
    <w:rsid w:val="00881714"/>
    <w:rsid w:val="008818BE"/>
    <w:rsid w:val="0088214E"/>
    <w:rsid w:val="0088219B"/>
    <w:rsid w:val="008821B7"/>
    <w:rsid w:val="0088228F"/>
    <w:rsid w:val="008823AA"/>
    <w:rsid w:val="00882B40"/>
    <w:rsid w:val="00882DEE"/>
    <w:rsid w:val="008830CF"/>
    <w:rsid w:val="00884055"/>
    <w:rsid w:val="00884338"/>
    <w:rsid w:val="008858E0"/>
    <w:rsid w:val="0088631A"/>
    <w:rsid w:val="00887097"/>
    <w:rsid w:val="008874FE"/>
    <w:rsid w:val="00887D52"/>
    <w:rsid w:val="0089026E"/>
    <w:rsid w:val="0089080C"/>
    <w:rsid w:val="00890915"/>
    <w:rsid w:val="0089167F"/>
    <w:rsid w:val="008916BD"/>
    <w:rsid w:val="00891968"/>
    <w:rsid w:val="00891B7F"/>
    <w:rsid w:val="00892E94"/>
    <w:rsid w:val="008934F4"/>
    <w:rsid w:val="00893B05"/>
    <w:rsid w:val="00894E66"/>
    <w:rsid w:val="00895AE7"/>
    <w:rsid w:val="00895BA9"/>
    <w:rsid w:val="00896085"/>
    <w:rsid w:val="008960F5"/>
    <w:rsid w:val="00897612"/>
    <w:rsid w:val="00897776"/>
    <w:rsid w:val="00897D2D"/>
    <w:rsid w:val="008A01CE"/>
    <w:rsid w:val="008A0318"/>
    <w:rsid w:val="008A05FC"/>
    <w:rsid w:val="008A09FB"/>
    <w:rsid w:val="008A0EB5"/>
    <w:rsid w:val="008A113A"/>
    <w:rsid w:val="008A1BF6"/>
    <w:rsid w:val="008A1CA2"/>
    <w:rsid w:val="008A214E"/>
    <w:rsid w:val="008A2E66"/>
    <w:rsid w:val="008A33D8"/>
    <w:rsid w:val="008A3B56"/>
    <w:rsid w:val="008A45E2"/>
    <w:rsid w:val="008A4BAE"/>
    <w:rsid w:val="008A536B"/>
    <w:rsid w:val="008A5428"/>
    <w:rsid w:val="008A61BC"/>
    <w:rsid w:val="008A71F4"/>
    <w:rsid w:val="008A723E"/>
    <w:rsid w:val="008A7F1D"/>
    <w:rsid w:val="008B091E"/>
    <w:rsid w:val="008B1542"/>
    <w:rsid w:val="008B2042"/>
    <w:rsid w:val="008B2E02"/>
    <w:rsid w:val="008B3A15"/>
    <w:rsid w:val="008B3EF7"/>
    <w:rsid w:val="008B40A3"/>
    <w:rsid w:val="008B59DB"/>
    <w:rsid w:val="008B5EF5"/>
    <w:rsid w:val="008B6082"/>
    <w:rsid w:val="008B6719"/>
    <w:rsid w:val="008B6899"/>
    <w:rsid w:val="008B6AF1"/>
    <w:rsid w:val="008C09EB"/>
    <w:rsid w:val="008C0A47"/>
    <w:rsid w:val="008C13EA"/>
    <w:rsid w:val="008C14BC"/>
    <w:rsid w:val="008C2D10"/>
    <w:rsid w:val="008C2DEF"/>
    <w:rsid w:val="008C371D"/>
    <w:rsid w:val="008C3C18"/>
    <w:rsid w:val="008C66EE"/>
    <w:rsid w:val="008C67E1"/>
    <w:rsid w:val="008C750E"/>
    <w:rsid w:val="008C768C"/>
    <w:rsid w:val="008C76A3"/>
    <w:rsid w:val="008C7C99"/>
    <w:rsid w:val="008D0230"/>
    <w:rsid w:val="008D0AE3"/>
    <w:rsid w:val="008D1FE9"/>
    <w:rsid w:val="008D2C82"/>
    <w:rsid w:val="008D2E60"/>
    <w:rsid w:val="008D2EAD"/>
    <w:rsid w:val="008D2FC6"/>
    <w:rsid w:val="008D2FDC"/>
    <w:rsid w:val="008D309A"/>
    <w:rsid w:val="008D345B"/>
    <w:rsid w:val="008D3B73"/>
    <w:rsid w:val="008D4356"/>
    <w:rsid w:val="008D4AB7"/>
    <w:rsid w:val="008D559C"/>
    <w:rsid w:val="008D6110"/>
    <w:rsid w:val="008D6552"/>
    <w:rsid w:val="008D6DFB"/>
    <w:rsid w:val="008D6E19"/>
    <w:rsid w:val="008D74D9"/>
    <w:rsid w:val="008D761D"/>
    <w:rsid w:val="008D7644"/>
    <w:rsid w:val="008D78DB"/>
    <w:rsid w:val="008D7E75"/>
    <w:rsid w:val="008E0406"/>
    <w:rsid w:val="008E1976"/>
    <w:rsid w:val="008E1F78"/>
    <w:rsid w:val="008E2DEB"/>
    <w:rsid w:val="008E35EC"/>
    <w:rsid w:val="008E365C"/>
    <w:rsid w:val="008E3FE1"/>
    <w:rsid w:val="008E4B3C"/>
    <w:rsid w:val="008E5A4F"/>
    <w:rsid w:val="008E5FAC"/>
    <w:rsid w:val="008E6958"/>
    <w:rsid w:val="008E6A77"/>
    <w:rsid w:val="008E7451"/>
    <w:rsid w:val="008E7E93"/>
    <w:rsid w:val="008E7F2B"/>
    <w:rsid w:val="008F0039"/>
    <w:rsid w:val="008F0BA5"/>
    <w:rsid w:val="008F12EA"/>
    <w:rsid w:val="008F2053"/>
    <w:rsid w:val="008F206A"/>
    <w:rsid w:val="008F20E3"/>
    <w:rsid w:val="008F2CD1"/>
    <w:rsid w:val="008F3103"/>
    <w:rsid w:val="008F330C"/>
    <w:rsid w:val="008F353F"/>
    <w:rsid w:val="008F4718"/>
    <w:rsid w:val="008F4DDD"/>
    <w:rsid w:val="008F4E9A"/>
    <w:rsid w:val="008F4EB9"/>
    <w:rsid w:val="008F511E"/>
    <w:rsid w:val="008F522A"/>
    <w:rsid w:val="008F5C2E"/>
    <w:rsid w:val="008F5F12"/>
    <w:rsid w:val="008F66AA"/>
    <w:rsid w:val="008F696B"/>
    <w:rsid w:val="008F6BF2"/>
    <w:rsid w:val="008F6C68"/>
    <w:rsid w:val="008F6F08"/>
    <w:rsid w:val="008F7267"/>
    <w:rsid w:val="008F7619"/>
    <w:rsid w:val="008F7F8C"/>
    <w:rsid w:val="0090011E"/>
    <w:rsid w:val="00900B27"/>
    <w:rsid w:val="00900E50"/>
    <w:rsid w:val="00901544"/>
    <w:rsid w:val="00901FA7"/>
    <w:rsid w:val="00902057"/>
    <w:rsid w:val="0090285D"/>
    <w:rsid w:val="00902D0E"/>
    <w:rsid w:val="00902E3B"/>
    <w:rsid w:val="00903D2B"/>
    <w:rsid w:val="00904857"/>
    <w:rsid w:val="00904B9D"/>
    <w:rsid w:val="00904C72"/>
    <w:rsid w:val="00904F73"/>
    <w:rsid w:val="00905893"/>
    <w:rsid w:val="00906057"/>
    <w:rsid w:val="0090640D"/>
    <w:rsid w:val="0090646C"/>
    <w:rsid w:val="009064BA"/>
    <w:rsid w:val="00906AB6"/>
    <w:rsid w:val="00907814"/>
    <w:rsid w:val="00907827"/>
    <w:rsid w:val="00907CA2"/>
    <w:rsid w:val="00907FAE"/>
    <w:rsid w:val="00910934"/>
    <w:rsid w:val="00911462"/>
    <w:rsid w:val="009119AD"/>
    <w:rsid w:val="00912939"/>
    <w:rsid w:val="00912E5E"/>
    <w:rsid w:val="00913900"/>
    <w:rsid w:val="00913A7F"/>
    <w:rsid w:val="00913A82"/>
    <w:rsid w:val="009140E8"/>
    <w:rsid w:val="009144AF"/>
    <w:rsid w:val="00914E5F"/>
    <w:rsid w:val="00914FBC"/>
    <w:rsid w:val="009151DE"/>
    <w:rsid w:val="0091520D"/>
    <w:rsid w:val="00915467"/>
    <w:rsid w:val="00915659"/>
    <w:rsid w:val="009163FC"/>
    <w:rsid w:val="00917CD5"/>
    <w:rsid w:val="00917E51"/>
    <w:rsid w:val="009200D5"/>
    <w:rsid w:val="0092195A"/>
    <w:rsid w:val="00921E27"/>
    <w:rsid w:val="00921F2D"/>
    <w:rsid w:val="00922289"/>
    <w:rsid w:val="0092245C"/>
    <w:rsid w:val="0092274C"/>
    <w:rsid w:val="00922750"/>
    <w:rsid w:val="00922885"/>
    <w:rsid w:val="00922BB2"/>
    <w:rsid w:val="00924929"/>
    <w:rsid w:val="009254FE"/>
    <w:rsid w:val="00926850"/>
    <w:rsid w:val="00926A70"/>
    <w:rsid w:val="00926C3B"/>
    <w:rsid w:val="00927132"/>
    <w:rsid w:val="00927249"/>
    <w:rsid w:val="0092775B"/>
    <w:rsid w:val="0092794E"/>
    <w:rsid w:val="00927C13"/>
    <w:rsid w:val="00930172"/>
    <w:rsid w:val="009302AB"/>
    <w:rsid w:val="009305EC"/>
    <w:rsid w:val="00930EB8"/>
    <w:rsid w:val="00931370"/>
    <w:rsid w:val="009316EF"/>
    <w:rsid w:val="00931BE9"/>
    <w:rsid w:val="009328CB"/>
    <w:rsid w:val="00932F0F"/>
    <w:rsid w:val="00932FC3"/>
    <w:rsid w:val="00933077"/>
    <w:rsid w:val="009330E1"/>
    <w:rsid w:val="009336F6"/>
    <w:rsid w:val="009339CD"/>
    <w:rsid w:val="00934520"/>
    <w:rsid w:val="00934CE4"/>
    <w:rsid w:val="0093543C"/>
    <w:rsid w:val="0093554C"/>
    <w:rsid w:val="00935568"/>
    <w:rsid w:val="009355B3"/>
    <w:rsid w:val="00935C0C"/>
    <w:rsid w:val="00935D69"/>
    <w:rsid w:val="00937BF6"/>
    <w:rsid w:val="00940107"/>
    <w:rsid w:val="00940831"/>
    <w:rsid w:val="0094088F"/>
    <w:rsid w:val="0094091D"/>
    <w:rsid w:val="00942405"/>
    <w:rsid w:val="0094353A"/>
    <w:rsid w:val="00943E15"/>
    <w:rsid w:val="00943F5E"/>
    <w:rsid w:val="009446CC"/>
    <w:rsid w:val="00944D8A"/>
    <w:rsid w:val="009458E0"/>
    <w:rsid w:val="00945DCD"/>
    <w:rsid w:val="0094740A"/>
    <w:rsid w:val="00950160"/>
    <w:rsid w:val="00950E09"/>
    <w:rsid w:val="0095103F"/>
    <w:rsid w:val="009519DF"/>
    <w:rsid w:val="009523D1"/>
    <w:rsid w:val="00952456"/>
    <w:rsid w:val="00952623"/>
    <w:rsid w:val="00952A23"/>
    <w:rsid w:val="00953C06"/>
    <w:rsid w:val="00953C1A"/>
    <w:rsid w:val="0095435E"/>
    <w:rsid w:val="0095552D"/>
    <w:rsid w:val="0095552F"/>
    <w:rsid w:val="00955C96"/>
    <w:rsid w:val="0095610E"/>
    <w:rsid w:val="009561FD"/>
    <w:rsid w:val="0095664A"/>
    <w:rsid w:val="00956C29"/>
    <w:rsid w:val="00957191"/>
    <w:rsid w:val="00957AF7"/>
    <w:rsid w:val="00957B05"/>
    <w:rsid w:val="009603BD"/>
    <w:rsid w:val="0096195F"/>
    <w:rsid w:val="00961F01"/>
    <w:rsid w:val="00961F69"/>
    <w:rsid w:val="00962093"/>
    <w:rsid w:val="00962429"/>
    <w:rsid w:val="00963CBF"/>
    <w:rsid w:val="00964193"/>
    <w:rsid w:val="0096506F"/>
    <w:rsid w:val="009654CB"/>
    <w:rsid w:val="00966124"/>
    <w:rsid w:val="0096612B"/>
    <w:rsid w:val="009664D4"/>
    <w:rsid w:val="009664DA"/>
    <w:rsid w:val="009667C2"/>
    <w:rsid w:val="00966E0E"/>
    <w:rsid w:val="0096715A"/>
    <w:rsid w:val="009700CB"/>
    <w:rsid w:val="00970888"/>
    <w:rsid w:val="00971603"/>
    <w:rsid w:val="00971F9A"/>
    <w:rsid w:val="0097247E"/>
    <w:rsid w:val="00972B16"/>
    <w:rsid w:val="00972CF7"/>
    <w:rsid w:val="00973350"/>
    <w:rsid w:val="00973693"/>
    <w:rsid w:val="00973810"/>
    <w:rsid w:val="00973820"/>
    <w:rsid w:val="00973E57"/>
    <w:rsid w:val="00974402"/>
    <w:rsid w:val="0097482E"/>
    <w:rsid w:val="00976124"/>
    <w:rsid w:val="009762B7"/>
    <w:rsid w:val="00976FAE"/>
    <w:rsid w:val="009772D5"/>
    <w:rsid w:val="00977931"/>
    <w:rsid w:val="0097794E"/>
    <w:rsid w:val="00977BDB"/>
    <w:rsid w:val="00980BD6"/>
    <w:rsid w:val="00980DE1"/>
    <w:rsid w:val="00980EF1"/>
    <w:rsid w:val="00981AB0"/>
    <w:rsid w:val="00982D69"/>
    <w:rsid w:val="009835AD"/>
    <w:rsid w:val="00983AD3"/>
    <w:rsid w:val="00983C3B"/>
    <w:rsid w:val="00983C7B"/>
    <w:rsid w:val="00983EAE"/>
    <w:rsid w:val="00984262"/>
    <w:rsid w:val="0098432B"/>
    <w:rsid w:val="009843E4"/>
    <w:rsid w:val="0098472B"/>
    <w:rsid w:val="00984FFB"/>
    <w:rsid w:val="009852EE"/>
    <w:rsid w:val="00985BB4"/>
    <w:rsid w:val="00986464"/>
    <w:rsid w:val="00986CB4"/>
    <w:rsid w:val="00987EFC"/>
    <w:rsid w:val="00987F12"/>
    <w:rsid w:val="00990442"/>
    <w:rsid w:val="009904AC"/>
    <w:rsid w:val="00990F75"/>
    <w:rsid w:val="0099149B"/>
    <w:rsid w:val="009917A7"/>
    <w:rsid w:val="009920CB"/>
    <w:rsid w:val="009921A7"/>
    <w:rsid w:val="00992A5A"/>
    <w:rsid w:val="00992D36"/>
    <w:rsid w:val="00992E24"/>
    <w:rsid w:val="00992E79"/>
    <w:rsid w:val="00993B97"/>
    <w:rsid w:val="00994446"/>
    <w:rsid w:val="009945E8"/>
    <w:rsid w:val="00994B02"/>
    <w:rsid w:val="00994EC6"/>
    <w:rsid w:val="00996E3F"/>
    <w:rsid w:val="0099704F"/>
    <w:rsid w:val="009973AF"/>
    <w:rsid w:val="009978A3"/>
    <w:rsid w:val="009A1ABF"/>
    <w:rsid w:val="009A1D1C"/>
    <w:rsid w:val="009A2265"/>
    <w:rsid w:val="009A29FE"/>
    <w:rsid w:val="009A35F9"/>
    <w:rsid w:val="009A3919"/>
    <w:rsid w:val="009A3991"/>
    <w:rsid w:val="009A3997"/>
    <w:rsid w:val="009A3F9B"/>
    <w:rsid w:val="009A4052"/>
    <w:rsid w:val="009A47F9"/>
    <w:rsid w:val="009A5048"/>
    <w:rsid w:val="009A5A10"/>
    <w:rsid w:val="009A5E88"/>
    <w:rsid w:val="009A6149"/>
    <w:rsid w:val="009A7D05"/>
    <w:rsid w:val="009A7FCE"/>
    <w:rsid w:val="009B081A"/>
    <w:rsid w:val="009B1147"/>
    <w:rsid w:val="009B179D"/>
    <w:rsid w:val="009B217C"/>
    <w:rsid w:val="009B2A0E"/>
    <w:rsid w:val="009B3560"/>
    <w:rsid w:val="009B49FE"/>
    <w:rsid w:val="009B4AD3"/>
    <w:rsid w:val="009B596F"/>
    <w:rsid w:val="009B68E7"/>
    <w:rsid w:val="009B6C5A"/>
    <w:rsid w:val="009B6E8E"/>
    <w:rsid w:val="009B7E21"/>
    <w:rsid w:val="009B7E3D"/>
    <w:rsid w:val="009C1DDE"/>
    <w:rsid w:val="009C1F1E"/>
    <w:rsid w:val="009C288F"/>
    <w:rsid w:val="009C33FE"/>
    <w:rsid w:val="009C3D1D"/>
    <w:rsid w:val="009C46FA"/>
    <w:rsid w:val="009C4941"/>
    <w:rsid w:val="009C570D"/>
    <w:rsid w:val="009C59B0"/>
    <w:rsid w:val="009C5AF2"/>
    <w:rsid w:val="009C5DF6"/>
    <w:rsid w:val="009C66A8"/>
    <w:rsid w:val="009C6D88"/>
    <w:rsid w:val="009C7648"/>
    <w:rsid w:val="009C7ED2"/>
    <w:rsid w:val="009D1936"/>
    <w:rsid w:val="009D19D5"/>
    <w:rsid w:val="009D2155"/>
    <w:rsid w:val="009D27B0"/>
    <w:rsid w:val="009D2A48"/>
    <w:rsid w:val="009D2ABF"/>
    <w:rsid w:val="009D3188"/>
    <w:rsid w:val="009D499B"/>
    <w:rsid w:val="009D49E4"/>
    <w:rsid w:val="009D5051"/>
    <w:rsid w:val="009D515D"/>
    <w:rsid w:val="009D53C4"/>
    <w:rsid w:val="009D5CD2"/>
    <w:rsid w:val="009D6497"/>
    <w:rsid w:val="009D6D63"/>
    <w:rsid w:val="009D6DAA"/>
    <w:rsid w:val="009D76E3"/>
    <w:rsid w:val="009E1101"/>
    <w:rsid w:val="009E2054"/>
    <w:rsid w:val="009E2BCE"/>
    <w:rsid w:val="009E3312"/>
    <w:rsid w:val="009E339E"/>
    <w:rsid w:val="009E415B"/>
    <w:rsid w:val="009E451B"/>
    <w:rsid w:val="009E4661"/>
    <w:rsid w:val="009E4974"/>
    <w:rsid w:val="009E5301"/>
    <w:rsid w:val="009E5336"/>
    <w:rsid w:val="009E58CC"/>
    <w:rsid w:val="009E5996"/>
    <w:rsid w:val="009E66C3"/>
    <w:rsid w:val="009E7CCC"/>
    <w:rsid w:val="009E7FE9"/>
    <w:rsid w:val="009F0616"/>
    <w:rsid w:val="009F0644"/>
    <w:rsid w:val="009F0867"/>
    <w:rsid w:val="009F0D2A"/>
    <w:rsid w:val="009F0D35"/>
    <w:rsid w:val="009F1194"/>
    <w:rsid w:val="009F137A"/>
    <w:rsid w:val="009F173E"/>
    <w:rsid w:val="009F32B9"/>
    <w:rsid w:val="009F3332"/>
    <w:rsid w:val="009F36F1"/>
    <w:rsid w:val="009F4307"/>
    <w:rsid w:val="009F436D"/>
    <w:rsid w:val="009F4488"/>
    <w:rsid w:val="009F475A"/>
    <w:rsid w:val="009F4FA9"/>
    <w:rsid w:val="009F557C"/>
    <w:rsid w:val="009F63A4"/>
    <w:rsid w:val="009F6723"/>
    <w:rsid w:val="009F67C3"/>
    <w:rsid w:val="009F6814"/>
    <w:rsid w:val="009F6F74"/>
    <w:rsid w:val="009F7189"/>
    <w:rsid w:val="009F7575"/>
    <w:rsid w:val="009F79BF"/>
    <w:rsid w:val="00A00616"/>
    <w:rsid w:val="00A00BDF"/>
    <w:rsid w:val="00A01092"/>
    <w:rsid w:val="00A01A6B"/>
    <w:rsid w:val="00A0249A"/>
    <w:rsid w:val="00A0281F"/>
    <w:rsid w:val="00A02D1C"/>
    <w:rsid w:val="00A02DFB"/>
    <w:rsid w:val="00A02EDF"/>
    <w:rsid w:val="00A03260"/>
    <w:rsid w:val="00A035EA"/>
    <w:rsid w:val="00A0388C"/>
    <w:rsid w:val="00A0388E"/>
    <w:rsid w:val="00A040BF"/>
    <w:rsid w:val="00A04230"/>
    <w:rsid w:val="00A0447A"/>
    <w:rsid w:val="00A05335"/>
    <w:rsid w:val="00A05B74"/>
    <w:rsid w:val="00A063C9"/>
    <w:rsid w:val="00A06713"/>
    <w:rsid w:val="00A06B92"/>
    <w:rsid w:val="00A06CEA"/>
    <w:rsid w:val="00A071ED"/>
    <w:rsid w:val="00A07318"/>
    <w:rsid w:val="00A0764E"/>
    <w:rsid w:val="00A07CCE"/>
    <w:rsid w:val="00A07E5B"/>
    <w:rsid w:val="00A103F3"/>
    <w:rsid w:val="00A116A3"/>
    <w:rsid w:val="00A11D41"/>
    <w:rsid w:val="00A12850"/>
    <w:rsid w:val="00A12A67"/>
    <w:rsid w:val="00A12D3E"/>
    <w:rsid w:val="00A12D88"/>
    <w:rsid w:val="00A140E0"/>
    <w:rsid w:val="00A14311"/>
    <w:rsid w:val="00A14820"/>
    <w:rsid w:val="00A14C7A"/>
    <w:rsid w:val="00A14E30"/>
    <w:rsid w:val="00A158CD"/>
    <w:rsid w:val="00A15DB8"/>
    <w:rsid w:val="00A15F04"/>
    <w:rsid w:val="00A162E5"/>
    <w:rsid w:val="00A16357"/>
    <w:rsid w:val="00A179E7"/>
    <w:rsid w:val="00A17A5D"/>
    <w:rsid w:val="00A17D27"/>
    <w:rsid w:val="00A17EE9"/>
    <w:rsid w:val="00A20551"/>
    <w:rsid w:val="00A20724"/>
    <w:rsid w:val="00A209AF"/>
    <w:rsid w:val="00A20F8C"/>
    <w:rsid w:val="00A21064"/>
    <w:rsid w:val="00A210A3"/>
    <w:rsid w:val="00A219C3"/>
    <w:rsid w:val="00A22A61"/>
    <w:rsid w:val="00A22DAF"/>
    <w:rsid w:val="00A2302C"/>
    <w:rsid w:val="00A232BE"/>
    <w:rsid w:val="00A23867"/>
    <w:rsid w:val="00A24326"/>
    <w:rsid w:val="00A24C47"/>
    <w:rsid w:val="00A25901"/>
    <w:rsid w:val="00A26AC2"/>
    <w:rsid w:val="00A26F1C"/>
    <w:rsid w:val="00A2732C"/>
    <w:rsid w:val="00A277A7"/>
    <w:rsid w:val="00A27C5B"/>
    <w:rsid w:val="00A27DBF"/>
    <w:rsid w:val="00A30143"/>
    <w:rsid w:val="00A31152"/>
    <w:rsid w:val="00A3145C"/>
    <w:rsid w:val="00A31C16"/>
    <w:rsid w:val="00A32908"/>
    <w:rsid w:val="00A32C90"/>
    <w:rsid w:val="00A32DC2"/>
    <w:rsid w:val="00A33D40"/>
    <w:rsid w:val="00A33F77"/>
    <w:rsid w:val="00A347EA"/>
    <w:rsid w:val="00A35317"/>
    <w:rsid w:val="00A3538C"/>
    <w:rsid w:val="00A35A02"/>
    <w:rsid w:val="00A369C7"/>
    <w:rsid w:val="00A369D0"/>
    <w:rsid w:val="00A36D86"/>
    <w:rsid w:val="00A37187"/>
    <w:rsid w:val="00A3775A"/>
    <w:rsid w:val="00A379C7"/>
    <w:rsid w:val="00A402E1"/>
    <w:rsid w:val="00A409A1"/>
    <w:rsid w:val="00A412F4"/>
    <w:rsid w:val="00A41494"/>
    <w:rsid w:val="00A4186F"/>
    <w:rsid w:val="00A418B1"/>
    <w:rsid w:val="00A418DD"/>
    <w:rsid w:val="00A424B6"/>
    <w:rsid w:val="00A4259B"/>
    <w:rsid w:val="00A42631"/>
    <w:rsid w:val="00A42A59"/>
    <w:rsid w:val="00A4309C"/>
    <w:rsid w:val="00A432ED"/>
    <w:rsid w:val="00A4377B"/>
    <w:rsid w:val="00A437B3"/>
    <w:rsid w:val="00A43956"/>
    <w:rsid w:val="00A44735"/>
    <w:rsid w:val="00A44E2C"/>
    <w:rsid w:val="00A44E53"/>
    <w:rsid w:val="00A45DE9"/>
    <w:rsid w:val="00A470C0"/>
    <w:rsid w:val="00A47D7C"/>
    <w:rsid w:val="00A504AF"/>
    <w:rsid w:val="00A50538"/>
    <w:rsid w:val="00A50EA3"/>
    <w:rsid w:val="00A512CC"/>
    <w:rsid w:val="00A526E3"/>
    <w:rsid w:val="00A53353"/>
    <w:rsid w:val="00A5412B"/>
    <w:rsid w:val="00A54773"/>
    <w:rsid w:val="00A54855"/>
    <w:rsid w:val="00A54C20"/>
    <w:rsid w:val="00A54C3C"/>
    <w:rsid w:val="00A5589A"/>
    <w:rsid w:val="00A56889"/>
    <w:rsid w:val="00A56A7B"/>
    <w:rsid w:val="00A57B6B"/>
    <w:rsid w:val="00A57E97"/>
    <w:rsid w:val="00A57FBB"/>
    <w:rsid w:val="00A609C6"/>
    <w:rsid w:val="00A60BFF"/>
    <w:rsid w:val="00A60E57"/>
    <w:rsid w:val="00A60F88"/>
    <w:rsid w:val="00A617DB"/>
    <w:rsid w:val="00A61940"/>
    <w:rsid w:val="00A61BE9"/>
    <w:rsid w:val="00A61D55"/>
    <w:rsid w:val="00A61FD8"/>
    <w:rsid w:val="00A6212B"/>
    <w:rsid w:val="00A62C17"/>
    <w:rsid w:val="00A63065"/>
    <w:rsid w:val="00A6310C"/>
    <w:rsid w:val="00A63473"/>
    <w:rsid w:val="00A63E3A"/>
    <w:rsid w:val="00A64132"/>
    <w:rsid w:val="00A64B9D"/>
    <w:rsid w:val="00A6566F"/>
    <w:rsid w:val="00A65E6C"/>
    <w:rsid w:val="00A66048"/>
    <w:rsid w:val="00A665F5"/>
    <w:rsid w:val="00A66B90"/>
    <w:rsid w:val="00A67014"/>
    <w:rsid w:val="00A6733C"/>
    <w:rsid w:val="00A67F96"/>
    <w:rsid w:val="00A70193"/>
    <w:rsid w:val="00A70503"/>
    <w:rsid w:val="00A7064B"/>
    <w:rsid w:val="00A72044"/>
    <w:rsid w:val="00A72266"/>
    <w:rsid w:val="00A730D4"/>
    <w:rsid w:val="00A73177"/>
    <w:rsid w:val="00A731A0"/>
    <w:rsid w:val="00A7335A"/>
    <w:rsid w:val="00A7456F"/>
    <w:rsid w:val="00A75186"/>
    <w:rsid w:val="00A7536A"/>
    <w:rsid w:val="00A7594C"/>
    <w:rsid w:val="00A75B8C"/>
    <w:rsid w:val="00A75DB6"/>
    <w:rsid w:val="00A76214"/>
    <w:rsid w:val="00A763EC"/>
    <w:rsid w:val="00A76FB6"/>
    <w:rsid w:val="00A776DA"/>
    <w:rsid w:val="00A777BC"/>
    <w:rsid w:val="00A80376"/>
    <w:rsid w:val="00A80A7A"/>
    <w:rsid w:val="00A80FB1"/>
    <w:rsid w:val="00A813DD"/>
    <w:rsid w:val="00A81D75"/>
    <w:rsid w:val="00A82298"/>
    <w:rsid w:val="00A82C93"/>
    <w:rsid w:val="00A82D61"/>
    <w:rsid w:val="00A8349B"/>
    <w:rsid w:val="00A83519"/>
    <w:rsid w:val="00A83A39"/>
    <w:rsid w:val="00A841C9"/>
    <w:rsid w:val="00A84768"/>
    <w:rsid w:val="00A84E69"/>
    <w:rsid w:val="00A856F1"/>
    <w:rsid w:val="00A85FDF"/>
    <w:rsid w:val="00A86151"/>
    <w:rsid w:val="00A86349"/>
    <w:rsid w:val="00A86361"/>
    <w:rsid w:val="00A86674"/>
    <w:rsid w:val="00A86E37"/>
    <w:rsid w:val="00A87187"/>
    <w:rsid w:val="00A874FB"/>
    <w:rsid w:val="00A876D7"/>
    <w:rsid w:val="00A908FB"/>
    <w:rsid w:val="00A90FB2"/>
    <w:rsid w:val="00A9189F"/>
    <w:rsid w:val="00A91B95"/>
    <w:rsid w:val="00A92144"/>
    <w:rsid w:val="00A92EF9"/>
    <w:rsid w:val="00A93E53"/>
    <w:rsid w:val="00A9421B"/>
    <w:rsid w:val="00A95951"/>
    <w:rsid w:val="00A96332"/>
    <w:rsid w:val="00A966E5"/>
    <w:rsid w:val="00A979C0"/>
    <w:rsid w:val="00A97D69"/>
    <w:rsid w:val="00AA0274"/>
    <w:rsid w:val="00AA03C9"/>
    <w:rsid w:val="00AA1CEB"/>
    <w:rsid w:val="00AA2754"/>
    <w:rsid w:val="00AA312B"/>
    <w:rsid w:val="00AA3F69"/>
    <w:rsid w:val="00AA51BA"/>
    <w:rsid w:val="00AA5A3A"/>
    <w:rsid w:val="00AA5FCC"/>
    <w:rsid w:val="00AA6D00"/>
    <w:rsid w:val="00AA7482"/>
    <w:rsid w:val="00AA7992"/>
    <w:rsid w:val="00AA79D6"/>
    <w:rsid w:val="00AB12F6"/>
    <w:rsid w:val="00AB136C"/>
    <w:rsid w:val="00AB2167"/>
    <w:rsid w:val="00AB24DA"/>
    <w:rsid w:val="00AB3467"/>
    <w:rsid w:val="00AB4F5B"/>
    <w:rsid w:val="00AB53E8"/>
    <w:rsid w:val="00AB610C"/>
    <w:rsid w:val="00AB61F3"/>
    <w:rsid w:val="00AB79AA"/>
    <w:rsid w:val="00AC018A"/>
    <w:rsid w:val="00AC0845"/>
    <w:rsid w:val="00AC0927"/>
    <w:rsid w:val="00AC0B7B"/>
    <w:rsid w:val="00AC0F7C"/>
    <w:rsid w:val="00AC144A"/>
    <w:rsid w:val="00AC2227"/>
    <w:rsid w:val="00AC2519"/>
    <w:rsid w:val="00AC32EB"/>
    <w:rsid w:val="00AC3683"/>
    <w:rsid w:val="00AC3B3D"/>
    <w:rsid w:val="00AC45A1"/>
    <w:rsid w:val="00AC4CF8"/>
    <w:rsid w:val="00AC4DF3"/>
    <w:rsid w:val="00AC5509"/>
    <w:rsid w:val="00AC598A"/>
    <w:rsid w:val="00AC5E4C"/>
    <w:rsid w:val="00AC6159"/>
    <w:rsid w:val="00AC62E4"/>
    <w:rsid w:val="00AC6498"/>
    <w:rsid w:val="00AC683A"/>
    <w:rsid w:val="00AC708F"/>
    <w:rsid w:val="00AD024D"/>
    <w:rsid w:val="00AD0BF3"/>
    <w:rsid w:val="00AD0D50"/>
    <w:rsid w:val="00AD0ECF"/>
    <w:rsid w:val="00AD13DE"/>
    <w:rsid w:val="00AD231A"/>
    <w:rsid w:val="00AD294C"/>
    <w:rsid w:val="00AD2B1E"/>
    <w:rsid w:val="00AD2E07"/>
    <w:rsid w:val="00AD3390"/>
    <w:rsid w:val="00AD33E9"/>
    <w:rsid w:val="00AD4011"/>
    <w:rsid w:val="00AD4F0D"/>
    <w:rsid w:val="00AD5434"/>
    <w:rsid w:val="00AD5854"/>
    <w:rsid w:val="00AD5B35"/>
    <w:rsid w:val="00AD6A87"/>
    <w:rsid w:val="00AD6C5F"/>
    <w:rsid w:val="00AD7027"/>
    <w:rsid w:val="00AD707B"/>
    <w:rsid w:val="00AD7380"/>
    <w:rsid w:val="00AE00C6"/>
    <w:rsid w:val="00AE0E79"/>
    <w:rsid w:val="00AE1058"/>
    <w:rsid w:val="00AE1312"/>
    <w:rsid w:val="00AE1BD2"/>
    <w:rsid w:val="00AE24E0"/>
    <w:rsid w:val="00AE260A"/>
    <w:rsid w:val="00AE2CB8"/>
    <w:rsid w:val="00AE303C"/>
    <w:rsid w:val="00AE3673"/>
    <w:rsid w:val="00AE3F3E"/>
    <w:rsid w:val="00AE4B51"/>
    <w:rsid w:val="00AE5242"/>
    <w:rsid w:val="00AE5CDA"/>
    <w:rsid w:val="00AE5D63"/>
    <w:rsid w:val="00AE5EF9"/>
    <w:rsid w:val="00AE5F7C"/>
    <w:rsid w:val="00AE632D"/>
    <w:rsid w:val="00AE756D"/>
    <w:rsid w:val="00AE7CCF"/>
    <w:rsid w:val="00AF031A"/>
    <w:rsid w:val="00AF0476"/>
    <w:rsid w:val="00AF069A"/>
    <w:rsid w:val="00AF07AF"/>
    <w:rsid w:val="00AF080E"/>
    <w:rsid w:val="00AF0C7E"/>
    <w:rsid w:val="00AF0EEA"/>
    <w:rsid w:val="00AF1320"/>
    <w:rsid w:val="00AF19A8"/>
    <w:rsid w:val="00AF2272"/>
    <w:rsid w:val="00AF39F7"/>
    <w:rsid w:val="00AF4015"/>
    <w:rsid w:val="00AF45C2"/>
    <w:rsid w:val="00AF481C"/>
    <w:rsid w:val="00AF5070"/>
    <w:rsid w:val="00AF5705"/>
    <w:rsid w:val="00AF5CE4"/>
    <w:rsid w:val="00AF5E82"/>
    <w:rsid w:val="00AF6072"/>
    <w:rsid w:val="00AF6593"/>
    <w:rsid w:val="00AF6EE0"/>
    <w:rsid w:val="00AF7154"/>
    <w:rsid w:val="00AF7F4F"/>
    <w:rsid w:val="00B00779"/>
    <w:rsid w:val="00B008D1"/>
    <w:rsid w:val="00B01D3C"/>
    <w:rsid w:val="00B0233A"/>
    <w:rsid w:val="00B02676"/>
    <w:rsid w:val="00B036DC"/>
    <w:rsid w:val="00B03C95"/>
    <w:rsid w:val="00B03D6B"/>
    <w:rsid w:val="00B043CC"/>
    <w:rsid w:val="00B04518"/>
    <w:rsid w:val="00B04FB6"/>
    <w:rsid w:val="00B05681"/>
    <w:rsid w:val="00B05BDA"/>
    <w:rsid w:val="00B06B98"/>
    <w:rsid w:val="00B07247"/>
    <w:rsid w:val="00B07DC4"/>
    <w:rsid w:val="00B10550"/>
    <w:rsid w:val="00B105D8"/>
    <w:rsid w:val="00B10CD5"/>
    <w:rsid w:val="00B10E75"/>
    <w:rsid w:val="00B10FDF"/>
    <w:rsid w:val="00B11E93"/>
    <w:rsid w:val="00B12065"/>
    <w:rsid w:val="00B124D4"/>
    <w:rsid w:val="00B12723"/>
    <w:rsid w:val="00B135C7"/>
    <w:rsid w:val="00B13F7C"/>
    <w:rsid w:val="00B144EE"/>
    <w:rsid w:val="00B15955"/>
    <w:rsid w:val="00B15F9B"/>
    <w:rsid w:val="00B16950"/>
    <w:rsid w:val="00B171E8"/>
    <w:rsid w:val="00B176BC"/>
    <w:rsid w:val="00B17A01"/>
    <w:rsid w:val="00B17CF4"/>
    <w:rsid w:val="00B17F10"/>
    <w:rsid w:val="00B200C2"/>
    <w:rsid w:val="00B227FD"/>
    <w:rsid w:val="00B22D75"/>
    <w:rsid w:val="00B232A0"/>
    <w:rsid w:val="00B23B3E"/>
    <w:rsid w:val="00B24119"/>
    <w:rsid w:val="00B2414D"/>
    <w:rsid w:val="00B248CA"/>
    <w:rsid w:val="00B24BFF"/>
    <w:rsid w:val="00B24D61"/>
    <w:rsid w:val="00B24F5D"/>
    <w:rsid w:val="00B25369"/>
    <w:rsid w:val="00B257F5"/>
    <w:rsid w:val="00B263D9"/>
    <w:rsid w:val="00B26DDB"/>
    <w:rsid w:val="00B2709D"/>
    <w:rsid w:val="00B2718E"/>
    <w:rsid w:val="00B27589"/>
    <w:rsid w:val="00B27BEC"/>
    <w:rsid w:val="00B27F6B"/>
    <w:rsid w:val="00B30183"/>
    <w:rsid w:val="00B305C0"/>
    <w:rsid w:val="00B30EAA"/>
    <w:rsid w:val="00B30FB3"/>
    <w:rsid w:val="00B31884"/>
    <w:rsid w:val="00B31DFB"/>
    <w:rsid w:val="00B32242"/>
    <w:rsid w:val="00B32656"/>
    <w:rsid w:val="00B326E7"/>
    <w:rsid w:val="00B329CA"/>
    <w:rsid w:val="00B32C25"/>
    <w:rsid w:val="00B33736"/>
    <w:rsid w:val="00B3400C"/>
    <w:rsid w:val="00B3424F"/>
    <w:rsid w:val="00B3446A"/>
    <w:rsid w:val="00B3557C"/>
    <w:rsid w:val="00B35B76"/>
    <w:rsid w:val="00B36075"/>
    <w:rsid w:val="00B36887"/>
    <w:rsid w:val="00B36B9A"/>
    <w:rsid w:val="00B36BB0"/>
    <w:rsid w:val="00B36DAD"/>
    <w:rsid w:val="00B37712"/>
    <w:rsid w:val="00B37A19"/>
    <w:rsid w:val="00B37AF4"/>
    <w:rsid w:val="00B37D97"/>
    <w:rsid w:val="00B37EF0"/>
    <w:rsid w:val="00B40274"/>
    <w:rsid w:val="00B402DA"/>
    <w:rsid w:val="00B409C3"/>
    <w:rsid w:val="00B40F63"/>
    <w:rsid w:val="00B413D7"/>
    <w:rsid w:val="00B417A8"/>
    <w:rsid w:val="00B41988"/>
    <w:rsid w:val="00B41B83"/>
    <w:rsid w:val="00B41DBE"/>
    <w:rsid w:val="00B423AD"/>
    <w:rsid w:val="00B42F4D"/>
    <w:rsid w:val="00B431FF"/>
    <w:rsid w:val="00B43803"/>
    <w:rsid w:val="00B43C90"/>
    <w:rsid w:val="00B43ED8"/>
    <w:rsid w:val="00B4484D"/>
    <w:rsid w:val="00B44925"/>
    <w:rsid w:val="00B4623C"/>
    <w:rsid w:val="00B46337"/>
    <w:rsid w:val="00B47751"/>
    <w:rsid w:val="00B479E1"/>
    <w:rsid w:val="00B47C6E"/>
    <w:rsid w:val="00B50021"/>
    <w:rsid w:val="00B5093E"/>
    <w:rsid w:val="00B51169"/>
    <w:rsid w:val="00B518EE"/>
    <w:rsid w:val="00B522FE"/>
    <w:rsid w:val="00B52AE3"/>
    <w:rsid w:val="00B52BF2"/>
    <w:rsid w:val="00B53150"/>
    <w:rsid w:val="00B537CB"/>
    <w:rsid w:val="00B538B9"/>
    <w:rsid w:val="00B539ED"/>
    <w:rsid w:val="00B53C99"/>
    <w:rsid w:val="00B5460A"/>
    <w:rsid w:val="00B54721"/>
    <w:rsid w:val="00B56545"/>
    <w:rsid w:val="00B56D0C"/>
    <w:rsid w:val="00B6078C"/>
    <w:rsid w:val="00B60F9D"/>
    <w:rsid w:val="00B610DF"/>
    <w:rsid w:val="00B615C1"/>
    <w:rsid w:val="00B61AF1"/>
    <w:rsid w:val="00B61FB5"/>
    <w:rsid w:val="00B622C9"/>
    <w:rsid w:val="00B63296"/>
    <w:rsid w:val="00B6357C"/>
    <w:rsid w:val="00B6441F"/>
    <w:rsid w:val="00B644BA"/>
    <w:rsid w:val="00B64EAF"/>
    <w:rsid w:val="00B64F81"/>
    <w:rsid w:val="00B65465"/>
    <w:rsid w:val="00B655B9"/>
    <w:rsid w:val="00B65C4E"/>
    <w:rsid w:val="00B66BE5"/>
    <w:rsid w:val="00B66E15"/>
    <w:rsid w:val="00B67329"/>
    <w:rsid w:val="00B67367"/>
    <w:rsid w:val="00B7084F"/>
    <w:rsid w:val="00B70DC9"/>
    <w:rsid w:val="00B71288"/>
    <w:rsid w:val="00B71404"/>
    <w:rsid w:val="00B716EB"/>
    <w:rsid w:val="00B71905"/>
    <w:rsid w:val="00B7198D"/>
    <w:rsid w:val="00B71B11"/>
    <w:rsid w:val="00B71BA1"/>
    <w:rsid w:val="00B722D3"/>
    <w:rsid w:val="00B7243C"/>
    <w:rsid w:val="00B726CD"/>
    <w:rsid w:val="00B72EB0"/>
    <w:rsid w:val="00B7305C"/>
    <w:rsid w:val="00B73E96"/>
    <w:rsid w:val="00B741AB"/>
    <w:rsid w:val="00B74359"/>
    <w:rsid w:val="00B74A15"/>
    <w:rsid w:val="00B752AA"/>
    <w:rsid w:val="00B7534D"/>
    <w:rsid w:val="00B75394"/>
    <w:rsid w:val="00B7539E"/>
    <w:rsid w:val="00B75C4E"/>
    <w:rsid w:val="00B764BC"/>
    <w:rsid w:val="00B769B5"/>
    <w:rsid w:val="00B7784F"/>
    <w:rsid w:val="00B80AB6"/>
    <w:rsid w:val="00B81C60"/>
    <w:rsid w:val="00B82052"/>
    <w:rsid w:val="00B82672"/>
    <w:rsid w:val="00B82B7E"/>
    <w:rsid w:val="00B82B99"/>
    <w:rsid w:val="00B82BA1"/>
    <w:rsid w:val="00B8319E"/>
    <w:rsid w:val="00B833AE"/>
    <w:rsid w:val="00B835EE"/>
    <w:rsid w:val="00B84599"/>
    <w:rsid w:val="00B8494D"/>
    <w:rsid w:val="00B84DF6"/>
    <w:rsid w:val="00B84E2D"/>
    <w:rsid w:val="00B84E5D"/>
    <w:rsid w:val="00B84FD8"/>
    <w:rsid w:val="00B85E85"/>
    <w:rsid w:val="00B87323"/>
    <w:rsid w:val="00B873BF"/>
    <w:rsid w:val="00B87A1B"/>
    <w:rsid w:val="00B87D89"/>
    <w:rsid w:val="00B905AD"/>
    <w:rsid w:val="00B9066C"/>
    <w:rsid w:val="00B906E5"/>
    <w:rsid w:val="00B90C3F"/>
    <w:rsid w:val="00B9201C"/>
    <w:rsid w:val="00B920ED"/>
    <w:rsid w:val="00B92258"/>
    <w:rsid w:val="00B92591"/>
    <w:rsid w:val="00B9296C"/>
    <w:rsid w:val="00B92DF2"/>
    <w:rsid w:val="00B92FBA"/>
    <w:rsid w:val="00B9339E"/>
    <w:rsid w:val="00B937C2"/>
    <w:rsid w:val="00B939DB"/>
    <w:rsid w:val="00B93F71"/>
    <w:rsid w:val="00B9400A"/>
    <w:rsid w:val="00B943D8"/>
    <w:rsid w:val="00B954B8"/>
    <w:rsid w:val="00B969B9"/>
    <w:rsid w:val="00B96F38"/>
    <w:rsid w:val="00B97003"/>
    <w:rsid w:val="00B97CC8"/>
    <w:rsid w:val="00BA063D"/>
    <w:rsid w:val="00BA0897"/>
    <w:rsid w:val="00BA0E66"/>
    <w:rsid w:val="00BA0F37"/>
    <w:rsid w:val="00BA13B8"/>
    <w:rsid w:val="00BA14F5"/>
    <w:rsid w:val="00BA16E9"/>
    <w:rsid w:val="00BA1C63"/>
    <w:rsid w:val="00BA21D5"/>
    <w:rsid w:val="00BA2C4F"/>
    <w:rsid w:val="00BA37E7"/>
    <w:rsid w:val="00BA3C60"/>
    <w:rsid w:val="00BA43BE"/>
    <w:rsid w:val="00BA4683"/>
    <w:rsid w:val="00BA471F"/>
    <w:rsid w:val="00BA48EC"/>
    <w:rsid w:val="00BA60D7"/>
    <w:rsid w:val="00BA6A1F"/>
    <w:rsid w:val="00BA6E7C"/>
    <w:rsid w:val="00BA7780"/>
    <w:rsid w:val="00BB00AB"/>
    <w:rsid w:val="00BB0312"/>
    <w:rsid w:val="00BB057D"/>
    <w:rsid w:val="00BB12AE"/>
    <w:rsid w:val="00BB12DF"/>
    <w:rsid w:val="00BB14DA"/>
    <w:rsid w:val="00BB2A99"/>
    <w:rsid w:val="00BB2C96"/>
    <w:rsid w:val="00BB3AAF"/>
    <w:rsid w:val="00BB3E66"/>
    <w:rsid w:val="00BB4B49"/>
    <w:rsid w:val="00BB5199"/>
    <w:rsid w:val="00BB6178"/>
    <w:rsid w:val="00BB6491"/>
    <w:rsid w:val="00BB681D"/>
    <w:rsid w:val="00BB695A"/>
    <w:rsid w:val="00BB6CD0"/>
    <w:rsid w:val="00BB6FE0"/>
    <w:rsid w:val="00BB6FE1"/>
    <w:rsid w:val="00BB7714"/>
    <w:rsid w:val="00BB77F8"/>
    <w:rsid w:val="00BC09B4"/>
    <w:rsid w:val="00BC0A99"/>
    <w:rsid w:val="00BC1C7E"/>
    <w:rsid w:val="00BC1E5B"/>
    <w:rsid w:val="00BC211A"/>
    <w:rsid w:val="00BC23B9"/>
    <w:rsid w:val="00BC30F3"/>
    <w:rsid w:val="00BC347D"/>
    <w:rsid w:val="00BC34BA"/>
    <w:rsid w:val="00BC3533"/>
    <w:rsid w:val="00BC3D54"/>
    <w:rsid w:val="00BC495B"/>
    <w:rsid w:val="00BC4DED"/>
    <w:rsid w:val="00BC4FE8"/>
    <w:rsid w:val="00BC518A"/>
    <w:rsid w:val="00BC5CED"/>
    <w:rsid w:val="00BC634C"/>
    <w:rsid w:val="00BC6C87"/>
    <w:rsid w:val="00BC71B3"/>
    <w:rsid w:val="00BC77A0"/>
    <w:rsid w:val="00BC7AEC"/>
    <w:rsid w:val="00BC7EBB"/>
    <w:rsid w:val="00BD0776"/>
    <w:rsid w:val="00BD0CAF"/>
    <w:rsid w:val="00BD0D4F"/>
    <w:rsid w:val="00BD10AD"/>
    <w:rsid w:val="00BD1F62"/>
    <w:rsid w:val="00BD2207"/>
    <w:rsid w:val="00BD2D09"/>
    <w:rsid w:val="00BD2F65"/>
    <w:rsid w:val="00BD33DD"/>
    <w:rsid w:val="00BD3653"/>
    <w:rsid w:val="00BD3913"/>
    <w:rsid w:val="00BD3ACD"/>
    <w:rsid w:val="00BD3E96"/>
    <w:rsid w:val="00BD3FD7"/>
    <w:rsid w:val="00BD4071"/>
    <w:rsid w:val="00BD4128"/>
    <w:rsid w:val="00BD48DC"/>
    <w:rsid w:val="00BD4B37"/>
    <w:rsid w:val="00BD50DF"/>
    <w:rsid w:val="00BD52B4"/>
    <w:rsid w:val="00BD5424"/>
    <w:rsid w:val="00BD5BDE"/>
    <w:rsid w:val="00BD636E"/>
    <w:rsid w:val="00BD70EB"/>
    <w:rsid w:val="00BD723C"/>
    <w:rsid w:val="00BD7C84"/>
    <w:rsid w:val="00BE0B46"/>
    <w:rsid w:val="00BE163E"/>
    <w:rsid w:val="00BE169C"/>
    <w:rsid w:val="00BE1ACB"/>
    <w:rsid w:val="00BE1B47"/>
    <w:rsid w:val="00BE238C"/>
    <w:rsid w:val="00BE251D"/>
    <w:rsid w:val="00BE2C91"/>
    <w:rsid w:val="00BE306E"/>
    <w:rsid w:val="00BE3412"/>
    <w:rsid w:val="00BE3652"/>
    <w:rsid w:val="00BE3920"/>
    <w:rsid w:val="00BE4777"/>
    <w:rsid w:val="00BE4E78"/>
    <w:rsid w:val="00BE5E78"/>
    <w:rsid w:val="00BE6211"/>
    <w:rsid w:val="00BE6578"/>
    <w:rsid w:val="00BE6893"/>
    <w:rsid w:val="00BE68B6"/>
    <w:rsid w:val="00BE74FB"/>
    <w:rsid w:val="00BE761D"/>
    <w:rsid w:val="00BE79BA"/>
    <w:rsid w:val="00BF07F5"/>
    <w:rsid w:val="00BF0E7C"/>
    <w:rsid w:val="00BF125D"/>
    <w:rsid w:val="00BF15F2"/>
    <w:rsid w:val="00BF209E"/>
    <w:rsid w:val="00BF2E26"/>
    <w:rsid w:val="00BF30D8"/>
    <w:rsid w:val="00BF392A"/>
    <w:rsid w:val="00BF3C73"/>
    <w:rsid w:val="00BF4460"/>
    <w:rsid w:val="00BF4693"/>
    <w:rsid w:val="00BF54D9"/>
    <w:rsid w:val="00BF5607"/>
    <w:rsid w:val="00BF58D8"/>
    <w:rsid w:val="00BF6031"/>
    <w:rsid w:val="00BF63DC"/>
    <w:rsid w:val="00BF7523"/>
    <w:rsid w:val="00BF77CE"/>
    <w:rsid w:val="00BF7F0B"/>
    <w:rsid w:val="00BF7F94"/>
    <w:rsid w:val="00C0011E"/>
    <w:rsid w:val="00C008A8"/>
    <w:rsid w:val="00C00C90"/>
    <w:rsid w:val="00C01388"/>
    <w:rsid w:val="00C026C4"/>
    <w:rsid w:val="00C02D6C"/>
    <w:rsid w:val="00C0362E"/>
    <w:rsid w:val="00C03A22"/>
    <w:rsid w:val="00C05213"/>
    <w:rsid w:val="00C06081"/>
    <w:rsid w:val="00C0620C"/>
    <w:rsid w:val="00C06A50"/>
    <w:rsid w:val="00C0731E"/>
    <w:rsid w:val="00C077BA"/>
    <w:rsid w:val="00C0794A"/>
    <w:rsid w:val="00C10BC5"/>
    <w:rsid w:val="00C11031"/>
    <w:rsid w:val="00C111B7"/>
    <w:rsid w:val="00C12649"/>
    <w:rsid w:val="00C12ADA"/>
    <w:rsid w:val="00C12B53"/>
    <w:rsid w:val="00C13687"/>
    <w:rsid w:val="00C14181"/>
    <w:rsid w:val="00C145AE"/>
    <w:rsid w:val="00C156F9"/>
    <w:rsid w:val="00C15EA6"/>
    <w:rsid w:val="00C160C6"/>
    <w:rsid w:val="00C16240"/>
    <w:rsid w:val="00C164A7"/>
    <w:rsid w:val="00C1651D"/>
    <w:rsid w:val="00C17070"/>
    <w:rsid w:val="00C17394"/>
    <w:rsid w:val="00C17AAF"/>
    <w:rsid w:val="00C17C21"/>
    <w:rsid w:val="00C207C3"/>
    <w:rsid w:val="00C21667"/>
    <w:rsid w:val="00C21C57"/>
    <w:rsid w:val="00C21CAB"/>
    <w:rsid w:val="00C22025"/>
    <w:rsid w:val="00C221DE"/>
    <w:rsid w:val="00C222D5"/>
    <w:rsid w:val="00C22B31"/>
    <w:rsid w:val="00C22BE4"/>
    <w:rsid w:val="00C23C60"/>
    <w:rsid w:val="00C243FD"/>
    <w:rsid w:val="00C24633"/>
    <w:rsid w:val="00C24B99"/>
    <w:rsid w:val="00C24FB5"/>
    <w:rsid w:val="00C24FE0"/>
    <w:rsid w:val="00C25E7A"/>
    <w:rsid w:val="00C26701"/>
    <w:rsid w:val="00C267F4"/>
    <w:rsid w:val="00C26CAB"/>
    <w:rsid w:val="00C26CAC"/>
    <w:rsid w:val="00C26DC2"/>
    <w:rsid w:val="00C271D3"/>
    <w:rsid w:val="00C27473"/>
    <w:rsid w:val="00C279EF"/>
    <w:rsid w:val="00C27AAF"/>
    <w:rsid w:val="00C30410"/>
    <w:rsid w:val="00C30674"/>
    <w:rsid w:val="00C3075E"/>
    <w:rsid w:val="00C30C68"/>
    <w:rsid w:val="00C30F31"/>
    <w:rsid w:val="00C31404"/>
    <w:rsid w:val="00C31846"/>
    <w:rsid w:val="00C32384"/>
    <w:rsid w:val="00C32A34"/>
    <w:rsid w:val="00C33E35"/>
    <w:rsid w:val="00C34161"/>
    <w:rsid w:val="00C3490E"/>
    <w:rsid w:val="00C35803"/>
    <w:rsid w:val="00C35B32"/>
    <w:rsid w:val="00C362AB"/>
    <w:rsid w:val="00C3675F"/>
    <w:rsid w:val="00C36CFB"/>
    <w:rsid w:val="00C37081"/>
    <w:rsid w:val="00C3716F"/>
    <w:rsid w:val="00C37E3A"/>
    <w:rsid w:val="00C40E09"/>
    <w:rsid w:val="00C40FA1"/>
    <w:rsid w:val="00C41D85"/>
    <w:rsid w:val="00C41E95"/>
    <w:rsid w:val="00C421C6"/>
    <w:rsid w:val="00C435DE"/>
    <w:rsid w:val="00C435EB"/>
    <w:rsid w:val="00C43719"/>
    <w:rsid w:val="00C44132"/>
    <w:rsid w:val="00C442F5"/>
    <w:rsid w:val="00C446CD"/>
    <w:rsid w:val="00C4477F"/>
    <w:rsid w:val="00C44795"/>
    <w:rsid w:val="00C4491C"/>
    <w:rsid w:val="00C45403"/>
    <w:rsid w:val="00C45404"/>
    <w:rsid w:val="00C45783"/>
    <w:rsid w:val="00C460D1"/>
    <w:rsid w:val="00C4615F"/>
    <w:rsid w:val="00C4646F"/>
    <w:rsid w:val="00C46626"/>
    <w:rsid w:val="00C46999"/>
    <w:rsid w:val="00C477C7"/>
    <w:rsid w:val="00C47F0E"/>
    <w:rsid w:val="00C501E1"/>
    <w:rsid w:val="00C50455"/>
    <w:rsid w:val="00C50513"/>
    <w:rsid w:val="00C518FB"/>
    <w:rsid w:val="00C51E8E"/>
    <w:rsid w:val="00C52587"/>
    <w:rsid w:val="00C52B54"/>
    <w:rsid w:val="00C53C13"/>
    <w:rsid w:val="00C53ED2"/>
    <w:rsid w:val="00C54176"/>
    <w:rsid w:val="00C54C24"/>
    <w:rsid w:val="00C54FA4"/>
    <w:rsid w:val="00C56284"/>
    <w:rsid w:val="00C56484"/>
    <w:rsid w:val="00C565CF"/>
    <w:rsid w:val="00C567AC"/>
    <w:rsid w:val="00C57EDD"/>
    <w:rsid w:val="00C60739"/>
    <w:rsid w:val="00C612F4"/>
    <w:rsid w:val="00C61869"/>
    <w:rsid w:val="00C61AEB"/>
    <w:rsid w:val="00C61D4D"/>
    <w:rsid w:val="00C61DF5"/>
    <w:rsid w:val="00C628C4"/>
    <w:rsid w:val="00C631B0"/>
    <w:rsid w:val="00C634F0"/>
    <w:rsid w:val="00C6358F"/>
    <w:rsid w:val="00C638FF"/>
    <w:rsid w:val="00C63ACF"/>
    <w:rsid w:val="00C63BD5"/>
    <w:rsid w:val="00C63C5F"/>
    <w:rsid w:val="00C64934"/>
    <w:rsid w:val="00C64D9E"/>
    <w:rsid w:val="00C65DF9"/>
    <w:rsid w:val="00C6723F"/>
    <w:rsid w:val="00C67CBC"/>
    <w:rsid w:val="00C701F0"/>
    <w:rsid w:val="00C71D62"/>
    <w:rsid w:val="00C72210"/>
    <w:rsid w:val="00C72877"/>
    <w:rsid w:val="00C73763"/>
    <w:rsid w:val="00C73915"/>
    <w:rsid w:val="00C73AC2"/>
    <w:rsid w:val="00C7436D"/>
    <w:rsid w:val="00C74426"/>
    <w:rsid w:val="00C7450D"/>
    <w:rsid w:val="00C7478E"/>
    <w:rsid w:val="00C75638"/>
    <w:rsid w:val="00C76392"/>
    <w:rsid w:val="00C7675F"/>
    <w:rsid w:val="00C768FF"/>
    <w:rsid w:val="00C7708C"/>
    <w:rsid w:val="00C77803"/>
    <w:rsid w:val="00C809B3"/>
    <w:rsid w:val="00C80A6F"/>
    <w:rsid w:val="00C8206A"/>
    <w:rsid w:val="00C82097"/>
    <w:rsid w:val="00C829C8"/>
    <w:rsid w:val="00C82D71"/>
    <w:rsid w:val="00C82DCF"/>
    <w:rsid w:val="00C82EC5"/>
    <w:rsid w:val="00C832A2"/>
    <w:rsid w:val="00C836E9"/>
    <w:rsid w:val="00C83AAA"/>
    <w:rsid w:val="00C84381"/>
    <w:rsid w:val="00C844A0"/>
    <w:rsid w:val="00C8473F"/>
    <w:rsid w:val="00C84A6D"/>
    <w:rsid w:val="00C85E00"/>
    <w:rsid w:val="00C862C1"/>
    <w:rsid w:val="00C86984"/>
    <w:rsid w:val="00C878B3"/>
    <w:rsid w:val="00C87ACA"/>
    <w:rsid w:val="00C87E7C"/>
    <w:rsid w:val="00C87F2A"/>
    <w:rsid w:val="00C901B9"/>
    <w:rsid w:val="00C90E3F"/>
    <w:rsid w:val="00C915F9"/>
    <w:rsid w:val="00C91932"/>
    <w:rsid w:val="00C92456"/>
    <w:rsid w:val="00C925F4"/>
    <w:rsid w:val="00C92BA9"/>
    <w:rsid w:val="00C92E72"/>
    <w:rsid w:val="00C93371"/>
    <w:rsid w:val="00C94232"/>
    <w:rsid w:val="00C94A19"/>
    <w:rsid w:val="00C9514A"/>
    <w:rsid w:val="00C95895"/>
    <w:rsid w:val="00C9683D"/>
    <w:rsid w:val="00C97E80"/>
    <w:rsid w:val="00CA06D2"/>
    <w:rsid w:val="00CA289B"/>
    <w:rsid w:val="00CA2D6D"/>
    <w:rsid w:val="00CA3BC8"/>
    <w:rsid w:val="00CA3E40"/>
    <w:rsid w:val="00CA43B9"/>
    <w:rsid w:val="00CA45E2"/>
    <w:rsid w:val="00CA4643"/>
    <w:rsid w:val="00CA57DA"/>
    <w:rsid w:val="00CA5C0F"/>
    <w:rsid w:val="00CA621F"/>
    <w:rsid w:val="00CA63C5"/>
    <w:rsid w:val="00CA705C"/>
    <w:rsid w:val="00CA76FF"/>
    <w:rsid w:val="00CB01B3"/>
    <w:rsid w:val="00CB04D2"/>
    <w:rsid w:val="00CB0C24"/>
    <w:rsid w:val="00CB0CEB"/>
    <w:rsid w:val="00CB1158"/>
    <w:rsid w:val="00CB1D9F"/>
    <w:rsid w:val="00CB1DD1"/>
    <w:rsid w:val="00CB2155"/>
    <w:rsid w:val="00CB2252"/>
    <w:rsid w:val="00CB282B"/>
    <w:rsid w:val="00CB2F87"/>
    <w:rsid w:val="00CB365C"/>
    <w:rsid w:val="00CB37CC"/>
    <w:rsid w:val="00CB5142"/>
    <w:rsid w:val="00CB5B04"/>
    <w:rsid w:val="00CB5BED"/>
    <w:rsid w:val="00CB6066"/>
    <w:rsid w:val="00CB6734"/>
    <w:rsid w:val="00CB6A01"/>
    <w:rsid w:val="00CB6AAB"/>
    <w:rsid w:val="00CB6ABF"/>
    <w:rsid w:val="00CB746F"/>
    <w:rsid w:val="00CB7EB7"/>
    <w:rsid w:val="00CC042F"/>
    <w:rsid w:val="00CC11FF"/>
    <w:rsid w:val="00CC1379"/>
    <w:rsid w:val="00CC1489"/>
    <w:rsid w:val="00CC1ABD"/>
    <w:rsid w:val="00CC1F6A"/>
    <w:rsid w:val="00CC2EFA"/>
    <w:rsid w:val="00CC3430"/>
    <w:rsid w:val="00CC3DEE"/>
    <w:rsid w:val="00CC41AE"/>
    <w:rsid w:val="00CC43DA"/>
    <w:rsid w:val="00CC4678"/>
    <w:rsid w:val="00CC53ED"/>
    <w:rsid w:val="00CC5EEC"/>
    <w:rsid w:val="00CC68C8"/>
    <w:rsid w:val="00CC6C67"/>
    <w:rsid w:val="00CC70FC"/>
    <w:rsid w:val="00CC71EF"/>
    <w:rsid w:val="00CC78A2"/>
    <w:rsid w:val="00CC7AA8"/>
    <w:rsid w:val="00CC7B54"/>
    <w:rsid w:val="00CD046C"/>
    <w:rsid w:val="00CD05D1"/>
    <w:rsid w:val="00CD0869"/>
    <w:rsid w:val="00CD0F0D"/>
    <w:rsid w:val="00CD1636"/>
    <w:rsid w:val="00CD1CE5"/>
    <w:rsid w:val="00CD21A1"/>
    <w:rsid w:val="00CD25C2"/>
    <w:rsid w:val="00CD29E3"/>
    <w:rsid w:val="00CD30AC"/>
    <w:rsid w:val="00CD32F4"/>
    <w:rsid w:val="00CD3BAC"/>
    <w:rsid w:val="00CD4053"/>
    <w:rsid w:val="00CD43F1"/>
    <w:rsid w:val="00CD4769"/>
    <w:rsid w:val="00CD54B1"/>
    <w:rsid w:val="00CD6640"/>
    <w:rsid w:val="00CD7794"/>
    <w:rsid w:val="00CD7BA9"/>
    <w:rsid w:val="00CE01DC"/>
    <w:rsid w:val="00CE0343"/>
    <w:rsid w:val="00CE1597"/>
    <w:rsid w:val="00CE18CA"/>
    <w:rsid w:val="00CE1F9C"/>
    <w:rsid w:val="00CE202E"/>
    <w:rsid w:val="00CE385E"/>
    <w:rsid w:val="00CE3C9F"/>
    <w:rsid w:val="00CE4A55"/>
    <w:rsid w:val="00CE5710"/>
    <w:rsid w:val="00CE6011"/>
    <w:rsid w:val="00CE61DD"/>
    <w:rsid w:val="00CE631B"/>
    <w:rsid w:val="00CE644E"/>
    <w:rsid w:val="00CE6CC9"/>
    <w:rsid w:val="00CE70FC"/>
    <w:rsid w:val="00CE732B"/>
    <w:rsid w:val="00CE7971"/>
    <w:rsid w:val="00CE7AE9"/>
    <w:rsid w:val="00CE7C87"/>
    <w:rsid w:val="00CE7D5B"/>
    <w:rsid w:val="00CE7F3F"/>
    <w:rsid w:val="00CF03C1"/>
    <w:rsid w:val="00CF07F3"/>
    <w:rsid w:val="00CF0DE7"/>
    <w:rsid w:val="00CF134B"/>
    <w:rsid w:val="00CF1B8B"/>
    <w:rsid w:val="00CF2728"/>
    <w:rsid w:val="00CF27E7"/>
    <w:rsid w:val="00CF3AC4"/>
    <w:rsid w:val="00CF3F73"/>
    <w:rsid w:val="00CF3FAF"/>
    <w:rsid w:val="00CF4B45"/>
    <w:rsid w:val="00CF4FEA"/>
    <w:rsid w:val="00CF51BB"/>
    <w:rsid w:val="00CF5627"/>
    <w:rsid w:val="00CF56F4"/>
    <w:rsid w:val="00CF5DA2"/>
    <w:rsid w:val="00CF788A"/>
    <w:rsid w:val="00CF7F2D"/>
    <w:rsid w:val="00D002B2"/>
    <w:rsid w:val="00D014CC"/>
    <w:rsid w:val="00D017A1"/>
    <w:rsid w:val="00D0184E"/>
    <w:rsid w:val="00D02AC1"/>
    <w:rsid w:val="00D02BA3"/>
    <w:rsid w:val="00D03A84"/>
    <w:rsid w:val="00D03D97"/>
    <w:rsid w:val="00D04941"/>
    <w:rsid w:val="00D04C70"/>
    <w:rsid w:val="00D052EF"/>
    <w:rsid w:val="00D05B0D"/>
    <w:rsid w:val="00D05DC2"/>
    <w:rsid w:val="00D05E39"/>
    <w:rsid w:val="00D06A0F"/>
    <w:rsid w:val="00D06DBA"/>
    <w:rsid w:val="00D072AA"/>
    <w:rsid w:val="00D07520"/>
    <w:rsid w:val="00D07839"/>
    <w:rsid w:val="00D10E1E"/>
    <w:rsid w:val="00D113F4"/>
    <w:rsid w:val="00D1222B"/>
    <w:rsid w:val="00D12809"/>
    <w:rsid w:val="00D129FB"/>
    <w:rsid w:val="00D12A01"/>
    <w:rsid w:val="00D12AA2"/>
    <w:rsid w:val="00D12D3E"/>
    <w:rsid w:val="00D12F6E"/>
    <w:rsid w:val="00D130C8"/>
    <w:rsid w:val="00D132ED"/>
    <w:rsid w:val="00D13E5D"/>
    <w:rsid w:val="00D140C1"/>
    <w:rsid w:val="00D1422E"/>
    <w:rsid w:val="00D1438E"/>
    <w:rsid w:val="00D14755"/>
    <w:rsid w:val="00D14EE5"/>
    <w:rsid w:val="00D152E8"/>
    <w:rsid w:val="00D15BDE"/>
    <w:rsid w:val="00D15BED"/>
    <w:rsid w:val="00D160CE"/>
    <w:rsid w:val="00D1671B"/>
    <w:rsid w:val="00D167BD"/>
    <w:rsid w:val="00D16C21"/>
    <w:rsid w:val="00D172DE"/>
    <w:rsid w:val="00D1774A"/>
    <w:rsid w:val="00D200C4"/>
    <w:rsid w:val="00D21210"/>
    <w:rsid w:val="00D235C3"/>
    <w:rsid w:val="00D243E3"/>
    <w:rsid w:val="00D24789"/>
    <w:rsid w:val="00D24B27"/>
    <w:rsid w:val="00D25462"/>
    <w:rsid w:val="00D25BCA"/>
    <w:rsid w:val="00D25DA1"/>
    <w:rsid w:val="00D268A0"/>
    <w:rsid w:val="00D26B03"/>
    <w:rsid w:val="00D26C7A"/>
    <w:rsid w:val="00D30242"/>
    <w:rsid w:val="00D326B7"/>
    <w:rsid w:val="00D327F4"/>
    <w:rsid w:val="00D32A73"/>
    <w:rsid w:val="00D331A7"/>
    <w:rsid w:val="00D34656"/>
    <w:rsid w:val="00D3536F"/>
    <w:rsid w:val="00D355DC"/>
    <w:rsid w:val="00D35E55"/>
    <w:rsid w:val="00D36594"/>
    <w:rsid w:val="00D36FC7"/>
    <w:rsid w:val="00D374A0"/>
    <w:rsid w:val="00D374D1"/>
    <w:rsid w:val="00D375A0"/>
    <w:rsid w:val="00D37721"/>
    <w:rsid w:val="00D37C86"/>
    <w:rsid w:val="00D40382"/>
    <w:rsid w:val="00D41D95"/>
    <w:rsid w:val="00D4296C"/>
    <w:rsid w:val="00D429CF"/>
    <w:rsid w:val="00D42BD5"/>
    <w:rsid w:val="00D42CCC"/>
    <w:rsid w:val="00D440A4"/>
    <w:rsid w:val="00D44132"/>
    <w:rsid w:val="00D44272"/>
    <w:rsid w:val="00D44AF8"/>
    <w:rsid w:val="00D44E94"/>
    <w:rsid w:val="00D44F1E"/>
    <w:rsid w:val="00D45196"/>
    <w:rsid w:val="00D45291"/>
    <w:rsid w:val="00D45544"/>
    <w:rsid w:val="00D457A3"/>
    <w:rsid w:val="00D45F03"/>
    <w:rsid w:val="00D46162"/>
    <w:rsid w:val="00D461F9"/>
    <w:rsid w:val="00D46A53"/>
    <w:rsid w:val="00D471DC"/>
    <w:rsid w:val="00D477CF"/>
    <w:rsid w:val="00D503D2"/>
    <w:rsid w:val="00D507CF"/>
    <w:rsid w:val="00D51663"/>
    <w:rsid w:val="00D51DD9"/>
    <w:rsid w:val="00D52208"/>
    <w:rsid w:val="00D52F80"/>
    <w:rsid w:val="00D531BF"/>
    <w:rsid w:val="00D54135"/>
    <w:rsid w:val="00D54D85"/>
    <w:rsid w:val="00D54DD6"/>
    <w:rsid w:val="00D55493"/>
    <w:rsid w:val="00D55B7E"/>
    <w:rsid w:val="00D571E1"/>
    <w:rsid w:val="00D605E1"/>
    <w:rsid w:val="00D60F21"/>
    <w:rsid w:val="00D61A5F"/>
    <w:rsid w:val="00D62681"/>
    <w:rsid w:val="00D62D5D"/>
    <w:rsid w:val="00D63048"/>
    <w:rsid w:val="00D6346C"/>
    <w:rsid w:val="00D640C4"/>
    <w:rsid w:val="00D645E3"/>
    <w:rsid w:val="00D649F6"/>
    <w:rsid w:val="00D64EE4"/>
    <w:rsid w:val="00D66555"/>
    <w:rsid w:val="00D66711"/>
    <w:rsid w:val="00D67D5B"/>
    <w:rsid w:val="00D701DF"/>
    <w:rsid w:val="00D70347"/>
    <w:rsid w:val="00D706CB"/>
    <w:rsid w:val="00D71A78"/>
    <w:rsid w:val="00D71B3F"/>
    <w:rsid w:val="00D72989"/>
    <w:rsid w:val="00D72A67"/>
    <w:rsid w:val="00D72DF3"/>
    <w:rsid w:val="00D72E80"/>
    <w:rsid w:val="00D731E4"/>
    <w:rsid w:val="00D735CF"/>
    <w:rsid w:val="00D73683"/>
    <w:rsid w:val="00D7396A"/>
    <w:rsid w:val="00D73A2B"/>
    <w:rsid w:val="00D73BB1"/>
    <w:rsid w:val="00D74078"/>
    <w:rsid w:val="00D740BC"/>
    <w:rsid w:val="00D740FB"/>
    <w:rsid w:val="00D742CD"/>
    <w:rsid w:val="00D755A5"/>
    <w:rsid w:val="00D75779"/>
    <w:rsid w:val="00D75E43"/>
    <w:rsid w:val="00D76D75"/>
    <w:rsid w:val="00D7717D"/>
    <w:rsid w:val="00D7758B"/>
    <w:rsid w:val="00D80330"/>
    <w:rsid w:val="00D82AE7"/>
    <w:rsid w:val="00D8327E"/>
    <w:rsid w:val="00D83DF0"/>
    <w:rsid w:val="00D850AC"/>
    <w:rsid w:val="00D851B8"/>
    <w:rsid w:val="00D857B7"/>
    <w:rsid w:val="00D85C89"/>
    <w:rsid w:val="00D864AF"/>
    <w:rsid w:val="00D8689A"/>
    <w:rsid w:val="00D86936"/>
    <w:rsid w:val="00D86958"/>
    <w:rsid w:val="00D86E17"/>
    <w:rsid w:val="00D87FCC"/>
    <w:rsid w:val="00D90DF3"/>
    <w:rsid w:val="00D913F1"/>
    <w:rsid w:val="00D91E5B"/>
    <w:rsid w:val="00D939CC"/>
    <w:rsid w:val="00D94DB8"/>
    <w:rsid w:val="00D955AB"/>
    <w:rsid w:val="00D958E7"/>
    <w:rsid w:val="00D965A7"/>
    <w:rsid w:val="00D96A13"/>
    <w:rsid w:val="00D96A34"/>
    <w:rsid w:val="00D9733D"/>
    <w:rsid w:val="00D97ADC"/>
    <w:rsid w:val="00DA044F"/>
    <w:rsid w:val="00DA0973"/>
    <w:rsid w:val="00DA18A1"/>
    <w:rsid w:val="00DA19AE"/>
    <w:rsid w:val="00DA1A60"/>
    <w:rsid w:val="00DA1AB4"/>
    <w:rsid w:val="00DA1CDF"/>
    <w:rsid w:val="00DA1D0F"/>
    <w:rsid w:val="00DA1E3C"/>
    <w:rsid w:val="00DA200E"/>
    <w:rsid w:val="00DA34A7"/>
    <w:rsid w:val="00DA4597"/>
    <w:rsid w:val="00DA4EA7"/>
    <w:rsid w:val="00DA594D"/>
    <w:rsid w:val="00DA5AF4"/>
    <w:rsid w:val="00DA5C50"/>
    <w:rsid w:val="00DA63B8"/>
    <w:rsid w:val="00DA6BBC"/>
    <w:rsid w:val="00DA6F17"/>
    <w:rsid w:val="00DA6FB0"/>
    <w:rsid w:val="00DA7035"/>
    <w:rsid w:val="00DB097C"/>
    <w:rsid w:val="00DB0DC8"/>
    <w:rsid w:val="00DB139B"/>
    <w:rsid w:val="00DB198B"/>
    <w:rsid w:val="00DB1D30"/>
    <w:rsid w:val="00DB3358"/>
    <w:rsid w:val="00DB3C64"/>
    <w:rsid w:val="00DB59A6"/>
    <w:rsid w:val="00DB5DCC"/>
    <w:rsid w:val="00DB65C1"/>
    <w:rsid w:val="00DB6C12"/>
    <w:rsid w:val="00DB6E4C"/>
    <w:rsid w:val="00DB7727"/>
    <w:rsid w:val="00DB7A32"/>
    <w:rsid w:val="00DB7CCE"/>
    <w:rsid w:val="00DB7D4E"/>
    <w:rsid w:val="00DC13C9"/>
    <w:rsid w:val="00DC1563"/>
    <w:rsid w:val="00DC1962"/>
    <w:rsid w:val="00DC23A9"/>
    <w:rsid w:val="00DC44D8"/>
    <w:rsid w:val="00DC497D"/>
    <w:rsid w:val="00DC4AD4"/>
    <w:rsid w:val="00DC5525"/>
    <w:rsid w:val="00DC5943"/>
    <w:rsid w:val="00DC5A26"/>
    <w:rsid w:val="00DC6233"/>
    <w:rsid w:val="00DC6976"/>
    <w:rsid w:val="00DC6B59"/>
    <w:rsid w:val="00DC6C15"/>
    <w:rsid w:val="00DC71AC"/>
    <w:rsid w:val="00DC71C2"/>
    <w:rsid w:val="00DC7A10"/>
    <w:rsid w:val="00DD0577"/>
    <w:rsid w:val="00DD0B6A"/>
    <w:rsid w:val="00DD12FC"/>
    <w:rsid w:val="00DD160E"/>
    <w:rsid w:val="00DD2F41"/>
    <w:rsid w:val="00DD3327"/>
    <w:rsid w:val="00DD3768"/>
    <w:rsid w:val="00DD3C69"/>
    <w:rsid w:val="00DD3F5A"/>
    <w:rsid w:val="00DD4FC2"/>
    <w:rsid w:val="00DD5980"/>
    <w:rsid w:val="00DD7286"/>
    <w:rsid w:val="00DD7982"/>
    <w:rsid w:val="00DD7E45"/>
    <w:rsid w:val="00DE06A6"/>
    <w:rsid w:val="00DE1237"/>
    <w:rsid w:val="00DE148D"/>
    <w:rsid w:val="00DE2259"/>
    <w:rsid w:val="00DE30EB"/>
    <w:rsid w:val="00DE319E"/>
    <w:rsid w:val="00DE379D"/>
    <w:rsid w:val="00DE405E"/>
    <w:rsid w:val="00DE4445"/>
    <w:rsid w:val="00DE4AAF"/>
    <w:rsid w:val="00DE503C"/>
    <w:rsid w:val="00DE531A"/>
    <w:rsid w:val="00DE5525"/>
    <w:rsid w:val="00DE5B80"/>
    <w:rsid w:val="00DE6ADE"/>
    <w:rsid w:val="00DE71D9"/>
    <w:rsid w:val="00DE7417"/>
    <w:rsid w:val="00DE7BD1"/>
    <w:rsid w:val="00DF04E5"/>
    <w:rsid w:val="00DF06E3"/>
    <w:rsid w:val="00DF0874"/>
    <w:rsid w:val="00DF0DCF"/>
    <w:rsid w:val="00DF0E80"/>
    <w:rsid w:val="00DF1949"/>
    <w:rsid w:val="00DF1E3B"/>
    <w:rsid w:val="00DF279A"/>
    <w:rsid w:val="00DF313C"/>
    <w:rsid w:val="00DF38CB"/>
    <w:rsid w:val="00DF3B1B"/>
    <w:rsid w:val="00DF4A1F"/>
    <w:rsid w:val="00DF4E2F"/>
    <w:rsid w:val="00DF50C4"/>
    <w:rsid w:val="00DF5355"/>
    <w:rsid w:val="00DF5993"/>
    <w:rsid w:val="00DF5D10"/>
    <w:rsid w:val="00DF61CA"/>
    <w:rsid w:val="00E00A91"/>
    <w:rsid w:val="00E01263"/>
    <w:rsid w:val="00E0126E"/>
    <w:rsid w:val="00E0144E"/>
    <w:rsid w:val="00E01891"/>
    <w:rsid w:val="00E020C9"/>
    <w:rsid w:val="00E02E89"/>
    <w:rsid w:val="00E036DB"/>
    <w:rsid w:val="00E03C76"/>
    <w:rsid w:val="00E03EFD"/>
    <w:rsid w:val="00E0428D"/>
    <w:rsid w:val="00E046A1"/>
    <w:rsid w:val="00E04B93"/>
    <w:rsid w:val="00E04D17"/>
    <w:rsid w:val="00E05145"/>
    <w:rsid w:val="00E05173"/>
    <w:rsid w:val="00E0623B"/>
    <w:rsid w:val="00E07169"/>
    <w:rsid w:val="00E073D5"/>
    <w:rsid w:val="00E1031B"/>
    <w:rsid w:val="00E106A0"/>
    <w:rsid w:val="00E119A1"/>
    <w:rsid w:val="00E11CF5"/>
    <w:rsid w:val="00E121F2"/>
    <w:rsid w:val="00E128AA"/>
    <w:rsid w:val="00E12C63"/>
    <w:rsid w:val="00E12FD7"/>
    <w:rsid w:val="00E138F0"/>
    <w:rsid w:val="00E14192"/>
    <w:rsid w:val="00E15B60"/>
    <w:rsid w:val="00E17041"/>
    <w:rsid w:val="00E1781A"/>
    <w:rsid w:val="00E17E9F"/>
    <w:rsid w:val="00E205E8"/>
    <w:rsid w:val="00E20F21"/>
    <w:rsid w:val="00E215ED"/>
    <w:rsid w:val="00E219C5"/>
    <w:rsid w:val="00E21E12"/>
    <w:rsid w:val="00E22040"/>
    <w:rsid w:val="00E2209E"/>
    <w:rsid w:val="00E2261B"/>
    <w:rsid w:val="00E2299B"/>
    <w:rsid w:val="00E22E23"/>
    <w:rsid w:val="00E23927"/>
    <w:rsid w:val="00E23E3F"/>
    <w:rsid w:val="00E2441F"/>
    <w:rsid w:val="00E2574D"/>
    <w:rsid w:val="00E25EF0"/>
    <w:rsid w:val="00E25F3C"/>
    <w:rsid w:val="00E2675C"/>
    <w:rsid w:val="00E26F91"/>
    <w:rsid w:val="00E274B8"/>
    <w:rsid w:val="00E30ACD"/>
    <w:rsid w:val="00E30C32"/>
    <w:rsid w:val="00E30CC0"/>
    <w:rsid w:val="00E31E05"/>
    <w:rsid w:val="00E3260B"/>
    <w:rsid w:val="00E326D3"/>
    <w:rsid w:val="00E32C99"/>
    <w:rsid w:val="00E3315E"/>
    <w:rsid w:val="00E331B0"/>
    <w:rsid w:val="00E336DE"/>
    <w:rsid w:val="00E33976"/>
    <w:rsid w:val="00E33FC9"/>
    <w:rsid w:val="00E34253"/>
    <w:rsid w:val="00E3591B"/>
    <w:rsid w:val="00E35DA0"/>
    <w:rsid w:val="00E35F36"/>
    <w:rsid w:val="00E361C0"/>
    <w:rsid w:val="00E3672E"/>
    <w:rsid w:val="00E3688E"/>
    <w:rsid w:val="00E377C5"/>
    <w:rsid w:val="00E41CA2"/>
    <w:rsid w:val="00E4249A"/>
    <w:rsid w:val="00E42966"/>
    <w:rsid w:val="00E42A12"/>
    <w:rsid w:val="00E42D5E"/>
    <w:rsid w:val="00E42D7E"/>
    <w:rsid w:val="00E43CBB"/>
    <w:rsid w:val="00E43CDC"/>
    <w:rsid w:val="00E43FA5"/>
    <w:rsid w:val="00E44202"/>
    <w:rsid w:val="00E447C6"/>
    <w:rsid w:val="00E453E4"/>
    <w:rsid w:val="00E45A03"/>
    <w:rsid w:val="00E45AD1"/>
    <w:rsid w:val="00E463E6"/>
    <w:rsid w:val="00E464D8"/>
    <w:rsid w:val="00E467FE"/>
    <w:rsid w:val="00E46EC5"/>
    <w:rsid w:val="00E472C7"/>
    <w:rsid w:val="00E47607"/>
    <w:rsid w:val="00E50A00"/>
    <w:rsid w:val="00E50C89"/>
    <w:rsid w:val="00E51542"/>
    <w:rsid w:val="00E518CF"/>
    <w:rsid w:val="00E518FC"/>
    <w:rsid w:val="00E51B9C"/>
    <w:rsid w:val="00E522EB"/>
    <w:rsid w:val="00E52357"/>
    <w:rsid w:val="00E52F0C"/>
    <w:rsid w:val="00E53001"/>
    <w:rsid w:val="00E53543"/>
    <w:rsid w:val="00E53ADA"/>
    <w:rsid w:val="00E54534"/>
    <w:rsid w:val="00E551DB"/>
    <w:rsid w:val="00E552E4"/>
    <w:rsid w:val="00E55E3D"/>
    <w:rsid w:val="00E55EA3"/>
    <w:rsid w:val="00E568C4"/>
    <w:rsid w:val="00E57BB8"/>
    <w:rsid w:val="00E57E5B"/>
    <w:rsid w:val="00E604A5"/>
    <w:rsid w:val="00E605FD"/>
    <w:rsid w:val="00E60ACE"/>
    <w:rsid w:val="00E6103D"/>
    <w:rsid w:val="00E61B79"/>
    <w:rsid w:val="00E62085"/>
    <w:rsid w:val="00E62564"/>
    <w:rsid w:val="00E62A87"/>
    <w:rsid w:val="00E62DF2"/>
    <w:rsid w:val="00E62E49"/>
    <w:rsid w:val="00E62F25"/>
    <w:rsid w:val="00E63CE5"/>
    <w:rsid w:val="00E63FDB"/>
    <w:rsid w:val="00E64026"/>
    <w:rsid w:val="00E64436"/>
    <w:rsid w:val="00E65D76"/>
    <w:rsid w:val="00E6793C"/>
    <w:rsid w:val="00E709F0"/>
    <w:rsid w:val="00E713EE"/>
    <w:rsid w:val="00E72104"/>
    <w:rsid w:val="00E728EB"/>
    <w:rsid w:val="00E733D2"/>
    <w:rsid w:val="00E7423B"/>
    <w:rsid w:val="00E7494F"/>
    <w:rsid w:val="00E75227"/>
    <w:rsid w:val="00E7553A"/>
    <w:rsid w:val="00E756ED"/>
    <w:rsid w:val="00E76C68"/>
    <w:rsid w:val="00E76EC6"/>
    <w:rsid w:val="00E77385"/>
    <w:rsid w:val="00E773E9"/>
    <w:rsid w:val="00E806E4"/>
    <w:rsid w:val="00E8095A"/>
    <w:rsid w:val="00E81AC0"/>
    <w:rsid w:val="00E81D31"/>
    <w:rsid w:val="00E82386"/>
    <w:rsid w:val="00E82391"/>
    <w:rsid w:val="00E835FB"/>
    <w:rsid w:val="00E83759"/>
    <w:rsid w:val="00E84815"/>
    <w:rsid w:val="00E8489E"/>
    <w:rsid w:val="00E85832"/>
    <w:rsid w:val="00E85D91"/>
    <w:rsid w:val="00E85E26"/>
    <w:rsid w:val="00E868B5"/>
    <w:rsid w:val="00E87265"/>
    <w:rsid w:val="00E909E7"/>
    <w:rsid w:val="00E90FEF"/>
    <w:rsid w:val="00E919F2"/>
    <w:rsid w:val="00E91A43"/>
    <w:rsid w:val="00E91D81"/>
    <w:rsid w:val="00E91DED"/>
    <w:rsid w:val="00E923F3"/>
    <w:rsid w:val="00E93806"/>
    <w:rsid w:val="00E93D86"/>
    <w:rsid w:val="00E941A7"/>
    <w:rsid w:val="00E941AC"/>
    <w:rsid w:val="00E94FBE"/>
    <w:rsid w:val="00E95060"/>
    <w:rsid w:val="00E9509F"/>
    <w:rsid w:val="00E95DCA"/>
    <w:rsid w:val="00E96053"/>
    <w:rsid w:val="00E96616"/>
    <w:rsid w:val="00E97607"/>
    <w:rsid w:val="00E977BD"/>
    <w:rsid w:val="00E97BD9"/>
    <w:rsid w:val="00E97FF0"/>
    <w:rsid w:val="00EA034B"/>
    <w:rsid w:val="00EA06BC"/>
    <w:rsid w:val="00EA0B13"/>
    <w:rsid w:val="00EA0D57"/>
    <w:rsid w:val="00EA1464"/>
    <w:rsid w:val="00EA154F"/>
    <w:rsid w:val="00EA1F09"/>
    <w:rsid w:val="00EA1F8C"/>
    <w:rsid w:val="00EA1FE2"/>
    <w:rsid w:val="00EA237E"/>
    <w:rsid w:val="00EA2747"/>
    <w:rsid w:val="00EA3FAA"/>
    <w:rsid w:val="00EA4051"/>
    <w:rsid w:val="00EA42DB"/>
    <w:rsid w:val="00EA4CA2"/>
    <w:rsid w:val="00EA4F18"/>
    <w:rsid w:val="00EA539F"/>
    <w:rsid w:val="00EA5878"/>
    <w:rsid w:val="00EA63D8"/>
    <w:rsid w:val="00EA6771"/>
    <w:rsid w:val="00EA686D"/>
    <w:rsid w:val="00EA68D3"/>
    <w:rsid w:val="00EA6B05"/>
    <w:rsid w:val="00EA6C98"/>
    <w:rsid w:val="00EA7113"/>
    <w:rsid w:val="00EA77DB"/>
    <w:rsid w:val="00EA79A7"/>
    <w:rsid w:val="00EB0173"/>
    <w:rsid w:val="00EB1422"/>
    <w:rsid w:val="00EB2A91"/>
    <w:rsid w:val="00EB2B8D"/>
    <w:rsid w:val="00EB2F19"/>
    <w:rsid w:val="00EB365D"/>
    <w:rsid w:val="00EB4D02"/>
    <w:rsid w:val="00EB5327"/>
    <w:rsid w:val="00EB6CD2"/>
    <w:rsid w:val="00EB7295"/>
    <w:rsid w:val="00EB7311"/>
    <w:rsid w:val="00EB758E"/>
    <w:rsid w:val="00EC0836"/>
    <w:rsid w:val="00EC0B73"/>
    <w:rsid w:val="00EC1088"/>
    <w:rsid w:val="00EC1271"/>
    <w:rsid w:val="00EC12E0"/>
    <w:rsid w:val="00EC14FA"/>
    <w:rsid w:val="00EC192D"/>
    <w:rsid w:val="00EC1D68"/>
    <w:rsid w:val="00EC204D"/>
    <w:rsid w:val="00EC241B"/>
    <w:rsid w:val="00EC2A95"/>
    <w:rsid w:val="00EC3F02"/>
    <w:rsid w:val="00EC4C4C"/>
    <w:rsid w:val="00EC5B9F"/>
    <w:rsid w:val="00EC797B"/>
    <w:rsid w:val="00ED0BBD"/>
    <w:rsid w:val="00ED0FEE"/>
    <w:rsid w:val="00ED1478"/>
    <w:rsid w:val="00ED1E96"/>
    <w:rsid w:val="00ED218A"/>
    <w:rsid w:val="00ED2469"/>
    <w:rsid w:val="00ED2C57"/>
    <w:rsid w:val="00ED2CC1"/>
    <w:rsid w:val="00ED3A0F"/>
    <w:rsid w:val="00ED4060"/>
    <w:rsid w:val="00ED4615"/>
    <w:rsid w:val="00ED5BFF"/>
    <w:rsid w:val="00ED63A1"/>
    <w:rsid w:val="00ED6547"/>
    <w:rsid w:val="00ED680C"/>
    <w:rsid w:val="00ED6DD3"/>
    <w:rsid w:val="00ED6E81"/>
    <w:rsid w:val="00ED70C6"/>
    <w:rsid w:val="00ED7126"/>
    <w:rsid w:val="00ED734E"/>
    <w:rsid w:val="00EE155E"/>
    <w:rsid w:val="00EE1804"/>
    <w:rsid w:val="00EE21EF"/>
    <w:rsid w:val="00EE2933"/>
    <w:rsid w:val="00EE2F93"/>
    <w:rsid w:val="00EE36EF"/>
    <w:rsid w:val="00EE481A"/>
    <w:rsid w:val="00EE4A82"/>
    <w:rsid w:val="00EE5A91"/>
    <w:rsid w:val="00EE786D"/>
    <w:rsid w:val="00EF031F"/>
    <w:rsid w:val="00EF08E3"/>
    <w:rsid w:val="00EF0BF9"/>
    <w:rsid w:val="00EF0F34"/>
    <w:rsid w:val="00EF135A"/>
    <w:rsid w:val="00EF19D9"/>
    <w:rsid w:val="00EF2005"/>
    <w:rsid w:val="00EF244A"/>
    <w:rsid w:val="00EF26AF"/>
    <w:rsid w:val="00EF273A"/>
    <w:rsid w:val="00EF2D78"/>
    <w:rsid w:val="00EF3BC5"/>
    <w:rsid w:val="00EF498A"/>
    <w:rsid w:val="00EF4B7D"/>
    <w:rsid w:val="00EF512A"/>
    <w:rsid w:val="00EF5A4D"/>
    <w:rsid w:val="00EF5A53"/>
    <w:rsid w:val="00EF5B0A"/>
    <w:rsid w:val="00EF5C0D"/>
    <w:rsid w:val="00EF613B"/>
    <w:rsid w:val="00EF6252"/>
    <w:rsid w:val="00EF63D4"/>
    <w:rsid w:val="00EF66D3"/>
    <w:rsid w:val="00EF6808"/>
    <w:rsid w:val="00EF6B76"/>
    <w:rsid w:val="00EF7129"/>
    <w:rsid w:val="00EF71C2"/>
    <w:rsid w:val="00EF71CA"/>
    <w:rsid w:val="00EF7265"/>
    <w:rsid w:val="00EF73D1"/>
    <w:rsid w:val="00EF7FF9"/>
    <w:rsid w:val="00F003A3"/>
    <w:rsid w:val="00F00709"/>
    <w:rsid w:val="00F01C3C"/>
    <w:rsid w:val="00F01CDB"/>
    <w:rsid w:val="00F01DB9"/>
    <w:rsid w:val="00F02010"/>
    <w:rsid w:val="00F0239C"/>
    <w:rsid w:val="00F02FE7"/>
    <w:rsid w:val="00F03757"/>
    <w:rsid w:val="00F03C47"/>
    <w:rsid w:val="00F03EB3"/>
    <w:rsid w:val="00F04038"/>
    <w:rsid w:val="00F041D2"/>
    <w:rsid w:val="00F044CF"/>
    <w:rsid w:val="00F04D66"/>
    <w:rsid w:val="00F04F42"/>
    <w:rsid w:val="00F0557A"/>
    <w:rsid w:val="00F05678"/>
    <w:rsid w:val="00F059F5"/>
    <w:rsid w:val="00F069B6"/>
    <w:rsid w:val="00F06C00"/>
    <w:rsid w:val="00F07837"/>
    <w:rsid w:val="00F07890"/>
    <w:rsid w:val="00F07D44"/>
    <w:rsid w:val="00F11CE4"/>
    <w:rsid w:val="00F1227B"/>
    <w:rsid w:val="00F125FD"/>
    <w:rsid w:val="00F12792"/>
    <w:rsid w:val="00F127E8"/>
    <w:rsid w:val="00F12B70"/>
    <w:rsid w:val="00F13072"/>
    <w:rsid w:val="00F13927"/>
    <w:rsid w:val="00F13C64"/>
    <w:rsid w:val="00F14138"/>
    <w:rsid w:val="00F17842"/>
    <w:rsid w:val="00F17D5F"/>
    <w:rsid w:val="00F20355"/>
    <w:rsid w:val="00F204C6"/>
    <w:rsid w:val="00F20A3E"/>
    <w:rsid w:val="00F212C2"/>
    <w:rsid w:val="00F2176B"/>
    <w:rsid w:val="00F22413"/>
    <w:rsid w:val="00F22474"/>
    <w:rsid w:val="00F233E5"/>
    <w:rsid w:val="00F24942"/>
    <w:rsid w:val="00F24A71"/>
    <w:rsid w:val="00F2600D"/>
    <w:rsid w:val="00F268B4"/>
    <w:rsid w:val="00F279F3"/>
    <w:rsid w:val="00F300AF"/>
    <w:rsid w:val="00F3058D"/>
    <w:rsid w:val="00F31925"/>
    <w:rsid w:val="00F32361"/>
    <w:rsid w:val="00F32833"/>
    <w:rsid w:val="00F32DCD"/>
    <w:rsid w:val="00F339BD"/>
    <w:rsid w:val="00F34792"/>
    <w:rsid w:val="00F34ECF"/>
    <w:rsid w:val="00F351BA"/>
    <w:rsid w:val="00F35495"/>
    <w:rsid w:val="00F355B2"/>
    <w:rsid w:val="00F359B8"/>
    <w:rsid w:val="00F35BD4"/>
    <w:rsid w:val="00F35C6B"/>
    <w:rsid w:val="00F35F0C"/>
    <w:rsid w:val="00F364F9"/>
    <w:rsid w:val="00F3674E"/>
    <w:rsid w:val="00F36C69"/>
    <w:rsid w:val="00F36F93"/>
    <w:rsid w:val="00F371F1"/>
    <w:rsid w:val="00F37267"/>
    <w:rsid w:val="00F37B7D"/>
    <w:rsid w:val="00F40CF2"/>
    <w:rsid w:val="00F40D9E"/>
    <w:rsid w:val="00F40E27"/>
    <w:rsid w:val="00F41347"/>
    <w:rsid w:val="00F41417"/>
    <w:rsid w:val="00F420AD"/>
    <w:rsid w:val="00F4376E"/>
    <w:rsid w:val="00F44C32"/>
    <w:rsid w:val="00F4560E"/>
    <w:rsid w:val="00F45C33"/>
    <w:rsid w:val="00F461C9"/>
    <w:rsid w:val="00F4651C"/>
    <w:rsid w:val="00F46B6B"/>
    <w:rsid w:val="00F47135"/>
    <w:rsid w:val="00F4735C"/>
    <w:rsid w:val="00F47EBB"/>
    <w:rsid w:val="00F50665"/>
    <w:rsid w:val="00F50B2B"/>
    <w:rsid w:val="00F5163B"/>
    <w:rsid w:val="00F5188C"/>
    <w:rsid w:val="00F51B80"/>
    <w:rsid w:val="00F52584"/>
    <w:rsid w:val="00F52830"/>
    <w:rsid w:val="00F52DE6"/>
    <w:rsid w:val="00F536AB"/>
    <w:rsid w:val="00F53EE8"/>
    <w:rsid w:val="00F5485B"/>
    <w:rsid w:val="00F54915"/>
    <w:rsid w:val="00F549ED"/>
    <w:rsid w:val="00F54A23"/>
    <w:rsid w:val="00F56015"/>
    <w:rsid w:val="00F56185"/>
    <w:rsid w:val="00F56532"/>
    <w:rsid w:val="00F565D3"/>
    <w:rsid w:val="00F56737"/>
    <w:rsid w:val="00F56941"/>
    <w:rsid w:val="00F571C8"/>
    <w:rsid w:val="00F571F3"/>
    <w:rsid w:val="00F5727B"/>
    <w:rsid w:val="00F5728D"/>
    <w:rsid w:val="00F5735C"/>
    <w:rsid w:val="00F575B4"/>
    <w:rsid w:val="00F6066B"/>
    <w:rsid w:val="00F617AA"/>
    <w:rsid w:val="00F61F5D"/>
    <w:rsid w:val="00F623A1"/>
    <w:rsid w:val="00F62B29"/>
    <w:rsid w:val="00F63216"/>
    <w:rsid w:val="00F63442"/>
    <w:rsid w:val="00F64774"/>
    <w:rsid w:val="00F64D29"/>
    <w:rsid w:val="00F6607E"/>
    <w:rsid w:val="00F66E78"/>
    <w:rsid w:val="00F70185"/>
    <w:rsid w:val="00F70350"/>
    <w:rsid w:val="00F70E21"/>
    <w:rsid w:val="00F717CF"/>
    <w:rsid w:val="00F71AC6"/>
    <w:rsid w:val="00F71F29"/>
    <w:rsid w:val="00F7205D"/>
    <w:rsid w:val="00F72745"/>
    <w:rsid w:val="00F73434"/>
    <w:rsid w:val="00F73A1E"/>
    <w:rsid w:val="00F75815"/>
    <w:rsid w:val="00F76046"/>
    <w:rsid w:val="00F7613E"/>
    <w:rsid w:val="00F7682E"/>
    <w:rsid w:val="00F76AC6"/>
    <w:rsid w:val="00F77943"/>
    <w:rsid w:val="00F77974"/>
    <w:rsid w:val="00F803EE"/>
    <w:rsid w:val="00F8061D"/>
    <w:rsid w:val="00F80C99"/>
    <w:rsid w:val="00F813F9"/>
    <w:rsid w:val="00F816BB"/>
    <w:rsid w:val="00F81791"/>
    <w:rsid w:val="00F81B9D"/>
    <w:rsid w:val="00F8214D"/>
    <w:rsid w:val="00F827CE"/>
    <w:rsid w:val="00F82E74"/>
    <w:rsid w:val="00F83603"/>
    <w:rsid w:val="00F84556"/>
    <w:rsid w:val="00F84B4D"/>
    <w:rsid w:val="00F85382"/>
    <w:rsid w:val="00F856BB"/>
    <w:rsid w:val="00F857E9"/>
    <w:rsid w:val="00F85875"/>
    <w:rsid w:val="00F86457"/>
    <w:rsid w:val="00F86919"/>
    <w:rsid w:val="00F8723E"/>
    <w:rsid w:val="00F9076A"/>
    <w:rsid w:val="00F90A8D"/>
    <w:rsid w:val="00F90F70"/>
    <w:rsid w:val="00F91184"/>
    <w:rsid w:val="00F91692"/>
    <w:rsid w:val="00F92185"/>
    <w:rsid w:val="00F92247"/>
    <w:rsid w:val="00F92581"/>
    <w:rsid w:val="00F92993"/>
    <w:rsid w:val="00F930F8"/>
    <w:rsid w:val="00F934BA"/>
    <w:rsid w:val="00F946C5"/>
    <w:rsid w:val="00F94BDF"/>
    <w:rsid w:val="00F94D76"/>
    <w:rsid w:val="00F94F5D"/>
    <w:rsid w:val="00F95083"/>
    <w:rsid w:val="00F96A83"/>
    <w:rsid w:val="00F97A31"/>
    <w:rsid w:val="00F97B43"/>
    <w:rsid w:val="00FA00D9"/>
    <w:rsid w:val="00FA00FC"/>
    <w:rsid w:val="00FA0819"/>
    <w:rsid w:val="00FA1CEF"/>
    <w:rsid w:val="00FA1DFD"/>
    <w:rsid w:val="00FA3523"/>
    <w:rsid w:val="00FA3D34"/>
    <w:rsid w:val="00FA50EB"/>
    <w:rsid w:val="00FA60AE"/>
    <w:rsid w:val="00FA61F7"/>
    <w:rsid w:val="00FA6964"/>
    <w:rsid w:val="00FA6D5A"/>
    <w:rsid w:val="00FA7279"/>
    <w:rsid w:val="00FA7CDA"/>
    <w:rsid w:val="00FB1885"/>
    <w:rsid w:val="00FB1DCD"/>
    <w:rsid w:val="00FB22F5"/>
    <w:rsid w:val="00FB2DC5"/>
    <w:rsid w:val="00FB42C6"/>
    <w:rsid w:val="00FB4B4A"/>
    <w:rsid w:val="00FB4C6A"/>
    <w:rsid w:val="00FB5401"/>
    <w:rsid w:val="00FB6633"/>
    <w:rsid w:val="00FB66B3"/>
    <w:rsid w:val="00FB6C72"/>
    <w:rsid w:val="00FC0262"/>
    <w:rsid w:val="00FC045B"/>
    <w:rsid w:val="00FC0710"/>
    <w:rsid w:val="00FC0AC9"/>
    <w:rsid w:val="00FC0D17"/>
    <w:rsid w:val="00FC1222"/>
    <w:rsid w:val="00FC1AF9"/>
    <w:rsid w:val="00FC1CEF"/>
    <w:rsid w:val="00FC202A"/>
    <w:rsid w:val="00FC2226"/>
    <w:rsid w:val="00FC26D1"/>
    <w:rsid w:val="00FC27DD"/>
    <w:rsid w:val="00FC2B5E"/>
    <w:rsid w:val="00FC2E23"/>
    <w:rsid w:val="00FC30C7"/>
    <w:rsid w:val="00FC39E3"/>
    <w:rsid w:val="00FC3C33"/>
    <w:rsid w:val="00FC451D"/>
    <w:rsid w:val="00FC4A94"/>
    <w:rsid w:val="00FC5032"/>
    <w:rsid w:val="00FC50BA"/>
    <w:rsid w:val="00FC564C"/>
    <w:rsid w:val="00FC73B9"/>
    <w:rsid w:val="00FC768E"/>
    <w:rsid w:val="00FC778C"/>
    <w:rsid w:val="00FC7819"/>
    <w:rsid w:val="00FC79AA"/>
    <w:rsid w:val="00FD03CB"/>
    <w:rsid w:val="00FD0642"/>
    <w:rsid w:val="00FD06B1"/>
    <w:rsid w:val="00FD1962"/>
    <w:rsid w:val="00FD1D39"/>
    <w:rsid w:val="00FD2872"/>
    <w:rsid w:val="00FD29C3"/>
    <w:rsid w:val="00FD2D32"/>
    <w:rsid w:val="00FD3863"/>
    <w:rsid w:val="00FD3DC1"/>
    <w:rsid w:val="00FD42EC"/>
    <w:rsid w:val="00FD45D1"/>
    <w:rsid w:val="00FD47AD"/>
    <w:rsid w:val="00FD4B42"/>
    <w:rsid w:val="00FD4BB1"/>
    <w:rsid w:val="00FD4F82"/>
    <w:rsid w:val="00FD5163"/>
    <w:rsid w:val="00FD5551"/>
    <w:rsid w:val="00FD642F"/>
    <w:rsid w:val="00FD67B0"/>
    <w:rsid w:val="00FD6FE7"/>
    <w:rsid w:val="00FD7AA2"/>
    <w:rsid w:val="00FE0A2E"/>
    <w:rsid w:val="00FE0C72"/>
    <w:rsid w:val="00FE1C6B"/>
    <w:rsid w:val="00FE21EC"/>
    <w:rsid w:val="00FE2221"/>
    <w:rsid w:val="00FE2E2B"/>
    <w:rsid w:val="00FE2EA4"/>
    <w:rsid w:val="00FE2F88"/>
    <w:rsid w:val="00FE38B0"/>
    <w:rsid w:val="00FE3D8F"/>
    <w:rsid w:val="00FE3FA6"/>
    <w:rsid w:val="00FE488D"/>
    <w:rsid w:val="00FE4B5D"/>
    <w:rsid w:val="00FE4BDE"/>
    <w:rsid w:val="00FE4DA6"/>
    <w:rsid w:val="00FE526F"/>
    <w:rsid w:val="00FE5A00"/>
    <w:rsid w:val="00FE5B80"/>
    <w:rsid w:val="00FE5CA6"/>
    <w:rsid w:val="00FE64CD"/>
    <w:rsid w:val="00FE65FA"/>
    <w:rsid w:val="00FE6667"/>
    <w:rsid w:val="00FE6AC1"/>
    <w:rsid w:val="00FE6DAF"/>
    <w:rsid w:val="00FE74A0"/>
    <w:rsid w:val="00FE7521"/>
    <w:rsid w:val="00FF0098"/>
    <w:rsid w:val="00FF0869"/>
    <w:rsid w:val="00FF0E01"/>
    <w:rsid w:val="00FF2216"/>
    <w:rsid w:val="00FF3206"/>
    <w:rsid w:val="00FF3347"/>
    <w:rsid w:val="00FF3C25"/>
    <w:rsid w:val="00FF4141"/>
    <w:rsid w:val="00FF4619"/>
    <w:rsid w:val="00FF4B97"/>
    <w:rsid w:val="00FF5034"/>
    <w:rsid w:val="00FF5DD0"/>
    <w:rsid w:val="00FF60A9"/>
    <w:rsid w:val="00FF6918"/>
    <w:rsid w:val="00FF6B55"/>
    <w:rsid w:val="00FF721B"/>
    <w:rsid w:val="00FF743C"/>
    <w:rsid w:val="00FF781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9D4860"/>
  <w15:docId w15:val="{EF04DEE1-DABA-49AD-A91E-637FFD300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2837F1"/>
  </w:style>
  <w:style w:type="paragraph" w:styleId="BalloonText">
    <w:name w:val="Balloon Text"/>
    <w:basedOn w:val="Normal"/>
    <w:link w:val="BalloonTextChar"/>
    <w:uiPriority w:val="99"/>
    <w:semiHidden/>
    <w:unhideWhenUsed/>
    <w:rsid w:val="002837F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837F1"/>
    <w:rPr>
      <w:rFonts w:ascii="Lucida Grande" w:hAnsi="Lucida Grande"/>
      <w:sz w:val="18"/>
      <w:szCs w:val="18"/>
    </w:rPr>
  </w:style>
  <w:style w:type="character" w:styleId="CommentReference">
    <w:name w:val="annotation reference"/>
    <w:basedOn w:val="DefaultParagraphFont"/>
    <w:uiPriority w:val="99"/>
    <w:semiHidden/>
    <w:unhideWhenUsed/>
    <w:rsid w:val="002837F1"/>
    <w:rPr>
      <w:sz w:val="18"/>
      <w:szCs w:val="18"/>
    </w:rPr>
  </w:style>
  <w:style w:type="paragraph" w:styleId="CommentText">
    <w:name w:val="annotation text"/>
    <w:basedOn w:val="Normal"/>
    <w:link w:val="CommentTextChar"/>
    <w:uiPriority w:val="99"/>
    <w:semiHidden/>
    <w:unhideWhenUsed/>
    <w:rsid w:val="002837F1"/>
    <w:pPr>
      <w:spacing w:line="240" w:lineRule="auto"/>
    </w:pPr>
    <w:rPr>
      <w:sz w:val="24"/>
      <w:szCs w:val="24"/>
    </w:rPr>
  </w:style>
  <w:style w:type="character" w:customStyle="1" w:styleId="CommentTextChar">
    <w:name w:val="Comment Text Char"/>
    <w:basedOn w:val="DefaultParagraphFont"/>
    <w:link w:val="CommentText"/>
    <w:uiPriority w:val="99"/>
    <w:semiHidden/>
    <w:rsid w:val="002837F1"/>
    <w:rPr>
      <w:sz w:val="24"/>
      <w:szCs w:val="24"/>
    </w:rPr>
  </w:style>
  <w:style w:type="paragraph" w:styleId="CommentSubject">
    <w:name w:val="annotation subject"/>
    <w:basedOn w:val="CommentText"/>
    <w:next w:val="CommentText"/>
    <w:link w:val="CommentSubjectChar"/>
    <w:uiPriority w:val="99"/>
    <w:semiHidden/>
    <w:unhideWhenUsed/>
    <w:rsid w:val="002837F1"/>
    <w:rPr>
      <w:b/>
      <w:bCs/>
      <w:sz w:val="20"/>
      <w:szCs w:val="20"/>
    </w:rPr>
  </w:style>
  <w:style w:type="character" w:customStyle="1" w:styleId="CommentSubjectChar">
    <w:name w:val="Comment Subject Char"/>
    <w:basedOn w:val="CommentTextChar"/>
    <w:link w:val="CommentSubject"/>
    <w:uiPriority w:val="99"/>
    <w:semiHidden/>
    <w:rsid w:val="002837F1"/>
    <w:rPr>
      <w:b/>
      <w:bCs/>
      <w:sz w:val="20"/>
      <w:szCs w:val="20"/>
    </w:rPr>
  </w:style>
  <w:style w:type="paragraph" w:styleId="HTMLPreformatted">
    <w:name w:val="HTML Preformatted"/>
    <w:basedOn w:val="Normal"/>
    <w:link w:val="HTMLPreformattedChar"/>
    <w:uiPriority w:val="99"/>
    <w:unhideWhenUsed/>
    <w:rsid w:val="002837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2837F1"/>
    <w:rPr>
      <w:rFonts w:ascii="Courier New" w:eastAsia="Times New Roman" w:hAnsi="Courier New" w:cs="Courier New"/>
      <w:sz w:val="20"/>
      <w:szCs w:val="20"/>
      <w:lang w:eastAsia="en-AU"/>
    </w:rPr>
  </w:style>
  <w:style w:type="character" w:styleId="Hyperlink">
    <w:name w:val="Hyperlink"/>
    <w:basedOn w:val="DefaultParagraphFont"/>
    <w:uiPriority w:val="99"/>
    <w:unhideWhenUsed/>
    <w:rsid w:val="002837F1"/>
    <w:rPr>
      <w:color w:val="0000FF" w:themeColor="hyperlink"/>
      <w:u w:val="single"/>
    </w:rPr>
  </w:style>
  <w:style w:type="character" w:styleId="FollowedHyperlink">
    <w:name w:val="FollowedHyperlink"/>
    <w:basedOn w:val="DefaultParagraphFont"/>
    <w:uiPriority w:val="99"/>
    <w:semiHidden/>
    <w:unhideWhenUsed/>
    <w:rsid w:val="002837F1"/>
    <w:rPr>
      <w:color w:val="800080" w:themeColor="followedHyperlink"/>
      <w:u w:val="single"/>
    </w:rPr>
  </w:style>
  <w:style w:type="table" w:styleId="TableGrid">
    <w:name w:val="Table Grid"/>
    <w:basedOn w:val="TableNormal"/>
    <w:uiPriority w:val="59"/>
    <w:rsid w:val="00283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37F1"/>
    <w:pPr>
      <w:ind w:left="720"/>
      <w:contextualSpacing/>
    </w:pPr>
  </w:style>
  <w:style w:type="paragraph" w:styleId="Revision">
    <w:name w:val="Revision"/>
    <w:hidden/>
    <w:uiPriority w:val="99"/>
    <w:semiHidden/>
    <w:rsid w:val="002837F1"/>
    <w:pPr>
      <w:spacing w:after="0" w:line="240" w:lineRule="auto"/>
    </w:pPr>
  </w:style>
  <w:style w:type="paragraph" w:styleId="Header">
    <w:name w:val="header"/>
    <w:basedOn w:val="Normal"/>
    <w:link w:val="HeaderChar"/>
    <w:uiPriority w:val="99"/>
    <w:unhideWhenUsed/>
    <w:rsid w:val="002837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7F1"/>
  </w:style>
  <w:style w:type="paragraph" w:styleId="Footer">
    <w:name w:val="footer"/>
    <w:basedOn w:val="Normal"/>
    <w:link w:val="FooterChar"/>
    <w:uiPriority w:val="99"/>
    <w:unhideWhenUsed/>
    <w:rsid w:val="002837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7F1"/>
  </w:style>
  <w:style w:type="character" w:customStyle="1" w:styleId="tag-json">
    <w:name w:val="tag-json"/>
    <w:basedOn w:val="DefaultParagraphFont"/>
    <w:rsid w:val="002837F1"/>
  </w:style>
  <w:style w:type="character" w:styleId="HTMLCode">
    <w:name w:val="HTML Code"/>
    <w:basedOn w:val="DefaultParagraphFont"/>
    <w:uiPriority w:val="99"/>
    <w:semiHidden/>
    <w:unhideWhenUsed/>
    <w:rsid w:val="002837F1"/>
    <w:rPr>
      <w:rFonts w:ascii="Courier New" w:eastAsia="Times New Roman" w:hAnsi="Courier New" w:cs="Courier New"/>
      <w:sz w:val="20"/>
      <w:szCs w:val="20"/>
    </w:rPr>
  </w:style>
  <w:style w:type="character" w:styleId="Strong">
    <w:name w:val="Strong"/>
    <w:basedOn w:val="DefaultParagraphFont"/>
    <w:uiPriority w:val="22"/>
    <w:qFormat/>
    <w:rsid w:val="00785FBD"/>
    <w:rPr>
      <w:b/>
      <w:bCs/>
    </w:rPr>
  </w:style>
  <w:style w:type="character" w:customStyle="1" w:styleId="st1">
    <w:name w:val="st1"/>
    <w:basedOn w:val="DefaultParagraphFont"/>
    <w:rsid w:val="00171C77"/>
  </w:style>
  <w:style w:type="character" w:customStyle="1" w:styleId="highlight2">
    <w:name w:val="highlight2"/>
    <w:basedOn w:val="DefaultParagraphFont"/>
    <w:rsid w:val="0069494C"/>
  </w:style>
  <w:style w:type="character" w:customStyle="1" w:styleId="hoch1">
    <w:name w:val="hoch1"/>
    <w:rsid w:val="00DC44D8"/>
    <w:rPr>
      <w:rFonts w:ascii="Verdana" w:hAnsi="Verdana" w:hint="default"/>
      <w:sz w:val="14"/>
      <w:szCs w:val="14"/>
    </w:rPr>
  </w:style>
  <w:style w:type="paragraph" w:customStyle="1" w:styleId="EndNoteBibliographyTitle">
    <w:name w:val="EndNote Bibliography Title"/>
    <w:basedOn w:val="Normal"/>
    <w:link w:val="EndNoteBibliographyTitleChar"/>
    <w:rsid w:val="00DC44D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C44D8"/>
    <w:rPr>
      <w:rFonts w:ascii="Calibri" w:hAnsi="Calibri"/>
      <w:noProof/>
      <w:lang w:val="en-US"/>
    </w:rPr>
  </w:style>
  <w:style w:type="paragraph" w:customStyle="1" w:styleId="EndNoteBibliography">
    <w:name w:val="EndNote Bibliography"/>
    <w:basedOn w:val="Normal"/>
    <w:link w:val="EndNoteBibliographyChar"/>
    <w:rsid w:val="00DC44D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C44D8"/>
    <w:rPr>
      <w:rFonts w:ascii="Calibri" w:hAnsi="Calibri"/>
      <w:noProof/>
      <w:lang w:val="en-US"/>
    </w:rPr>
  </w:style>
  <w:style w:type="character" w:customStyle="1" w:styleId="snpsumhgvs1">
    <w:name w:val="snpsum_hgvs1"/>
    <w:rsid w:val="00DC44D8"/>
    <w:rPr>
      <w:sz w:val="22"/>
      <w:szCs w:val="22"/>
    </w:rPr>
  </w:style>
  <w:style w:type="character" w:customStyle="1" w:styleId="highlight">
    <w:name w:val="highlight"/>
    <w:rsid w:val="00DC44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74597">
      <w:bodyDiv w:val="1"/>
      <w:marLeft w:val="0"/>
      <w:marRight w:val="0"/>
      <w:marTop w:val="0"/>
      <w:marBottom w:val="0"/>
      <w:divBdr>
        <w:top w:val="none" w:sz="0" w:space="0" w:color="auto"/>
        <w:left w:val="none" w:sz="0" w:space="0" w:color="auto"/>
        <w:bottom w:val="none" w:sz="0" w:space="0" w:color="auto"/>
        <w:right w:val="none" w:sz="0" w:space="0" w:color="auto"/>
      </w:divBdr>
    </w:div>
    <w:div w:id="137840349">
      <w:bodyDiv w:val="1"/>
      <w:marLeft w:val="0"/>
      <w:marRight w:val="0"/>
      <w:marTop w:val="0"/>
      <w:marBottom w:val="0"/>
      <w:divBdr>
        <w:top w:val="none" w:sz="0" w:space="0" w:color="auto"/>
        <w:left w:val="none" w:sz="0" w:space="0" w:color="auto"/>
        <w:bottom w:val="none" w:sz="0" w:space="0" w:color="auto"/>
        <w:right w:val="none" w:sz="0" w:space="0" w:color="auto"/>
      </w:divBdr>
    </w:div>
    <w:div w:id="487405071">
      <w:bodyDiv w:val="1"/>
      <w:marLeft w:val="0"/>
      <w:marRight w:val="0"/>
      <w:marTop w:val="0"/>
      <w:marBottom w:val="0"/>
      <w:divBdr>
        <w:top w:val="none" w:sz="0" w:space="0" w:color="auto"/>
        <w:left w:val="none" w:sz="0" w:space="0" w:color="auto"/>
        <w:bottom w:val="none" w:sz="0" w:space="0" w:color="auto"/>
        <w:right w:val="none" w:sz="0" w:space="0" w:color="auto"/>
      </w:divBdr>
    </w:div>
    <w:div w:id="1557473866">
      <w:bodyDiv w:val="1"/>
      <w:marLeft w:val="0"/>
      <w:marRight w:val="0"/>
      <w:marTop w:val="0"/>
      <w:marBottom w:val="0"/>
      <w:divBdr>
        <w:top w:val="none" w:sz="0" w:space="0" w:color="auto"/>
        <w:left w:val="none" w:sz="0" w:space="0" w:color="auto"/>
        <w:bottom w:val="none" w:sz="0" w:space="0" w:color="auto"/>
        <w:right w:val="none" w:sz="0" w:space="0" w:color="auto"/>
      </w:divBdr>
    </w:div>
    <w:div w:id="1627196644">
      <w:bodyDiv w:val="1"/>
      <w:marLeft w:val="0"/>
      <w:marRight w:val="0"/>
      <w:marTop w:val="0"/>
      <w:marBottom w:val="0"/>
      <w:divBdr>
        <w:top w:val="none" w:sz="0" w:space="0" w:color="auto"/>
        <w:left w:val="none" w:sz="0" w:space="0" w:color="auto"/>
        <w:bottom w:val="none" w:sz="0" w:space="0" w:color="auto"/>
        <w:right w:val="none" w:sz="0" w:space="0" w:color="auto"/>
      </w:divBdr>
    </w:div>
    <w:div w:id="1766923332">
      <w:bodyDiv w:val="1"/>
      <w:marLeft w:val="0"/>
      <w:marRight w:val="0"/>
      <w:marTop w:val="0"/>
      <w:marBottom w:val="0"/>
      <w:divBdr>
        <w:top w:val="none" w:sz="0" w:space="0" w:color="auto"/>
        <w:left w:val="none" w:sz="0" w:space="0" w:color="auto"/>
        <w:bottom w:val="none" w:sz="0" w:space="0" w:color="auto"/>
        <w:right w:val="none" w:sz="0" w:space="0" w:color="auto"/>
      </w:divBdr>
    </w:div>
    <w:div w:id="1815372829">
      <w:bodyDiv w:val="1"/>
      <w:marLeft w:val="0"/>
      <w:marRight w:val="0"/>
      <w:marTop w:val="0"/>
      <w:marBottom w:val="0"/>
      <w:divBdr>
        <w:top w:val="none" w:sz="0" w:space="0" w:color="auto"/>
        <w:left w:val="none" w:sz="0" w:space="0" w:color="auto"/>
        <w:bottom w:val="none" w:sz="0" w:space="0" w:color="auto"/>
        <w:right w:val="none" w:sz="0" w:space="0" w:color="auto"/>
      </w:divBdr>
      <w:divsChild>
        <w:div w:id="1223253141">
          <w:marLeft w:val="0"/>
          <w:marRight w:val="0"/>
          <w:marTop w:val="0"/>
          <w:marBottom w:val="0"/>
          <w:divBdr>
            <w:top w:val="none" w:sz="0" w:space="0" w:color="auto"/>
            <w:left w:val="none" w:sz="0" w:space="0" w:color="auto"/>
            <w:bottom w:val="none" w:sz="0" w:space="0" w:color="auto"/>
            <w:right w:val="none" w:sz="0" w:space="0" w:color="auto"/>
          </w:divBdr>
          <w:divsChild>
            <w:div w:id="1700933650">
              <w:marLeft w:val="-225"/>
              <w:marRight w:val="-225"/>
              <w:marTop w:val="0"/>
              <w:marBottom w:val="0"/>
              <w:divBdr>
                <w:top w:val="none" w:sz="0" w:space="0" w:color="auto"/>
                <w:left w:val="none" w:sz="0" w:space="0" w:color="auto"/>
                <w:bottom w:val="none" w:sz="0" w:space="0" w:color="auto"/>
                <w:right w:val="none" w:sz="0" w:space="0" w:color="auto"/>
              </w:divBdr>
              <w:divsChild>
                <w:div w:id="952709730">
                  <w:marLeft w:val="0"/>
                  <w:marRight w:val="0"/>
                  <w:marTop w:val="0"/>
                  <w:marBottom w:val="0"/>
                  <w:divBdr>
                    <w:top w:val="none" w:sz="0" w:space="0" w:color="auto"/>
                    <w:left w:val="none" w:sz="0" w:space="0" w:color="auto"/>
                    <w:bottom w:val="none" w:sz="0" w:space="0" w:color="auto"/>
                    <w:right w:val="none" w:sz="0" w:space="0" w:color="auto"/>
                  </w:divBdr>
                  <w:divsChild>
                    <w:div w:id="711610628">
                      <w:marLeft w:val="0"/>
                      <w:marRight w:val="0"/>
                      <w:marTop w:val="0"/>
                      <w:marBottom w:val="0"/>
                      <w:divBdr>
                        <w:top w:val="none" w:sz="0" w:space="0" w:color="auto"/>
                        <w:left w:val="none" w:sz="0" w:space="0" w:color="auto"/>
                        <w:bottom w:val="none" w:sz="0" w:space="0" w:color="auto"/>
                        <w:right w:val="none" w:sz="0" w:space="0" w:color="auto"/>
                      </w:divBdr>
                      <w:divsChild>
                        <w:div w:id="12119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2037842">
      <w:bodyDiv w:val="1"/>
      <w:marLeft w:val="0"/>
      <w:marRight w:val="0"/>
      <w:marTop w:val="0"/>
      <w:marBottom w:val="0"/>
      <w:divBdr>
        <w:top w:val="none" w:sz="0" w:space="0" w:color="auto"/>
        <w:left w:val="none" w:sz="0" w:space="0" w:color="auto"/>
        <w:bottom w:val="none" w:sz="0" w:space="0" w:color="auto"/>
        <w:right w:val="none" w:sz="0" w:space="0" w:color="auto"/>
      </w:divBdr>
      <w:divsChild>
        <w:div w:id="1681355039">
          <w:marLeft w:val="0"/>
          <w:marRight w:val="0"/>
          <w:marTop w:val="0"/>
          <w:marBottom w:val="0"/>
          <w:divBdr>
            <w:top w:val="none" w:sz="0" w:space="0" w:color="auto"/>
            <w:left w:val="none" w:sz="0" w:space="0" w:color="auto"/>
            <w:bottom w:val="none" w:sz="0" w:space="0" w:color="auto"/>
            <w:right w:val="none" w:sz="0" w:space="0" w:color="auto"/>
          </w:divBdr>
          <w:divsChild>
            <w:div w:id="2044284949">
              <w:marLeft w:val="-225"/>
              <w:marRight w:val="-225"/>
              <w:marTop w:val="0"/>
              <w:marBottom w:val="0"/>
              <w:divBdr>
                <w:top w:val="none" w:sz="0" w:space="0" w:color="auto"/>
                <w:left w:val="none" w:sz="0" w:space="0" w:color="auto"/>
                <w:bottom w:val="none" w:sz="0" w:space="0" w:color="auto"/>
                <w:right w:val="none" w:sz="0" w:space="0" w:color="auto"/>
              </w:divBdr>
              <w:divsChild>
                <w:div w:id="1504121877">
                  <w:marLeft w:val="0"/>
                  <w:marRight w:val="0"/>
                  <w:marTop w:val="0"/>
                  <w:marBottom w:val="0"/>
                  <w:divBdr>
                    <w:top w:val="none" w:sz="0" w:space="0" w:color="auto"/>
                    <w:left w:val="none" w:sz="0" w:space="0" w:color="auto"/>
                    <w:bottom w:val="none" w:sz="0" w:space="0" w:color="auto"/>
                    <w:right w:val="none" w:sz="0" w:space="0" w:color="auto"/>
                  </w:divBdr>
                  <w:divsChild>
                    <w:div w:id="1395085974">
                      <w:marLeft w:val="0"/>
                      <w:marRight w:val="0"/>
                      <w:marTop w:val="0"/>
                      <w:marBottom w:val="0"/>
                      <w:divBdr>
                        <w:top w:val="none" w:sz="0" w:space="0" w:color="auto"/>
                        <w:left w:val="none" w:sz="0" w:space="0" w:color="auto"/>
                        <w:bottom w:val="none" w:sz="0" w:space="0" w:color="auto"/>
                        <w:right w:val="none" w:sz="0" w:space="0" w:color="auto"/>
                      </w:divBdr>
                      <w:divsChild>
                        <w:div w:id="17458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P_898898" TargetMode="External"/><Relationship Id="rId3" Type="http://schemas.openxmlformats.org/officeDocument/2006/relationships/settings" Target="settings.xml"/><Relationship Id="rId7" Type="http://schemas.openxmlformats.org/officeDocument/2006/relationships/hyperlink" Target="http://www.genenames.org/cgi-bin/gene_symbol_report?match=CPT1C"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enetics.bwh.harvard.edu/pph2/" TargetMode="External"/><Relationship Id="rId11" Type="http://schemas.openxmlformats.org/officeDocument/2006/relationships/fontTable" Target="fontTable.xml"/><Relationship Id="rId5" Type="http://schemas.openxmlformats.org/officeDocument/2006/relationships/hyperlink" Target="http://sift.jcvi.org/" TargetMode="External"/><Relationship Id="rId10" Type="http://schemas.openxmlformats.org/officeDocument/2006/relationships/hyperlink" Target="http://www.ncbi.nlm.nih.gov/nuccore/NP_000395" TargetMode="External"/><Relationship Id="rId4" Type="http://schemas.openxmlformats.org/officeDocument/2006/relationships/webSettings" Target="webSettings.xml"/><Relationship Id="rId9" Type="http://schemas.openxmlformats.org/officeDocument/2006/relationships/hyperlink" Target="http://www.ncbi.nlm.nih.gov/projects/sviewer/?id=NP_004804.1&amp;search=NP_004804.1:p.Phe332&amp;v=1:100&amp;content=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2</Pages>
  <Words>6408</Words>
  <Characters>36528</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kum4618@uni.sydney.edu.au</dc:creator>
  <cp:lastModifiedBy>Kishore Kumar</cp:lastModifiedBy>
  <cp:revision>12</cp:revision>
  <cp:lastPrinted>2016-08-28T23:32:00Z</cp:lastPrinted>
  <dcterms:created xsi:type="dcterms:W3CDTF">2016-09-12T03:27:00Z</dcterms:created>
  <dcterms:modified xsi:type="dcterms:W3CDTF">2016-09-12T05:53:00Z</dcterms:modified>
</cp:coreProperties>
</file>